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7A499" w14:textId="4226EB11" w:rsidR="006C6FC2" w:rsidRPr="00D5535F" w:rsidRDefault="006C6FC2" w:rsidP="006C6FC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5535F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3AFD8953" w14:textId="77777777" w:rsidR="00D5535F" w:rsidRPr="00D5535F" w:rsidRDefault="00D5535F" w:rsidP="00D5535F">
      <w:pPr>
        <w:widowControl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535F">
        <w:rPr>
          <w:rFonts w:ascii="Times New Roman" w:hAnsi="Times New Roman" w:cs="Times New Roman"/>
          <w:b/>
          <w:bCs/>
          <w:sz w:val="24"/>
          <w:szCs w:val="24"/>
        </w:rPr>
        <w:t>Detailed Descriptive Statistics</w:t>
      </w:r>
    </w:p>
    <w:p w14:paraId="2B8A01E1" w14:textId="77777777" w:rsidR="00D5535F" w:rsidRPr="00D5535F" w:rsidRDefault="00D5535F" w:rsidP="00D5535F">
      <w:pPr>
        <w:pStyle w:val="NoSpacing"/>
        <w:widowControl w:val="0"/>
        <w:spacing w:line="48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D5535F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Bushfire Exposure and Impact </w:t>
      </w:r>
    </w:p>
    <w:p w14:paraId="6876EE93" w14:textId="55443EF7" w:rsidR="00D5535F" w:rsidRPr="00D5535F" w:rsidRDefault="00D5535F" w:rsidP="00D5535F">
      <w:pPr>
        <w:widowControl w:val="0"/>
        <w:spacing w:after="0"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D553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5F340F">
        <w:rPr>
          <w:rFonts w:ascii="Times New Roman" w:hAnsi="Times New Roman" w:cs="Times New Roman"/>
          <w:color w:val="000000" w:themeColor="text1"/>
          <w:sz w:val="24"/>
          <w:szCs w:val="24"/>
        </w:rPr>
        <w:t>the young people</w:t>
      </w:r>
      <w:r w:rsidRPr="00D553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did report living or going to school in an area that came under threat (</w:t>
      </w:r>
      <w:r w:rsidRPr="00D5535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=</w:t>
      </w:r>
      <w:r w:rsidRPr="00D5535F">
        <w:rPr>
          <w:rFonts w:ascii="Times New Roman" w:hAnsi="Times New Roman" w:cs="Times New Roman"/>
          <w:color w:val="000000" w:themeColor="text1"/>
          <w:sz w:val="24"/>
          <w:szCs w:val="24"/>
        </w:rPr>
        <w:t>899, 15.5%), 299 (33.3%) reported being evacuated from home or school, 265 (29.5%) reported that buildings in their home suburb were damaged or destroyed, 44 (4.9%) reported that home or possessions were damaged or destroyed, 268 (29.8%) reported that a friend or family member’s home or possessions were damaged or destroyed, 120 (13.3%) reported suffering injuries, 144 (16%) reported that a friend or relative suffered injuries, and 83 (9.2%) reported owning a pet/animal that suffered during the fires. Of these young people, most reported feeling “a bit” (</w:t>
      </w:r>
      <w:r w:rsidRPr="00D5535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=</w:t>
      </w:r>
      <w:r w:rsidRPr="00D5535F">
        <w:rPr>
          <w:rFonts w:ascii="Times New Roman" w:hAnsi="Times New Roman" w:cs="Times New Roman"/>
          <w:color w:val="000000" w:themeColor="text1"/>
          <w:sz w:val="24"/>
          <w:szCs w:val="24"/>
        </w:rPr>
        <w:t>514, 57.2%) or “very” (</w:t>
      </w:r>
      <w:r w:rsidRPr="00D5535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=</w:t>
      </w:r>
      <w:r w:rsidRPr="00D5535F">
        <w:rPr>
          <w:rFonts w:ascii="Times New Roman" w:hAnsi="Times New Roman" w:cs="Times New Roman"/>
          <w:color w:val="000000" w:themeColor="text1"/>
          <w:sz w:val="24"/>
          <w:szCs w:val="24"/>
        </w:rPr>
        <w:t>192, 21.4%) frightened or upset. Less than one-quarter (</w:t>
      </w:r>
      <w:r w:rsidRPr="00D5535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=</w:t>
      </w:r>
      <w:r w:rsidRPr="00D5535F">
        <w:rPr>
          <w:rFonts w:ascii="Times New Roman" w:hAnsi="Times New Roman" w:cs="Times New Roman"/>
          <w:color w:val="000000" w:themeColor="text1"/>
          <w:sz w:val="24"/>
          <w:szCs w:val="24"/>
        </w:rPr>
        <w:t>193, 21.5%) did not report feeling frightened or upset at all.</w:t>
      </w:r>
    </w:p>
    <w:p w14:paraId="7A42F490" w14:textId="75AD4194" w:rsidR="0030256D" w:rsidRDefault="0030256D" w:rsidP="006C6FC2">
      <w:pPr>
        <w:jc w:val="center"/>
        <w:rPr>
          <w:rFonts w:ascii="Times New Roman" w:hAnsi="Times New Roman" w:cs="Times New Roman"/>
          <w:b/>
          <w:bCs/>
        </w:rPr>
      </w:pPr>
    </w:p>
    <w:p w14:paraId="12B9C1FB" w14:textId="7B536D5B" w:rsidR="0030256D" w:rsidRDefault="0030256D" w:rsidP="006C6FC2">
      <w:pPr>
        <w:jc w:val="center"/>
        <w:rPr>
          <w:rFonts w:ascii="Times New Roman" w:hAnsi="Times New Roman" w:cs="Times New Roman"/>
          <w:b/>
          <w:bCs/>
        </w:rPr>
      </w:pPr>
    </w:p>
    <w:p w14:paraId="4A973E95" w14:textId="2748C427" w:rsidR="0030256D" w:rsidRDefault="0030256D" w:rsidP="006C6FC2">
      <w:pPr>
        <w:jc w:val="center"/>
        <w:rPr>
          <w:rFonts w:ascii="Times New Roman" w:hAnsi="Times New Roman" w:cs="Times New Roman"/>
          <w:b/>
          <w:bCs/>
        </w:rPr>
      </w:pPr>
    </w:p>
    <w:p w14:paraId="2D99E6D5" w14:textId="04394AFB" w:rsidR="0030256D" w:rsidRDefault="0030256D" w:rsidP="006C6FC2">
      <w:pPr>
        <w:jc w:val="center"/>
        <w:rPr>
          <w:rFonts w:ascii="Times New Roman" w:hAnsi="Times New Roman" w:cs="Times New Roman"/>
          <w:b/>
          <w:bCs/>
        </w:rPr>
      </w:pPr>
    </w:p>
    <w:p w14:paraId="384F379C" w14:textId="52151B19" w:rsidR="0030256D" w:rsidRDefault="0030256D" w:rsidP="006C6FC2">
      <w:pPr>
        <w:jc w:val="center"/>
        <w:rPr>
          <w:rFonts w:ascii="Times New Roman" w:hAnsi="Times New Roman" w:cs="Times New Roman"/>
          <w:b/>
          <w:bCs/>
        </w:rPr>
      </w:pPr>
    </w:p>
    <w:p w14:paraId="0EBD71E4" w14:textId="14C6E935" w:rsidR="0030256D" w:rsidRDefault="0030256D" w:rsidP="006C6FC2">
      <w:pPr>
        <w:jc w:val="center"/>
        <w:rPr>
          <w:rFonts w:ascii="Times New Roman" w:hAnsi="Times New Roman" w:cs="Times New Roman"/>
          <w:b/>
          <w:bCs/>
        </w:rPr>
      </w:pPr>
    </w:p>
    <w:p w14:paraId="2DED64A1" w14:textId="073A4E2E" w:rsidR="0030256D" w:rsidRDefault="0030256D" w:rsidP="006C6FC2">
      <w:pPr>
        <w:jc w:val="center"/>
        <w:rPr>
          <w:rFonts w:ascii="Times New Roman" w:hAnsi="Times New Roman" w:cs="Times New Roman"/>
          <w:b/>
          <w:bCs/>
        </w:rPr>
      </w:pPr>
    </w:p>
    <w:p w14:paraId="62D5FE72" w14:textId="468F3D0C" w:rsidR="0030256D" w:rsidRDefault="0030256D" w:rsidP="006C6FC2">
      <w:pPr>
        <w:jc w:val="center"/>
        <w:rPr>
          <w:rFonts w:ascii="Times New Roman" w:hAnsi="Times New Roman" w:cs="Times New Roman"/>
          <w:b/>
          <w:bCs/>
        </w:rPr>
      </w:pPr>
    </w:p>
    <w:p w14:paraId="0025C2D7" w14:textId="43B05E8A" w:rsidR="0030256D" w:rsidRDefault="0030256D" w:rsidP="006C6FC2">
      <w:pPr>
        <w:jc w:val="center"/>
        <w:rPr>
          <w:rFonts w:ascii="Times New Roman" w:hAnsi="Times New Roman" w:cs="Times New Roman"/>
          <w:b/>
          <w:bCs/>
        </w:rPr>
      </w:pPr>
    </w:p>
    <w:p w14:paraId="6027A2F5" w14:textId="6BA37C86" w:rsidR="0030256D" w:rsidRDefault="0030256D" w:rsidP="006C6FC2">
      <w:pPr>
        <w:jc w:val="center"/>
        <w:rPr>
          <w:rFonts w:ascii="Times New Roman" w:hAnsi="Times New Roman" w:cs="Times New Roman"/>
          <w:b/>
          <w:bCs/>
        </w:rPr>
      </w:pPr>
    </w:p>
    <w:p w14:paraId="79ED139E" w14:textId="6C925715" w:rsidR="0030256D" w:rsidRDefault="0030256D" w:rsidP="006C6FC2">
      <w:pPr>
        <w:jc w:val="center"/>
        <w:rPr>
          <w:rFonts w:ascii="Times New Roman" w:hAnsi="Times New Roman" w:cs="Times New Roman"/>
          <w:b/>
          <w:bCs/>
        </w:rPr>
      </w:pPr>
    </w:p>
    <w:p w14:paraId="4523AC4D" w14:textId="77777777" w:rsidR="00F936CD" w:rsidRDefault="00F936CD" w:rsidP="006C6FC2">
      <w:pPr>
        <w:jc w:val="center"/>
        <w:rPr>
          <w:rFonts w:ascii="Times New Roman" w:hAnsi="Times New Roman" w:cs="Times New Roman"/>
          <w:b/>
          <w:bCs/>
        </w:rPr>
      </w:pPr>
    </w:p>
    <w:p w14:paraId="563EC17D" w14:textId="4091AFC7" w:rsidR="0030256D" w:rsidRDefault="0030256D" w:rsidP="006C6FC2">
      <w:pPr>
        <w:jc w:val="center"/>
        <w:rPr>
          <w:rFonts w:ascii="Times New Roman" w:hAnsi="Times New Roman" w:cs="Times New Roman"/>
          <w:b/>
          <w:bCs/>
        </w:rPr>
      </w:pPr>
    </w:p>
    <w:p w14:paraId="30113731" w14:textId="10215F5B" w:rsidR="0030256D" w:rsidRDefault="0030256D" w:rsidP="006C6FC2">
      <w:pPr>
        <w:jc w:val="center"/>
        <w:rPr>
          <w:rFonts w:ascii="Times New Roman" w:hAnsi="Times New Roman" w:cs="Times New Roman"/>
          <w:b/>
          <w:bCs/>
        </w:rPr>
      </w:pPr>
    </w:p>
    <w:p w14:paraId="6B53F029" w14:textId="0E314763" w:rsidR="0073095E" w:rsidRDefault="0073095E" w:rsidP="006C6FC2">
      <w:pPr>
        <w:jc w:val="center"/>
        <w:rPr>
          <w:rFonts w:ascii="Times New Roman" w:hAnsi="Times New Roman" w:cs="Times New Roman"/>
          <w:b/>
          <w:bCs/>
        </w:rPr>
      </w:pPr>
    </w:p>
    <w:p w14:paraId="138C696C" w14:textId="0CB52084" w:rsidR="0073095E" w:rsidRDefault="0073095E" w:rsidP="006C6FC2">
      <w:pPr>
        <w:jc w:val="center"/>
        <w:rPr>
          <w:rFonts w:ascii="Times New Roman" w:hAnsi="Times New Roman" w:cs="Times New Roman"/>
          <w:b/>
          <w:bCs/>
        </w:rPr>
      </w:pPr>
    </w:p>
    <w:p w14:paraId="1BAD17FC" w14:textId="5A7DE295" w:rsidR="0073095E" w:rsidRDefault="0073095E" w:rsidP="006C6FC2">
      <w:pPr>
        <w:jc w:val="center"/>
        <w:rPr>
          <w:rFonts w:ascii="Times New Roman" w:hAnsi="Times New Roman" w:cs="Times New Roman"/>
          <w:b/>
          <w:bCs/>
        </w:rPr>
      </w:pPr>
    </w:p>
    <w:p w14:paraId="228A4288" w14:textId="645E5634" w:rsidR="0073095E" w:rsidRPr="00D046B9" w:rsidRDefault="0073095E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46B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s</w:t>
      </w:r>
    </w:p>
    <w:p w14:paraId="2801D198" w14:textId="77777777" w:rsidR="008454AE" w:rsidRPr="00D046B9" w:rsidRDefault="008454AE" w:rsidP="000A3EBE">
      <w:pPr>
        <w:pStyle w:val="NoSpacing"/>
        <w:ind w:right="2647"/>
        <w:rPr>
          <w:i/>
          <w:iCs/>
          <w:color w:val="000000" w:themeColor="text1"/>
          <w:sz w:val="24"/>
          <w:szCs w:val="24"/>
        </w:rPr>
      </w:pPr>
    </w:p>
    <w:p w14:paraId="47819BA7" w14:textId="6E85230B" w:rsidR="008454AE" w:rsidRPr="00D046B9" w:rsidRDefault="008454AE" w:rsidP="008454A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46B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046B9" w:rsidRPr="00D046B9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523D3B45" w14:textId="12C74E36" w:rsidR="008454AE" w:rsidRPr="00D046B9" w:rsidRDefault="008454AE" w:rsidP="00D046B9">
      <w:pPr>
        <w:ind w:right="2505"/>
        <w:rPr>
          <w:rFonts w:ascii="Times New Roman" w:hAnsi="Times New Roman" w:cs="Times New Roman"/>
          <w:i/>
          <w:iCs/>
          <w:sz w:val="24"/>
          <w:szCs w:val="24"/>
        </w:rPr>
      </w:pPr>
      <w:r w:rsidRPr="00D046B9">
        <w:rPr>
          <w:rFonts w:ascii="Times New Roman" w:hAnsi="Times New Roman" w:cs="Times New Roman"/>
          <w:i/>
          <w:iCs/>
          <w:sz w:val="24"/>
          <w:szCs w:val="24"/>
        </w:rPr>
        <w:t>Likelihood ratio tests</w:t>
      </w:r>
      <w:r w:rsidR="007E0E52">
        <w:rPr>
          <w:rFonts w:ascii="Times New Roman" w:hAnsi="Times New Roman" w:cs="Times New Roman"/>
          <w:i/>
          <w:iCs/>
          <w:sz w:val="24"/>
          <w:szCs w:val="24"/>
        </w:rPr>
        <w:t xml:space="preserve"> for each sample characteristic</w:t>
      </w:r>
      <w:r w:rsidRPr="00D046B9">
        <w:rPr>
          <w:rFonts w:ascii="Times New Roman" w:hAnsi="Times New Roman" w:cs="Times New Roman"/>
          <w:i/>
          <w:iCs/>
          <w:sz w:val="24"/>
          <w:szCs w:val="24"/>
        </w:rPr>
        <w:t>, which compare</w:t>
      </w:r>
      <w:r w:rsidR="007E0E52">
        <w:rPr>
          <w:rFonts w:ascii="Times New Roman" w:hAnsi="Times New Roman" w:cs="Times New Roman"/>
          <w:i/>
          <w:iCs/>
          <w:sz w:val="24"/>
          <w:szCs w:val="24"/>
        </w:rPr>
        <w:t xml:space="preserve"> mixed</w:t>
      </w:r>
      <w:r w:rsidRPr="00D046B9">
        <w:rPr>
          <w:rFonts w:ascii="Times New Roman" w:hAnsi="Times New Roman" w:cs="Times New Roman"/>
          <w:i/>
          <w:iCs/>
          <w:sz w:val="24"/>
          <w:szCs w:val="24"/>
        </w:rPr>
        <w:t xml:space="preserve"> models with and without </w:t>
      </w:r>
      <w:r w:rsidR="00CF79FD" w:rsidRPr="00D046B9">
        <w:rPr>
          <w:rFonts w:ascii="Times New Roman" w:hAnsi="Times New Roman" w:cs="Times New Roman"/>
          <w:i/>
          <w:iCs/>
          <w:sz w:val="24"/>
          <w:szCs w:val="24"/>
        </w:rPr>
        <w:t>cohort</w:t>
      </w:r>
    </w:p>
    <w:tbl>
      <w:tblPr>
        <w:tblW w:w="629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34"/>
        <w:gridCol w:w="2361"/>
      </w:tblGrid>
      <w:tr w:rsidR="007E2B36" w:rsidRPr="00D046B9" w14:paraId="46161DCB" w14:textId="77777777" w:rsidTr="00D046B9">
        <w:trPr>
          <w:trHeight w:val="154"/>
          <w:tblCellSpacing w:w="15" w:type="dxa"/>
        </w:trPr>
        <w:tc>
          <w:tcPr>
            <w:tcW w:w="3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7AB99" w14:textId="509244FD" w:rsidR="007E2B36" w:rsidRPr="00D046B9" w:rsidRDefault="003848C7" w:rsidP="00A57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mple Characteristics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EC4C8" w14:textId="52728A26" w:rsidR="007E2B36" w:rsidRPr="00D046B9" w:rsidRDefault="007E2B36" w:rsidP="007E2B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ikelihood Ratio Test</w:t>
            </w:r>
          </w:p>
        </w:tc>
      </w:tr>
      <w:tr w:rsidR="00E81A48" w:rsidRPr="00D046B9" w14:paraId="4C1808C5" w14:textId="77777777" w:rsidTr="00D046B9">
        <w:trPr>
          <w:trHeight w:val="294"/>
          <w:tblCellSpacing w:w="15" w:type="dxa"/>
        </w:trPr>
        <w:tc>
          <w:tcPr>
            <w:tcW w:w="3889" w:type="dxa"/>
            <w:vAlign w:val="center"/>
          </w:tcPr>
          <w:p w14:paraId="4C6D034D" w14:textId="3AD39C99" w:rsidR="00E81A48" w:rsidRPr="00D046B9" w:rsidRDefault="00E81A48" w:rsidP="00E81A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2316" w:type="dxa"/>
            <w:vAlign w:val="center"/>
          </w:tcPr>
          <w:p w14:paraId="0D247E90" w14:textId="632B7345" w:rsidR="00E81A48" w:rsidRPr="00D046B9" w:rsidRDefault="00E81A48" w:rsidP="00E81A4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χ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(1)=4.22, </w:t>
            </w: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p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=.04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vertAlign w:val="superscript"/>
              </w:rPr>
              <w:t>*</w:t>
            </w:r>
          </w:p>
        </w:tc>
      </w:tr>
      <w:tr w:rsidR="00E81A48" w:rsidRPr="00D046B9" w14:paraId="25D32E0C" w14:textId="77777777" w:rsidTr="00D046B9">
        <w:trPr>
          <w:trHeight w:val="294"/>
          <w:tblCellSpacing w:w="15" w:type="dxa"/>
        </w:trPr>
        <w:tc>
          <w:tcPr>
            <w:tcW w:w="3889" w:type="dxa"/>
            <w:vAlign w:val="center"/>
            <w:hideMark/>
          </w:tcPr>
          <w:p w14:paraId="668C9D10" w14:textId="4B886CC0" w:rsidR="00E81A48" w:rsidRPr="00D046B9" w:rsidRDefault="00E81A48" w:rsidP="00E81A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verse childhood experiences</w:t>
            </w:r>
          </w:p>
        </w:tc>
        <w:tc>
          <w:tcPr>
            <w:tcW w:w="2316" w:type="dxa"/>
            <w:vAlign w:val="center"/>
          </w:tcPr>
          <w:p w14:paraId="3B725145" w14:textId="000BA547" w:rsidR="00E81A48" w:rsidRPr="00D046B9" w:rsidRDefault="00E81A48" w:rsidP="00E81A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χ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(1)=0.27, </w:t>
            </w: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p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=.61</w:t>
            </w:r>
          </w:p>
        </w:tc>
      </w:tr>
      <w:tr w:rsidR="00E81A48" w:rsidRPr="00D046B9" w14:paraId="7CA34C53" w14:textId="77777777" w:rsidTr="00D046B9">
        <w:trPr>
          <w:trHeight w:val="294"/>
          <w:tblCellSpacing w:w="15" w:type="dxa"/>
        </w:trPr>
        <w:tc>
          <w:tcPr>
            <w:tcW w:w="3889" w:type="dxa"/>
            <w:vAlign w:val="center"/>
          </w:tcPr>
          <w:p w14:paraId="319A38AF" w14:textId="3E671F02" w:rsidR="00E81A48" w:rsidRPr="00D046B9" w:rsidRDefault="00E81A48" w:rsidP="00E81A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ntal illness history</w:t>
            </w:r>
          </w:p>
        </w:tc>
        <w:tc>
          <w:tcPr>
            <w:tcW w:w="2316" w:type="dxa"/>
            <w:vAlign w:val="center"/>
          </w:tcPr>
          <w:p w14:paraId="047D5F81" w14:textId="5497DFD8" w:rsidR="00E81A48" w:rsidRPr="00D046B9" w:rsidRDefault="00E81A48" w:rsidP="00E81A4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χ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(1)=1.33, </w:t>
            </w: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p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=.25</w:t>
            </w:r>
          </w:p>
        </w:tc>
      </w:tr>
      <w:tr w:rsidR="00E81A48" w:rsidRPr="00D046B9" w14:paraId="6401CA4B" w14:textId="77777777" w:rsidTr="00D046B9">
        <w:trPr>
          <w:trHeight w:val="146"/>
          <w:tblCellSpacing w:w="15" w:type="dxa"/>
        </w:trPr>
        <w:tc>
          <w:tcPr>
            <w:tcW w:w="3889" w:type="dxa"/>
            <w:vAlign w:val="center"/>
            <w:hideMark/>
          </w:tcPr>
          <w:p w14:paraId="1FB4083C" w14:textId="18422AD6" w:rsidR="00E81A48" w:rsidRPr="00D046B9" w:rsidRDefault="00E81A48" w:rsidP="00E81A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ender identification</w:t>
            </w:r>
          </w:p>
        </w:tc>
        <w:tc>
          <w:tcPr>
            <w:tcW w:w="2316" w:type="dxa"/>
            <w:vAlign w:val="center"/>
          </w:tcPr>
          <w:p w14:paraId="58ACB7D8" w14:textId="2E67B667" w:rsidR="00E81A48" w:rsidRPr="00D046B9" w:rsidRDefault="00E81A48" w:rsidP="00E81A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χ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=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.38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, </w:t>
            </w: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p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=.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4</w:t>
            </w:r>
          </w:p>
        </w:tc>
      </w:tr>
      <w:tr w:rsidR="00E81A48" w:rsidRPr="00D046B9" w14:paraId="40446440" w14:textId="77777777" w:rsidTr="00D046B9">
        <w:trPr>
          <w:trHeight w:val="146"/>
          <w:tblCellSpacing w:w="15" w:type="dxa"/>
        </w:trPr>
        <w:tc>
          <w:tcPr>
            <w:tcW w:w="3889" w:type="dxa"/>
            <w:vAlign w:val="center"/>
          </w:tcPr>
          <w:p w14:paraId="33BA799C" w14:textId="41403A0A" w:rsidR="00E81A48" w:rsidRPr="00D046B9" w:rsidRDefault="00E81A48" w:rsidP="00E81A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xual orientation</w:t>
            </w:r>
          </w:p>
        </w:tc>
        <w:tc>
          <w:tcPr>
            <w:tcW w:w="2316" w:type="dxa"/>
            <w:vAlign w:val="center"/>
          </w:tcPr>
          <w:p w14:paraId="13D831C3" w14:textId="6F10E266" w:rsidR="00E81A48" w:rsidRPr="00D046B9" w:rsidRDefault="00E81A48" w:rsidP="00E81A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χ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)=1.94, </w:t>
            </w: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p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=.16</w:t>
            </w:r>
          </w:p>
        </w:tc>
      </w:tr>
      <w:tr w:rsidR="00E81A48" w:rsidRPr="00D046B9" w14:paraId="4440BB23" w14:textId="77777777" w:rsidTr="00D046B9">
        <w:trPr>
          <w:trHeight w:val="146"/>
          <w:tblCellSpacing w:w="15" w:type="dxa"/>
        </w:trPr>
        <w:tc>
          <w:tcPr>
            <w:tcW w:w="3889" w:type="dxa"/>
            <w:vAlign w:val="center"/>
          </w:tcPr>
          <w:p w14:paraId="5752CBB7" w14:textId="3C1272F3" w:rsidR="00E81A48" w:rsidRPr="00D046B9" w:rsidRDefault="00E81A48" w:rsidP="00E81A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erceived household wealth</w:t>
            </w:r>
          </w:p>
        </w:tc>
        <w:tc>
          <w:tcPr>
            <w:tcW w:w="2316" w:type="dxa"/>
            <w:vAlign w:val="center"/>
          </w:tcPr>
          <w:p w14:paraId="1E5E0F10" w14:textId="2702690A" w:rsidR="00E81A48" w:rsidRPr="00D046B9" w:rsidRDefault="00E81A48" w:rsidP="00E81A4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χ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(1)=3.96, </w:t>
            </w: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p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=.05</w:t>
            </w:r>
          </w:p>
        </w:tc>
      </w:tr>
      <w:tr w:rsidR="00E81A48" w:rsidRPr="00D046B9" w14:paraId="114BE9C2" w14:textId="77777777" w:rsidTr="00D046B9">
        <w:trPr>
          <w:trHeight w:val="146"/>
          <w:tblCellSpacing w:w="15" w:type="dxa"/>
        </w:trPr>
        <w:tc>
          <w:tcPr>
            <w:tcW w:w="3889" w:type="dxa"/>
          </w:tcPr>
          <w:p w14:paraId="398FFA96" w14:textId="1EB7BAD2" w:rsidR="00E81A48" w:rsidRPr="00D046B9" w:rsidRDefault="00E81A48" w:rsidP="00E81A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6B9">
              <w:rPr>
                <w:rFonts w:ascii="Times New Roman" w:hAnsi="Times New Roman" w:cs="Times New Roman"/>
                <w:sz w:val="24"/>
                <w:szCs w:val="24"/>
              </w:rPr>
              <w:t xml:space="preserve">Language spoken most at home </w:t>
            </w:r>
          </w:p>
        </w:tc>
        <w:tc>
          <w:tcPr>
            <w:tcW w:w="2316" w:type="dxa"/>
          </w:tcPr>
          <w:p w14:paraId="638D2A86" w14:textId="299C4F23" w:rsidR="00E81A48" w:rsidRPr="00D046B9" w:rsidRDefault="00E81A48" w:rsidP="00E81A4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χ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(1)=0.28, </w:t>
            </w: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p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=.60</w:t>
            </w:r>
          </w:p>
        </w:tc>
      </w:tr>
      <w:tr w:rsidR="00E81A48" w:rsidRPr="00D046B9" w14:paraId="1AE21CEE" w14:textId="77777777" w:rsidTr="00D046B9">
        <w:trPr>
          <w:trHeight w:val="146"/>
          <w:tblCellSpacing w:w="15" w:type="dxa"/>
        </w:trPr>
        <w:tc>
          <w:tcPr>
            <w:tcW w:w="3889" w:type="dxa"/>
          </w:tcPr>
          <w:p w14:paraId="2BDB959E" w14:textId="70F15436" w:rsidR="00E81A48" w:rsidRPr="00D046B9" w:rsidRDefault="00E81A48" w:rsidP="00E81A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sz w:val="24"/>
                <w:szCs w:val="24"/>
              </w:rPr>
              <w:t>COVID-19 diagnosis/quarantine</w:t>
            </w:r>
          </w:p>
        </w:tc>
        <w:tc>
          <w:tcPr>
            <w:tcW w:w="2316" w:type="dxa"/>
          </w:tcPr>
          <w:p w14:paraId="2207A8C4" w14:textId="47ED3A2D" w:rsidR="00E81A48" w:rsidRPr="00D046B9" w:rsidRDefault="00E81A48" w:rsidP="00E81A4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χ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(1)=6.90, </w:t>
            </w: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p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=.009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vertAlign w:val="superscript"/>
              </w:rPr>
              <w:t>*</w:t>
            </w:r>
          </w:p>
        </w:tc>
      </w:tr>
      <w:tr w:rsidR="00E81A48" w:rsidRPr="00D046B9" w14:paraId="09CB1729" w14:textId="77777777" w:rsidTr="00D046B9">
        <w:trPr>
          <w:trHeight w:val="146"/>
          <w:tblCellSpacing w:w="15" w:type="dxa"/>
        </w:trPr>
        <w:tc>
          <w:tcPr>
            <w:tcW w:w="3889" w:type="dxa"/>
          </w:tcPr>
          <w:p w14:paraId="6F7C9300" w14:textId="7E8B5B10" w:rsidR="00E81A48" w:rsidRPr="00D046B9" w:rsidRDefault="00E81A48" w:rsidP="00E81A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sz w:val="24"/>
                <w:szCs w:val="24"/>
              </w:rPr>
              <w:t>Bushfire personal harm</w:t>
            </w:r>
          </w:p>
        </w:tc>
        <w:tc>
          <w:tcPr>
            <w:tcW w:w="2316" w:type="dxa"/>
          </w:tcPr>
          <w:p w14:paraId="19205E37" w14:textId="67A1D30A" w:rsidR="00E81A48" w:rsidRPr="00D046B9" w:rsidRDefault="00E81A48" w:rsidP="00E81A4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χ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(1)=0.50, </w:t>
            </w: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p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=.48</w:t>
            </w:r>
          </w:p>
        </w:tc>
      </w:tr>
      <w:tr w:rsidR="00E81A48" w:rsidRPr="00D046B9" w14:paraId="75B5D812" w14:textId="77777777" w:rsidTr="00D046B9">
        <w:trPr>
          <w:trHeight w:val="146"/>
          <w:tblCellSpacing w:w="15" w:type="dxa"/>
        </w:trPr>
        <w:tc>
          <w:tcPr>
            <w:tcW w:w="3889" w:type="dxa"/>
          </w:tcPr>
          <w:p w14:paraId="4F4435B1" w14:textId="3A977A4C" w:rsidR="00E81A48" w:rsidRPr="00D046B9" w:rsidRDefault="00E81A48" w:rsidP="00E81A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sz w:val="24"/>
                <w:szCs w:val="24"/>
              </w:rPr>
              <w:t>Psychological distress</w:t>
            </w:r>
          </w:p>
        </w:tc>
        <w:tc>
          <w:tcPr>
            <w:tcW w:w="2316" w:type="dxa"/>
          </w:tcPr>
          <w:p w14:paraId="06CCB12E" w14:textId="2DE843C9" w:rsidR="00E81A48" w:rsidRPr="00D046B9" w:rsidRDefault="00E81A48" w:rsidP="00E81A4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χ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(1)=1.46, </w:t>
            </w: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p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=.23</w:t>
            </w:r>
          </w:p>
        </w:tc>
      </w:tr>
      <w:tr w:rsidR="00E81A48" w:rsidRPr="00D046B9" w14:paraId="233041ED" w14:textId="77777777" w:rsidTr="00D046B9">
        <w:trPr>
          <w:trHeight w:val="146"/>
          <w:tblCellSpacing w:w="15" w:type="dxa"/>
        </w:trPr>
        <w:tc>
          <w:tcPr>
            <w:tcW w:w="3889" w:type="dxa"/>
          </w:tcPr>
          <w:p w14:paraId="5C2F2ABD" w14:textId="4C23C0B0" w:rsidR="00E81A48" w:rsidRPr="00D046B9" w:rsidRDefault="00E81A48" w:rsidP="00E81A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2316" w:type="dxa"/>
          </w:tcPr>
          <w:p w14:paraId="18878CC6" w14:textId="23049D69" w:rsidR="00E81A48" w:rsidRPr="00D046B9" w:rsidRDefault="00E81A48" w:rsidP="00E81A4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χ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(1)=0.24, </w:t>
            </w: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p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=.62</w:t>
            </w:r>
          </w:p>
        </w:tc>
      </w:tr>
      <w:tr w:rsidR="00E81A48" w:rsidRPr="00D046B9" w14:paraId="2A2EE646" w14:textId="77777777" w:rsidTr="00D046B9">
        <w:trPr>
          <w:trHeight w:val="146"/>
          <w:tblCellSpacing w:w="15" w:type="dxa"/>
        </w:trPr>
        <w:tc>
          <w:tcPr>
            <w:tcW w:w="3889" w:type="dxa"/>
          </w:tcPr>
          <w:p w14:paraId="0D5DEB35" w14:textId="0BD1CCD9" w:rsidR="00E81A48" w:rsidRPr="00D046B9" w:rsidRDefault="00E81A48" w:rsidP="00E81A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2316" w:type="dxa"/>
          </w:tcPr>
          <w:p w14:paraId="6714F604" w14:textId="078590D4" w:rsidR="00E81A48" w:rsidRPr="00D046B9" w:rsidRDefault="00E81A48" w:rsidP="00E81A4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χ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(1)=0.54, </w:t>
            </w: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p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=.46</w:t>
            </w:r>
          </w:p>
        </w:tc>
      </w:tr>
      <w:tr w:rsidR="00E81A48" w:rsidRPr="00D046B9" w14:paraId="5CE2A2D7" w14:textId="77777777" w:rsidTr="00D046B9">
        <w:trPr>
          <w:trHeight w:val="146"/>
          <w:tblCellSpacing w:w="15" w:type="dxa"/>
        </w:trPr>
        <w:tc>
          <w:tcPr>
            <w:tcW w:w="3889" w:type="dxa"/>
          </w:tcPr>
          <w:p w14:paraId="6444D7B4" w14:textId="5E224701" w:rsidR="00E81A48" w:rsidRPr="00D046B9" w:rsidRDefault="00E81A48" w:rsidP="00E81A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2316" w:type="dxa"/>
          </w:tcPr>
          <w:p w14:paraId="40141126" w14:textId="1DA300AD" w:rsidR="00E81A48" w:rsidRPr="00D046B9" w:rsidRDefault="00E81A48" w:rsidP="00E81A4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χ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(1)=0.55, </w:t>
            </w: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p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=.46</w:t>
            </w:r>
          </w:p>
        </w:tc>
      </w:tr>
      <w:tr w:rsidR="00E81A48" w:rsidRPr="00D046B9" w14:paraId="731B93F7" w14:textId="77777777" w:rsidTr="00D046B9">
        <w:trPr>
          <w:trHeight w:val="146"/>
          <w:tblCellSpacing w:w="15" w:type="dxa"/>
        </w:trPr>
        <w:tc>
          <w:tcPr>
            <w:tcW w:w="3889" w:type="dxa"/>
          </w:tcPr>
          <w:p w14:paraId="7D8DE93E" w14:textId="52E56CB1" w:rsidR="00E81A48" w:rsidRPr="00D046B9" w:rsidRDefault="00E81A48" w:rsidP="00E81A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sz w:val="24"/>
                <w:szCs w:val="24"/>
              </w:rPr>
              <w:t>Suicidal ideation</w:t>
            </w:r>
          </w:p>
        </w:tc>
        <w:tc>
          <w:tcPr>
            <w:tcW w:w="2316" w:type="dxa"/>
          </w:tcPr>
          <w:p w14:paraId="4839F93E" w14:textId="3FF617FC" w:rsidR="00E81A48" w:rsidRPr="00D046B9" w:rsidRDefault="00E81A48" w:rsidP="00E81A4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χ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(1)=0.20, </w:t>
            </w: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p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=.66</w:t>
            </w:r>
          </w:p>
        </w:tc>
      </w:tr>
      <w:tr w:rsidR="00E81A48" w:rsidRPr="00D046B9" w14:paraId="0BDCACBD" w14:textId="77777777" w:rsidTr="00D046B9">
        <w:trPr>
          <w:trHeight w:val="146"/>
          <w:tblCellSpacing w:w="15" w:type="dxa"/>
        </w:trPr>
        <w:tc>
          <w:tcPr>
            <w:tcW w:w="3889" w:type="dxa"/>
          </w:tcPr>
          <w:p w14:paraId="50F031A8" w14:textId="16888EAA" w:rsidR="00E81A48" w:rsidRPr="00D046B9" w:rsidRDefault="00E81A48" w:rsidP="00E81A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sz w:val="24"/>
                <w:szCs w:val="24"/>
              </w:rPr>
              <w:t>COVID-19 trauma</w:t>
            </w:r>
          </w:p>
        </w:tc>
        <w:tc>
          <w:tcPr>
            <w:tcW w:w="2316" w:type="dxa"/>
          </w:tcPr>
          <w:p w14:paraId="29ADCEA1" w14:textId="77264638" w:rsidR="00E81A48" w:rsidRPr="00D046B9" w:rsidRDefault="00E81A48" w:rsidP="00E81A4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χ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(1)=1.52, </w:t>
            </w: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p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=.22</w:t>
            </w:r>
          </w:p>
        </w:tc>
      </w:tr>
      <w:tr w:rsidR="00E81A48" w:rsidRPr="00D046B9" w14:paraId="690AFAD4" w14:textId="77777777" w:rsidTr="00D046B9">
        <w:trPr>
          <w:trHeight w:val="146"/>
          <w:tblCellSpacing w:w="15" w:type="dxa"/>
        </w:trPr>
        <w:tc>
          <w:tcPr>
            <w:tcW w:w="3889" w:type="dxa"/>
            <w:tcBorders>
              <w:bottom w:val="single" w:sz="4" w:space="0" w:color="auto"/>
            </w:tcBorders>
          </w:tcPr>
          <w:p w14:paraId="65DD76CA" w14:textId="199F80A6" w:rsidR="00E81A48" w:rsidRPr="00D046B9" w:rsidRDefault="00E81A48" w:rsidP="00E81A4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sz w:val="24"/>
                <w:szCs w:val="24"/>
              </w:rPr>
              <w:t>Bushfire trauma</w:t>
            </w:r>
          </w:p>
        </w:tc>
        <w:tc>
          <w:tcPr>
            <w:tcW w:w="2316" w:type="dxa"/>
            <w:tcBorders>
              <w:bottom w:val="single" w:sz="4" w:space="0" w:color="auto"/>
            </w:tcBorders>
          </w:tcPr>
          <w:p w14:paraId="7C2315DF" w14:textId="51DE4A02" w:rsidR="00E81A48" w:rsidRPr="00D046B9" w:rsidRDefault="00E81A48" w:rsidP="00E81A4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χ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(1)=0.30, </w:t>
            </w: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p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=.56</w:t>
            </w:r>
          </w:p>
        </w:tc>
      </w:tr>
    </w:tbl>
    <w:p w14:paraId="22F57D27" w14:textId="5DF11557" w:rsidR="00FF7514" w:rsidRPr="008F7E93" w:rsidRDefault="00CF79FD" w:rsidP="00D046B9">
      <w:pPr>
        <w:pStyle w:val="NoSpacing"/>
        <w:tabs>
          <w:tab w:val="left" w:pos="5529"/>
        </w:tabs>
        <w:ind w:right="2789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D046B9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576917" w:rsidRPr="00D046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mparisons </w:t>
      </w:r>
      <w:r w:rsidRPr="00D046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each characteristic </w:t>
      </w:r>
      <w:r w:rsidR="00576917" w:rsidRPr="00D046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made to the baseline model that included only the random effect of school. </w:t>
      </w:r>
      <w:r w:rsidR="00B06528" w:rsidRPr="00D046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best-fitting </w:t>
      </w:r>
      <w:r w:rsidR="00FF7514" w:rsidRPr="00D046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s for age and COVID-19 diagnosis/quarantine </w:t>
      </w:r>
      <w:r w:rsidR="00B06528" w:rsidRPr="00D046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luded cohort as a fixed effect. Despite these statistically significant differences, cohorts </w:t>
      </w:r>
      <w:r w:rsidR="00EE5DB6" w:rsidRPr="00D046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conceptually similar </w:t>
      </w:r>
      <w:r w:rsidR="005C40B1" w:rsidRPr="00D046B9">
        <w:rPr>
          <w:rFonts w:ascii="Times New Roman" w:hAnsi="Times New Roman" w:cs="Times New Roman"/>
          <w:color w:val="000000" w:themeColor="text1"/>
          <w:sz w:val="24"/>
          <w:szCs w:val="24"/>
        </w:rPr>
        <w:t>(see Table S</w:t>
      </w:r>
      <w:r w:rsidR="007E0E52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5C40B1" w:rsidRPr="00D046B9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EE5DB6" w:rsidRPr="00D046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8F7E93" w:rsidRPr="008F7E9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="008F7E9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8F7E93" w:rsidRPr="008F7E93">
        <w:rPr>
          <w:rFonts w:ascii="Times New Roman" w:hAnsi="Times New Roman" w:cs="Times New Roman"/>
          <w:color w:val="000000" w:themeColor="text1"/>
          <w:sz w:val="24"/>
          <w:szCs w:val="24"/>
        </w:rPr>
        <w:t>&lt;.05.</w:t>
      </w:r>
    </w:p>
    <w:p w14:paraId="72E0F70B" w14:textId="3B7248FF" w:rsidR="00FF7514" w:rsidRPr="00D046B9" w:rsidRDefault="00FF7514" w:rsidP="000A3EBE">
      <w:pPr>
        <w:pStyle w:val="NoSpacing"/>
        <w:ind w:right="2647"/>
        <w:rPr>
          <w:i/>
          <w:iCs/>
          <w:color w:val="000000" w:themeColor="text1"/>
          <w:sz w:val="24"/>
          <w:szCs w:val="24"/>
        </w:rPr>
      </w:pPr>
    </w:p>
    <w:p w14:paraId="2A673CF9" w14:textId="559AEA3B" w:rsidR="00FF7514" w:rsidRPr="00D046B9" w:rsidRDefault="00FF7514" w:rsidP="000A3EBE">
      <w:pPr>
        <w:pStyle w:val="NoSpacing"/>
        <w:ind w:right="2647"/>
        <w:rPr>
          <w:i/>
          <w:iCs/>
          <w:color w:val="000000" w:themeColor="text1"/>
          <w:sz w:val="24"/>
          <w:szCs w:val="24"/>
        </w:rPr>
      </w:pPr>
    </w:p>
    <w:p w14:paraId="3318C81B" w14:textId="58C17226" w:rsidR="00FF7514" w:rsidRDefault="00FF7514" w:rsidP="000A3EBE">
      <w:pPr>
        <w:pStyle w:val="NoSpacing"/>
        <w:ind w:right="2647"/>
        <w:rPr>
          <w:i/>
          <w:iCs/>
          <w:color w:val="000000" w:themeColor="text1"/>
          <w:szCs w:val="24"/>
        </w:rPr>
      </w:pPr>
    </w:p>
    <w:p w14:paraId="1044FA71" w14:textId="3164AB70" w:rsidR="00FF7514" w:rsidRDefault="00FF7514" w:rsidP="000A3EBE">
      <w:pPr>
        <w:pStyle w:val="NoSpacing"/>
        <w:ind w:right="2647"/>
        <w:rPr>
          <w:i/>
          <w:iCs/>
          <w:color w:val="000000" w:themeColor="text1"/>
          <w:szCs w:val="24"/>
        </w:rPr>
      </w:pPr>
    </w:p>
    <w:p w14:paraId="7E11C21F" w14:textId="77777777" w:rsidR="00BF7375" w:rsidRDefault="00BF7375" w:rsidP="000A3EBE">
      <w:pPr>
        <w:pStyle w:val="NoSpacing"/>
        <w:ind w:right="2647"/>
        <w:rPr>
          <w:i/>
          <w:iCs/>
          <w:color w:val="000000" w:themeColor="text1"/>
          <w:szCs w:val="24"/>
        </w:rPr>
      </w:pPr>
    </w:p>
    <w:p w14:paraId="1609B56E" w14:textId="0D81FCCE" w:rsidR="00FF7514" w:rsidRDefault="00FF7514" w:rsidP="000A3EBE">
      <w:pPr>
        <w:pStyle w:val="NoSpacing"/>
        <w:ind w:right="2647"/>
        <w:rPr>
          <w:i/>
          <w:iCs/>
          <w:color w:val="000000" w:themeColor="text1"/>
          <w:szCs w:val="24"/>
        </w:rPr>
      </w:pPr>
    </w:p>
    <w:p w14:paraId="4ECC1505" w14:textId="064F44C6" w:rsidR="00FF7514" w:rsidRDefault="00FF7514" w:rsidP="000A3EBE">
      <w:pPr>
        <w:pStyle w:val="NoSpacing"/>
        <w:ind w:right="2647"/>
        <w:rPr>
          <w:i/>
          <w:iCs/>
          <w:color w:val="000000" w:themeColor="text1"/>
          <w:szCs w:val="24"/>
        </w:rPr>
      </w:pPr>
    </w:p>
    <w:p w14:paraId="2A0E1F3F" w14:textId="7AD17A04" w:rsidR="00FF7514" w:rsidRDefault="00FF7514" w:rsidP="000A3EBE">
      <w:pPr>
        <w:pStyle w:val="NoSpacing"/>
        <w:ind w:right="2647"/>
        <w:rPr>
          <w:i/>
          <w:iCs/>
          <w:color w:val="000000" w:themeColor="text1"/>
          <w:szCs w:val="24"/>
        </w:rPr>
      </w:pPr>
    </w:p>
    <w:p w14:paraId="5142EC41" w14:textId="0495E091" w:rsidR="00FF7514" w:rsidRDefault="00FF7514" w:rsidP="000A3EBE">
      <w:pPr>
        <w:pStyle w:val="NoSpacing"/>
        <w:ind w:right="2647"/>
        <w:rPr>
          <w:i/>
          <w:iCs/>
          <w:color w:val="000000" w:themeColor="text1"/>
          <w:szCs w:val="24"/>
        </w:rPr>
      </w:pPr>
    </w:p>
    <w:p w14:paraId="04D4BEF2" w14:textId="70ADFA17" w:rsidR="00F936CD" w:rsidRDefault="00F936CD" w:rsidP="000A3EBE">
      <w:pPr>
        <w:pStyle w:val="NoSpacing"/>
        <w:ind w:right="2647"/>
        <w:rPr>
          <w:i/>
          <w:iCs/>
          <w:color w:val="000000" w:themeColor="text1"/>
          <w:szCs w:val="24"/>
        </w:rPr>
      </w:pPr>
    </w:p>
    <w:p w14:paraId="5D603CB0" w14:textId="50052159" w:rsidR="00F936CD" w:rsidRDefault="00F936CD" w:rsidP="000A3EBE">
      <w:pPr>
        <w:pStyle w:val="NoSpacing"/>
        <w:ind w:right="2647"/>
        <w:rPr>
          <w:i/>
          <w:iCs/>
          <w:color w:val="000000" w:themeColor="text1"/>
          <w:szCs w:val="24"/>
        </w:rPr>
      </w:pPr>
    </w:p>
    <w:p w14:paraId="6FDD455F" w14:textId="77777777" w:rsidR="00F936CD" w:rsidRDefault="00F936CD" w:rsidP="000A3EBE">
      <w:pPr>
        <w:pStyle w:val="NoSpacing"/>
        <w:ind w:right="2647"/>
        <w:rPr>
          <w:i/>
          <w:iCs/>
          <w:color w:val="000000" w:themeColor="text1"/>
          <w:szCs w:val="24"/>
        </w:rPr>
      </w:pPr>
    </w:p>
    <w:p w14:paraId="17E8CAC7" w14:textId="58B80165" w:rsidR="00FF7514" w:rsidRDefault="00FF7514" w:rsidP="000A3EBE">
      <w:pPr>
        <w:pStyle w:val="NoSpacing"/>
        <w:ind w:right="2647"/>
        <w:rPr>
          <w:i/>
          <w:iCs/>
          <w:color w:val="000000" w:themeColor="text1"/>
          <w:szCs w:val="24"/>
        </w:rPr>
      </w:pPr>
    </w:p>
    <w:p w14:paraId="261A5603" w14:textId="042B5842" w:rsidR="00FF7514" w:rsidRDefault="00FF7514" w:rsidP="000A3EBE">
      <w:pPr>
        <w:pStyle w:val="NoSpacing"/>
        <w:ind w:right="2647"/>
        <w:rPr>
          <w:i/>
          <w:iCs/>
          <w:color w:val="000000" w:themeColor="text1"/>
          <w:szCs w:val="24"/>
        </w:rPr>
      </w:pPr>
    </w:p>
    <w:p w14:paraId="0DE59CB8" w14:textId="3CB9EFEC" w:rsidR="007F3127" w:rsidRDefault="007F3127" w:rsidP="000A3EBE">
      <w:pPr>
        <w:pStyle w:val="NoSpacing"/>
        <w:ind w:right="2647"/>
        <w:rPr>
          <w:i/>
          <w:iCs/>
          <w:color w:val="000000" w:themeColor="text1"/>
          <w:szCs w:val="24"/>
        </w:rPr>
      </w:pPr>
    </w:p>
    <w:p w14:paraId="44360999" w14:textId="77777777" w:rsidR="007F3127" w:rsidRDefault="007F3127" w:rsidP="000A3EBE">
      <w:pPr>
        <w:pStyle w:val="NoSpacing"/>
        <w:ind w:right="2647"/>
        <w:rPr>
          <w:i/>
          <w:iCs/>
          <w:color w:val="000000" w:themeColor="text1"/>
          <w:szCs w:val="24"/>
        </w:rPr>
      </w:pPr>
    </w:p>
    <w:p w14:paraId="6A28CFCB" w14:textId="3AB881BA" w:rsidR="00FF7514" w:rsidRDefault="00FF7514" w:rsidP="000A3EBE">
      <w:pPr>
        <w:pStyle w:val="NoSpacing"/>
        <w:ind w:right="2647"/>
        <w:rPr>
          <w:i/>
          <w:iCs/>
          <w:color w:val="000000" w:themeColor="text1"/>
          <w:szCs w:val="24"/>
        </w:rPr>
      </w:pPr>
    </w:p>
    <w:p w14:paraId="53559463" w14:textId="152A6F50" w:rsidR="00FF7514" w:rsidRDefault="00FF7514" w:rsidP="000A3EBE">
      <w:pPr>
        <w:pStyle w:val="NoSpacing"/>
        <w:ind w:right="2647"/>
        <w:rPr>
          <w:i/>
          <w:iCs/>
          <w:color w:val="000000" w:themeColor="text1"/>
          <w:szCs w:val="24"/>
        </w:rPr>
      </w:pPr>
    </w:p>
    <w:p w14:paraId="3F61A275" w14:textId="1FA241BD" w:rsidR="00FF7514" w:rsidRDefault="00FF7514" w:rsidP="000A3EBE">
      <w:pPr>
        <w:pStyle w:val="NoSpacing"/>
        <w:ind w:right="2647"/>
        <w:rPr>
          <w:i/>
          <w:iCs/>
          <w:color w:val="000000" w:themeColor="text1"/>
          <w:szCs w:val="24"/>
        </w:rPr>
      </w:pPr>
    </w:p>
    <w:p w14:paraId="7C40BFF3" w14:textId="4A89DDED" w:rsidR="00D046B9" w:rsidRPr="00D046B9" w:rsidRDefault="00D046B9" w:rsidP="000A3EBE">
      <w:pPr>
        <w:pStyle w:val="NoSpacing"/>
        <w:ind w:right="2647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046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2</w:t>
      </w:r>
    </w:p>
    <w:p w14:paraId="74996398" w14:textId="77777777" w:rsidR="00D046B9" w:rsidRPr="00D046B9" w:rsidRDefault="00D046B9" w:rsidP="000A3EBE">
      <w:pPr>
        <w:pStyle w:val="NoSpacing"/>
        <w:ind w:right="2647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15F12F0" w14:textId="0D0F8100" w:rsidR="000A3EBE" w:rsidRPr="000602CF" w:rsidRDefault="00E90892" w:rsidP="000602CF">
      <w:pPr>
        <w:pStyle w:val="NoSpacing"/>
        <w:ind w:right="2080"/>
        <w:rPr>
          <w:b/>
          <w:bCs/>
          <w:i/>
          <w:iCs/>
          <w:color w:val="000000" w:themeColor="text1"/>
          <w:szCs w:val="24"/>
        </w:rPr>
      </w:pP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escriptive comparison</w:t>
      </w:r>
      <w:r w:rsidR="00264B7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of s</w:t>
      </w:r>
      <w:r w:rsidR="005C40B1" w:rsidRPr="00D046B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mple </w:t>
      </w:r>
      <w:r w:rsidR="000A3EBE" w:rsidRPr="00D046B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haracteristics by cohor</w:t>
      </w:r>
      <w:r w:rsidR="000A3EBE">
        <w:rPr>
          <w:i/>
          <w:iCs/>
          <w:color w:val="000000" w:themeColor="text1"/>
          <w:szCs w:val="24"/>
        </w:rPr>
        <w:t>t</w:t>
      </w:r>
      <w:r w:rsidR="000602CF">
        <w:rPr>
          <w:i/>
          <w:iCs/>
          <w:color w:val="000000" w:themeColor="text1"/>
          <w:szCs w:val="24"/>
        </w:rPr>
        <w:t xml:space="preserve"> </w:t>
      </w:r>
      <w:r w:rsidR="000602C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N=5866)</w:t>
      </w:r>
    </w:p>
    <w:p w14:paraId="6766631E" w14:textId="77777777" w:rsidR="000A3EBE" w:rsidRPr="00104988" w:rsidRDefault="000A3EBE" w:rsidP="000A3EBE">
      <w:pPr>
        <w:pStyle w:val="NoSpacing"/>
        <w:rPr>
          <w:i/>
          <w:iCs/>
          <w:color w:val="000000" w:themeColor="text1"/>
          <w:sz w:val="20"/>
        </w:rPr>
      </w:pPr>
    </w:p>
    <w:tbl>
      <w:tblPr>
        <w:tblStyle w:val="TableGrid"/>
        <w:tblW w:w="66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9"/>
        <w:gridCol w:w="68"/>
        <w:gridCol w:w="1643"/>
        <w:gridCol w:w="2043"/>
      </w:tblGrid>
      <w:tr w:rsidR="00307975" w:rsidRPr="00307975" w14:paraId="44D1AB77" w14:textId="77777777" w:rsidTr="00307975">
        <w:trPr>
          <w:trHeight w:val="322"/>
        </w:trPr>
        <w:tc>
          <w:tcPr>
            <w:tcW w:w="2909" w:type="dxa"/>
            <w:vMerge w:val="restart"/>
            <w:tcBorders>
              <w:top w:val="single" w:sz="4" w:space="0" w:color="auto"/>
            </w:tcBorders>
            <w:vAlign w:val="center"/>
          </w:tcPr>
          <w:p w14:paraId="5CC9238C" w14:textId="77777777" w:rsidR="00307975" w:rsidRPr="00307975" w:rsidRDefault="00307975" w:rsidP="00A57FF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ample Characteristics</w:t>
            </w:r>
          </w:p>
        </w:tc>
        <w:tc>
          <w:tcPr>
            <w:tcW w:w="17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65A9D2" w14:textId="77777777" w:rsidR="00307975" w:rsidRPr="00307975" w:rsidRDefault="00307975" w:rsidP="00A57FF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7630AFB5" w14:textId="77777777" w:rsidR="00307975" w:rsidRPr="00307975" w:rsidRDefault="00307975" w:rsidP="00A57FF9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307975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>2021</w:t>
            </w:r>
          </w:p>
        </w:tc>
      </w:tr>
      <w:tr w:rsidR="00307975" w:rsidRPr="00307975" w14:paraId="6C202B05" w14:textId="77777777" w:rsidTr="00307975">
        <w:trPr>
          <w:trHeight w:val="322"/>
        </w:trPr>
        <w:tc>
          <w:tcPr>
            <w:tcW w:w="2909" w:type="dxa"/>
            <w:vMerge/>
            <w:tcBorders>
              <w:bottom w:val="single" w:sz="4" w:space="0" w:color="auto"/>
            </w:tcBorders>
          </w:tcPr>
          <w:p w14:paraId="3AABBFAF" w14:textId="77777777" w:rsidR="00307975" w:rsidRPr="00307975" w:rsidRDefault="00307975" w:rsidP="00A57FF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E5730A" w14:textId="77777777" w:rsidR="00307975" w:rsidRPr="00307975" w:rsidRDefault="00307975" w:rsidP="00A57F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=1911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14:paraId="227B3800" w14:textId="77777777" w:rsidR="00307975" w:rsidRPr="00307975" w:rsidRDefault="00307975" w:rsidP="00A57F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=3955</w:t>
            </w:r>
          </w:p>
        </w:tc>
      </w:tr>
      <w:tr w:rsidR="00307975" w:rsidRPr="00307975" w14:paraId="3C245B8A" w14:textId="77777777" w:rsidTr="00307975">
        <w:trPr>
          <w:trHeight w:val="151"/>
        </w:trPr>
        <w:tc>
          <w:tcPr>
            <w:tcW w:w="2909" w:type="dxa"/>
            <w:tcBorders>
              <w:top w:val="single" w:sz="4" w:space="0" w:color="auto"/>
            </w:tcBorders>
          </w:tcPr>
          <w:p w14:paraId="291F428C" w14:textId="77777777" w:rsidR="00307975" w:rsidRPr="00307975" w:rsidRDefault="00307975" w:rsidP="00A57FF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 age (SD)</w:t>
            </w:r>
          </w:p>
        </w:tc>
        <w:tc>
          <w:tcPr>
            <w:tcW w:w="1711" w:type="dxa"/>
            <w:gridSpan w:val="2"/>
            <w:tcBorders>
              <w:top w:val="single" w:sz="4" w:space="0" w:color="auto"/>
            </w:tcBorders>
          </w:tcPr>
          <w:p w14:paraId="2F48C5B5" w14:textId="77777777" w:rsidR="00307975" w:rsidRPr="00307975" w:rsidRDefault="00307975" w:rsidP="00A57FF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04 (0.42)</w:t>
            </w:r>
          </w:p>
        </w:tc>
        <w:tc>
          <w:tcPr>
            <w:tcW w:w="2043" w:type="dxa"/>
            <w:tcBorders>
              <w:top w:val="single" w:sz="4" w:space="0" w:color="auto"/>
            </w:tcBorders>
          </w:tcPr>
          <w:p w14:paraId="15D58A39" w14:textId="77777777" w:rsidR="00307975" w:rsidRPr="00307975" w:rsidRDefault="00307975" w:rsidP="00A57FF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84 (0.54)</w:t>
            </w:r>
          </w:p>
        </w:tc>
      </w:tr>
      <w:tr w:rsidR="00307975" w:rsidRPr="00307975" w14:paraId="6B321890" w14:textId="77777777" w:rsidTr="00307975">
        <w:trPr>
          <w:trHeight w:val="151"/>
        </w:trPr>
        <w:tc>
          <w:tcPr>
            <w:tcW w:w="6663" w:type="dxa"/>
            <w:gridSpan w:val="4"/>
            <w:tcBorders>
              <w:top w:val="single" w:sz="4" w:space="0" w:color="auto"/>
            </w:tcBorders>
          </w:tcPr>
          <w:p w14:paraId="42239C5B" w14:textId="432B37D8" w:rsidR="00307975" w:rsidRPr="00307975" w:rsidRDefault="00307975" w:rsidP="0030797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verse childhood experiences (n, %)</w:t>
            </w:r>
          </w:p>
        </w:tc>
      </w:tr>
      <w:tr w:rsidR="00307975" w:rsidRPr="00307975" w14:paraId="03F41869" w14:textId="77777777" w:rsidTr="00307975">
        <w:trPr>
          <w:trHeight w:val="151"/>
        </w:trPr>
        <w:tc>
          <w:tcPr>
            <w:tcW w:w="2909" w:type="dxa"/>
          </w:tcPr>
          <w:p w14:paraId="4D87B5E6" w14:textId="21022E2C" w:rsidR="00307975" w:rsidRPr="00307975" w:rsidRDefault="00307975" w:rsidP="00307975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No</w:t>
            </w:r>
          </w:p>
        </w:tc>
        <w:tc>
          <w:tcPr>
            <w:tcW w:w="1711" w:type="dxa"/>
            <w:gridSpan w:val="2"/>
          </w:tcPr>
          <w:p w14:paraId="6A5A2A38" w14:textId="5D3CDC6E" w:rsidR="00307975" w:rsidRPr="00307975" w:rsidRDefault="00307975" w:rsidP="0030797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601 (31.4%)</w:t>
            </w:r>
          </w:p>
        </w:tc>
        <w:tc>
          <w:tcPr>
            <w:tcW w:w="2043" w:type="dxa"/>
          </w:tcPr>
          <w:p w14:paraId="2012953D" w14:textId="02E16206" w:rsidR="00307975" w:rsidRPr="00307975" w:rsidRDefault="00307975" w:rsidP="0030797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1226 (31)</w:t>
            </w:r>
          </w:p>
        </w:tc>
      </w:tr>
      <w:tr w:rsidR="00307975" w:rsidRPr="00307975" w14:paraId="35244740" w14:textId="77777777" w:rsidTr="00307975">
        <w:trPr>
          <w:trHeight w:val="151"/>
        </w:trPr>
        <w:tc>
          <w:tcPr>
            <w:tcW w:w="2909" w:type="dxa"/>
          </w:tcPr>
          <w:p w14:paraId="2BD0953A" w14:textId="2819D017" w:rsidR="00307975" w:rsidRPr="00307975" w:rsidRDefault="00307975" w:rsidP="00307975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es</w:t>
            </w:r>
          </w:p>
        </w:tc>
        <w:tc>
          <w:tcPr>
            <w:tcW w:w="1711" w:type="dxa"/>
            <w:gridSpan w:val="2"/>
          </w:tcPr>
          <w:p w14:paraId="7BF9A83C" w14:textId="397E6CD2" w:rsidR="00307975" w:rsidRPr="00307975" w:rsidRDefault="00307975" w:rsidP="0030797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1310 (68.6)</w:t>
            </w:r>
          </w:p>
        </w:tc>
        <w:tc>
          <w:tcPr>
            <w:tcW w:w="2043" w:type="dxa"/>
          </w:tcPr>
          <w:p w14:paraId="33B801A8" w14:textId="42217ACC" w:rsidR="00307975" w:rsidRPr="00307975" w:rsidRDefault="00307975" w:rsidP="0030797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2718</w:t>
            </w:r>
            <w:r w:rsidRPr="003079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(68.7)</w:t>
            </w:r>
          </w:p>
        </w:tc>
      </w:tr>
      <w:tr w:rsidR="00307975" w:rsidRPr="00307975" w14:paraId="169731CE" w14:textId="77777777" w:rsidTr="00307975">
        <w:trPr>
          <w:trHeight w:val="151"/>
        </w:trPr>
        <w:tc>
          <w:tcPr>
            <w:tcW w:w="2909" w:type="dxa"/>
            <w:tcBorders>
              <w:bottom w:val="single" w:sz="4" w:space="0" w:color="auto"/>
            </w:tcBorders>
          </w:tcPr>
          <w:p w14:paraId="4BCE2516" w14:textId="2923034B" w:rsidR="00307975" w:rsidRPr="00307975" w:rsidRDefault="00307975" w:rsidP="00307975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 not to say</w:t>
            </w:r>
          </w:p>
        </w:tc>
        <w:tc>
          <w:tcPr>
            <w:tcW w:w="1711" w:type="dxa"/>
            <w:gridSpan w:val="2"/>
            <w:tcBorders>
              <w:bottom w:val="single" w:sz="4" w:space="0" w:color="auto"/>
            </w:tcBorders>
          </w:tcPr>
          <w:p w14:paraId="3E7197BB" w14:textId="14C3C9FF" w:rsidR="00307975" w:rsidRPr="00307975" w:rsidRDefault="00307975" w:rsidP="0030797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26D6B980" w14:textId="3628F5EF" w:rsidR="00307975" w:rsidRPr="00307975" w:rsidRDefault="00307975" w:rsidP="0030797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11 (0.3)</w:t>
            </w:r>
          </w:p>
        </w:tc>
      </w:tr>
      <w:tr w:rsidR="00307975" w:rsidRPr="00307975" w14:paraId="53580862" w14:textId="77777777" w:rsidTr="008A755B">
        <w:trPr>
          <w:trHeight w:val="151"/>
        </w:trPr>
        <w:tc>
          <w:tcPr>
            <w:tcW w:w="6663" w:type="dxa"/>
            <w:gridSpan w:val="4"/>
            <w:tcBorders>
              <w:top w:val="single" w:sz="4" w:space="0" w:color="auto"/>
            </w:tcBorders>
          </w:tcPr>
          <w:p w14:paraId="6A261DF4" w14:textId="75498B90" w:rsidR="00307975" w:rsidRPr="00307975" w:rsidRDefault="00307975" w:rsidP="0030797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illness history (n, %)</w:t>
            </w:r>
          </w:p>
        </w:tc>
      </w:tr>
      <w:tr w:rsidR="00C1144C" w:rsidRPr="00307975" w14:paraId="7C434B23" w14:textId="77777777" w:rsidTr="008A755B">
        <w:trPr>
          <w:trHeight w:val="151"/>
        </w:trPr>
        <w:tc>
          <w:tcPr>
            <w:tcW w:w="2909" w:type="dxa"/>
          </w:tcPr>
          <w:p w14:paraId="73468345" w14:textId="7F95E00E" w:rsidR="00C1144C" w:rsidRPr="00307975" w:rsidRDefault="00C1144C" w:rsidP="00C1144C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No</w:t>
            </w:r>
          </w:p>
        </w:tc>
        <w:tc>
          <w:tcPr>
            <w:tcW w:w="1711" w:type="dxa"/>
            <w:gridSpan w:val="2"/>
          </w:tcPr>
          <w:p w14:paraId="7326EEF1" w14:textId="627EF8AC" w:rsidR="00C1144C" w:rsidRPr="00C1144C" w:rsidRDefault="00C1144C" w:rsidP="00C1144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44C">
              <w:rPr>
                <w:rFonts w:ascii="Times New Roman" w:hAnsi="Times New Roman" w:cs="Times New Roman"/>
                <w:sz w:val="24"/>
                <w:szCs w:val="24"/>
              </w:rPr>
              <w:t>1548 (81)</w:t>
            </w:r>
          </w:p>
        </w:tc>
        <w:tc>
          <w:tcPr>
            <w:tcW w:w="2043" w:type="dxa"/>
          </w:tcPr>
          <w:p w14:paraId="37A97D93" w14:textId="4F7630A4" w:rsidR="00C1144C" w:rsidRPr="00C1144C" w:rsidRDefault="00C1144C" w:rsidP="00C1144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44C">
              <w:rPr>
                <w:rFonts w:ascii="Times New Roman" w:hAnsi="Times New Roman" w:cs="Times New Roman"/>
                <w:sz w:val="24"/>
                <w:szCs w:val="24"/>
              </w:rPr>
              <w:t>3272 (82.7)</w:t>
            </w:r>
          </w:p>
        </w:tc>
      </w:tr>
      <w:tr w:rsidR="00C1144C" w:rsidRPr="00307975" w14:paraId="08F9C987" w14:textId="77777777" w:rsidTr="00307975">
        <w:trPr>
          <w:trHeight w:val="151"/>
        </w:trPr>
        <w:tc>
          <w:tcPr>
            <w:tcW w:w="2909" w:type="dxa"/>
          </w:tcPr>
          <w:p w14:paraId="3CA67CA5" w14:textId="31372C8D" w:rsidR="00C1144C" w:rsidRPr="00307975" w:rsidRDefault="00C1144C" w:rsidP="00C1144C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es</w:t>
            </w:r>
          </w:p>
        </w:tc>
        <w:tc>
          <w:tcPr>
            <w:tcW w:w="1711" w:type="dxa"/>
            <w:gridSpan w:val="2"/>
          </w:tcPr>
          <w:p w14:paraId="5A089464" w14:textId="3C16BDA5" w:rsidR="00C1144C" w:rsidRPr="00C1144C" w:rsidRDefault="00C1144C" w:rsidP="00C1144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44C">
              <w:rPr>
                <w:rFonts w:ascii="Times New Roman" w:hAnsi="Times New Roman" w:cs="Times New Roman"/>
                <w:sz w:val="24"/>
                <w:szCs w:val="24"/>
              </w:rPr>
              <w:t>363 (19)</w:t>
            </w:r>
          </w:p>
        </w:tc>
        <w:tc>
          <w:tcPr>
            <w:tcW w:w="2043" w:type="dxa"/>
          </w:tcPr>
          <w:p w14:paraId="1631A0FD" w14:textId="0434EB48" w:rsidR="00C1144C" w:rsidRPr="00C1144C" w:rsidRDefault="00C1144C" w:rsidP="00C1144C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144C">
              <w:rPr>
                <w:rFonts w:ascii="Times New Roman" w:hAnsi="Times New Roman" w:cs="Times New Roman"/>
                <w:sz w:val="24"/>
                <w:szCs w:val="24"/>
              </w:rPr>
              <w:t>683 (17.3)</w:t>
            </w:r>
          </w:p>
        </w:tc>
      </w:tr>
      <w:tr w:rsidR="00307975" w:rsidRPr="00307975" w14:paraId="626A1F8E" w14:textId="77777777" w:rsidTr="00307975">
        <w:trPr>
          <w:trHeight w:val="151"/>
        </w:trPr>
        <w:tc>
          <w:tcPr>
            <w:tcW w:w="6663" w:type="dxa"/>
            <w:gridSpan w:val="4"/>
            <w:tcBorders>
              <w:top w:val="single" w:sz="4" w:space="0" w:color="auto"/>
            </w:tcBorders>
          </w:tcPr>
          <w:p w14:paraId="59D884C3" w14:textId="77777777" w:rsidR="00307975" w:rsidRPr="00307975" w:rsidRDefault="00307975" w:rsidP="0030797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der identification (n, %)</w:t>
            </w:r>
          </w:p>
        </w:tc>
      </w:tr>
      <w:tr w:rsidR="008A755B" w:rsidRPr="00307975" w14:paraId="4699C747" w14:textId="77777777" w:rsidTr="00307975">
        <w:trPr>
          <w:trHeight w:val="151"/>
        </w:trPr>
        <w:tc>
          <w:tcPr>
            <w:tcW w:w="2909" w:type="dxa"/>
          </w:tcPr>
          <w:p w14:paraId="530C0647" w14:textId="5D64A9B9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Male</w:t>
            </w:r>
          </w:p>
        </w:tc>
        <w:tc>
          <w:tcPr>
            <w:tcW w:w="1711" w:type="dxa"/>
            <w:gridSpan w:val="2"/>
          </w:tcPr>
          <w:p w14:paraId="0F59B933" w14:textId="79CFFD37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910 (47.6)</w:t>
            </w:r>
          </w:p>
        </w:tc>
        <w:tc>
          <w:tcPr>
            <w:tcW w:w="2043" w:type="dxa"/>
          </w:tcPr>
          <w:p w14:paraId="0022801F" w14:textId="3B320D1C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1752 (44.3)</w:t>
            </w:r>
          </w:p>
        </w:tc>
      </w:tr>
      <w:tr w:rsidR="008A755B" w:rsidRPr="00307975" w14:paraId="36EB1343" w14:textId="77777777" w:rsidTr="00307975">
        <w:trPr>
          <w:trHeight w:val="151"/>
        </w:trPr>
        <w:tc>
          <w:tcPr>
            <w:tcW w:w="2909" w:type="dxa"/>
          </w:tcPr>
          <w:p w14:paraId="1C4967F3" w14:textId="77777777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Female</w:t>
            </w:r>
          </w:p>
        </w:tc>
        <w:tc>
          <w:tcPr>
            <w:tcW w:w="1711" w:type="dxa"/>
            <w:gridSpan w:val="2"/>
          </w:tcPr>
          <w:p w14:paraId="47259531" w14:textId="617750DC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936 (49)</w:t>
            </w:r>
          </w:p>
        </w:tc>
        <w:tc>
          <w:tcPr>
            <w:tcW w:w="2043" w:type="dxa"/>
          </w:tcPr>
          <w:p w14:paraId="07D95052" w14:textId="4CE75366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1989 (50.3)</w:t>
            </w:r>
          </w:p>
        </w:tc>
      </w:tr>
      <w:tr w:rsidR="008A755B" w:rsidRPr="00307975" w14:paraId="09218EED" w14:textId="77777777" w:rsidTr="00307975">
        <w:trPr>
          <w:trHeight w:val="151"/>
        </w:trPr>
        <w:tc>
          <w:tcPr>
            <w:tcW w:w="2909" w:type="dxa"/>
            <w:tcBorders>
              <w:bottom w:val="single" w:sz="4" w:space="0" w:color="FFFFFF" w:themeColor="background1"/>
            </w:tcBorders>
          </w:tcPr>
          <w:p w14:paraId="29287F5E" w14:textId="77777777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Other</w:t>
            </w:r>
          </w:p>
        </w:tc>
        <w:tc>
          <w:tcPr>
            <w:tcW w:w="1711" w:type="dxa"/>
            <w:gridSpan w:val="2"/>
            <w:tcBorders>
              <w:bottom w:val="single" w:sz="4" w:space="0" w:color="FFFFFF" w:themeColor="background1"/>
            </w:tcBorders>
          </w:tcPr>
          <w:p w14:paraId="11AAF073" w14:textId="187B1A82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30 (1.6)</w:t>
            </w:r>
          </w:p>
        </w:tc>
        <w:tc>
          <w:tcPr>
            <w:tcW w:w="2043" w:type="dxa"/>
            <w:tcBorders>
              <w:bottom w:val="single" w:sz="4" w:space="0" w:color="FFFFFF" w:themeColor="background1"/>
            </w:tcBorders>
          </w:tcPr>
          <w:p w14:paraId="65D72133" w14:textId="0AF067E1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86 (2.2)</w:t>
            </w:r>
          </w:p>
        </w:tc>
      </w:tr>
      <w:tr w:rsidR="008A755B" w:rsidRPr="00307975" w14:paraId="3A086BC0" w14:textId="77777777" w:rsidTr="00307975">
        <w:trPr>
          <w:trHeight w:val="151"/>
        </w:trPr>
        <w:tc>
          <w:tcPr>
            <w:tcW w:w="2909" w:type="dxa"/>
            <w:tcBorders>
              <w:top w:val="single" w:sz="4" w:space="0" w:color="FFFFFF" w:themeColor="background1"/>
            </w:tcBorders>
          </w:tcPr>
          <w:p w14:paraId="6774D510" w14:textId="77777777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Prefer not to say</w:t>
            </w:r>
          </w:p>
        </w:tc>
        <w:tc>
          <w:tcPr>
            <w:tcW w:w="1711" w:type="dxa"/>
            <w:gridSpan w:val="2"/>
            <w:tcBorders>
              <w:top w:val="single" w:sz="4" w:space="0" w:color="FFFFFF" w:themeColor="background1"/>
            </w:tcBorders>
          </w:tcPr>
          <w:p w14:paraId="081EC525" w14:textId="45B4B7EE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11 (0.6)</w:t>
            </w:r>
          </w:p>
        </w:tc>
        <w:tc>
          <w:tcPr>
            <w:tcW w:w="2043" w:type="dxa"/>
            <w:tcBorders>
              <w:top w:val="single" w:sz="4" w:space="0" w:color="FFFFFF" w:themeColor="background1"/>
            </w:tcBorders>
          </w:tcPr>
          <w:p w14:paraId="1F7DD95C" w14:textId="226B56DF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54 (1.4)</w:t>
            </w:r>
          </w:p>
        </w:tc>
      </w:tr>
      <w:tr w:rsidR="008A755B" w:rsidRPr="00307975" w14:paraId="40525CBD" w14:textId="77777777" w:rsidTr="00307975">
        <w:trPr>
          <w:trHeight w:val="151"/>
        </w:trPr>
        <w:tc>
          <w:tcPr>
            <w:tcW w:w="6663" w:type="dxa"/>
            <w:gridSpan w:val="4"/>
            <w:tcBorders>
              <w:top w:val="single" w:sz="4" w:space="0" w:color="auto"/>
            </w:tcBorders>
          </w:tcPr>
          <w:p w14:paraId="701A699B" w14:textId="77777777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ual orientation (n, %)</w:t>
            </w:r>
          </w:p>
        </w:tc>
      </w:tr>
      <w:tr w:rsidR="008A755B" w:rsidRPr="00307975" w14:paraId="2C46987C" w14:textId="77777777" w:rsidTr="00307975">
        <w:trPr>
          <w:trHeight w:val="151"/>
        </w:trPr>
        <w:tc>
          <w:tcPr>
            <w:tcW w:w="2909" w:type="dxa"/>
          </w:tcPr>
          <w:p w14:paraId="089AB385" w14:textId="011888F2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Heterosexual or straight</w:t>
            </w:r>
          </w:p>
        </w:tc>
        <w:tc>
          <w:tcPr>
            <w:tcW w:w="1711" w:type="dxa"/>
            <w:gridSpan w:val="2"/>
          </w:tcPr>
          <w:p w14:paraId="31E5AD70" w14:textId="56CF1870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1370 (7</w:t>
            </w:r>
            <w:r w:rsidR="00D6102F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3" w:type="dxa"/>
          </w:tcPr>
          <w:p w14:paraId="533B7D66" w14:textId="2A99B4CD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2731 (71.</w:t>
            </w:r>
            <w:r w:rsidR="001E08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A755B" w:rsidRPr="00307975" w14:paraId="68E2FDA5" w14:textId="77777777" w:rsidTr="00307975">
        <w:trPr>
          <w:trHeight w:val="151"/>
        </w:trPr>
        <w:tc>
          <w:tcPr>
            <w:tcW w:w="2909" w:type="dxa"/>
          </w:tcPr>
          <w:p w14:paraId="2B548C23" w14:textId="77777777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Sexuality diverse</w:t>
            </w:r>
          </w:p>
        </w:tc>
        <w:tc>
          <w:tcPr>
            <w:tcW w:w="1711" w:type="dxa"/>
            <w:gridSpan w:val="2"/>
          </w:tcPr>
          <w:p w14:paraId="6590F24E" w14:textId="126CC5F5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190 (10.</w:t>
            </w:r>
            <w:r w:rsidR="00865F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3" w:type="dxa"/>
          </w:tcPr>
          <w:p w14:paraId="04AC8124" w14:textId="13193EAD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538 (14.</w:t>
            </w:r>
            <w:r w:rsidR="00865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A755B" w:rsidRPr="00307975" w14:paraId="2705C57B" w14:textId="77777777" w:rsidTr="00307975">
        <w:trPr>
          <w:trHeight w:val="151"/>
        </w:trPr>
        <w:tc>
          <w:tcPr>
            <w:tcW w:w="2909" w:type="dxa"/>
          </w:tcPr>
          <w:p w14:paraId="67298C4A" w14:textId="6C3554AB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Unsure</w:t>
            </w:r>
          </w:p>
        </w:tc>
        <w:tc>
          <w:tcPr>
            <w:tcW w:w="1711" w:type="dxa"/>
            <w:gridSpan w:val="2"/>
          </w:tcPr>
          <w:p w14:paraId="3FF7DB8F" w14:textId="48A9DA2B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173 (9.5)</w:t>
            </w:r>
          </w:p>
        </w:tc>
        <w:tc>
          <w:tcPr>
            <w:tcW w:w="2043" w:type="dxa"/>
          </w:tcPr>
          <w:p w14:paraId="22AECD46" w14:textId="593F458A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331 (8.7)</w:t>
            </w:r>
          </w:p>
        </w:tc>
      </w:tr>
      <w:tr w:rsidR="008A755B" w:rsidRPr="00307975" w14:paraId="3B85F4E5" w14:textId="77777777" w:rsidTr="00307975">
        <w:trPr>
          <w:trHeight w:val="151"/>
        </w:trPr>
        <w:tc>
          <w:tcPr>
            <w:tcW w:w="2909" w:type="dxa"/>
            <w:tcBorders>
              <w:bottom w:val="single" w:sz="4" w:space="0" w:color="auto"/>
            </w:tcBorders>
          </w:tcPr>
          <w:p w14:paraId="2375CB5D" w14:textId="77777777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Prefer not to say</w:t>
            </w:r>
          </w:p>
        </w:tc>
        <w:tc>
          <w:tcPr>
            <w:tcW w:w="1711" w:type="dxa"/>
            <w:gridSpan w:val="2"/>
            <w:tcBorders>
              <w:bottom w:val="single" w:sz="4" w:space="0" w:color="auto"/>
            </w:tcBorders>
          </w:tcPr>
          <w:p w14:paraId="790773CA" w14:textId="183C8708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83 (4.</w:t>
            </w:r>
            <w:r w:rsidR="00865F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2DF217C0" w14:textId="6B5BA183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197 (5.2)</w:t>
            </w:r>
          </w:p>
        </w:tc>
      </w:tr>
      <w:tr w:rsidR="008A755B" w:rsidRPr="00307975" w14:paraId="28C958BE" w14:textId="77777777" w:rsidTr="00307975">
        <w:trPr>
          <w:trHeight w:val="151"/>
        </w:trPr>
        <w:tc>
          <w:tcPr>
            <w:tcW w:w="6663" w:type="dxa"/>
            <w:gridSpan w:val="4"/>
            <w:tcBorders>
              <w:top w:val="single" w:sz="4" w:space="0" w:color="auto"/>
            </w:tcBorders>
          </w:tcPr>
          <w:p w14:paraId="1D10CE5C" w14:textId="26480A9E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ived household wealth</w:t>
            </w:r>
            <w:r w:rsidRPr="00307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, %)</w:t>
            </w:r>
          </w:p>
        </w:tc>
      </w:tr>
      <w:tr w:rsidR="008A755B" w:rsidRPr="00307975" w14:paraId="0FA972DE" w14:textId="77777777" w:rsidTr="00307975">
        <w:trPr>
          <w:trHeight w:val="151"/>
        </w:trPr>
        <w:tc>
          <w:tcPr>
            <w:tcW w:w="2909" w:type="dxa"/>
          </w:tcPr>
          <w:p w14:paraId="713F11E6" w14:textId="4C3ACAC7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High</w:t>
            </w:r>
          </w:p>
        </w:tc>
        <w:tc>
          <w:tcPr>
            <w:tcW w:w="1711" w:type="dxa"/>
            <w:gridSpan w:val="2"/>
          </w:tcPr>
          <w:p w14:paraId="1B9E897C" w14:textId="06820C56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808 (42.3)</w:t>
            </w:r>
          </w:p>
        </w:tc>
        <w:tc>
          <w:tcPr>
            <w:tcW w:w="2043" w:type="dxa"/>
          </w:tcPr>
          <w:p w14:paraId="2C0D274D" w14:textId="46200321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1788 (45.2)</w:t>
            </w:r>
          </w:p>
        </w:tc>
      </w:tr>
      <w:tr w:rsidR="008A755B" w:rsidRPr="00307975" w14:paraId="51CD2567" w14:textId="77777777" w:rsidTr="00307975">
        <w:trPr>
          <w:trHeight w:val="151"/>
        </w:trPr>
        <w:tc>
          <w:tcPr>
            <w:tcW w:w="2909" w:type="dxa"/>
          </w:tcPr>
          <w:p w14:paraId="4F5E4923" w14:textId="77777777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Low</w:t>
            </w:r>
          </w:p>
        </w:tc>
        <w:tc>
          <w:tcPr>
            <w:tcW w:w="1711" w:type="dxa"/>
            <w:gridSpan w:val="2"/>
          </w:tcPr>
          <w:p w14:paraId="6F28B4EE" w14:textId="410102F9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817 (42.8)</w:t>
            </w:r>
          </w:p>
        </w:tc>
        <w:tc>
          <w:tcPr>
            <w:tcW w:w="2043" w:type="dxa"/>
          </w:tcPr>
          <w:p w14:paraId="07B1F9E9" w14:textId="0CB8BA0B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1622 (41)</w:t>
            </w:r>
          </w:p>
        </w:tc>
      </w:tr>
      <w:tr w:rsidR="008A755B" w:rsidRPr="00307975" w14:paraId="26B077C6" w14:textId="77777777" w:rsidTr="00307975">
        <w:trPr>
          <w:trHeight w:val="151"/>
        </w:trPr>
        <w:tc>
          <w:tcPr>
            <w:tcW w:w="2909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11CB31E1" w14:textId="76A3C82E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 not to say</w:t>
            </w:r>
          </w:p>
        </w:tc>
        <w:tc>
          <w:tcPr>
            <w:tcW w:w="1711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3B454776" w14:textId="33061DF9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286 (15)</w:t>
            </w:r>
          </w:p>
        </w:tc>
        <w:tc>
          <w:tcPr>
            <w:tcW w:w="2043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6BD35D55" w14:textId="35ADA9B5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545 (13.8)</w:t>
            </w:r>
          </w:p>
        </w:tc>
      </w:tr>
      <w:tr w:rsidR="008A755B" w:rsidRPr="00307975" w14:paraId="23C75F48" w14:textId="77777777" w:rsidTr="00307975">
        <w:trPr>
          <w:trHeight w:val="151"/>
        </w:trPr>
        <w:tc>
          <w:tcPr>
            <w:tcW w:w="6663" w:type="dxa"/>
            <w:gridSpan w:val="4"/>
            <w:tcBorders>
              <w:top w:val="single" w:sz="4" w:space="0" w:color="FFFFFF" w:themeColor="background1"/>
            </w:tcBorders>
          </w:tcPr>
          <w:p w14:paraId="063B15FE" w14:textId="633C1CB1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nguage spoken most at home</w:t>
            </w:r>
            <w:r w:rsidRPr="00307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, %)</w:t>
            </w:r>
          </w:p>
        </w:tc>
      </w:tr>
      <w:tr w:rsidR="008A755B" w:rsidRPr="00307975" w14:paraId="23C96583" w14:textId="77777777" w:rsidTr="00307975">
        <w:trPr>
          <w:trHeight w:val="151"/>
        </w:trPr>
        <w:tc>
          <w:tcPr>
            <w:tcW w:w="2977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29F14DD" w14:textId="30A402ED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glish</w:t>
            </w:r>
          </w:p>
        </w:tc>
        <w:tc>
          <w:tcPr>
            <w:tcW w:w="16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BF0359C" w14:textId="24178878" w:rsidR="008A755B" w:rsidRPr="00307975" w:rsidRDefault="008A755B" w:rsidP="008A755B">
            <w:pPr>
              <w:pStyle w:val="NoSpacing"/>
              <w:ind w:left="-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1774 (92.8)</w:t>
            </w:r>
          </w:p>
        </w:tc>
        <w:tc>
          <w:tcPr>
            <w:tcW w:w="20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945548C" w14:textId="08ED87D3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3707 (93.8)</w:t>
            </w:r>
          </w:p>
        </w:tc>
      </w:tr>
      <w:tr w:rsidR="008A755B" w:rsidRPr="00307975" w14:paraId="7FB5A864" w14:textId="77777777" w:rsidTr="00307975">
        <w:trPr>
          <w:trHeight w:val="151"/>
        </w:trPr>
        <w:tc>
          <w:tcPr>
            <w:tcW w:w="2977" w:type="dxa"/>
            <w:gridSpan w:val="2"/>
            <w:tcBorders>
              <w:top w:val="single" w:sz="4" w:space="0" w:color="FFFFFF" w:themeColor="background1"/>
            </w:tcBorders>
          </w:tcPr>
          <w:p w14:paraId="00482697" w14:textId="77AF3D09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1643" w:type="dxa"/>
            <w:tcBorders>
              <w:top w:val="single" w:sz="4" w:space="0" w:color="FFFFFF" w:themeColor="background1"/>
            </w:tcBorders>
          </w:tcPr>
          <w:p w14:paraId="6AFD13B8" w14:textId="1B804D05" w:rsidR="008A755B" w:rsidRPr="00307975" w:rsidRDefault="008A755B" w:rsidP="008A755B">
            <w:pPr>
              <w:pStyle w:val="NoSpacing"/>
              <w:ind w:left="-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137 (7.2)</w:t>
            </w:r>
          </w:p>
        </w:tc>
        <w:tc>
          <w:tcPr>
            <w:tcW w:w="2043" w:type="dxa"/>
            <w:tcBorders>
              <w:top w:val="single" w:sz="4" w:space="0" w:color="FFFFFF" w:themeColor="background1"/>
            </w:tcBorders>
          </w:tcPr>
          <w:p w14:paraId="09EA61C6" w14:textId="59756D43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247 (6.2)</w:t>
            </w:r>
          </w:p>
        </w:tc>
      </w:tr>
      <w:tr w:rsidR="008A755B" w:rsidRPr="00307975" w14:paraId="557F512F" w14:textId="77777777" w:rsidTr="00307975">
        <w:trPr>
          <w:trHeight w:val="151"/>
        </w:trPr>
        <w:tc>
          <w:tcPr>
            <w:tcW w:w="6663" w:type="dxa"/>
            <w:gridSpan w:val="4"/>
            <w:tcBorders>
              <w:top w:val="single" w:sz="4" w:space="0" w:color="auto"/>
            </w:tcBorders>
          </w:tcPr>
          <w:p w14:paraId="7709FEC2" w14:textId="609FB282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vid-19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/quarantine</w:t>
            </w:r>
            <w:r w:rsidRPr="00307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, %)</w:t>
            </w:r>
          </w:p>
        </w:tc>
      </w:tr>
      <w:tr w:rsidR="008A755B" w:rsidRPr="00307975" w14:paraId="5331E621" w14:textId="77777777" w:rsidTr="00307975">
        <w:trPr>
          <w:trHeight w:val="151"/>
        </w:trPr>
        <w:tc>
          <w:tcPr>
            <w:tcW w:w="2909" w:type="dxa"/>
          </w:tcPr>
          <w:p w14:paraId="105A69E5" w14:textId="7666E51D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r w:rsidR="00250C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C111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1711" w:type="dxa"/>
            <w:gridSpan w:val="2"/>
          </w:tcPr>
          <w:p w14:paraId="779D264B" w14:textId="1E76251D" w:rsidR="008A755B" w:rsidRPr="00307975" w:rsidRDefault="00C11186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1</w:t>
            </w:r>
            <w:r w:rsidR="008A755B" w:rsidRPr="003079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8A755B" w:rsidRPr="003079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3" w:type="dxa"/>
          </w:tcPr>
          <w:p w14:paraId="62D2FC9C" w14:textId="2F883A35" w:rsidR="008A755B" w:rsidRPr="00307975" w:rsidRDefault="00C11186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63</w:t>
            </w:r>
            <w:r w:rsidR="008A755B" w:rsidRPr="003079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8A755B" w:rsidRPr="003079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A755B" w:rsidRPr="00307975" w14:paraId="59D91A5D" w14:textId="77777777" w:rsidTr="00307975">
        <w:trPr>
          <w:trHeight w:val="151"/>
        </w:trPr>
        <w:tc>
          <w:tcPr>
            <w:tcW w:w="2909" w:type="dxa"/>
            <w:tcBorders>
              <w:bottom w:val="single" w:sz="4" w:space="0" w:color="auto"/>
            </w:tcBorders>
          </w:tcPr>
          <w:p w14:paraId="3C566AB0" w14:textId="1F83626B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r w:rsidR="00C111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711" w:type="dxa"/>
            <w:gridSpan w:val="2"/>
            <w:tcBorders>
              <w:bottom w:val="single" w:sz="4" w:space="0" w:color="auto"/>
            </w:tcBorders>
          </w:tcPr>
          <w:p w14:paraId="5A47AE96" w14:textId="00D33B56" w:rsidR="008A755B" w:rsidRPr="00307975" w:rsidRDefault="00C11186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  <w:r w:rsidR="008A755B" w:rsidRPr="003079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604B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8A755B" w:rsidRPr="003079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0B01A9BB" w14:textId="5C7A2596" w:rsidR="008A755B" w:rsidRPr="00307975" w:rsidRDefault="00E604B7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2</w:t>
            </w:r>
            <w:r w:rsidR="008A755B" w:rsidRPr="0030797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8A755B" w:rsidRPr="0030797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A755B" w:rsidRPr="00307975" w14:paraId="1978F0B8" w14:textId="77777777" w:rsidTr="00307975">
        <w:trPr>
          <w:trHeight w:val="151"/>
        </w:trPr>
        <w:tc>
          <w:tcPr>
            <w:tcW w:w="6663" w:type="dxa"/>
            <w:gridSpan w:val="4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37CB9DFE" w14:textId="780B1743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ushfir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307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rson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307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m (n, %)</w:t>
            </w:r>
          </w:p>
        </w:tc>
      </w:tr>
      <w:tr w:rsidR="008A755B" w:rsidRPr="00307975" w14:paraId="6BE88890" w14:textId="77777777" w:rsidTr="00307975">
        <w:trPr>
          <w:trHeight w:val="151"/>
        </w:trPr>
        <w:tc>
          <w:tcPr>
            <w:tcW w:w="29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FB77558" w14:textId="2BD9D965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r w:rsidR="00C111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11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1D9B24" w14:textId="30ECC202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1757 (91.9)</w:t>
            </w:r>
          </w:p>
        </w:tc>
        <w:tc>
          <w:tcPr>
            <w:tcW w:w="20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6D59CAE" w14:textId="05DB981A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3725 (94.2)</w:t>
            </w:r>
          </w:p>
        </w:tc>
      </w:tr>
      <w:tr w:rsidR="008A755B" w:rsidRPr="00307975" w14:paraId="59413C10" w14:textId="77777777" w:rsidTr="00307975">
        <w:trPr>
          <w:trHeight w:val="151"/>
        </w:trPr>
        <w:tc>
          <w:tcPr>
            <w:tcW w:w="2909" w:type="dxa"/>
            <w:tcBorders>
              <w:top w:val="single" w:sz="4" w:space="0" w:color="FFFFFF" w:themeColor="background1"/>
            </w:tcBorders>
          </w:tcPr>
          <w:p w14:paraId="52CBF5D8" w14:textId="5BB4849E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r w:rsidR="00C111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711" w:type="dxa"/>
            <w:gridSpan w:val="2"/>
            <w:tcBorders>
              <w:top w:val="single" w:sz="4" w:space="0" w:color="FFFFFF" w:themeColor="background1"/>
            </w:tcBorders>
          </w:tcPr>
          <w:p w14:paraId="75A35148" w14:textId="2CD98C6B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154 (8.1)</w:t>
            </w:r>
          </w:p>
        </w:tc>
        <w:tc>
          <w:tcPr>
            <w:tcW w:w="2043" w:type="dxa"/>
            <w:tcBorders>
              <w:top w:val="single" w:sz="4" w:space="0" w:color="FFFFFF" w:themeColor="background1"/>
            </w:tcBorders>
          </w:tcPr>
          <w:p w14:paraId="157233FD" w14:textId="5466DAF6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230 (5.8)</w:t>
            </w:r>
          </w:p>
        </w:tc>
      </w:tr>
      <w:tr w:rsidR="008A755B" w:rsidRPr="00307975" w14:paraId="01D4B4D6" w14:textId="77777777" w:rsidTr="00307975">
        <w:trPr>
          <w:trHeight w:val="151"/>
        </w:trPr>
        <w:tc>
          <w:tcPr>
            <w:tcW w:w="6663" w:type="dxa"/>
            <w:gridSpan w:val="4"/>
            <w:tcBorders>
              <w:top w:val="single" w:sz="4" w:space="0" w:color="auto"/>
            </w:tcBorders>
          </w:tcPr>
          <w:p w14:paraId="77EE08CE" w14:textId="0CE01DC2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ological distress</w:t>
            </w:r>
            <w:r w:rsidRPr="00307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, %)</w:t>
            </w:r>
          </w:p>
        </w:tc>
      </w:tr>
      <w:tr w:rsidR="008A755B" w:rsidRPr="00307975" w14:paraId="4A25DD7E" w14:textId="77777777" w:rsidTr="00307975">
        <w:trPr>
          <w:trHeight w:val="151"/>
        </w:trPr>
        <w:tc>
          <w:tcPr>
            <w:tcW w:w="2909" w:type="dxa"/>
          </w:tcPr>
          <w:p w14:paraId="582A1BBB" w14:textId="579237C5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range</w:t>
            </w:r>
          </w:p>
        </w:tc>
        <w:tc>
          <w:tcPr>
            <w:tcW w:w="1711" w:type="dxa"/>
            <w:gridSpan w:val="2"/>
          </w:tcPr>
          <w:p w14:paraId="6276B24B" w14:textId="16BB888A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1340 (70.2)</w:t>
            </w:r>
          </w:p>
        </w:tc>
        <w:tc>
          <w:tcPr>
            <w:tcW w:w="2043" w:type="dxa"/>
          </w:tcPr>
          <w:p w14:paraId="7EA2E486" w14:textId="1FAA9B11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2628 (66.5)</w:t>
            </w:r>
          </w:p>
        </w:tc>
      </w:tr>
      <w:tr w:rsidR="008A755B" w:rsidRPr="00307975" w14:paraId="3B06CD52" w14:textId="77777777" w:rsidTr="00307975">
        <w:trPr>
          <w:trHeight w:val="151"/>
        </w:trPr>
        <w:tc>
          <w:tcPr>
            <w:tcW w:w="2909" w:type="dxa"/>
            <w:tcBorders>
              <w:bottom w:val="single" w:sz="4" w:space="0" w:color="auto"/>
            </w:tcBorders>
          </w:tcPr>
          <w:p w14:paraId="29AF0B82" w14:textId="28BB8984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Elevated range</w:t>
            </w:r>
          </w:p>
        </w:tc>
        <w:tc>
          <w:tcPr>
            <w:tcW w:w="1711" w:type="dxa"/>
            <w:gridSpan w:val="2"/>
            <w:tcBorders>
              <w:bottom w:val="single" w:sz="4" w:space="0" w:color="auto"/>
            </w:tcBorders>
          </w:tcPr>
          <w:p w14:paraId="3B5940CF" w14:textId="0E240409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568 (29.8)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6A182315" w14:textId="7C5BF170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13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(33.5)</w:t>
            </w:r>
          </w:p>
        </w:tc>
      </w:tr>
      <w:tr w:rsidR="008A755B" w:rsidRPr="00307975" w14:paraId="003C91C0" w14:textId="77777777" w:rsidTr="00307975">
        <w:trPr>
          <w:trHeight w:val="151"/>
        </w:trPr>
        <w:tc>
          <w:tcPr>
            <w:tcW w:w="6663" w:type="dxa"/>
            <w:gridSpan w:val="4"/>
            <w:tcBorders>
              <w:top w:val="single" w:sz="4" w:space="0" w:color="auto"/>
            </w:tcBorders>
          </w:tcPr>
          <w:p w14:paraId="0EFFA3D3" w14:textId="6685B561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ression</w:t>
            </w:r>
            <w:r w:rsidRPr="00307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, %)</w:t>
            </w:r>
          </w:p>
        </w:tc>
      </w:tr>
      <w:tr w:rsidR="008A755B" w:rsidRPr="00307975" w14:paraId="75F5303D" w14:textId="77777777" w:rsidTr="00307975">
        <w:trPr>
          <w:trHeight w:val="151"/>
        </w:trPr>
        <w:tc>
          <w:tcPr>
            <w:tcW w:w="2909" w:type="dxa"/>
          </w:tcPr>
          <w:p w14:paraId="2EB019CA" w14:textId="698340AF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range</w:t>
            </w:r>
          </w:p>
        </w:tc>
        <w:tc>
          <w:tcPr>
            <w:tcW w:w="1711" w:type="dxa"/>
            <w:gridSpan w:val="2"/>
          </w:tcPr>
          <w:p w14:paraId="34DA2636" w14:textId="5E8E24BB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1621 (84.8)</w:t>
            </w:r>
          </w:p>
        </w:tc>
        <w:tc>
          <w:tcPr>
            <w:tcW w:w="2043" w:type="dxa"/>
          </w:tcPr>
          <w:p w14:paraId="2FF8C6F3" w14:textId="6E4A43AE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3324 (84.1)</w:t>
            </w:r>
          </w:p>
        </w:tc>
      </w:tr>
      <w:tr w:rsidR="008A755B" w:rsidRPr="00307975" w14:paraId="7FFDACDA" w14:textId="77777777" w:rsidTr="00307975">
        <w:trPr>
          <w:trHeight w:val="151"/>
        </w:trPr>
        <w:tc>
          <w:tcPr>
            <w:tcW w:w="2909" w:type="dxa"/>
          </w:tcPr>
          <w:p w14:paraId="5A489DCD" w14:textId="48F13BAE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Elevated range</w:t>
            </w:r>
          </w:p>
        </w:tc>
        <w:tc>
          <w:tcPr>
            <w:tcW w:w="1711" w:type="dxa"/>
            <w:gridSpan w:val="2"/>
          </w:tcPr>
          <w:p w14:paraId="2EDAB53D" w14:textId="7E2B1A06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290 (15.2)</w:t>
            </w:r>
          </w:p>
        </w:tc>
        <w:tc>
          <w:tcPr>
            <w:tcW w:w="2043" w:type="dxa"/>
          </w:tcPr>
          <w:p w14:paraId="1767B0FE" w14:textId="56926485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  <w:r w:rsidRPr="003079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(15.9)</w:t>
            </w:r>
          </w:p>
        </w:tc>
      </w:tr>
      <w:tr w:rsidR="008A755B" w:rsidRPr="00307975" w14:paraId="5CAD60D5" w14:textId="77777777" w:rsidTr="00307975">
        <w:trPr>
          <w:trHeight w:val="151"/>
        </w:trPr>
        <w:tc>
          <w:tcPr>
            <w:tcW w:w="6663" w:type="dxa"/>
            <w:gridSpan w:val="4"/>
            <w:tcBorders>
              <w:top w:val="single" w:sz="4" w:space="0" w:color="auto"/>
            </w:tcBorders>
          </w:tcPr>
          <w:p w14:paraId="41DD2A52" w14:textId="6DAF2953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xiety</w:t>
            </w:r>
            <w:r w:rsidRPr="00307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, %)</w:t>
            </w:r>
          </w:p>
        </w:tc>
      </w:tr>
      <w:tr w:rsidR="008A755B" w:rsidRPr="00307975" w14:paraId="02324D85" w14:textId="77777777" w:rsidTr="00307975">
        <w:trPr>
          <w:trHeight w:val="151"/>
        </w:trPr>
        <w:tc>
          <w:tcPr>
            <w:tcW w:w="2909" w:type="dxa"/>
          </w:tcPr>
          <w:p w14:paraId="0268AB71" w14:textId="1BB60D40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range</w:t>
            </w:r>
          </w:p>
        </w:tc>
        <w:tc>
          <w:tcPr>
            <w:tcW w:w="1711" w:type="dxa"/>
            <w:gridSpan w:val="2"/>
          </w:tcPr>
          <w:p w14:paraId="0485BC49" w14:textId="2CF2EAEC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1543 (80.9)</w:t>
            </w:r>
          </w:p>
        </w:tc>
        <w:tc>
          <w:tcPr>
            <w:tcW w:w="2043" w:type="dxa"/>
          </w:tcPr>
          <w:p w14:paraId="1994F2C6" w14:textId="49272466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3194 (80.8)</w:t>
            </w:r>
          </w:p>
        </w:tc>
      </w:tr>
      <w:tr w:rsidR="008A755B" w:rsidRPr="00307975" w14:paraId="277FD15E" w14:textId="77777777" w:rsidTr="00307975">
        <w:trPr>
          <w:trHeight w:val="151"/>
        </w:trPr>
        <w:tc>
          <w:tcPr>
            <w:tcW w:w="2909" w:type="dxa"/>
            <w:tcBorders>
              <w:bottom w:val="single" w:sz="4" w:space="0" w:color="auto"/>
            </w:tcBorders>
          </w:tcPr>
          <w:p w14:paraId="5ED4A95D" w14:textId="1DE666D2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Elevated range</w:t>
            </w:r>
          </w:p>
        </w:tc>
        <w:tc>
          <w:tcPr>
            <w:tcW w:w="1711" w:type="dxa"/>
            <w:gridSpan w:val="2"/>
            <w:tcBorders>
              <w:bottom w:val="single" w:sz="4" w:space="0" w:color="auto"/>
            </w:tcBorders>
          </w:tcPr>
          <w:p w14:paraId="1F724645" w14:textId="3544D6D8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364 (19.1)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7DFE7FF5" w14:textId="7DAC2DF9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757 (19.2)</w:t>
            </w:r>
          </w:p>
        </w:tc>
      </w:tr>
      <w:tr w:rsidR="008A755B" w:rsidRPr="00307975" w14:paraId="3F691243" w14:textId="77777777" w:rsidTr="00307975">
        <w:trPr>
          <w:trHeight w:val="144"/>
        </w:trPr>
        <w:tc>
          <w:tcPr>
            <w:tcW w:w="6663" w:type="dxa"/>
            <w:gridSpan w:val="4"/>
            <w:tcBorders>
              <w:top w:val="single" w:sz="4" w:space="0" w:color="auto"/>
            </w:tcBorders>
          </w:tcPr>
          <w:p w14:paraId="6D8FC442" w14:textId="75A507CD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omnia</w:t>
            </w:r>
            <w:r w:rsidRPr="00307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, %)</w:t>
            </w:r>
          </w:p>
        </w:tc>
      </w:tr>
      <w:tr w:rsidR="008A755B" w:rsidRPr="00307975" w14:paraId="0EF9181B" w14:textId="77777777" w:rsidTr="00307975">
        <w:trPr>
          <w:trHeight w:val="151"/>
        </w:trPr>
        <w:tc>
          <w:tcPr>
            <w:tcW w:w="2909" w:type="dxa"/>
          </w:tcPr>
          <w:p w14:paraId="3CEE589A" w14:textId="6FE63A04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range</w:t>
            </w:r>
          </w:p>
        </w:tc>
        <w:tc>
          <w:tcPr>
            <w:tcW w:w="1711" w:type="dxa"/>
            <w:gridSpan w:val="2"/>
          </w:tcPr>
          <w:p w14:paraId="1EC9D1A2" w14:textId="4370BDE4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1686 (88.5)</w:t>
            </w:r>
          </w:p>
        </w:tc>
        <w:tc>
          <w:tcPr>
            <w:tcW w:w="2043" w:type="dxa"/>
          </w:tcPr>
          <w:p w14:paraId="3F7BE47B" w14:textId="516CB041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3491 (88.6)</w:t>
            </w:r>
          </w:p>
        </w:tc>
      </w:tr>
      <w:tr w:rsidR="008A755B" w:rsidRPr="00307975" w14:paraId="70DCDF66" w14:textId="77777777" w:rsidTr="00307975">
        <w:trPr>
          <w:trHeight w:val="151"/>
        </w:trPr>
        <w:tc>
          <w:tcPr>
            <w:tcW w:w="2909" w:type="dxa"/>
          </w:tcPr>
          <w:p w14:paraId="051E79FC" w14:textId="0EACDA6B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Elevated range</w:t>
            </w:r>
          </w:p>
        </w:tc>
        <w:tc>
          <w:tcPr>
            <w:tcW w:w="1711" w:type="dxa"/>
            <w:gridSpan w:val="2"/>
          </w:tcPr>
          <w:p w14:paraId="7D3A7888" w14:textId="5731AD97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220 (11.5)</w:t>
            </w:r>
          </w:p>
        </w:tc>
        <w:tc>
          <w:tcPr>
            <w:tcW w:w="2043" w:type="dxa"/>
          </w:tcPr>
          <w:p w14:paraId="472EFE41" w14:textId="51B27EC3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451 (11.4)</w:t>
            </w:r>
          </w:p>
        </w:tc>
      </w:tr>
      <w:tr w:rsidR="008A755B" w:rsidRPr="00307975" w14:paraId="336FD21C" w14:textId="77777777" w:rsidTr="00307975">
        <w:trPr>
          <w:trHeight w:val="151"/>
        </w:trPr>
        <w:tc>
          <w:tcPr>
            <w:tcW w:w="6663" w:type="dxa"/>
            <w:gridSpan w:val="4"/>
            <w:tcBorders>
              <w:top w:val="single" w:sz="4" w:space="0" w:color="auto"/>
            </w:tcBorders>
          </w:tcPr>
          <w:p w14:paraId="64733973" w14:textId="64B913E9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icidal ideation</w:t>
            </w:r>
            <w:r w:rsidRPr="00307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, %)</w:t>
            </w:r>
          </w:p>
        </w:tc>
      </w:tr>
      <w:tr w:rsidR="008A755B" w:rsidRPr="00307975" w14:paraId="22B26C97" w14:textId="77777777" w:rsidTr="00307975">
        <w:trPr>
          <w:trHeight w:val="151"/>
        </w:trPr>
        <w:tc>
          <w:tcPr>
            <w:tcW w:w="2909" w:type="dxa"/>
          </w:tcPr>
          <w:p w14:paraId="63DC5423" w14:textId="3E5DE115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range</w:t>
            </w:r>
          </w:p>
        </w:tc>
        <w:tc>
          <w:tcPr>
            <w:tcW w:w="1711" w:type="dxa"/>
            <w:gridSpan w:val="2"/>
          </w:tcPr>
          <w:p w14:paraId="1694A5FF" w14:textId="27DD6AED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1662 (94.5)</w:t>
            </w:r>
          </w:p>
        </w:tc>
        <w:tc>
          <w:tcPr>
            <w:tcW w:w="2043" w:type="dxa"/>
          </w:tcPr>
          <w:p w14:paraId="5FB0F4F6" w14:textId="47B5CDD0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3452</w:t>
            </w:r>
            <w:r w:rsidRPr="003079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(95.1)</w:t>
            </w:r>
          </w:p>
        </w:tc>
      </w:tr>
      <w:tr w:rsidR="008A755B" w:rsidRPr="00307975" w14:paraId="31864593" w14:textId="77777777" w:rsidTr="00307975">
        <w:trPr>
          <w:trHeight w:val="151"/>
        </w:trPr>
        <w:tc>
          <w:tcPr>
            <w:tcW w:w="2909" w:type="dxa"/>
            <w:tcBorders>
              <w:bottom w:val="single" w:sz="4" w:space="0" w:color="auto"/>
            </w:tcBorders>
          </w:tcPr>
          <w:p w14:paraId="31FCB3EC" w14:textId="737EB193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Elevated range</w:t>
            </w:r>
          </w:p>
        </w:tc>
        <w:tc>
          <w:tcPr>
            <w:tcW w:w="1711" w:type="dxa"/>
            <w:gridSpan w:val="2"/>
            <w:tcBorders>
              <w:bottom w:val="single" w:sz="4" w:space="0" w:color="auto"/>
            </w:tcBorders>
          </w:tcPr>
          <w:p w14:paraId="468F411F" w14:textId="745BBD3E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97 (5.5)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00C21AAE" w14:textId="24A58FA3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177 (4.9)</w:t>
            </w:r>
          </w:p>
        </w:tc>
      </w:tr>
      <w:tr w:rsidR="008A755B" w:rsidRPr="00307975" w14:paraId="05285307" w14:textId="77777777" w:rsidTr="00C1144C">
        <w:trPr>
          <w:trHeight w:val="151"/>
        </w:trPr>
        <w:tc>
          <w:tcPr>
            <w:tcW w:w="6663" w:type="dxa"/>
            <w:gridSpan w:val="4"/>
          </w:tcPr>
          <w:p w14:paraId="2BE4D767" w14:textId="16DFBA72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OVID-19 trauma</w:t>
            </w:r>
            <w:r w:rsidRPr="00307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, %)</w:t>
            </w:r>
          </w:p>
        </w:tc>
      </w:tr>
      <w:tr w:rsidR="008A755B" w:rsidRPr="00307975" w14:paraId="7026BF34" w14:textId="77777777" w:rsidTr="00C1144C">
        <w:trPr>
          <w:trHeight w:val="151"/>
        </w:trPr>
        <w:tc>
          <w:tcPr>
            <w:tcW w:w="2909" w:type="dxa"/>
          </w:tcPr>
          <w:p w14:paraId="6504A07C" w14:textId="20E2DC1E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range</w:t>
            </w:r>
          </w:p>
        </w:tc>
        <w:tc>
          <w:tcPr>
            <w:tcW w:w="1711" w:type="dxa"/>
            <w:gridSpan w:val="2"/>
          </w:tcPr>
          <w:p w14:paraId="7D8DADC1" w14:textId="03FFEA3C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1562</w:t>
            </w:r>
            <w:r w:rsidRPr="003079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(83.3)</w:t>
            </w:r>
          </w:p>
        </w:tc>
        <w:tc>
          <w:tcPr>
            <w:tcW w:w="2043" w:type="dxa"/>
          </w:tcPr>
          <w:p w14:paraId="3F4FB6DB" w14:textId="5E8189AB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3140 (81.1)</w:t>
            </w:r>
          </w:p>
        </w:tc>
      </w:tr>
      <w:tr w:rsidR="008A755B" w:rsidRPr="00307975" w14:paraId="35A99EA5" w14:textId="77777777" w:rsidTr="00C1144C">
        <w:trPr>
          <w:trHeight w:val="151"/>
        </w:trPr>
        <w:tc>
          <w:tcPr>
            <w:tcW w:w="2909" w:type="dxa"/>
            <w:tcBorders>
              <w:bottom w:val="single" w:sz="4" w:space="0" w:color="auto"/>
            </w:tcBorders>
          </w:tcPr>
          <w:p w14:paraId="7705F2E4" w14:textId="7122F11A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Elevated range</w:t>
            </w:r>
          </w:p>
        </w:tc>
        <w:tc>
          <w:tcPr>
            <w:tcW w:w="1711" w:type="dxa"/>
            <w:gridSpan w:val="2"/>
            <w:tcBorders>
              <w:bottom w:val="single" w:sz="4" w:space="0" w:color="auto"/>
            </w:tcBorders>
          </w:tcPr>
          <w:p w14:paraId="3A4417FE" w14:textId="2BF72F11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314 (16.7)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61593095" w14:textId="47F17710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732 (18.9)</w:t>
            </w:r>
          </w:p>
        </w:tc>
      </w:tr>
      <w:tr w:rsidR="008A755B" w:rsidRPr="00307975" w14:paraId="22B02FC2" w14:textId="77777777" w:rsidTr="00307975">
        <w:trPr>
          <w:trHeight w:val="151"/>
        </w:trPr>
        <w:tc>
          <w:tcPr>
            <w:tcW w:w="6663" w:type="dxa"/>
            <w:gridSpan w:val="4"/>
            <w:tcBorders>
              <w:top w:val="single" w:sz="4" w:space="0" w:color="auto"/>
            </w:tcBorders>
          </w:tcPr>
          <w:p w14:paraId="0727F35F" w14:textId="34C9A942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shfire trauma</w:t>
            </w:r>
            <w:r w:rsidRPr="00307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, %)</w:t>
            </w:r>
          </w:p>
        </w:tc>
      </w:tr>
      <w:tr w:rsidR="008A755B" w:rsidRPr="00307975" w14:paraId="6ED13F13" w14:textId="77777777" w:rsidTr="00307975">
        <w:trPr>
          <w:trHeight w:val="151"/>
        </w:trPr>
        <w:tc>
          <w:tcPr>
            <w:tcW w:w="2909" w:type="dxa"/>
          </w:tcPr>
          <w:p w14:paraId="5C24F610" w14:textId="4CF91265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range</w:t>
            </w:r>
          </w:p>
        </w:tc>
        <w:tc>
          <w:tcPr>
            <w:tcW w:w="1711" w:type="dxa"/>
            <w:gridSpan w:val="2"/>
          </w:tcPr>
          <w:p w14:paraId="11009813" w14:textId="7E77E7BC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303 (79.3)</w:t>
            </w:r>
          </w:p>
        </w:tc>
        <w:tc>
          <w:tcPr>
            <w:tcW w:w="2043" w:type="dxa"/>
          </w:tcPr>
          <w:p w14:paraId="5ED6BB03" w14:textId="7E842957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400 (77.4)</w:t>
            </w:r>
          </w:p>
        </w:tc>
      </w:tr>
      <w:tr w:rsidR="008A755B" w:rsidRPr="00307975" w14:paraId="23693360" w14:textId="77777777" w:rsidTr="00307975">
        <w:trPr>
          <w:trHeight w:val="151"/>
        </w:trPr>
        <w:tc>
          <w:tcPr>
            <w:tcW w:w="2909" w:type="dxa"/>
            <w:tcBorders>
              <w:bottom w:val="single" w:sz="4" w:space="0" w:color="auto"/>
            </w:tcBorders>
          </w:tcPr>
          <w:p w14:paraId="6C6DA5B3" w14:textId="5D029044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Elevated range</w:t>
            </w:r>
          </w:p>
        </w:tc>
        <w:tc>
          <w:tcPr>
            <w:tcW w:w="1711" w:type="dxa"/>
            <w:gridSpan w:val="2"/>
            <w:tcBorders>
              <w:bottom w:val="single" w:sz="4" w:space="0" w:color="auto"/>
            </w:tcBorders>
          </w:tcPr>
          <w:p w14:paraId="457AB026" w14:textId="59020D02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3079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(20.7)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0EC47FD8" w14:textId="2F32F999" w:rsidR="008A755B" w:rsidRPr="00307975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sz w:val="24"/>
                <w:szCs w:val="24"/>
              </w:rPr>
              <w:t>117 (22.6)</w:t>
            </w:r>
          </w:p>
        </w:tc>
      </w:tr>
    </w:tbl>
    <w:p w14:paraId="6C44E62E" w14:textId="77777777" w:rsidR="000A3EBE" w:rsidRPr="00307975" w:rsidRDefault="000A3EBE" w:rsidP="000A3EBE">
      <w:pPr>
        <w:pStyle w:val="NoSpacing"/>
        <w:tabs>
          <w:tab w:val="left" w:pos="6521"/>
        </w:tabs>
        <w:ind w:right="2505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658396" w14:textId="77777777" w:rsidR="000A3EBE" w:rsidRPr="00307975" w:rsidRDefault="000A3EBE" w:rsidP="000A3EBE">
      <w:pPr>
        <w:pStyle w:val="NoSpacing"/>
        <w:tabs>
          <w:tab w:val="left" w:pos="6521"/>
        </w:tabs>
        <w:ind w:right="2505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1DE61B" w14:textId="20114BCA" w:rsidR="0073095E" w:rsidRPr="00307975" w:rsidRDefault="0073095E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953DC7" w14:textId="426FDA61" w:rsidR="0073095E" w:rsidRPr="00307975" w:rsidRDefault="0073095E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1981F8" w14:textId="659BF2EA" w:rsidR="0073095E" w:rsidRDefault="0073095E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3B87CB" w14:textId="21D56BDC" w:rsidR="0073095E" w:rsidRDefault="0073095E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97AD18" w14:textId="56E4CB7D" w:rsidR="0073095E" w:rsidRDefault="0073095E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5F5F44" w14:textId="3FD679E9" w:rsidR="00E572F8" w:rsidRDefault="00E572F8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0FC10E" w14:textId="516DEEA8" w:rsidR="00E572F8" w:rsidRDefault="00E572F8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698232" w14:textId="47B45F80" w:rsidR="00E572F8" w:rsidRDefault="00E572F8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C09933" w14:textId="10C22DD2" w:rsidR="00E572F8" w:rsidRDefault="00E572F8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64812C" w14:textId="1EBC2B16" w:rsidR="00E572F8" w:rsidRDefault="00E572F8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CDA404" w14:textId="7319E9B1" w:rsidR="00E572F8" w:rsidRDefault="00E572F8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272D00" w14:textId="2DF64306" w:rsidR="00E572F8" w:rsidRDefault="00E572F8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7617D7" w14:textId="5C7D8B10" w:rsidR="00E572F8" w:rsidRDefault="00E572F8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4CDD99" w14:textId="0A5128AF" w:rsidR="00E572F8" w:rsidRDefault="00E572F8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927A25" w14:textId="1C64BC9A" w:rsidR="00BF7375" w:rsidRDefault="00BF7375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A42DA5" w14:textId="3877FAA5" w:rsidR="00BF7375" w:rsidRDefault="00BF7375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D74E66" w14:textId="681B1CC1" w:rsidR="00BF7375" w:rsidRDefault="00BF7375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2B00B6" w14:textId="53C735D6" w:rsidR="007F3127" w:rsidRDefault="007F3127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49287D" w14:textId="77777777" w:rsidR="007F3127" w:rsidRDefault="007F3127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7F112C" w14:textId="01C27910" w:rsidR="00BF7375" w:rsidRDefault="00BF7375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BA5E88" w14:textId="77777777" w:rsidR="00BF7375" w:rsidRDefault="00BF7375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9BE450" w14:textId="77777777" w:rsidR="00C441CC" w:rsidRDefault="00C441CC" w:rsidP="00D640A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EAD431" w14:textId="33F4C5B4" w:rsidR="00C441CC" w:rsidRDefault="00C441CC" w:rsidP="00D640A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515C5D" w14:textId="5C512AAF" w:rsidR="00F936CD" w:rsidRDefault="00F936CD" w:rsidP="00D640A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DF5FAE" w14:textId="04666377" w:rsidR="00F936CD" w:rsidRDefault="00F936CD" w:rsidP="00D640A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028A1F" w14:textId="6779A273" w:rsidR="00F936CD" w:rsidRDefault="00F936CD" w:rsidP="00D640A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59F1CA" w14:textId="77777777" w:rsidR="00F936CD" w:rsidRDefault="00F936CD" w:rsidP="00D640A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E5808C" w14:textId="17928451" w:rsidR="00D640AD" w:rsidRPr="00D046B9" w:rsidRDefault="00D640AD" w:rsidP="00D640A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46B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6A815AEA" w14:textId="1D528509" w:rsidR="00D640AD" w:rsidRPr="00D046B9" w:rsidRDefault="00D640AD" w:rsidP="00D640AD">
      <w:pPr>
        <w:ind w:right="2505"/>
        <w:rPr>
          <w:rFonts w:ascii="Times New Roman" w:hAnsi="Times New Roman" w:cs="Times New Roman"/>
          <w:i/>
          <w:iCs/>
          <w:sz w:val="24"/>
          <w:szCs w:val="24"/>
        </w:rPr>
      </w:pPr>
      <w:r w:rsidRPr="00D046B9">
        <w:rPr>
          <w:rFonts w:ascii="Times New Roman" w:hAnsi="Times New Roman" w:cs="Times New Roman"/>
          <w:i/>
          <w:iCs/>
          <w:sz w:val="24"/>
          <w:szCs w:val="24"/>
        </w:rPr>
        <w:t>Likelihood ratio test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for each sample characteristic</w:t>
      </w:r>
      <w:r w:rsidRPr="00D046B9">
        <w:rPr>
          <w:rFonts w:ascii="Times New Roman" w:hAnsi="Times New Roman" w:cs="Times New Roman"/>
          <w:i/>
          <w:iCs/>
          <w:sz w:val="24"/>
          <w:szCs w:val="24"/>
        </w:rPr>
        <w:t>, which compar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mixed</w:t>
      </w:r>
      <w:r w:rsidRPr="00D046B9">
        <w:rPr>
          <w:rFonts w:ascii="Times New Roman" w:hAnsi="Times New Roman" w:cs="Times New Roman"/>
          <w:i/>
          <w:iCs/>
          <w:sz w:val="24"/>
          <w:szCs w:val="24"/>
        </w:rPr>
        <w:t xml:space="preserve"> models with and without </w:t>
      </w:r>
      <w:r>
        <w:rPr>
          <w:rFonts w:ascii="Times New Roman" w:hAnsi="Times New Roman" w:cs="Times New Roman"/>
          <w:i/>
          <w:iCs/>
          <w:sz w:val="24"/>
          <w:szCs w:val="24"/>
        </w:rPr>
        <w:t>state</w:t>
      </w:r>
    </w:p>
    <w:tbl>
      <w:tblPr>
        <w:tblW w:w="629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34"/>
        <w:gridCol w:w="2361"/>
      </w:tblGrid>
      <w:tr w:rsidR="00D640AD" w:rsidRPr="00D046B9" w14:paraId="3A26BBED" w14:textId="77777777" w:rsidTr="004B7BC7">
        <w:trPr>
          <w:trHeight w:val="154"/>
          <w:tblCellSpacing w:w="15" w:type="dxa"/>
        </w:trPr>
        <w:tc>
          <w:tcPr>
            <w:tcW w:w="3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9BDF6" w14:textId="77777777" w:rsidR="00D640AD" w:rsidRPr="00D046B9" w:rsidRDefault="00D640AD" w:rsidP="004B7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mple Characteristics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98957" w14:textId="77777777" w:rsidR="00D640AD" w:rsidRPr="00D046B9" w:rsidRDefault="00D640AD" w:rsidP="004B7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ikelihood Ratio Test</w:t>
            </w:r>
          </w:p>
        </w:tc>
      </w:tr>
      <w:tr w:rsidR="00D640AD" w:rsidRPr="00D046B9" w14:paraId="33FF0A9F" w14:textId="77777777" w:rsidTr="004B7BC7">
        <w:trPr>
          <w:trHeight w:val="294"/>
          <w:tblCellSpacing w:w="15" w:type="dxa"/>
        </w:trPr>
        <w:tc>
          <w:tcPr>
            <w:tcW w:w="3889" w:type="dxa"/>
            <w:vAlign w:val="center"/>
          </w:tcPr>
          <w:p w14:paraId="7B044D75" w14:textId="77777777" w:rsidR="00D640AD" w:rsidRPr="00D046B9" w:rsidRDefault="00D640AD" w:rsidP="004B7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2316" w:type="dxa"/>
            <w:vAlign w:val="center"/>
          </w:tcPr>
          <w:p w14:paraId="6F1C83F4" w14:textId="23C3F631" w:rsidR="00D640AD" w:rsidRPr="00D046B9" w:rsidRDefault="00D640AD" w:rsidP="004B7BC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χ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="00D50B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=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4.80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, </w:t>
            </w: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p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=.0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5</w:t>
            </w:r>
            <w:r w:rsidR="008F7E93">
              <w:rPr>
                <w:rFonts w:ascii="Times New Roman" w:hAnsi="Times New Roman" w:cs="Times New Roman"/>
                <w:color w:val="333333"/>
                <w:sz w:val="24"/>
                <w:szCs w:val="24"/>
                <w:vertAlign w:val="superscript"/>
              </w:rPr>
              <w:t>*</w:t>
            </w:r>
          </w:p>
        </w:tc>
      </w:tr>
      <w:tr w:rsidR="00D640AD" w:rsidRPr="00D046B9" w14:paraId="1055FDA2" w14:textId="77777777" w:rsidTr="004B7BC7">
        <w:trPr>
          <w:trHeight w:val="294"/>
          <w:tblCellSpacing w:w="15" w:type="dxa"/>
        </w:trPr>
        <w:tc>
          <w:tcPr>
            <w:tcW w:w="3889" w:type="dxa"/>
            <w:vAlign w:val="center"/>
            <w:hideMark/>
          </w:tcPr>
          <w:p w14:paraId="5A474DA7" w14:textId="77777777" w:rsidR="00D640AD" w:rsidRPr="00D046B9" w:rsidRDefault="00D640AD" w:rsidP="004B7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verse childhood experiences</w:t>
            </w:r>
          </w:p>
        </w:tc>
        <w:tc>
          <w:tcPr>
            <w:tcW w:w="2316" w:type="dxa"/>
            <w:vAlign w:val="center"/>
          </w:tcPr>
          <w:p w14:paraId="7C7ADBFA" w14:textId="52C70CE7" w:rsidR="00D640AD" w:rsidRPr="00D046B9" w:rsidRDefault="00D640AD" w:rsidP="004B7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χ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="00D50B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=</w:t>
            </w:r>
            <w:r w:rsidR="00A84B1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74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, </w:t>
            </w: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p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=.</w:t>
            </w:r>
            <w:r w:rsidR="00A84B10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8</w:t>
            </w:r>
          </w:p>
        </w:tc>
      </w:tr>
      <w:tr w:rsidR="00D640AD" w:rsidRPr="00D046B9" w14:paraId="18655CE7" w14:textId="77777777" w:rsidTr="004B7BC7">
        <w:trPr>
          <w:trHeight w:val="294"/>
          <w:tblCellSpacing w:w="15" w:type="dxa"/>
        </w:trPr>
        <w:tc>
          <w:tcPr>
            <w:tcW w:w="3889" w:type="dxa"/>
            <w:vAlign w:val="center"/>
          </w:tcPr>
          <w:p w14:paraId="4DEFF469" w14:textId="77777777" w:rsidR="00D640AD" w:rsidRPr="00D046B9" w:rsidRDefault="00D640AD" w:rsidP="004B7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ntal illness history</w:t>
            </w:r>
          </w:p>
        </w:tc>
        <w:tc>
          <w:tcPr>
            <w:tcW w:w="2316" w:type="dxa"/>
            <w:vAlign w:val="center"/>
          </w:tcPr>
          <w:p w14:paraId="098041B4" w14:textId="3AF2DA00" w:rsidR="00D640AD" w:rsidRPr="00D046B9" w:rsidRDefault="00D640AD" w:rsidP="004B7BC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χ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="0024231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=</w:t>
            </w:r>
            <w:r w:rsidR="0062170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.1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, </w:t>
            </w: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p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=.</w:t>
            </w:r>
            <w:r w:rsidR="0062170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9</w:t>
            </w:r>
          </w:p>
        </w:tc>
      </w:tr>
      <w:tr w:rsidR="00D640AD" w:rsidRPr="00D046B9" w14:paraId="018EB071" w14:textId="77777777" w:rsidTr="004B7BC7">
        <w:trPr>
          <w:trHeight w:val="146"/>
          <w:tblCellSpacing w:w="15" w:type="dxa"/>
        </w:trPr>
        <w:tc>
          <w:tcPr>
            <w:tcW w:w="3889" w:type="dxa"/>
            <w:vAlign w:val="center"/>
            <w:hideMark/>
          </w:tcPr>
          <w:p w14:paraId="03A9BA7A" w14:textId="77777777" w:rsidR="00D640AD" w:rsidRPr="00D046B9" w:rsidRDefault="00D640AD" w:rsidP="004B7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ender identification</w:t>
            </w:r>
          </w:p>
        </w:tc>
        <w:tc>
          <w:tcPr>
            <w:tcW w:w="2316" w:type="dxa"/>
            <w:vAlign w:val="center"/>
          </w:tcPr>
          <w:p w14:paraId="21638269" w14:textId="2FC88454" w:rsidR="00D640AD" w:rsidRPr="00D046B9" w:rsidRDefault="00D640AD" w:rsidP="004B7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χ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="00D50B0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=</w:t>
            </w:r>
            <w:r w:rsidR="006D5C6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.</w:t>
            </w:r>
            <w:r w:rsidR="002A468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3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, </w:t>
            </w: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p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=.</w:t>
            </w:r>
            <w:r w:rsidR="002A468C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2</w:t>
            </w:r>
            <w:r w:rsidR="008F7E93">
              <w:rPr>
                <w:rFonts w:ascii="Times New Roman" w:hAnsi="Times New Roman" w:cs="Times New Roman"/>
                <w:color w:val="333333"/>
                <w:sz w:val="24"/>
                <w:szCs w:val="24"/>
                <w:vertAlign w:val="superscript"/>
              </w:rPr>
              <w:t>*</w:t>
            </w:r>
          </w:p>
        </w:tc>
      </w:tr>
      <w:tr w:rsidR="00D640AD" w:rsidRPr="00D046B9" w14:paraId="40A8519F" w14:textId="77777777" w:rsidTr="004B7BC7">
        <w:trPr>
          <w:trHeight w:val="146"/>
          <w:tblCellSpacing w:w="15" w:type="dxa"/>
        </w:trPr>
        <w:tc>
          <w:tcPr>
            <w:tcW w:w="3889" w:type="dxa"/>
            <w:vAlign w:val="center"/>
          </w:tcPr>
          <w:p w14:paraId="5A139EAA" w14:textId="77777777" w:rsidR="00D640AD" w:rsidRPr="00D046B9" w:rsidRDefault="00D640AD" w:rsidP="004B7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xual orientation</w:t>
            </w:r>
          </w:p>
        </w:tc>
        <w:tc>
          <w:tcPr>
            <w:tcW w:w="2316" w:type="dxa"/>
            <w:vAlign w:val="center"/>
          </w:tcPr>
          <w:p w14:paraId="3DBAC1C4" w14:textId="27E27963" w:rsidR="00D640AD" w:rsidRPr="00D046B9" w:rsidRDefault="00D640AD" w:rsidP="004B7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χ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="005B509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=1.</w:t>
            </w:r>
            <w:r w:rsidR="005B509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0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, </w:t>
            </w: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p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=.</w:t>
            </w:r>
            <w:r w:rsidR="005B509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3</w:t>
            </w:r>
          </w:p>
        </w:tc>
      </w:tr>
      <w:tr w:rsidR="00D640AD" w:rsidRPr="00D046B9" w14:paraId="492A05DA" w14:textId="77777777" w:rsidTr="004B7BC7">
        <w:trPr>
          <w:trHeight w:val="146"/>
          <w:tblCellSpacing w:w="15" w:type="dxa"/>
        </w:trPr>
        <w:tc>
          <w:tcPr>
            <w:tcW w:w="3889" w:type="dxa"/>
            <w:vAlign w:val="center"/>
          </w:tcPr>
          <w:p w14:paraId="14501D4D" w14:textId="77777777" w:rsidR="00D640AD" w:rsidRPr="00D046B9" w:rsidRDefault="00D640AD" w:rsidP="004B7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6B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erceived household wealth</w:t>
            </w:r>
          </w:p>
        </w:tc>
        <w:tc>
          <w:tcPr>
            <w:tcW w:w="2316" w:type="dxa"/>
            <w:vAlign w:val="center"/>
          </w:tcPr>
          <w:p w14:paraId="6080D2F6" w14:textId="7B77D59F" w:rsidR="00D640AD" w:rsidRPr="00D046B9" w:rsidRDefault="00D640AD" w:rsidP="004B7BC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χ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="0024231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=</w:t>
            </w:r>
            <w:r w:rsidR="0024231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.40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, </w:t>
            </w: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p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=.</w:t>
            </w:r>
            <w:r w:rsidR="00242313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</w:t>
            </w:r>
          </w:p>
        </w:tc>
      </w:tr>
      <w:tr w:rsidR="00D640AD" w:rsidRPr="00D046B9" w14:paraId="0F0A7A18" w14:textId="77777777" w:rsidTr="004B7BC7">
        <w:trPr>
          <w:trHeight w:val="146"/>
          <w:tblCellSpacing w:w="15" w:type="dxa"/>
        </w:trPr>
        <w:tc>
          <w:tcPr>
            <w:tcW w:w="3889" w:type="dxa"/>
          </w:tcPr>
          <w:p w14:paraId="1632A6CB" w14:textId="77777777" w:rsidR="00D640AD" w:rsidRPr="00D046B9" w:rsidRDefault="00D640AD" w:rsidP="004B7B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046B9">
              <w:rPr>
                <w:rFonts w:ascii="Times New Roman" w:hAnsi="Times New Roman" w:cs="Times New Roman"/>
                <w:sz w:val="24"/>
                <w:szCs w:val="24"/>
              </w:rPr>
              <w:t xml:space="preserve">Language spoken most at home </w:t>
            </w:r>
          </w:p>
        </w:tc>
        <w:tc>
          <w:tcPr>
            <w:tcW w:w="2316" w:type="dxa"/>
          </w:tcPr>
          <w:p w14:paraId="30357D08" w14:textId="4954CC6E" w:rsidR="00D640AD" w:rsidRPr="00D046B9" w:rsidRDefault="00D640AD" w:rsidP="004B7BC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χ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="00395E6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=</w:t>
            </w:r>
            <w:r w:rsidR="00395E6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.67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, </w:t>
            </w: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p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=.6</w:t>
            </w:r>
            <w:r w:rsidR="00395E6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</w:tr>
      <w:tr w:rsidR="00D640AD" w:rsidRPr="00D046B9" w14:paraId="0D15EC18" w14:textId="77777777" w:rsidTr="004B7BC7">
        <w:trPr>
          <w:trHeight w:val="146"/>
          <w:tblCellSpacing w:w="15" w:type="dxa"/>
        </w:trPr>
        <w:tc>
          <w:tcPr>
            <w:tcW w:w="3889" w:type="dxa"/>
          </w:tcPr>
          <w:p w14:paraId="1FFAAA8F" w14:textId="77777777" w:rsidR="00D640AD" w:rsidRPr="00D046B9" w:rsidRDefault="00D640AD" w:rsidP="004B7B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sz w:val="24"/>
                <w:szCs w:val="24"/>
              </w:rPr>
              <w:t>COVID-19 diagnosis/quarantine</w:t>
            </w:r>
          </w:p>
        </w:tc>
        <w:tc>
          <w:tcPr>
            <w:tcW w:w="2316" w:type="dxa"/>
          </w:tcPr>
          <w:p w14:paraId="6E6E007F" w14:textId="39125090" w:rsidR="00D640AD" w:rsidRPr="00D046B9" w:rsidRDefault="00D640AD" w:rsidP="004B7BC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χ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="0095219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=</w:t>
            </w:r>
            <w:r w:rsidR="00395E6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80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, </w:t>
            </w: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p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=.</w:t>
            </w:r>
            <w:r w:rsidR="00395E6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77</w:t>
            </w:r>
          </w:p>
        </w:tc>
      </w:tr>
      <w:tr w:rsidR="00D640AD" w:rsidRPr="00D046B9" w14:paraId="42FF14A3" w14:textId="77777777" w:rsidTr="004B7BC7">
        <w:trPr>
          <w:trHeight w:val="146"/>
          <w:tblCellSpacing w:w="15" w:type="dxa"/>
        </w:trPr>
        <w:tc>
          <w:tcPr>
            <w:tcW w:w="3889" w:type="dxa"/>
          </w:tcPr>
          <w:p w14:paraId="1D0F142F" w14:textId="77777777" w:rsidR="00D640AD" w:rsidRPr="00D046B9" w:rsidRDefault="00D640AD" w:rsidP="004B7B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sz w:val="24"/>
                <w:szCs w:val="24"/>
              </w:rPr>
              <w:t>Bushfire personal harm</w:t>
            </w:r>
          </w:p>
        </w:tc>
        <w:tc>
          <w:tcPr>
            <w:tcW w:w="2316" w:type="dxa"/>
          </w:tcPr>
          <w:p w14:paraId="66862324" w14:textId="402CF326" w:rsidR="00D640AD" w:rsidRPr="00D046B9" w:rsidRDefault="00D640AD" w:rsidP="004B7BC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χ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="0095219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=</w:t>
            </w:r>
            <w:r w:rsidR="00395E6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1.70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, </w:t>
            </w: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p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=.</w:t>
            </w:r>
            <w:r w:rsidR="00395E6E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2</w:t>
            </w:r>
            <w:r w:rsidR="008F7E93">
              <w:rPr>
                <w:rFonts w:ascii="Times New Roman" w:hAnsi="Times New Roman" w:cs="Times New Roman"/>
                <w:color w:val="333333"/>
                <w:sz w:val="24"/>
                <w:szCs w:val="24"/>
                <w:vertAlign w:val="superscript"/>
              </w:rPr>
              <w:t>*</w:t>
            </w:r>
          </w:p>
        </w:tc>
      </w:tr>
      <w:tr w:rsidR="00D640AD" w:rsidRPr="00D046B9" w14:paraId="52311453" w14:textId="77777777" w:rsidTr="004B7BC7">
        <w:trPr>
          <w:trHeight w:val="146"/>
          <w:tblCellSpacing w:w="15" w:type="dxa"/>
        </w:trPr>
        <w:tc>
          <w:tcPr>
            <w:tcW w:w="3889" w:type="dxa"/>
          </w:tcPr>
          <w:p w14:paraId="4EC79505" w14:textId="77777777" w:rsidR="00D640AD" w:rsidRPr="00D046B9" w:rsidRDefault="00D640AD" w:rsidP="004B7B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sz w:val="24"/>
                <w:szCs w:val="24"/>
              </w:rPr>
              <w:t>Psychological distress</w:t>
            </w:r>
          </w:p>
        </w:tc>
        <w:tc>
          <w:tcPr>
            <w:tcW w:w="2316" w:type="dxa"/>
          </w:tcPr>
          <w:p w14:paraId="59ACB88E" w14:textId="78097AB2" w:rsidR="00D640AD" w:rsidRPr="00D046B9" w:rsidRDefault="00D640AD" w:rsidP="004B7BC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χ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="0095219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=</w:t>
            </w:r>
            <w:r w:rsidR="003F65F8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5,6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, </w:t>
            </w: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p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=.</w:t>
            </w:r>
            <w:r w:rsidR="005B45C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4</w:t>
            </w:r>
          </w:p>
        </w:tc>
      </w:tr>
      <w:tr w:rsidR="00D640AD" w:rsidRPr="00D046B9" w14:paraId="04DABB87" w14:textId="77777777" w:rsidTr="004B7BC7">
        <w:trPr>
          <w:trHeight w:val="146"/>
          <w:tblCellSpacing w:w="15" w:type="dxa"/>
        </w:trPr>
        <w:tc>
          <w:tcPr>
            <w:tcW w:w="3889" w:type="dxa"/>
          </w:tcPr>
          <w:p w14:paraId="3FE58DD8" w14:textId="77777777" w:rsidR="00D640AD" w:rsidRPr="00D046B9" w:rsidRDefault="00D640AD" w:rsidP="004B7B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2316" w:type="dxa"/>
          </w:tcPr>
          <w:p w14:paraId="647F5B34" w14:textId="2DA32B38" w:rsidR="00D640AD" w:rsidRPr="00D046B9" w:rsidRDefault="00D640AD" w:rsidP="004B7BC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χ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="0095219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=</w:t>
            </w:r>
            <w:r w:rsidR="005B45C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.20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, </w:t>
            </w: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p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=.62</w:t>
            </w:r>
          </w:p>
        </w:tc>
      </w:tr>
      <w:tr w:rsidR="00D640AD" w:rsidRPr="00D046B9" w14:paraId="08FE6B58" w14:textId="77777777" w:rsidTr="004B7BC7">
        <w:trPr>
          <w:trHeight w:val="146"/>
          <w:tblCellSpacing w:w="15" w:type="dxa"/>
        </w:trPr>
        <w:tc>
          <w:tcPr>
            <w:tcW w:w="3889" w:type="dxa"/>
          </w:tcPr>
          <w:p w14:paraId="5658D128" w14:textId="77777777" w:rsidR="00D640AD" w:rsidRPr="00D046B9" w:rsidRDefault="00D640AD" w:rsidP="004B7B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2316" w:type="dxa"/>
          </w:tcPr>
          <w:p w14:paraId="285CBE54" w14:textId="4CD9195C" w:rsidR="00D640AD" w:rsidRPr="00D046B9" w:rsidRDefault="00D640AD" w:rsidP="004B7BC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χ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="0095219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=</w:t>
            </w:r>
            <w:r w:rsidR="005B45C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2.40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, </w:t>
            </w: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p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=.</w:t>
            </w:r>
            <w:r w:rsidR="005B45C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66</w:t>
            </w:r>
          </w:p>
        </w:tc>
      </w:tr>
      <w:tr w:rsidR="00D640AD" w:rsidRPr="00D046B9" w14:paraId="3BCB9592" w14:textId="77777777" w:rsidTr="004B7BC7">
        <w:trPr>
          <w:trHeight w:val="146"/>
          <w:tblCellSpacing w:w="15" w:type="dxa"/>
        </w:trPr>
        <w:tc>
          <w:tcPr>
            <w:tcW w:w="3889" w:type="dxa"/>
          </w:tcPr>
          <w:p w14:paraId="2368C5BE" w14:textId="77777777" w:rsidR="00D640AD" w:rsidRPr="00D046B9" w:rsidRDefault="00D640AD" w:rsidP="004B7B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2316" w:type="dxa"/>
          </w:tcPr>
          <w:p w14:paraId="0576DB66" w14:textId="59F8F09A" w:rsidR="00D640AD" w:rsidRPr="00D046B9" w:rsidRDefault="00D640AD" w:rsidP="004B7BC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χ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="0095219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=</w:t>
            </w:r>
            <w:r w:rsidR="005B45C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53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, </w:t>
            </w: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p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=.</w:t>
            </w:r>
            <w:r w:rsidR="005B45C2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2</w:t>
            </w:r>
          </w:p>
        </w:tc>
      </w:tr>
      <w:tr w:rsidR="00D640AD" w:rsidRPr="00D046B9" w14:paraId="2133306E" w14:textId="77777777" w:rsidTr="004B7BC7">
        <w:trPr>
          <w:trHeight w:val="146"/>
          <w:tblCellSpacing w:w="15" w:type="dxa"/>
        </w:trPr>
        <w:tc>
          <w:tcPr>
            <w:tcW w:w="3889" w:type="dxa"/>
          </w:tcPr>
          <w:p w14:paraId="0C35E0C0" w14:textId="77777777" w:rsidR="00D640AD" w:rsidRPr="00D046B9" w:rsidRDefault="00D640AD" w:rsidP="004B7B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sz w:val="24"/>
                <w:szCs w:val="24"/>
              </w:rPr>
              <w:t>Suicidal ideation</w:t>
            </w:r>
          </w:p>
        </w:tc>
        <w:tc>
          <w:tcPr>
            <w:tcW w:w="2316" w:type="dxa"/>
          </w:tcPr>
          <w:p w14:paraId="09FBF002" w14:textId="0EA98905" w:rsidR="00D640AD" w:rsidRPr="00D046B9" w:rsidRDefault="00D640AD" w:rsidP="004B7BC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χ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="0095219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=</w:t>
            </w:r>
            <w:r w:rsidR="00677AA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.14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, </w:t>
            </w: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p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=.</w:t>
            </w:r>
            <w:r w:rsidR="00677AA4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89</w:t>
            </w:r>
          </w:p>
        </w:tc>
      </w:tr>
      <w:tr w:rsidR="00D640AD" w:rsidRPr="00D046B9" w14:paraId="2E96BD3A" w14:textId="77777777" w:rsidTr="004B7BC7">
        <w:trPr>
          <w:trHeight w:val="146"/>
          <w:tblCellSpacing w:w="15" w:type="dxa"/>
        </w:trPr>
        <w:tc>
          <w:tcPr>
            <w:tcW w:w="3889" w:type="dxa"/>
          </w:tcPr>
          <w:p w14:paraId="43D5AC2D" w14:textId="77777777" w:rsidR="00D640AD" w:rsidRPr="00D046B9" w:rsidRDefault="00D640AD" w:rsidP="004B7B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sz w:val="24"/>
                <w:szCs w:val="24"/>
              </w:rPr>
              <w:t>COVID-19 trauma</w:t>
            </w:r>
          </w:p>
        </w:tc>
        <w:tc>
          <w:tcPr>
            <w:tcW w:w="2316" w:type="dxa"/>
          </w:tcPr>
          <w:p w14:paraId="773B075F" w14:textId="1778DB30" w:rsidR="00D640AD" w:rsidRPr="00D046B9" w:rsidRDefault="00D640AD" w:rsidP="004B7BC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χ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="0095219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=</w:t>
            </w:r>
            <w:r w:rsidR="0095219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14.34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, </w:t>
            </w: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p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=.</w:t>
            </w:r>
            <w:r w:rsidR="0095219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006</w:t>
            </w:r>
            <w:r w:rsidR="008F7E93">
              <w:rPr>
                <w:rFonts w:ascii="Times New Roman" w:hAnsi="Times New Roman" w:cs="Times New Roman"/>
                <w:color w:val="333333"/>
                <w:sz w:val="24"/>
                <w:szCs w:val="24"/>
                <w:vertAlign w:val="superscript"/>
              </w:rPr>
              <w:t>*</w:t>
            </w:r>
          </w:p>
        </w:tc>
      </w:tr>
      <w:tr w:rsidR="00D640AD" w:rsidRPr="00D046B9" w14:paraId="5B85A7AD" w14:textId="77777777" w:rsidTr="004B7BC7">
        <w:trPr>
          <w:trHeight w:val="146"/>
          <w:tblCellSpacing w:w="15" w:type="dxa"/>
        </w:trPr>
        <w:tc>
          <w:tcPr>
            <w:tcW w:w="3889" w:type="dxa"/>
            <w:tcBorders>
              <w:bottom w:val="single" w:sz="4" w:space="0" w:color="auto"/>
            </w:tcBorders>
          </w:tcPr>
          <w:p w14:paraId="67E61B55" w14:textId="77777777" w:rsidR="00D640AD" w:rsidRPr="00D046B9" w:rsidRDefault="00D640AD" w:rsidP="004B7BC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sz w:val="24"/>
                <w:szCs w:val="24"/>
              </w:rPr>
              <w:t>Bushfire trauma</w:t>
            </w:r>
          </w:p>
        </w:tc>
        <w:tc>
          <w:tcPr>
            <w:tcW w:w="2316" w:type="dxa"/>
            <w:tcBorders>
              <w:bottom w:val="single" w:sz="4" w:space="0" w:color="auto"/>
            </w:tcBorders>
          </w:tcPr>
          <w:p w14:paraId="01B36DBD" w14:textId="5639232B" w:rsidR="00D640AD" w:rsidRPr="00D046B9" w:rsidRDefault="00D640AD" w:rsidP="004B7BC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</w:pP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χ2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(</w:t>
            </w:r>
            <w:r w:rsidR="008F1B5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)=</w:t>
            </w:r>
            <w:r w:rsidR="0095219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4.80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, </w:t>
            </w:r>
            <w:r w:rsidRPr="00D046B9">
              <w:rPr>
                <w:rFonts w:ascii="Times New Roman" w:hAnsi="Times New Roman" w:cs="Times New Roman"/>
                <w:i/>
                <w:iCs/>
                <w:color w:val="333333"/>
                <w:sz w:val="24"/>
                <w:szCs w:val="24"/>
              </w:rPr>
              <w:t>p</w:t>
            </w:r>
            <w:r w:rsidRPr="00D046B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=.</w:t>
            </w:r>
            <w:r w:rsidR="0095219A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31</w:t>
            </w:r>
          </w:p>
        </w:tc>
      </w:tr>
    </w:tbl>
    <w:p w14:paraId="317E84A6" w14:textId="4D37BD25" w:rsidR="00D640AD" w:rsidRPr="008F7E93" w:rsidRDefault="00D640AD" w:rsidP="00D640AD">
      <w:pPr>
        <w:pStyle w:val="NoSpacing"/>
        <w:tabs>
          <w:tab w:val="left" w:pos="5529"/>
        </w:tabs>
        <w:ind w:right="278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46B9">
        <w:rPr>
          <w:rFonts w:ascii="Times New Roman" w:hAnsi="Times New Roman" w:cs="Times New Roman"/>
          <w:color w:val="000000" w:themeColor="text1"/>
          <w:sz w:val="24"/>
          <w:szCs w:val="24"/>
        </w:rPr>
        <w:t>Comparisons for each characteristic were made to the baseline model that included only the random effect of school. The best-fitting models for age</w:t>
      </w:r>
      <w:r w:rsidR="00786261">
        <w:rPr>
          <w:rFonts w:ascii="Times New Roman" w:hAnsi="Times New Roman" w:cs="Times New Roman"/>
          <w:color w:val="000000" w:themeColor="text1"/>
          <w:sz w:val="24"/>
          <w:szCs w:val="24"/>
        </w:rPr>
        <w:t>, gender, bushfire personal harm, and COVID-19 trauma</w:t>
      </w:r>
      <w:r w:rsidRPr="00D046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lud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tate</w:t>
      </w:r>
      <w:r w:rsidRPr="00D046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a fixed effect. Despite these statistically significant differences, cohorts are conceptually similar (see Table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D046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="008F7E93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*</w:t>
      </w:r>
      <w:r w:rsidR="008F7E93">
        <w:rPr>
          <w:rFonts w:ascii="Times New Roman" w:hAnsi="Times New Roman" w:cs="Times New Roman"/>
          <w:i/>
          <w:iCs/>
          <w:color w:val="333333"/>
          <w:sz w:val="24"/>
          <w:szCs w:val="24"/>
        </w:rPr>
        <w:t>p</w:t>
      </w:r>
      <w:r w:rsidR="008F7E93">
        <w:rPr>
          <w:rFonts w:ascii="Times New Roman" w:hAnsi="Times New Roman" w:cs="Times New Roman"/>
          <w:color w:val="333333"/>
          <w:sz w:val="24"/>
          <w:szCs w:val="24"/>
        </w:rPr>
        <w:t>&lt;.05.</w:t>
      </w:r>
    </w:p>
    <w:p w14:paraId="5DB394E4" w14:textId="3D2D8354" w:rsidR="00D640AD" w:rsidRDefault="00D640AD" w:rsidP="00D640AD">
      <w:pPr>
        <w:pStyle w:val="NoSpacing"/>
        <w:ind w:right="2647"/>
        <w:rPr>
          <w:i/>
          <w:iCs/>
          <w:color w:val="000000" w:themeColor="text1"/>
          <w:sz w:val="24"/>
          <w:szCs w:val="24"/>
        </w:rPr>
      </w:pPr>
    </w:p>
    <w:p w14:paraId="1613FC31" w14:textId="17BEB301" w:rsidR="00677AA4" w:rsidRDefault="00677AA4" w:rsidP="00D640AD">
      <w:pPr>
        <w:pStyle w:val="NoSpacing"/>
        <w:ind w:right="2647"/>
        <w:rPr>
          <w:i/>
          <w:iCs/>
          <w:color w:val="000000" w:themeColor="text1"/>
          <w:sz w:val="24"/>
          <w:szCs w:val="24"/>
        </w:rPr>
      </w:pPr>
    </w:p>
    <w:p w14:paraId="09E5E09E" w14:textId="52E6CA2A" w:rsidR="00677AA4" w:rsidRDefault="00677AA4" w:rsidP="00D640AD">
      <w:pPr>
        <w:pStyle w:val="NoSpacing"/>
        <w:ind w:right="2647"/>
        <w:rPr>
          <w:i/>
          <w:iCs/>
          <w:color w:val="000000" w:themeColor="text1"/>
          <w:sz w:val="24"/>
          <w:szCs w:val="24"/>
        </w:rPr>
      </w:pPr>
    </w:p>
    <w:p w14:paraId="7AE69302" w14:textId="27A2F0AB" w:rsidR="00677AA4" w:rsidRDefault="00677AA4" w:rsidP="00D640AD">
      <w:pPr>
        <w:pStyle w:val="NoSpacing"/>
        <w:ind w:right="2647"/>
        <w:rPr>
          <w:i/>
          <w:iCs/>
          <w:color w:val="000000" w:themeColor="text1"/>
          <w:sz w:val="24"/>
          <w:szCs w:val="24"/>
        </w:rPr>
      </w:pPr>
    </w:p>
    <w:p w14:paraId="30F79EDF" w14:textId="2696A72E" w:rsidR="007F3127" w:rsidRDefault="007F3127" w:rsidP="00D640AD">
      <w:pPr>
        <w:pStyle w:val="NoSpacing"/>
        <w:ind w:right="2647"/>
        <w:rPr>
          <w:i/>
          <w:iCs/>
          <w:color w:val="000000" w:themeColor="text1"/>
          <w:sz w:val="24"/>
          <w:szCs w:val="24"/>
        </w:rPr>
      </w:pPr>
    </w:p>
    <w:p w14:paraId="7C986533" w14:textId="7D6F5F64" w:rsidR="007F3127" w:rsidRDefault="007F3127" w:rsidP="00D640AD">
      <w:pPr>
        <w:pStyle w:val="NoSpacing"/>
        <w:ind w:right="2647"/>
        <w:rPr>
          <w:i/>
          <w:iCs/>
          <w:color w:val="000000" w:themeColor="text1"/>
          <w:sz w:val="24"/>
          <w:szCs w:val="24"/>
        </w:rPr>
      </w:pPr>
    </w:p>
    <w:p w14:paraId="34AB87EC" w14:textId="77777777" w:rsidR="007F3127" w:rsidRDefault="007F3127" w:rsidP="00D640AD">
      <w:pPr>
        <w:pStyle w:val="NoSpacing"/>
        <w:ind w:right="2647"/>
        <w:rPr>
          <w:i/>
          <w:iCs/>
          <w:color w:val="000000" w:themeColor="text1"/>
          <w:sz w:val="24"/>
          <w:szCs w:val="24"/>
        </w:rPr>
      </w:pPr>
    </w:p>
    <w:p w14:paraId="4CF4D931" w14:textId="683D1746" w:rsidR="00677AA4" w:rsidRDefault="00677AA4" w:rsidP="00D640AD">
      <w:pPr>
        <w:pStyle w:val="NoSpacing"/>
        <w:ind w:right="2647"/>
        <w:rPr>
          <w:i/>
          <w:iCs/>
          <w:color w:val="000000" w:themeColor="text1"/>
          <w:sz w:val="24"/>
          <w:szCs w:val="24"/>
        </w:rPr>
      </w:pPr>
    </w:p>
    <w:p w14:paraId="0AB2B68B" w14:textId="0511AB5F" w:rsidR="00677AA4" w:rsidRDefault="00677AA4" w:rsidP="00D640AD">
      <w:pPr>
        <w:pStyle w:val="NoSpacing"/>
        <w:ind w:right="2647"/>
        <w:rPr>
          <w:i/>
          <w:iCs/>
          <w:color w:val="000000" w:themeColor="text1"/>
          <w:sz w:val="24"/>
          <w:szCs w:val="24"/>
        </w:rPr>
      </w:pPr>
    </w:p>
    <w:p w14:paraId="11E809D2" w14:textId="0DCD7A82" w:rsidR="00677AA4" w:rsidRDefault="00677AA4" w:rsidP="00D640AD">
      <w:pPr>
        <w:pStyle w:val="NoSpacing"/>
        <w:ind w:right="2647"/>
        <w:rPr>
          <w:i/>
          <w:iCs/>
          <w:color w:val="000000" w:themeColor="text1"/>
          <w:sz w:val="24"/>
          <w:szCs w:val="24"/>
        </w:rPr>
      </w:pPr>
    </w:p>
    <w:p w14:paraId="1EE19011" w14:textId="4E60908D" w:rsidR="00677AA4" w:rsidRDefault="00677AA4" w:rsidP="00D640AD">
      <w:pPr>
        <w:pStyle w:val="NoSpacing"/>
        <w:ind w:right="2647"/>
        <w:rPr>
          <w:i/>
          <w:iCs/>
          <w:color w:val="000000" w:themeColor="text1"/>
          <w:sz w:val="24"/>
          <w:szCs w:val="24"/>
        </w:rPr>
      </w:pPr>
    </w:p>
    <w:p w14:paraId="699649C9" w14:textId="459998AF" w:rsidR="00677AA4" w:rsidRDefault="00677AA4" w:rsidP="00D640AD">
      <w:pPr>
        <w:pStyle w:val="NoSpacing"/>
        <w:ind w:right="2647"/>
        <w:rPr>
          <w:i/>
          <w:iCs/>
          <w:color w:val="000000" w:themeColor="text1"/>
          <w:sz w:val="24"/>
          <w:szCs w:val="24"/>
        </w:rPr>
      </w:pPr>
    </w:p>
    <w:p w14:paraId="3083444C" w14:textId="36DFDF77" w:rsidR="00677AA4" w:rsidRDefault="00677AA4" w:rsidP="00D640AD">
      <w:pPr>
        <w:pStyle w:val="NoSpacing"/>
        <w:ind w:right="2647"/>
        <w:rPr>
          <w:i/>
          <w:iCs/>
          <w:color w:val="000000" w:themeColor="text1"/>
          <w:sz w:val="24"/>
          <w:szCs w:val="24"/>
        </w:rPr>
      </w:pPr>
    </w:p>
    <w:p w14:paraId="458CB97D" w14:textId="559DAE52" w:rsidR="00677AA4" w:rsidRDefault="00677AA4" w:rsidP="00D640AD">
      <w:pPr>
        <w:pStyle w:val="NoSpacing"/>
        <w:ind w:right="2647"/>
        <w:rPr>
          <w:i/>
          <w:iCs/>
          <w:color w:val="000000" w:themeColor="text1"/>
          <w:sz w:val="24"/>
          <w:szCs w:val="24"/>
        </w:rPr>
      </w:pPr>
    </w:p>
    <w:p w14:paraId="1D3554C3" w14:textId="22016F92" w:rsidR="00F936CD" w:rsidRDefault="00F936CD" w:rsidP="00D640AD">
      <w:pPr>
        <w:pStyle w:val="NoSpacing"/>
        <w:ind w:right="2647"/>
        <w:rPr>
          <w:i/>
          <w:iCs/>
          <w:color w:val="000000" w:themeColor="text1"/>
          <w:sz w:val="24"/>
          <w:szCs w:val="24"/>
        </w:rPr>
      </w:pPr>
    </w:p>
    <w:p w14:paraId="2C21E664" w14:textId="2B906691" w:rsidR="00F936CD" w:rsidRDefault="00F936CD" w:rsidP="00D640AD">
      <w:pPr>
        <w:pStyle w:val="NoSpacing"/>
        <w:ind w:right="2647"/>
        <w:rPr>
          <w:i/>
          <w:iCs/>
          <w:color w:val="000000" w:themeColor="text1"/>
          <w:sz w:val="24"/>
          <w:szCs w:val="24"/>
        </w:rPr>
      </w:pPr>
    </w:p>
    <w:p w14:paraId="5DBB9327" w14:textId="77777777" w:rsidR="00F936CD" w:rsidRDefault="00F936CD" w:rsidP="00D640AD">
      <w:pPr>
        <w:pStyle w:val="NoSpacing"/>
        <w:ind w:right="2647"/>
        <w:rPr>
          <w:i/>
          <w:iCs/>
          <w:color w:val="000000" w:themeColor="text1"/>
          <w:sz w:val="24"/>
          <w:szCs w:val="24"/>
        </w:rPr>
      </w:pPr>
    </w:p>
    <w:p w14:paraId="2B6C9A2F" w14:textId="0063CA08" w:rsidR="00677AA4" w:rsidRDefault="00677AA4" w:rsidP="00D640AD">
      <w:pPr>
        <w:pStyle w:val="NoSpacing"/>
        <w:ind w:right="2647"/>
        <w:rPr>
          <w:i/>
          <w:iCs/>
          <w:color w:val="000000" w:themeColor="text1"/>
          <w:sz w:val="24"/>
          <w:szCs w:val="24"/>
        </w:rPr>
      </w:pPr>
    </w:p>
    <w:p w14:paraId="0F4A36ED" w14:textId="2D29E769" w:rsidR="00677AA4" w:rsidRDefault="00677AA4" w:rsidP="00D640AD">
      <w:pPr>
        <w:pStyle w:val="NoSpacing"/>
        <w:ind w:right="2647"/>
        <w:rPr>
          <w:i/>
          <w:iCs/>
          <w:color w:val="000000" w:themeColor="text1"/>
          <w:sz w:val="24"/>
          <w:szCs w:val="24"/>
        </w:rPr>
      </w:pPr>
    </w:p>
    <w:p w14:paraId="3B9F69AA" w14:textId="77777777" w:rsidR="00677AA4" w:rsidRPr="00D046B9" w:rsidRDefault="00677AA4" w:rsidP="00D640AD">
      <w:pPr>
        <w:pStyle w:val="NoSpacing"/>
        <w:ind w:right="2647"/>
        <w:rPr>
          <w:i/>
          <w:iCs/>
          <w:color w:val="000000" w:themeColor="text1"/>
          <w:sz w:val="24"/>
          <w:szCs w:val="24"/>
        </w:rPr>
      </w:pPr>
    </w:p>
    <w:p w14:paraId="4F36F3BF" w14:textId="7D33583B" w:rsidR="00DA72D5" w:rsidRPr="00677AA4" w:rsidRDefault="00E572F8" w:rsidP="00DA72D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77AA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77AA4" w:rsidRPr="00677AA4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0A31BBCF" w14:textId="744C70E5" w:rsidR="00DA72D5" w:rsidRPr="00677AA4" w:rsidRDefault="00264B75" w:rsidP="00DA72D5">
      <w:pPr>
        <w:pStyle w:val="NoSpacing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677AA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Descriptive </w:t>
      </w:r>
      <w:r w:rsidR="00E90892" w:rsidRPr="00677AA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mparison</w:t>
      </w:r>
      <w:r w:rsidRPr="00677AA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of </w:t>
      </w:r>
      <w:r w:rsidR="00E90892" w:rsidRPr="00677AA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ample characteristics by</w:t>
      </w:r>
      <w:r w:rsidR="00DA72D5" w:rsidRPr="00677AA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state</w:t>
      </w:r>
      <w:r w:rsidR="00D853E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(</w:t>
      </w:r>
      <w:r w:rsidR="000602C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=5866)</w:t>
      </w:r>
    </w:p>
    <w:p w14:paraId="30FEAA60" w14:textId="77777777" w:rsidR="00DA72D5" w:rsidRPr="00E90892" w:rsidRDefault="00DA72D5" w:rsidP="00DA72D5">
      <w:pPr>
        <w:pStyle w:val="NoSpacing"/>
        <w:rPr>
          <w:rFonts w:ascii="Times New Roman" w:hAnsi="Times New Roman" w:cs="Times New Roman"/>
          <w:i/>
          <w:iCs/>
          <w:color w:val="000000" w:themeColor="text1"/>
          <w:sz w:val="20"/>
          <w:highlight w:val="red"/>
        </w:rPr>
      </w:pPr>
    </w:p>
    <w:tbl>
      <w:tblPr>
        <w:tblStyle w:val="TableGrid"/>
        <w:tblW w:w="98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09"/>
        <w:gridCol w:w="1409"/>
        <w:gridCol w:w="1409"/>
        <w:gridCol w:w="1409"/>
        <w:gridCol w:w="1420"/>
      </w:tblGrid>
      <w:tr w:rsidR="00DA72D5" w:rsidRPr="00DE745C" w14:paraId="0E46A2D5" w14:textId="77777777" w:rsidTr="006F4160">
        <w:trPr>
          <w:trHeight w:val="11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34DAE4DD" w14:textId="77777777" w:rsidR="00DA72D5" w:rsidRPr="00752E60" w:rsidRDefault="00DA72D5" w:rsidP="00A57FF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ample Characteristics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4C8AD0C5" w14:textId="77777777" w:rsidR="00DA72D5" w:rsidRPr="00752E60" w:rsidRDefault="00DA72D5" w:rsidP="00A57FF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>NSW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0477F148" w14:textId="77777777" w:rsidR="00DA72D5" w:rsidRPr="00752E60" w:rsidRDefault="00DA72D5" w:rsidP="00A57FF9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752E6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>QLD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08701739" w14:textId="77777777" w:rsidR="00DA72D5" w:rsidRPr="00752E60" w:rsidRDefault="00DA72D5" w:rsidP="00A57FF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>SA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4F37A4CC" w14:textId="77777777" w:rsidR="00DA72D5" w:rsidRPr="00752E60" w:rsidRDefault="00DA72D5" w:rsidP="00A57FF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>VIC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24B9FDB4" w14:textId="77777777" w:rsidR="00DA72D5" w:rsidRPr="00752E60" w:rsidRDefault="00DA72D5" w:rsidP="00A57FF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AU"/>
              </w:rPr>
              <w:t>WA</w:t>
            </w:r>
            <w:r w:rsidRPr="00752E6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</w:tr>
      <w:tr w:rsidR="00DA72D5" w:rsidRPr="00DE745C" w14:paraId="0491D651" w14:textId="77777777" w:rsidTr="006F4160">
        <w:trPr>
          <w:trHeight w:val="6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46E180F2" w14:textId="77777777" w:rsidR="00DA72D5" w:rsidRPr="00752E60" w:rsidRDefault="00DA72D5" w:rsidP="00A57FF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541CAD43" w14:textId="77777777" w:rsidR="00DA72D5" w:rsidRPr="00752E60" w:rsidRDefault="00DA72D5" w:rsidP="00A57F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=4944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6B2FCC03" w14:textId="77777777" w:rsidR="00DA72D5" w:rsidRPr="00752E60" w:rsidRDefault="00DA72D5" w:rsidP="00A57F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=196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23B285C7" w14:textId="77777777" w:rsidR="00DA72D5" w:rsidRPr="00752E60" w:rsidRDefault="00DA72D5" w:rsidP="00A57F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=89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12C2F258" w14:textId="77777777" w:rsidR="00DA72D5" w:rsidRPr="00752E60" w:rsidRDefault="00DA72D5" w:rsidP="00A57F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=454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5BD7E5A5" w14:textId="77777777" w:rsidR="00DA72D5" w:rsidRPr="00752E60" w:rsidRDefault="00DA72D5" w:rsidP="00A57F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>n=183</w:t>
            </w:r>
          </w:p>
        </w:tc>
      </w:tr>
      <w:tr w:rsidR="00DA72D5" w:rsidRPr="00DE745C" w14:paraId="3DF319D2" w14:textId="77777777" w:rsidTr="006F4160">
        <w:trPr>
          <w:trHeight w:val="11"/>
        </w:trPr>
        <w:tc>
          <w:tcPr>
            <w:tcW w:w="2835" w:type="dxa"/>
            <w:tcBorders>
              <w:top w:val="single" w:sz="4" w:space="0" w:color="auto"/>
            </w:tcBorders>
          </w:tcPr>
          <w:p w14:paraId="69D7A010" w14:textId="77777777" w:rsidR="00DA72D5" w:rsidRPr="00752E60" w:rsidRDefault="00DA72D5" w:rsidP="00A57FF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 age (SD)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10248053" w14:textId="77777777" w:rsidR="00DA72D5" w:rsidRPr="00752E60" w:rsidRDefault="00DA72D5" w:rsidP="00A57FF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90 (0.51)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635BA2F4" w14:textId="77777777" w:rsidR="00DA72D5" w:rsidRPr="00752E60" w:rsidRDefault="00DA72D5" w:rsidP="00A57FF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79 (0.54)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4D874A53" w14:textId="77777777" w:rsidR="00DA72D5" w:rsidRPr="00752E60" w:rsidRDefault="00DA72D5" w:rsidP="00A57FF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90 (0.32)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5A3B2A44" w14:textId="77777777" w:rsidR="00DA72D5" w:rsidRPr="00752E60" w:rsidRDefault="00DA72D5" w:rsidP="00A57FF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11 (0.55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2AD163EC" w14:textId="77777777" w:rsidR="00DA72D5" w:rsidRPr="00752E60" w:rsidRDefault="00DA72D5" w:rsidP="00A57FF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65 (0.46)</w:t>
            </w:r>
          </w:p>
        </w:tc>
      </w:tr>
      <w:tr w:rsidR="00D552F5" w:rsidRPr="00DE745C" w14:paraId="2410E327" w14:textId="77777777" w:rsidTr="00752E60">
        <w:trPr>
          <w:trHeight w:val="11"/>
        </w:trPr>
        <w:tc>
          <w:tcPr>
            <w:tcW w:w="9891" w:type="dxa"/>
            <w:gridSpan w:val="6"/>
            <w:tcBorders>
              <w:top w:val="single" w:sz="4" w:space="0" w:color="auto"/>
            </w:tcBorders>
          </w:tcPr>
          <w:p w14:paraId="6D63ADD6" w14:textId="07DD321E" w:rsidR="00D552F5" w:rsidRPr="00752E60" w:rsidRDefault="00D552F5" w:rsidP="00A57FF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verse childhood experiences (n, %)</w:t>
            </w:r>
          </w:p>
        </w:tc>
      </w:tr>
      <w:tr w:rsidR="00D552F5" w:rsidRPr="00DE745C" w14:paraId="053FA47D" w14:textId="77777777" w:rsidTr="008A755B">
        <w:trPr>
          <w:trHeight w:val="11"/>
        </w:trPr>
        <w:tc>
          <w:tcPr>
            <w:tcW w:w="2835" w:type="dxa"/>
          </w:tcPr>
          <w:p w14:paraId="3F8AA18F" w14:textId="338B14F8" w:rsidR="00D552F5" w:rsidRPr="00752E60" w:rsidRDefault="00D552F5" w:rsidP="00D552F5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No</w:t>
            </w:r>
          </w:p>
        </w:tc>
        <w:tc>
          <w:tcPr>
            <w:tcW w:w="1409" w:type="dxa"/>
          </w:tcPr>
          <w:p w14:paraId="4464C84F" w14:textId="7060FE40" w:rsidR="00D552F5" w:rsidRPr="00752E60" w:rsidRDefault="00D552F5" w:rsidP="00D552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549 (31.3)</w:t>
            </w:r>
          </w:p>
        </w:tc>
        <w:tc>
          <w:tcPr>
            <w:tcW w:w="1409" w:type="dxa"/>
          </w:tcPr>
          <w:p w14:paraId="696564F9" w14:textId="5406D44F" w:rsidR="00D552F5" w:rsidRPr="00752E60" w:rsidRDefault="00D552F5" w:rsidP="00D552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54 (27.6)</w:t>
            </w:r>
          </w:p>
        </w:tc>
        <w:tc>
          <w:tcPr>
            <w:tcW w:w="1409" w:type="dxa"/>
          </w:tcPr>
          <w:p w14:paraId="71DFA255" w14:textId="250BCCAB" w:rsidR="00D552F5" w:rsidRPr="00752E60" w:rsidRDefault="00D552F5" w:rsidP="00D552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752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(34.8)</w:t>
            </w:r>
          </w:p>
        </w:tc>
        <w:tc>
          <w:tcPr>
            <w:tcW w:w="1409" w:type="dxa"/>
          </w:tcPr>
          <w:p w14:paraId="2B639D14" w14:textId="50B77A29" w:rsidR="00D552F5" w:rsidRPr="00752E60" w:rsidRDefault="00D552F5" w:rsidP="00D552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40 (30.8)</w:t>
            </w:r>
          </w:p>
        </w:tc>
        <w:tc>
          <w:tcPr>
            <w:tcW w:w="1420" w:type="dxa"/>
          </w:tcPr>
          <w:p w14:paraId="278DC808" w14:textId="29D66005" w:rsidR="00D552F5" w:rsidRPr="00752E60" w:rsidRDefault="00D552F5" w:rsidP="00D552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752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(29)</w:t>
            </w:r>
          </w:p>
        </w:tc>
      </w:tr>
      <w:tr w:rsidR="00D552F5" w:rsidRPr="00DE745C" w14:paraId="47275DC3" w14:textId="77777777" w:rsidTr="00752E60">
        <w:trPr>
          <w:trHeight w:val="11"/>
        </w:trPr>
        <w:tc>
          <w:tcPr>
            <w:tcW w:w="2835" w:type="dxa"/>
          </w:tcPr>
          <w:p w14:paraId="7596111F" w14:textId="02F6D3E9" w:rsidR="00D552F5" w:rsidRPr="00752E60" w:rsidRDefault="00D552F5" w:rsidP="00D552F5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Yes</w:t>
            </w:r>
          </w:p>
        </w:tc>
        <w:tc>
          <w:tcPr>
            <w:tcW w:w="1409" w:type="dxa"/>
          </w:tcPr>
          <w:p w14:paraId="191BB791" w14:textId="31151E2E" w:rsidR="00D552F5" w:rsidRPr="00752E60" w:rsidRDefault="00D552F5" w:rsidP="00D552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3385 (68.5)</w:t>
            </w:r>
          </w:p>
        </w:tc>
        <w:tc>
          <w:tcPr>
            <w:tcW w:w="1409" w:type="dxa"/>
          </w:tcPr>
          <w:p w14:paraId="575DFF54" w14:textId="123398A4" w:rsidR="00D552F5" w:rsidRPr="00752E60" w:rsidRDefault="00D552F5" w:rsidP="00D552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 w:rsidRPr="00752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(71.9)</w:t>
            </w:r>
          </w:p>
        </w:tc>
        <w:tc>
          <w:tcPr>
            <w:tcW w:w="1409" w:type="dxa"/>
          </w:tcPr>
          <w:p w14:paraId="4C19288F" w14:textId="60737B75" w:rsidR="00D552F5" w:rsidRPr="00752E60" w:rsidRDefault="00D552F5" w:rsidP="00D552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58 (65.2)</w:t>
            </w:r>
          </w:p>
        </w:tc>
        <w:tc>
          <w:tcPr>
            <w:tcW w:w="1409" w:type="dxa"/>
          </w:tcPr>
          <w:p w14:paraId="7C35D721" w14:textId="495413F7" w:rsidR="00D552F5" w:rsidRPr="00752E60" w:rsidRDefault="00D552F5" w:rsidP="00D552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314 (69.2)</w:t>
            </w:r>
          </w:p>
        </w:tc>
        <w:tc>
          <w:tcPr>
            <w:tcW w:w="1420" w:type="dxa"/>
          </w:tcPr>
          <w:p w14:paraId="388AFD62" w14:textId="398ECA1D" w:rsidR="00D552F5" w:rsidRPr="00752E60" w:rsidRDefault="00D552F5" w:rsidP="00D552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 w:rsidRPr="00752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(71)</w:t>
            </w:r>
          </w:p>
        </w:tc>
      </w:tr>
      <w:tr w:rsidR="00D552F5" w:rsidRPr="00DE745C" w14:paraId="7F9B12A4" w14:textId="77777777" w:rsidTr="008A755B">
        <w:trPr>
          <w:trHeight w:val="11"/>
        </w:trPr>
        <w:tc>
          <w:tcPr>
            <w:tcW w:w="2835" w:type="dxa"/>
          </w:tcPr>
          <w:p w14:paraId="411700E6" w14:textId="24F8241B" w:rsidR="00D552F5" w:rsidRPr="00752E60" w:rsidRDefault="00D552F5" w:rsidP="00D552F5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Prefer not to say</w:t>
            </w:r>
          </w:p>
        </w:tc>
        <w:tc>
          <w:tcPr>
            <w:tcW w:w="1409" w:type="dxa"/>
          </w:tcPr>
          <w:p w14:paraId="2A8A554B" w14:textId="5155496A" w:rsidR="00D552F5" w:rsidRPr="00752E60" w:rsidRDefault="00D552F5" w:rsidP="00D552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0 (0.2)</w:t>
            </w:r>
          </w:p>
        </w:tc>
        <w:tc>
          <w:tcPr>
            <w:tcW w:w="1409" w:type="dxa"/>
          </w:tcPr>
          <w:p w14:paraId="17F6DAA4" w14:textId="4FEE5175" w:rsidR="00D552F5" w:rsidRPr="00752E60" w:rsidRDefault="00D552F5" w:rsidP="00D552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 (0.5)</w:t>
            </w:r>
          </w:p>
        </w:tc>
        <w:tc>
          <w:tcPr>
            <w:tcW w:w="1409" w:type="dxa"/>
          </w:tcPr>
          <w:p w14:paraId="742E887C" w14:textId="04B7C934" w:rsidR="00D552F5" w:rsidRPr="00752E60" w:rsidRDefault="00D552F5" w:rsidP="00D552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09" w:type="dxa"/>
          </w:tcPr>
          <w:p w14:paraId="3837051E" w14:textId="19AE7F3F" w:rsidR="00D552F5" w:rsidRPr="00752E60" w:rsidRDefault="00D552F5" w:rsidP="00D552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20" w:type="dxa"/>
          </w:tcPr>
          <w:p w14:paraId="31CC2458" w14:textId="565465EF" w:rsidR="00D552F5" w:rsidRPr="00752E60" w:rsidRDefault="00D552F5" w:rsidP="00D552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D552F5" w:rsidRPr="00DE745C" w14:paraId="5D43F51E" w14:textId="77777777" w:rsidTr="008A755B">
        <w:trPr>
          <w:trHeight w:val="11"/>
        </w:trPr>
        <w:tc>
          <w:tcPr>
            <w:tcW w:w="9891" w:type="dxa"/>
            <w:gridSpan w:val="6"/>
            <w:tcBorders>
              <w:top w:val="single" w:sz="4" w:space="0" w:color="auto"/>
            </w:tcBorders>
          </w:tcPr>
          <w:p w14:paraId="01957206" w14:textId="6776588E" w:rsidR="00D552F5" w:rsidRPr="00752E60" w:rsidRDefault="00D552F5" w:rsidP="00A57FF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al illness history (n, %)</w:t>
            </w:r>
          </w:p>
        </w:tc>
      </w:tr>
      <w:tr w:rsidR="00D552F5" w:rsidRPr="00DE745C" w14:paraId="1CE243CB" w14:textId="77777777" w:rsidTr="00752E60">
        <w:trPr>
          <w:trHeight w:val="11"/>
        </w:trPr>
        <w:tc>
          <w:tcPr>
            <w:tcW w:w="2835" w:type="dxa"/>
          </w:tcPr>
          <w:p w14:paraId="131F6ECC" w14:textId="1CE25889" w:rsidR="00D552F5" w:rsidRPr="00752E60" w:rsidRDefault="00D552F5" w:rsidP="00D552F5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No</w:t>
            </w:r>
          </w:p>
        </w:tc>
        <w:tc>
          <w:tcPr>
            <w:tcW w:w="1409" w:type="dxa"/>
          </w:tcPr>
          <w:p w14:paraId="37EA4075" w14:textId="0C835146" w:rsidR="00D552F5" w:rsidRPr="00752E60" w:rsidRDefault="00D552F5" w:rsidP="00D552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4041 (81.7)</w:t>
            </w:r>
          </w:p>
        </w:tc>
        <w:tc>
          <w:tcPr>
            <w:tcW w:w="1409" w:type="dxa"/>
          </w:tcPr>
          <w:p w14:paraId="30B792C2" w14:textId="1824D961" w:rsidR="00D552F5" w:rsidRPr="00752E60" w:rsidRDefault="00D552F5" w:rsidP="00D552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="00EF79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(79.6)</w:t>
            </w:r>
          </w:p>
        </w:tc>
        <w:tc>
          <w:tcPr>
            <w:tcW w:w="1409" w:type="dxa"/>
          </w:tcPr>
          <w:p w14:paraId="0D85F68B" w14:textId="16E33321" w:rsidR="00D552F5" w:rsidRPr="00752E60" w:rsidRDefault="00D552F5" w:rsidP="00D552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752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(89.9)</w:t>
            </w:r>
          </w:p>
        </w:tc>
        <w:tc>
          <w:tcPr>
            <w:tcW w:w="1409" w:type="dxa"/>
          </w:tcPr>
          <w:p w14:paraId="674FF2B5" w14:textId="252D4917" w:rsidR="00D552F5" w:rsidRPr="00752E60" w:rsidRDefault="00D552F5" w:rsidP="00D552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395 (87)</w:t>
            </w:r>
          </w:p>
        </w:tc>
        <w:tc>
          <w:tcPr>
            <w:tcW w:w="1420" w:type="dxa"/>
          </w:tcPr>
          <w:p w14:paraId="011EFD26" w14:textId="5559B180" w:rsidR="00D552F5" w:rsidRPr="00752E60" w:rsidRDefault="00D552F5" w:rsidP="00D552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 w:rsidRPr="00752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(80.9)</w:t>
            </w:r>
          </w:p>
        </w:tc>
      </w:tr>
      <w:tr w:rsidR="00D552F5" w:rsidRPr="00DE745C" w14:paraId="4E9052FA" w14:textId="77777777" w:rsidTr="008A755B">
        <w:trPr>
          <w:trHeight w:val="11"/>
        </w:trPr>
        <w:tc>
          <w:tcPr>
            <w:tcW w:w="2835" w:type="dxa"/>
          </w:tcPr>
          <w:p w14:paraId="2F4F83F0" w14:textId="5A4E335F" w:rsidR="00D552F5" w:rsidRPr="00752E60" w:rsidRDefault="00D552F5" w:rsidP="00D552F5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Yes</w:t>
            </w:r>
          </w:p>
        </w:tc>
        <w:tc>
          <w:tcPr>
            <w:tcW w:w="1409" w:type="dxa"/>
          </w:tcPr>
          <w:p w14:paraId="18854E37" w14:textId="00C0BF63" w:rsidR="00D552F5" w:rsidRPr="00752E60" w:rsidRDefault="00D552F5" w:rsidP="00D552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903 (18.3)</w:t>
            </w:r>
          </w:p>
        </w:tc>
        <w:tc>
          <w:tcPr>
            <w:tcW w:w="1409" w:type="dxa"/>
          </w:tcPr>
          <w:p w14:paraId="4D1662C4" w14:textId="6DB98F12" w:rsidR="00D552F5" w:rsidRPr="00752E60" w:rsidRDefault="00D552F5" w:rsidP="00D552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752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(20.4)</w:t>
            </w:r>
          </w:p>
        </w:tc>
        <w:tc>
          <w:tcPr>
            <w:tcW w:w="1409" w:type="dxa"/>
          </w:tcPr>
          <w:p w14:paraId="6ED7E609" w14:textId="6D55192C" w:rsidR="00D552F5" w:rsidRPr="00752E60" w:rsidRDefault="00D552F5" w:rsidP="00D552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52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(10.1)</w:t>
            </w:r>
          </w:p>
        </w:tc>
        <w:tc>
          <w:tcPr>
            <w:tcW w:w="1409" w:type="dxa"/>
          </w:tcPr>
          <w:p w14:paraId="6BA0CDEB" w14:textId="74B3AA30" w:rsidR="00D552F5" w:rsidRPr="00752E60" w:rsidRDefault="00D552F5" w:rsidP="00D552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59 (13)</w:t>
            </w:r>
          </w:p>
        </w:tc>
        <w:tc>
          <w:tcPr>
            <w:tcW w:w="1420" w:type="dxa"/>
          </w:tcPr>
          <w:p w14:paraId="1308AAE2" w14:textId="2B94E15C" w:rsidR="00D552F5" w:rsidRPr="00752E60" w:rsidRDefault="00D552F5" w:rsidP="00D552F5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752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(19.1)</w:t>
            </w:r>
          </w:p>
        </w:tc>
      </w:tr>
      <w:tr w:rsidR="00D552F5" w:rsidRPr="00DE745C" w14:paraId="4FA31194" w14:textId="77777777" w:rsidTr="006F4160">
        <w:trPr>
          <w:trHeight w:val="10"/>
        </w:trPr>
        <w:tc>
          <w:tcPr>
            <w:tcW w:w="9891" w:type="dxa"/>
            <w:gridSpan w:val="6"/>
            <w:tcBorders>
              <w:top w:val="single" w:sz="4" w:space="0" w:color="auto"/>
            </w:tcBorders>
          </w:tcPr>
          <w:p w14:paraId="323252E6" w14:textId="77777777" w:rsidR="00D552F5" w:rsidRPr="00752E60" w:rsidRDefault="00D552F5" w:rsidP="00D552F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 identification (n, %)</w:t>
            </w:r>
          </w:p>
        </w:tc>
      </w:tr>
      <w:tr w:rsidR="008A755B" w:rsidRPr="00DE745C" w14:paraId="598BC887" w14:textId="77777777" w:rsidTr="006F4160">
        <w:trPr>
          <w:trHeight w:val="11"/>
        </w:trPr>
        <w:tc>
          <w:tcPr>
            <w:tcW w:w="2835" w:type="dxa"/>
          </w:tcPr>
          <w:p w14:paraId="6B474B1C" w14:textId="0E6C9A9F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 xml:space="preserve">     Male</w:t>
            </w:r>
          </w:p>
        </w:tc>
        <w:tc>
          <w:tcPr>
            <w:tcW w:w="1409" w:type="dxa"/>
          </w:tcPr>
          <w:p w14:paraId="29196457" w14:textId="777484A0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2310 (46.7)</w:t>
            </w:r>
          </w:p>
        </w:tc>
        <w:tc>
          <w:tcPr>
            <w:tcW w:w="1409" w:type="dxa"/>
          </w:tcPr>
          <w:p w14:paraId="4E2B1820" w14:textId="4C10D72D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78 (39.8)</w:t>
            </w:r>
          </w:p>
        </w:tc>
        <w:tc>
          <w:tcPr>
            <w:tcW w:w="1409" w:type="dxa"/>
          </w:tcPr>
          <w:p w14:paraId="66495824" w14:textId="3D1BA64D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 (1.1)</w:t>
            </w:r>
          </w:p>
        </w:tc>
        <w:tc>
          <w:tcPr>
            <w:tcW w:w="1409" w:type="dxa"/>
          </w:tcPr>
          <w:p w14:paraId="26C75916" w14:textId="68C7A05A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96 (43.2)</w:t>
            </w:r>
          </w:p>
        </w:tc>
        <w:tc>
          <w:tcPr>
            <w:tcW w:w="1420" w:type="dxa"/>
          </w:tcPr>
          <w:p w14:paraId="48B16C12" w14:textId="4D5F885E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77 (42.1)</w:t>
            </w:r>
          </w:p>
        </w:tc>
      </w:tr>
      <w:tr w:rsidR="008A755B" w:rsidRPr="00DE745C" w14:paraId="2E42FAA3" w14:textId="77777777" w:rsidTr="006F4160">
        <w:trPr>
          <w:trHeight w:val="11"/>
        </w:trPr>
        <w:tc>
          <w:tcPr>
            <w:tcW w:w="2835" w:type="dxa"/>
          </w:tcPr>
          <w:p w14:paraId="3DE6344E" w14:textId="77777777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 xml:space="preserve">     Female</w:t>
            </w:r>
          </w:p>
        </w:tc>
        <w:tc>
          <w:tcPr>
            <w:tcW w:w="1409" w:type="dxa"/>
          </w:tcPr>
          <w:p w14:paraId="4371707F" w14:textId="36331F24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2404 (48.6)</w:t>
            </w:r>
          </w:p>
        </w:tc>
        <w:tc>
          <w:tcPr>
            <w:tcW w:w="1409" w:type="dxa"/>
          </w:tcPr>
          <w:p w14:paraId="71F5A202" w14:textId="02CC11D7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12 (57.1)</w:t>
            </w:r>
          </w:p>
        </w:tc>
        <w:tc>
          <w:tcPr>
            <w:tcW w:w="1409" w:type="dxa"/>
          </w:tcPr>
          <w:p w14:paraId="775519D0" w14:textId="69D511B0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78 (87.6)</w:t>
            </w:r>
          </w:p>
        </w:tc>
        <w:tc>
          <w:tcPr>
            <w:tcW w:w="1409" w:type="dxa"/>
          </w:tcPr>
          <w:p w14:paraId="16CC40C5" w14:textId="3E47B007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234 (51.1)</w:t>
            </w:r>
          </w:p>
        </w:tc>
        <w:tc>
          <w:tcPr>
            <w:tcW w:w="1420" w:type="dxa"/>
          </w:tcPr>
          <w:p w14:paraId="34DD70F3" w14:textId="5F38C380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97 (53)</w:t>
            </w:r>
          </w:p>
        </w:tc>
      </w:tr>
      <w:tr w:rsidR="008A755B" w:rsidRPr="00DE745C" w14:paraId="41B20F82" w14:textId="77777777" w:rsidTr="006F4160">
        <w:trPr>
          <w:trHeight w:val="10"/>
        </w:trPr>
        <w:tc>
          <w:tcPr>
            <w:tcW w:w="2835" w:type="dxa"/>
            <w:tcBorders>
              <w:bottom w:val="single" w:sz="4" w:space="0" w:color="FFFFFF" w:themeColor="background1"/>
            </w:tcBorders>
          </w:tcPr>
          <w:p w14:paraId="3A663499" w14:textId="77777777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 xml:space="preserve">     Other</w:t>
            </w:r>
          </w:p>
        </w:tc>
        <w:tc>
          <w:tcPr>
            <w:tcW w:w="1409" w:type="dxa"/>
            <w:tcBorders>
              <w:bottom w:val="single" w:sz="4" w:space="0" w:color="FFFFFF" w:themeColor="background1"/>
            </w:tcBorders>
          </w:tcPr>
          <w:p w14:paraId="7DFC9D2E" w14:textId="2A38C5D4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2649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752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B12CF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9" w:type="dxa"/>
            <w:tcBorders>
              <w:bottom w:val="single" w:sz="4" w:space="0" w:color="FFFFFF" w:themeColor="background1"/>
            </w:tcBorders>
          </w:tcPr>
          <w:p w14:paraId="5F26F87A" w14:textId="5F0A2FB4" w:rsidR="008A755B" w:rsidRPr="00752E60" w:rsidRDefault="0052649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A755B" w:rsidRPr="00752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8A755B" w:rsidRPr="00752E6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B12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A755B" w:rsidRPr="00752E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9" w:type="dxa"/>
            <w:tcBorders>
              <w:bottom w:val="single" w:sz="4" w:space="0" w:color="FFFFFF" w:themeColor="background1"/>
            </w:tcBorders>
          </w:tcPr>
          <w:p w14:paraId="75174971" w14:textId="55ABA279" w:rsidR="008A755B" w:rsidRPr="00752E60" w:rsidRDefault="0052649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A755B" w:rsidRPr="00752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8A755B" w:rsidRPr="00752E6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B12CF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8A755B" w:rsidRPr="00752E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9" w:type="dxa"/>
            <w:tcBorders>
              <w:bottom w:val="single" w:sz="4" w:space="0" w:color="FFFFFF" w:themeColor="background1"/>
            </w:tcBorders>
          </w:tcPr>
          <w:p w14:paraId="19696E30" w14:textId="701994AE" w:rsidR="008A755B" w:rsidRPr="00752E60" w:rsidRDefault="0052649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A755B" w:rsidRPr="00752E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9355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8A755B" w:rsidRPr="00752E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0" w:type="dxa"/>
            <w:tcBorders>
              <w:bottom w:val="single" w:sz="4" w:space="0" w:color="FFFFFF" w:themeColor="background1"/>
            </w:tcBorders>
          </w:tcPr>
          <w:p w14:paraId="7CB4DDE8" w14:textId="471EDD5C" w:rsidR="008A755B" w:rsidRPr="00752E60" w:rsidRDefault="0052649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A755B" w:rsidRPr="00752E6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93554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8A755B" w:rsidRPr="00752E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A755B" w:rsidRPr="00DE745C" w14:paraId="2DD19A04" w14:textId="77777777" w:rsidTr="006F4160">
        <w:trPr>
          <w:trHeight w:val="11"/>
        </w:trPr>
        <w:tc>
          <w:tcPr>
            <w:tcW w:w="2835" w:type="dxa"/>
            <w:tcBorders>
              <w:top w:val="single" w:sz="4" w:space="0" w:color="FFFFFF" w:themeColor="background1"/>
            </w:tcBorders>
          </w:tcPr>
          <w:p w14:paraId="6709BC60" w14:textId="77777777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 xml:space="preserve">     Prefer not to say</w:t>
            </w:r>
          </w:p>
        </w:tc>
        <w:tc>
          <w:tcPr>
            <w:tcW w:w="1409" w:type="dxa"/>
            <w:tcBorders>
              <w:top w:val="single" w:sz="4" w:space="0" w:color="FFFFFF" w:themeColor="background1"/>
            </w:tcBorders>
          </w:tcPr>
          <w:p w14:paraId="7B8C9A05" w14:textId="02B40895" w:rsidR="008A755B" w:rsidRPr="00752E60" w:rsidRDefault="0052649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8A755B" w:rsidRPr="00752E60">
              <w:rPr>
                <w:rFonts w:ascii="Times New Roman" w:hAnsi="Times New Roman" w:cs="Times New Roman"/>
                <w:sz w:val="24"/>
                <w:szCs w:val="24"/>
              </w:rPr>
              <w:t xml:space="preserve"> (1.1)</w:t>
            </w:r>
          </w:p>
        </w:tc>
        <w:tc>
          <w:tcPr>
            <w:tcW w:w="1409" w:type="dxa"/>
            <w:tcBorders>
              <w:top w:val="single" w:sz="4" w:space="0" w:color="FFFFFF" w:themeColor="background1"/>
            </w:tcBorders>
          </w:tcPr>
          <w:p w14:paraId="5BFDA847" w14:textId="29AE700E" w:rsidR="008A755B" w:rsidRPr="00752E60" w:rsidRDefault="0052649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A755B" w:rsidRPr="00752E60">
              <w:rPr>
                <w:rFonts w:ascii="Times New Roman" w:hAnsi="Times New Roman" w:cs="Times New Roman"/>
                <w:sz w:val="24"/>
                <w:szCs w:val="24"/>
              </w:rPr>
              <w:t xml:space="preserve"> (1.5)</w:t>
            </w:r>
          </w:p>
        </w:tc>
        <w:tc>
          <w:tcPr>
            <w:tcW w:w="1409" w:type="dxa"/>
            <w:tcBorders>
              <w:top w:val="single" w:sz="4" w:space="0" w:color="FFFFFF" w:themeColor="background1"/>
            </w:tcBorders>
          </w:tcPr>
          <w:p w14:paraId="2D2D8C61" w14:textId="38DA1F29" w:rsidR="008A755B" w:rsidRPr="00752E60" w:rsidRDefault="0052649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A755B" w:rsidRPr="00752E60">
              <w:rPr>
                <w:rFonts w:ascii="Times New Roman" w:hAnsi="Times New Roman" w:cs="Times New Roman"/>
                <w:sz w:val="24"/>
                <w:szCs w:val="24"/>
              </w:rPr>
              <w:t xml:space="preserve"> (2.2)</w:t>
            </w:r>
          </w:p>
        </w:tc>
        <w:tc>
          <w:tcPr>
            <w:tcW w:w="1409" w:type="dxa"/>
            <w:tcBorders>
              <w:top w:val="single" w:sz="4" w:space="0" w:color="FFFFFF" w:themeColor="background1"/>
            </w:tcBorders>
          </w:tcPr>
          <w:p w14:paraId="476F1DE2" w14:textId="035F9048" w:rsidR="008A755B" w:rsidRPr="00752E60" w:rsidRDefault="0052649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8A755B" w:rsidRPr="00752E60">
              <w:rPr>
                <w:rFonts w:ascii="Times New Roman" w:hAnsi="Times New Roman" w:cs="Times New Roman"/>
                <w:sz w:val="24"/>
                <w:szCs w:val="24"/>
              </w:rPr>
              <w:t xml:space="preserve"> (1.5)</w:t>
            </w:r>
          </w:p>
        </w:tc>
        <w:tc>
          <w:tcPr>
            <w:tcW w:w="1420" w:type="dxa"/>
            <w:tcBorders>
              <w:top w:val="single" w:sz="4" w:space="0" w:color="FFFFFF" w:themeColor="background1"/>
            </w:tcBorders>
          </w:tcPr>
          <w:p w14:paraId="0CDA4D3B" w14:textId="256D086B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 (0.5)</w:t>
            </w:r>
          </w:p>
        </w:tc>
      </w:tr>
      <w:tr w:rsidR="008A755B" w:rsidRPr="00DE745C" w14:paraId="08B32991" w14:textId="77777777" w:rsidTr="006F4160">
        <w:trPr>
          <w:trHeight w:val="10"/>
        </w:trPr>
        <w:tc>
          <w:tcPr>
            <w:tcW w:w="9891" w:type="dxa"/>
            <w:gridSpan w:val="6"/>
            <w:tcBorders>
              <w:top w:val="single" w:sz="4" w:space="0" w:color="auto"/>
            </w:tcBorders>
          </w:tcPr>
          <w:p w14:paraId="5D0E4D2A" w14:textId="77777777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ual orientation (n, %)</w:t>
            </w:r>
          </w:p>
        </w:tc>
      </w:tr>
      <w:tr w:rsidR="008A755B" w:rsidRPr="00DE745C" w14:paraId="154C2138" w14:textId="77777777" w:rsidTr="006F4160">
        <w:trPr>
          <w:trHeight w:val="22"/>
        </w:trPr>
        <w:tc>
          <w:tcPr>
            <w:tcW w:w="2835" w:type="dxa"/>
          </w:tcPr>
          <w:p w14:paraId="416BECC6" w14:textId="1378E643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 xml:space="preserve">     Heterosexual or straight</w:t>
            </w:r>
          </w:p>
        </w:tc>
        <w:tc>
          <w:tcPr>
            <w:tcW w:w="1409" w:type="dxa"/>
          </w:tcPr>
          <w:p w14:paraId="6467491C" w14:textId="165C8950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3445 (72.6)</w:t>
            </w:r>
          </w:p>
        </w:tc>
        <w:tc>
          <w:tcPr>
            <w:tcW w:w="1409" w:type="dxa"/>
          </w:tcPr>
          <w:p w14:paraId="696CA790" w14:textId="689E7258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49 (76.4)</w:t>
            </w:r>
          </w:p>
        </w:tc>
        <w:tc>
          <w:tcPr>
            <w:tcW w:w="1409" w:type="dxa"/>
          </w:tcPr>
          <w:p w14:paraId="08652AD7" w14:textId="0AD773D5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54 (6</w:t>
            </w:r>
            <w:r w:rsidR="006368D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409" w:type="dxa"/>
          </w:tcPr>
          <w:p w14:paraId="2C292052" w14:textId="738E60A4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330 (74.2)</w:t>
            </w:r>
          </w:p>
        </w:tc>
        <w:tc>
          <w:tcPr>
            <w:tcW w:w="1420" w:type="dxa"/>
          </w:tcPr>
          <w:p w14:paraId="40C9B5B1" w14:textId="39FA5C4B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23 (72.4)</w:t>
            </w:r>
          </w:p>
        </w:tc>
      </w:tr>
      <w:tr w:rsidR="008A755B" w:rsidRPr="00DE745C" w14:paraId="3878AE6F" w14:textId="77777777" w:rsidTr="006F4160">
        <w:trPr>
          <w:trHeight w:val="10"/>
        </w:trPr>
        <w:tc>
          <w:tcPr>
            <w:tcW w:w="2835" w:type="dxa"/>
          </w:tcPr>
          <w:p w14:paraId="24A3139F" w14:textId="77777777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 xml:space="preserve">     Sexuality diverse</w:t>
            </w:r>
          </w:p>
        </w:tc>
        <w:tc>
          <w:tcPr>
            <w:tcW w:w="1409" w:type="dxa"/>
          </w:tcPr>
          <w:p w14:paraId="1F349008" w14:textId="770C70E4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603 (12.7)</w:t>
            </w:r>
          </w:p>
        </w:tc>
        <w:tc>
          <w:tcPr>
            <w:tcW w:w="1409" w:type="dxa"/>
          </w:tcPr>
          <w:p w14:paraId="3E865182" w14:textId="3E38330A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23 (11.8)</w:t>
            </w:r>
          </w:p>
        </w:tc>
        <w:tc>
          <w:tcPr>
            <w:tcW w:w="1409" w:type="dxa"/>
          </w:tcPr>
          <w:p w14:paraId="41F1B075" w14:textId="02D1F999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2 (13.5)</w:t>
            </w:r>
          </w:p>
        </w:tc>
        <w:tc>
          <w:tcPr>
            <w:tcW w:w="1409" w:type="dxa"/>
          </w:tcPr>
          <w:p w14:paraId="700B563D" w14:textId="74E0EA6D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66 (14.8)</w:t>
            </w:r>
          </w:p>
        </w:tc>
        <w:tc>
          <w:tcPr>
            <w:tcW w:w="1420" w:type="dxa"/>
          </w:tcPr>
          <w:p w14:paraId="7DF844EA" w14:textId="54B377B2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24 (14.1)</w:t>
            </w:r>
          </w:p>
        </w:tc>
      </w:tr>
      <w:tr w:rsidR="008A755B" w:rsidRPr="00DE745C" w14:paraId="5A2B6C5E" w14:textId="77777777" w:rsidTr="006F4160">
        <w:trPr>
          <w:trHeight w:val="21"/>
        </w:trPr>
        <w:tc>
          <w:tcPr>
            <w:tcW w:w="2835" w:type="dxa"/>
          </w:tcPr>
          <w:p w14:paraId="08C8A1AF" w14:textId="54FE14AA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 xml:space="preserve">     Unsure</w:t>
            </w:r>
          </w:p>
        </w:tc>
        <w:tc>
          <w:tcPr>
            <w:tcW w:w="1409" w:type="dxa"/>
          </w:tcPr>
          <w:p w14:paraId="13EF6362" w14:textId="7181EAB9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  <w:r w:rsidRPr="00752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(9.1)</w:t>
            </w:r>
          </w:p>
        </w:tc>
        <w:tc>
          <w:tcPr>
            <w:tcW w:w="1409" w:type="dxa"/>
          </w:tcPr>
          <w:p w14:paraId="61C471E7" w14:textId="21957BE7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4 (7.2)</w:t>
            </w:r>
          </w:p>
        </w:tc>
        <w:tc>
          <w:tcPr>
            <w:tcW w:w="1409" w:type="dxa"/>
          </w:tcPr>
          <w:p w14:paraId="485299D0" w14:textId="4C610C9E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5 (16.9)</w:t>
            </w:r>
          </w:p>
        </w:tc>
        <w:tc>
          <w:tcPr>
            <w:tcW w:w="1409" w:type="dxa"/>
          </w:tcPr>
          <w:p w14:paraId="23E393CF" w14:textId="381E55F6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29 (6.5)</w:t>
            </w:r>
          </w:p>
        </w:tc>
        <w:tc>
          <w:tcPr>
            <w:tcW w:w="1420" w:type="dxa"/>
          </w:tcPr>
          <w:p w14:paraId="6CAA3E78" w14:textId="59EA5C35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752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(8.2)</w:t>
            </w:r>
          </w:p>
        </w:tc>
      </w:tr>
      <w:tr w:rsidR="008A755B" w:rsidRPr="00DE745C" w14:paraId="5E215749" w14:textId="77777777" w:rsidTr="006F4160">
        <w:trPr>
          <w:trHeight w:val="10"/>
        </w:trPr>
        <w:tc>
          <w:tcPr>
            <w:tcW w:w="2835" w:type="dxa"/>
            <w:tcBorders>
              <w:bottom w:val="single" w:sz="4" w:space="0" w:color="auto"/>
            </w:tcBorders>
          </w:tcPr>
          <w:p w14:paraId="4EE925D8" w14:textId="77777777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 xml:space="preserve">     Prefer not to say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615DA52F" w14:textId="2016A17D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240 (5.1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6096F47B" w14:textId="1F3DE9A4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9 (4.6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1A2E0EEB" w14:textId="422DDF6B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7 (7.9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73FF06FD" w14:textId="7ED484DF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6 (3.6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19BC0BE7" w14:textId="0EE04D93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8 (4.7)</w:t>
            </w:r>
          </w:p>
        </w:tc>
      </w:tr>
      <w:tr w:rsidR="008A755B" w:rsidRPr="00DE745C" w14:paraId="6C004B1D" w14:textId="77777777" w:rsidTr="006F4160">
        <w:trPr>
          <w:trHeight w:val="11"/>
        </w:trPr>
        <w:tc>
          <w:tcPr>
            <w:tcW w:w="9891" w:type="dxa"/>
            <w:gridSpan w:val="6"/>
            <w:tcBorders>
              <w:bottom w:val="single" w:sz="4" w:space="0" w:color="FFFFFF" w:themeColor="background1"/>
            </w:tcBorders>
          </w:tcPr>
          <w:p w14:paraId="401E7877" w14:textId="24697B2E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ived household wealth (n, %)</w:t>
            </w:r>
          </w:p>
        </w:tc>
      </w:tr>
      <w:tr w:rsidR="008A755B" w:rsidRPr="00DE745C" w14:paraId="12CBAA23" w14:textId="77777777" w:rsidTr="006F4160">
        <w:trPr>
          <w:trHeight w:val="10"/>
        </w:trPr>
        <w:tc>
          <w:tcPr>
            <w:tcW w:w="28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24E883A" w14:textId="647F9922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 xml:space="preserve">     High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9CCFA19" w14:textId="44425848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2138 (43.2)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7A399E7" w14:textId="40419793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00 (51)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A540077" w14:textId="2F60BEF1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752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(49.4)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3A2D55C" w14:textId="2D89E38A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243 (53.5)</w:t>
            </w:r>
          </w:p>
        </w:tc>
        <w:tc>
          <w:tcPr>
            <w:tcW w:w="1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8DFF521" w14:textId="1DEB039F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71 (38.8)</w:t>
            </w:r>
          </w:p>
        </w:tc>
      </w:tr>
      <w:tr w:rsidR="008A755B" w:rsidRPr="00DE745C" w14:paraId="6583A766" w14:textId="77777777" w:rsidTr="006F4160">
        <w:trPr>
          <w:trHeight w:val="11"/>
        </w:trPr>
        <w:tc>
          <w:tcPr>
            <w:tcW w:w="28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A4ACE91" w14:textId="46E03570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 xml:space="preserve">     Low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2E35FF4" w14:textId="5969CA6C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2083 (42.1)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7E4CDDC" w14:textId="4A876A53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752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(34.7)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FBA4FEE" w14:textId="4806CADE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752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(40.4)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9994398" w14:textId="47A182E3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63 (35.9)</w:t>
            </w:r>
          </w:p>
        </w:tc>
        <w:tc>
          <w:tcPr>
            <w:tcW w:w="1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7C2C16F" w14:textId="1A2708F2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89 (48.6)</w:t>
            </w:r>
          </w:p>
        </w:tc>
      </w:tr>
      <w:tr w:rsidR="008A755B" w:rsidRPr="00DE745C" w14:paraId="4EA20B51" w14:textId="77777777" w:rsidTr="006F4160">
        <w:trPr>
          <w:trHeight w:val="11"/>
        </w:trPr>
        <w:tc>
          <w:tcPr>
            <w:tcW w:w="2835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06B9D95D" w14:textId="17069F40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 xml:space="preserve">     Prefer not to say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22D46814" w14:textId="04E5DC84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723 (14.6)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49A98FF2" w14:textId="7A8CFC0C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28 (14.3)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0904181A" w14:textId="16B7460B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9 (10.1)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7D1D411C" w14:textId="131B40B1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48 (10.6)</w:t>
            </w:r>
          </w:p>
        </w:tc>
        <w:tc>
          <w:tcPr>
            <w:tcW w:w="142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6657BAB1" w14:textId="0AA169FF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23 (12.6)</w:t>
            </w:r>
          </w:p>
        </w:tc>
      </w:tr>
      <w:tr w:rsidR="008A755B" w:rsidRPr="00DE745C" w14:paraId="63054078" w14:textId="77777777" w:rsidTr="006F4160">
        <w:trPr>
          <w:trHeight w:val="11"/>
        </w:trPr>
        <w:tc>
          <w:tcPr>
            <w:tcW w:w="9891" w:type="dxa"/>
            <w:gridSpan w:val="6"/>
            <w:tcBorders>
              <w:top w:val="single" w:sz="4" w:space="0" w:color="auto"/>
            </w:tcBorders>
          </w:tcPr>
          <w:p w14:paraId="35D5B81F" w14:textId="624C2E75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nguage spoken most at home (n, %)</w:t>
            </w:r>
          </w:p>
        </w:tc>
      </w:tr>
      <w:tr w:rsidR="008A755B" w:rsidRPr="00DE745C" w14:paraId="505BFA2B" w14:textId="77777777" w:rsidTr="006F4160">
        <w:trPr>
          <w:trHeight w:val="10"/>
        </w:trPr>
        <w:tc>
          <w:tcPr>
            <w:tcW w:w="2835" w:type="dxa"/>
          </w:tcPr>
          <w:p w14:paraId="5B87392C" w14:textId="4A3A1DBC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 xml:space="preserve">     English</w:t>
            </w:r>
          </w:p>
        </w:tc>
        <w:tc>
          <w:tcPr>
            <w:tcW w:w="1409" w:type="dxa"/>
          </w:tcPr>
          <w:p w14:paraId="6DA9374E" w14:textId="73F3E220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4626 (93.6)</w:t>
            </w:r>
          </w:p>
        </w:tc>
        <w:tc>
          <w:tcPr>
            <w:tcW w:w="1409" w:type="dxa"/>
          </w:tcPr>
          <w:p w14:paraId="0FBBA1E0" w14:textId="0FB13116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89 (96.4)</w:t>
            </w:r>
          </w:p>
        </w:tc>
        <w:tc>
          <w:tcPr>
            <w:tcW w:w="1409" w:type="dxa"/>
          </w:tcPr>
          <w:p w14:paraId="2C3DCFA4" w14:textId="1BB4D995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69 (77.5)</w:t>
            </w:r>
          </w:p>
        </w:tc>
        <w:tc>
          <w:tcPr>
            <w:tcW w:w="1409" w:type="dxa"/>
          </w:tcPr>
          <w:p w14:paraId="5A538212" w14:textId="596811F5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422 (93)</w:t>
            </w:r>
          </w:p>
        </w:tc>
        <w:tc>
          <w:tcPr>
            <w:tcW w:w="1420" w:type="dxa"/>
          </w:tcPr>
          <w:p w14:paraId="50B1CEEB" w14:textId="1026BE3E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75 (95.6)</w:t>
            </w:r>
          </w:p>
        </w:tc>
      </w:tr>
      <w:tr w:rsidR="008A755B" w:rsidRPr="00DE745C" w14:paraId="4A93631E" w14:textId="77777777" w:rsidTr="006F4160">
        <w:trPr>
          <w:trHeight w:val="10"/>
        </w:trPr>
        <w:tc>
          <w:tcPr>
            <w:tcW w:w="2835" w:type="dxa"/>
            <w:tcBorders>
              <w:bottom w:val="single" w:sz="4" w:space="0" w:color="auto"/>
            </w:tcBorders>
          </w:tcPr>
          <w:p w14:paraId="73991391" w14:textId="129DD4DE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 xml:space="preserve">     Other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52909A9C" w14:textId="6E36E287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317 (6.4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1088331C" w14:textId="4A9D4D74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7 (3.6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541D63E1" w14:textId="289A407D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20 (</w:t>
            </w:r>
            <w:r w:rsidR="001003A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.5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068D9D1D" w14:textId="0885CD6F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32 (7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01D10402" w14:textId="395D1CBA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8 (4.4)</w:t>
            </w:r>
          </w:p>
        </w:tc>
      </w:tr>
      <w:tr w:rsidR="008A755B" w:rsidRPr="00DE745C" w14:paraId="53BF3B27" w14:textId="77777777" w:rsidTr="00752E60">
        <w:trPr>
          <w:trHeight w:val="10"/>
        </w:trPr>
        <w:tc>
          <w:tcPr>
            <w:tcW w:w="9891" w:type="dxa"/>
            <w:gridSpan w:val="6"/>
          </w:tcPr>
          <w:p w14:paraId="2B1B5CAE" w14:textId="63D82054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ID-19 diagnosis/quarantine (n, %)</w:t>
            </w:r>
          </w:p>
        </w:tc>
      </w:tr>
      <w:tr w:rsidR="008A755B" w:rsidRPr="00DE745C" w14:paraId="0A2283E4" w14:textId="77777777" w:rsidTr="00752E60">
        <w:trPr>
          <w:trHeight w:val="10"/>
        </w:trPr>
        <w:tc>
          <w:tcPr>
            <w:tcW w:w="2835" w:type="dxa"/>
          </w:tcPr>
          <w:p w14:paraId="2DF7432C" w14:textId="4598BCBC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1409" w:type="dxa"/>
          </w:tcPr>
          <w:p w14:paraId="01D8BF29" w14:textId="601206F0" w:rsidR="008A755B" w:rsidRPr="00752E60" w:rsidRDefault="008A0CC1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68 (86.3)</w:t>
            </w:r>
          </w:p>
        </w:tc>
        <w:tc>
          <w:tcPr>
            <w:tcW w:w="1409" w:type="dxa"/>
          </w:tcPr>
          <w:p w14:paraId="732A4901" w14:textId="06FA097E" w:rsidR="008A755B" w:rsidRPr="00752E60" w:rsidRDefault="008A0CC1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 (88.3)</w:t>
            </w:r>
          </w:p>
        </w:tc>
        <w:tc>
          <w:tcPr>
            <w:tcW w:w="1409" w:type="dxa"/>
          </w:tcPr>
          <w:p w14:paraId="383FA5A6" w14:textId="45298A51" w:rsidR="008A755B" w:rsidRPr="00752E60" w:rsidRDefault="008A0CC1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 (89.9)</w:t>
            </w:r>
          </w:p>
        </w:tc>
        <w:tc>
          <w:tcPr>
            <w:tcW w:w="1409" w:type="dxa"/>
          </w:tcPr>
          <w:p w14:paraId="7CC2ACA4" w14:textId="7937F2AB" w:rsidR="008A755B" w:rsidRPr="00752E60" w:rsidRDefault="008A0CC1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9 (85.7)</w:t>
            </w:r>
          </w:p>
        </w:tc>
        <w:tc>
          <w:tcPr>
            <w:tcW w:w="1420" w:type="dxa"/>
          </w:tcPr>
          <w:p w14:paraId="5365F987" w14:textId="0204D477" w:rsidR="008A755B" w:rsidRPr="00752E60" w:rsidRDefault="000C673A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 (84.2)</w:t>
            </w:r>
          </w:p>
        </w:tc>
      </w:tr>
      <w:tr w:rsidR="008A755B" w:rsidRPr="00DE745C" w14:paraId="667C1536" w14:textId="77777777" w:rsidTr="00752E60">
        <w:trPr>
          <w:trHeight w:val="10"/>
        </w:trPr>
        <w:tc>
          <w:tcPr>
            <w:tcW w:w="2835" w:type="dxa"/>
            <w:tcBorders>
              <w:bottom w:val="single" w:sz="4" w:space="0" w:color="auto"/>
            </w:tcBorders>
          </w:tcPr>
          <w:p w14:paraId="056C311A" w14:textId="1D9F061E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22A45BBC" w14:textId="718CC6A3" w:rsidR="008A755B" w:rsidRPr="00752E60" w:rsidRDefault="000C673A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6 (13.7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165FF1FF" w14:textId="6A803BFE" w:rsidR="008A755B" w:rsidRPr="00752E60" w:rsidRDefault="000C673A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11.7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79D38E0A" w14:textId="544EDFC5" w:rsidR="008A755B" w:rsidRPr="00752E60" w:rsidRDefault="000C673A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0.1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43FCFDA2" w14:textId="22F650AC" w:rsidR="008A755B" w:rsidRPr="00752E60" w:rsidRDefault="000C673A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 (14.3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5B9B0E2F" w14:textId="7DF3797B" w:rsidR="008A755B" w:rsidRPr="00752E60" w:rsidRDefault="000C673A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15.8)</w:t>
            </w:r>
          </w:p>
        </w:tc>
      </w:tr>
      <w:tr w:rsidR="008A755B" w:rsidRPr="00DE745C" w14:paraId="4BCA2060" w14:textId="77777777" w:rsidTr="006F4160">
        <w:trPr>
          <w:trHeight w:val="11"/>
        </w:trPr>
        <w:tc>
          <w:tcPr>
            <w:tcW w:w="9891" w:type="dxa"/>
            <w:gridSpan w:val="6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CAAB40C" w14:textId="67818CCE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shfire personal harm (n, %)</w:t>
            </w:r>
          </w:p>
        </w:tc>
      </w:tr>
      <w:tr w:rsidR="008A755B" w:rsidRPr="00DE745C" w14:paraId="7948B1E6" w14:textId="77777777" w:rsidTr="006F4160">
        <w:trPr>
          <w:trHeight w:val="10"/>
        </w:trPr>
        <w:tc>
          <w:tcPr>
            <w:tcW w:w="28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448F1EC" w14:textId="1DF59E70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 xml:space="preserve">     No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D75A58E" w14:textId="0CD6FCEC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4584 (9</w:t>
            </w:r>
            <w:r w:rsidR="000C67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.7)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55D029D" w14:textId="62704211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94 (99)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C3A2C8F" w14:textId="5E4CDA98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752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(97.8)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ECC3686" w14:textId="0CDBD99D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444 (97.8)</w:t>
            </w:r>
          </w:p>
        </w:tc>
        <w:tc>
          <w:tcPr>
            <w:tcW w:w="14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B54A4F1" w14:textId="12FD89E1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  <w:r w:rsidRPr="00752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(94.5)</w:t>
            </w:r>
          </w:p>
        </w:tc>
      </w:tr>
      <w:tr w:rsidR="008A755B" w:rsidRPr="00DE745C" w14:paraId="6C3B4E03" w14:textId="77777777" w:rsidTr="006F4160">
        <w:trPr>
          <w:trHeight w:val="11"/>
        </w:trPr>
        <w:tc>
          <w:tcPr>
            <w:tcW w:w="2835" w:type="dxa"/>
            <w:tcBorders>
              <w:top w:val="single" w:sz="4" w:space="0" w:color="FFFFFF" w:themeColor="background1"/>
            </w:tcBorders>
          </w:tcPr>
          <w:p w14:paraId="74DDCA99" w14:textId="33B7B459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 xml:space="preserve">     Yes</w:t>
            </w:r>
          </w:p>
        </w:tc>
        <w:tc>
          <w:tcPr>
            <w:tcW w:w="1409" w:type="dxa"/>
            <w:tcBorders>
              <w:top w:val="single" w:sz="4" w:space="0" w:color="FFFFFF" w:themeColor="background1"/>
            </w:tcBorders>
          </w:tcPr>
          <w:p w14:paraId="7BB24E22" w14:textId="0FBF4D90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360 (7.3)</w:t>
            </w:r>
          </w:p>
        </w:tc>
        <w:tc>
          <w:tcPr>
            <w:tcW w:w="1409" w:type="dxa"/>
            <w:tcBorders>
              <w:top w:val="single" w:sz="4" w:space="0" w:color="FFFFFF" w:themeColor="background1"/>
            </w:tcBorders>
          </w:tcPr>
          <w:p w14:paraId="026C669E" w14:textId="1AFFCD36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2 (1)</w:t>
            </w:r>
          </w:p>
        </w:tc>
        <w:tc>
          <w:tcPr>
            <w:tcW w:w="1409" w:type="dxa"/>
            <w:tcBorders>
              <w:top w:val="single" w:sz="4" w:space="0" w:color="FFFFFF" w:themeColor="background1"/>
            </w:tcBorders>
          </w:tcPr>
          <w:p w14:paraId="13A95D0B" w14:textId="0564EA6C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52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(2.2)</w:t>
            </w:r>
          </w:p>
        </w:tc>
        <w:tc>
          <w:tcPr>
            <w:tcW w:w="1409" w:type="dxa"/>
            <w:tcBorders>
              <w:top w:val="single" w:sz="4" w:space="0" w:color="FFFFFF" w:themeColor="background1"/>
            </w:tcBorders>
          </w:tcPr>
          <w:p w14:paraId="636337D4" w14:textId="26CC055C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0 (2.2)</w:t>
            </w:r>
          </w:p>
        </w:tc>
        <w:tc>
          <w:tcPr>
            <w:tcW w:w="1420" w:type="dxa"/>
            <w:tcBorders>
              <w:top w:val="single" w:sz="4" w:space="0" w:color="FFFFFF" w:themeColor="background1"/>
            </w:tcBorders>
          </w:tcPr>
          <w:p w14:paraId="70619FC5" w14:textId="3DCDA703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0 (5.5)</w:t>
            </w:r>
          </w:p>
        </w:tc>
      </w:tr>
      <w:tr w:rsidR="008A755B" w:rsidRPr="00DE745C" w14:paraId="3CCCAEBB" w14:textId="77777777" w:rsidTr="006F4160">
        <w:trPr>
          <w:trHeight w:val="11"/>
        </w:trPr>
        <w:tc>
          <w:tcPr>
            <w:tcW w:w="9891" w:type="dxa"/>
            <w:gridSpan w:val="6"/>
            <w:tcBorders>
              <w:top w:val="single" w:sz="4" w:space="0" w:color="auto"/>
            </w:tcBorders>
          </w:tcPr>
          <w:p w14:paraId="6B9B3853" w14:textId="44702C66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ychological distress (n, %)</w:t>
            </w:r>
          </w:p>
        </w:tc>
      </w:tr>
      <w:tr w:rsidR="008A755B" w:rsidRPr="00DE745C" w14:paraId="59C1421B" w14:textId="77777777" w:rsidTr="006F4160">
        <w:trPr>
          <w:trHeight w:val="10"/>
        </w:trPr>
        <w:tc>
          <w:tcPr>
            <w:tcW w:w="2835" w:type="dxa"/>
          </w:tcPr>
          <w:p w14:paraId="1358090A" w14:textId="75C28D9E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range</w:t>
            </w:r>
          </w:p>
        </w:tc>
        <w:tc>
          <w:tcPr>
            <w:tcW w:w="1409" w:type="dxa"/>
          </w:tcPr>
          <w:p w14:paraId="335F7497" w14:textId="0C02B8CE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3372 (68.3)</w:t>
            </w:r>
          </w:p>
        </w:tc>
        <w:tc>
          <w:tcPr>
            <w:tcW w:w="1409" w:type="dxa"/>
          </w:tcPr>
          <w:p w14:paraId="700881EB" w14:textId="3336F382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41 (71.9)</w:t>
            </w:r>
          </w:p>
        </w:tc>
        <w:tc>
          <w:tcPr>
            <w:tcW w:w="1409" w:type="dxa"/>
          </w:tcPr>
          <w:p w14:paraId="116D1600" w14:textId="7637438E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53 (59.6)</w:t>
            </w:r>
          </w:p>
        </w:tc>
        <w:tc>
          <w:tcPr>
            <w:tcW w:w="1409" w:type="dxa"/>
          </w:tcPr>
          <w:p w14:paraId="20F1BAC5" w14:textId="15136D2A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283 (62.3)</w:t>
            </w:r>
          </w:p>
        </w:tc>
        <w:tc>
          <w:tcPr>
            <w:tcW w:w="1420" w:type="dxa"/>
          </w:tcPr>
          <w:p w14:paraId="7496D6F4" w14:textId="237F4376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19 (65)</w:t>
            </w:r>
          </w:p>
        </w:tc>
      </w:tr>
      <w:tr w:rsidR="008A755B" w:rsidRPr="00DE745C" w14:paraId="61590C22" w14:textId="77777777" w:rsidTr="006F4160">
        <w:trPr>
          <w:trHeight w:val="10"/>
        </w:trPr>
        <w:tc>
          <w:tcPr>
            <w:tcW w:w="2835" w:type="dxa"/>
            <w:tcBorders>
              <w:bottom w:val="single" w:sz="4" w:space="0" w:color="auto"/>
            </w:tcBorders>
          </w:tcPr>
          <w:p w14:paraId="6611DC33" w14:textId="32D0A159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Elevated range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56397AED" w14:textId="2A0E91F9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568 (31.7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762DAD3C" w14:textId="32B05EF0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55 (28.1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515BE084" w14:textId="41279D84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36 (40.4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4CC0FC66" w14:textId="3D698B57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71 (37.7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229FA3BB" w14:textId="4ACC87B7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64 (35)</w:t>
            </w:r>
          </w:p>
        </w:tc>
      </w:tr>
      <w:tr w:rsidR="008A755B" w:rsidRPr="00DE745C" w14:paraId="3B42DFDC" w14:textId="77777777" w:rsidTr="006F4160">
        <w:trPr>
          <w:trHeight w:val="11"/>
        </w:trPr>
        <w:tc>
          <w:tcPr>
            <w:tcW w:w="9891" w:type="dxa"/>
            <w:gridSpan w:val="6"/>
            <w:tcBorders>
              <w:top w:val="single" w:sz="4" w:space="0" w:color="auto"/>
            </w:tcBorders>
          </w:tcPr>
          <w:p w14:paraId="30334DF8" w14:textId="0710CD7B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ression (n, %)</w:t>
            </w:r>
          </w:p>
        </w:tc>
      </w:tr>
      <w:tr w:rsidR="008A755B" w:rsidRPr="00DE745C" w14:paraId="5EF2640F" w14:textId="77777777" w:rsidTr="006F4160">
        <w:trPr>
          <w:trHeight w:val="10"/>
        </w:trPr>
        <w:tc>
          <w:tcPr>
            <w:tcW w:w="2835" w:type="dxa"/>
          </w:tcPr>
          <w:p w14:paraId="0F92E0AE" w14:textId="1912A21F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range</w:t>
            </w:r>
          </w:p>
        </w:tc>
        <w:tc>
          <w:tcPr>
            <w:tcW w:w="1409" w:type="dxa"/>
          </w:tcPr>
          <w:p w14:paraId="10C219F4" w14:textId="45AA1C5A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4163 (84.2)</w:t>
            </w:r>
          </w:p>
        </w:tc>
        <w:tc>
          <w:tcPr>
            <w:tcW w:w="1409" w:type="dxa"/>
          </w:tcPr>
          <w:p w14:paraId="016A5599" w14:textId="63864FCD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78 (91.3)</w:t>
            </w:r>
          </w:p>
        </w:tc>
        <w:tc>
          <w:tcPr>
            <w:tcW w:w="1409" w:type="dxa"/>
          </w:tcPr>
          <w:p w14:paraId="67628BA6" w14:textId="27D29F68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72 (80.9)</w:t>
            </w:r>
          </w:p>
        </w:tc>
        <w:tc>
          <w:tcPr>
            <w:tcW w:w="1409" w:type="dxa"/>
          </w:tcPr>
          <w:p w14:paraId="4A943A91" w14:textId="06BA8AC0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378 (83.3)</w:t>
            </w:r>
          </w:p>
        </w:tc>
        <w:tc>
          <w:tcPr>
            <w:tcW w:w="1420" w:type="dxa"/>
          </w:tcPr>
          <w:p w14:paraId="3397BB1F" w14:textId="49206A7C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54 (84.2)</w:t>
            </w:r>
          </w:p>
        </w:tc>
      </w:tr>
      <w:tr w:rsidR="008A755B" w:rsidRPr="00DE745C" w14:paraId="6098B7D7" w14:textId="77777777" w:rsidTr="006F4160">
        <w:trPr>
          <w:trHeight w:val="10"/>
        </w:trPr>
        <w:tc>
          <w:tcPr>
            <w:tcW w:w="2835" w:type="dxa"/>
          </w:tcPr>
          <w:p w14:paraId="13F57E73" w14:textId="52A48FA0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Elevated range</w:t>
            </w:r>
          </w:p>
        </w:tc>
        <w:tc>
          <w:tcPr>
            <w:tcW w:w="1409" w:type="dxa"/>
          </w:tcPr>
          <w:p w14:paraId="4C00C3F0" w14:textId="3DAA346D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781 (15.8)</w:t>
            </w:r>
          </w:p>
        </w:tc>
        <w:tc>
          <w:tcPr>
            <w:tcW w:w="1409" w:type="dxa"/>
          </w:tcPr>
          <w:p w14:paraId="5469B6F0" w14:textId="192CB772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7 (8.7)</w:t>
            </w:r>
          </w:p>
        </w:tc>
        <w:tc>
          <w:tcPr>
            <w:tcW w:w="1409" w:type="dxa"/>
          </w:tcPr>
          <w:p w14:paraId="769BEC7A" w14:textId="563A1313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7 (19.1)</w:t>
            </w:r>
          </w:p>
        </w:tc>
        <w:tc>
          <w:tcPr>
            <w:tcW w:w="1409" w:type="dxa"/>
          </w:tcPr>
          <w:p w14:paraId="56CBF59C" w14:textId="0CFAA5E2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76 (16.7)</w:t>
            </w:r>
          </w:p>
        </w:tc>
        <w:tc>
          <w:tcPr>
            <w:tcW w:w="1420" w:type="dxa"/>
          </w:tcPr>
          <w:p w14:paraId="699A5416" w14:textId="644BC062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29 (15.8)</w:t>
            </w:r>
          </w:p>
        </w:tc>
      </w:tr>
      <w:tr w:rsidR="008A755B" w:rsidRPr="00DE745C" w14:paraId="4F6E7FAA" w14:textId="77777777" w:rsidTr="006F4160">
        <w:trPr>
          <w:trHeight w:val="11"/>
        </w:trPr>
        <w:tc>
          <w:tcPr>
            <w:tcW w:w="9891" w:type="dxa"/>
            <w:gridSpan w:val="6"/>
            <w:tcBorders>
              <w:top w:val="single" w:sz="4" w:space="0" w:color="auto"/>
            </w:tcBorders>
          </w:tcPr>
          <w:p w14:paraId="5DD1A9DE" w14:textId="3B5A6465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xiety (n, %)</w:t>
            </w:r>
          </w:p>
        </w:tc>
      </w:tr>
      <w:tr w:rsidR="008A755B" w:rsidRPr="00DE745C" w14:paraId="47F51695" w14:textId="77777777" w:rsidTr="006F4160">
        <w:trPr>
          <w:trHeight w:val="10"/>
        </w:trPr>
        <w:tc>
          <w:tcPr>
            <w:tcW w:w="2835" w:type="dxa"/>
          </w:tcPr>
          <w:p w14:paraId="5D248AAD" w14:textId="18F66DE5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range</w:t>
            </w:r>
          </w:p>
        </w:tc>
        <w:tc>
          <w:tcPr>
            <w:tcW w:w="1409" w:type="dxa"/>
          </w:tcPr>
          <w:p w14:paraId="5DE8FA98" w14:textId="2DDF5B0A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3994 (80.9)</w:t>
            </w:r>
          </w:p>
        </w:tc>
        <w:tc>
          <w:tcPr>
            <w:tcW w:w="1409" w:type="dxa"/>
          </w:tcPr>
          <w:p w14:paraId="4DE27AB3" w14:textId="5DA05814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65 (84.2)</w:t>
            </w:r>
          </w:p>
        </w:tc>
        <w:tc>
          <w:tcPr>
            <w:tcW w:w="1409" w:type="dxa"/>
          </w:tcPr>
          <w:p w14:paraId="048A0AEF" w14:textId="00609D59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69 (77.5)</w:t>
            </w:r>
          </w:p>
        </w:tc>
        <w:tc>
          <w:tcPr>
            <w:tcW w:w="1409" w:type="dxa"/>
          </w:tcPr>
          <w:p w14:paraId="3ED22780" w14:textId="11C177A3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359 (79.1)</w:t>
            </w:r>
          </w:p>
        </w:tc>
        <w:tc>
          <w:tcPr>
            <w:tcW w:w="1420" w:type="dxa"/>
          </w:tcPr>
          <w:p w14:paraId="1F422794" w14:textId="7BA1ECB0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50 (82.0)</w:t>
            </w:r>
          </w:p>
        </w:tc>
      </w:tr>
      <w:tr w:rsidR="008A755B" w:rsidRPr="00DE745C" w14:paraId="518AFD45" w14:textId="77777777" w:rsidTr="006F4160">
        <w:trPr>
          <w:trHeight w:val="10"/>
        </w:trPr>
        <w:tc>
          <w:tcPr>
            <w:tcW w:w="2835" w:type="dxa"/>
            <w:tcBorders>
              <w:bottom w:val="single" w:sz="4" w:space="0" w:color="auto"/>
            </w:tcBorders>
          </w:tcPr>
          <w:p w14:paraId="2070265A" w14:textId="52A78532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Elevated range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097C0478" w14:textId="71784441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942 (19.1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75C424CA" w14:textId="6CB457FC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31 (15.8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00C4583E" w14:textId="6B5FE914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20 (22.5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0779E392" w14:textId="158105A0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95 (20.9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6A1C0F7C" w14:textId="0E020D62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33 (18)</w:t>
            </w:r>
          </w:p>
        </w:tc>
      </w:tr>
      <w:tr w:rsidR="008A755B" w:rsidRPr="00DE745C" w14:paraId="4D8B1E14" w14:textId="77777777" w:rsidTr="006F4160">
        <w:trPr>
          <w:trHeight w:val="11"/>
        </w:trPr>
        <w:tc>
          <w:tcPr>
            <w:tcW w:w="9891" w:type="dxa"/>
            <w:gridSpan w:val="6"/>
            <w:tcBorders>
              <w:top w:val="single" w:sz="4" w:space="0" w:color="auto"/>
            </w:tcBorders>
          </w:tcPr>
          <w:p w14:paraId="5C2333E7" w14:textId="2C402F45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omnia (n, %)</w:t>
            </w:r>
          </w:p>
        </w:tc>
      </w:tr>
      <w:tr w:rsidR="008A755B" w:rsidRPr="00DE745C" w14:paraId="242E228C" w14:textId="77777777" w:rsidTr="006F4160">
        <w:trPr>
          <w:trHeight w:val="10"/>
        </w:trPr>
        <w:tc>
          <w:tcPr>
            <w:tcW w:w="2835" w:type="dxa"/>
          </w:tcPr>
          <w:p w14:paraId="6D0DB416" w14:textId="7377F076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range</w:t>
            </w:r>
          </w:p>
        </w:tc>
        <w:tc>
          <w:tcPr>
            <w:tcW w:w="1409" w:type="dxa"/>
          </w:tcPr>
          <w:p w14:paraId="41C2B37E" w14:textId="5FC3B15E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4354 (88.4)</w:t>
            </w:r>
          </w:p>
        </w:tc>
        <w:tc>
          <w:tcPr>
            <w:tcW w:w="1409" w:type="dxa"/>
          </w:tcPr>
          <w:p w14:paraId="656CBA38" w14:textId="607BE5D8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79 (91.3)</w:t>
            </w:r>
          </w:p>
        </w:tc>
        <w:tc>
          <w:tcPr>
            <w:tcW w:w="1409" w:type="dxa"/>
          </w:tcPr>
          <w:p w14:paraId="1730E132" w14:textId="52883502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78 (87.6)</w:t>
            </w:r>
          </w:p>
        </w:tc>
        <w:tc>
          <w:tcPr>
            <w:tcW w:w="1409" w:type="dxa"/>
          </w:tcPr>
          <w:p w14:paraId="493BEF64" w14:textId="61DA49C8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403 (88.8)</w:t>
            </w:r>
          </w:p>
        </w:tc>
        <w:tc>
          <w:tcPr>
            <w:tcW w:w="1420" w:type="dxa"/>
          </w:tcPr>
          <w:p w14:paraId="1B5B99F6" w14:textId="7FC81C60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63 (89.6)</w:t>
            </w:r>
          </w:p>
        </w:tc>
      </w:tr>
      <w:tr w:rsidR="008A755B" w:rsidRPr="00DE745C" w14:paraId="2CBAF740" w14:textId="77777777" w:rsidTr="006F4160">
        <w:trPr>
          <w:trHeight w:val="10"/>
        </w:trPr>
        <w:tc>
          <w:tcPr>
            <w:tcW w:w="2835" w:type="dxa"/>
          </w:tcPr>
          <w:p w14:paraId="18F026D5" w14:textId="45010FF3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Elevated range</w:t>
            </w:r>
          </w:p>
        </w:tc>
        <w:tc>
          <w:tcPr>
            <w:tcW w:w="1409" w:type="dxa"/>
          </w:tcPr>
          <w:p w14:paraId="500E8847" w14:textId="1972AF81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573 (11.6)</w:t>
            </w:r>
          </w:p>
        </w:tc>
        <w:tc>
          <w:tcPr>
            <w:tcW w:w="1409" w:type="dxa"/>
          </w:tcPr>
          <w:p w14:paraId="588EEFE5" w14:textId="48041A90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7 (8.7)</w:t>
            </w:r>
          </w:p>
        </w:tc>
        <w:tc>
          <w:tcPr>
            <w:tcW w:w="1409" w:type="dxa"/>
          </w:tcPr>
          <w:p w14:paraId="7E9617CD" w14:textId="3A726B39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1 (12.4)</w:t>
            </w:r>
          </w:p>
        </w:tc>
        <w:tc>
          <w:tcPr>
            <w:tcW w:w="1409" w:type="dxa"/>
          </w:tcPr>
          <w:p w14:paraId="5F1C1E17" w14:textId="6C750F56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51 (11.2)</w:t>
            </w:r>
          </w:p>
        </w:tc>
        <w:tc>
          <w:tcPr>
            <w:tcW w:w="1420" w:type="dxa"/>
          </w:tcPr>
          <w:p w14:paraId="54BB33B1" w14:textId="3AF57C6C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9 (10.4)</w:t>
            </w:r>
          </w:p>
        </w:tc>
      </w:tr>
      <w:tr w:rsidR="008A755B" w:rsidRPr="00DE745C" w14:paraId="36388AA2" w14:textId="77777777" w:rsidTr="006F4160">
        <w:trPr>
          <w:trHeight w:val="11"/>
        </w:trPr>
        <w:tc>
          <w:tcPr>
            <w:tcW w:w="9891" w:type="dxa"/>
            <w:gridSpan w:val="6"/>
            <w:tcBorders>
              <w:top w:val="single" w:sz="4" w:space="0" w:color="auto"/>
            </w:tcBorders>
          </w:tcPr>
          <w:p w14:paraId="1BAC25F3" w14:textId="6783ECA3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icidal ideation (n, %)</w:t>
            </w:r>
          </w:p>
        </w:tc>
      </w:tr>
      <w:tr w:rsidR="008A755B" w:rsidRPr="00DE745C" w14:paraId="69C34B77" w14:textId="77777777" w:rsidTr="006F4160">
        <w:trPr>
          <w:trHeight w:val="10"/>
        </w:trPr>
        <w:tc>
          <w:tcPr>
            <w:tcW w:w="2835" w:type="dxa"/>
          </w:tcPr>
          <w:p w14:paraId="322B3AE6" w14:textId="6BBFB79A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range</w:t>
            </w:r>
          </w:p>
        </w:tc>
        <w:tc>
          <w:tcPr>
            <w:tcW w:w="1409" w:type="dxa"/>
          </w:tcPr>
          <w:p w14:paraId="3F7F5F6C" w14:textId="5077A7F1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4283 (94.8)</w:t>
            </w:r>
          </w:p>
        </w:tc>
        <w:tc>
          <w:tcPr>
            <w:tcW w:w="1409" w:type="dxa"/>
          </w:tcPr>
          <w:p w14:paraId="147C9238" w14:textId="7C14E0E1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86 (96.9)</w:t>
            </w:r>
          </w:p>
        </w:tc>
        <w:tc>
          <w:tcPr>
            <w:tcW w:w="1409" w:type="dxa"/>
          </w:tcPr>
          <w:p w14:paraId="0A023BF9" w14:textId="77C0CC81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73 (93.6)</w:t>
            </w:r>
          </w:p>
        </w:tc>
        <w:tc>
          <w:tcPr>
            <w:tcW w:w="1409" w:type="dxa"/>
          </w:tcPr>
          <w:p w14:paraId="12C379D4" w14:textId="26963B7E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409 (95.8)</w:t>
            </w:r>
          </w:p>
        </w:tc>
        <w:tc>
          <w:tcPr>
            <w:tcW w:w="1420" w:type="dxa"/>
          </w:tcPr>
          <w:p w14:paraId="70258098" w14:textId="76B30449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63 (95.3)</w:t>
            </w:r>
          </w:p>
        </w:tc>
      </w:tr>
      <w:tr w:rsidR="008A755B" w:rsidRPr="00DE745C" w14:paraId="1C629745" w14:textId="77777777" w:rsidTr="006F4160">
        <w:trPr>
          <w:trHeight w:val="10"/>
        </w:trPr>
        <w:tc>
          <w:tcPr>
            <w:tcW w:w="2835" w:type="dxa"/>
            <w:tcBorders>
              <w:bottom w:val="single" w:sz="4" w:space="0" w:color="auto"/>
            </w:tcBorders>
          </w:tcPr>
          <w:p w14:paraId="04330500" w14:textId="7C7A3123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Elevated range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345392A3" w14:textId="6884F9FF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237 (5.2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052D558E" w14:textId="5405C2F4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6 (3.1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3737D000" w14:textId="0C140998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5 (6.4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7333584E" w14:textId="729DB0D8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8 (4.2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13CF8D0B" w14:textId="4CB8688B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8 (4.7)</w:t>
            </w:r>
          </w:p>
        </w:tc>
      </w:tr>
      <w:tr w:rsidR="008A755B" w:rsidRPr="00DE745C" w14:paraId="2ED8471C" w14:textId="77777777" w:rsidTr="00752E60">
        <w:trPr>
          <w:trHeight w:val="10"/>
        </w:trPr>
        <w:tc>
          <w:tcPr>
            <w:tcW w:w="9891" w:type="dxa"/>
            <w:gridSpan w:val="6"/>
          </w:tcPr>
          <w:p w14:paraId="2BE943BC" w14:textId="27C84C87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</w:t>
            </w:r>
            <w:r w:rsidRPr="00752E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ID-19 trauma (n, %)</w:t>
            </w:r>
          </w:p>
        </w:tc>
      </w:tr>
      <w:tr w:rsidR="008A755B" w:rsidRPr="00DE745C" w14:paraId="17EC7D9E" w14:textId="77777777" w:rsidTr="00752E60">
        <w:trPr>
          <w:trHeight w:val="10"/>
        </w:trPr>
        <w:tc>
          <w:tcPr>
            <w:tcW w:w="2835" w:type="dxa"/>
          </w:tcPr>
          <w:p w14:paraId="0B5D066A" w14:textId="5EAAD246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range</w:t>
            </w:r>
          </w:p>
        </w:tc>
        <w:tc>
          <w:tcPr>
            <w:tcW w:w="1409" w:type="dxa"/>
          </w:tcPr>
          <w:p w14:paraId="0ACBCFC0" w14:textId="174CF4CF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3979 (82.2)</w:t>
            </w:r>
          </w:p>
        </w:tc>
        <w:tc>
          <w:tcPr>
            <w:tcW w:w="1409" w:type="dxa"/>
          </w:tcPr>
          <w:p w14:paraId="47EDB7EA" w14:textId="7E586583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72 (87.8)</w:t>
            </w:r>
          </w:p>
        </w:tc>
        <w:tc>
          <w:tcPr>
            <w:tcW w:w="1409" w:type="dxa"/>
          </w:tcPr>
          <w:p w14:paraId="05B56A92" w14:textId="203B5B43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752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(82)</w:t>
            </w:r>
          </w:p>
        </w:tc>
        <w:tc>
          <w:tcPr>
            <w:tcW w:w="1409" w:type="dxa"/>
          </w:tcPr>
          <w:p w14:paraId="1BC61F5C" w14:textId="2028D8CE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334 (74.6)</w:t>
            </w:r>
          </w:p>
        </w:tc>
        <w:tc>
          <w:tcPr>
            <w:tcW w:w="1420" w:type="dxa"/>
          </w:tcPr>
          <w:p w14:paraId="1AADC85E" w14:textId="5A122AE7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  <w:r w:rsidRPr="00752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(82.3)</w:t>
            </w:r>
          </w:p>
        </w:tc>
      </w:tr>
      <w:tr w:rsidR="008A755B" w:rsidRPr="00DE745C" w14:paraId="094A1C60" w14:textId="77777777" w:rsidTr="00752E60">
        <w:trPr>
          <w:trHeight w:val="10"/>
        </w:trPr>
        <w:tc>
          <w:tcPr>
            <w:tcW w:w="2835" w:type="dxa"/>
            <w:tcBorders>
              <w:bottom w:val="single" w:sz="4" w:space="0" w:color="auto"/>
            </w:tcBorders>
          </w:tcPr>
          <w:p w14:paraId="669BC41A" w14:textId="08964663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Elevated range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00BF1202" w14:textId="0604D87B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861 (17.8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3D22942B" w14:textId="02F1A421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24 (12.2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729B0D5C" w14:textId="0B32375F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752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(18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415C82A0" w14:textId="2082DF87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14 (25.4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150C05E0" w14:textId="57C6085D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752E6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(17.7)</w:t>
            </w:r>
          </w:p>
        </w:tc>
      </w:tr>
      <w:tr w:rsidR="008A755B" w:rsidRPr="00DE745C" w14:paraId="1C3E5BE2" w14:textId="77777777" w:rsidTr="006F4160">
        <w:trPr>
          <w:trHeight w:val="11"/>
        </w:trPr>
        <w:tc>
          <w:tcPr>
            <w:tcW w:w="9891" w:type="dxa"/>
            <w:gridSpan w:val="6"/>
            <w:tcBorders>
              <w:top w:val="single" w:sz="4" w:space="0" w:color="auto"/>
            </w:tcBorders>
          </w:tcPr>
          <w:p w14:paraId="0D51F55B" w14:textId="602F4387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shfire trauma (n, %)</w:t>
            </w:r>
          </w:p>
        </w:tc>
      </w:tr>
      <w:tr w:rsidR="008A755B" w:rsidRPr="00DE745C" w14:paraId="07331976" w14:textId="77777777" w:rsidTr="006F4160">
        <w:trPr>
          <w:trHeight w:val="10"/>
        </w:trPr>
        <w:tc>
          <w:tcPr>
            <w:tcW w:w="2835" w:type="dxa"/>
          </w:tcPr>
          <w:p w14:paraId="1F57ACF1" w14:textId="70644E05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079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 range</w:t>
            </w:r>
          </w:p>
        </w:tc>
        <w:tc>
          <w:tcPr>
            <w:tcW w:w="1409" w:type="dxa"/>
          </w:tcPr>
          <w:p w14:paraId="01926A1A" w14:textId="74C5EF94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658 (77.8)</w:t>
            </w:r>
          </w:p>
        </w:tc>
        <w:tc>
          <w:tcPr>
            <w:tcW w:w="1409" w:type="dxa"/>
          </w:tcPr>
          <w:p w14:paraId="68FD2509" w14:textId="2F737B5E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A17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1409" w:type="dxa"/>
          </w:tcPr>
          <w:p w14:paraId="5282AFF3" w14:textId="0DB8F823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3 (75)</w:t>
            </w:r>
          </w:p>
        </w:tc>
        <w:tc>
          <w:tcPr>
            <w:tcW w:w="1409" w:type="dxa"/>
          </w:tcPr>
          <w:p w14:paraId="7AA4CEDF" w14:textId="44E725B0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8 (81.8)</w:t>
            </w:r>
          </w:p>
        </w:tc>
        <w:tc>
          <w:tcPr>
            <w:tcW w:w="1420" w:type="dxa"/>
          </w:tcPr>
          <w:p w14:paraId="1FA139CC" w14:textId="598F786F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5 (83.3)</w:t>
            </w:r>
          </w:p>
        </w:tc>
      </w:tr>
      <w:tr w:rsidR="008A755B" w:rsidRPr="00752E60" w14:paraId="4AAD5207" w14:textId="77777777" w:rsidTr="006F4160">
        <w:trPr>
          <w:trHeight w:val="10"/>
        </w:trPr>
        <w:tc>
          <w:tcPr>
            <w:tcW w:w="2835" w:type="dxa"/>
            <w:tcBorders>
              <w:bottom w:val="single" w:sz="4" w:space="0" w:color="auto"/>
            </w:tcBorders>
          </w:tcPr>
          <w:p w14:paraId="4E6468E2" w14:textId="74E9D1E8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Elevated range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7D187599" w14:textId="0E83E3C7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88 (22.2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2E646412" w14:textId="242B2600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5C5FD92F" w14:textId="2556CB10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1 (25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641BC753" w14:textId="1F3EBD0C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4 (18.2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18BAA088" w14:textId="700C0F4A" w:rsidR="008A755B" w:rsidRPr="00752E60" w:rsidRDefault="008A755B" w:rsidP="008A755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52E60">
              <w:rPr>
                <w:rFonts w:ascii="Times New Roman" w:hAnsi="Times New Roman" w:cs="Times New Roman"/>
                <w:sz w:val="24"/>
                <w:szCs w:val="24"/>
              </w:rPr>
              <w:t>3 (16.7)</w:t>
            </w:r>
          </w:p>
        </w:tc>
      </w:tr>
    </w:tbl>
    <w:p w14:paraId="1FD47B63" w14:textId="69134206" w:rsidR="00DA72D5" w:rsidRPr="00752E60" w:rsidRDefault="00752E60" w:rsidP="00752E60">
      <w:pPr>
        <w:pStyle w:val="NoSpacing"/>
        <w:ind w:right="-897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752E6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Note. </w:t>
      </w:r>
      <w:r w:rsidRPr="00752E60">
        <w:rPr>
          <w:rFonts w:ascii="Times New Roman" w:hAnsi="Times New Roman" w:cs="Times New Roman"/>
          <w:color w:val="000000" w:themeColor="text1"/>
          <w:sz w:val="24"/>
          <w:szCs w:val="24"/>
        </w:rPr>
        <w:t>NSW=New South Wales; QLD=Queensland; SA=South Australia; VIC=Victoria; WA=Western Australia</w:t>
      </w:r>
      <w:r w:rsidR="00D1223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61EB8D2" w14:textId="77777777" w:rsidR="00DA72D5" w:rsidRPr="00DE745C" w:rsidRDefault="00DA72D5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63A50303" w14:textId="392502FD" w:rsidR="00DA72D5" w:rsidRPr="00DE745C" w:rsidRDefault="00DA72D5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5BF06B8A" w14:textId="27B0F2B0" w:rsidR="00DA72D5" w:rsidRDefault="00DA72D5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4A5B1205" w14:textId="22CF199E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7E168707" w14:textId="4147266E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619A32C9" w14:textId="739B2747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223EBBF7" w14:textId="5BBDBF3B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195E25BC" w14:textId="4BDA54F8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11FA865D" w14:textId="53015036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746F0AD2" w14:textId="62FF0702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6CBCC724" w14:textId="2130B41B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647A2561" w14:textId="3CF8F592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35F1BB21" w14:textId="15A4B9B5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6B750AA0" w14:textId="04258CF9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2F9DCEDA" w14:textId="541542FB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4EB78374" w14:textId="338A47AB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5AEC4A47" w14:textId="35EA79DC" w:rsidR="007F3127" w:rsidRDefault="007F3127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7F51AE41" w14:textId="7B9702CC" w:rsidR="007F3127" w:rsidRDefault="007F3127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6B5350CE" w14:textId="764FE30C" w:rsidR="007F3127" w:rsidRDefault="007F3127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71C63912" w14:textId="77777777" w:rsidR="007F3127" w:rsidRDefault="007F3127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7B7179AF" w14:textId="4B5632AC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44E2D351" w14:textId="4CD1944E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1F3351EC" w14:textId="0EDA9F8E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7427D5BC" w14:textId="373F949E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1D354D0A" w14:textId="20D931BB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47559625" w14:textId="396DE0A9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4750775B" w14:textId="74FFAE3B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0FCBF4EA" w14:textId="1E7F62A4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17F7F8CF" w14:textId="1F10DEC4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653EB634" w14:textId="31E0E127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1B2A5D1A" w14:textId="4342704F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66DB5393" w14:textId="0722162F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41B9AC24" w14:textId="0B0DBB38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28D41A87" w14:textId="6C0A75F2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685BBB00" w14:textId="2221D308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06A9A031" w14:textId="347339D0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437DBB60" w14:textId="498A3169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55965353" w14:textId="03076A40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4E83DD96" w14:textId="33D89026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161EC551" w14:textId="35848127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375B8F02" w14:textId="4E8A1166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21CA4F72" w14:textId="695696A3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39DDDD55" w14:textId="0F80D1DC" w:rsidR="00F936CD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5BFF9F71" w14:textId="77777777" w:rsidR="00F936CD" w:rsidRPr="00DE745C" w:rsidRDefault="00F936CD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77E78531" w14:textId="07ED8F15" w:rsidR="00DA72D5" w:rsidRPr="00DE745C" w:rsidRDefault="00DA72D5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3F96C9DB" w14:textId="77777777" w:rsidR="00DA72D5" w:rsidRPr="00DE745C" w:rsidRDefault="00DA72D5" w:rsidP="00DA72D5">
      <w:pPr>
        <w:pStyle w:val="NoSpacing"/>
        <w:rPr>
          <w:b/>
          <w:bCs/>
          <w:color w:val="000000" w:themeColor="text1"/>
          <w:szCs w:val="24"/>
          <w:highlight w:val="red"/>
        </w:rPr>
      </w:pPr>
    </w:p>
    <w:p w14:paraId="6B8288B6" w14:textId="1F39B745" w:rsidR="00DA72D5" w:rsidRPr="00EA79AB" w:rsidRDefault="00DA72D5" w:rsidP="00DA72D5">
      <w:pPr>
        <w:pStyle w:val="NoSpacing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A79A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820B29" w:rsidRPr="00EA79A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</w:p>
    <w:p w14:paraId="09C38EA1" w14:textId="77777777" w:rsidR="00DA72D5" w:rsidRPr="00EA79AB" w:rsidRDefault="00DA72D5" w:rsidP="00DA72D5">
      <w:pPr>
        <w:pStyle w:val="NoSpacing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2E43682B" w14:textId="321570CC" w:rsidR="00DA72D5" w:rsidRPr="00EA79AB" w:rsidRDefault="00DA72D5" w:rsidP="00EA79AB">
      <w:pPr>
        <w:pStyle w:val="NoSpacing"/>
        <w:ind w:right="3214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EA79A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roportion of participants scoring</w:t>
      </w:r>
      <w:r w:rsidR="006418E5" w:rsidRPr="00EA79A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within the normal</w:t>
      </w:r>
      <w:r w:rsidR="00665B71" w:rsidRPr="00EA79A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and </w:t>
      </w:r>
      <w:r w:rsidR="006418E5" w:rsidRPr="00EA79A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levated range</w:t>
      </w:r>
      <w:r w:rsidR="00665B71" w:rsidRPr="00EA79A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</w:t>
      </w:r>
      <w:r w:rsidR="006418E5" w:rsidRPr="00EA79A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665B71" w:rsidRPr="00EA79A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for </w:t>
      </w:r>
      <w:r w:rsidR="00EA79AB" w:rsidRPr="00EA79A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ach mental health measure</w:t>
      </w:r>
    </w:p>
    <w:p w14:paraId="6AFFFD81" w14:textId="77777777" w:rsidR="00DA72D5" w:rsidRPr="00EA79AB" w:rsidRDefault="00DA72D5" w:rsidP="00DA72D5">
      <w:pPr>
        <w:pStyle w:val="NoSpacing"/>
        <w:rPr>
          <w:i/>
          <w:iCs/>
          <w:color w:val="000000" w:themeColor="text1"/>
          <w:szCs w:val="24"/>
        </w:rPr>
      </w:pPr>
    </w:p>
    <w:tbl>
      <w:tblPr>
        <w:tblStyle w:val="TableGrid"/>
        <w:tblW w:w="49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0"/>
        <w:gridCol w:w="1647"/>
      </w:tblGrid>
      <w:tr w:rsidR="00D853EC" w:rsidRPr="00EA79AB" w14:paraId="152B76AF" w14:textId="77777777" w:rsidTr="00D853EC">
        <w:trPr>
          <w:trHeight w:val="256"/>
        </w:trPr>
        <w:tc>
          <w:tcPr>
            <w:tcW w:w="3310" w:type="dxa"/>
            <w:tcBorders>
              <w:top w:val="single" w:sz="4" w:space="0" w:color="auto"/>
              <w:bottom w:val="single" w:sz="4" w:space="0" w:color="auto"/>
            </w:tcBorders>
          </w:tcPr>
          <w:p w14:paraId="79AD2D6E" w14:textId="79FDFCB1" w:rsidR="00D853EC" w:rsidRPr="00EA79AB" w:rsidRDefault="00D853EC" w:rsidP="00A57FF9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A79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ntal Health Measures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14:paraId="03B4C0A3" w14:textId="07709601" w:rsidR="00D853EC" w:rsidRPr="00EA79AB" w:rsidRDefault="00D853EC" w:rsidP="00A57FF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</w:tr>
      <w:tr w:rsidR="00D853EC" w:rsidRPr="00EA79AB" w14:paraId="38B09202" w14:textId="77777777" w:rsidTr="00D853EC">
        <w:trPr>
          <w:trHeight w:val="242"/>
        </w:trPr>
        <w:tc>
          <w:tcPr>
            <w:tcW w:w="4957" w:type="dxa"/>
            <w:gridSpan w:val="2"/>
            <w:tcBorders>
              <w:top w:val="single" w:sz="4" w:space="0" w:color="auto"/>
            </w:tcBorders>
          </w:tcPr>
          <w:p w14:paraId="5D2E84D5" w14:textId="470A5AE0" w:rsidR="00D853EC" w:rsidRPr="00EA79AB" w:rsidRDefault="00D853EC" w:rsidP="00A57FF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sychological distress</w:t>
            </w:r>
            <w:r w:rsidRPr="00EA79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EA79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</w:t>
            </w: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11.43, </w:t>
            </w:r>
            <w:r w:rsidRPr="00EA79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D</w:t>
            </w: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5.10)</w:t>
            </w:r>
          </w:p>
        </w:tc>
      </w:tr>
      <w:tr w:rsidR="00D853EC" w:rsidRPr="00EA79AB" w14:paraId="549CF739" w14:textId="77777777" w:rsidTr="00D853EC">
        <w:trPr>
          <w:trHeight w:val="256"/>
        </w:trPr>
        <w:tc>
          <w:tcPr>
            <w:tcW w:w="3310" w:type="dxa"/>
          </w:tcPr>
          <w:p w14:paraId="68DE2AF2" w14:textId="3B8F9BDB" w:rsidR="00D853EC" w:rsidRPr="00EA79AB" w:rsidRDefault="00D853EC" w:rsidP="00A57FF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Normal range</w:t>
            </w:r>
          </w:p>
        </w:tc>
        <w:tc>
          <w:tcPr>
            <w:tcW w:w="1647" w:type="dxa"/>
          </w:tcPr>
          <w:p w14:paraId="2E22660C" w14:textId="26074812" w:rsidR="00D853EC" w:rsidRPr="00EA79AB" w:rsidRDefault="00D853EC" w:rsidP="00A57FF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9AB">
              <w:rPr>
                <w:rFonts w:ascii="Times New Roman" w:hAnsi="Times New Roman" w:cs="Times New Roman"/>
                <w:sz w:val="24"/>
                <w:szCs w:val="24"/>
              </w:rPr>
              <w:t>39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7.7)</w:t>
            </w:r>
          </w:p>
        </w:tc>
      </w:tr>
      <w:tr w:rsidR="00D853EC" w:rsidRPr="00EA79AB" w14:paraId="0C5B8F46" w14:textId="77777777" w:rsidTr="00D853EC">
        <w:trPr>
          <w:trHeight w:val="256"/>
        </w:trPr>
        <w:tc>
          <w:tcPr>
            <w:tcW w:w="3310" w:type="dxa"/>
          </w:tcPr>
          <w:p w14:paraId="24C5337B" w14:textId="372A896E" w:rsidR="00D853EC" w:rsidRPr="00EA79AB" w:rsidRDefault="00D853EC" w:rsidP="00A57FF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Elevated range</w:t>
            </w:r>
          </w:p>
        </w:tc>
        <w:tc>
          <w:tcPr>
            <w:tcW w:w="1647" w:type="dxa"/>
          </w:tcPr>
          <w:p w14:paraId="3C54AD22" w14:textId="1A819398" w:rsidR="00D853EC" w:rsidRPr="00EA79AB" w:rsidRDefault="00D853EC" w:rsidP="00A57FF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9AB">
              <w:rPr>
                <w:rFonts w:ascii="Times New Roman" w:hAnsi="Times New Roman" w:cs="Times New Roman"/>
                <w:sz w:val="24"/>
                <w:szCs w:val="24"/>
              </w:rPr>
              <w:t>18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2.3)</w:t>
            </w:r>
          </w:p>
        </w:tc>
      </w:tr>
      <w:tr w:rsidR="00D853EC" w:rsidRPr="00EA79AB" w14:paraId="6321A56F" w14:textId="77777777" w:rsidTr="00D853EC">
        <w:trPr>
          <w:trHeight w:val="256"/>
        </w:trPr>
        <w:tc>
          <w:tcPr>
            <w:tcW w:w="4957" w:type="dxa"/>
            <w:gridSpan w:val="2"/>
          </w:tcPr>
          <w:p w14:paraId="626E7EBA" w14:textId="7417414E" w:rsidR="00D853EC" w:rsidRPr="00EA79AB" w:rsidRDefault="00D853EC" w:rsidP="00A57FF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Depression </w:t>
            </w: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EA79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</w:t>
            </w: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7.52, </w:t>
            </w:r>
            <w:r w:rsidRPr="00EA79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D</w:t>
            </w: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6.35)</w:t>
            </w:r>
          </w:p>
        </w:tc>
      </w:tr>
      <w:tr w:rsidR="00D853EC" w:rsidRPr="00EA79AB" w14:paraId="54E804FA" w14:textId="77777777" w:rsidTr="00D853EC">
        <w:trPr>
          <w:trHeight w:val="256"/>
        </w:trPr>
        <w:tc>
          <w:tcPr>
            <w:tcW w:w="3310" w:type="dxa"/>
          </w:tcPr>
          <w:p w14:paraId="1CD481B2" w14:textId="6BA3B1E1" w:rsidR="00D853EC" w:rsidRPr="00EA79AB" w:rsidRDefault="00D853EC" w:rsidP="00EA79A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Normal range</w:t>
            </w:r>
          </w:p>
        </w:tc>
        <w:tc>
          <w:tcPr>
            <w:tcW w:w="1647" w:type="dxa"/>
          </w:tcPr>
          <w:p w14:paraId="1F80527F" w14:textId="1AFB66BA" w:rsidR="00D853EC" w:rsidRPr="00EA79AB" w:rsidRDefault="00D853EC" w:rsidP="00EA79A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9AB">
              <w:rPr>
                <w:rFonts w:ascii="Times New Roman" w:hAnsi="Times New Roman" w:cs="Times New Roman"/>
                <w:sz w:val="24"/>
                <w:szCs w:val="24"/>
              </w:rPr>
              <w:t>49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4.3)</w:t>
            </w:r>
          </w:p>
        </w:tc>
      </w:tr>
      <w:tr w:rsidR="00D853EC" w:rsidRPr="00EA79AB" w14:paraId="6AD42CC7" w14:textId="77777777" w:rsidTr="00D853EC">
        <w:trPr>
          <w:trHeight w:val="256"/>
        </w:trPr>
        <w:tc>
          <w:tcPr>
            <w:tcW w:w="3310" w:type="dxa"/>
          </w:tcPr>
          <w:p w14:paraId="6413D717" w14:textId="538F90FA" w:rsidR="00D853EC" w:rsidRPr="00EA79AB" w:rsidRDefault="00D853EC" w:rsidP="00EA79A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Elevated range</w:t>
            </w:r>
          </w:p>
        </w:tc>
        <w:tc>
          <w:tcPr>
            <w:tcW w:w="1647" w:type="dxa"/>
          </w:tcPr>
          <w:p w14:paraId="682F7940" w14:textId="447B6E43" w:rsidR="00D853EC" w:rsidRPr="00EA79AB" w:rsidRDefault="00D853EC" w:rsidP="00EA79A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9AB"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5.7)</w:t>
            </w:r>
          </w:p>
        </w:tc>
      </w:tr>
      <w:tr w:rsidR="00D853EC" w:rsidRPr="00EA79AB" w14:paraId="52E57640" w14:textId="77777777" w:rsidTr="00D853EC">
        <w:trPr>
          <w:trHeight w:val="256"/>
        </w:trPr>
        <w:tc>
          <w:tcPr>
            <w:tcW w:w="4957" w:type="dxa"/>
            <w:gridSpan w:val="2"/>
          </w:tcPr>
          <w:p w14:paraId="2E377AE9" w14:textId="3136030C" w:rsidR="00D853EC" w:rsidRPr="00EA79AB" w:rsidRDefault="00D853EC" w:rsidP="00A57FF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nxiety </w:t>
            </w: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EA79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</w:t>
            </w: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8.35, </w:t>
            </w:r>
            <w:r w:rsidRPr="00EA79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D</w:t>
            </w: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5.57)</w:t>
            </w:r>
          </w:p>
        </w:tc>
      </w:tr>
      <w:tr w:rsidR="00D853EC" w:rsidRPr="00EA79AB" w14:paraId="4CB4BCA2" w14:textId="77777777" w:rsidTr="00D853EC">
        <w:trPr>
          <w:trHeight w:val="256"/>
        </w:trPr>
        <w:tc>
          <w:tcPr>
            <w:tcW w:w="3310" w:type="dxa"/>
          </w:tcPr>
          <w:p w14:paraId="47F6541C" w14:textId="5BFB9D5E" w:rsidR="00D853EC" w:rsidRPr="00EA79AB" w:rsidRDefault="00D853EC" w:rsidP="00EA79A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Normal range</w:t>
            </w:r>
          </w:p>
        </w:tc>
        <w:tc>
          <w:tcPr>
            <w:tcW w:w="1647" w:type="dxa"/>
          </w:tcPr>
          <w:p w14:paraId="50058E5D" w14:textId="0EB504F7" w:rsidR="00D853EC" w:rsidRPr="00EA79AB" w:rsidRDefault="00D853EC" w:rsidP="00EA79A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9AB">
              <w:rPr>
                <w:rFonts w:ascii="Times New Roman" w:hAnsi="Times New Roman" w:cs="Times New Roman"/>
                <w:sz w:val="24"/>
                <w:szCs w:val="24"/>
              </w:rPr>
              <w:t>47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0.9)</w:t>
            </w:r>
          </w:p>
        </w:tc>
      </w:tr>
      <w:tr w:rsidR="00D853EC" w:rsidRPr="00EA79AB" w14:paraId="57F67026" w14:textId="77777777" w:rsidTr="00D853EC">
        <w:trPr>
          <w:trHeight w:val="256"/>
        </w:trPr>
        <w:tc>
          <w:tcPr>
            <w:tcW w:w="3310" w:type="dxa"/>
          </w:tcPr>
          <w:p w14:paraId="4CB57F33" w14:textId="1317C623" w:rsidR="00D853EC" w:rsidRPr="00EA79AB" w:rsidRDefault="00D853EC" w:rsidP="00EA79A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Elevated range</w:t>
            </w:r>
          </w:p>
        </w:tc>
        <w:tc>
          <w:tcPr>
            <w:tcW w:w="1647" w:type="dxa"/>
          </w:tcPr>
          <w:p w14:paraId="69DDA26A" w14:textId="2AA2A472" w:rsidR="00D853EC" w:rsidRPr="00EA79AB" w:rsidRDefault="00D853EC" w:rsidP="00EA79A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9AB">
              <w:rPr>
                <w:rFonts w:ascii="Times New Roman" w:hAnsi="Times New Roman" w:cs="Times New Roman"/>
                <w:sz w:val="24"/>
                <w:szCs w:val="24"/>
              </w:rPr>
              <w:t>11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9.1)</w:t>
            </w:r>
          </w:p>
        </w:tc>
      </w:tr>
      <w:tr w:rsidR="00D853EC" w:rsidRPr="00EA79AB" w14:paraId="11D8FCCB" w14:textId="77777777" w:rsidTr="00D853EC">
        <w:trPr>
          <w:trHeight w:val="256"/>
        </w:trPr>
        <w:tc>
          <w:tcPr>
            <w:tcW w:w="4957" w:type="dxa"/>
            <w:gridSpan w:val="2"/>
          </w:tcPr>
          <w:p w14:paraId="41C0857A" w14:textId="6CAE1E7A" w:rsidR="00D853EC" w:rsidRPr="00EA79AB" w:rsidRDefault="00D853EC" w:rsidP="00A57FF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somnia</w:t>
            </w:r>
            <w:r w:rsidRPr="00EA79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EA79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</w:t>
            </w: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7.17, </w:t>
            </w:r>
            <w:r w:rsidRPr="00EA79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D</w:t>
            </w: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5.76)</w:t>
            </w:r>
          </w:p>
        </w:tc>
      </w:tr>
      <w:tr w:rsidR="00D853EC" w:rsidRPr="00EA79AB" w14:paraId="1A653F67" w14:textId="77777777" w:rsidTr="00D853EC">
        <w:trPr>
          <w:trHeight w:val="256"/>
        </w:trPr>
        <w:tc>
          <w:tcPr>
            <w:tcW w:w="3310" w:type="dxa"/>
          </w:tcPr>
          <w:p w14:paraId="4C66B869" w14:textId="74555BCF" w:rsidR="00D853EC" w:rsidRPr="00EA79AB" w:rsidRDefault="00D853EC" w:rsidP="00EA79A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Normal range</w:t>
            </w:r>
          </w:p>
        </w:tc>
        <w:tc>
          <w:tcPr>
            <w:tcW w:w="1647" w:type="dxa"/>
          </w:tcPr>
          <w:p w14:paraId="1BBD649F" w14:textId="4430C29D" w:rsidR="00D853EC" w:rsidRPr="00EA79AB" w:rsidRDefault="00D853EC" w:rsidP="00EA79A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9AB">
              <w:rPr>
                <w:rFonts w:ascii="Times New Roman" w:hAnsi="Times New Roman" w:cs="Times New Roman"/>
                <w:sz w:val="24"/>
                <w:szCs w:val="24"/>
              </w:rPr>
              <w:t>51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8.5)</w:t>
            </w:r>
          </w:p>
        </w:tc>
      </w:tr>
      <w:tr w:rsidR="00D853EC" w:rsidRPr="00EA79AB" w14:paraId="2579B28D" w14:textId="77777777" w:rsidTr="00D853EC">
        <w:trPr>
          <w:trHeight w:val="256"/>
        </w:trPr>
        <w:tc>
          <w:tcPr>
            <w:tcW w:w="3310" w:type="dxa"/>
          </w:tcPr>
          <w:p w14:paraId="393E182D" w14:textId="42E06708" w:rsidR="00D853EC" w:rsidRPr="00EA79AB" w:rsidRDefault="00D853EC" w:rsidP="00EA79A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Elevated range</w:t>
            </w:r>
          </w:p>
        </w:tc>
        <w:tc>
          <w:tcPr>
            <w:tcW w:w="1647" w:type="dxa"/>
          </w:tcPr>
          <w:p w14:paraId="1E32544F" w14:textId="17819CB4" w:rsidR="00D853EC" w:rsidRPr="00EA79AB" w:rsidRDefault="00D853EC" w:rsidP="00EA79A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9AB">
              <w:rPr>
                <w:rFonts w:ascii="Times New Roman" w:hAnsi="Times New Roman" w:cs="Times New Roman"/>
                <w:sz w:val="24"/>
                <w:szCs w:val="24"/>
              </w:rPr>
              <w:t>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1.5)</w:t>
            </w:r>
          </w:p>
        </w:tc>
      </w:tr>
      <w:tr w:rsidR="00D853EC" w:rsidRPr="00EA79AB" w14:paraId="5A49256D" w14:textId="77777777" w:rsidTr="00D853EC">
        <w:trPr>
          <w:trHeight w:val="256"/>
        </w:trPr>
        <w:tc>
          <w:tcPr>
            <w:tcW w:w="4957" w:type="dxa"/>
            <w:gridSpan w:val="2"/>
          </w:tcPr>
          <w:p w14:paraId="78102A6D" w14:textId="77777777" w:rsidR="00D853EC" w:rsidRPr="00EA79AB" w:rsidRDefault="00D853EC" w:rsidP="00A57FF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icidal ideation</w:t>
            </w:r>
            <w:r w:rsidRPr="00EA79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EA79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</w:t>
            </w: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2,92, </w:t>
            </w:r>
            <w:r w:rsidRPr="00EA79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D</w:t>
            </w: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7.65)</w:t>
            </w:r>
          </w:p>
        </w:tc>
      </w:tr>
      <w:tr w:rsidR="00D853EC" w:rsidRPr="00EA79AB" w14:paraId="59EBDDDC" w14:textId="77777777" w:rsidTr="00D853EC">
        <w:trPr>
          <w:trHeight w:val="256"/>
        </w:trPr>
        <w:tc>
          <w:tcPr>
            <w:tcW w:w="3310" w:type="dxa"/>
          </w:tcPr>
          <w:p w14:paraId="432DB81D" w14:textId="66FB9021" w:rsidR="00D853EC" w:rsidRPr="00EA79AB" w:rsidRDefault="00D853EC" w:rsidP="00EA79A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Normal range</w:t>
            </w:r>
          </w:p>
        </w:tc>
        <w:tc>
          <w:tcPr>
            <w:tcW w:w="1647" w:type="dxa"/>
          </w:tcPr>
          <w:p w14:paraId="4BFD117E" w14:textId="273F97C0" w:rsidR="00D853EC" w:rsidRPr="00EA79AB" w:rsidRDefault="00D853EC" w:rsidP="00EA79A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9AB">
              <w:rPr>
                <w:rFonts w:ascii="Times New Roman" w:hAnsi="Times New Roman" w:cs="Times New Roman"/>
                <w:sz w:val="24"/>
                <w:szCs w:val="24"/>
              </w:rPr>
              <w:t>51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4.9)</w:t>
            </w:r>
          </w:p>
        </w:tc>
      </w:tr>
      <w:tr w:rsidR="00D853EC" w:rsidRPr="00EA79AB" w14:paraId="408A5A5F" w14:textId="77777777" w:rsidTr="00D853EC">
        <w:trPr>
          <w:trHeight w:val="256"/>
        </w:trPr>
        <w:tc>
          <w:tcPr>
            <w:tcW w:w="3310" w:type="dxa"/>
          </w:tcPr>
          <w:p w14:paraId="48AB32BD" w14:textId="1B347332" w:rsidR="00D853EC" w:rsidRPr="00EA79AB" w:rsidRDefault="00D853EC" w:rsidP="00EA79A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Elevated range</w:t>
            </w:r>
          </w:p>
        </w:tc>
        <w:tc>
          <w:tcPr>
            <w:tcW w:w="1647" w:type="dxa"/>
          </w:tcPr>
          <w:p w14:paraId="6AC65320" w14:textId="60BFEBC8" w:rsidR="00D853EC" w:rsidRPr="00EA79AB" w:rsidRDefault="00D853EC" w:rsidP="00EA79A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9AB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.1)</w:t>
            </w:r>
          </w:p>
        </w:tc>
      </w:tr>
      <w:tr w:rsidR="00D853EC" w:rsidRPr="00EA79AB" w14:paraId="05472C9E" w14:textId="77777777" w:rsidTr="00D853EC">
        <w:trPr>
          <w:trHeight w:val="256"/>
        </w:trPr>
        <w:tc>
          <w:tcPr>
            <w:tcW w:w="4957" w:type="dxa"/>
            <w:gridSpan w:val="2"/>
          </w:tcPr>
          <w:p w14:paraId="2FB46D5B" w14:textId="77777777" w:rsidR="00D853EC" w:rsidRPr="00EA79AB" w:rsidRDefault="00D853EC" w:rsidP="00EA79A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79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vid-1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trauma</w:t>
            </w:r>
            <w:r w:rsidRPr="00EA79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EA79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</w:t>
            </w: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2.46, </w:t>
            </w:r>
            <w:r w:rsidRPr="00EA79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D</w:t>
            </w: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2.17)</w:t>
            </w:r>
          </w:p>
        </w:tc>
      </w:tr>
      <w:tr w:rsidR="00D853EC" w:rsidRPr="00EA79AB" w14:paraId="7093C24E" w14:textId="77777777" w:rsidTr="00D853EC">
        <w:trPr>
          <w:trHeight w:val="256"/>
        </w:trPr>
        <w:tc>
          <w:tcPr>
            <w:tcW w:w="3310" w:type="dxa"/>
          </w:tcPr>
          <w:p w14:paraId="4CC0E5D6" w14:textId="60643F36" w:rsidR="00D853EC" w:rsidRPr="00EA79AB" w:rsidRDefault="00D853EC" w:rsidP="00EA79A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Normal range</w:t>
            </w:r>
          </w:p>
        </w:tc>
        <w:tc>
          <w:tcPr>
            <w:tcW w:w="1647" w:type="dxa"/>
          </w:tcPr>
          <w:p w14:paraId="1F3E2AAC" w14:textId="6F0A85DF" w:rsidR="00D853EC" w:rsidRPr="00EA79AB" w:rsidRDefault="00D853EC" w:rsidP="00EA79A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79AB">
              <w:rPr>
                <w:rFonts w:ascii="Times New Roman" w:hAnsi="Times New Roman" w:cs="Times New Roman"/>
                <w:sz w:val="24"/>
                <w:szCs w:val="24"/>
              </w:rPr>
              <w:t>47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1.8)</w:t>
            </w:r>
          </w:p>
        </w:tc>
      </w:tr>
      <w:tr w:rsidR="00D853EC" w:rsidRPr="00EA79AB" w14:paraId="28C5DFB5" w14:textId="77777777" w:rsidTr="00D853EC">
        <w:trPr>
          <w:trHeight w:val="256"/>
        </w:trPr>
        <w:tc>
          <w:tcPr>
            <w:tcW w:w="3310" w:type="dxa"/>
          </w:tcPr>
          <w:p w14:paraId="6F9218A1" w14:textId="0F0FEE97" w:rsidR="00D853EC" w:rsidRPr="00EA79AB" w:rsidRDefault="00D853EC" w:rsidP="00EA79A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Elevated range</w:t>
            </w:r>
          </w:p>
        </w:tc>
        <w:tc>
          <w:tcPr>
            <w:tcW w:w="1647" w:type="dxa"/>
          </w:tcPr>
          <w:p w14:paraId="52C7C0B6" w14:textId="6D6DE6EB" w:rsidR="00D853EC" w:rsidRPr="00EA79AB" w:rsidRDefault="00D853EC" w:rsidP="00EA79A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79AB">
              <w:rPr>
                <w:rFonts w:ascii="Times New Roman" w:hAnsi="Times New Roman" w:cs="Times New Roman"/>
                <w:sz w:val="24"/>
                <w:szCs w:val="24"/>
              </w:rPr>
              <w:t>10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8.2)</w:t>
            </w:r>
          </w:p>
        </w:tc>
      </w:tr>
      <w:tr w:rsidR="00D853EC" w:rsidRPr="00EA79AB" w14:paraId="6D0EFB7B" w14:textId="77777777" w:rsidTr="00D853EC">
        <w:trPr>
          <w:trHeight w:val="256"/>
        </w:trPr>
        <w:tc>
          <w:tcPr>
            <w:tcW w:w="4957" w:type="dxa"/>
            <w:gridSpan w:val="2"/>
          </w:tcPr>
          <w:p w14:paraId="1A294214" w14:textId="77777777" w:rsidR="00D853EC" w:rsidRPr="00EA79AB" w:rsidRDefault="00D853EC" w:rsidP="00A57FF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ushfire trauma</w:t>
            </w:r>
            <w:r w:rsidRPr="00EA79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EA79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</w:t>
            </w: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=2.64, </w:t>
            </w:r>
            <w:r w:rsidRPr="00EA79A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D</w:t>
            </w: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2.57)</w:t>
            </w:r>
          </w:p>
        </w:tc>
      </w:tr>
      <w:tr w:rsidR="00D853EC" w:rsidRPr="00EA79AB" w14:paraId="0F9339D5" w14:textId="77777777" w:rsidTr="00D853EC">
        <w:trPr>
          <w:trHeight w:val="256"/>
        </w:trPr>
        <w:tc>
          <w:tcPr>
            <w:tcW w:w="3310" w:type="dxa"/>
          </w:tcPr>
          <w:p w14:paraId="72D296EA" w14:textId="674252E4" w:rsidR="00D853EC" w:rsidRPr="00EA79AB" w:rsidRDefault="00D853EC" w:rsidP="00EA79A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Normal range</w:t>
            </w:r>
          </w:p>
        </w:tc>
        <w:tc>
          <w:tcPr>
            <w:tcW w:w="1647" w:type="dxa"/>
          </w:tcPr>
          <w:p w14:paraId="13F48B51" w14:textId="4C7886CA" w:rsidR="00D853EC" w:rsidRPr="00EA79AB" w:rsidRDefault="00D853EC" w:rsidP="00EA79A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79AB"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8.2)</w:t>
            </w:r>
          </w:p>
        </w:tc>
      </w:tr>
      <w:tr w:rsidR="00D853EC" w:rsidRPr="00EA79AB" w14:paraId="0A4E1F66" w14:textId="77777777" w:rsidTr="00D853EC">
        <w:trPr>
          <w:trHeight w:val="256"/>
        </w:trPr>
        <w:tc>
          <w:tcPr>
            <w:tcW w:w="3310" w:type="dxa"/>
          </w:tcPr>
          <w:p w14:paraId="1E1E5701" w14:textId="2F12F4EA" w:rsidR="00D853EC" w:rsidRPr="00EA79AB" w:rsidRDefault="00D853EC" w:rsidP="00EA79A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Elevated range</w:t>
            </w:r>
          </w:p>
        </w:tc>
        <w:tc>
          <w:tcPr>
            <w:tcW w:w="1647" w:type="dxa"/>
          </w:tcPr>
          <w:p w14:paraId="0CFC84CD" w14:textId="2CEAA3C0" w:rsidR="00D853EC" w:rsidRPr="00EA79AB" w:rsidRDefault="00D853EC" w:rsidP="00EA79AB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EA79AB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1.8)</w:t>
            </w:r>
          </w:p>
        </w:tc>
      </w:tr>
    </w:tbl>
    <w:p w14:paraId="17D1A210" w14:textId="4AE6ED93" w:rsidR="00DA72D5" w:rsidRPr="00665B71" w:rsidRDefault="00DA72D5" w:rsidP="00DA72D5">
      <w:pPr>
        <w:pStyle w:val="NoSpacing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665B7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 </w:t>
      </w:r>
    </w:p>
    <w:p w14:paraId="6D15CF86" w14:textId="78C72ABB" w:rsidR="00E572F8" w:rsidRPr="00665B71" w:rsidRDefault="00E572F8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BF4D3C" w14:textId="4502AFAB" w:rsidR="00E572F8" w:rsidRDefault="00E572F8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1A07CB" w14:textId="68A9B3F6" w:rsidR="00E572F8" w:rsidRDefault="00E572F8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69CD91" w14:textId="63000E6A" w:rsidR="00E572F8" w:rsidRDefault="00E572F8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35D113" w14:textId="6FA29433" w:rsidR="00E572F8" w:rsidRDefault="00E572F8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1C619C" w14:textId="1AD98BE5" w:rsidR="00E572F8" w:rsidRDefault="00E572F8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D88B16" w14:textId="5C5C9BFD" w:rsidR="00E572F8" w:rsidRDefault="00E572F8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D9204F" w14:textId="78948691" w:rsidR="00E572F8" w:rsidRDefault="00E572F8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FB64AE" w14:textId="6B5258BA" w:rsidR="00F936CD" w:rsidRDefault="00F936CD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22B89A" w14:textId="77777777" w:rsidR="00F936CD" w:rsidRDefault="00F936CD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24E3D5" w14:textId="346E7EB3" w:rsidR="00E572F8" w:rsidRDefault="00E572F8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FF780A" w14:textId="1CACD766" w:rsidR="006768B0" w:rsidRDefault="006768B0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D02DA3" w14:textId="267387EE" w:rsidR="006768B0" w:rsidRDefault="006768B0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327467" w14:textId="2C300B13" w:rsidR="006768B0" w:rsidRDefault="006768B0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25A3F4" w14:textId="536E29F9" w:rsidR="0025303D" w:rsidRDefault="0025303D" w:rsidP="007309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EA399C" w14:textId="52CFCEA2" w:rsidR="00F936CD" w:rsidRPr="004443FB" w:rsidRDefault="00F936CD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4443FB">
        <w:rPr>
          <w:rFonts w:ascii="Times New Roman" w:hAnsi="Times New Roman" w:cs="Times New Roman"/>
          <w:b/>
          <w:bCs/>
          <w:sz w:val="16"/>
          <w:szCs w:val="16"/>
        </w:rPr>
        <w:lastRenderedPageBreak/>
        <w:t>Table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484083"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="00A40592">
        <w:rPr>
          <w:rFonts w:ascii="Times New Roman" w:hAnsi="Times New Roman" w:cs="Times New Roman"/>
          <w:b/>
          <w:bCs/>
          <w:sz w:val="16"/>
          <w:szCs w:val="16"/>
        </w:rPr>
        <w:t>6</w:t>
      </w:r>
    </w:p>
    <w:p w14:paraId="6CB0DE33" w14:textId="406385C7" w:rsidR="00F936CD" w:rsidRPr="004443FB" w:rsidRDefault="00F936CD" w:rsidP="00F936CD">
      <w:pPr>
        <w:ind w:right="-46"/>
        <w:rPr>
          <w:rFonts w:ascii="Times New Roman" w:hAnsi="Times New Roman" w:cs="Times New Roman"/>
          <w:i/>
          <w:iCs/>
          <w:sz w:val="16"/>
          <w:szCs w:val="16"/>
        </w:rPr>
      </w:pPr>
      <w:r w:rsidRPr="004443FB">
        <w:rPr>
          <w:rFonts w:ascii="Times New Roman" w:hAnsi="Times New Roman" w:cs="Times New Roman"/>
          <w:i/>
          <w:iCs/>
          <w:sz w:val="16"/>
          <w:szCs w:val="16"/>
        </w:rPr>
        <w:t xml:space="preserve">Binomial models predicting </w:t>
      </w:r>
      <w:r>
        <w:rPr>
          <w:rFonts w:ascii="Times New Roman" w:hAnsi="Times New Roman" w:cs="Times New Roman"/>
          <w:i/>
          <w:iCs/>
          <w:sz w:val="16"/>
          <w:szCs w:val="16"/>
        </w:rPr>
        <w:t>elevated</w:t>
      </w:r>
      <w:r w:rsidRPr="004443FB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="00A40592">
        <w:rPr>
          <w:rFonts w:ascii="Times New Roman" w:hAnsi="Times New Roman" w:cs="Times New Roman"/>
          <w:i/>
          <w:iCs/>
          <w:sz w:val="16"/>
          <w:szCs w:val="16"/>
        </w:rPr>
        <w:t>psychological distress</w:t>
      </w:r>
      <w:r w:rsidRPr="004443FB">
        <w:rPr>
          <w:rFonts w:ascii="Times New Roman" w:hAnsi="Times New Roman" w:cs="Times New Roman"/>
          <w:i/>
          <w:iCs/>
          <w:sz w:val="16"/>
          <w:szCs w:val="16"/>
        </w:rPr>
        <w:t xml:space="preserve"> from personal risk factors, COVID-19 diagnosis/quarantine, </w:t>
      </w:r>
      <w:r>
        <w:rPr>
          <w:rFonts w:ascii="Times New Roman" w:hAnsi="Times New Roman" w:cs="Times New Roman"/>
          <w:i/>
          <w:iCs/>
          <w:sz w:val="16"/>
          <w:szCs w:val="16"/>
        </w:rPr>
        <w:t>bushfire personal harm</w:t>
      </w:r>
      <w:r w:rsidRPr="004443FB">
        <w:rPr>
          <w:rFonts w:ascii="Times New Roman" w:hAnsi="Times New Roman" w:cs="Times New Roman"/>
          <w:i/>
          <w:iCs/>
          <w:sz w:val="16"/>
          <w:szCs w:val="16"/>
        </w:rPr>
        <w:t xml:space="preserve">, and COVID-19 diagnosis/quarantine × </w:t>
      </w:r>
      <w:r>
        <w:rPr>
          <w:rFonts w:ascii="Times New Roman" w:hAnsi="Times New Roman" w:cs="Times New Roman"/>
          <w:i/>
          <w:iCs/>
          <w:sz w:val="16"/>
          <w:szCs w:val="16"/>
        </w:rPr>
        <w:t>bushfire personal harm</w:t>
      </w:r>
      <w:r w:rsidRPr="004443FB">
        <w:rPr>
          <w:rFonts w:ascii="Times New Roman" w:hAnsi="Times New Roman" w:cs="Times New Roman"/>
          <w:i/>
          <w:iCs/>
          <w:sz w:val="16"/>
          <w:szCs w:val="16"/>
        </w:rPr>
        <w:t xml:space="preserve">. Main effects and interactions between disaster variables were added sequentially in Models 2, 3 and 4. Model 5 is the fixed effects model of the best fitting model (Model </w:t>
      </w:r>
      <w:r w:rsidR="00D424C9">
        <w:rPr>
          <w:rFonts w:ascii="Times New Roman" w:hAnsi="Times New Roman" w:cs="Times New Roman"/>
          <w:i/>
          <w:iCs/>
          <w:sz w:val="16"/>
          <w:szCs w:val="16"/>
        </w:rPr>
        <w:t>2</w:t>
      </w:r>
      <w:r w:rsidRPr="004443FB">
        <w:rPr>
          <w:rFonts w:ascii="Times New Roman" w:hAnsi="Times New Roman" w:cs="Times New Roman"/>
          <w:i/>
          <w:iCs/>
          <w:sz w:val="16"/>
          <w:szCs w:val="16"/>
        </w:rPr>
        <w:t>)</w:t>
      </w:r>
    </w:p>
    <w:tbl>
      <w:tblPr>
        <w:tblW w:w="893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9"/>
        <w:gridCol w:w="1324"/>
        <w:gridCol w:w="1323"/>
        <w:gridCol w:w="1323"/>
        <w:gridCol w:w="1327"/>
        <w:gridCol w:w="1425"/>
      </w:tblGrid>
      <w:tr w:rsidR="00F936CD" w:rsidRPr="004443FB" w14:paraId="7A29A14C" w14:textId="77777777" w:rsidTr="00B91825">
        <w:trPr>
          <w:trHeight w:val="137"/>
          <w:tblCellSpacing w:w="15" w:type="dxa"/>
        </w:trPr>
        <w:tc>
          <w:tcPr>
            <w:tcW w:w="2164" w:type="dxa"/>
            <w:vMerge w:val="restart"/>
            <w:tcBorders>
              <w:top w:val="single" w:sz="4" w:space="0" w:color="auto"/>
            </w:tcBorders>
            <w:vAlign w:val="center"/>
          </w:tcPr>
          <w:p w14:paraId="58494423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anatory Variables</w:t>
            </w:r>
          </w:p>
        </w:tc>
        <w:tc>
          <w:tcPr>
            <w:tcW w:w="5267" w:type="dxa"/>
            <w:gridSpan w:val="4"/>
            <w:tcBorders>
              <w:top w:val="single" w:sz="4" w:space="0" w:color="auto"/>
            </w:tcBorders>
            <w:vAlign w:val="center"/>
          </w:tcPr>
          <w:p w14:paraId="0DC7C510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Mixe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ffect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dels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43DFC231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Fixe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ffect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del</w:t>
            </w:r>
          </w:p>
        </w:tc>
      </w:tr>
      <w:tr w:rsidR="00F936CD" w:rsidRPr="004443FB" w14:paraId="5ADFA678" w14:textId="77777777" w:rsidTr="00B91825">
        <w:trPr>
          <w:trHeight w:val="137"/>
          <w:tblCellSpacing w:w="15" w:type="dxa"/>
        </w:trPr>
        <w:tc>
          <w:tcPr>
            <w:tcW w:w="216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1DD619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AB4FBA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1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1E79D3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2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3452AB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3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543ABE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4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5E75F1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5</w:t>
            </w:r>
          </w:p>
        </w:tc>
      </w:tr>
      <w:tr w:rsidR="00F936CD" w:rsidRPr="004443FB" w14:paraId="5CF609E3" w14:textId="77777777" w:rsidTr="00B91825">
        <w:trPr>
          <w:trHeight w:val="260"/>
          <w:tblCellSpacing w:w="15" w:type="dxa"/>
        </w:trPr>
        <w:tc>
          <w:tcPr>
            <w:tcW w:w="8871" w:type="dxa"/>
            <w:gridSpan w:val="6"/>
            <w:vAlign w:val="center"/>
          </w:tcPr>
          <w:p w14:paraId="5102369D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ixed effect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, 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R (95% CI)</w:t>
            </w:r>
          </w:p>
        </w:tc>
      </w:tr>
      <w:tr w:rsidR="0002409D" w:rsidRPr="004443FB" w14:paraId="4DC5817A" w14:textId="77777777" w:rsidTr="00B91825">
        <w:trPr>
          <w:trHeight w:val="260"/>
          <w:tblCellSpacing w:w="15" w:type="dxa"/>
        </w:trPr>
        <w:tc>
          <w:tcPr>
            <w:tcW w:w="2164" w:type="dxa"/>
            <w:vAlign w:val="center"/>
            <w:hideMark/>
          </w:tcPr>
          <w:p w14:paraId="65E63609" w14:textId="77777777" w:rsidR="0002409D" w:rsidRPr="004443FB" w:rsidRDefault="0002409D" w:rsidP="0002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dverse childhood experiences (ref=no)</w:t>
            </w:r>
          </w:p>
        </w:tc>
        <w:tc>
          <w:tcPr>
            <w:tcW w:w="1294" w:type="dxa"/>
            <w:vAlign w:val="center"/>
          </w:tcPr>
          <w:p w14:paraId="4BB3D8AD" w14:textId="0F46EBDB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4 (2.71, 3.76)</w:t>
            </w:r>
            <w:r w:rsidR="00DC0A5C"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4D8C43C8" w14:textId="6F099655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1 (2.69, 3.73</w:t>
            </w:r>
            <w:r w:rsidR="00DC0A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DC0A5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19112ED1" w14:textId="6D781784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1 (2.69, 3.73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7" w:type="dxa"/>
            <w:vAlign w:val="center"/>
          </w:tcPr>
          <w:p w14:paraId="433DD5A0" w14:textId="18E22801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1 (2.69, 3.74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80" w:type="dxa"/>
            <w:vAlign w:val="center"/>
          </w:tcPr>
          <w:p w14:paraId="363942D4" w14:textId="2F836E26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0 (3.04, 3.36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02409D" w:rsidRPr="004443FB" w14:paraId="28FCF641" w14:textId="77777777" w:rsidTr="00B91825">
        <w:trPr>
          <w:trHeight w:val="130"/>
          <w:tblCellSpacing w:w="15" w:type="dxa"/>
        </w:trPr>
        <w:tc>
          <w:tcPr>
            <w:tcW w:w="2164" w:type="dxa"/>
            <w:vAlign w:val="center"/>
            <w:hideMark/>
          </w:tcPr>
          <w:p w14:paraId="2D050395" w14:textId="77777777" w:rsidR="0002409D" w:rsidRPr="004443FB" w:rsidRDefault="0002409D" w:rsidP="0002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ntal illness history (ref=no)</w:t>
            </w:r>
          </w:p>
        </w:tc>
        <w:tc>
          <w:tcPr>
            <w:tcW w:w="1294" w:type="dxa"/>
            <w:vAlign w:val="center"/>
          </w:tcPr>
          <w:p w14:paraId="346731F0" w14:textId="1A8F413F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0 (2.85, 3.95</w:t>
            </w:r>
            <w:r w:rsidR="00DC0A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DC0A5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75F3909D" w14:textId="572E8761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8 (2.83, 3.93</w:t>
            </w:r>
            <w:r w:rsidR="00DC0A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DC0A5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1BFFBB5E" w14:textId="0D350C6E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9 (2.84, 3.94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7" w:type="dxa"/>
            <w:vAlign w:val="center"/>
          </w:tcPr>
          <w:p w14:paraId="3CC3C104" w14:textId="46033B8F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8 (2.83, 3.93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80" w:type="dxa"/>
            <w:vAlign w:val="center"/>
          </w:tcPr>
          <w:p w14:paraId="3CD09550" w14:textId="6C302157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7 (3.21, 3.53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F936CD" w:rsidRPr="004443FB" w14:paraId="45C4A2A6" w14:textId="77777777" w:rsidTr="00B91825">
        <w:trPr>
          <w:trHeight w:val="137"/>
          <w:tblCellSpacing w:w="15" w:type="dxa"/>
        </w:trPr>
        <w:tc>
          <w:tcPr>
            <w:tcW w:w="8871" w:type="dxa"/>
            <w:gridSpan w:val="6"/>
            <w:vAlign w:val="center"/>
          </w:tcPr>
          <w:p w14:paraId="0B7FED70" w14:textId="77777777" w:rsidR="00F936CD" w:rsidRPr="0002409D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ender (ref=male)</w:t>
            </w:r>
          </w:p>
        </w:tc>
      </w:tr>
      <w:tr w:rsidR="0002409D" w:rsidRPr="004443FB" w14:paraId="569034D6" w14:textId="77777777" w:rsidTr="00B91825">
        <w:trPr>
          <w:trHeight w:val="137"/>
          <w:tblCellSpacing w:w="15" w:type="dxa"/>
        </w:trPr>
        <w:tc>
          <w:tcPr>
            <w:tcW w:w="2164" w:type="dxa"/>
            <w:vAlign w:val="center"/>
            <w:hideMark/>
          </w:tcPr>
          <w:p w14:paraId="23A0A6A7" w14:textId="77777777" w:rsidR="0002409D" w:rsidRPr="004443FB" w:rsidRDefault="0002409D" w:rsidP="0002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Female</w:t>
            </w:r>
          </w:p>
        </w:tc>
        <w:tc>
          <w:tcPr>
            <w:tcW w:w="1294" w:type="dxa"/>
            <w:vAlign w:val="center"/>
          </w:tcPr>
          <w:p w14:paraId="6526212B" w14:textId="351AA34D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6 (3.11, 4.20</w:t>
            </w:r>
            <w:r w:rsidR="00DC0A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DC0A5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02D359EC" w14:textId="07D053B5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5 (3.11, 4.19</w:t>
            </w:r>
            <w:r w:rsidR="00DC0A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DC0A5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012D6A69" w14:textId="4055687C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5 (3.11, 4.19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7" w:type="dxa"/>
            <w:vAlign w:val="center"/>
          </w:tcPr>
          <w:p w14:paraId="4657F00D" w14:textId="460153F3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5 (3.11, 4.19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80" w:type="dxa"/>
            <w:vAlign w:val="center"/>
          </w:tcPr>
          <w:p w14:paraId="36A0EC26" w14:textId="2CC19428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1 (3.47, 3.75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02409D" w:rsidRPr="004443FB" w14:paraId="2E451BFB" w14:textId="77777777" w:rsidTr="00B91825">
        <w:trPr>
          <w:trHeight w:val="130"/>
          <w:tblCellSpacing w:w="15" w:type="dxa"/>
        </w:trPr>
        <w:tc>
          <w:tcPr>
            <w:tcW w:w="2164" w:type="dxa"/>
            <w:vAlign w:val="center"/>
            <w:hideMark/>
          </w:tcPr>
          <w:p w14:paraId="7547D712" w14:textId="77777777" w:rsidR="0002409D" w:rsidRPr="004443FB" w:rsidRDefault="0002409D" w:rsidP="0002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Other</w:t>
            </w:r>
          </w:p>
        </w:tc>
        <w:tc>
          <w:tcPr>
            <w:tcW w:w="1294" w:type="dxa"/>
            <w:vAlign w:val="center"/>
          </w:tcPr>
          <w:p w14:paraId="6012CBDE" w14:textId="32C12E2C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1 (4.68, 12.14</w:t>
            </w:r>
            <w:r w:rsidR="00DC0A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DC0A5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4C23E714" w14:textId="1FA28FF2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0 (4.62, 11.98</w:t>
            </w:r>
            <w:r w:rsidR="00DC0A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DC0A5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1864C588" w14:textId="4ED86C90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0 (4.62, 11.99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7" w:type="dxa"/>
            <w:vAlign w:val="center"/>
          </w:tcPr>
          <w:p w14:paraId="6CFAAF05" w14:textId="59C1C71C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3 (4.63, 12.03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80" w:type="dxa"/>
            <w:vAlign w:val="center"/>
          </w:tcPr>
          <w:p w14:paraId="681950FE" w14:textId="7CD9FFF2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0 (7.66, 8.54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02409D" w:rsidRPr="004443FB" w14:paraId="183B5FEC" w14:textId="77777777" w:rsidTr="00B91825">
        <w:trPr>
          <w:trHeight w:val="130"/>
          <w:tblCellSpacing w:w="15" w:type="dxa"/>
        </w:trPr>
        <w:tc>
          <w:tcPr>
            <w:tcW w:w="2164" w:type="dxa"/>
            <w:vAlign w:val="center"/>
            <w:hideMark/>
          </w:tcPr>
          <w:p w14:paraId="2C4F41C1" w14:textId="77777777" w:rsidR="0002409D" w:rsidRPr="004443FB" w:rsidRDefault="0002409D" w:rsidP="0002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Prefer not to say</w:t>
            </w:r>
          </w:p>
        </w:tc>
        <w:tc>
          <w:tcPr>
            <w:tcW w:w="1294" w:type="dxa"/>
            <w:vAlign w:val="center"/>
          </w:tcPr>
          <w:p w14:paraId="779A4D38" w14:textId="02F7589E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4 (2.60, 7.88</w:t>
            </w:r>
            <w:r w:rsidR="00DC0A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DC0A5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759161D0" w14:textId="77276BA8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1 (2.58, 7.85</w:t>
            </w:r>
            <w:r w:rsidR="00DC0A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DC0A5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65626E28" w14:textId="1E74B87B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1 (2.58, 7.84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7" w:type="dxa"/>
            <w:vAlign w:val="center"/>
          </w:tcPr>
          <w:p w14:paraId="0C28EFA4" w14:textId="71696E62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2 (2.58, 7.85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80" w:type="dxa"/>
            <w:vAlign w:val="center"/>
          </w:tcPr>
          <w:p w14:paraId="197E2AC4" w14:textId="032EED3A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3 (4.83, 5.83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F936CD" w:rsidRPr="004443FB" w14:paraId="5B028B17" w14:textId="77777777" w:rsidTr="00B91825">
        <w:trPr>
          <w:trHeight w:val="107"/>
          <w:tblCellSpacing w:w="15" w:type="dxa"/>
        </w:trPr>
        <w:tc>
          <w:tcPr>
            <w:tcW w:w="8871" w:type="dxa"/>
            <w:gridSpan w:val="6"/>
            <w:vAlign w:val="center"/>
          </w:tcPr>
          <w:p w14:paraId="38DB957C" w14:textId="77777777" w:rsidR="00F936CD" w:rsidRPr="0002409D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exual orientation (ref=heterosexual)</w:t>
            </w:r>
          </w:p>
        </w:tc>
      </w:tr>
      <w:tr w:rsidR="0002409D" w:rsidRPr="004443FB" w14:paraId="2421E3F4" w14:textId="77777777" w:rsidTr="00B91825">
        <w:trPr>
          <w:trHeight w:val="107"/>
          <w:tblCellSpacing w:w="15" w:type="dxa"/>
        </w:trPr>
        <w:tc>
          <w:tcPr>
            <w:tcW w:w="2164" w:type="dxa"/>
            <w:vAlign w:val="center"/>
            <w:hideMark/>
          </w:tcPr>
          <w:p w14:paraId="0B9ED16B" w14:textId="77777777" w:rsidR="0002409D" w:rsidRPr="004443FB" w:rsidRDefault="0002409D" w:rsidP="0002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Sexuality diverse </w:t>
            </w:r>
          </w:p>
        </w:tc>
        <w:tc>
          <w:tcPr>
            <w:tcW w:w="1294" w:type="dxa"/>
            <w:vAlign w:val="center"/>
          </w:tcPr>
          <w:p w14:paraId="66D4A41A" w14:textId="15A48024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9 (2.62, 3.96</w:t>
            </w:r>
            <w:r w:rsidR="00DC0A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DC0A5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06A8560F" w14:textId="1334D702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0 (2.63, 3.97</w:t>
            </w:r>
            <w:r w:rsidR="00DC0A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DC0A5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02FA4469" w14:textId="5E10BF89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0 (2.63, 3.97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7" w:type="dxa"/>
            <w:vAlign w:val="center"/>
          </w:tcPr>
          <w:p w14:paraId="561F2425" w14:textId="23D36659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0 (2.63, 3.97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80" w:type="dxa"/>
            <w:vAlign w:val="center"/>
          </w:tcPr>
          <w:p w14:paraId="03BA7B89" w14:textId="1E2EF2A6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4 (3.14, 3.54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02409D" w:rsidRPr="004443FB" w14:paraId="4BA381EC" w14:textId="77777777" w:rsidTr="00B91825">
        <w:trPr>
          <w:trHeight w:val="130"/>
          <w:tblCellSpacing w:w="15" w:type="dxa"/>
        </w:trPr>
        <w:tc>
          <w:tcPr>
            <w:tcW w:w="2164" w:type="dxa"/>
            <w:vAlign w:val="center"/>
            <w:hideMark/>
          </w:tcPr>
          <w:p w14:paraId="4332CF6C" w14:textId="77777777" w:rsidR="0002409D" w:rsidRPr="004443FB" w:rsidRDefault="0002409D" w:rsidP="0002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Unsure </w:t>
            </w:r>
          </w:p>
        </w:tc>
        <w:tc>
          <w:tcPr>
            <w:tcW w:w="1294" w:type="dxa"/>
            <w:vAlign w:val="center"/>
          </w:tcPr>
          <w:p w14:paraId="0F4C3C87" w14:textId="0A1F9610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 (1.24, 1.93</w:t>
            </w:r>
            <w:r w:rsidR="00DC0A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DC0A5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7ABAB5CC" w14:textId="78CC970F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 (1.24, 1.92</w:t>
            </w:r>
            <w:r w:rsidR="00DC0A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DC0A5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67DD3A22" w14:textId="5BCC23F1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 (1.24, 1.92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7" w:type="dxa"/>
            <w:vAlign w:val="center"/>
          </w:tcPr>
          <w:p w14:paraId="2D0C2144" w14:textId="418BBA61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</w:t>
            </w: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24, 1.92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80" w:type="dxa"/>
            <w:vAlign w:val="center"/>
          </w:tcPr>
          <w:p w14:paraId="4564EB4B" w14:textId="68DE7BE5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 (1.37, 1.80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02409D" w:rsidRPr="004443FB" w14:paraId="6B0F018A" w14:textId="77777777" w:rsidTr="00B91825">
        <w:trPr>
          <w:trHeight w:val="151"/>
          <w:tblCellSpacing w:w="15" w:type="dxa"/>
        </w:trPr>
        <w:tc>
          <w:tcPr>
            <w:tcW w:w="2164" w:type="dxa"/>
            <w:vAlign w:val="center"/>
            <w:hideMark/>
          </w:tcPr>
          <w:p w14:paraId="5ABC273B" w14:textId="77777777" w:rsidR="0002409D" w:rsidRPr="004443FB" w:rsidRDefault="0002409D" w:rsidP="0002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Prefer not to say </w:t>
            </w:r>
          </w:p>
        </w:tc>
        <w:tc>
          <w:tcPr>
            <w:tcW w:w="1294" w:type="dxa"/>
            <w:vAlign w:val="center"/>
          </w:tcPr>
          <w:p w14:paraId="7F39DCDE" w14:textId="598E8560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 (1.04, 1.90</w:t>
            </w:r>
            <w:r w:rsidR="00DC0A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3" w:type="dxa"/>
            <w:vAlign w:val="center"/>
          </w:tcPr>
          <w:p w14:paraId="69DB3A11" w14:textId="471468B9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 (1.03, 1.89)</w:t>
            </w:r>
          </w:p>
        </w:tc>
        <w:tc>
          <w:tcPr>
            <w:tcW w:w="1293" w:type="dxa"/>
            <w:vAlign w:val="center"/>
          </w:tcPr>
          <w:p w14:paraId="1A4F7D1D" w14:textId="78DB70F7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 (1.03, 1.89)</w:t>
            </w:r>
          </w:p>
        </w:tc>
        <w:tc>
          <w:tcPr>
            <w:tcW w:w="1297" w:type="dxa"/>
            <w:vAlign w:val="center"/>
          </w:tcPr>
          <w:p w14:paraId="767F7A54" w14:textId="5CF13EC7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 (1.03, 1.89)</w:t>
            </w:r>
          </w:p>
        </w:tc>
        <w:tc>
          <w:tcPr>
            <w:tcW w:w="1380" w:type="dxa"/>
            <w:vAlign w:val="center"/>
          </w:tcPr>
          <w:p w14:paraId="1384DC95" w14:textId="29D07FE8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 (1.17, 1.75)</w:t>
            </w:r>
          </w:p>
        </w:tc>
      </w:tr>
      <w:tr w:rsidR="00F936CD" w:rsidRPr="004443FB" w14:paraId="5539303C" w14:textId="77777777" w:rsidTr="00B91825">
        <w:trPr>
          <w:trHeight w:val="119"/>
          <w:tblCellSpacing w:w="15" w:type="dxa"/>
        </w:trPr>
        <w:tc>
          <w:tcPr>
            <w:tcW w:w="8871" w:type="dxa"/>
            <w:gridSpan w:val="6"/>
            <w:vAlign w:val="center"/>
          </w:tcPr>
          <w:p w14:paraId="39BAFAED" w14:textId="77777777" w:rsidR="00F936CD" w:rsidRPr="0002409D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rceived household wealth (ref=high)</w:t>
            </w:r>
          </w:p>
        </w:tc>
      </w:tr>
      <w:tr w:rsidR="0002409D" w:rsidRPr="004443FB" w14:paraId="7FF149AC" w14:textId="77777777" w:rsidTr="00B91825">
        <w:trPr>
          <w:trHeight w:val="193"/>
          <w:tblCellSpacing w:w="15" w:type="dxa"/>
        </w:trPr>
        <w:tc>
          <w:tcPr>
            <w:tcW w:w="2164" w:type="dxa"/>
            <w:vAlign w:val="center"/>
            <w:hideMark/>
          </w:tcPr>
          <w:p w14:paraId="0DFC5B58" w14:textId="77777777" w:rsidR="0002409D" w:rsidRPr="004443FB" w:rsidRDefault="0002409D" w:rsidP="0002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Low</w:t>
            </w:r>
          </w:p>
        </w:tc>
        <w:tc>
          <w:tcPr>
            <w:tcW w:w="1294" w:type="dxa"/>
            <w:vAlign w:val="center"/>
          </w:tcPr>
          <w:p w14:paraId="254907E0" w14:textId="0E8B07FB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 (1.22, 1.62</w:t>
            </w:r>
            <w:r w:rsidR="00DC0A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DC0A5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7DBFEC18" w14:textId="404CA9C7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 (1.21, 1.61</w:t>
            </w:r>
            <w:r w:rsidR="00DC0A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DC0A5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46D15F1C" w14:textId="7A440034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 (1.22, 1.61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7" w:type="dxa"/>
            <w:vAlign w:val="center"/>
          </w:tcPr>
          <w:p w14:paraId="693AA1E4" w14:textId="38EDE305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 (1.21, 1.61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80" w:type="dxa"/>
            <w:vAlign w:val="center"/>
          </w:tcPr>
          <w:p w14:paraId="0961972D" w14:textId="215F0EE8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 (1.28, 1.56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02409D" w:rsidRPr="004443FB" w14:paraId="335E3905" w14:textId="77777777" w:rsidTr="00B91825">
        <w:trPr>
          <w:trHeight w:val="226"/>
          <w:tblCellSpacing w:w="15" w:type="dxa"/>
        </w:trPr>
        <w:tc>
          <w:tcPr>
            <w:tcW w:w="2164" w:type="dxa"/>
            <w:vAlign w:val="center"/>
            <w:hideMark/>
          </w:tcPr>
          <w:p w14:paraId="66A451C1" w14:textId="77777777" w:rsidR="0002409D" w:rsidRPr="004443FB" w:rsidRDefault="0002409D" w:rsidP="0002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Prefer not to say</w:t>
            </w:r>
          </w:p>
        </w:tc>
        <w:tc>
          <w:tcPr>
            <w:tcW w:w="1294" w:type="dxa"/>
            <w:vAlign w:val="center"/>
          </w:tcPr>
          <w:p w14:paraId="48E14622" w14:textId="36BF04FA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(0.93, 1.41)</w:t>
            </w:r>
          </w:p>
        </w:tc>
        <w:tc>
          <w:tcPr>
            <w:tcW w:w="1293" w:type="dxa"/>
            <w:vAlign w:val="center"/>
          </w:tcPr>
          <w:p w14:paraId="054C6B35" w14:textId="6EA94231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0.94, 1.41)</w:t>
            </w:r>
          </w:p>
        </w:tc>
        <w:tc>
          <w:tcPr>
            <w:tcW w:w="1293" w:type="dxa"/>
            <w:vAlign w:val="center"/>
          </w:tcPr>
          <w:p w14:paraId="5FB99676" w14:textId="083A7A80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0.94, 1.41)</w:t>
            </w:r>
          </w:p>
        </w:tc>
        <w:tc>
          <w:tcPr>
            <w:tcW w:w="1297" w:type="dxa"/>
            <w:vAlign w:val="center"/>
          </w:tcPr>
          <w:p w14:paraId="6DCE0E46" w14:textId="59344EF9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0.94, 1.41)</w:t>
            </w:r>
          </w:p>
        </w:tc>
        <w:tc>
          <w:tcPr>
            <w:tcW w:w="1380" w:type="dxa"/>
            <w:vAlign w:val="center"/>
          </w:tcPr>
          <w:p w14:paraId="1506725E" w14:textId="4B6AD04B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(0.97, 1.37)</w:t>
            </w:r>
          </w:p>
        </w:tc>
      </w:tr>
      <w:tr w:rsidR="0002409D" w:rsidRPr="004443FB" w14:paraId="57551FA6" w14:textId="77777777" w:rsidTr="00B91825">
        <w:trPr>
          <w:trHeight w:val="391"/>
          <w:tblCellSpacing w:w="15" w:type="dxa"/>
        </w:trPr>
        <w:tc>
          <w:tcPr>
            <w:tcW w:w="2164" w:type="dxa"/>
            <w:vAlign w:val="center"/>
            <w:hideMark/>
          </w:tcPr>
          <w:p w14:paraId="7322C7B8" w14:textId="77777777" w:rsidR="0002409D" w:rsidRPr="004443FB" w:rsidRDefault="0002409D" w:rsidP="0002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anguage spoken most at home (ref=English)</w:t>
            </w:r>
          </w:p>
        </w:tc>
        <w:tc>
          <w:tcPr>
            <w:tcW w:w="1294" w:type="dxa"/>
            <w:vAlign w:val="center"/>
          </w:tcPr>
          <w:p w14:paraId="1854CC97" w14:textId="67E4FCF4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(0.87, 1.51)</w:t>
            </w:r>
          </w:p>
        </w:tc>
        <w:tc>
          <w:tcPr>
            <w:tcW w:w="1293" w:type="dxa"/>
            <w:vAlign w:val="center"/>
          </w:tcPr>
          <w:p w14:paraId="08398251" w14:textId="56C90B75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0.87, 1.50)</w:t>
            </w:r>
          </w:p>
        </w:tc>
        <w:tc>
          <w:tcPr>
            <w:tcW w:w="1293" w:type="dxa"/>
            <w:vAlign w:val="center"/>
          </w:tcPr>
          <w:p w14:paraId="21491F84" w14:textId="79C97A24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0.87, 1.50)</w:t>
            </w:r>
          </w:p>
        </w:tc>
        <w:tc>
          <w:tcPr>
            <w:tcW w:w="1297" w:type="dxa"/>
            <w:vAlign w:val="center"/>
          </w:tcPr>
          <w:p w14:paraId="0D4AC660" w14:textId="415FB3D5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0.87, 1.50)</w:t>
            </w:r>
          </w:p>
        </w:tc>
        <w:tc>
          <w:tcPr>
            <w:tcW w:w="1380" w:type="dxa"/>
            <w:vAlign w:val="center"/>
          </w:tcPr>
          <w:p w14:paraId="08A905EE" w14:textId="0F82DCDB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 (0.94, 1.46)</w:t>
            </w:r>
          </w:p>
        </w:tc>
      </w:tr>
      <w:tr w:rsidR="0002409D" w:rsidRPr="004443FB" w14:paraId="6B8C2226" w14:textId="77777777" w:rsidTr="00B91825">
        <w:trPr>
          <w:trHeight w:val="268"/>
          <w:tblCellSpacing w:w="15" w:type="dxa"/>
        </w:trPr>
        <w:tc>
          <w:tcPr>
            <w:tcW w:w="2164" w:type="dxa"/>
            <w:vAlign w:val="center"/>
            <w:hideMark/>
          </w:tcPr>
          <w:p w14:paraId="77AC193D" w14:textId="77777777" w:rsidR="0002409D" w:rsidRPr="004443FB" w:rsidRDefault="0002409D" w:rsidP="0002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VID-19 diagnosis/quarantine (ref=no)</w:t>
            </w:r>
          </w:p>
        </w:tc>
        <w:tc>
          <w:tcPr>
            <w:tcW w:w="1294" w:type="dxa"/>
            <w:vAlign w:val="center"/>
            <w:hideMark/>
          </w:tcPr>
          <w:p w14:paraId="2051359E" w14:textId="77777777" w:rsidR="0002409D" w:rsidRPr="0002409D" w:rsidRDefault="0002409D" w:rsidP="0002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93" w:type="dxa"/>
            <w:vAlign w:val="center"/>
          </w:tcPr>
          <w:p w14:paraId="6682BCFF" w14:textId="2A5F754F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 (1.02, 1.48)</w:t>
            </w:r>
          </w:p>
        </w:tc>
        <w:tc>
          <w:tcPr>
            <w:tcW w:w="1293" w:type="dxa"/>
            <w:vAlign w:val="center"/>
          </w:tcPr>
          <w:p w14:paraId="4099713B" w14:textId="2B241092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 (1.02, 1.48)</w:t>
            </w:r>
          </w:p>
        </w:tc>
        <w:tc>
          <w:tcPr>
            <w:tcW w:w="1297" w:type="dxa"/>
            <w:vAlign w:val="center"/>
          </w:tcPr>
          <w:p w14:paraId="5999C22B" w14:textId="219C85B6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 (1.03, 1.52)</w:t>
            </w:r>
          </w:p>
        </w:tc>
        <w:tc>
          <w:tcPr>
            <w:tcW w:w="1380" w:type="dxa"/>
            <w:vAlign w:val="center"/>
          </w:tcPr>
          <w:p w14:paraId="7ABACE60" w14:textId="0CC25456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 (1.08, 1.45)</w:t>
            </w:r>
          </w:p>
        </w:tc>
      </w:tr>
      <w:tr w:rsidR="0002409D" w:rsidRPr="004443FB" w14:paraId="32FFEA1A" w14:textId="77777777" w:rsidTr="00B91825">
        <w:trPr>
          <w:trHeight w:val="137"/>
          <w:tblCellSpacing w:w="15" w:type="dxa"/>
        </w:trPr>
        <w:tc>
          <w:tcPr>
            <w:tcW w:w="2164" w:type="dxa"/>
            <w:vAlign w:val="center"/>
            <w:hideMark/>
          </w:tcPr>
          <w:p w14:paraId="7A06ED95" w14:textId="77777777" w:rsidR="0002409D" w:rsidRPr="004443FB" w:rsidRDefault="0002409D" w:rsidP="0002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ushfire personal harm (ref=no)</w:t>
            </w:r>
          </w:p>
        </w:tc>
        <w:tc>
          <w:tcPr>
            <w:tcW w:w="1294" w:type="dxa"/>
            <w:vAlign w:val="center"/>
            <w:hideMark/>
          </w:tcPr>
          <w:p w14:paraId="76D56EFA" w14:textId="77777777" w:rsidR="0002409D" w:rsidRPr="0002409D" w:rsidRDefault="0002409D" w:rsidP="0002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93" w:type="dxa"/>
            <w:vAlign w:val="center"/>
          </w:tcPr>
          <w:p w14:paraId="750F64C7" w14:textId="77777777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93" w:type="dxa"/>
            <w:vAlign w:val="center"/>
          </w:tcPr>
          <w:p w14:paraId="6A9A1F26" w14:textId="162A2A15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71, 1.22)</w:t>
            </w:r>
          </w:p>
        </w:tc>
        <w:tc>
          <w:tcPr>
            <w:tcW w:w="1297" w:type="dxa"/>
            <w:vAlign w:val="center"/>
          </w:tcPr>
          <w:p w14:paraId="35A9F48F" w14:textId="6A9D1C00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71, 1.31)</w:t>
            </w:r>
          </w:p>
        </w:tc>
        <w:tc>
          <w:tcPr>
            <w:tcW w:w="1380" w:type="dxa"/>
            <w:vAlign w:val="center"/>
          </w:tcPr>
          <w:p w14:paraId="5417E02C" w14:textId="28482AEE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2409D" w:rsidRPr="004443FB" w14:paraId="2F036970" w14:textId="77777777" w:rsidTr="00B91825">
        <w:trPr>
          <w:trHeight w:val="391"/>
          <w:tblCellSpacing w:w="15" w:type="dxa"/>
        </w:trPr>
        <w:tc>
          <w:tcPr>
            <w:tcW w:w="2164" w:type="dxa"/>
            <w:vAlign w:val="center"/>
            <w:hideMark/>
          </w:tcPr>
          <w:p w14:paraId="1EC4B36D" w14:textId="77777777" w:rsidR="0002409D" w:rsidRPr="004443FB" w:rsidRDefault="0002409D" w:rsidP="0002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COVID-19 diagnosis/quarantine </w:t>
            </w:r>
            <w:r w:rsidRPr="004443FB">
              <w:rPr>
                <w:rFonts w:ascii="Noto Sans" w:eastAsia="Times New Roman" w:hAnsi="Noto Sans" w:cs="Noto Sans"/>
                <w:sz w:val="16"/>
                <w:szCs w:val="16"/>
                <w:lang w:eastAsia="en-AU"/>
              </w:rPr>
              <w:t>×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bushfire personal harm </w:t>
            </w:r>
          </w:p>
        </w:tc>
        <w:tc>
          <w:tcPr>
            <w:tcW w:w="1294" w:type="dxa"/>
            <w:vAlign w:val="center"/>
            <w:hideMark/>
          </w:tcPr>
          <w:p w14:paraId="7B24171D" w14:textId="77777777" w:rsidR="0002409D" w:rsidRPr="0002409D" w:rsidRDefault="0002409D" w:rsidP="0002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93" w:type="dxa"/>
            <w:vAlign w:val="center"/>
          </w:tcPr>
          <w:p w14:paraId="3297AE6B" w14:textId="77777777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93" w:type="dxa"/>
            <w:vAlign w:val="center"/>
          </w:tcPr>
          <w:p w14:paraId="000B1485" w14:textId="77777777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97" w:type="dxa"/>
            <w:vAlign w:val="center"/>
          </w:tcPr>
          <w:p w14:paraId="441ED708" w14:textId="73A3BAC2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 (0.32, 1.32)</w:t>
            </w:r>
          </w:p>
        </w:tc>
        <w:tc>
          <w:tcPr>
            <w:tcW w:w="1380" w:type="dxa"/>
            <w:vAlign w:val="center"/>
          </w:tcPr>
          <w:p w14:paraId="6E2C27E5" w14:textId="77777777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2409D" w:rsidRPr="00DC0A5C" w14:paraId="6FC82774" w14:textId="77777777" w:rsidTr="00B91825">
        <w:trPr>
          <w:trHeight w:val="130"/>
          <w:tblCellSpacing w:w="15" w:type="dxa"/>
        </w:trPr>
        <w:tc>
          <w:tcPr>
            <w:tcW w:w="2164" w:type="dxa"/>
            <w:vAlign w:val="center"/>
            <w:hideMark/>
          </w:tcPr>
          <w:p w14:paraId="30F0C13C" w14:textId="251F6E19" w:rsidR="0002409D" w:rsidRPr="004443FB" w:rsidRDefault="00DC0A5C" w:rsidP="0002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</w:t>
            </w:r>
            <w:r w:rsidR="0002409D"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tercept</w:t>
            </w:r>
          </w:p>
        </w:tc>
        <w:tc>
          <w:tcPr>
            <w:tcW w:w="1294" w:type="dxa"/>
            <w:vAlign w:val="center"/>
            <w:hideMark/>
          </w:tcPr>
          <w:p w14:paraId="1F31E295" w14:textId="28E9652C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(0.04, 0.05</w:t>
            </w:r>
            <w:r w:rsidR="00DC0A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DC0A5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57CE220E" w14:textId="19337F9C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(0.03, 0.05</w:t>
            </w:r>
            <w:r w:rsidR="00DC0A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DC0A5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19FD4835" w14:textId="3B4405EF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(0.03, 0.05</w:t>
            </w:r>
            <w:r w:rsidR="00DC0A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DC0A5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7" w:type="dxa"/>
            <w:vAlign w:val="center"/>
          </w:tcPr>
          <w:p w14:paraId="24C7D9EB" w14:textId="2FBE9F37" w:rsidR="0002409D" w:rsidRPr="0002409D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(0.03, 0.05</w:t>
            </w:r>
            <w:r w:rsidR="00DC0A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DC0A5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80" w:type="dxa"/>
            <w:vAlign w:val="center"/>
          </w:tcPr>
          <w:p w14:paraId="21FFDCD9" w14:textId="70FCCB8C" w:rsidR="0002409D" w:rsidRPr="00DC0A5C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(-0.16, 0.24</w:t>
            </w:r>
            <w:r w:rsidR="00DC0A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DC0A5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F936CD" w:rsidRPr="004443FB" w14:paraId="6E42BF06" w14:textId="77777777" w:rsidTr="00B91825">
        <w:trPr>
          <w:trHeight w:val="130"/>
          <w:tblCellSpacing w:w="15" w:type="dxa"/>
        </w:trPr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E76F0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andom Effects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5C150" w14:textId="77777777" w:rsidR="00F936CD" w:rsidRPr="0002409D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5D1BD" w14:textId="77777777" w:rsidR="00F936CD" w:rsidRPr="0002409D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BF191" w14:textId="77777777" w:rsidR="00F936CD" w:rsidRPr="0002409D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EFA1A" w14:textId="77777777" w:rsidR="00F936CD" w:rsidRPr="0002409D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D9AA7" w14:textId="77777777" w:rsidR="00F936CD" w:rsidRPr="0002409D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936CD" w:rsidRPr="004443FB" w14:paraId="5A88DFC4" w14:textId="77777777" w:rsidTr="00B91825">
        <w:trPr>
          <w:trHeight w:val="130"/>
          <w:tblCellSpacing w:w="15" w:type="dxa"/>
        </w:trPr>
        <w:tc>
          <w:tcPr>
            <w:tcW w:w="2164" w:type="dxa"/>
            <w:vAlign w:val="center"/>
          </w:tcPr>
          <w:p w14:paraId="11A73887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N 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</w:t>
            </w:r>
          </w:p>
        </w:tc>
        <w:tc>
          <w:tcPr>
            <w:tcW w:w="1294" w:type="dxa"/>
            <w:vAlign w:val="center"/>
          </w:tcPr>
          <w:p w14:paraId="57304385" w14:textId="77777777" w:rsidR="00F936CD" w:rsidRPr="0002409D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2</w:t>
            </w:r>
          </w:p>
        </w:tc>
        <w:tc>
          <w:tcPr>
            <w:tcW w:w="1293" w:type="dxa"/>
            <w:vAlign w:val="center"/>
          </w:tcPr>
          <w:p w14:paraId="719B3329" w14:textId="77777777" w:rsidR="00F936CD" w:rsidRPr="0002409D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2</w:t>
            </w:r>
          </w:p>
        </w:tc>
        <w:tc>
          <w:tcPr>
            <w:tcW w:w="1293" w:type="dxa"/>
            <w:vAlign w:val="center"/>
          </w:tcPr>
          <w:p w14:paraId="6A0690AC" w14:textId="77777777" w:rsidR="00F936CD" w:rsidRPr="0002409D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2</w:t>
            </w:r>
          </w:p>
        </w:tc>
        <w:tc>
          <w:tcPr>
            <w:tcW w:w="1297" w:type="dxa"/>
            <w:vAlign w:val="center"/>
          </w:tcPr>
          <w:p w14:paraId="18E8FC2A" w14:textId="77777777" w:rsidR="00F936CD" w:rsidRPr="0002409D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2409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2</w:t>
            </w:r>
          </w:p>
        </w:tc>
        <w:tc>
          <w:tcPr>
            <w:tcW w:w="1380" w:type="dxa"/>
            <w:vAlign w:val="center"/>
          </w:tcPr>
          <w:p w14:paraId="3D1E9D64" w14:textId="77777777" w:rsidR="00F936CD" w:rsidRPr="0002409D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936CD" w:rsidRPr="004443FB" w14:paraId="55062851" w14:textId="77777777" w:rsidTr="00B91825">
        <w:trPr>
          <w:trHeight w:val="130"/>
          <w:tblCellSpacing w:w="15" w:type="dxa"/>
        </w:trPr>
        <w:tc>
          <w:tcPr>
            <w:tcW w:w="2164" w:type="dxa"/>
            <w:vAlign w:val="center"/>
          </w:tcPr>
          <w:p w14:paraId="4FFD4542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σ</w:t>
            </w:r>
            <w:r w:rsidRPr="004443F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94" w:type="dxa"/>
            <w:vAlign w:val="center"/>
          </w:tcPr>
          <w:p w14:paraId="4256D3C3" w14:textId="77777777" w:rsidR="00F936CD" w:rsidRPr="00407D69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9</w:t>
            </w:r>
          </w:p>
        </w:tc>
        <w:tc>
          <w:tcPr>
            <w:tcW w:w="1293" w:type="dxa"/>
            <w:vAlign w:val="center"/>
          </w:tcPr>
          <w:p w14:paraId="1806B111" w14:textId="77777777" w:rsidR="00F936CD" w:rsidRPr="00407D69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9</w:t>
            </w:r>
          </w:p>
        </w:tc>
        <w:tc>
          <w:tcPr>
            <w:tcW w:w="1293" w:type="dxa"/>
            <w:vAlign w:val="center"/>
          </w:tcPr>
          <w:p w14:paraId="53C388C1" w14:textId="77777777" w:rsidR="00F936CD" w:rsidRPr="00407D69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9</w:t>
            </w:r>
          </w:p>
        </w:tc>
        <w:tc>
          <w:tcPr>
            <w:tcW w:w="1297" w:type="dxa"/>
            <w:vAlign w:val="center"/>
          </w:tcPr>
          <w:p w14:paraId="0F623B11" w14:textId="77777777" w:rsidR="00F936CD" w:rsidRPr="00407D69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9</w:t>
            </w:r>
          </w:p>
        </w:tc>
        <w:tc>
          <w:tcPr>
            <w:tcW w:w="1380" w:type="dxa"/>
            <w:vAlign w:val="center"/>
          </w:tcPr>
          <w:p w14:paraId="4680C4AE" w14:textId="77777777" w:rsidR="00F936CD" w:rsidRPr="00407D69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2409D" w:rsidRPr="004443FB" w14:paraId="44146C03" w14:textId="77777777" w:rsidTr="00B91825">
        <w:trPr>
          <w:trHeight w:val="130"/>
          <w:tblCellSpacing w:w="15" w:type="dxa"/>
        </w:trPr>
        <w:tc>
          <w:tcPr>
            <w:tcW w:w="2164" w:type="dxa"/>
            <w:vAlign w:val="center"/>
          </w:tcPr>
          <w:p w14:paraId="684594D9" w14:textId="77777777" w:rsidR="0002409D" w:rsidRPr="00CB18FD" w:rsidRDefault="0002409D" w:rsidP="0002409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18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1294" w:type="dxa"/>
            <w:vAlign w:val="center"/>
          </w:tcPr>
          <w:p w14:paraId="506C3879" w14:textId="3EEED965" w:rsidR="0002409D" w:rsidRPr="00407D69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457B9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3" w:type="dxa"/>
            <w:vAlign w:val="center"/>
          </w:tcPr>
          <w:p w14:paraId="62BF6C85" w14:textId="6C16DE6A" w:rsidR="0002409D" w:rsidRPr="00407D69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293" w:type="dxa"/>
            <w:vAlign w:val="center"/>
          </w:tcPr>
          <w:p w14:paraId="64B3201A" w14:textId="445F89D6" w:rsidR="0002409D" w:rsidRPr="00407D69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297" w:type="dxa"/>
            <w:vAlign w:val="center"/>
          </w:tcPr>
          <w:p w14:paraId="46E373F7" w14:textId="20379E00" w:rsidR="0002409D" w:rsidRPr="00407D69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380" w:type="dxa"/>
            <w:vAlign w:val="center"/>
          </w:tcPr>
          <w:p w14:paraId="1EE4A180" w14:textId="77777777" w:rsidR="0002409D" w:rsidRPr="00407D69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936CD" w:rsidRPr="004443FB" w14:paraId="4492A689" w14:textId="77777777" w:rsidTr="00B91825">
        <w:trPr>
          <w:trHeight w:val="130"/>
          <w:tblCellSpacing w:w="15" w:type="dxa"/>
        </w:trPr>
        <w:tc>
          <w:tcPr>
            <w:tcW w:w="2164" w:type="dxa"/>
            <w:vAlign w:val="center"/>
          </w:tcPr>
          <w:p w14:paraId="5E8097FD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CC (95% CI)</w:t>
            </w:r>
          </w:p>
        </w:tc>
        <w:tc>
          <w:tcPr>
            <w:tcW w:w="1294" w:type="dxa"/>
            <w:vAlign w:val="center"/>
          </w:tcPr>
          <w:p w14:paraId="0653AA24" w14:textId="12E09DFB" w:rsidR="00F936CD" w:rsidRPr="00407D69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</w:t>
            </w:r>
            <w:r w:rsidR="00A40592"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05 </w:t>
            </w:r>
            <w:r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0.0</w:t>
            </w:r>
            <w:r w:rsidR="00A40592"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  <w:r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, 0.</w:t>
            </w:r>
            <w:r w:rsidR="00A40592"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8</w:t>
            </w:r>
            <w:r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293" w:type="dxa"/>
            <w:vAlign w:val="center"/>
          </w:tcPr>
          <w:p w14:paraId="52B2E9C3" w14:textId="4DCD0A26" w:rsidR="00F936CD" w:rsidRPr="00407D69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</w:t>
            </w:r>
            <w:r w:rsidR="00A40592"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04 </w:t>
            </w:r>
            <w:r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0.</w:t>
            </w:r>
            <w:r w:rsidR="00A40592"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09</w:t>
            </w:r>
            <w:r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, 0.</w:t>
            </w:r>
            <w:r w:rsidR="00A40592"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8</w:t>
            </w:r>
            <w:r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293" w:type="dxa"/>
            <w:vAlign w:val="center"/>
          </w:tcPr>
          <w:p w14:paraId="34BED101" w14:textId="02DCEC46" w:rsidR="00F936CD" w:rsidRPr="00407D69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</w:t>
            </w:r>
            <w:r w:rsidR="00A40592"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04 </w:t>
            </w:r>
            <w:r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0.0</w:t>
            </w:r>
            <w:r w:rsidR="00A40592"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7</w:t>
            </w:r>
            <w:r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, 0.</w:t>
            </w:r>
            <w:r w:rsidR="00A40592"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9</w:t>
            </w:r>
            <w:r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297" w:type="dxa"/>
            <w:vAlign w:val="center"/>
          </w:tcPr>
          <w:p w14:paraId="1764F42C" w14:textId="7D8E6834" w:rsidR="00F936CD" w:rsidRPr="00407D69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</w:t>
            </w:r>
            <w:r w:rsidR="00A40592"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04 </w:t>
            </w:r>
            <w:r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0.00</w:t>
            </w:r>
            <w:r w:rsidR="00A40592"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</w:t>
            </w:r>
            <w:r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, 0.</w:t>
            </w:r>
            <w:r w:rsidR="00A40592"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</w:t>
            </w:r>
            <w:r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380" w:type="dxa"/>
            <w:vAlign w:val="center"/>
          </w:tcPr>
          <w:p w14:paraId="16F8098A" w14:textId="77777777" w:rsidR="00F936CD" w:rsidRPr="00407D69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936CD" w:rsidRPr="004443FB" w14:paraId="3A524F48" w14:textId="77777777" w:rsidTr="00B91825">
        <w:trPr>
          <w:trHeight w:val="130"/>
          <w:tblCellSpacing w:w="15" w:type="dxa"/>
        </w:trPr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BA079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Statistics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81F77" w14:textId="77777777" w:rsidR="00F936CD" w:rsidRPr="00407D69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C0C71" w14:textId="77777777" w:rsidR="00F936CD" w:rsidRPr="00407D69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640B0" w14:textId="77777777" w:rsidR="00F936CD" w:rsidRPr="00407D69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C8086" w14:textId="77777777" w:rsidR="00F936CD" w:rsidRPr="00407D69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B4D53" w14:textId="77777777" w:rsidR="00F936CD" w:rsidRPr="00407D69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2409D" w:rsidRPr="004443FB" w14:paraId="2E7DBDFA" w14:textId="77777777" w:rsidTr="00457B94">
        <w:trPr>
          <w:trHeight w:val="130"/>
          <w:tblCellSpacing w:w="15" w:type="dxa"/>
        </w:trPr>
        <w:tc>
          <w:tcPr>
            <w:tcW w:w="2164" w:type="dxa"/>
            <w:vAlign w:val="center"/>
          </w:tcPr>
          <w:p w14:paraId="02B846BD" w14:textId="77777777" w:rsidR="0002409D" w:rsidRPr="004443FB" w:rsidRDefault="0002409D" w:rsidP="000240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bservations</w:t>
            </w:r>
          </w:p>
        </w:tc>
        <w:tc>
          <w:tcPr>
            <w:tcW w:w="1294" w:type="dxa"/>
            <w:vAlign w:val="center"/>
          </w:tcPr>
          <w:p w14:paraId="727E825F" w14:textId="5B408B86" w:rsidR="0002409D" w:rsidRPr="00407D69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sz w:val="16"/>
                <w:szCs w:val="16"/>
              </w:rPr>
              <w:t>5601</w:t>
            </w:r>
          </w:p>
        </w:tc>
        <w:tc>
          <w:tcPr>
            <w:tcW w:w="1293" w:type="dxa"/>
            <w:vAlign w:val="center"/>
          </w:tcPr>
          <w:p w14:paraId="7A5C5BD0" w14:textId="56357E9A" w:rsidR="0002409D" w:rsidRPr="00407D69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sz w:val="16"/>
                <w:szCs w:val="16"/>
              </w:rPr>
              <w:t>5601</w:t>
            </w:r>
          </w:p>
        </w:tc>
        <w:tc>
          <w:tcPr>
            <w:tcW w:w="1293" w:type="dxa"/>
            <w:vAlign w:val="center"/>
          </w:tcPr>
          <w:p w14:paraId="443B41A9" w14:textId="5D46BB80" w:rsidR="0002409D" w:rsidRPr="00407D69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sz w:val="16"/>
                <w:szCs w:val="16"/>
              </w:rPr>
              <w:t>5601</w:t>
            </w:r>
          </w:p>
        </w:tc>
        <w:tc>
          <w:tcPr>
            <w:tcW w:w="1297" w:type="dxa"/>
            <w:vAlign w:val="center"/>
          </w:tcPr>
          <w:p w14:paraId="3052B70E" w14:textId="7D940A5E" w:rsidR="0002409D" w:rsidRPr="00407D69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sz w:val="16"/>
                <w:szCs w:val="16"/>
              </w:rPr>
              <w:t>5601</w:t>
            </w:r>
          </w:p>
        </w:tc>
        <w:tc>
          <w:tcPr>
            <w:tcW w:w="1380" w:type="dxa"/>
            <w:vAlign w:val="center"/>
          </w:tcPr>
          <w:p w14:paraId="70455293" w14:textId="335EB56E" w:rsidR="0002409D" w:rsidRPr="00407D69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sz w:val="16"/>
                <w:szCs w:val="16"/>
              </w:rPr>
              <w:t>5601</w:t>
            </w:r>
          </w:p>
        </w:tc>
      </w:tr>
      <w:tr w:rsidR="0002409D" w:rsidRPr="004443FB" w14:paraId="477DDA4B" w14:textId="77777777" w:rsidTr="00B91825">
        <w:trPr>
          <w:trHeight w:val="130"/>
          <w:tblCellSpacing w:w="15" w:type="dxa"/>
        </w:trPr>
        <w:tc>
          <w:tcPr>
            <w:tcW w:w="2164" w:type="dxa"/>
            <w:vAlign w:val="center"/>
          </w:tcPr>
          <w:p w14:paraId="28EDDAF1" w14:textId="77777777" w:rsidR="0002409D" w:rsidRPr="004443FB" w:rsidRDefault="0002409D" w:rsidP="000240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g Likelihood</w:t>
            </w:r>
          </w:p>
        </w:tc>
        <w:tc>
          <w:tcPr>
            <w:tcW w:w="1294" w:type="dxa"/>
            <w:vAlign w:val="center"/>
          </w:tcPr>
          <w:p w14:paraId="47F50F17" w14:textId="53630B69" w:rsidR="0002409D" w:rsidRPr="00407D69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sz w:val="16"/>
                <w:szCs w:val="16"/>
              </w:rPr>
              <w:t>-2,807.92</w:t>
            </w:r>
          </w:p>
        </w:tc>
        <w:tc>
          <w:tcPr>
            <w:tcW w:w="1293" w:type="dxa"/>
            <w:vAlign w:val="center"/>
          </w:tcPr>
          <w:p w14:paraId="1F50C065" w14:textId="19B99BCE" w:rsidR="0002409D" w:rsidRPr="00407D69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sz w:val="16"/>
                <w:szCs w:val="16"/>
              </w:rPr>
              <w:t>-2,805.18</w:t>
            </w:r>
          </w:p>
        </w:tc>
        <w:tc>
          <w:tcPr>
            <w:tcW w:w="1293" w:type="dxa"/>
            <w:vAlign w:val="center"/>
          </w:tcPr>
          <w:p w14:paraId="77F1B0C3" w14:textId="009AED74" w:rsidR="0002409D" w:rsidRPr="00407D69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sz w:val="16"/>
                <w:szCs w:val="16"/>
              </w:rPr>
              <w:t>-2,805.14</w:t>
            </w:r>
          </w:p>
        </w:tc>
        <w:tc>
          <w:tcPr>
            <w:tcW w:w="1297" w:type="dxa"/>
            <w:vAlign w:val="center"/>
          </w:tcPr>
          <w:p w14:paraId="0E173363" w14:textId="529436C8" w:rsidR="0002409D" w:rsidRPr="00407D69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sz w:val="16"/>
                <w:szCs w:val="16"/>
              </w:rPr>
              <w:t>-2,804.94</w:t>
            </w:r>
          </w:p>
        </w:tc>
        <w:tc>
          <w:tcPr>
            <w:tcW w:w="1380" w:type="dxa"/>
            <w:vAlign w:val="center"/>
          </w:tcPr>
          <w:p w14:paraId="2B1B0AE6" w14:textId="1B0686FA" w:rsidR="0002409D" w:rsidRPr="00407D69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sz w:val="16"/>
                <w:szCs w:val="16"/>
              </w:rPr>
              <w:t>-2,808.49</w:t>
            </w:r>
          </w:p>
        </w:tc>
      </w:tr>
      <w:tr w:rsidR="0002409D" w:rsidRPr="004443FB" w14:paraId="3B5E0674" w14:textId="77777777" w:rsidTr="00B91825">
        <w:trPr>
          <w:trHeight w:val="130"/>
          <w:tblCellSpacing w:w="15" w:type="dxa"/>
        </w:trPr>
        <w:tc>
          <w:tcPr>
            <w:tcW w:w="2164" w:type="dxa"/>
            <w:vAlign w:val="center"/>
          </w:tcPr>
          <w:p w14:paraId="422C46B0" w14:textId="77777777" w:rsidR="0002409D" w:rsidRPr="004443FB" w:rsidRDefault="0002409D" w:rsidP="000240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IC</w:t>
            </w:r>
          </w:p>
        </w:tc>
        <w:tc>
          <w:tcPr>
            <w:tcW w:w="1294" w:type="dxa"/>
            <w:vAlign w:val="center"/>
          </w:tcPr>
          <w:p w14:paraId="37A0A6CE" w14:textId="6474EE79" w:rsidR="0002409D" w:rsidRPr="00407D69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sz w:val="16"/>
                <w:szCs w:val="16"/>
              </w:rPr>
              <w:t>5,641.84</w:t>
            </w:r>
          </w:p>
        </w:tc>
        <w:tc>
          <w:tcPr>
            <w:tcW w:w="1293" w:type="dxa"/>
            <w:vAlign w:val="center"/>
          </w:tcPr>
          <w:p w14:paraId="292BF0A6" w14:textId="74ED86FF" w:rsidR="0002409D" w:rsidRPr="00407D69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sz w:val="16"/>
                <w:szCs w:val="16"/>
              </w:rPr>
              <w:t>5,638.35</w:t>
            </w:r>
          </w:p>
        </w:tc>
        <w:tc>
          <w:tcPr>
            <w:tcW w:w="1293" w:type="dxa"/>
            <w:vAlign w:val="center"/>
          </w:tcPr>
          <w:p w14:paraId="15BBD28B" w14:textId="5760EC2E" w:rsidR="0002409D" w:rsidRPr="00407D69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sz w:val="16"/>
                <w:szCs w:val="16"/>
              </w:rPr>
              <w:t>5,640.29</w:t>
            </w:r>
          </w:p>
        </w:tc>
        <w:tc>
          <w:tcPr>
            <w:tcW w:w="1297" w:type="dxa"/>
            <w:vAlign w:val="center"/>
          </w:tcPr>
          <w:p w14:paraId="6188E7D9" w14:textId="3C51912E" w:rsidR="0002409D" w:rsidRPr="00407D69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sz w:val="16"/>
                <w:szCs w:val="16"/>
              </w:rPr>
              <w:t>5,641.89</w:t>
            </w:r>
          </w:p>
        </w:tc>
        <w:tc>
          <w:tcPr>
            <w:tcW w:w="1380" w:type="dxa"/>
            <w:vAlign w:val="center"/>
          </w:tcPr>
          <w:p w14:paraId="5C33695D" w14:textId="203B5DD7" w:rsidR="0002409D" w:rsidRPr="00407D69" w:rsidRDefault="0002409D" w:rsidP="000240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sz w:val="16"/>
                <w:szCs w:val="16"/>
              </w:rPr>
              <w:t>5,642.98</w:t>
            </w:r>
          </w:p>
        </w:tc>
      </w:tr>
      <w:tr w:rsidR="00F936CD" w:rsidRPr="004443FB" w14:paraId="69598E7B" w14:textId="77777777" w:rsidTr="00B91825">
        <w:trPr>
          <w:trHeight w:val="130"/>
          <w:tblCellSpacing w:w="15" w:type="dxa"/>
        </w:trPr>
        <w:tc>
          <w:tcPr>
            <w:tcW w:w="2164" w:type="dxa"/>
            <w:vAlign w:val="center"/>
          </w:tcPr>
          <w:p w14:paraId="212A58AC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arginal R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/Conditional R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1294" w:type="dxa"/>
            <w:vAlign w:val="center"/>
          </w:tcPr>
          <w:p w14:paraId="709891BA" w14:textId="2DC06597" w:rsidR="00F936CD" w:rsidRPr="00407D69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</w:t>
            </w:r>
            <w:r w:rsidR="00D424C9"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3</w:t>
            </w:r>
            <w:r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/.</w:t>
            </w:r>
            <w:r w:rsidR="00D424C9"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1293" w:type="dxa"/>
            <w:vAlign w:val="center"/>
          </w:tcPr>
          <w:p w14:paraId="281B8535" w14:textId="0C42E34A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</w:t>
            </w:r>
            <w:r w:rsidR="00D424C9"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3</w:t>
            </w:r>
            <w:r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/.</w:t>
            </w:r>
            <w:r w:rsidR="00D424C9"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1293" w:type="dxa"/>
            <w:vAlign w:val="center"/>
          </w:tcPr>
          <w:p w14:paraId="42D206D0" w14:textId="596EBCC0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</w:t>
            </w:r>
            <w:r w:rsidR="00D424C9"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3</w:t>
            </w:r>
            <w:r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/.3</w:t>
            </w:r>
            <w:r w:rsidR="00D424C9"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297" w:type="dxa"/>
            <w:vAlign w:val="center"/>
          </w:tcPr>
          <w:p w14:paraId="0E5C3B1F" w14:textId="62CADAD6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</w:t>
            </w:r>
            <w:r w:rsidR="00D424C9"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  <w:r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/.3</w:t>
            </w:r>
            <w:r w:rsidR="00D424C9" w:rsidRPr="00407D6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380" w:type="dxa"/>
            <w:vAlign w:val="center"/>
          </w:tcPr>
          <w:p w14:paraId="0354DAC6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936CD" w:rsidRPr="004443FB" w14:paraId="61671736" w14:textId="77777777" w:rsidTr="00B91825">
        <w:trPr>
          <w:trHeight w:val="130"/>
          <w:tblCellSpacing w:w="15" w:type="dxa"/>
        </w:trPr>
        <w:tc>
          <w:tcPr>
            <w:tcW w:w="2164" w:type="dxa"/>
            <w:tcBorders>
              <w:bottom w:val="single" w:sz="4" w:space="0" w:color="auto"/>
            </w:tcBorders>
            <w:vAlign w:val="center"/>
          </w:tcPr>
          <w:p w14:paraId="2BBBF980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RT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655F74CC" w14:textId="77777777" w:rsidR="00F936CD" w:rsidRPr="00407D69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1A109306" w14:textId="23B53EF4" w:rsidR="00F936CD" w:rsidRPr="00407D69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χ2</w:t>
            </w:r>
            <w:r w:rsidRPr="00457B94">
              <w:rPr>
                <w:rFonts w:ascii="Times New Roman" w:hAnsi="Times New Roman" w:cs="Times New Roman"/>
                <w:sz w:val="16"/>
                <w:szCs w:val="16"/>
              </w:rPr>
              <w:t>(1)=</w:t>
            </w:r>
            <w:r w:rsidR="00D424C9" w:rsidRPr="00457B94">
              <w:rPr>
                <w:rFonts w:ascii="Times New Roman" w:hAnsi="Times New Roman" w:cs="Times New Roman"/>
                <w:sz w:val="16"/>
                <w:szCs w:val="16"/>
              </w:rPr>
              <w:t>5.48</w:t>
            </w:r>
            <w:r w:rsidRPr="00457B9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57B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57B94">
              <w:rPr>
                <w:rFonts w:ascii="Times New Roman" w:hAnsi="Times New Roman" w:cs="Times New Roman"/>
                <w:sz w:val="16"/>
                <w:szCs w:val="16"/>
              </w:rPr>
              <w:t>=.</w:t>
            </w:r>
            <w:r w:rsidR="00D424C9" w:rsidRPr="00457B94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08E509A7" w14:textId="67872288" w:rsidR="00F936CD" w:rsidRPr="00407D69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χ2</w:t>
            </w:r>
            <w:r w:rsidRPr="00457B94">
              <w:rPr>
                <w:rFonts w:ascii="Times New Roman" w:hAnsi="Times New Roman" w:cs="Times New Roman"/>
                <w:sz w:val="16"/>
                <w:szCs w:val="16"/>
              </w:rPr>
              <w:t>(1)=</w:t>
            </w:r>
            <w:r w:rsidR="00D424C9" w:rsidRPr="00457B94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Pr="00457B9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57B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57B94">
              <w:rPr>
                <w:rFonts w:ascii="Times New Roman" w:hAnsi="Times New Roman" w:cs="Times New Roman"/>
                <w:sz w:val="16"/>
                <w:szCs w:val="16"/>
              </w:rPr>
              <w:t>=.</w:t>
            </w:r>
            <w:r w:rsidR="00D424C9" w:rsidRPr="00457B94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55AFEF2F" w14:textId="4644AF05" w:rsidR="00F936CD" w:rsidRPr="00407D69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χ2</w:t>
            </w:r>
            <w:r w:rsidRPr="00457B94">
              <w:rPr>
                <w:rFonts w:ascii="Times New Roman" w:hAnsi="Times New Roman" w:cs="Times New Roman"/>
                <w:sz w:val="16"/>
                <w:szCs w:val="16"/>
              </w:rPr>
              <w:t xml:space="preserve">(1)=0.40, </w:t>
            </w:r>
            <w:r w:rsidRPr="00457B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57B94">
              <w:rPr>
                <w:rFonts w:ascii="Times New Roman" w:hAnsi="Times New Roman" w:cs="Times New Roman"/>
                <w:sz w:val="16"/>
                <w:szCs w:val="16"/>
              </w:rPr>
              <w:t>=.</w:t>
            </w:r>
            <w:r w:rsidR="00D424C9" w:rsidRPr="00457B94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5977BBA9" w14:textId="677C88BA" w:rsidR="00F936CD" w:rsidRPr="00407D69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χ2</w:t>
            </w:r>
            <w:r w:rsidRPr="00457B94">
              <w:rPr>
                <w:rFonts w:ascii="Times New Roman" w:hAnsi="Times New Roman" w:cs="Times New Roman"/>
                <w:sz w:val="16"/>
                <w:szCs w:val="16"/>
              </w:rPr>
              <w:t>(1)=</w:t>
            </w:r>
            <w:r w:rsidR="00D424C9" w:rsidRPr="00457B94">
              <w:rPr>
                <w:rFonts w:ascii="Times New Roman" w:hAnsi="Times New Roman" w:cs="Times New Roman"/>
                <w:sz w:val="16"/>
                <w:szCs w:val="16"/>
              </w:rPr>
              <w:t>6.62</w:t>
            </w:r>
            <w:r w:rsidRPr="00457B9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57B9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457B94">
              <w:rPr>
                <w:rFonts w:ascii="Times New Roman" w:hAnsi="Times New Roman" w:cs="Times New Roman"/>
                <w:sz w:val="16"/>
                <w:szCs w:val="16"/>
              </w:rPr>
              <w:t>=.</w:t>
            </w:r>
            <w:r w:rsidR="00D424C9" w:rsidRPr="00457B94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</w:tbl>
    <w:p w14:paraId="4AF26422" w14:textId="2F962395" w:rsidR="00F936CD" w:rsidRPr="00411B18" w:rsidRDefault="00F936CD" w:rsidP="00F936CD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4443FB">
        <w:rPr>
          <w:rFonts w:ascii="Times New Roman" w:hAnsi="Times New Roman" w:cs="Times New Roman"/>
          <w:i/>
          <w:iCs/>
          <w:sz w:val="16"/>
          <w:szCs w:val="16"/>
        </w:rPr>
        <w:t xml:space="preserve">Note: </w:t>
      </w:r>
      <w:r w:rsidRPr="004443FB">
        <w:rPr>
          <w:rFonts w:ascii="Times New Roman" w:hAnsi="Times New Roman" w:cs="Times New Roman"/>
          <w:sz w:val="16"/>
          <w:szCs w:val="16"/>
        </w:rPr>
        <w:t>OR=odds ratio (conditional on fixed effects); 95% CI=95% confidence intervals; ref=reference category, ICC=intraclass correlation coefficient</w:t>
      </w:r>
      <w:r>
        <w:rPr>
          <w:rFonts w:ascii="Times New Roman" w:hAnsi="Times New Roman" w:cs="Times New Roman"/>
          <w:sz w:val="16"/>
          <w:szCs w:val="16"/>
        </w:rPr>
        <w:t xml:space="preserve"> (95% CI estimated via bootstrapped simulation)</w:t>
      </w:r>
      <w:r w:rsidRPr="004443FB">
        <w:rPr>
          <w:rFonts w:ascii="Times New Roman" w:hAnsi="Times New Roman" w:cs="Times New Roman"/>
          <w:sz w:val="16"/>
          <w:szCs w:val="16"/>
        </w:rPr>
        <w:t>; AIC=</w:t>
      </w:r>
      <w:proofErr w:type="spellStart"/>
      <w:r w:rsidRPr="004443FB">
        <w:rPr>
          <w:rFonts w:ascii="Times New Roman" w:hAnsi="Times New Roman" w:cs="Times New Roman"/>
          <w:sz w:val="16"/>
          <w:szCs w:val="16"/>
        </w:rPr>
        <w:t>akaike</w:t>
      </w:r>
      <w:proofErr w:type="spellEnd"/>
      <w:r w:rsidRPr="004443FB">
        <w:rPr>
          <w:rFonts w:ascii="Times New Roman" w:hAnsi="Times New Roman" w:cs="Times New Roman"/>
          <w:sz w:val="16"/>
          <w:szCs w:val="16"/>
        </w:rPr>
        <w:t xml:space="preserve"> information criterion; LRT=likelihood ratio test (Model 2 vs Model 3; Model 3 vs Model 4; Model 4 vs Model 5; Model 5 vs Model 2). Model 1=personal risk factors (fixed effects) + school (random intercepts); Model 2=personal risk factors + COVID-19 diagnosis/quarantine (fixed effects) + school (random intercepts); Model 3=personal risk factors + COVID-19 diagnosis/quarantine + bushfire personal harm (fixed effects) + school (random intercepts); Model 4=personal risk factors + COVID-19 diagnosis/quarantine + bushfire personal harm + COVID-19 diagnosis/quarantine </w:t>
      </w:r>
      <w:r w:rsidRPr="004443FB">
        <w:rPr>
          <w:rFonts w:ascii="Noto Sans" w:hAnsi="Noto Sans" w:cs="Noto Sans"/>
          <w:sz w:val="16"/>
          <w:szCs w:val="16"/>
        </w:rPr>
        <w:t>×</w:t>
      </w:r>
      <w:r w:rsidRPr="004443FB">
        <w:rPr>
          <w:rFonts w:ascii="Times New Roman" w:hAnsi="Times New Roman" w:cs="Times New Roman"/>
          <w:sz w:val="16"/>
          <w:szCs w:val="16"/>
        </w:rPr>
        <w:t xml:space="preserve"> bushfire personal harm (fixed effects) + school (random intercepts); Model 5=personal risk factors + COVID-19 diagnosis/quarantine (fixed effects</w:t>
      </w:r>
      <w:r w:rsidRPr="00674C61">
        <w:rPr>
          <w:rFonts w:ascii="Times New Roman" w:hAnsi="Times New Roman" w:cs="Times New Roman"/>
          <w:sz w:val="16"/>
          <w:szCs w:val="16"/>
        </w:rPr>
        <w:t xml:space="preserve">). </w:t>
      </w:r>
      <w:r w:rsidRPr="00457B94">
        <w:rPr>
          <w:rFonts w:ascii="Times New Roman" w:hAnsi="Times New Roman" w:cs="Times New Roman"/>
          <w:sz w:val="16"/>
          <w:szCs w:val="16"/>
        </w:rPr>
        <w:t xml:space="preserve">Model </w:t>
      </w:r>
      <w:r w:rsidR="00D424C9" w:rsidRPr="00457B94">
        <w:rPr>
          <w:rFonts w:ascii="Times New Roman" w:hAnsi="Times New Roman" w:cs="Times New Roman"/>
          <w:sz w:val="16"/>
          <w:szCs w:val="16"/>
        </w:rPr>
        <w:t xml:space="preserve">2 </w:t>
      </w:r>
      <w:r w:rsidRPr="00457B94">
        <w:rPr>
          <w:rFonts w:ascii="Times New Roman" w:hAnsi="Times New Roman" w:cs="Times New Roman"/>
          <w:sz w:val="16"/>
          <w:szCs w:val="16"/>
        </w:rPr>
        <w:t>identified</w:t>
      </w:r>
      <w:r w:rsidRPr="004443FB">
        <w:rPr>
          <w:rFonts w:ascii="Times New Roman" w:hAnsi="Times New Roman" w:cs="Times New Roman"/>
          <w:sz w:val="16"/>
          <w:szCs w:val="16"/>
        </w:rPr>
        <w:t xml:space="preserve"> as best fitting model. </w:t>
      </w:r>
      <w:r w:rsidRPr="00246787">
        <w:rPr>
          <w:rFonts w:ascii="Times New Roman" w:eastAsia="Times New Roman" w:hAnsi="Times New Roman" w:cs="Times New Roman"/>
          <w:sz w:val="16"/>
          <w:szCs w:val="16"/>
          <w:vertAlign w:val="superscript"/>
          <w:lang w:eastAsia="en-AU"/>
        </w:rPr>
        <w:t>*</w:t>
      </w:r>
      <w:r>
        <w:rPr>
          <w:rFonts w:ascii="Times New Roman" w:eastAsia="Times New Roman" w:hAnsi="Times New Roman" w:cs="Times New Roman"/>
          <w:i/>
          <w:iCs/>
          <w:sz w:val="16"/>
          <w:szCs w:val="16"/>
          <w:lang w:eastAsia="en-AU"/>
        </w:rPr>
        <w:t>p</w:t>
      </w:r>
      <w:r>
        <w:rPr>
          <w:rFonts w:ascii="Times New Roman" w:eastAsia="Times New Roman" w:hAnsi="Times New Roman" w:cs="Times New Roman"/>
          <w:sz w:val="16"/>
          <w:szCs w:val="16"/>
          <w:lang w:eastAsia="en-AU"/>
        </w:rPr>
        <w:t xml:space="preserve">&lt;.007. </w:t>
      </w:r>
    </w:p>
    <w:p w14:paraId="4FF84D4F" w14:textId="77777777" w:rsidR="00F936CD" w:rsidRPr="004443FB" w:rsidRDefault="00F936CD" w:rsidP="00F936CD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14:paraId="03BAAB31" w14:textId="4F3C2102" w:rsidR="00F936CD" w:rsidRDefault="00F936CD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0CB1B66" w14:textId="3F11A182" w:rsidR="00467E98" w:rsidRDefault="00467E98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26DDDD5" w14:textId="6BE3F38B" w:rsidR="00467E98" w:rsidRDefault="00467E98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302FA0F" w14:textId="443FCDEB" w:rsidR="00467E98" w:rsidRDefault="00467E98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ECB7A40" w14:textId="3F1DC6D6" w:rsidR="00467E98" w:rsidRDefault="00467E98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461D48F" w14:textId="68246377" w:rsidR="00467E98" w:rsidRDefault="00467E98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708AD43" w14:textId="02EBC5CD" w:rsidR="00467E98" w:rsidRDefault="00467E98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A0FF083" w14:textId="408A9D6B" w:rsidR="00467E98" w:rsidRDefault="00467E98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0C5FBD2" w14:textId="665A7AFB" w:rsidR="00467E98" w:rsidRDefault="00467E98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2D794F0" w14:textId="4D1DABCF" w:rsidR="00A40592" w:rsidRPr="004443FB" w:rsidRDefault="00A40592" w:rsidP="00A40592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4443FB">
        <w:rPr>
          <w:rFonts w:ascii="Times New Roman" w:hAnsi="Times New Roman" w:cs="Times New Roman"/>
          <w:b/>
          <w:bCs/>
          <w:sz w:val="16"/>
          <w:szCs w:val="16"/>
        </w:rPr>
        <w:lastRenderedPageBreak/>
        <w:t>Table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 S7</w:t>
      </w:r>
    </w:p>
    <w:p w14:paraId="437972DC" w14:textId="72FE4A1D" w:rsidR="00A40592" w:rsidRPr="004443FB" w:rsidRDefault="00A40592" w:rsidP="00A40592">
      <w:pPr>
        <w:ind w:right="-46"/>
        <w:rPr>
          <w:rFonts w:ascii="Times New Roman" w:hAnsi="Times New Roman" w:cs="Times New Roman"/>
          <w:i/>
          <w:iCs/>
          <w:sz w:val="16"/>
          <w:szCs w:val="16"/>
        </w:rPr>
      </w:pPr>
      <w:r w:rsidRPr="004443FB">
        <w:rPr>
          <w:rFonts w:ascii="Times New Roman" w:hAnsi="Times New Roman" w:cs="Times New Roman"/>
          <w:i/>
          <w:iCs/>
          <w:sz w:val="16"/>
          <w:szCs w:val="16"/>
        </w:rPr>
        <w:t xml:space="preserve">Binomial models predicting </w:t>
      </w:r>
      <w:r>
        <w:rPr>
          <w:rFonts w:ascii="Times New Roman" w:hAnsi="Times New Roman" w:cs="Times New Roman"/>
          <w:i/>
          <w:iCs/>
          <w:sz w:val="16"/>
          <w:szCs w:val="16"/>
        </w:rPr>
        <w:t>elevated</w:t>
      </w:r>
      <w:r w:rsidRPr="004443FB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>
        <w:rPr>
          <w:rFonts w:ascii="Times New Roman" w:hAnsi="Times New Roman" w:cs="Times New Roman"/>
          <w:i/>
          <w:iCs/>
          <w:sz w:val="16"/>
          <w:szCs w:val="16"/>
        </w:rPr>
        <w:t>depression</w:t>
      </w:r>
      <w:r w:rsidRPr="004443FB">
        <w:rPr>
          <w:rFonts w:ascii="Times New Roman" w:hAnsi="Times New Roman" w:cs="Times New Roman"/>
          <w:i/>
          <w:iCs/>
          <w:sz w:val="16"/>
          <w:szCs w:val="16"/>
        </w:rPr>
        <w:t xml:space="preserve"> from personal risk factors, COVID-19 diagnosis/quarantine, </w:t>
      </w:r>
      <w:r>
        <w:rPr>
          <w:rFonts w:ascii="Times New Roman" w:hAnsi="Times New Roman" w:cs="Times New Roman"/>
          <w:i/>
          <w:iCs/>
          <w:sz w:val="16"/>
          <w:szCs w:val="16"/>
        </w:rPr>
        <w:t>bushfire personal harm</w:t>
      </w:r>
      <w:r w:rsidRPr="004443FB">
        <w:rPr>
          <w:rFonts w:ascii="Times New Roman" w:hAnsi="Times New Roman" w:cs="Times New Roman"/>
          <w:i/>
          <w:iCs/>
          <w:sz w:val="16"/>
          <w:szCs w:val="16"/>
        </w:rPr>
        <w:t xml:space="preserve">, and COVID-19 diagnosis/quarantine × </w:t>
      </w:r>
      <w:r>
        <w:rPr>
          <w:rFonts w:ascii="Times New Roman" w:hAnsi="Times New Roman" w:cs="Times New Roman"/>
          <w:i/>
          <w:iCs/>
          <w:sz w:val="16"/>
          <w:szCs w:val="16"/>
        </w:rPr>
        <w:t>bushfire personal harm</w:t>
      </w:r>
      <w:r w:rsidRPr="004443FB">
        <w:rPr>
          <w:rFonts w:ascii="Times New Roman" w:hAnsi="Times New Roman" w:cs="Times New Roman"/>
          <w:i/>
          <w:iCs/>
          <w:sz w:val="16"/>
          <w:szCs w:val="16"/>
        </w:rPr>
        <w:t>. Main effects and interactions between disaster variables were added sequentially in Models 2, 3 and 4. Model 5 is the fixed effects model of the best fitting model (Model 3)</w:t>
      </w:r>
    </w:p>
    <w:tbl>
      <w:tblPr>
        <w:tblW w:w="893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9"/>
        <w:gridCol w:w="1324"/>
        <w:gridCol w:w="1323"/>
        <w:gridCol w:w="1323"/>
        <w:gridCol w:w="1327"/>
        <w:gridCol w:w="1425"/>
      </w:tblGrid>
      <w:tr w:rsidR="00A40592" w:rsidRPr="004443FB" w14:paraId="1F6D2A27" w14:textId="77777777" w:rsidTr="009472EA">
        <w:trPr>
          <w:trHeight w:val="137"/>
          <w:tblCellSpacing w:w="15" w:type="dxa"/>
        </w:trPr>
        <w:tc>
          <w:tcPr>
            <w:tcW w:w="2164" w:type="dxa"/>
            <w:vMerge w:val="restart"/>
            <w:tcBorders>
              <w:top w:val="single" w:sz="4" w:space="0" w:color="auto"/>
            </w:tcBorders>
            <w:vAlign w:val="center"/>
          </w:tcPr>
          <w:p w14:paraId="25383A30" w14:textId="77777777" w:rsidR="00A40592" w:rsidRPr="004443FB" w:rsidRDefault="00A40592" w:rsidP="0094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anatory Variables</w:t>
            </w:r>
          </w:p>
        </w:tc>
        <w:tc>
          <w:tcPr>
            <w:tcW w:w="5267" w:type="dxa"/>
            <w:gridSpan w:val="4"/>
            <w:tcBorders>
              <w:top w:val="single" w:sz="4" w:space="0" w:color="auto"/>
            </w:tcBorders>
            <w:vAlign w:val="center"/>
          </w:tcPr>
          <w:p w14:paraId="791D1C39" w14:textId="77777777" w:rsidR="00A40592" w:rsidRPr="004443FB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Mixe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ffect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dels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6CD0C046" w14:textId="77777777" w:rsidR="00A40592" w:rsidRPr="004443FB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Fixe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ffect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del</w:t>
            </w:r>
          </w:p>
        </w:tc>
      </w:tr>
      <w:tr w:rsidR="00A40592" w:rsidRPr="004443FB" w14:paraId="261459D8" w14:textId="77777777" w:rsidTr="009472EA">
        <w:trPr>
          <w:trHeight w:val="137"/>
          <w:tblCellSpacing w:w="15" w:type="dxa"/>
        </w:trPr>
        <w:tc>
          <w:tcPr>
            <w:tcW w:w="216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F6E339" w14:textId="77777777" w:rsidR="00A40592" w:rsidRPr="004443FB" w:rsidRDefault="00A40592" w:rsidP="0094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77DF5E" w14:textId="77777777" w:rsidR="00A40592" w:rsidRPr="004443FB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1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C0F4F0" w14:textId="77777777" w:rsidR="00A40592" w:rsidRPr="004443FB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2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816238" w14:textId="77777777" w:rsidR="00A40592" w:rsidRPr="004443FB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3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A1DFAD" w14:textId="77777777" w:rsidR="00A40592" w:rsidRPr="004443FB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4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0EC7D0" w14:textId="77777777" w:rsidR="00A40592" w:rsidRPr="004443FB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5</w:t>
            </w:r>
          </w:p>
        </w:tc>
      </w:tr>
      <w:tr w:rsidR="00A40592" w:rsidRPr="004443FB" w14:paraId="01A4D6F9" w14:textId="77777777" w:rsidTr="009472EA">
        <w:trPr>
          <w:trHeight w:val="260"/>
          <w:tblCellSpacing w:w="15" w:type="dxa"/>
        </w:trPr>
        <w:tc>
          <w:tcPr>
            <w:tcW w:w="8871" w:type="dxa"/>
            <w:gridSpan w:val="6"/>
            <w:vAlign w:val="center"/>
          </w:tcPr>
          <w:p w14:paraId="75C780CB" w14:textId="77777777" w:rsidR="00A40592" w:rsidRPr="004443FB" w:rsidRDefault="00A40592" w:rsidP="0094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ixed effect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, 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R (95% CI)</w:t>
            </w:r>
          </w:p>
        </w:tc>
      </w:tr>
      <w:tr w:rsidR="00F26B2A" w:rsidRPr="004443FB" w14:paraId="6A051138" w14:textId="77777777" w:rsidTr="009472EA">
        <w:trPr>
          <w:trHeight w:val="260"/>
          <w:tblCellSpacing w:w="15" w:type="dxa"/>
        </w:trPr>
        <w:tc>
          <w:tcPr>
            <w:tcW w:w="2164" w:type="dxa"/>
            <w:vAlign w:val="center"/>
            <w:hideMark/>
          </w:tcPr>
          <w:p w14:paraId="2BD7BF3D" w14:textId="77777777" w:rsidR="00F26B2A" w:rsidRPr="004443FB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dverse childhood experiences (ref=no)</w:t>
            </w:r>
          </w:p>
        </w:tc>
        <w:tc>
          <w:tcPr>
            <w:tcW w:w="1294" w:type="dxa"/>
            <w:vAlign w:val="center"/>
          </w:tcPr>
          <w:p w14:paraId="0ED04428" w14:textId="01B04C26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9 (2.79, 4.59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66D36BF6" w14:textId="5B2F3A1F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5 (2.75, 4.54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57E1B21E" w14:textId="48FAD847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2 (2.73, 4.51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7" w:type="dxa"/>
            <w:vAlign w:val="center"/>
          </w:tcPr>
          <w:p w14:paraId="087B00B8" w14:textId="133195D9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2 (2.73, 4.51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80" w:type="dxa"/>
            <w:vAlign w:val="center"/>
          </w:tcPr>
          <w:p w14:paraId="71D741D2" w14:textId="528FC838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9 (3.34, 3.83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F26B2A" w:rsidRPr="004443FB" w14:paraId="4AA8D26F" w14:textId="77777777" w:rsidTr="009472EA">
        <w:trPr>
          <w:trHeight w:val="130"/>
          <w:tblCellSpacing w:w="15" w:type="dxa"/>
        </w:trPr>
        <w:tc>
          <w:tcPr>
            <w:tcW w:w="2164" w:type="dxa"/>
            <w:vAlign w:val="center"/>
            <w:hideMark/>
          </w:tcPr>
          <w:p w14:paraId="5F727BF7" w14:textId="77777777" w:rsidR="00F26B2A" w:rsidRPr="004443FB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ntal illness history (ref=no)</w:t>
            </w:r>
          </w:p>
        </w:tc>
        <w:tc>
          <w:tcPr>
            <w:tcW w:w="1294" w:type="dxa"/>
            <w:vAlign w:val="center"/>
          </w:tcPr>
          <w:p w14:paraId="460A9EC7" w14:textId="4D1DAD21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6 (2.68, 3.84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207A0F49" w14:textId="1F0A10D3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4 (2.66, 3.81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05A938F1" w14:textId="4DF3BC4B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2 (2.65, 3.79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7" w:type="dxa"/>
            <w:vAlign w:val="center"/>
          </w:tcPr>
          <w:p w14:paraId="47FA2BB9" w14:textId="71F7828E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2 (2.65, 3.80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80" w:type="dxa"/>
            <w:vAlign w:val="center"/>
          </w:tcPr>
          <w:p w14:paraId="636C3E8F" w14:textId="412D377E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9 (3.01, 3.36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A40592" w:rsidRPr="004443FB" w14:paraId="450FE7B2" w14:textId="77777777" w:rsidTr="009472EA">
        <w:trPr>
          <w:trHeight w:val="137"/>
          <w:tblCellSpacing w:w="15" w:type="dxa"/>
        </w:trPr>
        <w:tc>
          <w:tcPr>
            <w:tcW w:w="8871" w:type="dxa"/>
            <w:gridSpan w:val="6"/>
            <w:vAlign w:val="center"/>
          </w:tcPr>
          <w:p w14:paraId="499DC809" w14:textId="77777777" w:rsidR="00A40592" w:rsidRPr="00F26B2A" w:rsidRDefault="00A40592" w:rsidP="0094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ender (ref=male)</w:t>
            </w:r>
          </w:p>
        </w:tc>
      </w:tr>
      <w:tr w:rsidR="00F26B2A" w:rsidRPr="004443FB" w14:paraId="352445DC" w14:textId="77777777" w:rsidTr="009472EA">
        <w:trPr>
          <w:trHeight w:val="137"/>
          <w:tblCellSpacing w:w="15" w:type="dxa"/>
        </w:trPr>
        <w:tc>
          <w:tcPr>
            <w:tcW w:w="2164" w:type="dxa"/>
            <w:vAlign w:val="center"/>
            <w:hideMark/>
          </w:tcPr>
          <w:p w14:paraId="0E387D1F" w14:textId="77777777" w:rsidR="00F26B2A" w:rsidRPr="004443FB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Female</w:t>
            </w:r>
          </w:p>
        </w:tc>
        <w:tc>
          <w:tcPr>
            <w:tcW w:w="1294" w:type="dxa"/>
            <w:vAlign w:val="center"/>
          </w:tcPr>
          <w:p w14:paraId="2824BF7E" w14:textId="4251D92A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2 (1.95, 2.89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24D30537" w14:textId="2F2960B0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 (1.94, 2.87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4E7BCA8C" w14:textId="7A09A954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 (1.94, 2.87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7" w:type="dxa"/>
            <w:vAlign w:val="center"/>
          </w:tcPr>
          <w:p w14:paraId="7E164635" w14:textId="4B0408BA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 (1.94, 2.87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80" w:type="dxa"/>
            <w:vAlign w:val="center"/>
          </w:tcPr>
          <w:p w14:paraId="379047EE" w14:textId="5D47A11E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 (2.21, 2.58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F26B2A" w:rsidRPr="004443FB" w14:paraId="742C5569" w14:textId="77777777" w:rsidTr="009472EA">
        <w:trPr>
          <w:trHeight w:val="130"/>
          <w:tblCellSpacing w:w="15" w:type="dxa"/>
        </w:trPr>
        <w:tc>
          <w:tcPr>
            <w:tcW w:w="2164" w:type="dxa"/>
            <w:vAlign w:val="center"/>
            <w:hideMark/>
          </w:tcPr>
          <w:p w14:paraId="4B98DEF0" w14:textId="77777777" w:rsidR="00F26B2A" w:rsidRPr="004443FB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Other</w:t>
            </w:r>
          </w:p>
        </w:tc>
        <w:tc>
          <w:tcPr>
            <w:tcW w:w="1294" w:type="dxa"/>
            <w:vAlign w:val="center"/>
          </w:tcPr>
          <w:p w14:paraId="42AD8B1C" w14:textId="20CDD6FD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1 (4.24, 9.98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16BE768F" w14:textId="64813E73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 (4.17, 9.82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23D70712" w14:textId="079CF274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7 (4.15, 9.78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7" w:type="dxa"/>
            <w:vAlign w:val="center"/>
          </w:tcPr>
          <w:p w14:paraId="0B36FD15" w14:textId="55C32329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6 (4.15, 9.78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80" w:type="dxa"/>
            <w:vAlign w:val="center"/>
          </w:tcPr>
          <w:p w14:paraId="5797C34D" w14:textId="489F8A26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7 (6.37, 7.17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F26B2A" w:rsidRPr="004443FB" w14:paraId="0D20A8F8" w14:textId="77777777" w:rsidTr="009472EA">
        <w:trPr>
          <w:trHeight w:val="130"/>
          <w:tblCellSpacing w:w="15" w:type="dxa"/>
        </w:trPr>
        <w:tc>
          <w:tcPr>
            <w:tcW w:w="2164" w:type="dxa"/>
            <w:vAlign w:val="center"/>
            <w:hideMark/>
          </w:tcPr>
          <w:p w14:paraId="63D58152" w14:textId="77777777" w:rsidR="00F26B2A" w:rsidRPr="004443FB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Prefer not to say</w:t>
            </w:r>
          </w:p>
        </w:tc>
        <w:tc>
          <w:tcPr>
            <w:tcW w:w="1294" w:type="dxa"/>
            <w:vAlign w:val="center"/>
          </w:tcPr>
          <w:p w14:paraId="10CF2173" w14:textId="73E618EA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2 (1.02, 3.23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7542F983" w14:textId="649A57FD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0 (1.01, 3.19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256B1465" w14:textId="5E37DA72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1 (1.01, 3.21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7" w:type="dxa"/>
            <w:vAlign w:val="center"/>
          </w:tcPr>
          <w:p w14:paraId="17FA3FA2" w14:textId="45364A04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1 (1.01, 3.21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80" w:type="dxa"/>
            <w:vAlign w:val="center"/>
          </w:tcPr>
          <w:p w14:paraId="7667F4A1" w14:textId="0D8EAF9B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0 (1.58, 2.61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A40592" w:rsidRPr="004443FB" w14:paraId="29127D2C" w14:textId="77777777" w:rsidTr="009472EA">
        <w:trPr>
          <w:trHeight w:val="107"/>
          <w:tblCellSpacing w:w="15" w:type="dxa"/>
        </w:trPr>
        <w:tc>
          <w:tcPr>
            <w:tcW w:w="8871" w:type="dxa"/>
            <w:gridSpan w:val="6"/>
            <w:vAlign w:val="center"/>
          </w:tcPr>
          <w:p w14:paraId="38FEFBE6" w14:textId="77777777" w:rsidR="00A40592" w:rsidRPr="00F26B2A" w:rsidRDefault="00A40592" w:rsidP="0094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exual orientation (ref=heterosexual)</w:t>
            </w:r>
          </w:p>
        </w:tc>
      </w:tr>
      <w:tr w:rsidR="00F26B2A" w:rsidRPr="004443FB" w14:paraId="353E2534" w14:textId="77777777" w:rsidTr="009472EA">
        <w:trPr>
          <w:trHeight w:val="107"/>
          <w:tblCellSpacing w:w="15" w:type="dxa"/>
        </w:trPr>
        <w:tc>
          <w:tcPr>
            <w:tcW w:w="2164" w:type="dxa"/>
            <w:vAlign w:val="center"/>
            <w:hideMark/>
          </w:tcPr>
          <w:p w14:paraId="4558D9ED" w14:textId="77777777" w:rsidR="00F26B2A" w:rsidRPr="004443FB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Sexuality diverse </w:t>
            </w:r>
          </w:p>
        </w:tc>
        <w:tc>
          <w:tcPr>
            <w:tcW w:w="1294" w:type="dxa"/>
            <w:vAlign w:val="center"/>
          </w:tcPr>
          <w:p w14:paraId="7CAD23DF" w14:textId="5B63BC63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5 (2.95, 4.56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19462CDB" w14:textId="3803F75C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5 (2.95, 4.56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3433975D" w14:textId="1AB2D367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7 (2.96, 4.57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7" w:type="dxa"/>
            <w:vAlign w:val="center"/>
          </w:tcPr>
          <w:p w14:paraId="3A42A167" w14:textId="09C4D1D3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7 (2.96, 4.57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80" w:type="dxa"/>
            <w:vAlign w:val="center"/>
          </w:tcPr>
          <w:p w14:paraId="2936C55C" w14:textId="78AAF575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9 (3.57, 4.00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F26B2A" w:rsidRPr="004443FB" w14:paraId="575C5E5B" w14:textId="77777777" w:rsidTr="009472EA">
        <w:trPr>
          <w:trHeight w:val="130"/>
          <w:tblCellSpacing w:w="15" w:type="dxa"/>
        </w:trPr>
        <w:tc>
          <w:tcPr>
            <w:tcW w:w="2164" w:type="dxa"/>
            <w:vAlign w:val="center"/>
            <w:hideMark/>
          </w:tcPr>
          <w:p w14:paraId="2C25FA02" w14:textId="77777777" w:rsidR="00F26B2A" w:rsidRPr="004443FB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Unsure </w:t>
            </w:r>
          </w:p>
        </w:tc>
        <w:tc>
          <w:tcPr>
            <w:tcW w:w="1294" w:type="dxa"/>
            <w:vAlign w:val="center"/>
          </w:tcPr>
          <w:p w14:paraId="47F4E875" w14:textId="51977E3E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 (1.05, 1.85)</w:t>
            </w:r>
          </w:p>
        </w:tc>
        <w:tc>
          <w:tcPr>
            <w:tcW w:w="1293" w:type="dxa"/>
            <w:vAlign w:val="center"/>
          </w:tcPr>
          <w:p w14:paraId="1986A028" w14:textId="3BD2EA5D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 (1.04, 1.85)</w:t>
            </w:r>
          </w:p>
        </w:tc>
        <w:tc>
          <w:tcPr>
            <w:tcW w:w="1293" w:type="dxa"/>
            <w:vAlign w:val="center"/>
          </w:tcPr>
          <w:p w14:paraId="5CBAD53A" w14:textId="2575C375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 (1.04, 1.85)</w:t>
            </w:r>
          </w:p>
        </w:tc>
        <w:tc>
          <w:tcPr>
            <w:tcW w:w="1297" w:type="dxa"/>
            <w:vAlign w:val="center"/>
          </w:tcPr>
          <w:p w14:paraId="069302D7" w14:textId="4F0B776A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 (1.04, 1.85)</w:t>
            </w:r>
          </w:p>
        </w:tc>
        <w:tc>
          <w:tcPr>
            <w:tcW w:w="1380" w:type="dxa"/>
            <w:vAlign w:val="center"/>
          </w:tcPr>
          <w:p w14:paraId="50E0B3BE" w14:textId="05F10FA1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 (1.17, 1.72)</w:t>
            </w:r>
          </w:p>
        </w:tc>
      </w:tr>
      <w:tr w:rsidR="00F26B2A" w:rsidRPr="004443FB" w14:paraId="6F6B46EB" w14:textId="77777777" w:rsidTr="009472EA">
        <w:trPr>
          <w:trHeight w:val="151"/>
          <w:tblCellSpacing w:w="15" w:type="dxa"/>
        </w:trPr>
        <w:tc>
          <w:tcPr>
            <w:tcW w:w="2164" w:type="dxa"/>
            <w:vAlign w:val="center"/>
            <w:hideMark/>
          </w:tcPr>
          <w:p w14:paraId="0D9CBD33" w14:textId="77777777" w:rsidR="00F26B2A" w:rsidRPr="004443FB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Prefer not to say </w:t>
            </w:r>
          </w:p>
        </w:tc>
        <w:tc>
          <w:tcPr>
            <w:tcW w:w="1294" w:type="dxa"/>
            <w:vAlign w:val="center"/>
          </w:tcPr>
          <w:p w14:paraId="511315D5" w14:textId="40287B54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 (1.18, 2.47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64397115" w14:textId="40C3A0EA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 (1.17, 2.45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0AB41144" w14:textId="3CD691DA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 (1.17, 2.46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7" w:type="dxa"/>
            <w:vAlign w:val="center"/>
          </w:tcPr>
          <w:p w14:paraId="390720FD" w14:textId="19199219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 (1.17, 2.46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80" w:type="dxa"/>
            <w:vAlign w:val="center"/>
          </w:tcPr>
          <w:p w14:paraId="61896818" w14:textId="2397492A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 (1.47, 2.16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A40592" w:rsidRPr="004443FB" w14:paraId="0A545A30" w14:textId="77777777" w:rsidTr="009472EA">
        <w:trPr>
          <w:trHeight w:val="119"/>
          <w:tblCellSpacing w:w="15" w:type="dxa"/>
        </w:trPr>
        <w:tc>
          <w:tcPr>
            <w:tcW w:w="8871" w:type="dxa"/>
            <w:gridSpan w:val="6"/>
            <w:vAlign w:val="center"/>
          </w:tcPr>
          <w:p w14:paraId="018C9C49" w14:textId="77777777" w:rsidR="00A40592" w:rsidRPr="00F26B2A" w:rsidRDefault="00A40592" w:rsidP="0094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rceived household wealth (ref=high)</w:t>
            </w:r>
          </w:p>
        </w:tc>
      </w:tr>
      <w:tr w:rsidR="00F26B2A" w:rsidRPr="004443FB" w14:paraId="5AFFD5B0" w14:textId="77777777" w:rsidTr="009472EA">
        <w:trPr>
          <w:trHeight w:val="193"/>
          <w:tblCellSpacing w:w="15" w:type="dxa"/>
        </w:trPr>
        <w:tc>
          <w:tcPr>
            <w:tcW w:w="2164" w:type="dxa"/>
            <w:vAlign w:val="center"/>
            <w:hideMark/>
          </w:tcPr>
          <w:p w14:paraId="6114A9B8" w14:textId="77777777" w:rsidR="00F26B2A" w:rsidRPr="004443FB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Low</w:t>
            </w:r>
          </w:p>
        </w:tc>
        <w:tc>
          <w:tcPr>
            <w:tcW w:w="1294" w:type="dxa"/>
            <w:vAlign w:val="center"/>
          </w:tcPr>
          <w:p w14:paraId="70BFEBB8" w14:textId="612ABE85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 (1.21, 1.73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0DC2DB59" w14:textId="72E77381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 (1.20, 1.73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07658F39" w14:textId="265A51F1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 (1.20, 1.72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7" w:type="dxa"/>
            <w:vAlign w:val="center"/>
          </w:tcPr>
          <w:p w14:paraId="5E341F6C" w14:textId="794C0D40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 (1.20, 1.72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80" w:type="dxa"/>
            <w:vAlign w:val="center"/>
          </w:tcPr>
          <w:p w14:paraId="10A66866" w14:textId="5E3AEFDB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 (1.29, 1.65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F26B2A" w:rsidRPr="004443FB" w14:paraId="6F96F3F3" w14:textId="77777777" w:rsidTr="009472EA">
        <w:trPr>
          <w:trHeight w:val="226"/>
          <w:tblCellSpacing w:w="15" w:type="dxa"/>
        </w:trPr>
        <w:tc>
          <w:tcPr>
            <w:tcW w:w="2164" w:type="dxa"/>
            <w:vAlign w:val="center"/>
            <w:hideMark/>
          </w:tcPr>
          <w:p w14:paraId="23B5A977" w14:textId="77777777" w:rsidR="00F26B2A" w:rsidRPr="004443FB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Prefer not to say</w:t>
            </w:r>
          </w:p>
        </w:tc>
        <w:tc>
          <w:tcPr>
            <w:tcW w:w="1294" w:type="dxa"/>
            <w:vAlign w:val="center"/>
          </w:tcPr>
          <w:p w14:paraId="0B32FC9F" w14:textId="15CD32B0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 (1.09, 1.81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3E1210B1" w14:textId="3370EBC7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 (1.09, 1.83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5617213A" w14:textId="64FCEC20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 (1.09, 1.82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7" w:type="dxa"/>
            <w:vAlign w:val="center"/>
          </w:tcPr>
          <w:p w14:paraId="5062A07C" w14:textId="2B187E66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 (1.09, 1.82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80" w:type="dxa"/>
            <w:vAlign w:val="center"/>
          </w:tcPr>
          <w:p w14:paraId="72B39CE5" w14:textId="0DC2F5BB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 (1.20, 1.70</w:t>
            </w:r>
            <w:r w:rsidR="00674C6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674C61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F26B2A" w:rsidRPr="004443FB" w14:paraId="0AB78FBF" w14:textId="77777777" w:rsidTr="009472EA">
        <w:trPr>
          <w:trHeight w:val="391"/>
          <w:tblCellSpacing w:w="15" w:type="dxa"/>
        </w:trPr>
        <w:tc>
          <w:tcPr>
            <w:tcW w:w="2164" w:type="dxa"/>
            <w:vAlign w:val="center"/>
            <w:hideMark/>
          </w:tcPr>
          <w:p w14:paraId="1AB25F96" w14:textId="77777777" w:rsidR="00F26B2A" w:rsidRPr="004443FB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anguage spoken most at home (ref=English)</w:t>
            </w:r>
          </w:p>
        </w:tc>
        <w:tc>
          <w:tcPr>
            <w:tcW w:w="1294" w:type="dxa"/>
            <w:vAlign w:val="center"/>
          </w:tcPr>
          <w:p w14:paraId="4809C413" w14:textId="7C50D1BD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(0.78, 1.55)</w:t>
            </w:r>
          </w:p>
        </w:tc>
        <w:tc>
          <w:tcPr>
            <w:tcW w:w="1293" w:type="dxa"/>
            <w:vAlign w:val="center"/>
          </w:tcPr>
          <w:p w14:paraId="39B3EACA" w14:textId="438B4183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 (0.77, 1.54)</w:t>
            </w:r>
          </w:p>
        </w:tc>
        <w:tc>
          <w:tcPr>
            <w:tcW w:w="1293" w:type="dxa"/>
            <w:vAlign w:val="center"/>
          </w:tcPr>
          <w:p w14:paraId="464311B6" w14:textId="505D1030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0.77, 1.54)</w:t>
            </w:r>
          </w:p>
        </w:tc>
        <w:tc>
          <w:tcPr>
            <w:tcW w:w="1297" w:type="dxa"/>
            <w:vAlign w:val="center"/>
          </w:tcPr>
          <w:p w14:paraId="160B5427" w14:textId="1D42D3DC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0.77, 1.54)</w:t>
            </w:r>
          </w:p>
        </w:tc>
        <w:tc>
          <w:tcPr>
            <w:tcW w:w="1380" w:type="dxa"/>
            <w:vAlign w:val="center"/>
          </w:tcPr>
          <w:p w14:paraId="4BA81843" w14:textId="27C67145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 (0.83, 1.48)</w:t>
            </w:r>
          </w:p>
        </w:tc>
      </w:tr>
      <w:tr w:rsidR="00F26B2A" w:rsidRPr="004443FB" w14:paraId="2D080DF3" w14:textId="77777777" w:rsidTr="009472EA">
        <w:trPr>
          <w:trHeight w:val="268"/>
          <w:tblCellSpacing w:w="15" w:type="dxa"/>
        </w:trPr>
        <w:tc>
          <w:tcPr>
            <w:tcW w:w="2164" w:type="dxa"/>
            <w:vAlign w:val="center"/>
            <w:hideMark/>
          </w:tcPr>
          <w:p w14:paraId="3F1237DA" w14:textId="77777777" w:rsidR="00F26B2A" w:rsidRPr="004443FB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VID-19 diagnosis/quarantine (ref=no)</w:t>
            </w:r>
          </w:p>
        </w:tc>
        <w:tc>
          <w:tcPr>
            <w:tcW w:w="1294" w:type="dxa"/>
            <w:vAlign w:val="center"/>
            <w:hideMark/>
          </w:tcPr>
          <w:p w14:paraId="38F57924" w14:textId="77777777" w:rsidR="00F26B2A" w:rsidRPr="00F26B2A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93" w:type="dxa"/>
            <w:vAlign w:val="center"/>
          </w:tcPr>
          <w:p w14:paraId="3C3536D7" w14:textId="02F42F73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 (0.99, 1.55)</w:t>
            </w:r>
          </w:p>
        </w:tc>
        <w:tc>
          <w:tcPr>
            <w:tcW w:w="1293" w:type="dxa"/>
            <w:vAlign w:val="center"/>
          </w:tcPr>
          <w:p w14:paraId="6085AAFF" w14:textId="6CCCF7E9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 (0.97, 1.52)</w:t>
            </w:r>
          </w:p>
        </w:tc>
        <w:tc>
          <w:tcPr>
            <w:tcW w:w="1297" w:type="dxa"/>
            <w:vAlign w:val="center"/>
          </w:tcPr>
          <w:p w14:paraId="02FDF120" w14:textId="0E4F9B23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 (0.95, 1.53)</w:t>
            </w:r>
          </w:p>
        </w:tc>
        <w:tc>
          <w:tcPr>
            <w:tcW w:w="1380" w:type="dxa"/>
            <w:vAlign w:val="center"/>
          </w:tcPr>
          <w:p w14:paraId="63180F19" w14:textId="1EFF5114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 (1.06, 1.49)</w:t>
            </w:r>
          </w:p>
        </w:tc>
      </w:tr>
      <w:tr w:rsidR="00F26B2A" w:rsidRPr="004443FB" w14:paraId="3C171200" w14:textId="77777777" w:rsidTr="009472EA">
        <w:trPr>
          <w:trHeight w:val="137"/>
          <w:tblCellSpacing w:w="15" w:type="dxa"/>
        </w:trPr>
        <w:tc>
          <w:tcPr>
            <w:tcW w:w="2164" w:type="dxa"/>
            <w:vAlign w:val="center"/>
            <w:hideMark/>
          </w:tcPr>
          <w:p w14:paraId="290BE1EB" w14:textId="77777777" w:rsidR="00F26B2A" w:rsidRPr="004443FB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ushfire personal harm (ref=no)</w:t>
            </w:r>
          </w:p>
        </w:tc>
        <w:tc>
          <w:tcPr>
            <w:tcW w:w="1294" w:type="dxa"/>
            <w:vAlign w:val="center"/>
            <w:hideMark/>
          </w:tcPr>
          <w:p w14:paraId="47E6C884" w14:textId="77777777" w:rsidR="00F26B2A" w:rsidRPr="00F26B2A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93" w:type="dxa"/>
            <w:vAlign w:val="center"/>
          </w:tcPr>
          <w:p w14:paraId="7BA7491D" w14:textId="77777777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93" w:type="dxa"/>
            <w:vAlign w:val="center"/>
          </w:tcPr>
          <w:p w14:paraId="5BACE395" w14:textId="43D62B0E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 (0.98, 1.82)</w:t>
            </w:r>
          </w:p>
        </w:tc>
        <w:tc>
          <w:tcPr>
            <w:tcW w:w="1297" w:type="dxa"/>
            <w:vAlign w:val="center"/>
          </w:tcPr>
          <w:p w14:paraId="12A3A353" w14:textId="0A3E9A2C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 (0.91, 1.86)</w:t>
            </w:r>
          </w:p>
        </w:tc>
        <w:tc>
          <w:tcPr>
            <w:tcW w:w="1380" w:type="dxa"/>
            <w:vAlign w:val="center"/>
          </w:tcPr>
          <w:p w14:paraId="2ABD529D" w14:textId="1EAD348C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 (1.12, 1.71)</w:t>
            </w:r>
          </w:p>
        </w:tc>
      </w:tr>
      <w:tr w:rsidR="00F26B2A" w:rsidRPr="004443FB" w14:paraId="65BD8F4F" w14:textId="77777777" w:rsidTr="009472EA">
        <w:trPr>
          <w:trHeight w:val="391"/>
          <w:tblCellSpacing w:w="15" w:type="dxa"/>
        </w:trPr>
        <w:tc>
          <w:tcPr>
            <w:tcW w:w="2164" w:type="dxa"/>
            <w:vAlign w:val="center"/>
            <w:hideMark/>
          </w:tcPr>
          <w:p w14:paraId="5C1A4FFB" w14:textId="77777777" w:rsidR="00F26B2A" w:rsidRPr="004443FB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COVID-19 diagnosis/quarantine </w:t>
            </w:r>
            <w:r w:rsidRPr="004443FB">
              <w:rPr>
                <w:rFonts w:ascii="Noto Sans" w:eastAsia="Times New Roman" w:hAnsi="Noto Sans" w:cs="Noto Sans"/>
                <w:sz w:val="16"/>
                <w:szCs w:val="16"/>
                <w:lang w:eastAsia="en-AU"/>
              </w:rPr>
              <w:t>×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bushfire personal harm </w:t>
            </w:r>
          </w:p>
        </w:tc>
        <w:tc>
          <w:tcPr>
            <w:tcW w:w="1294" w:type="dxa"/>
            <w:vAlign w:val="center"/>
            <w:hideMark/>
          </w:tcPr>
          <w:p w14:paraId="787B430C" w14:textId="77777777" w:rsidR="00F26B2A" w:rsidRPr="00F26B2A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93" w:type="dxa"/>
            <w:vAlign w:val="center"/>
          </w:tcPr>
          <w:p w14:paraId="2BC80EA9" w14:textId="77777777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93" w:type="dxa"/>
            <w:vAlign w:val="center"/>
          </w:tcPr>
          <w:p w14:paraId="34E72111" w14:textId="77777777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97" w:type="dxa"/>
            <w:vAlign w:val="center"/>
          </w:tcPr>
          <w:p w14:paraId="21EC6172" w14:textId="75C598ED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34, 1.75)</w:t>
            </w:r>
          </w:p>
        </w:tc>
        <w:tc>
          <w:tcPr>
            <w:tcW w:w="1380" w:type="dxa"/>
            <w:vAlign w:val="center"/>
          </w:tcPr>
          <w:p w14:paraId="046304D8" w14:textId="77777777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26B2A" w:rsidRPr="00DC0A5C" w14:paraId="107947A6" w14:textId="77777777" w:rsidTr="009472EA">
        <w:trPr>
          <w:trHeight w:val="130"/>
          <w:tblCellSpacing w:w="15" w:type="dxa"/>
        </w:trPr>
        <w:tc>
          <w:tcPr>
            <w:tcW w:w="2164" w:type="dxa"/>
            <w:vAlign w:val="center"/>
            <w:hideMark/>
          </w:tcPr>
          <w:p w14:paraId="342FB66C" w14:textId="2A3133E9" w:rsidR="00F26B2A" w:rsidRPr="004443FB" w:rsidRDefault="00DC0A5C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</w:t>
            </w:r>
            <w:r w:rsidR="00F26B2A"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tercept</w:t>
            </w:r>
          </w:p>
        </w:tc>
        <w:tc>
          <w:tcPr>
            <w:tcW w:w="1294" w:type="dxa"/>
            <w:vAlign w:val="center"/>
            <w:hideMark/>
          </w:tcPr>
          <w:p w14:paraId="25761637" w14:textId="6F5C56EC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(0.01, 0.02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3E3F12AC" w14:textId="6E183D4F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(0.01, 0.02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3" w:type="dxa"/>
            <w:vAlign w:val="center"/>
          </w:tcPr>
          <w:p w14:paraId="14BC3065" w14:textId="7AA2C2E7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(0.01, 0.02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97" w:type="dxa"/>
            <w:vAlign w:val="center"/>
          </w:tcPr>
          <w:p w14:paraId="1299595A" w14:textId="3C915DB3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(0.01, 0.02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80" w:type="dxa"/>
            <w:vAlign w:val="center"/>
          </w:tcPr>
          <w:p w14:paraId="20059030" w14:textId="391906BF" w:rsidR="00F26B2A" w:rsidRPr="00DC0A5C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(-0.27, 0.30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A40592" w:rsidRPr="004443FB" w14:paraId="5E1D39C8" w14:textId="77777777" w:rsidTr="009472EA">
        <w:trPr>
          <w:trHeight w:val="130"/>
          <w:tblCellSpacing w:w="15" w:type="dxa"/>
        </w:trPr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E665A" w14:textId="77777777" w:rsidR="00A40592" w:rsidRPr="004443FB" w:rsidRDefault="00A40592" w:rsidP="0094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andom Effects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94343" w14:textId="77777777" w:rsidR="00A40592" w:rsidRPr="00F26B2A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666DD" w14:textId="77777777" w:rsidR="00A40592" w:rsidRPr="00F26B2A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4FA23" w14:textId="77777777" w:rsidR="00A40592" w:rsidRPr="00F26B2A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CDFFD" w14:textId="77777777" w:rsidR="00A40592" w:rsidRPr="00F26B2A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9CD7E" w14:textId="77777777" w:rsidR="00A40592" w:rsidRPr="00F26B2A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A40592" w:rsidRPr="004443FB" w14:paraId="444B8CFB" w14:textId="77777777" w:rsidTr="009472EA">
        <w:trPr>
          <w:trHeight w:val="130"/>
          <w:tblCellSpacing w:w="15" w:type="dxa"/>
        </w:trPr>
        <w:tc>
          <w:tcPr>
            <w:tcW w:w="2164" w:type="dxa"/>
            <w:vAlign w:val="center"/>
          </w:tcPr>
          <w:p w14:paraId="223E93C9" w14:textId="77777777" w:rsidR="00A40592" w:rsidRPr="004443FB" w:rsidRDefault="00A40592" w:rsidP="0094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N 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</w:t>
            </w:r>
          </w:p>
        </w:tc>
        <w:tc>
          <w:tcPr>
            <w:tcW w:w="1294" w:type="dxa"/>
            <w:vAlign w:val="center"/>
          </w:tcPr>
          <w:p w14:paraId="55B84F99" w14:textId="77777777" w:rsidR="00A40592" w:rsidRPr="00F26B2A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2</w:t>
            </w:r>
          </w:p>
        </w:tc>
        <w:tc>
          <w:tcPr>
            <w:tcW w:w="1293" w:type="dxa"/>
            <w:vAlign w:val="center"/>
          </w:tcPr>
          <w:p w14:paraId="1AD288A9" w14:textId="77777777" w:rsidR="00A40592" w:rsidRPr="00F26B2A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2</w:t>
            </w:r>
          </w:p>
        </w:tc>
        <w:tc>
          <w:tcPr>
            <w:tcW w:w="1293" w:type="dxa"/>
            <w:vAlign w:val="center"/>
          </w:tcPr>
          <w:p w14:paraId="19D17A56" w14:textId="77777777" w:rsidR="00A40592" w:rsidRPr="00F26B2A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2</w:t>
            </w:r>
          </w:p>
        </w:tc>
        <w:tc>
          <w:tcPr>
            <w:tcW w:w="1297" w:type="dxa"/>
            <w:vAlign w:val="center"/>
          </w:tcPr>
          <w:p w14:paraId="144EFEE6" w14:textId="77777777" w:rsidR="00A40592" w:rsidRPr="00F26B2A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2</w:t>
            </w:r>
          </w:p>
        </w:tc>
        <w:tc>
          <w:tcPr>
            <w:tcW w:w="1380" w:type="dxa"/>
            <w:vAlign w:val="center"/>
          </w:tcPr>
          <w:p w14:paraId="3595863C" w14:textId="77777777" w:rsidR="00A40592" w:rsidRPr="00F26B2A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A40592" w:rsidRPr="004443FB" w14:paraId="6ADFA350" w14:textId="77777777" w:rsidTr="009472EA">
        <w:trPr>
          <w:trHeight w:val="130"/>
          <w:tblCellSpacing w:w="15" w:type="dxa"/>
        </w:trPr>
        <w:tc>
          <w:tcPr>
            <w:tcW w:w="2164" w:type="dxa"/>
            <w:vAlign w:val="center"/>
          </w:tcPr>
          <w:p w14:paraId="216C4337" w14:textId="77777777" w:rsidR="00A40592" w:rsidRPr="004443FB" w:rsidRDefault="00A40592" w:rsidP="0094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σ</w:t>
            </w:r>
            <w:r w:rsidRPr="004443F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94" w:type="dxa"/>
            <w:vAlign w:val="center"/>
          </w:tcPr>
          <w:p w14:paraId="515B5A23" w14:textId="77777777" w:rsidR="00A40592" w:rsidRPr="00674C61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74C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9</w:t>
            </w:r>
          </w:p>
        </w:tc>
        <w:tc>
          <w:tcPr>
            <w:tcW w:w="1293" w:type="dxa"/>
            <w:vAlign w:val="center"/>
          </w:tcPr>
          <w:p w14:paraId="389DE3A8" w14:textId="77777777" w:rsidR="00A40592" w:rsidRPr="00674C61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74C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9</w:t>
            </w:r>
          </w:p>
        </w:tc>
        <w:tc>
          <w:tcPr>
            <w:tcW w:w="1293" w:type="dxa"/>
            <w:vAlign w:val="center"/>
          </w:tcPr>
          <w:p w14:paraId="1C336FF0" w14:textId="77777777" w:rsidR="00A40592" w:rsidRPr="00674C61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74C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9</w:t>
            </w:r>
          </w:p>
        </w:tc>
        <w:tc>
          <w:tcPr>
            <w:tcW w:w="1297" w:type="dxa"/>
            <w:vAlign w:val="center"/>
          </w:tcPr>
          <w:p w14:paraId="7C59FDBC" w14:textId="77777777" w:rsidR="00A40592" w:rsidRPr="00674C61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74C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9</w:t>
            </w:r>
          </w:p>
        </w:tc>
        <w:tc>
          <w:tcPr>
            <w:tcW w:w="1380" w:type="dxa"/>
            <w:vAlign w:val="center"/>
          </w:tcPr>
          <w:p w14:paraId="2368144D" w14:textId="77777777" w:rsidR="00A40592" w:rsidRPr="00F26B2A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A40592" w:rsidRPr="004443FB" w14:paraId="427889C9" w14:textId="77777777" w:rsidTr="009472EA">
        <w:trPr>
          <w:trHeight w:val="130"/>
          <w:tblCellSpacing w:w="15" w:type="dxa"/>
        </w:trPr>
        <w:tc>
          <w:tcPr>
            <w:tcW w:w="2164" w:type="dxa"/>
            <w:vAlign w:val="center"/>
          </w:tcPr>
          <w:p w14:paraId="20892FFF" w14:textId="77777777" w:rsidR="00A40592" w:rsidRPr="00CB18FD" w:rsidRDefault="00A40592" w:rsidP="009472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B18F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1294" w:type="dxa"/>
            <w:vAlign w:val="center"/>
          </w:tcPr>
          <w:p w14:paraId="4A030DE5" w14:textId="038194FD" w:rsidR="00A40592" w:rsidRPr="00F26B2A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293" w:type="dxa"/>
            <w:vAlign w:val="center"/>
          </w:tcPr>
          <w:p w14:paraId="7238F63C" w14:textId="1D3D606A" w:rsidR="00A40592" w:rsidRPr="00F26B2A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293" w:type="dxa"/>
            <w:vAlign w:val="center"/>
          </w:tcPr>
          <w:p w14:paraId="0E4B5928" w14:textId="2FC46250" w:rsidR="00A40592" w:rsidRPr="00F26B2A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26B2A" w:rsidRPr="00F26B2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97" w:type="dxa"/>
            <w:vAlign w:val="center"/>
          </w:tcPr>
          <w:p w14:paraId="7BA802A8" w14:textId="1BFC5914" w:rsidR="00A40592" w:rsidRPr="00F26B2A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26B2A" w:rsidRPr="00F26B2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380" w:type="dxa"/>
            <w:vAlign w:val="center"/>
          </w:tcPr>
          <w:p w14:paraId="777AF0E5" w14:textId="77777777" w:rsidR="00A40592" w:rsidRPr="00F26B2A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A40592" w:rsidRPr="004443FB" w14:paraId="2F315D3C" w14:textId="77777777" w:rsidTr="009472EA">
        <w:trPr>
          <w:trHeight w:val="130"/>
          <w:tblCellSpacing w:w="15" w:type="dxa"/>
        </w:trPr>
        <w:tc>
          <w:tcPr>
            <w:tcW w:w="2164" w:type="dxa"/>
            <w:vAlign w:val="center"/>
          </w:tcPr>
          <w:p w14:paraId="254AC2F5" w14:textId="77777777" w:rsidR="00A40592" w:rsidRPr="004443FB" w:rsidRDefault="00A40592" w:rsidP="0094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CC (95% CI)</w:t>
            </w:r>
          </w:p>
        </w:tc>
        <w:tc>
          <w:tcPr>
            <w:tcW w:w="1294" w:type="dxa"/>
            <w:vAlign w:val="center"/>
          </w:tcPr>
          <w:p w14:paraId="4025E9CD" w14:textId="72453403" w:rsidR="00A40592" w:rsidRPr="00F26B2A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7 (0.</w:t>
            </w:r>
            <w:r w:rsidR="00F26B2A"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3</w:t>
            </w: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, 0.</w:t>
            </w:r>
            <w:r w:rsidR="00F26B2A"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</w:t>
            </w: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293" w:type="dxa"/>
            <w:vAlign w:val="center"/>
          </w:tcPr>
          <w:p w14:paraId="09872B2D" w14:textId="076DE51A" w:rsidR="00A40592" w:rsidRPr="00F26B2A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</w:t>
            </w:r>
            <w:r w:rsidR="00F26B2A"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07 </w:t>
            </w: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0.</w:t>
            </w:r>
            <w:r w:rsidR="00F26B2A"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3</w:t>
            </w: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, 0.12)</w:t>
            </w:r>
          </w:p>
        </w:tc>
        <w:tc>
          <w:tcPr>
            <w:tcW w:w="1293" w:type="dxa"/>
            <w:vAlign w:val="center"/>
          </w:tcPr>
          <w:p w14:paraId="21901EB0" w14:textId="37FEE178" w:rsidR="00A40592" w:rsidRPr="00F26B2A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</w:t>
            </w:r>
            <w:r w:rsidR="00F26B2A"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07 </w:t>
            </w: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0.0</w:t>
            </w:r>
            <w:r w:rsidR="00F26B2A"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8</w:t>
            </w: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, 0.11)</w:t>
            </w:r>
          </w:p>
        </w:tc>
        <w:tc>
          <w:tcPr>
            <w:tcW w:w="1297" w:type="dxa"/>
            <w:vAlign w:val="center"/>
          </w:tcPr>
          <w:p w14:paraId="30F60866" w14:textId="375C241A" w:rsidR="00A40592" w:rsidRPr="00F26B2A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</w:t>
            </w:r>
            <w:r w:rsidR="00F26B2A"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07 </w:t>
            </w: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0.00</w:t>
            </w:r>
            <w:r w:rsidR="00F26B2A"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</w:t>
            </w: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, 0.1</w:t>
            </w:r>
            <w:r w:rsidR="00F26B2A"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380" w:type="dxa"/>
            <w:vAlign w:val="center"/>
          </w:tcPr>
          <w:p w14:paraId="69AD0F50" w14:textId="77777777" w:rsidR="00A40592" w:rsidRPr="00F26B2A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A40592" w:rsidRPr="004443FB" w14:paraId="0715E386" w14:textId="77777777" w:rsidTr="009472EA">
        <w:trPr>
          <w:trHeight w:val="130"/>
          <w:tblCellSpacing w:w="15" w:type="dxa"/>
        </w:trPr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2933A" w14:textId="77777777" w:rsidR="00A40592" w:rsidRPr="004443FB" w:rsidRDefault="00A40592" w:rsidP="0094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Statistics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6D60A" w14:textId="77777777" w:rsidR="00A40592" w:rsidRPr="00F26B2A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DF96D" w14:textId="77777777" w:rsidR="00A40592" w:rsidRPr="00F26B2A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6A27E" w14:textId="77777777" w:rsidR="00A40592" w:rsidRPr="00F26B2A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471B9" w14:textId="77777777" w:rsidR="00A40592" w:rsidRPr="00F26B2A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B97A8" w14:textId="77777777" w:rsidR="00A40592" w:rsidRPr="00F26B2A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A40592" w:rsidRPr="004443FB" w14:paraId="2C760D29" w14:textId="77777777" w:rsidTr="00A40592">
        <w:trPr>
          <w:trHeight w:val="130"/>
          <w:tblCellSpacing w:w="15" w:type="dxa"/>
        </w:trPr>
        <w:tc>
          <w:tcPr>
            <w:tcW w:w="2164" w:type="dxa"/>
            <w:vAlign w:val="center"/>
          </w:tcPr>
          <w:p w14:paraId="6DC636D6" w14:textId="77777777" w:rsidR="00A40592" w:rsidRPr="004443FB" w:rsidRDefault="00A40592" w:rsidP="0094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bservations</w:t>
            </w:r>
          </w:p>
        </w:tc>
        <w:tc>
          <w:tcPr>
            <w:tcW w:w="1294" w:type="dxa"/>
            <w:vAlign w:val="center"/>
          </w:tcPr>
          <w:p w14:paraId="6832A18E" w14:textId="1A2E67E7" w:rsidR="00A40592" w:rsidRPr="00F26B2A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600</w:t>
            </w:r>
          </w:p>
        </w:tc>
        <w:tc>
          <w:tcPr>
            <w:tcW w:w="1293" w:type="dxa"/>
          </w:tcPr>
          <w:p w14:paraId="796CC17D" w14:textId="0154B5BB" w:rsidR="00A40592" w:rsidRPr="00F26B2A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600</w:t>
            </w:r>
          </w:p>
        </w:tc>
        <w:tc>
          <w:tcPr>
            <w:tcW w:w="1293" w:type="dxa"/>
          </w:tcPr>
          <w:p w14:paraId="5C47D0BE" w14:textId="29CC6BE0" w:rsidR="00A40592" w:rsidRPr="00F26B2A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600</w:t>
            </w:r>
          </w:p>
        </w:tc>
        <w:tc>
          <w:tcPr>
            <w:tcW w:w="1297" w:type="dxa"/>
          </w:tcPr>
          <w:p w14:paraId="4A1FFE70" w14:textId="225338E9" w:rsidR="00A40592" w:rsidRPr="00F26B2A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600</w:t>
            </w:r>
          </w:p>
        </w:tc>
        <w:tc>
          <w:tcPr>
            <w:tcW w:w="1380" w:type="dxa"/>
          </w:tcPr>
          <w:p w14:paraId="4870DA5D" w14:textId="6DBAFB07" w:rsidR="00A40592" w:rsidRPr="00F26B2A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600</w:t>
            </w:r>
          </w:p>
        </w:tc>
      </w:tr>
      <w:tr w:rsidR="00F26B2A" w:rsidRPr="004443FB" w14:paraId="33093E1F" w14:textId="77777777" w:rsidTr="009472EA">
        <w:trPr>
          <w:trHeight w:val="130"/>
          <w:tblCellSpacing w:w="15" w:type="dxa"/>
        </w:trPr>
        <w:tc>
          <w:tcPr>
            <w:tcW w:w="2164" w:type="dxa"/>
            <w:vAlign w:val="center"/>
          </w:tcPr>
          <w:p w14:paraId="47E39C89" w14:textId="77777777" w:rsidR="00F26B2A" w:rsidRPr="004443FB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g Likelihood</w:t>
            </w:r>
          </w:p>
        </w:tc>
        <w:tc>
          <w:tcPr>
            <w:tcW w:w="1294" w:type="dxa"/>
            <w:vAlign w:val="center"/>
          </w:tcPr>
          <w:p w14:paraId="01F907EB" w14:textId="64E1CEF0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952.28</w:t>
            </w:r>
          </w:p>
        </w:tc>
        <w:tc>
          <w:tcPr>
            <w:tcW w:w="1293" w:type="dxa"/>
            <w:vAlign w:val="center"/>
          </w:tcPr>
          <w:p w14:paraId="49B1752C" w14:textId="45CCB0B1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950.06</w:t>
            </w:r>
          </w:p>
        </w:tc>
        <w:tc>
          <w:tcPr>
            <w:tcW w:w="1293" w:type="dxa"/>
            <w:vAlign w:val="center"/>
          </w:tcPr>
          <w:p w14:paraId="37E8F8AC" w14:textId="58A35888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947.71</w:t>
            </w:r>
          </w:p>
        </w:tc>
        <w:tc>
          <w:tcPr>
            <w:tcW w:w="1297" w:type="dxa"/>
            <w:vAlign w:val="center"/>
          </w:tcPr>
          <w:p w14:paraId="7F98A73C" w14:textId="0D883845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947.70</w:t>
            </w:r>
          </w:p>
        </w:tc>
        <w:tc>
          <w:tcPr>
            <w:tcW w:w="1380" w:type="dxa"/>
            <w:vAlign w:val="center"/>
          </w:tcPr>
          <w:p w14:paraId="1E54B750" w14:textId="3DE360E5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951.55</w:t>
            </w:r>
          </w:p>
        </w:tc>
      </w:tr>
      <w:tr w:rsidR="00F26B2A" w:rsidRPr="004443FB" w14:paraId="744FDAA7" w14:textId="77777777" w:rsidTr="009472EA">
        <w:trPr>
          <w:trHeight w:val="130"/>
          <w:tblCellSpacing w:w="15" w:type="dxa"/>
        </w:trPr>
        <w:tc>
          <w:tcPr>
            <w:tcW w:w="2164" w:type="dxa"/>
            <w:vAlign w:val="center"/>
          </w:tcPr>
          <w:p w14:paraId="04A0FEBC" w14:textId="77777777" w:rsidR="00F26B2A" w:rsidRPr="004443FB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IC</w:t>
            </w:r>
          </w:p>
        </w:tc>
        <w:tc>
          <w:tcPr>
            <w:tcW w:w="1294" w:type="dxa"/>
            <w:vAlign w:val="center"/>
          </w:tcPr>
          <w:p w14:paraId="2F59331C" w14:textId="57090303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30.56</w:t>
            </w:r>
          </w:p>
        </w:tc>
        <w:tc>
          <w:tcPr>
            <w:tcW w:w="1293" w:type="dxa"/>
            <w:vAlign w:val="center"/>
          </w:tcPr>
          <w:p w14:paraId="0C0A9796" w14:textId="0FC5716B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28.13</w:t>
            </w:r>
          </w:p>
        </w:tc>
        <w:tc>
          <w:tcPr>
            <w:tcW w:w="1293" w:type="dxa"/>
            <w:vAlign w:val="center"/>
          </w:tcPr>
          <w:p w14:paraId="0D6603E0" w14:textId="249CDBDB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25.41</w:t>
            </w:r>
          </w:p>
        </w:tc>
        <w:tc>
          <w:tcPr>
            <w:tcW w:w="1297" w:type="dxa"/>
            <w:vAlign w:val="center"/>
          </w:tcPr>
          <w:p w14:paraId="1DAF6C90" w14:textId="30AB2D10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27.39</w:t>
            </w:r>
          </w:p>
        </w:tc>
        <w:tc>
          <w:tcPr>
            <w:tcW w:w="1380" w:type="dxa"/>
            <w:vAlign w:val="center"/>
          </w:tcPr>
          <w:p w14:paraId="6DE48F06" w14:textId="31EC83BF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31.11</w:t>
            </w:r>
          </w:p>
        </w:tc>
      </w:tr>
      <w:tr w:rsidR="00A40592" w:rsidRPr="004443FB" w14:paraId="1E4968F0" w14:textId="77777777" w:rsidTr="009472EA">
        <w:trPr>
          <w:trHeight w:val="130"/>
          <w:tblCellSpacing w:w="15" w:type="dxa"/>
        </w:trPr>
        <w:tc>
          <w:tcPr>
            <w:tcW w:w="2164" w:type="dxa"/>
            <w:vAlign w:val="center"/>
          </w:tcPr>
          <w:p w14:paraId="36843413" w14:textId="77777777" w:rsidR="00A40592" w:rsidRPr="004443FB" w:rsidRDefault="00A40592" w:rsidP="009472E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arginal R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/Conditional R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1294" w:type="dxa"/>
            <w:vAlign w:val="center"/>
          </w:tcPr>
          <w:p w14:paraId="08CE9D0A" w14:textId="77777777" w:rsidR="00A40592" w:rsidRPr="00674C61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74C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1/.32</w:t>
            </w:r>
          </w:p>
        </w:tc>
        <w:tc>
          <w:tcPr>
            <w:tcW w:w="1293" w:type="dxa"/>
            <w:vAlign w:val="center"/>
          </w:tcPr>
          <w:p w14:paraId="796B3DD4" w14:textId="77777777" w:rsidR="00A40592" w:rsidRPr="00674C61" w:rsidRDefault="00A40592" w:rsidP="009472E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</w:pPr>
            <w:r w:rsidRPr="00674C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1/.32</w:t>
            </w:r>
          </w:p>
        </w:tc>
        <w:tc>
          <w:tcPr>
            <w:tcW w:w="1293" w:type="dxa"/>
            <w:vAlign w:val="center"/>
          </w:tcPr>
          <w:p w14:paraId="222FECDF" w14:textId="77777777" w:rsidR="00A40592" w:rsidRPr="00674C61" w:rsidRDefault="00A40592" w:rsidP="009472E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</w:pPr>
            <w:r w:rsidRPr="00674C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1/.32</w:t>
            </w:r>
          </w:p>
        </w:tc>
        <w:tc>
          <w:tcPr>
            <w:tcW w:w="1297" w:type="dxa"/>
            <w:vAlign w:val="center"/>
          </w:tcPr>
          <w:p w14:paraId="239EEE6C" w14:textId="77777777" w:rsidR="00A40592" w:rsidRPr="00674C61" w:rsidRDefault="00A40592" w:rsidP="009472E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</w:pPr>
            <w:r w:rsidRPr="00674C6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1/.32</w:t>
            </w:r>
          </w:p>
        </w:tc>
        <w:tc>
          <w:tcPr>
            <w:tcW w:w="1380" w:type="dxa"/>
            <w:vAlign w:val="center"/>
          </w:tcPr>
          <w:p w14:paraId="232D5CAF" w14:textId="77777777" w:rsidR="00A40592" w:rsidRPr="00457B94" w:rsidRDefault="00A40592" w:rsidP="009472E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  <w:highlight w:val="yellow"/>
              </w:rPr>
            </w:pPr>
          </w:p>
        </w:tc>
      </w:tr>
      <w:tr w:rsidR="00A40592" w:rsidRPr="004443FB" w14:paraId="3586A132" w14:textId="77777777" w:rsidTr="009472EA">
        <w:trPr>
          <w:trHeight w:val="130"/>
          <w:tblCellSpacing w:w="15" w:type="dxa"/>
        </w:trPr>
        <w:tc>
          <w:tcPr>
            <w:tcW w:w="2164" w:type="dxa"/>
            <w:tcBorders>
              <w:bottom w:val="single" w:sz="4" w:space="0" w:color="auto"/>
            </w:tcBorders>
            <w:vAlign w:val="center"/>
          </w:tcPr>
          <w:p w14:paraId="014B7DFB" w14:textId="77777777" w:rsidR="00A40592" w:rsidRPr="004443FB" w:rsidRDefault="00A40592" w:rsidP="009472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RT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482CC1E7" w14:textId="77777777" w:rsidR="00A40592" w:rsidRPr="00457B94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78178BD7" w14:textId="5987146C" w:rsidR="00A40592" w:rsidRPr="00674C61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74C61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χ2</w:t>
            </w:r>
            <w:r w:rsidRPr="00674C6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1)=4.</w:t>
            </w:r>
            <w:r w:rsidR="00674C61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3</w:t>
            </w:r>
            <w:r w:rsidRPr="00674C6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, </w:t>
            </w:r>
            <w:r w:rsidRPr="00674C61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p</w:t>
            </w:r>
            <w:r w:rsidRPr="00674C6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=.04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3A5CA301" w14:textId="2E274B80" w:rsidR="00A40592" w:rsidRPr="00674C61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74C61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χ2</w:t>
            </w:r>
            <w:r w:rsidRPr="00674C6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1)=4.</w:t>
            </w:r>
            <w:r w:rsidR="00674C61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2</w:t>
            </w:r>
            <w:r w:rsidRPr="00674C6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, </w:t>
            </w:r>
            <w:r w:rsidRPr="00674C61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p</w:t>
            </w:r>
            <w:r w:rsidRPr="00674C6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=.03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0EE6266C" w14:textId="6AFD6816" w:rsidR="00A40592" w:rsidRPr="00674C61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74C61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χ2</w:t>
            </w:r>
            <w:r w:rsidRPr="00674C6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1)=0.</w:t>
            </w:r>
            <w:r w:rsidR="00674C61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2</w:t>
            </w:r>
            <w:r w:rsidRPr="00674C6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, </w:t>
            </w:r>
            <w:r w:rsidRPr="00674C61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p</w:t>
            </w:r>
            <w:r w:rsidRPr="00674C6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=.9</w:t>
            </w:r>
            <w:r w:rsidR="00674C61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2E5CB488" w14:textId="071B358A" w:rsidR="00A40592" w:rsidRPr="00674C61" w:rsidRDefault="00A40592" w:rsidP="009472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674C61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χ2</w:t>
            </w:r>
            <w:r w:rsidRPr="00674C6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1)=7.</w:t>
            </w:r>
            <w:r w:rsidR="00674C61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0</w:t>
            </w:r>
            <w:r w:rsidRPr="00674C6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, </w:t>
            </w:r>
            <w:r w:rsidRPr="00674C61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p</w:t>
            </w:r>
            <w:r w:rsidRPr="00674C61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=.00</w:t>
            </w:r>
            <w:r w:rsidR="00674C61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</w:t>
            </w:r>
          </w:p>
        </w:tc>
      </w:tr>
    </w:tbl>
    <w:p w14:paraId="08E2C233" w14:textId="77777777" w:rsidR="00A40592" w:rsidRPr="00411B18" w:rsidRDefault="00A40592" w:rsidP="00A40592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4443FB">
        <w:rPr>
          <w:rFonts w:ascii="Times New Roman" w:hAnsi="Times New Roman" w:cs="Times New Roman"/>
          <w:i/>
          <w:iCs/>
          <w:sz w:val="16"/>
          <w:szCs w:val="16"/>
        </w:rPr>
        <w:t xml:space="preserve">Note: </w:t>
      </w:r>
      <w:r w:rsidRPr="004443FB">
        <w:rPr>
          <w:rFonts w:ascii="Times New Roman" w:hAnsi="Times New Roman" w:cs="Times New Roman"/>
          <w:sz w:val="16"/>
          <w:szCs w:val="16"/>
        </w:rPr>
        <w:t>OR=odds ratio (conditional on fixed effects); 95% CI=95% confidence intervals; ref=reference category, ICC=intraclass correlation coefficient</w:t>
      </w:r>
      <w:r>
        <w:rPr>
          <w:rFonts w:ascii="Times New Roman" w:hAnsi="Times New Roman" w:cs="Times New Roman"/>
          <w:sz w:val="16"/>
          <w:szCs w:val="16"/>
        </w:rPr>
        <w:t xml:space="preserve"> (95% CI estimated via bootstrapped simulation)</w:t>
      </w:r>
      <w:r w:rsidRPr="004443FB">
        <w:rPr>
          <w:rFonts w:ascii="Times New Roman" w:hAnsi="Times New Roman" w:cs="Times New Roman"/>
          <w:sz w:val="16"/>
          <w:szCs w:val="16"/>
        </w:rPr>
        <w:t>; AIC=</w:t>
      </w:r>
      <w:proofErr w:type="spellStart"/>
      <w:r w:rsidRPr="004443FB">
        <w:rPr>
          <w:rFonts w:ascii="Times New Roman" w:hAnsi="Times New Roman" w:cs="Times New Roman"/>
          <w:sz w:val="16"/>
          <w:szCs w:val="16"/>
        </w:rPr>
        <w:t>akaike</w:t>
      </w:r>
      <w:proofErr w:type="spellEnd"/>
      <w:r w:rsidRPr="004443FB">
        <w:rPr>
          <w:rFonts w:ascii="Times New Roman" w:hAnsi="Times New Roman" w:cs="Times New Roman"/>
          <w:sz w:val="16"/>
          <w:szCs w:val="16"/>
        </w:rPr>
        <w:t xml:space="preserve"> information criterion; LRT=likelihood ratio test (Model 2 vs Model 3; Model 3 vs Model 4; Model 4 vs Model 5; Model 5 vs Model 2). Model 1=personal risk factors (fixed effects) + school (random intercepts); Model 2=personal risk factors + COVID-19 diagnosis/quarantine (fixed effects) + school (random intercepts); Model 3=personal risk factors + COVID-19 diagnosis/quarantine + bushfire personal harm (fixed effects) + school (random intercepts); Model 4=personal risk factors + COVID-19 diagnosis/quarantine + bushfire personal harm + COVID-19 diagnosis/quarantine </w:t>
      </w:r>
      <w:r w:rsidRPr="004443FB">
        <w:rPr>
          <w:rFonts w:ascii="Noto Sans" w:hAnsi="Noto Sans" w:cs="Noto Sans"/>
          <w:sz w:val="16"/>
          <w:szCs w:val="16"/>
        </w:rPr>
        <w:t>×</w:t>
      </w:r>
      <w:r w:rsidRPr="004443FB">
        <w:rPr>
          <w:rFonts w:ascii="Times New Roman" w:hAnsi="Times New Roman" w:cs="Times New Roman"/>
          <w:sz w:val="16"/>
          <w:szCs w:val="16"/>
        </w:rPr>
        <w:t xml:space="preserve"> bushfire personal harm (fixed effects) + school (random intercepts); Model 5=personal risk factors + COVID-19 diagnosis/quarantine (fixed effects). Model 3 identified as best fitting model. </w:t>
      </w:r>
      <w:r w:rsidRPr="00246787">
        <w:rPr>
          <w:rFonts w:ascii="Times New Roman" w:eastAsia="Times New Roman" w:hAnsi="Times New Roman" w:cs="Times New Roman"/>
          <w:sz w:val="16"/>
          <w:szCs w:val="16"/>
          <w:vertAlign w:val="superscript"/>
          <w:lang w:eastAsia="en-AU"/>
        </w:rPr>
        <w:t>*</w:t>
      </w:r>
      <w:r>
        <w:rPr>
          <w:rFonts w:ascii="Times New Roman" w:eastAsia="Times New Roman" w:hAnsi="Times New Roman" w:cs="Times New Roman"/>
          <w:i/>
          <w:iCs/>
          <w:sz w:val="16"/>
          <w:szCs w:val="16"/>
          <w:lang w:eastAsia="en-AU"/>
        </w:rPr>
        <w:t>p</w:t>
      </w:r>
      <w:r>
        <w:rPr>
          <w:rFonts w:ascii="Times New Roman" w:eastAsia="Times New Roman" w:hAnsi="Times New Roman" w:cs="Times New Roman"/>
          <w:sz w:val="16"/>
          <w:szCs w:val="16"/>
          <w:lang w:eastAsia="en-AU"/>
        </w:rPr>
        <w:t xml:space="preserve">&lt;.007. </w:t>
      </w:r>
    </w:p>
    <w:p w14:paraId="2B4621F6" w14:textId="77777777" w:rsidR="00F936CD" w:rsidRDefault="00F936CD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C91A5D2" w14:textId="77777777" w:rsidR="00F936CD" w:rsidRDefault="00F936CD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A933FC2" w14:textId="40E183D0" w:rsidR="00F936CD" w:rsidRDefault="00F936CD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68AA1A6" w14:textId="2EF4153C" w:rsidR="00F26B2A" w:rsidRDefault="00F26B2A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4DF6AFF" w14:textId="4D5DC539" w:rsidR="00F26B2A" w:rsidRDefault="00F26B2A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1640402" w14:textId="14FA9493" w:rsidR="00F26B2A" w:rsidRDefault="00F26B2A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C2288B1" w14:textId="03E2DE79" w:rsidR="00F26B2A" w:rsidRDefault="00F26B2A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17D7849" w14:textId="357C686E" w:rsidR="00F26B2A" w:rsidRDefault="00F26B2A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00BF0A9F" w14:textId="3C073441" w:rsidR="00F26B2A" w:rsidRDefault="00F26B2A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3483A1F" w14:textId="6313C25E" w:rsidR="00F936CD" w:rsidRPr="004443FB" w:rsidRDefault="00F936CD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4443FB"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Table </w:t>
      </w:r>
      <w:r w:rsidR="00484083">
        <w:rPr>
          <w:rFonts w:ascii="Times New Roman" w:hAnsi="Times New Roman" w:cs="Times New Roman"/>
          <w:b/>
          <w:bCs/>
          <w:sz w:val="16"/>
          <w:szCs w:val="16"/>
        </w:rPr>
        <w:t>S8</w:t>
      </w:r>
    </w:p>
    <w:p w14:paraId="14EA880A" w14:textId="77777777" w:rsidR="00F936CD" w:rsidRDefault="00F936CD" w:rsidP="00F936CD">
      <w:pPr>
        <w:ind w:right="-46"/>
        <w:rPr>
          <w:rFonts w:ascii="Times New Roman" w:hAnsi="Times New Roman" w:cs="Times New Roman"/>
          <w:i/>
          <w:iCs/>
          <w:sz w:val="16"/>
          <w:szCs w:val="16"/>
        </w:rPr>
      </w:pPr>
      <w:r w:rsidRPr="004443FB">
        <w:rPr>
          <w:rFonts w:ascii="Times New Roman" w:hAnsi="Times New Roman" w:cs="Times New Roman"/>
          <w:i/>
          <w:iCs/>
          <w:sz w:val="16"/>
          <w:szCs w:val="16"/>
        </w:rPr>
        <w:t xml:space="preserve">Binomial models predicting </w:t>
      </w:r>
      <w:r>
        <w:rPr>
          <w:rFonts w:ascii="Times New Roman" w:hAnsi="Times New Roman" w:cs="Times New Roman"/>
          <w:i/>
          <w:iCs/>
          <w:sz w:val="16"/>
          <w:szCs w:val="16"/>
        </w:rPr>
        <w:t>elevated</w:t>
      </w:r>
      <w:r w:rsidRPr="004443FB">
        <w:rPr>
          <w:rFonts w:ascii="Times New Roman" w:hAnsi="Times New Roman" w:cs="Times New Roman"/>
          <w:i/>
          <w:iCs/>
          <w:sz w:val="16"/>
          <w:szCs w:val="16"/>
        </w:rPr>
        <w:t xml:space="preserve"> anxiety from personal risk factors, COVID-19 diagnosis/quarantine, </w:t>
      </w:r>
      <w:r>
        <w:rPr>
          <w:rFonts w:ascii="Times New Roman" w:hAnsi="Times New Roman" w:cs="Times New Roman"/>
          <w:i/>
          <w:iCs/>
          <w:sz w:val="16"/>
          <w:szCs w:val="16"/>
        </w:rPr>
        <w:t>bushfire personal harm</w:t>
      </w:r>
      <w:r w:rsidRPr="004443FB">
        <w:rPr>
          <w:rFonts w:ascii="Times New Roman" w:hAnsi="Times New Roman" w:cs="Times New Roman"/>
          <w:i/>
          <w:iCs/>
          <w:sz w:val="16"/>
          <w:szCs w:val="16"/>
        </w:rPr>
        <w:t xml:space="preserve">, and COVID-19 diagnosis/quarantine × </w:t>
      </w:r>
      <w:r>
        <w:rPr>
          <w:rFonts w:ascii="Times New Roman" w:hAnsi="Times New Roman" w:cs="Times New Roman"/>
          <w:i/>
          <w:iCs/>
          <w:sz w:val="16"/>
          <w:szCs w:val="16"/>
        </w:rPr>
        <w:t>bushfire personal harm</w:t>
      </w:r>
      <w:r w:rsidRPr="004443FB">
        <w:rPr>
          <w:rFonts w:ascii="Times New Roman" w:hAnsi="Times New Roman" w:cs="Times New Roman"/>
          <w:i/>
          <w:iCs/>
          <w:sz w:val="16"/>
          <w:szCs w:val="16"/>
        </w:rPr>
        <w:t>. Main effects and interactions between disaster variables were added sequentially in Models 2, 3 and 4. Model 5 is the fixed effects model of the best fitting model (Model 3)</w:t>
      </w:r>
    </w:p>
    <w:tbl>
      <w:tblPr>
        <w:tblW w:w="911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5"/>
        <w:gridCol w:w="1340"/>
        <w:gridCol w:w="1339"/>
        <w:gridCol w:w="1339"/>
        <w:gridCol w:w="1340"/>
        <w:gridCol w:w="1519"/>
      </w:tblGrid>
      <w:tr w:rsidR="00F936CD" w:rsidRPr="004443FB" w14:paraId="12706F47" w14:textId="77777777" w:rsidTr="00B91825">
        <w:trPr>
          <w:trHeight w:val="138"/>
          <w:tblCellSpacing w:w="15" w:type="dxa"/>
        </w:trPr>
        <w:tc>
          <w:tcPr>
            <w:tcW w:w="2190" w:type="dxa"/>
            <w:vMerge w:val="restart"/>
            <w:tcBorders>
              <w:top w:val="single" w:sz="4" w:space="0" w:color="auto"/>
            </w:tcBorders>
            <w:vAlign w:val="center"/>
          </w:tcPr>
          <w:p w14:paraId="047193C5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anatory Variables</w:t>
            </w:r>
          </w:p>
        </w:tc>
        <w:tc>
          <w:tcPr>
            <w:tcW w:w="5328" w:type="dxa"/>
            <w:gridSpan w:val="4"/>
            <w:tcBorders>
              <w:top w:val="single" w:sz="4" w:space="0" w:color="auto"/>
            </w:tcBorders>
            <w:vAlign w:val="center"/>
          </w:tcPr>
          <w:p w14:paraId="143E9F85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Mixe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ffect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dels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417A7893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Fixe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ffect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del</w:t>
            </w:r>
          </w:p>
        </w:tc>
      </w:tr>
      <w:tr w:rsidR="00F936CD" w:rsidRPr="004443FB" w14:paraId="206F6AB9" w14:textId="77777777" w:rsidTr="007F3127">
        <w:trPr>
          <w:trHeight w:val="138"/>
          <w:tblCellSpacing w:w="15" w:type="dxa"/>
        </w:trPr>
        <w:tc>
          <w:tcPr>
            <w:tcW w:w="219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E69C264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538119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1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8C5ED8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2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1F583E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3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88F8DA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4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BF6AC2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5</w:t>
            </w:r>
          </w:p>
        </w:tc>
      </w:tr>
      <w:tr w:rsidR="00F936CD" w:rsidRPr="004443FB" w14:paraId="47FF1CB8" w14:textId="77777777" w:rsidTr="00B91825">
        <w:trPr>
          <w:trHeight w:val="261"/>
          <w:tblCellSpacing w:w="15" w:type="dxa"/>
        </w:trPr>
        <w:tc>
          <w:tcPr>
            <w:tcW w:w="9052" w:type="dxa"/>
            <w:gridSpan w:val="6"/>
            <w:vAlign w:val="center"/>
          </w:tcPr>
          <w:p w14:paraId="6D5DF14E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ixed effect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, 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R (95% CI)</w:t>
            </w:r>
          </w:p>
        </w:tc>
      </w:tr>
      <w:tr w:rsidR="00713352" w:rsidRPr="004443FB" w14:paraId="7320B38F" w14:textId="77777777" w:rsidTr="00457B94">
        <w:trPr>
          <w:trHeight w:val="261"/>
          <w:tblCellSpacing w:w="15" w:type="dxa"/>
        </w:trPr>
        <w:tc>
          <w:tcPr>
            <w:tcW w:w="2190" w:type="dxa"/>
            <w:vAlign w:val="center"/>
            <w:hideMark/>
          </w:tcPr>
          <w:p w14:paraId="20FDA187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dverse childhood experiences (ref=no)</w:t>
            </w:r>
          </w:p>
        </w:tc>
        <w:tc>
          <w:tcPr>
            <w:tcW w:w="1310" w:type="dxa"/>
            <w:vAlign w:val="center"/>
          </w:tcPr>
          <w:p w14:paraId="3D2A73FC" w14:textId="20BAA5C0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2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5, 2.89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09" w:type="dxa"/>
            <w:vAlign w:val="center"/>
          </w:tcPr>
          <w:p w14:paraId="20B07060" w14:textId="3D6742FD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 (1.93, 2.87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09" w:type="dxa"/>
            <w:vAlign w:val="center"/>
          </w:tcPr>
          <w:p w14:paraId="2BD3E6F2" w14:textId="351163A8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 (1.91, 2.85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0" w:type="dxa"/>
            <w:vAlign w:val="center"/>
          </w:tcPr>
          <w:p w14:paraId="7B4FA41B" w14:textId="78C01B47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 (1.91, 2.85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74" w:type="dxa"/>
            <w:vAlign w:val="center"/>
          </w:tcPr>
          <w:p w14:paraId="3957A9FA" w14:textId="3C57F70A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 (0.66, 1.05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713352" w:rsidRPr="004443FB" w14:paraId="128A4121" w14:textId="77777777" w:rsidTr="00457B94">
        <w:trPr>
          <w:trHeight w:val="130"/>
          <w:tblCellSpacing w:w="15" w:type="dxa"/>
        </w:trPr>
        <w:tc>
          <w:tcPr>
            <w:tcW w:w="2190" w:type="dxa"/>
            <w:vAlign w:val="center"/>
            <w:hideMark/>
          </w:tcPr>
          <w:p w14:paraId="489569B0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ntal illness history (ref=no)</w:t>
            </w:r>
          </w:p>
        </w:tc>
        <w:tc>
          <w:tcPr>
            <w:tcW w:w="1310" w:type="dxa"/>
            <w:vAlign w:val="center"/>
          </w:tcPr>
          <w:p w14:paraId="27045EC7" w14:textId="2C30B50B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1 (2.75, 3.88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09" w:type="dxa"/>
            <w:vAlign w:val="center"/>
          </w:tcPr>
          <w:p w14:paraId="6DB4C9F6" w14:textId="483E6E05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9 (2.73, 3.86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09" w:type="dxa"/>
            <w:vAlign w:val="center"/>
          </w:tcPr>
          <w:p w14:paraId="4BB4E21F" w14:textId="54DBFF27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8 (2.71, 3.84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0" w:type="dxa"/>
            <w:vAlign w:val="center"/>
          </w:tcPr>
          <w:p w14:paraId="75538D8F" w14:textId="052DB4CC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8 (2.71, 3.84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74" w:type="dxa"/>
            <w:vAlign w:val="center"/>
          </w:tcPr>
          <w:p w14:paraId="216AA009" w14:textId="01E82545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0.99, 1.33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F936CD" w:rsidRPr="004443FB" w14:paraId="2FAC341A" w14:textId="77777777" w:rsidTr="00B91825">
        <w:trPr>
          <w:trHeight w:val="138"/>
          <w:tblCellSpacing w:w="15" w:type="dxa"/>
        </w:trPr>
        <w:tc>
          <w:tcPr>
            <w:tcW w:w="9052" w:type="dxa"/>
            <w:gridSpan w:val="6"/>
            <w:vAlign w:val="center"/>
          </w:tcPr>
          <w:p w14:paraId="5CF149E1" w14:textId="77777777" w:rsidR="00F936CD" w:rsidRPr="00713352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ender (ref=male)</w:t>
            </w:r>
          </w:p>
        </w:tc>
      </w:tr>
      <w:tr w:rsidR="00713352" w:rsidRPr="004443FB" w14:paraId="68C98E7D" w14:textId="77777777" w:rsidTr="00457B94">
        <w:trPr>
          <w:trHeight w:val="138"/>
          <w:tblCellSpacing w:w="15" w:type="dxa"/>
        </w:trPr>
        <w:tc>
          <w:tcPr>
            <w:tcW w:w="2190" w:type="dxa"/>
            <w:vAlign w:val="center"/>
            <w:hideMark/>
          </w:tcPr>
          <w:p w14:paraId="7C578A7B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Female</w:t>
            </w:r>
          </w:p>
        </w:tc>
        <w:tc>
          <w:tcPr>
            <w:tcW w:w="1310" w:type="dxa"/>
            <w:vAlign w:val="center"/>
          </w:tcPr>
          <w:p w14:paraId="45688400" w14:textId="5AB4991C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7 (3.93, 5.81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09" w:type="dxa"/>
            <w:vAlign w:val="center"/>
          </w:tcPr>
          <w:p w14:paraId="559CBC74" w14:textId="2BB6828A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5 (3.91, 5.79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09" w:type="dxa"/>
            <w:vAlign w:val="center"/>
          </w:tcPr>
          <w:p w14:paraId="78F6A0C7" w14:textId="7C93D770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5 (3.91, 5.78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0" w:type="dxa"/>
            <w:vAlign w:val="center"/>
          </w:tcPr>
          <w:p w14:paraId="2882EF0D" w14:textId="408DA76B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5 (3.91, 5.78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74" w:type="dxa"/>
            <w:vAlign w:val="center"/>
          </w:tcPr>
          <w:p w14:paraId="421989D5" w14:textId="1B1FAC02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 (1.36, 1.72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713352" w:rsidRPr="004443FB" w14:paraId="6E9D4C9D" w14:textId="77777777" w:rsidTr="00457B94">
        <w:trPr>
          <w:trHeight w:val="130"/>
          <w:tblCellSpacing w:w="15" w:type="dxa"/>
        </w:trPr>
        <w:tc>
          <w:tcPr>
            <w:tcW w:w="2190" w:type="dxa"/>
            <w:vAlign w:val="center"/>
            <w:hideMark/>
          </w:tcPr>
          <w:p w14:paraId="176C30A6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Other</w:t>
            </w:r>
          </w:p>
        </w:tc>
        <w:tc>
          <w:tcPr>
            <w:tcW w:w="1310" w:type="dxa"/>
            <w:vAlign w:val="center"/>
          </w:tcPr>
          <w:p w14:paraId="2C92FE9D" w14:textId="5EBBC7A8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1 (5.14, 11.87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09" w:type="dxa"/>
            <w:vAlign w:val="center"/>
          </w:tcPr>
          <w:p w14:paraId="1E3E8A41" w14:textId="1A987A0A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8 (5.06, 11.70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09" w:type="dxa"/>
            <w:vAlign w:val="center"/>
          </w:tcPr>
          <w:p w14:paraId="604AA273" w14:textId="0486F57F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3 (5.02, 11.63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0" w:type="dxa"/>
            <w:vAlign w:val="center"/>
          </w:tcPr>
          <w:p w14:paraId="2A46F084" w14:textId="248A2423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4 (5.03, 11.65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74" w:type="dxa"/>
            <w:vAlign w:val="center"/>
          </w:tcPr>
          <w:p w14:paraId="7E85D084" w14:textId="24167165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 (1.68, 2.46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713352" w:rsidRPr="004443FB" w14:paraId="1319BD98" w14:textId="77777777" w:rsidTr="00457B94">
        <w:trPr>
          <w:trHeight w:val="130"/>
          <w:tblCellSpacing w:w="15" w:type="dxa"/>
        </w:trPr>
        <w:tc>
          <w:tcPr>
            <w:tcW w:w="2190" w:type="dxa"/>
            <w:vAlign w:val="center"/>
            <w:hideMark/>
          </w:tcPr>
          <w:p w14:paraId="23911C32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Prefer not to say</w:t>
            </w:r>
          </w:p>
        </w:tc>
        <w:tc>
          <w:tcPr>
            <w:tcW w:w="1310" w:type="dxa"/>
            <w:vAlign w:val="center"/>
          </w:tcPr>
          <w:p w14:paraId="10F37911" w14:textId="51665C16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7 (2.19, 6.56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09" w:type="dxa"/>
            <w:vAlign w:val="center"/>
          </w:tcPr>
          <w:p w14:paraId="67783EEA" w14:textId="76A6F4F8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3 (2.17, 6.50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09" w:type="dxa"/>
            <w:vAlign w:val="center"/>
          </w:tcPr>
          <w:p w14:paraId="0B128AA0" w14:textId="62C78DCF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5 (2.18, 6.53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0" w:type="dxa"/>
            <w:vAlign w:val="center"/>
          </w:tcPr>
          <w:p w14:paraId="615CDA04" w14:textId="15BBDCD2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6 (2.18, 6.53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74" w:type="dxa"/>
            <w:vAlign w:val="center"/>
          </w:tcPr>
          <w:p w14:paraId="4224A6A4" w14:textId="6EB7498B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 (0.98, 1.96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F936CD" w:rsidRPr="004443FB" w14:paraId="3E35B1B7" w14:textId="77777777" w:rsidTr="00B91825">
        <w:trPr>
          <w:trHeight w:val="108"/>
          <w:tblCellSpacing w:w="15" w:type="dxa"/>
        </w:trPr>
        <w:tc>
          <w:tcPr>
            <w:tcW w:w="9052" w:type="dxa"/>
            <w:gridSpan w:val="6"/>
            <w:vAlign w:val="center"/>
          </w:tcPr>
          <w:p w14:paraId="5D8B25CA" w14:textId="77777777" w:rsidR="00F936CD" w:rsidRPr="00713352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exual orientation (ref=heterosexual)</w:t>
            </w:r>
          </w:p>
        </w:tc>
      </w:tr>
      <w:tr w:rsidR="00713352" w:rsidRPr="004443FB" w14:paraId="4D01D9E9" w14:textId="77777777" w:rsidTr="00457B94">
        <w:trPr>
          <w:trHeight w:val="108"/>
          <w:tblCellSpacing w:w="15" w:type="dxa"/>
        </w:trPr>
        <w:tc>
          <w:tcPr>
            <w:tcW w:w="2190" w:type="dxa"/>
            <w:vAlign w:val="center"/>
            <w:hideMark/>
          </w:tcPr>
          <w:p w14:paraId="2CEF9292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Sexuality diverse </w:t>
            </w:r>
          </w:p>
        </w:tc>
        <w:tc>
          <w:tcPr>
            <w:tcW w:w="1310" w:type="dxa"/>
            <w:vAlign w:val="center"/>
          </w:tcPr>
          <w:p w14:paraId="7DD6C3C0" w14:textId="32077627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 (1.89, 2.90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09" w:type="dxa"/>
            <w:vAlign w:val="center"/>
          </w:tcPr>
          <w:p w14:paraId="33209F5A" w14:textId="0C2C03AB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 (1.89, 2.90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09" w:type="dxa"/>
            <w:vAlign w:val="center"/>
          </w:tcPr>
          <w:p w14:paraId="058E0A41" w14:textId="72919C77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 (1.90, 2.91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0" w:type="dxa"/>
            <w:vAlign w:val="center"/>
          </w:tcPr>
          <w:p w14:paraId="352C08D3" w14:textId="6182703D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 (1.90, 2.91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74" w:type="dxa"/>
            <w:vAlign w:val="center"/>
          </w:tcPr>
          <w:p w14:paraId="755B5CBE" w14:textId="254A7FF9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 (0.68, 1.09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713352" w:rsidRPr="004443FB" w14:paraId="6195E1C6" w14:textId="77777777" w:rsidTr="00457B94">
        <w:trPr>
          <w:trHeight w:val="130"/>
          <w:tblCellSpacing w:w="15" w:type="dxa"/>
        </w:trPr>
        <w:tc>
          <w:tcPr>
            <w:tcW w:w="2190" w:type="dxa"/>
            <w:vAlign w:val="center"/>
            <w:hideMark/>
          </w:tcPr>
          <w:p w14:paraId="5B11A745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Unsure </w:t>
            </w:r>
          </w:p>
        </w:tc>
        <w:tc>
          <w:tcPr>
            <w:tcW w:w="1310" w:type="dxa"/>
            <w:vAlign w:val="center"/>
          </w:tcPr>
          <w:p w14:paraId="4F4AE3EC" w14:textId="361C274F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 (0.98, 1.64)</w:t>
            </w:r>
          </w:p>
        </w:tc>
        <w:tc>
          <w:tcPr>
            <w:tcW w:w="1309" w:type="dxa"/>
            <w:vAlign w:val="center"/>
          </w:tcPr>
          <w:p w14:paraId="0716B71E" w14:textId="711CCFD9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 (0.97, 1.63)</w:t>
            </w:r>
          </w:p>
        </w:tc>
        <w:tc>
          <w:tcPr>
            <w:tcW w:w="1309" w:type="dxa"/>
            <w:vAlign w:val="center"/>
          </w:tcPr>
          <w:p w14:paraId="0D7BC056" w14:textId="795EA2FA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 (0.97, 1.63)</w:t>
            </w:r>
          </w:p>
        </w:tc>
        <w:tc>
          <w:tcPr>
            <w:tcW w:w="1310" w:type="dxa"/>
            <w:vAlign w:val="center"/>
          </w:tcPr>
          <w:p w14:paraId="5F8E4CD3" w14:textId="3E9F476F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 (0.97, 1.63)</w:t>
            </w:r>
          </w:p>
        </w:tc>
        <w:tc>
          <w:tcPr>
            <w:tcW w:w="1474" w:type="dxa"/>
            <w:vAlign w:val="center"/>
          </w:tcPr>
          <w:p w14:paraId="71263395" w14:textId="0E048674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 (0.02, 0.52)</w:t>
            </w:r>
          </w:p>
        </w:tc>
      </w:tr>
      <w:tr w:rsidR="00713352" w:rsidRPr="004443FB" w14:paraId="170F8E20" w14:textId="77777777" w:rsidTr="00457B94">
        <w:trPr>
          <w:trHeight w:val="151"/>
          <w:tblCellSpacing w:w="15" w:type="dxa"/>
        </w:trPr>
        <w:tc>
          <w:tcPr>
            <w:tcW w:w="2190" w:type="dxa"/>
            <w:vAlign w:val="center"/>
            <w:hideMark/>
          </w:tcPr>
          <w:p w14:paraId="4E035281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Prefer not to say </w:t>
            </w:r>
          </w:p>
        </w:tc>
        <w:tc>
          <w:tcPr>
            <w:tcW w:w="1310" w:type="dxa"/>
            <w:vAlign w:val="center"/>
          </w:tcPr>
          <w:p w14:paraId="7080F614" w14:textId="40A53F4F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 (1.06, 2.13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09" w:type="dxa"/>
            <w:vAlign w:val="center"/>
          </w:tcPr>
          <w:p w14:paraId="1E6D4797" w14:textId="5FF3A15F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 (1.06, 2.11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09" w:type="dxa"/>
            <w:vAlign w:val="center"/>
          </w:tcPr>
          <w:p w14:paraId="61603C1A" w14:textId="4F1915D0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 (1.06, 2.12)</w:t>
            </w:r>
          </w:p>
        </w:tc>
        <w:tc>
          <w:tcPr>
            <w:tcW w:w="1310" w:type="dxa"/>
            <w:vAlign w:val="center"/>
          </w:tcPr>
          <w:p w14:paraId="43EE9FE4" w14:textId="4BC2DDD5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 (1.06, 2.12)</w:t>
            </w:r>
          </w:p>
        </w:tc>
        <w:tc>
          <w:tcPr>
            <w:tcW w:w="1474" w:type="dxa"/>
            <w:vAlign w:val="center"/>
          </w:tcPr>
          <w:p w14:paraId="3478BDA1" w14:textId="5D183C7F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 (0.15, 0.81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F936CD" w:rsidRPr="004443FB" w14:paraId="1485BEC6" w14:textId="77777777" w:rsidTr="00B91825">
        <w:trPr>
          <w:trHeight w:val="120"/>
          <w:tblCellSpacing w:w="15" w:type="dxa"/>
        </w:trPr>
        <w:tc>
          <w:tcPr>
            <w:tcW w:w="9052" w:type="dxa"/>
            <w:gridSpan w:val="6"/>
            <w:vAlign w:val="center"/>
          </w:tcPr>
          <w:p w14:paraId="4ACC23C9" w14:textId="77777777" w:rsidR="00F936CD" w:rsidRPr="00713352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rceived household wealth (ref=high)</w:t>
            </w:r>
          </w:p>
        </w:tc>
      </w:tr>
      <w:tr w:rsidR="00713352" w:rsidRPr="004443FB" w14:paraId="4F13B65D" w14:textId="77777777" w:rsidTr="00457B94">
        <w:trPr>
          <w:trHeight w:val="234"/>
          <w:tblCellSpacing w:w="15" w:type="dxa"/>
        </w:trPr>
        <w:tc>
          <w:tcPr>
            <w:tcW w:w="2190" w:type="dxa"/>
            <w:vAlign w:val="center"/>
            <w:hideMark/>
          </w:tcPr>
          <w:p w14:paraId="69F462DB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Low</w:t>
            </w:r>
          </w:p>
        </w:tc>
        <w:tc>
          <w:tcPr>
            <w:tcW w:w="1310" w:type="dxa"/>
            <w:vAlign w:val="center"/>
          </w:tcPr>
          <w:p w14:paraId="5F815CD9" w14:textId="720FDB06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 (1.23, 1.71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09" w:type="dxa"/>
            <w:vAlign w:val="center"/>
          </w:tcPr>
          <w:p w14:paraId="00D3E340" w14:textId="253A9BB3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 (1.23, 1.71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09" w:type="dxa"/>
            <w:vAlign w:val="center"/>
          </w:tcPr>
          <w:p w14:paraId="5BC1CFBC" w14:textId="7C1D18A9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 (1.22, 1.70)</w:t>
            </w:r>
          </w:p>
        </w:tc>
        <w:tc>
          <w:tcPr>
            <w:tcW w:w="1310" w:type="dxa"/>
            <w:vAlign w:val="center"/>
          </w:tcPr>
          <w:p w14:paraId="354B560F" w14:textId="7BD8366F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 (1.22, 1.70)</w:t>
            </w:r>
          </w:p>
        </w:tc>
        <w:tc>
          <w:tcPr>
            <w:tcW w:w="1474" w:type="dxa"/>
            <w:vAlign w:val="center"/>
          </w:tcPr>
          <w:p w14:paraId="26315EEF" w14:textId="02017EC1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 (0.23, 0.56</w:t>
            </w:r>
            <w:r w:rsid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713352" w:rsidRPr="004443FB" w14:paraId="18798937" w14:textId="77777777" w:rsidTr="00457B94">
        <w:trPr>
          <w:trHeight w:val="81"/>
          <w:tblCellSpacing w:w="15" w:type="dxa"/>
        </w:trPr>
        <w:tc>
          <w:tcPr>
            <w:tcW w:w="2190" w:type="dxa"/>
            <w:vAlign w:val="center"/>
            <w:hideMark/>
          </w:tcPr>
          <w:p w14:paraId="4247E8D3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Prefer not to say</w:t>
            </w:r>
          </w:p>
        </w:tc>
        <w:tc>
          <w:tcPr>
            <w:tcW w:w="1310" w:type="dxa"/>
            <w:vAlign w:val="center"/>
          </w:tcPr>
          <w:p w14:paraId="5BBBB4BA" w14:textId="54959478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 (0.97, 1.56)</w:t>
            </w:r>
          </w:p>
        </w:tc>
        <w:tc>
          <w:tcPr>
            <w:tcW w:w="1309" w:type="dxa"/>
            <w:vAlign w:val="center"/>
          </w:tcPr>
          <w:p w14:paraId="4B1127C0" w14:textId="096DB2C3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 (0.97, 1.57)</w:t>
            </w:r>
          </w:p>
        </w:tc>
        <w:tc>
          <w:tcPr>
            <w:tcW w:w="1309" w:type="dxa"/>
            <w:vAlign w:val="center"/>
          </w:tcPr>
          <w:p w14:paraId="6C2EC4F8" w14:textId="506F9D49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 (0.97, 1.57)</w:t>
            </w:r>
          </w:p>
        </w:tc>
        <w:tc>
          <w:tcPr>
            <w:tcW w:w="1310" w:type="dxa"/>
            <w:vAlign w:val="center"/>
          </w:tcPr>
          <w:p w14:paraId="59473E3A" w14:textId="64F1C712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 (0.97, 1.57)</w:t>
            </w:r>
          </w:p>
        </w:tc>
        <w:tc>
          <w:tcPr>
            <w:tcW w:w="1474" w:type="dxa"/>
            <w:vAlign w:val="center"/>
          </w:tcPr>
          <w:p w14:paraId="1D2B12B6" w14:textId="2A6ED74E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 (0.02, 0.47)</w:t>
            </w:r>
          </w:p>
        </w:tc>
      </w:tr>
      <w:tr w:rsidR="00713352" w:rsidRPr="004443FB" w14:paraId="571A1F35" w14:textId="77777777" w:rsidTr="00457B94">
        <w:trPr>
          <w:trHeight w:val="313"/>
          <w:tblCellSpacing w:w="15" w:type="dxa"/>
        </w:trPr>
        <w:tc>
          <w:tcPr>
            <w:tcW w:w="2190" w:type="dxa"/>
            <w:vAlign w:val="center"/>
            <w:hideMark/>
          </w:tcPr>
          <w:p w14:paraId="103962A6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anguage spoken most at home (ref=English)</w:t>
            </w:r>
          </w:p>
        </w:tc>
        <w:tc>
          <w:tcPr>
            <w:tcW w:w="1310" w:type="dxa"/>
            <w:vAlign w:val="center"/>
          </w:tcPr>
          <w:p w14:paraId="048A40F7" w14:textId="35E7436C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 (0.51, 1.01)</w:t>
            </w:r>
          </w:p>
        </w:tc>
        <w:tc>
          <w:tcPr>
            <w:tcW w:w="1309" w:type="dxa"/>
            <w:vAlign w:val="center"/>
          </w:tcPr>
          <w:p w14:paraId="46EB0238" w14:textId="04124E9E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 (0.50, 1.00)</w:t>
            </w:r>
          </w:p>
        </w:tc>
        <w:tc>
          <w:tcPr>
            <w:tcW w:w="1309" w:type="dxa"/>
            <w:vAlign w:val="center"/>
          </w:tcPr>
          <w:p w14:paraId="40C10AEA" w14:textId="4D5EC8B5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 (0.51, 1.01)</w:t>
            </w:r>
          </w:p>
        </w:tc>
        <w:tc>
          <w:tcPr>
            <w:tcW w:w="1310" w:type="dxa"/>
            <w:vAlign w:val="center"/>
          </w:tcPr>
          <w:p w14:paraId="48CC946A" w14:textId="4846A244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 (0.51, 1.01)</w:t>
            </w:r>
          </w:p>
        </w:tc>
        <w:tc>
          <w:tcPr>
            <w:tcW w:w="1474" w:type="dxa"/>
            <w:vAlign w:val="center"/>
          </w:tcPr>
          <w:p w14:paraId="6B668571" w14:textId="58CBF4BA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 (-0.58, 0.07)</w:t>
            </w:r>
          </w:p>
        </w:tc>
      </w:tr>
      <w:tr w:rsidR="00713352" w:rsidRPr="004443FB" w14:paraId="4A941EF5" w14:textId="77777777" w:rsidTr="00457B94">
        <w:trPr>
          <w:trHeight w:val="269"/>
          <w:tblCellSpacing w:w="15" w:type="dxa"/>
        </w:trPr>
        <w:tc>
          <w:tcPr>
            <w:tcW w:w="2190" w:type="dxa"/>
            <w:vAlign w:val="center"/>
            <w:hideMark/>
          </w:tcPr>
          <w:p w14:paraId="202C2878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VID-19 diagnosis/quarantine (ref=no)</w:t>
            </w:r>
          </w:p>
        </w:tc>
        <w:tc>
          <w:tcPr>
            <w:tcW w:w="1310" w:type="dxa"/>
            <w:vAlign w:val="center"/>
          </w:tcPr>
          <w:p w14:paraId="591952DE" w14:textId="77777777" w:rsidR="00713352" w:rsidRPr="00713352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09" w:type="dxa"/>
            <w:vAlign w:val="center"/>
          </w:tcPr>
          <w:p w14:paraId="3B8CEF3B" w14:textId="23785E3C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 (0.98, 1.49)</w:t>
            </w:r>
          </w:p>
        </w:tc>
        <w:tc>
          <w:tcPr>
            <w:tcW w:w="1309" w:type="dxa"/>
            <w:vAlign w:val="center"/>
          </w:tcPr>
          <w:p w14:paraId="28C28972" w14:textId="5BC3F564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 (0.97, 1.47)</w:t>
            </w:r>
          </w:p>
        </w:tc>
        <w:tc>
          <w:tcPr>
            <w:tcW w:w="1310" w:type="dxa"/>
            <w:vAlign w:val="center"/>
          </w:tcPr>
          <w:p w14:paraId="4A1F9A2E" w14:textId="07A9F61E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 (0.96, 1.49)</w:t>
            </w:r>
          </w:p>
        </w:tc>
        <w:tc>
          <w:tcPr>
            <w:tcW w:w="1474" w:type="dxa"/>
            <w:vAlign w:val="center"/>
          </w:tcPr>
          <w:p w14:paraId="396AA04B" w14:textId="1E5388E2" w:rsidR="00713352" w:rsidRPr="00071DA9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 (0.02, 0.43)</w:t>
            </w:r>
            <w:r w:rsidR="00071DA9"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*</w:t>
            </w:r>
          </w:p>
        </w:tc>
      </w:tr>
      <w:tr w:rsidR="00713352" w:rsidRPr="004443FB" w14:paraId="5C60FAF8" w14:textId="77777777" w:rsidTr="00457B94">
        <w:trPr>
          <w:trHeight w:val="138"/>
          <w:tblCellSpacing w:w="15" w:type="dxa"/>
        </w:trPr>
        <w:tc>
          <w:tcPr>
            <w:tcW w:w="2190" w:type="dxa"/>
            <w:vAlign w:val="center"/>
            <w:hideMark/>
          </w:tcPr>
          <w:p w14:paraId="2F74824F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ushfire personal harm (ref=no)</w:t>
            </w:r>
          </w:p>
        </w:tc>
        <w:tc>
          <w:tcPr>
            <w:tcW w:w="1310" w:type="dxa"/>
            <w:vAlign w:val="center"/>
          </w:tcPr>
          <w:p w14:paraId="23B7DA5B" w14:textId="77777777" w:rsidR="00713352" w:rsidRPr="00713352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09" w:type="dxa"/>
            <w:vAlign w:val="center"/>
          </w:tcPr>
          <w:p w14:paraId="5F409DBD" w14:textId="77777777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09" w:type="dxa"/>
            <w:vAlign w:val="center"/>
          </w:tcPr>
          <w:p w14:paraId="4CF03CD7" w14:textId="05B7117C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 (1.04, 1.86)</w:t>
            </w:r>
          </w:p>
        </w:tc>
        <w:tc>
          <w:tcPr>
            <w:tcW w:w="1310" w:type="dxa"/>
            <w:vAlign w:val="center"/>
          </w:tcPr>
          <w:p w14:paraId="375AF480" w14:textId="5B266B2E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 (0.99, 1.94)</w:t>
            </w:r>
          </w:p>
        </w:tc>
        <w:tc>
          <w:tcPr>
            <w:tcW w:w="1474" w:type="dxa"/>
            <w:vAlign w:val="center"/>
          </w:tcPr>
          <w:p w14:paraId="376297A9" w14:textId="26CFAC2D" w:rsidR="00713352" w:rsidRPr="00071DA9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 (0.12, 0.66</w:t>
            </w:r>
            <w:r w:rsidR="00071DA9" w:rsidRPr="00071D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1DA9" w:rsidRPr="00071DA9" w:rsidDel="00145B3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</w:tr>
      <w:tr w:rsidR="00713352" w:rsidRPr="004443FB" w14:paraId="3399CEF1" w14:textId="77777777" w:rsidTr="00457B94">
        <w:trPr>
          <w:trHeight w:val="392"/>
          <w:tblCellSpacing w:w="15" w:type="dxa"/>
        </w:trPr>
        <w:tc>
          <w:tcPr>
            <w:tcW w:w="2190" w:type="dxa"/>
            <w:vAlign w:val="center"/>
            <w:hideMark/>
          </w:tcPr>
          <w:p w14:paraId="0F88EE5D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COVID-19 diagnosis/quarantine </w:t>
            </w:r>
            <w:r w:rsidRPr="004443FB">
              <w:rPr>
                <w:rFonts w:ascii="Noto Sans" w:eastAsia="Times New Roman" w:hAnsi="Noto Sans" w:cs="Noto Sans"/>
                <w:sz w:val="16"/>
                <w:szCs w:val="16"/>
                <w:lang w:eastAsia="en-AU"/>
              </w:rPr>
              <w:t>×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bushfire personal harm </w:t>
            </w:r>
          </w:p>
        </w:tc>
        <w:tc>
          <w:tcPr>
            <w:tcW w:w="1310" w:type="dxa"/>
            <w:vAlign w:val="center"/>
          </w:tcPr>
          <w:p w14:paraId="132D1957" w14:textId="77777777" w:rsidR="00713352" w:rsidRPr="00713352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09" w:type="dxa"/>
            <w:vAlign w:val="center"/>
          </w:tcPr>
          <w:p w14:paraId="4431D0E2" w14:textId="77777777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09" w:type="dxa"/>
            <w:vAlign w:val="center"/>
          </w:tcPr>
          <w:p w14:paraId="4627435F" w14:textId="77777777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10" w:type="dxa"/>
            <w:vAlign w:val="center"/>
          </w:tcPr>
          <w:p w14:paraId="6B50621C" w14:textId="080CFB50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 (0.34, 1.56)</w:t>
            </w:r>
          </w:p>
        </w:tc>
        <w:tc>
          <w:tcPr>
            <w:tcW w:w="1474" w:type="dxa"/>
            <w:vAlign w:val="center"/>
          </w:tcPr>
          <w:p w14:paraId="05D0BAC5" w14:textId="77777777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713352" w:rsidRPr="00DC0A5C" w14:paraId="12E55A50" w14:textId="77777777" w:rsidTr="00457B94">
        <w:trPr>
          <w:trHeight w:val="130"/>
          <w:tblCellSpacing w:w="15" w:type="dxa"/>
        </w:trPr>
        <w:tc>
          <w:tcPr>
            <w:tcW w:w="2190" w:type="dxa"/>
            <w:vAlign w:val="center"/>
            <w:hideMark/>
          </w:tcPr>
          <w:p w14:paraId="2EA4AFF2" w14:textId="393FD5E6" w:rsidR="00713352" w:rsidRPr="004443FB" w:rsidRDefault="00DC0A5C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</w:t>
            </w:r>
            <w:r w:rsidR="00713352"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tercept</w:t>
            </w:r>
          </w:p>
        </w:tc>
        <w:tc>
          <w:tcPr>
            <w:tcW w:w="1310" w:type="dxa"/>
            <w:vAlign w:val="center"/>
          </w:tcPr>
          <w:p w14:paraId="7EFE99D2" w14:textId="4C7F82DC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(0.02, 0.03)</w:t>
            </w:r>
          </w:p>
        </w:tc>
        <w:tc>
          <w:tcPr>
            <w:tcW w:w="1309" w:type="dxa"/>
            <w:vAlign w:val="center"/>
          </w:tcPr>
          <w:p w14:paraId="0860155D" w14:textId="7B8CAB3F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(0.02, 0.03)</w:t>
            </w:r>
          </w:p>
        </w:tc>
        <w:tc>
          <w:tcPr>
            <w:tcW w:w="1309" w:type="dxa"/>
            <w:vAlign w:val="center"/>
          </w:tcPr>
          <w:p w14:paraId="69203EDD" w14:textId="36D41DEF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(0.02, 0.03)</w:t>
            </w:r>
          </w:p>
        </w:tc>
        <w:tc>
          <w:tcPr>
            <w:tcW w:w="1310" w:type="dxa"/>
            <w:vAlign w:val="center"/>
          </w:tcPr>
          <w:p w14:paraId="15189953" w14:textId="7A2F9E87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(0.02, 0.03)</w:t>
            </w:r>
          </w:p>
        </w:tc>
        <w:tc>
          <w:tcPr>
            <w:tcW w:w="1474" w:type="dxa"/>
            <w:vAlign w:val="center"/>
          </w:tcPr>
          <w:p w14:paraId="6BBED459" w14:textId="3E58A8E3" w:rsidR="00713352" w:rsidRPr="00DC0A5C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89 (-4.14, -3.63)</w:t>
            </w:r>
          </w:p>
        </w:tc>
      </w:tr>
      <w:tr w:rsidR="00F936CD" w:rsidRPr="004443FB" w14:paraId="054E2B15" w14:textId="77777777" w:rsidTr="00457B94">
        <w:trPr>
          <w:trHeight w:val="130"/>
          <w:tblCellSpacing w:w="15" w:type="dxa"/>
        </w:trPr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66BD5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andom Effect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389C4" w14:textId="77777777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917AA" w14:textId="77777777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DD184" w14:textId="77777777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B78FD" w14:textId="77777777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D590E" w14:textId="77777777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936CD" w:rsidRPr="004443FB" w14:paraId="7A7B2773" w14:textId="77777777" w:rsidTr="00457B94">
        <w:trPr>
          <w:trHeight w:val="130"/>
          <w:tblCellSpacing w:w="15" w:type="dxa"/>
        </w:trPr>
        <w:tc>
          <w:tcPr>
            <w:tcW w:w="2190" w:type="dxa"/>
            <w:vAlign w:val="center"/>
          </w:tcPr>
          <w:p w14:paraId="22D77290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N 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</w:t>
            </w:r>
          </w:p>
        </w:tc>
        <w:tc>
          <w:tcPr>
            <w:tcW w:w="1310" w:type="dxa"/>
            <w:vAlign w:val="center"/>
          </w:tcPr>
          <w:p w14:paraId="3E52BF0D" w14:textId="77777777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2</w:t>
            </w:r>
          </w:p>
        </w:tc>
        <w:tc>
          <w:tcPr>
            <w:tcW w:w="1309" w:type="dxa"/>
            <w:vAlign w:val="center"/>
          </w:tcPr>
          <w:p w14:paraId="07782D2B" w14:textId="77777777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2</w:t>
            </w:r>
          </w:p>
        </w:tc>
        <w:tc>
          <w:tcPr>
            <w:tcW w:w="1309" w:type="dxa"/>
            <w:vAlign w:val="center"/>
          </w:tcPr>
          <w:p w14:paraId="28697D20" w14:textId="77777777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2</w:t>
            </w:r>
          </w:p>
        </w:tc>
        <w:tc>
          <w:tcPr>
            <w:tcW w:w="1310" w:type="dxa"/>
            <w:vAlign w:val="center"/>
          </w:tcPr>
          <w:p w14:paraId="71F1F86F" w14:textId="77777777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2</w:t>
            </w:r>
          </w:p>
        </w:tc>
        <w:tc>
          <w:tcPr>
            <w:tcW w:w="1474" w:type="dxa"/>
            <w:vAlign w:val="center"/>
          </w:tcPr>
          <w:p w14:paraId="6AD4A2EC" w14:textId="77777777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936CD" w:rsidRPr="004443FB" w14:paraId="0497A5F7" w14:textId="77777777" w:rsidTr="00457B94">
        <w:trPr>
          <w:trHeight w:val="130"/>
          <w:tblCellSpacing w:w="15" w:type="dxa"/>
        </w:trPr>
        <w:tc>
          <w:tcPr>
            <w:tcW w:w="2190" w:type="dxa"/>
            <w:vAlign w:val="center"/>
          </w:tcPr>
          <w:p w14:paraId="61A56062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σ</w:t>
            </w:r>
            <w:r w:rsidRPr="004443F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10" w:type="dxa"/>
            <w:vAlign w:val="center"/>
          </w:tcPr>
          <w:p w14:paraId="206F8850" w14:textId="77777777" w:rsidR="00F936CD" w:rsidRPr="00071DA9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71DA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9</w:t>
            </w:r>
          </w:p>
        </w:tc>
        <w:tc>
          <w:tcPr>
            <w:tcW w:w="1309" w:type="dxa"/>
            <w:vAlign w:val="center"/>
          </w:tcPr>
          <w:p w14:paraId="71CD3070" w14:textId="77777777" w:rsidR="00F936CD" w:rsidRPr="00071DA9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71DA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9</w:t>
            </w:r>
          </w:p>
        </w:tc>
        <w:tc>
          <w:tcPr>
            <w:tcW w:w="1309" w:type="dxa"/>
            <w:vAlign w:val="center"/>
          </w:tcPr>
          <w:p w14:paraId="67C82E8C" w14:textId="77777777" w:rsidR="00F936CD" w:rsidRPr="00071DA9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71DA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9</w:t>
            </w:r>
          </w:p>
        </w:tc>
        <w:tc>
          <w:tcPr>
            <w:tcW w:w="1310" w:type="dxa"/>
            <w:vAlign w:val="center"/>
          </w:tcPr>
          <w:p w14:paraId="05AEA66D" w14:textId="77777777" w:rsidR="00F936CD" w:rsidRPr="00071DA9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71DA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9</w:t>
            </w:r>
          </w:p>
        </w:tc>
        <w:tc>
          <w:tcPr>
            <w:tcW w:w="1474" w:type="dxa"/>
            <w:vAlign w:val="center"/>
          </w:tcPr>
          <w:p w14:paraId="183356DA" w14:textId="77777777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936CD" w:rsidRPr="004443FB" w14:paraId="4150DDFB" w14:textId="77777777" w:rsidTr="00457B94">
        <w:trPr>
          <w:trHeight w:val="130"/>
          <w:tblCellSpacing w:w="15" w:type="dxa"/>
        </w:trPr>
        <w:tc>
          <w:tcPr>
            <w:tcW w:w="2190" w:type="dxa"/>
            <w:vAlign w:val="center"/>
          </w:tcPr>
          <w:p w14:paraId="48C6B41F" w14:textId="77777777" w:rsidR="00F936CD" w:rsidRPr="00400548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1310" w:type="dxa"/>
            <w:vAlign w:val="center"/>
          </w:tcPr>
          <w:p w14:paraId="09F8D65E" w14:textId="0FE192A4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</w:t>
            </w:r>
            <w:r w:rsidR="00713352"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1309" w:type="dxa"/>
            <w:vAlign w:val="center"/>
          </w:tcPr>
          <w:p w14:paraId="2A44841B" w14:textId="77777777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6</w:t>
            </w:r>
          </w:p>
        </w:tc>
        <w:tc>
          <w:tcPr>
            <w:tcW w:w="1309" w:type="dxa"/>
            <w:vAlign w:val="center"/>
          </w:tcPr>
          <w:p w14:paraId="218CBCE1" w14:textId="77777777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5</w:t>
            </w:r>
          </w:p>
        </w:tc>
        <w:tc>
          <w:tcPr>
            <w:tcW w:w="1310" w:type="dxa"/>
            <w:vAlign w:val="center"/>
          </w:tcPr>
          <w:p w14:paraId="2F36B8A4" w14:textId="77777777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5</w:t>
            </w:r>
          </w:p>
        </w:tc>
        <w:tc>
          <w:tcPr>
            <w:tcW w:w="1474" w:type="dxa"/>
            <w:vAlign w:val="center"/>
          </w:tcPr>
          <w:p w14:paraId="61562832" w14:textId="77777777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F936CD" w:rsidRPr="004443FB" w14:paraId="698B9F90" w14:textId="77777777" w:rsidTr="00457B94">
        <w:trPr>
          <w:trHeight w:val="130"/>
          <w:tblCellSpacing w:w="15" w:type="dxa"/>
        </w:trPr>
        <w:tc>
          <w:tcPr>
            <w:tcW w:w="2190" w:type="dxa"/>
            <w:vAlign w:val="center"/>
          </w:tcPr>
          <w:p w14:paraId="5660BB87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CC (95% CI)</w:t>
            </w:r>
          </w:p>
        </w:tc>
        <w:tc>
          <w:tcPr>
            <w:tcW w:w="1310" w:type="dxa"/>
            <w:vAlign w:val="center"/>
          </w:tcPr>
          <w:p w14:paraId="5806FF9C" w14:textId="5BC34FDB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2 (0.0</w:t>
            </w:r>
            <w:r w:rsidR="00713352"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</w:t>
            </w:r>
            <w:r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, 0.18)</w:t>
            </w:r>
          </w:p>
        </w:tc>
        <w:tc>
          <w:tcPr>
            <w:tcW w:w="1309" w:type="dxa"/>
            <w:vAlign w:val="center"/>
          </w:tcPr>
          <w:p w14:paraId="1F88EE26" w14:textId="7011E89D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1 (0.0</w:t>
            </w:r>
            <w:r w:rsidR="00713352"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</w:t>
            </w:r>
            <w:r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, 0.1</w:t>
            </w:r>
            <w:r w:rsidR="00713352"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</w:t>
            </w:r>
            <w:r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309" w:type="dxa"/>
            <w:vAlign w:val="center"/>
          </w:tcPr>
          <w:p w14:paraId="6324DF8D" w14:textId="7A15BDB3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1 (0.05, 0.1</w:t>
            </w:r>
            <w:r w:rsidR="00713352"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</w:t>
            </w:r>
            <w:r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310" w:type="dxa"/>
            <w:vAlign w:val="center"/>
          </w:tcPr>
          <w:p w14:paraId="18A10376" w14:textId="2F1B872C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1 (0.05, 0.1</w:t>
            </w:r>
            <w:r w:rsidR="00713352"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</w:t>
            </w:r>
            <w:r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474" w:type="dxa"/>
            <w:vAlign w:val="center"/>
          </w:tcPr>
          <w:p w14:paraId="740E742C" w14:textId="77777777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936CD" w:rsidRPr="004443FB" w14:paraId="3FB6F8A7" w14:textId="77777777" w:rsidTr="00457B94">
        <w:trPr>
          <w:trHeight w:val="130"/>
          <w:tblCellSpacing w:w="15" w:type="dxa"/>
        </w:trPr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54097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Statistic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B9C33" w14:textId="77777777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424F8" w14:textId="77777777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B3322" w14:textId="77777777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56EB3" w14:textId="77777777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4B094" w14:textId="77777777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936CD" w:rsidRPr="004443FB" w14:paraId="45B6C70B" w14:textId="77777777" w:rsidTr="00457B94">
        <w:trPr>
          <w:trHeight w:val="130"/>
          <w:tblCellSpacing w:w="15" w:type="dxa"/>
        </w:trPr>
        <w:tc>
          <w:tcPr>
            <w:tcW w:w="2190" w:type="dxa"/>
            <w:vAlign w:val="center"/>
          </w:tcPr>
          <w:p w14:paraId="696E052B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bservations</w:t>
            </w:r>
          </w:p>
        </w:tc>
        <w:tc>
          <w:tcPr>
            <w:tcW w:w="1310" w:type="dxa"/>
            <w:vAlign w:val="center"/>
          </w:tcPr>
          <w:p w14:paraId="3CC92F0B" w14:textId="77777777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601</w:t>
            </w:r>
          </w:p>
        </w:tc>
        <w:tc>
          <w:tcPr>
            <w:tcW w:w="1309" w:type="dxa"/>
            <w:vAlign w:val="center"/>
          </w:tcPr>
          <w:p w14:paraId="0D1E8C78" w14:textId="77777777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601</w:t>
            </w:r>
          </w:p>
        </w:tc>
        <w:tc>
          <w:tcPr>
            <w:tcW w:w="1309" w:type="dxa"/>
            <w:vAlign w:val="center"/>
          </w:tcPr>
          <w:p w14:paraId="67FF9868" w14:textId="77777777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601</w:t>
            </w:r>
          </w:p>
        </w:tc>
        <w:tc>
          <w:tcPr>
            <w:tcW w:w="1310" w:type="dxa"/>
            <w:vAlign w:val="center"/>
          </w:tcPr>
          <w:p w14:paraId="5386AC31" w14:textId="77777777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601</w:t>
            </w:r>
          </w:p>
        </w:tc>
        <w:tc>
          <w:tcPr>
            <w:tcW w:w="1474" w:type="dxa"/>
            <w:vAlign w:val="center"/>
          </w:tcPr>
          <w:p w14:paraId="7088A88B" w14:textId="77777777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601</w:t>
            </w:r>
          </w:p>
        </w:tc>
      </w:tr>
      <w:tr w:rsidR="00713352" w:rsidRPr="004443FB" w14:paraId="3E02CEC6" w14:textId="77777777" w:rsidTr="00457B94">
        <w:trPr>
          <w:trHeight w:val="130"/>
          <w:tblCellSpacing w:w="15" w:type="dxa"/>
        </w:trPr>
        <w:tc>
          <w:tcPr>
            <w:tcW w:w="2190" w:type="dxa"/>
            <w:vAlign w:val="center"/>
          </w:tcPr>
          <w:p w14:paraId="0FFED63A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g Likelihood</w:t>
            </w:r>
          </w:p>
        </w:tc>
        <w:tc>
          <w:tcPr>
            <w:tcW w:w="1310" w:type="dxa"/>
            <w:vAlign w:val="center"/>
          </w:tcPr>
          <w:p w14:paraId="3E6D31C2" w14:textId="4E1D624C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234.95</w:t>
            </w:r>
          </w:p>
        </w:tc>
        <w:tc>
          <w:tcPr>
            <w:tcW w:w="1309" w:type="dxa"/>
            <w:vAlign w:val="center"/>
          </w:tcPr>
          <w:p w14:paraId="7E1AAC46" w14:textId="5850EA1B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232.92</w:t>
            </w:r>
          </w:p>
        </w:tc>
        <w:tc>
          <w:tcPr>
            <w:tcW w:w="1309" w:type="dxa"/>
            <w:vAlign w:val="center"/>
          </w:tcPr>
          <w:p w14:paraId="60500099" w14:textId="3331E840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229.72</w:t>
            </w:r>
          </w:p>
        </w:tc>
        <w:tc>
          <w:tcPr>
            <w:tcW w:w="1310" w:type="dxa"/>
            <w:vAlign w:val="center"/>
          </w:tcPr>
          <w:p w14:paraId="7833E17E" w14:textId="1CA79BF2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229.71</w:t>
            </w:r>
          </w:p>
        </w:tc>
        <w:tc>
          <w:tcPr>
            <w:tcW w:w="1474" w:type="dxa"/>
            <w:vAlign w:val="center"/>
          </w:tcPr>
          <w:p w14:paraId="795E9EE6" w14:textId="65164B55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240.28</w:t>
            </w:r>
          </w:p>
        </w:tc>
      </w:tr>
      <w:tr w:rsidR="00713352" w:rsidRPr="004443FB" w14:paraId="1FE30024" w14:textId="77777777" w:rsidTr="00457B94">
        <w:trPr>
          <w:trHeight w:val="130"/>
          <w:tblCellSpacing w:w="15" w:type="dxa"/>
        </w:trPr>
        <w:tc>
          <w:tcPr>
            <w:tcW w:w="2190" w:type="dxa"/>
            <w:vAlign w:val="center"/>
          </w:tcPr>
          <w:p w14:paraId="0CC34718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IC</w:t>
            </w:r>
          </w:p>
        </w:tc>
        <w:tc>
          <w:tcPr>
            <w:tcW w:w="1310" w:type="dxa"/>
            <w:vAlign w:val="center"/>
          </w:tcPr>
          <w:p w14:paraId="3A8B09EF" w14:textId="2354F377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95.90</w:t>
            </w:r>
          </w:p>
        </w:tc>
        <w:tc>
          <w:tcPr>
            <w:tcW w:w="1309" w:type="dxa"/>
            <w:vAlign w:val="center"/>
          </w:tcPr>
          <w:p w14:paraId="0308E1BB" w14:textId="0D0CF22D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93.84</w:t>
            </w:r>
          </w:p>
        </w:tc>
        <w:tc>
          <w:tcPr>
            <w:tcW w:w="1309" w:type="dxa"/>
            <w:vAlign w:val="center"/>
          </w:tcPr>
          <w:p w14:paraId="06C8767D" w14:textId="44B368F0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89.44</w:t>
            </w:r>
          </w:p>
        </w:tc>
        <w:tc>
          <w:tcPr>
            <w:tcW w:w="1310" w:type="dxa"/>
            <w:vAlign w:val="center"/>
          </w:tcPr>
          <w:p w14:paraId="53764BB0" w14:textId="31CD88B1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91.41</w:t>
            </w:r>
          </w:p>
        </w:tc>
        <w:tc>
          <w:tcPr>
            <w:tcW w:w="1474" w:type="dxa"/>
            <w:vAlign w:val="center"/>
          </w:tcPr>
          <w:p w14:paraId="7C428B32" w14:textId="3501CF69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508.56</w:t>
            </w:r>
          </w:p>
        </w:tc>
      </w:tr>
      <w:tr w:rsidR="00F936CD" w:rsidRPr="004443FB" w14:paraId="1D756E92" w14:textId="77777777" w:rsidTr="00457B94">
        <w:trPr>
          <w:trHeight w:val="130"/>
          <w:tblCellSpacing w:w="15" w:type="dxa"/>
        </w:trPr>
        <w:tc>
          <w:tcPr>
            <w:tcW w:w="2190" w:type="dxa"/>
            <w:vAlign w:val="center"/>
          </w:tcPr>
          <w:p w14:paraId="62892C09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arginal R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/Conditional R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1310" w:type="dxa"/>
            <w:vAlign w:val="center"/>
          </w:tcPr>
          <w:p w14:paraId="436B2FA2" w14:textId="77777777" w:rsidR="00F936CD" w:rsidRPr="00071DA9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71DA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1/.33</w:t>
            </w:r>
          </w:p>
        </w:tc>
        <w:tc>
          <w:tcPr>
            <w:tcW w:w="1309" w:type="dxa"/>
            <w:vAlign w:val="center"/>
          </w:tcPr>
          <w:p w14:paraId="020F35F1" w14:textId="77777777" w:rsidR="00F936CD" w:rsidRPr="00071DA9" w:rsidRDefault="00F936CD" w:rsidP="00B918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</w:pPr>
            <w:r w:rsidRPr="00071DA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1/.33</w:t>
            </w:r>
          </w:p>
        </w:tc>
        <w:tc>
          <w:tcPr>
            <w:tcW w:w="1309" w:type="dxa"/>
            <w:vAlign w:val="center"/>
          </w:tcPr>
          <w:p w14:paraId="1C951B18" w14:textId="77777777" w:rsidR="00F936CD" w:rsidRPr="00071DA9" w:rsidRDefault="00F936CD" w:rsidP="00B918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</w:pPr>
            <w:r w:rsidRPr="00071DA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1/.33</w:t>
            </w:r>
          </w:p>
        </w:tc>
        <w:tc>
          <w:tcPr>
            <w:tcW w:w="1310" w:type="dxa"/>
            <w:vAlign w:val="center"/>
          </w:tcPr>
          <w:p w14:paraId="1F3D3892" w14:textId="77777777" w:rsidR="00F936CD" w:rsidRPr="00071DA9" w:rsidRDefault="00F936CD" w:rsidP="00B918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</w:pPr>
            <w:r w:rsidRPr="00071DA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1/.33</w:t>
            </w:r>
          </w:p>
        </w:tc>
        <w:tc>
          <w:tcPr>
            <w:tcW w:w="1474" w:type="dxa"/>
            <w:vAlign w:val="center"/>
          </w:tcPr>
          <w:p w14:paraId="0AB00326" w14:textId="77777777" w:rsidR="00F936CD" w:rsidRPr="00071DA9" w:rsidRDefault="00F936CD" w:rsidP="00B918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</w:pPr>
          </w:p>
        </w:tc>
      </w:tr>
      <w:tr w:rsidR="00F936CD" w:rsidRPr="004443FB" w14:paraId="28F17891" w14:textId="77777777" w:rsidTr="00457B94">
        <w:trPr>
          <w:trHeight w:val="130"/>
          <w:tblCellSpacing w:w="15" w:type="dxa"/>
        </w:trPr>
        <w:tc>
          <w:tcPr>
            <w:tcW w:w="2190" w:type="dxa"/>
            <w:tcBorders>
              <w:bottom w:val="single" w:sz="4" w:space="0" w:color="auto"/>
            </w:tcBorders>
            <w:vAlign w:val="center"/>
          </w:tcPr>
          <w:p w14:paraId="3D1F9F7F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RT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0136976B" w14:textId="77777777" w:rsidR="00F936CD" w:rsidRPr="00071DA9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14:paraId="265B93E7" w14:textId="77777777" w:rsidR="00F936CD" w:rsidRPr="00071DA9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71DA9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χ2</w:t>
            </w:r>
            <w:r w:rsidRPr="00071DA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(1)=4.06, </w:t>
            </w:r>
            <w:r w:rsidRPr="00071DA9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p</w:t>
            </w:r>
            <w:r w:rsidRPr="00071DA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=.04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14:paraId="2245C8F5" w14:textId="217EB235" w:rsidR="00F936CD" w:rsidRPr="00071DA9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71DA9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χ2</w:t>
            </w:r>
            <w:r w:rsidRPr="00071DA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1)=6.</w:t>
            </w:r>
            <w:r w:rsidR="00071DA9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0</w:t>
            </w:r>
            <w:r w:rsidRPr="00071DA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, </w:t>
            </w:r>
            <w:r w:rsidRPr="00071DA9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p</w:t>
            </w:r>
            <w:r w:rsidRPr="00071DA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=.01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6A3B1B48" w14:textId="14876489" w:rsidR="00F936CD" w:rsidRPr="00071DA9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71DA9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χ2</w:t>
            </w:r>
            <w:r w:rsidRPr="00071DA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1)=0.0</w:t>
            </w:r>
            <w:r w:rsidR="00071DA9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</w:t>
            </w:r>
            <w:r w:rsidRPr="00071DA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, </w:t>
            </w:r>
            <w:r w:rsidRPr="00071DA9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p</w:t>
            </w:r>
            <w:r w:rsidRPr="00071DA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=.87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78928B28" w14:textId="2928A7F9" w:rsidR="00F936CD" w:rsidRPr="00071DA9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71DA9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χ2</w:t>
            </w:r>
            <w:r w:rsidRPr="00071DA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1)=2</w:t>
            </w:r>
            <w:r w:rsidR="00071DA9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,11</w:t>
            </w:r>
            <w:r w:rsidRPr="00071DA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, </w:t>
            </w:r>
            <w:r w:rsidRPr="00071DA9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p</w:t>
            </w:r>
            <w:r w:rsidRPr="00071DA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</w:tr>
    </w:tbl>
    <w:p w14:paraId="52AB100B" w14:textId="77777777" w:rsidR="00F936CD" w:rsidRPr="004443FB" w:rsidRDefault="00F936CD" w:rsidP="00F936CD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4443FB">
        <w:rPr>
          <w:rFonts w:ascii="Times New Roman" w:hAnsi="Times New Roman" w:cs="Times New Roman"/>
          <w:i/>
          <w:iCs/>
          <w:sz w:val="16"/>
          <w:szCs w:val="16"/>
        </w:rPr>
        <w:t xml:space="preserve">Note: </w:t>
      </w:r>
      <w:r w:rsidRPr="004443FB">
        <w:rPr>
          <w:rFonts w:ascii="Times New Roman" w:hAnsi="Times New Roman" w:cs="Times New Roman"/>
          <w:sz w:val="16"/>
          <w:szCs w:val="16"/>
        </w:rPr>
        <w:t>OR=odds ratio (conditional on fixed effects); 95% CI=95% confidence intervals; ref=reference category, ICC=intraclass correlation coefficient</w:t>
      </w:r>
      <w:r>
        <w:rPr>
          <w:rFonts w:ascii="Times New Roman" w:hAnsi="Times New Roman" w:cs="Times New Roman"/>
          <w:sz w:val="16"/>
          <w:szCs w:val="16"/>
        </w:rPr>
        <w:t xml:space="preserve"> (95% CI estimated via bootstrapped simulation)</w:t>
      </w:r>
      <w:r w:rsidRPr="004443FB">
        <w:rPr>
          <w:rFonts w:ascii="Times New Roman" w:hAnsi="Times New Roman" w:cs="Times New Roman"/>
          <w:sz w:val="16"/>
          <w:szCs w:val="16"/>
        </w:rPr>
        <w:t>; AIC=</w:t>
      </w:r>
      <w:proofErr w:type="spellStart"/>
      <w:r w:rsidRPr="004443FB">
        <w:rPr>
          <w:rFonts w:ascii="Times New Roman" w:hAnsi="Times New Roman" w:cs="Times New Roman"/>
          <w:sz w:val="16"/>
          <w:szCs w:val="16"/>
        </w:rPr>
        <w:t>akaike</w:t>
      </w:r>
      <w:proofErr w:type="spellEnd"/>
      <w:r w:rsidRPr="004443FB">
        <w:rPr>
          <w:rFonts w:ascii="Times New Roman" w:hAnsi="Times New Roman" w:cs="Times New Roman"/>
          <w:sz w:val="16"/>
          <w:szCs w:val="16"/>
        </w:rPr>
        <w:t xml:space="preserve"> information criterion; LRT=likelihood ratio test (Model 2 vs Model 3; Model 3 vs Model 4; Model 4 vs Model 5; Model 5 vs Model 2). Model 1=personal risk factors (fixed effects) + school (random intercepts); Model 2=personal risk factors + COVID-19 diagnosis/quarantine (fixed effects) + school (random intercepts); Model 3=personal risk factors + COVID-19 diagnosis/quarantine + bushfire personal harm (fixed effects) + school (random intercepts); Model 4=personal risk factors + COVID-19 diagnosis/quarantine + bushfire personal harm + COVID-19 diagnosis/quarantine </w:t>
      </w:r>
      <w:r w:rsidRPr="004443FB">
        <w:rPr>
          <w:rFonts w:ascii="Noto Sans" w:hAnsi="Noto Sans" w:cs="Noto Sans"/>
          <w:sz w:val="16"/>
          <w:szCs w:val="16"/>
        </w:rPr>
        <w:t>×</w:t>
      </w:r>
      <w:r w:rsidRPr="004443FB">
        <w:rPr>
          <w:rFonts w:ascii="Times New Roman" w:hAnsi="Times New Roman" w:cs="Times New Roman"/>
          <w:sz w:val="16"/>
          <w:szCs w:val="16"/>
        </w:rPr>
        <w:t xml:space="preserve"> bushfire personal harm (fixed effects) + school (random intercepts); Model 5=personal risk factors + COVID-19 diagnosis/quarantine (fixed effects). Model 3 identified as best fitting model. </w:t>
      </w:r>
      <w:r w:rsidRPr="00246787">
        <w:rPr>
          <w:rFonts w:ascii="Times New Roman" w:eastAsia="Times New Roman" w:hAnsi="Times New Roman" w:cs="Times New Roman"/>
          <w:sz w:val="16"/>
          <w:szCs w:val="16"/>
          <w:vertAlign w:val="superscript"/>
          <w:lang w:eastAsia="en-AU"/>
        </w:rPr>
        <w:t>*</w:t>
      </w:r>
      <w:r>
        <w:rPr>
          <w:rFonts w:ascii="Times New Roman" w:eastAsia="Times New Roman" w:hAnsi="Times New Roman" w:cs="Times New Roman"/>
          <w:i/>
          <w:iCs/>
          <w:sz w:val="16"/>
          <w:szCs w:val="16"/>
          <w:lang w:eastAsia="en-AU"/>
        </w:rPr>
        <w:t>p</w:t>
      </w:r>
      <w:r>
        <w:rPr>
          <w:rFonts w:ascii="Times New Roman" w:eastAsia="Times New Roman" w:hAnsi="Times New Roman" w:cs="Times New Roman"/>
          <w:sz w:val="16"/>
          <w:szCs w:val="16"/>
          <w:lang w:eastAsia="en-AU"/>
        </w:rPr>
        <w:t>&lt;.007.</w:t>
      </w:r>
    </w:p>
    <w:p w14:paraId="079346C6" w14:textId="77777777" w:rsidR="00F936CD" w:rsidRPr="004443FB" w:rsidRDefault="00F936CD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80EC610" w14:textId="77777777" w:rsidR="00F936CD" w:rsidRPr="004443FB" w:rsidRDefault="00F936CD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9D12D21" w14:textId="77777777" w:rsidR="00F936CD" w:rsidRDefault="00F936CD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8BD123E" w14:textId="275163A0" w:rsidR="00F936CD" w:rsidRDefault="00F936CD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867CB56" w14:textId="40F096C2" w:rsidR="00F5665E" w:rsidRDefault="00F5665E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8D45555" w14:textId="34DA9B4F" w:rsidR="00F5665E" w:rsidRDefault="00F5665E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1850216" w14:textId="77777777" w:rsidR="00F5665E" w:rsidRDefault="00F5665E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871CAC2" w14:textId="77777777" w:rsidR="00F936CD" w:rsidRDefault="00F936CD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07C6671" w14:textId="010339A2" w:rsidR="00F936CD" w:rsidRDefault="00F936CD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6F72E174" w14:textId="4848B90F" w:rsidR="00F936CD" w:rsidRPr="004443FB" w:rsidRDefault="00F936CD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4443FB"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Table </w:t>
      </w:r>
      <w:r w:rsidR="00484083">
        <w:rPr>
          <w:rFonts w:ascii="Times New Roman" w:hAnsi="Times New Roman" w:cs="Times New Roman"/>
          <w:b/>
          <w:bCs/>
          <w:sz w:val="16"/>
          <w:szCs w:val="16"/>
        </w:rPr>
        <w:t>S9</w:t>
      </w:r>
    </w:p>
    <w:p w14:paraId="25400844" w14:textId="77777777" w:rsidR="00F936CD" w:rsidRDefault="00F936CD" w:rsidP="00F936CD">
      <w:pPr>
        <w:ind w:right="-46"/>
        <w:rPr>
          <w:rFonts w:ascii="Times New Roman" w:hAnsi="Times New Roman" w:cs="Times New Roman"/>
          <w:i/>
          <w:iCs/>
          <w:sz w:val="16"/>
          <w:szCs w:val="16"/>
        </w:rPr>
      </w:pPr>
      <w:r w:rsidRPr="00783671">
        <w:rPr>
          <w:rFonts w:ascii="Times New Roman" w:hAnsi="Times New Roman" w:cs="Times New Roman"/>
          <w:i/>
          <w:iCs/>
          <w:sz w:val="16"/>
          <w:szCs w:val="16"/>
        </w:rPr>
        <w:t>Binomial models predicting elevated insomnia from personal risk factors, COVID-19 diagnosis/quarantine, bushfire personal harm, and COVID-19 diagnosis/quarantine × bushfire personal harm. Main effects and interactions between disaster variables were added sequentially in Models 2, 3 and 4. Model 5 is the fixed effects model of the best fitting model (Model 3)</w:t>
      </w:r>
    </w:p>
    <w:tbl>
      <w:tblPr>
        <w:tblW w:w="921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0"/>
        <w:gridCol w:w="1355"/>
        <w:gridCol w:w="1354"/>
        <w:gridCol w:w="1354"/>
        <w:gridCol w:w="1355"/>
        <w:gridCol w:w="1536"/>
      </w:tblGrid>
      <w:tr w:rsidR="00F936CD" w:rsidRPr="004443FB" w14:paraId="37138018" w14:textId="77777777" w:rsidTr="00B91825">
        <w:trPr>
          <w:trHeight w:val="142"/>
          <w:tblCellSpacing w:w="15" w:type="dxa"/>
        </w:trPr>
        <w:tc>
          <w:tcPr>
            <w:tcW w:w="2215" w:type="dxa"/>
            <w:vMerge w:val="restart"/>
            <w:tcBorders>
              <w:top w:val="single" w:sz="4" w:space="0" w:color="auto"/>
            </w:tcBorders>
            <w:vAlign w:val="center"/>
          </w:tcPr>
          <w:p w14:paraId="2489EC8D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anatory Variables</w:t>
            </w:r>
          </w:p>
        </w:tc>
        <w:tc>
          <w:tcPr>
            <w:tcW w:w="5388" w:type="dxa"/>
            <w:gridSpan w:val="4"/>
            <w:tcBorders>
              <w:top w:val="single" w:sz="4" w:space="0" w:color="auto"/>
            </w:tcBorders>
            <w:vAlign w:val="center"/>
          </w:tcPr>
          <w:p w14:paraId="5A449A83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Mixe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ffect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dels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14:paraId="14E883C3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Fixe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ffect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del</w:t>
            </w:r>
          </w:p>
        </w:tc>
      </w:tr>
      <w:tr w:rsidR="00F936CD" w:rsidRPr="004443FB" w14:paraId="1BD5A7A0" w14:textId="77777777" w:rsidTr="00B91825">
        <w:trPr>
          <w:trHeight w:val="142"/>
          <w:tblCellSpacing w:w="15" w:type="dxa"/>
        </w:trPr>
        <w:tc>
          <w:tcPr>
            <w:tcW w:w="22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225F1AA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B4AB2D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1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179B78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2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B404F3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3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2EE256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4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ADEFCF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5</w:t>
            </w:r>
          </w:p>
        </w:tc>
      </w:tr>
      <w:tr w:rsidR="00F936CD" w:rsidRPr="004443FB" w14:paraId="1C4939ED" w14:textId="77777777" w:rsidTr="00B91825">
        <w:trPr>
          <w:trHeight w:val="269"/>
          <w:tblCellSpacing w:w="15" w:type="dxa"/>
        </w:trPr>
        <w:tc>
          <w:tcPr>
            <w:tcW w:w="9154" w:type="dxa"/>
            <w:gridSpan w:val="6"/>
            <w:vAlign w:val="center"/>
          </w:tcPr>
          <w:p w14:paraId="6E8C6D47" w14:textId="77777777" w:rsidR="00F936CD" w:rsidRPr="00457B94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ixed effects, OR (95% CI)</w:t>
            </w:r>
          </w:p>
        </w:tc>
      </w:tr>
      <w:tr w:rsidR="00C13193" w:rsidRPr="004443FB" w14:paraId="1037FE11" w14:textId="77777777" w:rsidTr="00B91825">
        <w:trPr>
          <w:trHeight w:val="269"/>
          <w:tblCellSpacing w:w="15" w:type="dxa"/>
        </w:trPr>
        <w:tc>
          <w:tcPr>
            <w:tcW w:w="2215" w:type="dxa"/>
            <w:vAlign w:val="center"/>
            <w:hideMark/>
          </w:tcPr>
          <w:p w14:paraId="403FF9C3" w14:textId="77777777" w:rsidR="00C13193" w:rsidRPr="004443FB" w:rsidRDefault="00C13193" w:rsidP="00C13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dverse childhood experiences (ref=no)</w:t>
            </w:r>
          </w:p>
        </w:tc>
        <w:tc>
          <w:tcPr>
            <w:tcW w:w="1325" w:type="dxa"/>
            <w:vAlign w:val="center"/>
          </w:tcPr>
          <w:p w14:paraId="715D7E4F" w14:textId="5A340842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6 (1.57, 2.55)</w:t>
            </w: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4" w:type="dxa"/>
            <w:vAlign w:val="center"/>
          </w:tcPr>
          <w:p w14:paraId="2AC3A00D" w14:textId="06C939E7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 (1.55, 2.52)</w:t>
            </w: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4" w:type="dxa"/>
            <w:vAlign w:val="center"/>
          </w:tcPr>
          <w:p w14:paraId="2DDFD63C" w14:textId="6DA6E85E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 (1.53, 2.50)</w:t>
            </w: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5" w:type="dxa"/>
            <w:vAlign w:val="center"/>
          </w:tcPr>
          <w:p w14:paraId="7F2A8885" w14:textId="5F141C46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 (1.53, 2.49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91" w:type="dxa"/>
            <w:vAlign w:val="center"/>
          </w:tcPr>
          <w:p w14:paraId="1DC45685" w14:textId="4E6A4ECC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 (1.79, 2.27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C13193" w:rsidRPr="004443FB" w14:paraId="38187CE2" w14:textId="77777777" w:rsidTr="00B91825">
        <w:trPr>
          <w:trHeight w:val="134"/>
          <w:tblCellSpacing w:w="15" w:type="dxa"/>
        </w:trPr>
        <w:tc>
          <w:tcPr>
            <w:tcW w:w="2215" w:type="dxa"/>
            <w:vAlign w:val="center"/>
            <w:hideMark/>
          </w:tcPr>
          <w:p w14:paraId="4F1A8C2B" w14:textId="77777777" w:rsidR="00C13193" w:rsidRPr="004443FB" w:rsidRDefault="00C13193" w:rsidP="00C13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ntal illness history (ref=no)</w:t>
            </w:r>
          </w:p>
        </w:tc>
        <w:tc>
          <w:tcPr>
            <w:tcW w:w="1325" w:type="dxa"/>
            <w:vAlign w:val="center"/>
          </w:tcPr>
          <w:p w14:paraId="48803E17" w14:textId="2A6ABE83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1 (2.03, 3.00)</w:t>
            </w: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4" w:type="dxa"/>
            <w:vAlign w:val="center"/>
          </w:tcPr>
          <w:p w14:paraId="7ADAC47B" w14:textId="23FF64A1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9 (2.01, 2.97)</w:t>
            </w: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4" w:type="dxa"/>
            <w:vAlign w:val="center"/>
          </w:tcPr>
          <w:p w14:paraId="35B09181" w14:textId="5E93B9FE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7 (2.00, 2.95)</w:t>
            </w: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5" w:type="dxa"/>
            <w:vAlign w:val="center"/>
          </w:tcPr>
          <w:p w14:paraId="51CACE37" w14:textId="645907A5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 (2.00, 2.96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91" w:type="dxa"/>
            <w:vAlign w:val="center"/>
          </w:tcPr>
          <w:p w14:paraId="6C55F157" w14:textId="4AD3F7E3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6 (2.27, 2.65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F936CD" w:rsidRPr="004443FB" w14:paraId="0CC28A1B" w14:textId="77777777" w:rsidTr="00B91825">
        <w:trPr>
          <w:trHeight w:val="142"/>
          <w:tblCellSpacing w:w="15" w:type="dxa"/>
        </w:trPr>
        <w:tc>
          <w:tcPr>
            <w:tcW w:w="9154" w:type="dxa"/>
            <w:gridSpan w:val="6"/>
            <w:vAlign w:val="center"/>
          </w:tcPr>
          <w:p w14:paraId="1E7BC1B2" w14:textId="77777777" w:rsidR="00F936CD" w:rsidRPr="00457B94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ender (ref=male)</w:t>
            </w:r>
          </w:p>
        </w:tc>
      </w:tr>
      <w:tr w:rsidR="00C13193" w:rsidRPr="004443FB" w14:paraId="7A1A690D" w14:textId="77777777" w:rsidTr="00B91825">
        <w:trPr>
          <w:trHeight w:val="142"/>
          <w:tblCellSpacing w:w="15" w:type="dxa"/>
        </w:trPr>
        <w:tc>
          <w:tcPr>
            <w:tcW w:w="2215" w:type="dxa"/>
            <w:vAlign w:val="center"/>
            <w:hideMark/>
          </w:tcPr>
          <w:p w14:paraId="1E38E961" w14:textId="77777777" w:rsidR="00C13193" w:rsidRPr="004443FB" w:rsidRDefault="00C13193" w:rsidP="00C13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Female</w:t>
            </w:r>
          </w:p>
        </w:tc>
        <w:tc>
          <w:tcPr>
            <w:tcW w:w="1325" w:type="dxa"/>
            <w:vAlign w:val="center"/>
          </w:tcPr>
          <w:p w14:paraId="085DF13A" w14:textId="750C4BD4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 (1.86, 2.89)</w:t>
            </w: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4" w:type="dxa"/>
            <w:vAlign w:val="center"/>
          </w:tcPr>
          <w:p w14:paraId="16FC0062" w14:textId="1441670C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6 (1.85, 2.87)</w:t>
            </w: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4" w:type="dxa"/>
            <w:vAlign w:val="center"/>
          </w:tcPr>
          <w:p w14:paraId="5CA77FEC" w14:textId="2161F1E3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6 (1.85, 2.87)</w:t>
            </w: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5" w:type="dxa"/>
            <w:vAlign w:val="center"/>
          </w:tcPr>
          <w:p w14:paraId="20E37626" w14:textId="42905066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5 (1.84, 2.86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91" w:type="dxa"/>
            <w:vAlign w:val="center"/>
          </w:tcPr>
          <w:p w14:paraId="51385B7B" w14:textId="1E81FBFF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 (2.06, 2.47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C13193" w:rsidRPr="004443FB" w14:paraId="546FC57A" w14:textId="77777777" w:rsidTr="00B91825">
        <w:trPr>
          <w:trHeight w:val="134"/>
          <w:tblCellSpacing w:w="15" w:type="dxa"/>
        </w:trPr>
        <w:tc>
          <w:tcPr>
            <w:tcW w:w="2215" w:type="dxa"/>
            <w:vAlign w:val="center"/>
            <w:hideMark/>
          </w:tcPr>
          <w:p w14:paraId="623D2316" w14:textId="77777777" w:rsidR="00C13193" w:rsidRPr="004443FB" w:rsidRDefault="00C13193" w:rsidP="00C13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Other</w:t>
            </w:r>
          </w:p>
        </w:tc>
        <w:tc>
          <w:tcPr>
            <w:tcW w:w="1325" w:type="dxa"/>
            <w:vAlign w:val="center"/>
          </w:tcPr>
          <w:p w14:paraId="5E77FD80" w14:textId="3DDC7A59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2 (3.03, 7.22)</w:t>
            </w: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4" w:type="dxa"/>
            <w:vAlign w:val="center"/>
          </w:tcPr>
          <w:p w14:paraId="3C44F0AA" w14:textId="370C8AD4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2 (2.96, 7.08)</w:t>
            </w: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4" w:type="dxa"/>
            <w:vAlign w:val="center"/>
          </w:tcPr>
          <w:p w14:paraId="3BD18971" w14:textId="06E84D65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7 (2.93, 7.00)</w:t>
            </w: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5" w:type="dxa"/>
            <w:vAlign w:val="center"/>
          </w:tcPr>
          <w:p w14:paraId="70928C2A" w14:textId="763CF5C6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2 (2.90, 6.95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91" w:type="dxa"/>
            <w:vAlign w:val="center"/>
          </w:tcPr>
          <w:p w14:paraId="4118187A" w14:textId="6E4E2053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2 (4.22, 5.02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C13193" w:rsidRPr="004443FB" w14:paraId="04094AFF" w14:textId="77777777" w:rsidTr="00B91825">
        <w:trPr>
          <w:trHeight w:val="134"/>
          <w:tblCellSpacing w:w="15" w:type="dxa"/>
        </w:trPr>
        <w:tc>
          <w:tcPr>
            <w:tcW w:w="2215" w:type="dxa"/>
            <w:vAlign w:val="center"/>
            <w:hideMark/>
          </w:tcPr>
          <w:p w14:paraId="5EF7CC42" w14:textId="77777777" w:rsidR="00C13193" w:rsidRPr="004443FB" w:rsidRDefault="00C13193" w:rsidP="00C13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Prefer not to say</w:t>
            </w:r>
          </w:p>
        </w:tc>
        <w:tc>
          <w:tcPr>
            <w:tcW w:w="1325" w:type="dxa"/>
            <w:vAlign w:val="center"/>
          </w:tcPr>
          <w:p w14:paraId="6363F23E" w14:textId="5FC1C954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2 (1.47, 4.96)</w:t>
            </w: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4" w:type="dxa"/>
            <w:vAlign w:val="center"/>
          </w:tcPr>
          <w:p w14:paraId="0C510E71" w14:textId="73BFFBFE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8 (1.45, 4.90)</w:t>
            </w: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4" w:type="dxa"/>
            <w:vAlign w:val="center"/>
          </w:tcPr>
          <w:p w14:paraId="1CA3B755" w14:textId="71DAF6BA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9 (1.46, 4.91)</w:t>
            </w: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5" w:type="dxa"/>
            <w:vAlign w:val="center"/>
          </w:tcPr>
          <w:p w14:paraId="4FBCE6C9" w14:textId="1D0070C9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7 (1.45, 4.89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91" w:type="dxa"/>
            <w:vAlign w:val="center"/>
          </w:tcPr>
          <w:p w14:paraId="1CEE7B9F" w14:textId="7E690237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3 (2.50, 3.56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F936CD" w:rsidRPr="004443FB" w14:paraId="48CEBF7B" w14:textId="77777777" w:rsidTr="00B91825">
        <w:trPr>
          <w:trHeight w:val="111"/>
          <w:tblCellSpacing w:w="15" w:type="dxa"/>
        </w:trPr>
        <w:tc>
          <w:tcPr>
            <w:tcW w:w="9154" w:type="dxa"/>
            <w:gridSpan w:val="6"/>
            <w:vAlign w:val="center"/>
          </w:tcPr>
          <w:p w14:paraId="738ED002" w14:textId="77777777" w:rsidR="00F936CD" w:rsidRPr="00457B94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exual orientation (ref=heterosexual)</w:t>
            </w:r>
          </w:p>
        </w:tc>
      </w:tr>
      <w:tr w:rsidR="00C13193" w:rsidRPr="004443FB" w14:paraId="6AC1828D" w14:textId="77777777" w:rsidTr="00B91825">
        <w:trPr>
          <w:trHeight w:val="111"/>
          <w:tblCellSpacing w:w="15" w:type="dxa"/>
        </w:trPr>
        <w:tc>
          <w:tcPr>
            <w:tcW w:w="2215" w:type="dxa"/>
            <w:vAlign w:val="center"/>
            <w:hideMark/>
          </w:tcPr>
          <w:p w14:paraId="3E94BB1C" w14:textId="77777777" w:rsidR="00C13193" w:rsidRPr="004443FB" w:rsidRDefault="00C13193" w:rsidP="00C13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Sexuality diverse </w:t>
            </w:r>
          </w:p>
        </w:tc>
        <w:tc>
          <w:tcPr>
            <w:tcW w:w="1325" w:type="dxa"/>
            <w:vAlign w:val="center"/>
          </w:tcPr>
          <w:p w14:paraId="6ADAEA73" w14:textId="60199BBB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 (1.77, 2.88)</w:t>
            </w: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4" w:type="dxa"/>
            <w:vAlign w:val="center"/>
          </w:tcPr>
          <w:p w14:paraId="6B613057" w14:textId="0C8CFDC0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2 (1.77, 2.88)</w:t>
            </w: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4" w:type="dxa"/>
            <w:vAlign w:val="center"/>
          </w:tcPr>
          <w:p w14:paraId="0A886F79" w14:textId="54A3C7BC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 (1.78, 2.89)</w:t>
            </w: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5" w:type="dxa"/>
            <w:vAlign w:val="center"/>
          </w:tcPr>
          <w:p w14:paraId="2F291DCB" w14:textId="680ED57F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 (1.78, 2.90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91" w:type="dxa"/>
            <w:vAlign w:val="center"/>
          </w:tcPr>
          <w:p w14:paraId="5768CE5C" w14:textId="459445A7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 (2.05, 2.52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C13193" w:rsidRPr="004443FB" w14:paraId="08528F5F" w14:textId="77777777" w:rsidTr="00B91825">
        <w:trPr>
          <w:trHeight w:val="134"/>
          <w:tblCellSpacing w:w="15" w:type="dxa"/>
        </w:trPr>
        <w:tc>
          <w:tcPr>
            <w:tcW w:w="2215" w:type="dxa"/>
            <w:vAlign w:val="center"/>
            <w:hideMark/>
          </w:tcPr>
          <w:p w14:paraId="1CBA40FA" w14:textId="77777777" w:rsidR="00C13193" w:rsidRPr="004443FB" w:rsidRDefault="00C13193" w:rsidP="00C13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Unsure </w:t>
            </w:r>
          </w:p>
        </w:tc>
        <w:tc>
          <w:tcPr>
            <w:tcW w:w="1325" w:type="dxa"/>
            <w:vAlign w:val="center"/>
          </w:tcPr>
          <w:p w14:paraId="305B83EC" w14:textId="6440F2C7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0.81, 1.54)</w:t>
            </w:r>
          </w:p>
        </w:tc>
        <w:tc>
          <w:tcPr>
            <w:tcW w:w="1324" w:type="dxa"/>
            <w:vAlign w:val="center"/>
          </w:tcPr>
          <w:p w14:paraId="41E0CB0D" w14:textId="2AAEB7B4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(0.80, 1.54)</w:t>
            </w:r>
          </w:p>
        </w:tc>
        <w:tc>
          <w:tcPr>
            <w:tcW w:w="1324" w:type="dxa"/>
            <w:vAlign w:val="center"/>
          </w:tcPr>
          <w:p w14:paraId="67DA9527" w14:textId="0BCA2E17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(0.80, 1.54)</w:t>
            </w:r>
          </w:p>
        </w:tc>
        <w:tc>
          <w:tcPr>
            <w:tcW w:w="1325" w:type="dxa"/>
            <w:vAlign w:val="center"/>
          </w:tcPr>
          <w:p w14:paraId="4798D46E" w14:textId="6656D696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0.81, 1.55)</w:t>
            </w:r>
          </w:p>
        </w:tc>
        <w:tc>
          <w:tcPr>
            <w:tcW w:w="1491" w:type="dxa"/>
            <w:vAlign w:val="center"/>
          </w:tcPr>
          <w:p w14:paraId="4D1A62F1" w14:textId="2C73151B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0.85, 1.47)</w:t>
            </w:r>
          </w:p>
        </w:tc>
      </w:tr>
      <w:tr w:rsidR="00C13193" w:rsidRPr="004443FB" w14:paraId="4EECB9AF" w14:textId="77777777" w:rsidTr="00B91825">
        <w:trPr>
          <w:trHeight w:val="156"/>
          <w:tblCellSpacing w:w="15" w:type="dxa"/>
        </w:trPr>
        <w:tc>
          <w:tcPr>
            <w:tcW w:w="2215" w:type="dxa"/>
            <w:vAlign w:val="center"/>
            <w:hideMark/>
          </w:tcPr>
          <w:p w14:paraId="6252DE7D" w14:textId="77777777" w:rsidR="00C13193" w:rsidRPr="004443FB" w:rsidRDefault="00C13193" w:rsidP="00C13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Prefer not to say </w:t>
            </w:r>
          </w:p>
        </w:tc>
        <w:tc>
          <w:tcPr>
            <w:tcW w:w="1325" w:type="dxa"/>
            <w:vAlign w:val="center"/>
          </w:tcPr>
          <w:p w14:paraId="202E5D58" w14:textId="55FD73C4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 (0.96, 2.18)</w:t>
            </w:r>
          </w:p>
        </w:tc>
        <w:tc>
          <w:tcPr>
            <w:tcW w:w="1324" w:type="dxa"/>
            <w:vAlign w:val="center"/>
          </w:tcPr>
          <w:p w14:paraId="2DBFBD14" w14:textId="774F0090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 (0.95, 2.16)</w:t>
            </w:r>
          </w:p>
        </w:tc>
        <w:tc>
          <w:tcPr>
            <w:tcW w:w="1324" w:type="dxa"/>
            <w:vAlign w:val="center"/>
          </w:tcPr>
          <w:p w14:paraId="2FC58660" w14:textId="2CD596C4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 (0.95, 2.16)</w:t>
            </w:r>
          </w:p>
        </w:tc>
        <w:tc>
          <w:tcPr>
            <w:tcW w:w="1325" w:type="dxa"/>
            <w:vAlign w:val="center"/>
          </w:tcPr>
          <w:p w14:paraId="47C0F01C" w14:textId="190599D3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 (0.94, 2.15)</w:t>
            </w:r>
          </w:p>
        </w:tc>
        <w:tc>
          <w:tcPr>
            <w:tcW w:w="1491" w:type="dxa"/>
            <w:vAlign w:val="center"/>
          </w:tcPr>
          <w:p w14:paraId="4FC836D7" w14:textId="06EAE51C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 (1.13, 1.90)</w:t>
            </w:r>
          </w:p>
        </w:tc>
      </w:tr>
      <w:tr w:rsidR="00F936CD" w:rsidRPr="004443FB" w14:paraId="0AE021AC" w14:textId="77777777" w:rsidTr="00B91825">
        <w:trPr>
          <w:trHeight w:val="124"/>
          <w:tblCellSpacing w:w="15" w:type="dxa"/>
        </w:trPr>
        <w:tc>
          <w:tcPr>
            <w:tcW w:w="9154" w:type="dxa"/>
            <w:gridSpan w:val="6"/>
            <w:vAlign w:val="center"/>
          </w:tcPr>
          <w:p w14:paraId="6A9C57C5" w14:textId="77777777" w:rsidR="00F936CD" w:rsidRPr="00457B94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rceived household wealth (ref=high)</w:t>
            </w:r>
          </w:p>
        </w:tc>
      </w:tr>
      <w:tr w:rsidR="00C13193" w:rsidRPr="004443FB" w14:paraId="5CB18362" w14:textId="77777777" w:rsidTr="00B91825">
        <w:trPr>
          <w:trHeight w:val="210"/>
          <w:tblCellSpacing w:w="15" w:type="dxa"/>
        </w:trPr>
        <w:tc>
          <w:tcPr>
            <w:tcW w:w="2215" w:type="dxa"/>
            <w:vAlign w:val="center"/>
            <w:hideMark/>
          </w:tcPr>
          <w:p w14:paraId="537875AF" w14:textId="77777777" w:rsidR="00C13193" w:rsidRPr="004443FB" w:rsidRDefault="00C13193" w:rsidP="00C13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Low</w:t>
            </w:r>
          </w:p>
        </w:tc>
        <w:tc>
          <w:tcPr>
            <w:tcW w:w="1325" w:type="dxa"/>
            <w:vAlign w:val="center"/>
          </w:tcPr>
          <w:p w14:paraId="4F47AF3D" w14:textId="261937BD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 (1.19, 1.76)</w:t>
            </w: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4" w:type="dxa"/>
            <w:vAlign w:val="center"/>
          </w:tcPr>
          <w:p w14:paraId="0C1A89E2" w14:textId="22C8506B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 (1.19, 1.76)</w:t>
            </w: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4" w:type="dxa"/>
            <w:vAlign w:val="center"/>
          </w:tcPr>
          <w:p w14:paraId="71286AF5" w14:textId="201BC6B5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 (1.18, 1.75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5" w:type="dxa"/>
            <w:vAlign w:val="center"/>
          </w:tcPr>
          <w:p w14:paraId="369C1A43" w14:textId="53434173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 (1.19, 1.75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91" w:type="dxa"/>
            <w:vAlign w:val="center"/>
          </w:tcPr>
          <w:p w14:paraId="1DA84D7D" w14:textId="72AD610D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 (1.28, 1.66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C13193" w:rsidRPr="004443FB" w14:paraId="1B85A6CF" w14:textId="77777777" w:rsidTr="00B91825">
        <w:trPr>
          <w:trHeight w:val="77"/>
          <w:tblCellSpacing w:w="15" w:type="dxa"/>
        </w:trPr>
        <w:tc>
          <w:tcPr>
            <w:tcW w:w="2215" w:type="dxa"/>
            <w:vAlign w:val="center"/>
            <w:hideMark/>
          </w:tcPr>
          <w:p w14:paraId="210A31AD" w14:textId="77777777" w:rsidR="00C13193" w:rsidRPr="004443FB" w:rsidRDefault="00C13193" w:rsidP="00C13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Prefer not to say</w:t>
            </w:r>
          </w:p>
        </w:tc>
        <w:tc>
          <w:tcPr>
            <w:tcW w:w="1325" w:type="dxa"/>
            <w:vAlign w:val="center"/>
          </w:tcPr>
          <w:p w14:paraId="1F2082FB" w14:textId="00711627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 (0.87, 1.54)</w:t>
            </w:r>
          </w:p>
        </w:tc>
        <w:tc>
          <w:tcPr>
            <w:tcW w:w="1324" w:type="dxa"/>
            <w:vAlign w:val="center"/>
          </w:tcPr>
          <w:p w14:paraId="3D4D9573" w14:textId="0D6B9556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 (0.88, 1.55)</w:t>
            </w:r>
          </w:p>
        </w:tc>
        <w:tc>
          <w:tcPr>
            <w:tcW w:w="1324" w:type="dxa"/>
            <w:vAlign w:val="center"/>
          </w:tcPr>
          <w:p w14:paraId="646B3471" w14:textId="734CBC70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 (0.88, 1.55)</w:t>
            </w:r>
          </w:p>
        </w:tc>
        <w:tc>
          <w:tcPr>
            <w:tcW w:w="1325" w:type="dxa"/>
            <w:vAlign w:val="center"/>
          </w:tcPr>
          <w:p w14:paraId="7FC7C0D1" w14:textId="61E602DE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 (0.88, 1.56)</w:t>
            </w:r>
          </w:p>
        </w:tc>
        <w:tc>
          <w:tcPr>
            <w:tcW w:w="1491" w:type="dxa"/>
            <w:vAlign w:val="center"/>
          </w:tcPr>
          <w:p w14:paraId="2D3D161A" w14:textId="5008EFB7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 (0.96, 1.50)</w:t>
            </w:r>
          </w:p>
        </w:tc>
      </w:tr>
      <w:tr w:rsidR="00C13193" w:rsidRPr="004443FB" w14:paraId="27F66B64" w14:textId="77777777" w:rsidTr="00B91825">
        <w:trPr>
          <w:trHeight w:val="405"/>
          <w:tblCellSpacing w:w="15" w:type="dxa"/>
        </w:trPr>
        <w:tc>
          <w:tcPr>
            <w:tcW w:w="2215" w:type="dxa"/>
            <w:vAlign w:val="center"/>
            <w:hideMark/>
          </w:tcPr>
          <w:p w14:paraId="5BBC6503" w14:textId="77777777" w:rsidR="00C13193" w:rsidRPr="004443FB" w:rsidRDefault="00C13193" w:rsidP="00C13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anguage spoken most at home (ref=English)</w:t>
            </w:r>
          </w:p>
        </w:tc>
        <w:tc>
          <w:tcPr>
            <w:tcW w:w="1325" w:type="dxa"/>
            <w:vAlign w:val="center"/>
          </w:tcPr>
          <w:p w14:paraId="657C1DEC" w14:textId="587B32D1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60, 1.33)</w:t>
            </w:r>
          </w:p>
        </w:tc>
        <w:tc>
          <w:tcPr>
            <w:tcW w:w="1324" w:type="dxa"/>
            <w:vAlign w:val="center"/>
          </w:tcPr>
          <w:p w14:paraId="6594CDE9" w14:textId="09596128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 (0.59, 1.31)</w:t>
            </w:r>
          </w:p>
        </w:tc>
        <w:tc>
          <w:tcPr>
            <w:tcW w:w="1324" w:type="dxa"/>
            <w:vAlign w:val="center"/>
          </w:tcPr>
          <w:p w14:paraId="18AC420F" w14:textId="44F0FE38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 (0.59, 1.31)</w:t>
            </w:r>
          </w:p>
        </w:tc>
        <w:tc>
          <w:tcPr>
            <w:tcW w:w="1325" w:type="dxa"/>
            <w:vAlign w:val="center"/>
          </w:tcPr>
          <w:p w14:paraId="236EE7D5" w14:textId="6C557725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 (0.59, 1.31)</w:t>
            </w:r>
          </w:p>
        </w:tc>
        <w:tc>
          <w:tcPr>
            <w:tcW w:w="1491" w:type="dxa"/>
            <w:vAlign w:val="center"/>
          </w:tcPr>
          <w:p w14:paraId="70C09A90" w14:textId="25C8A740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 (0.55, 1.29)</w:t>
            </w:r>
          </w:p>
        </w:tc>
      </w:tr>
      <w:tr w:rsidR="00C13193" w:rsidRPr="004443FB" w14:paraId="71962C39" w14:textId="77777777" w:rsidTr="00B91825">
        <w:trPr>
          <w:trHeight w:val="278"/>
          <w:tblCellSpacing w:w="15" w:type="dxa"/>
        </w:trPr>
        <w:tc>
          <w:tcPr>
            <w:tcW w:w="2215" w:type="dxa"/>
            <w:vAlign w:val="center"/>
            <w:hideMark/>
          </w:tcPr>
          <w:p w14:paraId="3382B684" w14:textId="77777777" w:rsidR="00C13193" w:rsidRPr="004443FB" w:rsidRDefault="00C13193" w:rsidP="00C13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VID-19 diagnosis/quarantine (ref=no)</w:t>
            </w:r>
          </w:p>
        </w:tc>
        <w:tc>
          <w:tcPr>
            <w:tcW w:w="1325" w:type="dxa"/>
            <w:vAlign w:val="center"/>
          </w:tcPr>
          <w:p w14:paraId="38A0C1F7" w14:textId="77777777" w:rsidR="00C13193" w:rsidRPr="00457B94" w:rsidRDefault="00C13193" w:rsidP="00C13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24" w:type="dxa"/>
            <w:vAlign w:val="center"/>
          </w:tcPr>
          <w:p w14:paraId="0A3DFCAC" w14:textId="1DC50FCE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 (0.97, 1.56)</w:t>
            </w:r>
          </w:p>
        </w:tc>
        <w:tc>
          <w:tcPr>
            <w:tcW w:w="1324" w:type="dxa"/>
            <w:vAlign w:val="center"/>
          </w:tcPr>
          <w:p w14:paraId="07130118" w14:textId="2BFC053D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 (0.95, 1.53)</w:t>
            </w:r>
          </w:p>
        </w:tc>
        <w:tc>
          <w:tcPr>
            <w:tcW w:w="1325" w:type="dxa"/>
            <w:vAlign w:val="center"/>
          </w:tcPr>
          <w:p w14:paraId="7F1DA871" w14:textId="7E61BFDC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(0.87, 1.47)</w:t>
            </w:r>
          </w:p>
        </w:tc>
        <w:tc>
          <w:tcPr>
            <w:tcW w:w="1491" w:type="dxa"/>
            <w:vAlign w:val="center"/>
          </w:tcPr>
          <w:p w14:paraId="2FD3F621" w14:textId="070A5ECD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 (1.03, 1.49)</w:t>
            </w:r>
          </w:p>
        </w:tc>
      </w:tr>
      <w:tr w:rsidR="00C13193" w:rsidRPr="004443FB" w14:paraId="52EC2B26" w14:textId="77777777" w:rsidTr="00B91825">
        <w:trPr>
          <w:trHeight w:val="142"/>
          <w:tblCellSpacing w:w="15" w:type="dxa"/>
        </w:trPr>
        <w:tc>
          <w:tcPr>
            <w:tcW w:w="2215" w:type="dxa"/>
            <w:vAlign w:val="center"/>
            <w:hideMark/>
          </w:tcPr>
          <w:p w14:paraId="292B778D" w14:textId="77777777" w:rsidR="00C13193" w:rsidRPr="004443FB" w:rsidRDefault="00C13193" w:rsidP="00C13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ushfire personal harm (ref=no)</w:t>
            </w:r>
          </w:p>
        </w:tc>
        <w:tc>
          <w:tcPr>
            <w:tcW w:w="1325" w:type="dxa"/>
            <w:vAlign w:val="center"/>
          </w:tcPr>
          <w:p w14:paraId="039624FB" w14:textId="77777777" w:rsidR="00C13193" w:rsidRPr="00457B94" w:rsidRDefault="00C13193" w:rsidP="00C13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24" w:type="dxa"/>
            <w:vAlign w:val="center"/>
          </w:tcPr>
          <w:p w14:paraId="321572F9" w14:textId="77777777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24" w:type="dxa"/>
            <w:vAlign w:val="center"/>
          </w:tcPr>
          <w:p w14:paraId="7BE8805D" w14:textId="3A96FDA4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 (1.11, 2.10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5" w:type="dxa"/>
            <w:vAlign w:val="center"/>
          </w:tcPr>
          <w:p w14:paraId="21915BAF" w14:textId="4D8D5D29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 (0.91, 1.96)</w:t>
            </w:r>
          </w:p>
        </w:tc>
        <w:tc>
          <w:tcPr>
            <w:tcW w:w="1491" w:type="dxa"/>
            <w:vAlign w:val="center"/>
          </w:tcPr>
          <w:p w14:paraId="607711A1" w14:textId="433BCCE7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 (1.33, 1.92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783671"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C13193" w:rsidRPr="004443FB" w14:paraId="761E9A27" w14:textId="77777777" w:rsidTr="00B91825">
        <w:trPr>
          <w:trHeight w:val="405"/>
          <w:tblCellSpacing w:w="15" w:type="dxa"/>
        </w:trPr>
        <w:tc>
          <w:tcPr>
            <w:tcW w:w="2215" w:type="dxa"/>
            <w:vAlign w:val="center"/>
            <w:hideMark/>
          </w:tcPr>
          <w:p w14:paraId="49402C97" w14:textId="77777777" w:rsidR="00C13193" w:rsidRPr="004443FB" w:rsidRDefault="00C13193" w:rsidP="00C13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COVID-19 diagnosis/quarantine </w:t>
            </w:r>
            <w:r w:rsidRPr="004443FB">
              <w:rPr>
                <w:rFonts w:ascii="Noto Sans" w:eastAsia="Times New Roman" w:hAnsi="Noto Sans" w:cs="Noto Sans"/>
                <w:sz w:val="16"/>
                <w:szCs w:val="16"/>
                <w:lang w:eastAsia="en-AU"/>
              </w:rPr>
              <w:t>×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bushfire personal harm </w:t>
            </w:r>
          </w:p>
        </w:tc>
        <w:tc>
          <w:tcPr>
            <w:tcW w:w="1325" w:type="dxa"/>
            <w:vAlign w:val="center"/>
          </w:tcPr>
          <w:p w14:paraId="3DFB8A40" w14:textId="77777777" w:rsidR="00C13193" w:rsidRPr="00457B94" w:rsidRDefault="00C13193" w:rsidP="00C13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24" w:type="dxa"/>
            <w:vAlign w:val="center"/>
          </w:tcPr>
          <w:p w14:paraId="75F39A94" w14:textId="77777777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24" w:type="dxa"/>
            <w:vAlign w:val="center"/>
          </w:tcPr>
          <w:p w14:paraId="1D7E1E19" w14:textId="77777777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25" w:type="dxa"/>
            <w:vAlign w:val="center"/>
          </w:tcPr>
          <w:p w14:paraId="0A556227" w14:textId="6830A00B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 (0.48, 2.53)</w:t>
            </w:r>
          </w:p>
        </w:tc>
        <w:tc>
          <w:tcPr>
            <w:tcW w:w="1491" w:type="dxa"/>
            <w:vAlign w:val="center"/>
          </w:tcPr>
          <w:p w14:paraId="08A32712" w14:textId="77777777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C13193" w:rsidRPr="00DC0A5C" w14:paraId="6B4357C1" w14:textId="77777777" w:rsidTr="00B91825">
        <w:trPr>
          <w:trHeight w:val="134"/>
          <w:tblCellSpacing w:w="15" w:type="dxa"/>
        </w:trPr>
        <w:tc>
          <w:tcPr>
            <w:tcW w:w="2215" w:type="dxa"/>
            <w:vAlign w:val="center"/>
            <w:hideMark/>
          </w:tcPr>
          <w:p w14:paraId="0F0CC85A" w14:textId="07620A71" w:rsidR="00C13193" w:rsidRPr="00457B94" w:rsidRDefault="00C13193" w:rsidP="00C1319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tercept</w:t>
            </w:r>
          </w:p>
        </w:tc>
        <w:tc>
          <w:tcPr>
            <w:tcW w:w="1325" w:type="dxa"/>
            <w:vAlign w:val="center"/>
          </w:tcPr>
          <w:p w14:paraId="786ED3AC" w14:textId="2DE8A044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(0.01, 0.03)</w:t>
            </w: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4" w:type="dxa"/>
            <w:vAlign w:val="center"/>
          </w:tcPr>
          <w:p w14:paraId="4EBB696A" w14:textId="03B9F69A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(0.01, 0.03)</w:t>
            </w: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4" w:type="dxa"/>
            <w:vAlign w:val="center"/>
          </w:tcPr>
          <w:p w14:paraId="06C7F222" w14:textId="05B42F87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(0.01, 0.03)</w:t>
            </w: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5" w:type="dxa"/>
            <w:vAlign w:val="center"/>
          </w:tcPr>
          <w:p w14:paraId="3FA0C809" w14:textId="69389846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(0.01, 0.03)</w:t>
            </w: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91" w:type="dxa"/>
            <w:vAlign w:val="center"/>
          </w:tcPr>
          <w:p w14:paraId="1626D844" w14:textId="5DAF0CD1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(-0.26, 0.30)</w:t>
            </w: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F936CD" w:rsidRPr="004443FB" w14:paraId="4EF8C183" w14:textId="77777777" w:rsidTr="00B91825">
        <w:trPr>
          <w:trHeight w:val="134"/>
          <w:tblCellSpacing w:w="15" w:type="dxa"/>
        </w:trPr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A8A04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andom Effects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D7B85" w14:textId="77777777" w:rsidR="00F936CD" w:rsidRPr="00C13193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85C67" w14:textId="77777777" w:rsidR="00F936CD" w:rsidRPr="00C13193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DD960" w14:textId="77777777" w:rsidR="00F936CD" w:rsidRPr="00C13193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8F863" w14:textId="77777777" w:rsidR="00F936CD" w:rsidRPr="00C13193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DD6DE" w14:textId="77777777" w:rsidR="00F936CD" w:rsidRPr="00C13193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936CD" w:rsidRPr="004443FB" w14:paraId="55DF6A15" w14:textId="77777777" w:rsidTr="00B91825">
        <w:trPr>
          <w:trHeight w:val="134"/>
          <w:tblCellSpacing w:w="15" w:type="dxa"/>
        </w:trPr>
        <w:tc>
          <w:tcPr>
            <w:tcW w:w="2215" w:type="dxa"/>
            <w:vAlign w:val="center"/>
          </w:tcPr>
          <w:p w14:paraId="3824A7A4" w14:textId="77777777" w:rsidR="00F936CD" w:rsidRPr="00C13193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1319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N </w:t>
            </w:r>
            <w:r w:rsidRPr="00C1319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</w:t>
            </w:r>
          </w:p>
        </w:tc>
        <w:tc>
          <w:tcPr>
            <w:tcW w:w="1325" w:type="dxa"/>
            <w:vAlign w:val="center"/>
          </w:tcPr>
          <w:p w14:paraId="71400B60" w14:textId="77777777" w:rsidR="00F936CD" w:rsidRPr="00C13193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1319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2</w:t>
            </w:r>
          </w:p>
        </w:tc>
        <w:tc>
          <w:tcPr>
            <w:tcW w:w="1324" w:type="dxa"/>
            <w:vAlign w:val="center"/>
          </w:tcPr>
          <w:p w14:paraId="4101690C" w14:textId="77777777" w:rsidR="00F936CD" w:rsidRPr="00C13193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1319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2</w:t>
            </w:r>
          </w:p>
        </w:tc>
        <w:tc>
          <w:tcPr>
            <w:tcW w:w="1324" w:type="dxa"/>
            <w:vAlign w:val="center"/>
          </w:tcPr>
          <w:p w14:paraId="6E27BEE8" w14:textId="77777777" w:rsidR="00F936CD" w:rsidRPr="00C13193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1319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2</w:t>
            </w:r>
          </w:p>
        </w:tc>
        <w:tc>
          <w:tcPr>
            <w:tcW w:w="1325" w:type="dxa"/>
            <w:vAlign w:val="center"/>
          </w:tcPr>
          <w:p w14:paraId="05D3CA6A" w14:textId="77777777" w:rsidR="00F936CD" w:rsidRPr="00C13193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1319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2</w:t>
            </w:r>
          </w:p>
        </w:tc>
        <w:tc>
          <w:tcPr>
            <w:tcW w:w="1491" w:type="dxa"/>
            <w:vAlign w:val="center"/>
          </w:tcPr>
          <w:p w14:paraId="2908E900" w14:textId="77777777" w:rsidR="00F936CD" w:rsidRPr="00C13193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936CD" w:rsidRPr="004443FB" w14:paraId="7FF3D257" w14:textId="77777777" w:rsidTr="00B91825">
        <w:trPr>
          <w:trHeight w:val="134"/>
          <w:tblCellSpacing w:w="15" w:type="dxa"/>
        </w:trPr>
        <w:tc>
          <w:tcPr>
            <w:tcW w:w="2215" w:type="dxa"/>
            <w:vAlign w:val="center"/>
          </w:tcPr>
          <w:p w14:paraId="76F59399" w14:textId="77777777" w:rsidR="00F936CD" w:rsidRPr="00C13193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131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σ</w:t>
            </w:r>
            <w:r w:rsidRPr="00C1319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25" w:type="dxa"/>
            <w:vAlign w:val="center"/>
          </w:tcPr>
          <w:p w14:paraId="462C4AF8" w14:textId="77777777" w:rsidR="00F936CD" w:rsidRPr="00C13193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1319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9</w:t>
            </w:r>
          </w:p>
        </w:tc>
        <w:tc>
          <w:tcPr>
            <w:tcW w:w="1324" w:type="dxa"/>
            <w:vAlign w:val="center"/>
          </w:tcPr>
          <w:p w14:paraId="2C44E5A2" w14:textId="77777777" w:rsidR="00F936CD" w:rsidRPr="00C13193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1319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9</w:t>
            </w:r>
          </w:p>
        </w:tc>
        <w:tc>
          <w:tcPr>
            <w:tcW w:w="1324" w:type="dxa"/>
            <w:vAlign w:val="center"/>
          </w:tcPr>
          <w:p w14:paraId="6A2A5403" w14:textId="77777777" w:rsidR="00F936CD" w:rsidRPr="00C13193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1319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9</w:t>
            </w:r>
          </w:p>
        </w:tc>
        <w:tc>
          <w:tcPr>
            <w:tcW w:w="1325" w:type="dxa"/>
            <w:vAlign w:val="center"/>
          </w:tcPr>
          <w:p w14:paraId="74E5E0F6" w14:textId="77777777" w:rsidR="00F936CD" w:rsidRPr="00C13193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1319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9</w:t>
            </w:r>
          </w:p>
        </w:tc>
        <w:tc>
          <w:tcPr>
            <w:tcW w:w="1491" w:type="dxa"/>
            <w:vAlign w:val="center"/>
          </w:tcPr>
          <w:p w14:paraId="31F43075" w14:textId="77777777" w:rsidR="00F936CD" w:rsidRPr="00C13193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936CD" w:rsidRPr="004443FB" w14:paraId="723EBCD7" w14:textId="77777777" w:rsidTr="00B91825">
        <w:trPr>
          <w:trHeight w:val="134"/>
          <w:tblCellSpacing w:w="15" w:type="dxa"/>
        </w:trPr>
        <w:tc>
          <w:tcPr>
            <w:tcW w:w="2215" w:type="dxa"/>
            <w:vAlign w:val="center"/>
          </w:tcPr>
          <w:p w14:paraId="47D94BA4" w14:textId="77777777" w:rsidR="00F936CD" w:rsidRPr="00C13193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C1319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1325" w:type="dxa"/>
            <w:vAlign w:val="center"/>
          </w:tcPr>
          <w:p w14:paraId="7637AC1D" w14:textId="3B36A872" w:rsidR="00F936CD" w:rsidRPr="00C13193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1319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</w:t>
            </w:r>
            <w:r w:rsidR="00713352" w:rsidRPr="00C1319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1324" w:type="dxa"/>
            <w:vAlign w:val="center"/>
          </w:tcPr>
          <w:p w14:paraId="50D2D70F" w14:textId="3AE8F049" w:rsidR="00F936CD" w:rsidRPr="00C13193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1319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</w:t>
            </w:r>
            <w:r w:rsidR="00713352" w:rsidRPr="00C1319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  <w:r w:rsidR="00C13193" w:rsidRPr="00C1319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324" w:type="dxa"/>
            <w:vAlign w:val="center"/>
          </w:tcPr>
          <w:p w14:paraId="43914479" w14:textId="1556F651" w:rsidR="00F936CD" w:rsidRPr="00C13193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1319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</w:t>
            </w:r>
            <w:r w:rsidR="00713352" w:rsidRPr="00C1319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325" w:type="dxa"/>
            <w:vAlign w:val="center"/>
          </w:tcPr>
          <w:p w14:paraId="36FCB09F" w14:textId="21BEB504" w:rsidR="00F936CD" w:rsidRPr="00C13193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1319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</w:t>
            </w:r>
            <w:r w:rsidR="00713352" w:rsidRPr="00C1319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491" w:type="dxa"/>
            <w:vAlign w:val="center"/>
          </w:tcPr>
          <w:p w14:paraId="1710955D" w14:textId="77777777" w:rsidR="00F936CD" w:rsidRPr="00C13193" w:rsidRDefault="00F936CD" w:rsidP="00B91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F936CD" w:rsidRPr="004443FB" w14:paraId="3F703EBC" w14:textId="77777777" w:rsidTr="00B91825">
        <w:trPr>
          <w:trHeight w:val="134"/>
          <w:tblCellSpacing w:w="15" w:type="dxa"/>
        </w:trPr>
        <w:tc>
          <w:tcPr>
            <w:tcW w:w="2215" w:type="dxa"/>
            <w:vAlign w:val="center"/>
          </w:tcPr>
          <w:p w14:paraId="6BDF7CD0" w14:textId="77777777" w:rsidR="00F936CD" w:rsidRPr="00C13193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1319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CC (95% CI)</w:t>
            </w:r>
          </w:p>
        </w:tc>
        <w:tc>
          <w:tcPr>
            <w:tcW w:w="1325" w:type="dxa"/>
            <w:vAlign w:val="center"/>
          </w:tcPr>
          <w:p w14:paraId="77C42960" w14:textId="3EA449E2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</w:t>
            </w:r>
            <w:r w:rsidR="00713352"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12 </w:t>
            </w: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0.</w:t>
            </w:r>
            <w:r w:rsidR="00713352"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7</w:t>
            </w: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, 0.19)</w:t>
            </w:r>
          </w:p>
        </w:tc>
        <w:tc>
          <w:tcPr>
            <w:tcW w:w="1324" w:type="dxa"/>
            <w:vAlign w:val="center"/>
          </w:tcPr>
          <w:p w14:paraId="3B7444C8" w14:textId="0606A11C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</w:t>
            </w:r>
            <w:r w:rsidR="00713352"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12 </w:t>
            </w: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0.</w:t>
            </w:r>
            <w:r w:rsidR="00713352"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3</w:t>
            </w: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, 0.</w:t>
            </w:r>
            <w:r w:rsidR="00713352"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</w:t>
            </w: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324" w:type="dxa"/>
            <w:vAlign w:val="center"/>
          </w:tcPr>
          <w:p w14:paraId="767F7EB3" w14:textId="52C0883D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</w:t>
            </w:r>
            <w:r w:rsidR="00713352"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11 </w:t>
            </w: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0.</w:t>
            </w:r>
            <w:r w:rsidR="00713352"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5</w:t>
            </w: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, 0.</w:t>
            </w:r>
            <w:r w:rsidR="00713352"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</w:t>
            </w: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325" w:type="dxa"/>
            <w:vAlign w:val="center"/>
          </w:tcPr>
          <w:p w14:paraId="142C9543" w14:textId="2D902AFD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</w:t>
            </w:r>
            <w:r w:rsidR="00713352"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11 </w:t>
            </w: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0.</w:t>
            </w:r>
            <w:r w:rsidR="00713352"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5</w:t>
            </w: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, 0.</w:t>
            </w:r>
            <w:r w:rsidR="00713352"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</w:t>
            </w: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491" w:type="dxa"/>
            <w:vAlign w:val="center"/>
          </w:tcPr>
          <w:p w14:paraId="0D66E51D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936CD" w:rsidRPr="004443FB" w14:paraId="5D745EFA" w14:textId="77777777" w:rsidTr="00B91825">
        <w:trPr>
          <w:trHeight w:val="134"/>
          <w:tblCellSpacing w:w="15" w:type="dxa"/>
        </w:trPr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38AC9" w14:textId="77777777" w:rsidR="00F936CD" w:rsidRPr="00C13193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C1319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Statistics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02EB6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CF952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5ACB6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F8793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0FADB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936CD" w:rsidRPr="00457B94" w14:paraId="7554B1FD" w14:textId="77777777" w:rsidTr="00B91825">
        <w:trPr>
          <w:trHeight w:val="134"/>
          <w:tblCellSpacing w:w="15" w:type="dxa"/>
        </w:trPr>
        <w:tc>
          <w:tcPr>
            <w:tcW w:w="2215" w:type="dxa"/>
            <w:vAlign w:val="center"/>
          </w:tcPr>
          <w:p w14:paraId="546C783B" w14:textId="77777777" w:rsidR="00F936CD" w:rsidRPr="00457B94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bservations</w:t>
            </w:r>
          </w:p>
        </w:tc>
        <w:tc>
          <w:tcPr>
            <w:tcW w:w="1325" w:type="dxa"/>
            <w:vAlign w:val="center"/>
          </w:tcPr>
          <w:p w14:paraId="604D6059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,601</w:t>
            </w:r>
          </w:p>
        </w:tc>
        <w:tc>
          <w:tcPr>
            <w:tcW w:w="1324" w:type="dxa"/>
            <w:vAlign w:val="center"/>
          </w:tcPr>
          <w:p w14:paraId="13762C46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,601</w:t>
            </w:r>
          </w:p>
        </w:tc>
        <w:tc>
          <w:tcPr>
            <w:tcW w:w="1324" w:type="dxa"/>
            <w:vAlign w:val="center"/>
          </w:tcPr>
          <w:p w14:paraId="378D2929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,601</w:t>
            </w:r>
          </w:p>
        </w:tc>
        <w:tc>
          <w:tcPr>
            <w:tcW w:w="1325" w:type="dxa"/>
            <w:vAlign w:val="center"/>
          </w:tcPr>
          <w:p w14:paraId="3D70D86B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,601</w:t>
            </w:r>
          </w:p>
        </w:tc>
        <w:tc>
          <w:tcPr>
            <w:tcW w:w="1491" w:type="dxa"/>
            <w:vAlign w:val="center"/>
          </w:tcPr>
          <w:p w14:paraId="2D2B6880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,601</w:t>
            </w:r>
          </w:p>
        </w:tc>
      </w:tr>
      <w:tr w:rsidR="00C13193" w:rsidRPr="00457B94" w14:paraId="379038A2" w14:textId="77777777" w:rsidTr="00B91825">
        <w:trPr>
          <w:trHeight w:val="134"/>
          <w:tblCellSpacing w:w="15" w:type="dxa"/>
        </w:trPr>
        <w:tc>
          <w:tcPr>
            <w:tcW w:w="2215" w:type="dxa"/>
            <w:vAlign w:val="center"/>
          </w:tcPr>
          <w:p w14:paraId="4D3D3FA7" w14:textId="77777777" w:rsidR="00C13193" w:rsidRPr="00457B94" w:rsidRDefault="00C13193" w:rsidP="00C13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g Likelihood</w:t>
            </w:r>
          </w:p>
        </w:tc>
        <w:tc>
          <w:tcPr>
            <w:tcW w:w="1325" w:type="dxa"/>
            <w:vAlign w:val="center"/>
          </w:tcPr>
          <w:p w14:paraId="41BFD68A" w14:textId="0ECE035B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754.69</w:t>
            </w:r>
          </w:p>
        </w:tc>
        <w:tc>
          <w:tcPr>
            <w:tcW w:w="1324" w:type="dxa"/>
            <w:vAlign w:val="center"/>
          </w:tcPr>
          <w:p w14:paraId="7796430C" w14:textId="10636C90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752.77</w:t>
            </w:r>
          </w:p>
        </w:tc>
        <w:tc>
          <w:tcPr>
            <w:tcW w:w="1324" w:type="dxa"/>
            <w:vAlign w:val="center"/>
          </w:tcPr>
          <w:p w14:paraId="5A97182C" w14:textId="5148941F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748.54</w:t>
            </w:r>
          </w:p>
        </w:tc>
        <w:tc>
          <w:tcPr>
            <w:tcW w:w="1325" w:type="dxa"/>
            <w:vAlign w:val="center"/>
          </w:tcPr>
          <w:p w14:paraId="718730B7" w14:textId="686751DC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747.84</w:t>
            </w:r>
          </w:p>
        </w:tc>
        <w:tc>
          <w:tcPr>
            <w:tcW w:w="1491" w:type="dxa"/>
            <w:vAlign w:val="center"/>
          </w:tcPr>
          <w:p w14:paraId="6A64C96D" w14:textId="5EBC54A3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,754.39</w:t>
            </w:r>
          </w:p>
        </w:tc>
      </w:tr>
      <w:tr w:rsidR="00C13193" w:rsidRPr="00457B94" w14:paraId="7C60DE49" w14:textId="77777777" w:rsidTr="00B91825">
        <w:trPr>
          <w:trHeight w:val="134"/>
          <w:tblCellSpacing w:w="15" w:type="dxa"/>
        </w:trPr>
        <w:tc>
          <w:tcPr>
            <w:tcW w:w="2215" w:type="dxa"/>
            <w:vAlign w:val="center"/>
          </w:tcPr>
          <w:p w14:paraId="32D9771E" w14:textId="77777777" w:rsidR="00C13193" w:rsidRPr="00457B94" w:rsidRDefault="00C13193" w:rsidP="00C131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IC</w:t>
            </w:r>
          </w:p>
        </w:tc>
        <w:tc>
          <w:tcPr>
            <w:tcW w:w="1325" w:type="dxa"/>
            <w:vAlign w:val="center"/>
          </w:tcPr>
          <w:p w14:paraId="5BBB92B0" w14:textId="7A07EABF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35.37</w:t>
            </w:r>
          </w:p>
        </w:tc>
        <w:tc>
          <w:tcPr>
            <w:tcW w:w="1324" w:type="dxa"/>
            <w:vAlign w:val="center"/>
          </w:tcPr>
          <w:p w14:paraId="45F74D24" w14:textId="1CC5930E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33.54</w:t>
            </w:r>
          </w:p>
        </w:tc>
        <w:tc>
          <w:tcPr>
            <w:tcW w:w="1324" w:type="dxa"/>
            <w:vAlign w:val="center"/>
          </w:tcPr>
          <w:p w14:paraId="3B574ACD" w14:textId="62A748B1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27.08</w:t>
            </w:r>
          </w:p>
        </w:tc>
        <w:tc>
          <w:tcPr>
            <w:tcW w:w="1325" w:type="dxa"/>
            <w:vAlign w:val="center"/>
          </w:tcPr>
          <w:p w14:paraId="1EDD6375" w14:textId="469C8884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27.68</w:t>
            </w:r>
          </w:p>
        </w:tc>
        <w:tc>
          <w:tcPr>
            <w:tcW w:w="1491" w:type="dxa"/>
            <w:vAlign w:val="center"/>
          </w:tcPr>
          <w:p w14:paraId="2E3D2FD6" w14:textId="7E2DFE1A" w:rsidR="00C13193" w:rsidRPr="00457B94" w:rsidRDefault="00C13193" w:rsidP="00C1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36.78</w:t>
            </w:r>
          </w:p>
        </w:tc>
      </w:tr>
      <w:tr w:rsidR="00F936CD" w:rsidRPr="00457B94" w14:paraId="0CF72BAE" w14:textId="77777777" w:rsidTr="00B91825">
        <w:trPr>
          <w:trHeight w:val="134"/>
          <w:tblCellSpacing w:w="15" w:type="dxa"/>
        </w:trPr>
        <w:tc>
          <w:tcPr>
            <w:tcW w:w="2215" w:type="dxa"/>
            <w:vAlign w:val="center"/>
          </w:tcPr>
          <w:p w14:paraId="2B3C838B" w14:textId="77777777" w:rsidR="00F936CD" w:rsidRPr="00457B94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arginal R</w:t>
            </w: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</w:t>
            </w: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/Conditional R</w:t>
            </w: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1325" w:type="dxa"/>
            <w:vAlign w:val="center"/>
          </w:tcPr>
          <w:p w14:paraId="4B8F2A10" w14:textId="457A1698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</w:t>
            </w:r>
            <w:r w:rsidR="00C13193"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</w:t>
            </w: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/.22</w:t>
            </w:r>
          </w:p>
        </w:tc>
        <w:tc>
          <w:tcPr>
            <w:tcW w:w="1324" w:type="dxa"/>
            <w:vAlign w:val="center"/>
          </w:tcPr>
          <w:p w14:paraId="4E4D74FD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19/.22</w:t>
            </w:r>
          </w:p>
        </w:tc>
        <w:tc>
          <w:tcPr>
            <w:tcW w:w="1324" w:type="dxa"/>
            <w:vAlign w:val="center"/>
          </w:tcPr>
          <w:p w14:paraId="0C8DEB33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20/.22</w:t>
            </w:r>
          </w:p>
        </w:tc>
        <w:tc>
          <w:tcPr>
            <w:tcW w:w="1325" w:type="dxa"/>
            <w:vAlign w:val="center"/>
          </w:tcPr>
          <w:p w14:paraId="3B84BC79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20/.22</w:t>
            </w:r>
          </w:p>
        </w:tc>
        <w:tc>
          <w:tcPr>
            <w:tcW w:w="1491" w:type="dxa"/>
            <w:vAlign w:val="center"/>
          </w:tcPr>
          <w:p w14:paraId="6E3F4998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F936CD" w:rsidRPr="00457B94" w14:paraId="106AA69C" w14:textId="77777777" w:rsidTr="00B91825">
        <w:trPr>
          <w:trHeight w:val="134"/>
          <w:tblCellSpacing w:w="15" w:type="dxa"/>
        </w:trPr>
        <w:tc>
          <w:tcPr>
            <w:tcW w:w="2215" w:type="dxa"/>
            <w:tcBorders>
              <w:bottom w:val="single" w:sz="4" w:space="0" w:color="auto"/>
            </w:tcBorders>
            <w:vAlign w:val="center"/>
          </w:tcPr>
          <w:p w14:paraId="01537593" w14:textId="77777777" w:rsidR="00F936CD" w:rsidRPr="00457B94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RT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79D24730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  <w:vAlign w:val="center"/>
          </w:tcPr>
          <w:p w14:paraId="130204E3" w14:textId="77C195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χ2</w:t>
            </w:r>
            <w:r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1)=3.</w:t>
            </w:r>
            <w:r w:rsidR="0025116B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4</w:t>
            </w:r>
            <w:r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, </w:t>
            </w:r>
            <w:r w:rsidRPr="00457B94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p</w:t>
            </w:r>
            <w:r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=.05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vAlign w:val="center"/>
          </w:tcPr>
          <w:p w14:paraId="4F822EA3" w14:textId="588FE4AC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χ2</w:t>
            </w:r>
            <w:r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1)=8.</w:t>
            </w:r>
            <w:r w:rsidR="0025116B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6</w:t>
            </w:r>
            <w:r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, </w:t>
            </w:r>
            <w:r w:rsidRPr="00457B94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p</w:t>
            </w:r>
            <w:r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=.004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50440991" w14:textId="1873B4AF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χ2</w:t>
            </w:r>
            <w:r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1)=1.</w:t>
            </w:r>
            <w:r w:rsidR="0025116B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0</w:t>
            </w:r>
            <w:r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, </w:t>
            </w:r>
            <w:r w:rsidRPr="00457B94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p</w:t>
            </w:r>
            <w:r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=.</w:t>
            </w:r>
            <w:r w:rsidR="0025116B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4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14:paraId="5D2FDE29" w14:textId="2B146646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χ2</w:t>
            </w:r>
            <w:r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1)=</w:t>
            </w:r>
            <w:r w:rsidR="00C13193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1.70</w:t>
            </w:r>
            <w:r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, </w:t>
            </w:r>
            <w:r w:rsidRPr="00457B94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p</w:t>
            </w:r>
            <w:r w:rsidR="00C13193" w:rsidRPr="00457B94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&lt;</w:t>
            </w:r>
            <w:r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001</w:t>
            </w:r>
          </w:p>
        </w:tc>
      </w:tr>
    </w:tbl>
    <w:p w14:paraId="66866EBC" w14:textId="77777777" w:rsidR="00F936CD" w:rsidRPr="004443FB" w:rsidRDefault="00F936CD" w:rsidP="00F936CD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457B94">
        <w:rPr>
          <w:rFonts w:ascii="Times New Roman" w:hAnsi="Times New Roman" w:cs="Times New Roman"/>
          <w:i/>
          <w:iCs/>
          <w:sz w:val="16"/>
          <w:szCs w:val="16"/>
        </w:rPr>
        <w:t xml:space="preserve">Note: </w:t>
      </w:r>
      <w:r w:rsidRPr="00457B94">
        <w:rPr>
          <w:rFonts w:ascii="Times New Roman" w:hAnsi="Times New Roman" w:cs="Times New Roman"/>
          <w:sz w:val="16"/>
          <w:szCs w:val="16"/>
        </w:rPr>
        <w:t>OR=odds ratio (conditional on fixed effects); 95% CI=95% confidence intervals; ref=reference category, ICC=intraclass correlation coefficient; AIC=</w:t>
      </w:r>
      <w:proofErr w:type="spellStart"/>
      <w:r w:rsidRPr="00457B94">
        <w:rPr>
          <w:rFonts w:ascii="Times New Roman" w:hAnsi="Times New Roman" w:cs="Times New Roman"/>
          <w:sz w:val="16"/>
          <w:szCs w:val="16"/>
        </w:rPr>
        <w:t>akaike</w:t>
      </w:r>
      <w:proofErr w:type="spellEnd"/>
      <w:r w:rsidRPr="00457B94">
        <w:rPr>
          <w:rFonts w:ascii="Times New Roman" w:hAnsi="Times New Roman" w:cs="Times New Roman"/>
          <w:sz w:val="16"/>
          <w:szCs w:val="16"/>
        </w:rPr>
        <w:t xml:space="preserve"> information criterion; LRT=likelihood ratio test (Model 2 vs Model 3; Model 3 vs Model 4; Model 4 vs Model 5; Model 5 vs Model 2). Model 1=personal risk factors (fixed effects) + school (random intercepts); Model 2=personal risk factors + COVID-19 diagnosis/quarantine (fixed effects) + school (random intercepts); Model 3=personal risk factors + COVID-19 diagnosis/quarantine</w:t>
      </w:r>
      <w:r w:rsidRPr="004443FB">
        <w:rPr>
          <w:rFonts w:ascii="Times New Roman" w:hAnsi="Times New Roman" w:cs="Times New Roman"/>
          <w:sz w:val="16"/>
          <w:szCs w:val="16"/>
        </w:rPr>
        <w:t xml:space="preserve"> + bushfire personal harm (fixed effects) + school (random intercepts); Model 4=personal risk factors + COVID-19 diagnosis/quarantine + bushfire personal harm + COVID-19 diagnosis/quarantine </w:t>
      </w:r>
      <w:r w:rsidRPr="004443FB">
        <w:rPr>
          <w:rFonts w:ascii="Noto Sans" w:hAnsi="Noto Sans" w:cs="Noto Sans"/>
          <w:sz w:val="16"/>
          <w:szCs w:val="16"/>
        </w:rPr>
        <w:t>×</w:t>
      </w:r>
      <w:r w:rsidRPr="004443FB">
        <w:rPr>
          <w:rFonts w:ascii="Times New Roman" w:hAnsi="Times New Roman" w:cs="Times New Roman"/>
          <w:sz w:val="16"/>
          <w:szCs w:val="16"/>
        </w:rPr>
        <w:t xml:space="preserve"> bushfire personal harm (fixed effects) + school (random intercepts); Model 5=personal risk factors + COVID-19 diagnosis/quarantine (fixed effects). Model 3 identified as best fitting model. </w:t>
      </w:r>
      <w:r w:rsidRPr="00246787">
        <w:rPr>
          <w:rFonts w:ascii="Times New Roman" w:eastAsia="Times New Roman" w:hAnsi="Times New Roman" w:cs="Times New Roman"/>
          <w:sz w:val="16"/>
          <w:szCs w:val="16"/>
          <w:vertAlign w:val="superscript"/>
          <w:lang w:eastAsia="en-AU"/>
        </w:rPr>
        <w:t>*</w:t>
      </w:r>
      <w:r>
        <w:rPr>
          <w:rFonts w:ascii="Times New Roman" w:eastAsia="Times New Roman" w:hAnsi="Times New Roman" w:cs="Times New Roman"/>
          <w:i/>
          <w:iCs/>
          <w:sz w:val="16"/>
          <w:szCs w:val="16"/>
          <w:lang w:eastAsia="en-AU"/>
        </w:rPr>
        <w:t>p</w:t>
      </w:r>
      <w:r>
        <w:rPr>
          <w:rFonts w:ascii="Times New Roman" w:eastAsia="Times New Roman" w:hAnsi="Times New Roman" w:cs="Times New Roman"/>
          <w:sz w:val="16"/>
          <w:szCs w:val="16"/>
          <w:lang w:eastAsia="en-AU"/>
        </w:rPr>
        <w:t>&lt;.007.</w:t>
      </w:r>
    </w:p>
    <w:p w14:paraId="4E5307C0" w14:textId="77777777" w:rsidR="00F936CD" w:rsidRPr="004443FB" w:rsidRDefault="00F936CD" w:rsidP="00F936CD">
      <w:pPr>
        <w:pStyle w:val="NoSpacing"/>
        <w:rPr>
          <w:rFonts w:ascii="Times New Roman" w:hAnsi="Times New Roman" w:cs="Times New Roman"/>
          <w:b/>
          <w:bCs/>
          <w:sz w:val="16"/>
          <w:szCs w:val="16"/>
        </w:rPr>
      </w:pPr>
    </w:p>
    <w:p w14:paraId="625D2857" w14:textId="77777777" w:rsidR="00F936CD" w:rsidRPr="004443FB" w:rsidRDefault="00F936CD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AE17869" w14:textId="77777777" w:rsidR="00F936CD" w:rsidRDefault="00F936CD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6D50FB7" w14:textId="77777777" w:rsidR="00F936CD" w:rsidRDefault="00F936CD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6C8A277" w14:textId="03BF1DF6" w:rsidR="00F936CD" w:rsidRDefault="00F936CD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5ED283A" w14:textId="0BE46CE1" w:rsidR="000B70F3" w:rsidRDefault="000B70F3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531A916" w14:textId="6D30976B" w:rsidR="000B70F3" w:rsidRDefault="000B70F3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C2DC952" w14:textId="03914CE6" w:rsidR="000B70F3" w:rsidRDefault="000B70F3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83FBBA3" w14:textId="400E633C" w:rsidR="000B70F3" w:rsidRDefault="000B70F3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0301DAEE" w14:textId="79387FAD" w:rsidR="000B70F3" w:rsidRDefault="000B70F3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018B5C5D" w14:textId="48909989" w:rsidR="00F936CD" w:rsidRPr="004443FB" w:rsidRDefault="00F936CD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4443FB"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Table </w:t>
      </w:r>
      <w:r w:rsidR="00484083">
        <w:rPr>
          <w:rFonts w:ascii="Times New Roman" w:hAnsi="Times New Roman" w:cs="Times New Roman"/>
          <w:b/>
          <w:bCs/>
          <w:sz w:val="16"/>
          <w:szCs w:val="16"/>
        </w:rPr>
        <w:t>S10</w:t>
      </w:r>
    </w:p>
    <w:p w14:paraId="5A630119" w14:textId="77777777" w:rsidR="00F936CD" w:rsidRDefault="00F936CD" w:rsidP="00F936CD">
      <w:pPr>
        <w:ind w:right="-46"/>
        <w:rPr>
          <w:rFonts w:ascii="Times New Roman" w:hAnsi="Times New Roman" w:cs="Times New Roman"/>
          <w:i/>
          <w:iCs/>
          <w:sz w:val="16"/>
          <w:szCs w:val="16"/>
        </w:rPr>
      </w:pPr>
      <w:r w:rsidRPr="004443FB">
        <w:rPr>
          <w:rFonts w:ascii="Times New Roman" w:hAnsi="Times New Roman" w:cs="Times New Roman"/>
          <w:i/>
          <w:iCs/>
          <w:sz w:val="16"/>
          <w:szCs w:val="16"/>
        </w:rPr>
        <w:t>Binomial models predicting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 elevated</w:t>
      </w:r>
      <w:r w:rsidRPr="004443FB">
        <w:rPr>
          <w:rFonts w:ascii="Times New Roman" w:hAnsi="Times New Roman" w:cs="Times New Roman"/>
          <w:i/>
          <w:iCs/>
          <w:sz w:val="16"/>
          <w:szCs w:val="16"/>
        </w:rPr>
        <w:t xml:space="preserve"> suicidal ideation from personal risk factors, COVID-19 diagnosis/quarantine, </w:t>
      </w:r>
      <w:r>
        <w:rPr>
          <w:rFonts w:ascii="Times New Roman" w:hAnsi="Times New Roman" w:cs="Times New Roman"/>
          <w:i/>
          <w:iCs/>
          <w:sz w:val="16"/>
          <w:szCs w:val="16"/>
        </w:rPr>
        <w:t>bushfire personal harm</w:t>
      </w:r>
      <w:r w:rsidRPr="004443FB">
        <w:rPr>
          <w:rFonts w:ascii="Times New Roman" w:hAnsi="Times New Roman" w:cs="Times New Roman"/>
          <w:i/>
          <w:iCs/>
          <w:sz w:val="16"/>
          <w:szCs w:val="16"/>
        </w:rPr>
        <w:t xml:space="preserve">, and COVID-19 diagnosis/quarantine × </w:t>
      </w:r>
      <w:r>
        <w:rPr>
          <w:rFonts w:ascii="Times New Roman" w:hAnsi="Times New Roman" w:cs="Times New Roman"/>
          <w:i/>
          <w:iCs/>
          <w:sz w:val="16"/>
          <w:szCs w:val="16"/>
        </w:rPr>
        <w:t>bushfire personal harm</w:t>
      </w:r>
      <w:r w:rsidRPr="004443FB">
        <w:rPr>
          <w:rFonts w:ascii="Times New Roman" w:hAnsi="Times New Roman" w:cs="Times New Roman"/>
          <w:i/>
          <w:iCs/>
          <w:sz w:val="16"/>
          <w:szCs w:val="16"/>
        </w:rPr>
        <w:t>. Main effects and interactions between disaster variables were added sequentially in Models 2, 3 and 4. Model 5 is the fixed effects model of the best fitting model (Model 3)</w:t>
      </w:r>
    </w:p>
    <w:tbl>
      <w:tblPr>
        <w:tblW w:w="912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9"/>
        <w:gridCol w:w="1342"/>
        <w:gridCol w:w="1341"/>
        <w:gridCol w:w="1341"/>
        <w:gridCol w:w="1344"/>
        <w:gridCol w:w="1522"/>
      </w:tblGrid>
      <w:tr w:rsidR="00F936CD" w:rsidRPr="004443FB" w14:paraId="1B8E01EE" w14:textId="77777777" w:rsidTr="00B91825">
        <w:trPr>
          <w:trHeight w:val="138"/>
          <w:tblCellSpacing w:w="15" w:type="dxa"/>
        </w:trPr>
        <w:tc>
          <w:tcPr>
            <w:tcW w:w="2194" w:type="dxa"/>
            <w:vMerge w:val="restart"/>
            <w:tcBorders>
              <w:top w:val="single" w:sz="4" w:space="0" w:color="auto"/>
            </w:tcBorders>
            <w:vAlign w:val="center"/>
          </w:tcPr>
          <w:p w14:paraId="232E0775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anatory Variables</w:t>
            </w:r>
          </w:p>
        </w:tc>
        <w:tc>
          <w:tcPr>
            <w:tcW w:w="5338" w:type="dxa"/>
            <w:gridSpan w:val="4"/>
            <w:tcBorders>
              <w:top w:val="single" w:sz="4" w:space="0" w:color="auto"/>
            </w:tcBorders>
            <w:vAlign w:val="center"/>
          </w:tcPr>
          <w:p w14:paraId="37E0DD9C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Mixe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ffect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dels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14:paraId="48A275CC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Fixe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ffect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del</w:t>
            </w:r>
          </w:p>
        </w:tc>
      </w:tr>
      <w:tr w:rsidR="00F936CD" w:rsidRPr="004443FB" w14:paraId="6658BCCE" w14:textId="77777777" w:rsidTr="00B91825">
        <w:trPr>
          <w:trHeight w:val="138"/>
          <w:tblCellSpacing w:w="15" w:type="dxa"/>
        </w:trPr>
        <w:tc>
          <w:tcPr>
            <w:tcW w:w="219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ECD3BD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83D00D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1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D16D20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2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541567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3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C5F3C7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4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25C73A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5</w:t>
            </w:r>
          </w:p>
        </w:tc>
      </w:tr>
      <w:tr w:rsidR="00F936CD" w:rsidRPr="004443FB" w14:paraId="1F33F472" w14:textId="77777777" w:rsidTr="00B91825">
        <w:trPr>
          <w:trHeight w:val="261"/>
          <w:tblCellSpacing w:w="15" w:type="dxa"/>
        </w:trPr>
        <w:tc>
          <w:tcPr>
            <w:tcW w:w="9069" w:type="dxa"/>
            <w:gridSpan w:val="6"/>
            <w:vAlign w:val="center"/>
          </w:tcPr>
          <w:p w14:paraId="755028A3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ixed effect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, 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R (95% CI)</w:t>
            </w:r>
          </w:p>
        </w:tc>
      </w:tr>
      <w:tr w:rsidR="00713352" w:rsidRPr="004443FB" w14:paraId="70CD0C7D" w14:textId="77777777" w:rsidTr="00B91825">
        <w:trPr>
          <w:trHeight w:val="261"/>
          <w:tblCellSpacing w:w="15" w:type="dxa"/>
        </w:trPr>
        <w:tc>
          <w:tcPr>
            <w:tcW w:w="2194" w:type="dxa"/>
            <w:vAlign w:val="center"/>
            <w:hideMark/>
          </w:tcPr>
          <w:p w14:paraId="27357D60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dverse childhood experiences (ref=no)</w:t>
            </w:r>
          </w:p>
        </w:tc>
        <w:tc>
          <w:tcPr>
            <w:tcW w:w="1312" w:type="dxa"/>
            <w:vAlign w:val="center"/>
          </w:tcPr>
          <w:p w14:paraId="4A179C0C" w14:textId="645DEA4A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2 (2.74, 10.09)</w:t>
            </w:r>
            <w:r w:rsidR="00411F68"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1" w:type="dxa"/>
            <w:vAlign w:val="center"/>
          </w:tcPr>
          <w:p w14:paraId="06CA5FD7" w14:textId="3E3803FE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4 (2.71, 9.98</w:t>
            </w:r>
            <w:r w:rsidR="00411F68"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411F68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1" w:type="dxa"/>
            <w:vAlign w:val="center"/>
          </w:tcPr>
          <w:p w14:paraId="1CCB68AA" w14:textId="7EB104DC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7 (2.68, 9.86</w:t>
            </w:r>
            <w:r w:rsidR="00411F68"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411F68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4" w:type="dxa"/>
            <w:vAlign w:val="center"/>
          </w:tcPr>
          <w:p w14:paraId="427B0605" w14:textId="70C74D57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7 (2.68, 9.86</w:t>
            </w:r>
            <w:r w:rsidR="00411F68"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411F68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77" w:type="dxa"/>
            <w:vAlign w:val="center"/>
          </w:tcPr>
          <w:p w14:paraId="04A2B381" w14:textId="7237C8F2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9 (5.62, 6.76</w:t>
            </w:r>
            <w:r w:rsidR="00411F68"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411F68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713352" w:rsidRPr="004443FB" w14:paraId="46F3E73A" w14:textId="77777777" w:rsidTr="00B91825">
        <w:trPr>
          <w:trHeight w:val="130"/>
          <w:tblCellSpacing w:w="15" w:type="dxa"/>
        </w:trPr>
        <w:tc>
          <w:tcPr>
            <w:tcW w:w="2194" w:type="dxa"/>
            <w:vAlign w:val="center"/>
            <w:hideMark/>
          </w:tcPr>
          <w:p w14:paraId="05651332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ntal illness history (ref=no)</w:t>
            </w:r>
          </w:p>
        </w:tc>
        <w:tc>
          <w:tcPr>
            <w:tcW w:w="1312" w:type="dxa"/>
            <w:vAlign w:val="center"/>
          </w:tcPr>
          <w:p w14:paraId="119E1B57" w14:textId="1B599F94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7 (2.44, 4.30</w:t>
            </w:r>
            <w:r w:rsidR="00411F68"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411F68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1" w:type="dxa"/>
            <w:vAlign w:val="center"/>
          </w:tcPr>
          <w:p w14:paraId="798B9897" w14:textId="6C63C81A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2 (2.40, 4.24</w:t>
            </w:r>
            <w:r w:rsidR="00411F68"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411F68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1" w:type="dxa"/>
            <w:vAlign w:val="center"/>
          </w:tcPr>
          <w:p w14:paraId="7B69DDB3" w14:textId="6D7AFFBE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1 (2.39, 4.23</w:t>
            </w:r>
            <w:r w:rsidR="00411F68"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411F68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4" w:type="dxa"/>
            <w:vAlign w:val="center"/>
          </w:tcPr>
          <w:p w14:paraId="276B1E2E" w14:textId="223FF971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1 (2.39, 4.23</w:t>
            </w:r>
            <w:r w:rsidR="00411F68"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411F68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77" w:type="dxa"/>
            <w:vAlign w:val="center"/>
          </w:tcPr>
          <w:p w14:paraId="537191D1" w14:textId="44FCD9CE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2 (2.95, 3.49</w:t>
            </w:r>
            <w:r w:rsidR="00411F68"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411F68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F936CD" w:rsidRPr="004443FB" w14:paraId="43A447AA" w14:textId="77777777" w:rsidTr="00B91825">
        <w:trPr>
          <w:trHeight w:val="138"/>
          <w:tblCellSpacing w:w="15" w:type="dxa"/>
        </w:trPr>
        <w:tc>
          <w:tcPr>
            <w:tcW w:w="9069" w:type="dxa"/>
            <w:gridSpan w:val="6"/>
            <w:vAlign w:val="center"/>
          </w:tcPr>
          <w:p w14:paraId="15FA6FEB" w14:textId="77777777" w:rsidR="00F936CD" w:rsidRPr="00713352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ender (ref=male)</w:t>
            </w:r>
          </w:p>
        </w:tc>
      </w:tr>
      <w:tr w:rsidR="00713352" w:rsidRPr="004443FB" w14:paraId="2C04B422" w14:textId="77777777" w:rsidTr="00B91825">
        <w:trPr>
          <w:trHeight w:val="138"/>
          <w:tblCellSpacing w:w="15" w:type="dxa"/>
        </w:trPr>
        <w:tc>
          <w:tcPr>
            <w:tcW w:w="2194" w:type="dxa"/>
            <w:vAlign w:val="center"/>
            <w:hideMark/>
          </w:tcPr>
          <w:p w14:paraId="105E0E91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Female</w:t>
            </w:r>
          </w:p>
        </w:tc>
        <w:tc>
          <w:tcPr>
            <w:tcW w:w="1312" w:type="dxa"/>
            <w:vAlign w:val="center"/>
          </w:tcPr>
          <w:p w14:paraId="036180EF" w14:textId="343C6138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 (1.48, 2.96</w:t>
            </w:r>
            <w:r w:rsidR="00411F68"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411F68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1" w:type="dxa"/>
            <w:vAlign w:val="center"/>
          </w:tcPr>
          <w:p w14:paraId="4E9C0366" w14:textId="0F46A8C6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 (1.47, 2.93</w:t>
            </w:r>
            <w:r w:rsidR="00411F68"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411F68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1" w:type="dxa"/>
            <w:vAlign w:val="center"/>
          </w:tcPr>
          <w:p w14:paraId="523B5132" w14:textId="4716902E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 (1.47, 2.94</w:t>
            </w:r>
            <w:r w:rsidR="00411F68"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411F68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4" w:type="dxa"/>
            <w:vAlign w:val="center"/>
          </w:tcPr>
          <w:p w14:paraId="48A6CFA5" w14:textId="4B88865D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 (1.47, 2.94</w:t>
            </w:r>
            <w:r w:rsidR="00411F68"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411F68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77" w:type="dxa"/>
            <w:vAlign w:val="center"/>
          </w:tcPr>
          <w:p w14:paraId="4278B6AC" w14:textId="0298527F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8 (1.86, 2.50</w:t>
            </w:r>
            <w:r w:rsidR="00411F68"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411F68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713352" w:rsidRPr="004443FB" w14:paraId="013B89AD" w14:textId="77777777" w:rsidTr="00B91825">
        <w:trPr>
          <w:trHeight w:val="130"/>
          <w:tblCellSpacing w:w="15" w:type="dxa"/>
        </w:trPr>
        <w:tc>
          <w:tcPr>
            <w:tcW w:w="2194" w:type="dxa"/>
            <w:vAlign w:val="center"/>
            <w:hideMark/>
          </w:tcPr>
          <w:p w14:paraId="4B7F596A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Other</w:t>
            </w:r>
          </w:p>
        </w:tc>
        <w:tc>
          <w:tcPr>
            <w:tcW w:w="1312" w:type="dxa"/>
            <w:vAlign w:val="center"/>
          </w:tcPr>
          <w:p w14:paraId="6F9601E9" w14:textId="28A18A56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 (2.72, 9.28</w:t>
            </w:r>
            <w:r w:rsidR="00411F68"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411F68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1" w:type="dxa"/>
            <w:vAlign w:val="center"/>
          </w:tcPr>
          <w:p w14:paraId="68D42FA5" w14:textId="60C28442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4 (2.64, 9.04</w:t>
            </w:r>
            <w:r w:rsidR="00411F68"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411F68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1" w:type="dxa"/>
            <w:vAlign w:val="center"/>
          </w:tcPr>
          <w:p w14:paraId="2F34AB47" w14:textId="631A8B8D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5 (2.65, 9.06</w:t>
            </w:r>
            <w:r w:rsidR="00411F68"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411F68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4" w:type="dxa"/>
            <w:vAlign w:val="center"/>
          </w:tcPr>
          <w:p w14:paraId="129B9092" w14:textId="23B73498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5 (2.64, 9.06</w:t>
            </w:r>
            <w:r w:rsidR="00411F68"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411F68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77" w:type="dxa"/>
            <w:vAlign w:val="center"/>
          </w:tcPr>
          <w:p w14:paraId="7505F958" w14:textId="53B040D8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3 (5.09, 6.16</w:t>
            </w:r>
            <w:r w:rsidR="00411F68"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411F68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713352" w:rsidRPr="004443FB" w14:paraId="46BE6874" w14:textId="77777777" w:rsidTr="00B91825">
        <w:trPr>
          <w:trHeight w:val="130"/>
          <w:tblCellSpacing w:w="15" w:type="dxa"/>
        </w:trPr>
        <w:tc>
          <w:tcPr>
            <w:tcW w:w="2194" w:type="dxa"/>
            <w:vAlign w:val="center"/>
            <w:hideMark/>
          </w:tcPr>
          <w:p w14:paraId="641D6A1E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Prefer not to say</w:t>
            </w:r>
          </w:p>
        </w:tc>
        <w:tc>
          <w:tcPr>
            <w:tcW w:w="1312" w:type="dxa"/>
            <w:vAlign w:val="center"/>
          </w:tcPr>
          <w:p w14:paraId="577CEA8C" w14:textId="2BB47BAE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-0.02, 2.21)</w:t>
            </w:r>
          </w:p>
        </w:tc>
        <w:tc>
          <w:tcPr>
            <w:tcW w:w="1311" w:type="dxa"/>
            <w:vAlign w:val="center"/>
          </w:tcPr>
          <w:p w14:paraId="6E3EE681" w14:textId="45F99A8D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-0.02, 2.16)</w:t>
            </w:r>
          </w:p>
        </w:tc>
        <w:tc>
          <w:tcPr>
            <w:tcW w:w="1311" w:type="dxa"/>
            <w:vAlign w:val="center"/>
          </w:tcPr>
          <w:p w14:paraId="7E1DE768" w14:textId="13AAF2FC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-0.03, 2.15)</w:t>
            </w:r>
          </w:p>
        </w:tc>
        <w:tc>
          <w:tcPr>
            <w:tcW w:w="1314" w:type="dxa"/>
            <w:vAlign w:val="center"/>
          </w:tcPr>
          <w:p w14:paraId="5C438D6C" w14:textId="20386645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-0.03, 2.15)</w:t>
            </w:r>
          </w:p>
        </w:tc>
        <w:tc>
          <w:tcPr>
            <w:tcW w:w="1477" w:type="dxa"/>
            <w:vAlign w:val="center"/>
          </w:tcPr>
          <w:p w14:paraId="26953FD4" w14:textId="2EB82BCD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0.07, 2.09)</w:t>
            </w:r>
          </w:p>
        </w:tc>
      </w:tr>
      <w:tr w:rsidR="00F936CD" w:rsidRPr="004443FB" w14:paraId="296DF7E4" w14:textId="77777777" w:rsidTr="00B91825">
        <w:trPr>
          <w:trHeight w:val="108"/>
          <w:tblCellSpacing w:w="15" w:type="dxa"/>
        </w:trPr>
        <w:tc>
          <w:tcPr>
            <w:tcW w:w="9069" w:type="dxa"/>
            <w:gridSpan w:val="6"/>
            <w:vAlign w:val="center"/>
          </w:tcPr>
          <w:p w14:paraId="11BA0C13" w14:textId="77777777" w:rsidR="00F936CD" w:rsidRPr="00713352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exual orientation (ref=heterosexual)</w:t>
            </w:r>
          </w:p>
        </w:tc>
      </w:tr>
      <w:tr w:rsidR="00713352" w:rsidRPr="004443FB" w14:paraId="19234FA7" w14:textId="77777777" w:rsidTr="00B91825">
        <w:trPr>
          <w:trHeight w:val="108"/>
          <w:tblCellSpacing w:w="15" w:type="dxa"/>
        </w:trPr>
        <w:tc>
          <w:tcPr>
            <w:tcW w:w="2194" w:type="dxa"/>
            <w:vAlign w:val="center"/>
            <w:hideMark/>
          </w:tcPr>
          <w:p w14:paraId="7ACBA823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Sexuality diverse </w:t>
            </w:r>
          </w:p>
        </w:tc>
        <w:tc>
          <w:tcPr>
            <w:tcW w:w="1312" w:type="dxa"/>
            <w:vAlign w:val="center"/>
          </w:tcPr>
          <w:p w14:paraId="71FE3D66" w14:textId="29E3BEEA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3 (2.35, 4.72</w:t>
            </w:r>
            <w:r w:rsidR="00411F68"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411F68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1" w:type="dxa"/>
            <w:vAlign w:val="center"/>
          </w:tcPr>
          <w:p w14:paraId="41866778" w14:textId="5CD87B02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3 (2.34, 4.72</w:t>
            </w:r>
            <w:r w:rsidR="00411F68"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411F68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1" w:type="dxa"/>
            <w:vAlign w:val="center"/>
          </w:tcPr>
          <w:p w14:paraId="5C3C3258" w14:textId="63CA4583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3 (2.35, 4.72</w:t>
            </w:r>
            <w:r w:rsidR="00411F68"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411F68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4" w:type="dxa"/>
            <w:vAlign w:val="center"/>
          </w:tcPr>
          <w:p w14:paraId="0C644C50" w14:textId="7722ED9F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3 (2.35, 4.72</w:t>
            </w:r>
            <w:r w:rsidR="00411F68"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411F68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77" w:type="dxa"/>
            <w:vAlign w:val="center"/>
          </w:tcPr>
          <w:p w14:paraId="7ED05394" w14:textId="161E47E9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6 (3.13, 3.79</w:t>
            </w:r>
            <w:r w:rsidR="00411F68"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411F68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713352" w:rsidRPr="004443FB" w14:paraId="40F766F3" w14:textId="77777777" w:rsidTr="00B91825">
        <w:trPr>
          <w:trHeight w:val="130"/>
          <w:tblCellSpacing w:w="15" w:type="dxa"/>
        </w:trPr>
        <w:tc>
          <w:tcPr>
            <w:tcW w:w="2194" w:type="dxa"/>
            <w:vAlign w:val="center"/>
            <w:hideMark/>
          </w:tcPr>
          <w:p w14:paraId="7AB368F2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Unsure </w:t>
            </w:r>
          </w:p>
        </w:tc>
        <w:tc>
          <w:tcPr>
            <w:tcW w:w="1312" w:type="dxa"/>
            <w:vAlign w:val="center"/>
          </w:tcPr>
          <w:p w14:paraId="4FCDFD5B" w14:textId="22B97197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 (0.73, 2.12)</w:t>
            </w:r>
          </w:p>
        </w:tc>
        <w:tc>
          <w:tcPr>
            <w:tcW w:w="1311" w:type="dxa"/>
            <w:vAlign w:val="center"/>
          </w:tcPr>
          <w:p w14:paraId="2C7D6633" w14:textId="3F476D52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 (0.72, 2.10)</w:t>
            </w:r>
          </w:p>
        </w:tc>
        <w:tc>
          <w:tcPr>
            <w:tcW w:w="1311" w:type="dxa"/>
            <w:vAlign w:val="center"/>
          </w:tcPr>
          <w:p w14:paraId="61C679B5" w14:textId="3239B6DC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 (0.72, 2.09)</w:t>
            </w:r>
          </w:p>
        </w:tc>
        <w:tc>
          <w:tcPr>
            <w:tcW w:w="1314" w:type="dxa"/>
            <w:vAlign w:val="center"/>
          </w:tcPr>
          <w:p w14:paraId="16380406" w14:textId="6B28E81E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 (0.72, 2.09)</w:t>
            </w:r>
          </w:p>
        </w:tc>
        <w:tc>
          <w:tcPr>
            <w:tcW w:w="1477" w:type="dxa"/>
            <w:vAlign w:val="center"/>
          </w:tcPr>
          <w:p w14:paraId="7DFF29E6" w14:textId="1B5DAAB5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 (0.91, 1.88)</w:t>
            </w:r>
          </w:p>
        </w:tc>
      </w:tr>
      <w:tr w:rsidR="00713352" w:rsidRPr="004443FB" w14:paraId="5F84F3C1" w14:textId="77777777" w:rsidTr="00B91825">
        <w:trPr>
          <w:trHeight w:val="151"/>
          <w:tblCellSpacing w:w="15" w:type="dxa"/>
        </w:trPr>
        <w:tc>
          <w:tcPr>
            <w:tcW w:w="2194" w:type="dxa"/>
            <w:vAlign w:val="center"/>
            <w:hideMark/>
          </w:tcPr>
          <w:p w14:paraId="6E353EA2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Prefer not to say </w:t>
            </w:r>
          </w:p>
        </w:tc>
        <w:tc>
          <w:tcPr>
            <w:tcW w:w="1312" w:type="dxa"/>
            <w:vAlign w:val="center"/>
          </w:tcPr>
          <w:p w14:paraId="0BB0BC33" w14:textId="736A9321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3 (0.89, 3.58)</w:t>
            </w:r>
          </w:p>
        </w:tc>
        <w:tc>
          <w:tcPr>
            <w:tcW w:w="1311" w:type="dxa"/>
            <w:vAlign w:val="center"/>
          </w:tcPr>
          <w:p w14:paraId="1630A102" w14:textId="5A9B4DBA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1 (0.88, 3.53)</w:t>
            </w:r>
          </w:p>
        </w:tc>
        <w:tc>
          <w:tcPr>
            <w:tcW w:w="1311" w:type="dxa"/>
            <w:vAlign w:val="center"/>
          </w:tcPr>
          <w:p w14:paraId="629D9135" w14:textId="432637D1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5 (0.90, 3.61)</w:t>
            </w:r>
          </w:p>
        </w:tc>
        <w:tc>
          <w:tcPr>
            <w:tcW w:w="1314" w:type="dxa"/>
            <w:vAlign w:val="center"/>
          </w:tcPr>
          <w:p w14:paraId="51D88308" w14:textId="2C382651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5 (0.90, 3.61)</w:t>
            </w:r>
          </w:p>
        </w:tc>
        <w:tc>
          <w:tcPr>
            <w:tcW w:w="1477" w:type="dxa"/>
            <w:vAlign w:val="center"/>
          </w:tcPr>
          <w:p w14:paraId="7A27AF81" w14:textId="0122BFA8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 (1.61, 2.79)</w:t>
            </w:r>
          </w:p>
        </w:tc>
      </w:tr>
      <w:tr w:rsidR="00F936CD" w:rsidRPr="004443FB" w14:paraId="211DB60A" w14:textId="77777777" w:rsidTr="00B91825">
        <w:trPr>
          <w:trHeight w:val="120"/>
          <w:tblCellSpacing w:w="15" w:type="dxa"/>
        </w:trPr>
        <w:tc>
          <w:tcPr>
            <w:tcW w:w="9069" w:type="dxa"/>
            <w:gridSpan w:val="6"/>
            <w:vAlign w:val="center"/>
          </w:tcPr>
          <w:p w14:paraId="0A8811C0" w14:textId="77777777" w:rsidR="00F936CD" w:rsidRPr="00713352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rceived household wealth (ref=high)</w:t>
            </w:r>
          </w:p>
        </w:tc>
      </w:tr>
      <w:tr w:rsidR="00713352" w:rsidRPr="004443FB" w14:paraId="7C963CEF" w14:textId="77777777" w:rsidTr="00B91825">
        <w:trPr>
          <w:trHeight w:val="234"/>
          <w:tblCellSpacing w:w="15" w:type="dxa"/>
        </w:trPr>
        <w:tc>
          <w:tcPr>
            <w:tcW w:w="2194" w:type="dxa"/>
            <w:vAlign w:val="center"/>
            <w:hideMark/>
          </w:tcPr>
          <w:p w14:paraId="0BDD5575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Low</w:t>
            </w:r>
          </w:p>
        </w:tc>
        <w:tc>
          <w:tcPr>
            <w:tcW w:w="1312" w:type="dxa"/>
            <w:vAlign w:val="center"/>
          </w:tcPr>
          <w:p w14:paraId="45242958" w14:textId="2D1F356C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 (0.98, 1.78)</w:t>
            </w:r>
          </w:p>
        </w:tc>
        <w:tc>
          <w:tcPr>
            <w:tcW w:w="1311" w:type="dxa"/>
            <w:vAlign w:val="center"/>
          </w:tcPr>
          <w:p w14:paraId="1752E585" w14:textId="21513C37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 (0.98, 1.78)</w:t>
            </w:r>
          </w:p>
        </w:tc>
        <w:tc>
          <w:tcPr>
            <w:tcW w:w="1311" w:type="dxa"/>
            <w:vAlign w:val="center"/>
          </w:tcPr>
          <w:p w14:paraId="623BDCE8" w14:textId="447FD000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 (0.96, 1.75)</w:t>
            </w:r>
          </w:p>
        </w:tc>
        <w:tc>
          <w:tcPr>
            <w:tcW w:w="1314" w:type="dxa"/>
            <w:vAlign w:val="center"/>
          </w:tcPr>
          <w:p w14:paraId="2D9695F6" w14:textId="765B732A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 (0.96, 1.75)</w:t>
            </w:r>
          </w:p>
        </w:tc>
        <w:tc>
          <w:tcPr>
            <w:tcW w:w="1477" w:type="dxa"/>
            <w:vAlign w:val="center"/>
          </w:tcPr>
          <w:p w14:paraId="0503C481" w14:textId="2D5E0EA4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 (1.07, 1.65)</w:t>
            </w:r>
          </w:p>
        </w:tc>
      </w:tr>
      <w:tr w:rsidR="00713352" w:rsidRPr="004443FB" w14:paraId="72ABE6D0" w14:textId="77777777" w:rsidTr="00B91825">
        <w:trPr>
          <w:trHeight w:val="223"/>
          <w:tblCellSpacing w:w="15" w:type="dxa"/>
        </w:trPr>
        <w:tc>
          <w:tcPr>
            <w:tcW w:w="2194" w:type="dxa"/>
            <w:vAlign w:val="center"/>
            <w:hideMark/>
          </w:tcPr>
          <w:p w14:paraId="2AACA63F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Prefer not to say</w:t>
            </w:r>
          </w:p>
        </w:tc>
        <w:tc>
          <w:tcPr>
            <w:tcW w:w="1312" w:type="dxa"/>
            <w:vAlign w:val="center"/>
          </w:tcPr>
          <w:p w14:paraId="3C727775" w14:textId="0C647123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 (0.64, 1.67)</w:t>
            </w:r>
          </w:p>
        </w:tc>
        <w:tc>
          <w:tcPr>
            <w:tcW w:w="1311" w:type="dxa"/>
            <w:vAlign w:val="center"/>
          </w:tcPr>
          <w:p w14:paraId="0E5DA2AB" w14:textId="0455111A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0.64, 1.69)</w:t>
            </w:r>
          </w:p>
        </w:tc>
        <w:tc>
          <w:tcPr>
            <w:tcW w:w="1311" w:type="dxa"/>
            <w:vAlign w:val="center"/>
          </w:tcPr>
          <w:p w14:paraId="39362176" w14:textId="4E7DCD90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 (0.64, 1.67)</w:t>
            </w:r>
          </w:p>
        </w:tc>
        <w:tc>
          <w:tcPr>
            <w:tcW w:w="1314" w:type="dxa"/>
            <w:vAlign w:val="center"/>
          </w:tcPr>
          <w:p w14:paraId="6CAE6D34" w14:textId="4B43F337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 (0.64, 1.67)</w:t>
            </w:r>
          </w:p>
        </w:tc>
        <w:tc>
          <w:tcPr>
            <w:tcW w:w="1477" w:type="dxa"/>
            <w:vAlign w:val="center"/>
          </w:tcPr>
          <w:p w14:paraId="7AA04CB6" w14:textId="08D66006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0.72, 1.60)</w:t>
            </w:r>
          </w:p>
        </w:tc>
      </w:tr>
      <w:tr w:rsidR="00713352" w:rsidRPr="004443FB" w14:paraId="7F94A965" w14:textId="77777777" w:rsidTr="00B91825">
        <w:trPr>
          <w:trHeight w:val="392"/>
          <w:tblCellSpacing w:w="15" w:type="dxa"/>
        </w:trPr>
        <w:tc>
          <w:tcPr>
            <w:tcW w:w="2194" w:type="dxa"/>
            <w:vAlign w:val="center"/>
            <w:hideMark/>
          </w:tcPr>
          <w:p w14:paraId="56E8D290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anguage spoken most at home (ref=English)</w:t>
            </w:r>
          </w:p>
        </w:tc>
        <w:tc>
          <w:tcPr>
            <w:tcW w:w="1312" w:type="dxa"/>
            <w:vAlign w:val="center"/>
          </w:tcPr>
          <w:p w14:paraId="3CE2BA53" w14:textId="3A7FC085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 (0.54, 1.86)</w:t>
            </w:r>
          </w:p>
        </w:tc>
        <w:tc>
          <w:tcPr>
            <w:tcW w:w="1311" w:type="dxa"/>
            <w:vAlign w:val="center"/>
          </w:tcPr>
          <w:p w14:paraId="6112DE16" w14:textId="5209883B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0.53, 1.83)</w:t>
            </w:r>
          </w:p>
        </w:tc>
        <w:tc>
          <w:tcPr>
            <w:tcW w:w="1311" w:type="dxa"/>
            <w:vAlign w:val="center"/>
          </w:tcPr>
          <w:p w14:paraId="2BDEED53" w14:textId="52BC1813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 (0.54, 1.85)</w:t>
            </w:r>
          </w:p>
        </w:tc>
        <w:tc>
          <w:tcPr>
            <w:tcW w:w="1314" w:type="dxa"/>
            <w:vAlign w:val="center"/>
          </w:tcPr>
          <w:p w14:paraId="2243623F" w14:textId="14F4662C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 (0.54, 1.85)</w:t>
            </w:r>
          </w:p>
        </w:tc>
        <w:tc>
          <w:tcPr>
            <w:tcW w:w="1477" w:type="dxa"/>
            <w:vAlign w:val="center"/>
          </w:tcPr>
          <w:p w14:paraId="0E1CBD3E" w14:textId="7F007495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0.64, 1.72)</w:t>
            </w:r>
          </w:p>
        </w:tc>
      </w:tr>
      <w:tr w:rsidR="00713352" w:rsidRPr="004443FB" w14:paraId="236D03C3" w14:textId="77777777" w:rsidTr="00B91825">
        <w:trPr>
          <w:trHeight w:val="269"/>
          <w:tblCellSpacing w:w="15" w:type="dxa"/>
        </w:trPr>
        <w:tc>
          <w:tcPr>
            <w:tcW w:w="2194" w:type="dxa"/>
            <w:vAlign w:val="center"/>
            <w:hideMark/>
          </w:tcPr>
          <w:p w14:paraId="0533788A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VID-19 diagnosis/quarantine (ref=no)</w:t>
            </w:r>
          </w:p>
        </w:tc>
        <w:tc>
          <w:tcPr>
            <w:tcW w:w="1312" w:type="dxa"/>
            <w:vAlign w:val="center"/>
          </w:tcPr>
          <w:p w14:paraId="22A3E887" w14:textId="77777777" w:rsidR="00713352" w:rsidRPr="00713352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11" w:type="dxa"/>
            <w:vAlign w:val="center"/>
          </w:tcPr>
          <w:p w14:paraId="051C44D5" w14:textId="4F8566B9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 (0.88, 1.81)</w:t>
            </w:r>
          </w:p>
        </w:tc>
        <w:tc>
          <w:tcPr>
            <w:tcW w:w="1311" w:type="dxa"/>
            <w:vAlign w:val="center"/>
          </w:tcPr>
          <w:p w14:paraId="2889654A" w14:textId="4BC2A4F1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 (0.85, 1.75)</w:t>
            </w:r>
          </w:p>
        </w:tc>
        <w:tc>
          <w:tcPr>
            <w:tcW w:w="1314" w:type="dxa"/>
            <w:vAlign w:val="center"/>
          </w:tcPr>
          <w:p w14:paraId="39FF8D6B" w14:textId="053E944F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 (0.81, 1.79)</w:t>
            </w:r>
          </w:p>
        </w:tc>
        <w:tc>
          <w:tcPr>
            <w:tcW w:w="1477" w:type="dxa"/>
            <w:vAlign w:val="center"/>
          </w:tcPr>
          <w:p w14:paraId="1BE10AEE" w14:textId="4CCC5D9C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 (0.96, 1.64)</w:t>
            </w:r>
          </w:p>
        </w:tc>
      </w:tr>
      <w:tr w:rsidR="00713352" w:rsidRPr="004443FB" w14:paraId="40FBAF2C" w14:textId="77777777" w:rsidTr="00B91825">
        <w:trPr>
          <w:trHeight w:val="138"/>
          <w:tblCellSpacing w:w="15" w:type="dxa"/>
        </w:trPr>
        <w:tc>
          <w:tcPr>
            <w:tcW w:w="2194" w:type="dxa"/>
            <w:vAlign w:val="center"/>
            <w:hideMark/>
          </w:tcPr>
          <w:p w14:paraId="28360544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ushfire personal harm (ref=no)</w:t>
            </w:r>
          </w:p>
        </w:tc>
        <w:tc>
          <w:tcPr>
            <w:tcW w:w="1312" w:type="dxa"/>
            <w:vAlign w:val="center"/>
          </w:tcPr>
          <w:p w14:paraId="3B74C8BC" w14:textId="77777777" w:rsidR="00713352" w:rsidRPr="00713352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11" w:type="dxa"/>
            <w:vAlign w:val="center"/>
          </w:tcPr>
          <w:p w14:paraId="0A45B5A2" w14:textId="77777777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11" w:type="dxa"/>
            <w:vAlign w:val="center"/>
          </w:tcPr>
          <w:p w14:paraId="2F55B975" w14:textId="69315CAE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 (1.12, 2.79</w:t>
            </w:r>
            <w:r w:rsidR="00411F68"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411F68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4" w:type="dxa"/>
            <w:vAlign w:val="center"/>
          </w:tcPr>
          <w:p w14:paraId="06B87A6D" w14:textId="25BD7440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 (0.98, 2.90)</w:t>
            </w:r>
          </w:p>
        </w:tc>
        <w:tc>
          <w:tcPr>
            <w:tcW w:w="1477" w:type="dxa"/>
            <w:vAlign w:val="center"/>
          </w:tcPr>
          <w:p w14:paraId="6E3D4E8F" w14:textId="51C93764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 (1.57, 2.39</w:t>
            </w:r>
            <w:r w:rsidR="00411F68"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411F68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713352" w:rsidRPr="004443FB" w14:paraId="1491CB3D" w14:textId="77777777" w:rsidTr="00B91825">
        <w:trPr>
          <w:trHeight w:val="392"/>
          <w:tblCellSpacing w:w="15" w:type="dxa"/>
        </w:trPr>
        <w:tc>
          <w:tcPr>
            <w:tcW w:w="2194" w:type="dxa"/>
            <w:vAlign w:val="center"/>
            <w:hideMark/>
          </w:tcPr>
          <w:p w14:paraId="127C0221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COVID-19 diagnosis/quarantine </w:t>
            </w:r>
            <w:r w:rsidRPr="004443FB">
              <w:rPr>
                <w:rFonts w:ascii="Noto Sans" w:eastAsia="Times New Roman" w:hAnsi="Noto Sans" w:cs="Noto Sans"/>
                <w:sz w:val="16"/>
                <w:szCs w:val="16"/>
                <w:lang w:eastAsia="en-AU"/>
              </w:rPr>
              <w:t>×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bushfire personal harm </w:t>
            </w:r>
          </w:p>
        </w:tc>
        <w:tc>
          <w:tcPr>
            <w:tcW w:w="1312" w:type="dxa"/>
            <w:vAlign w:val="center"/>
          </w:tcPr>
          <w:p w14:paraId="3A6A68FB" w14:textId="77777777" w:rsidR="00713352" w:rsidRPr="00713352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11" w:type="dxa"/>
            <w:vAlign w:val="center"/>
          </w:tcPr>
          <w:p w14:paraId="1F4A397B" w14:textId="77777777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11" w:type="dxa"/>
            <w:vAlign w:val="center"/>
          </w:tcPr>
          <w:p w14:paraId="7D8BE46B" w14:textId="77777777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14" w:type="dxa"/>
            <w:vAlign w:val="center"/>
          </w:tcPr>
          <w:p w14:paraId="7AC6DAAC" w14:textId="2F5EDA76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04, 2.01)</w:t>
            </w:r>
          </w:p>
        </w:tc>
        <w:tc>
          <w:tcPr>
            <w:tcW w:w="1477" w:type="dxa"/>
            <w:vAlign w:val="center"/>
          </w:tcPr>
          <w:p w14:paraId="39BFF7CA" w14:textId="77777777" w:rsidR="00713352" w:rsidRPr="00713352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713352" w:rsidRPr="004443FB" w14:paraId="257F9277" w14:textId="77777777" w:rsidTr="00457B94">
        <w:trPr>
          <w:trHeight w:val="130"/>
          <w:tblCellSpacing w:w="15" w:type="dxa"/>
        </w:trPr>
        <w:tc>
          <w:tcPr>
            <w:tcW w:w="2194" w:type="dxa"/>
            <w:vAlign w:val="center"/>
            <w:hideMark/>
          </w:tcPr>
          <w:p w14:paraId="382EA83F" w14:textId="1A8CEC01" w:rsidR="00713352" w:rsidRPr="004443FB" w:rsidRDefault="00DC0A5C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</w:t>
            </w:r>
            <w:r w:rsidR="00713352"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tercept</w:t>
            </w:r>
          </w:p>
        </w:tc>
        <w:tc>
          <w:tcPr>
            <w:tcW w:w="1312" w:type="dxa"/>
            <w:vAlign w:val="center"/>
          </w:tcPr>
          <w:p w14:paraId="70F93E7E" w14:textId="57E3D114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 (0.001, 0.004</w:t>
            </w:r>
            <w:r w:rsidR="00411F68"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411F68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1" w:type="dxa"/>
            <w:vAlign w:val="center"/>
          </w:tcPr>
          <w:p w14:paraId="24DF5E2A" w14:textId="01819637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 (0.001, 0.004</w:t>
            </w:r>
            <w:r w:rsidR="00411F68"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411F68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1" w:type="dxa"/>
            <w:vAlign w:val="center"/>
          </w:tcPr>
          <w:p w14:paraId="282C2470" w14:textId="53611D24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 (0.001, 0.004</w:t>
            </w:r>
            <w:r w:rsidR="00411F68"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411F68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4" w:type="dxa"/>
            <w:vAlign w:val="center"/>
          </w:tcPr>
          <w:p w14:paraId="407E927C" w14:textId="727C763D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 (0.001, 0.004</w:t>
            </w:r>
            <w:r w:rsidR="00411F68"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411F68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77" w:type="dxa"/>
            <w:vAlign w:val="center"/>
          </w:tcPr>
          <w:p w14:paraId="52C688EB" w14:textId="5F5E7039" w:rsidR="00713352" w:rsidRPr="00457B94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 (-0.62, 0.63</w:t>
            </w:r>
            <w:r w:rsidR="00411F68" w:rsidRPr="007133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411F68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F936CD" w:rsidRPr="004443FB" w14:paraId="546F6BEC" w14:textId="77777777" w:rsidTr="00B91825">
        <w:trPr>
          <w:trHeight w:val="130"/>
          <w:tblCellSpacing w:w="15" w:type="dxa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292B5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andom Effects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2FB6E" w14:textId="77777777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45DFC" w14:textId="77777777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68123" w14:textId="77777777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4E778" w14:textId="77777777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0B292" w14:textId="77777777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713352" w:rsidRPr="004443FB" w14:paraId="2B8E01A9" w14:textId="77777777" w:rsidTr="00457B94">
        <w:trPr>
          <w:trHeight w:val="130"/>
          <w:tblCellSpacing w:w="15" w:type="dxa"/>
        </w:trPr>
        <w:tc>
          <w:tcPr>
            <w:tcW w:w="2194" w:type="dxa"/>
            <w:vAlign w:val="center"/>
          </w:tcPr>
          <w:p w14:paraId="518C1154" w14:textId="77777777" w:rsidR="00713352" w:rsidRPr="00411F68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11F6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N </w:t>
            </w:r>
            <w:r w:rsidRPr="00411F68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</w:t>
            </w:r>
          </w:p>
        </w:tc>
        <w:tc>
          <w:tcPr>
            <w:tcW w:w="1312" w:type="dxa"/>
            <w:vAlign w:val="center"/>
          </w:tcPr>
          <w:p w14:paraId="0581A022" w14:textId="77777777" w:rsidR="00713352" w:rsidRPr="00411F68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11F68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2</w:t>
            </w:r>
          </w:p>
        </w:tc>
        <w:tc>
          <w:tcPr>
            <w:tcW w:w="1311" w:type="dxa"/>
          </w:tcPr>
          <w:p w14:paraId="58E8D8F2" w14:textId="2BD0FB3F" w:rsidR="00713352" w:rsidRPr="00411F68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11F68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2</w:t>
            </w:r>
          </w:p>
        </w:tc>
        <w:tc>
          <w:tcPr>
            <w:tcW w:w="1311" w:type="dxa"/>
          </w:tcPr>
          <w:p w14:paraId="77D79646" w14:textId="0B4367BF" w:rsidR="00713352" w:rsidRPr="00411F68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11F68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2</w:t>
            </w:r>
          </w:p>
        </w:tc>
        <w:tc>
          <w:tcPr>
            <w:tcW w:w="1314" w:type="dxa"/>
          </w:tcPr>
          <w:p w14:paraId="24ACFDE2" w14:textId="33EFC548" w:rsidR="00713352" w:rsidRPr="00411F68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11F68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2</w:t>
            </w:r>
          </w:p>
        </w:tc>
        <w:tc>
          <w:tcPr>
            <w:tcW w:w="1477" w:type="dxa"/>
            <w:vAlign w:val="center"/>
          </w:tcPr>
          <w:p w14:paraId="1B9483B9" w14:textId="77777777" w:rsidR="00713352" w:rsidRPr="00713352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936CD" w:rsidRPr="004443FB" w14:paraId="28166D17" w14:textId="77777777" w:rsidTr="00B91825">
        <w:trPr>
          <w:trHeight w:val="130"/>
          <w:tblCellSpacing w:w="15" w:type="dxa"/>
        </w:trPr>
        <w:tc>
          <w:tcPr>
            <w:tcW w:w="2194" w:type="dxa"/>
            <w:vAlign w:val="center"/>
          </w:tcPr>
          <w:p w14:paraId="01E285BE" w14:textId="77777777" w:rsidR="00F936CD" w:rsidRPr="00411F68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11F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σ</w:t>
            </w:r>
            <w:r w:rsidRPr="00411F68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12" w:type="dxa"/>
            <w:vAlign w:val="center"/>
          </w:tcPr>
          <w:p w14:paraId="6A31793A" w14:textId="77777777" w:rsidR="00F936CD" w:rsidRPr="00411F68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11F68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9</w:t>
            </w:r>
          </w:p>
        </w:tc>
        <w:tc>
          <w:tcPr>
            <w:tcW w:w="1311" w:type="dxa"/>
          </w:tcPr>
          <w:p w14:paraId="0704908D" w14:textId="77777777" w:rsidR="00F936CD" w:rsidRPr="00411F68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11F68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9</w:t>
            </w:r>
          </w:p>
        </w:tc>
        <w:tc>
          <w:tcPr>
            <w:tcW w:w="1311" w:type="dxa"/>
          </w:tcPr>
          <w:p w14:paraId="552A199C" w14:textId="77777777" w:rsidR="00F936CD" w:rsidRPr="00411F68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11F68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9</w:t>
            </w:r>
          </w:p>
        </w:tc>
        <w:tc>
          <w:tcPr>
            <w:tcW w:w="1314" w:type="dxa"/>
          </w:tcPr>
          <w:p w14:paraId="4B254BD7" w14:textId="77777777" w:rsidR="00F936CD" w:rsidRPr="00411F68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11F68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9</w:t>
            </w:r>
          </w:p>
        </w:tc>
        <w:tc>
          <w:tcPr>
            <w:tcW w:w="1477" w:type="dxa"/>
            <w:vAlign w:val="center"/>
          </w:tcPr>
          <w:p w14:paraId="70DB4C99" w14:textId="77777777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936CD" w:rsidRPr="004443FB" w14:paraId="6E9F5AF4" w14:textId="77777777" w:rsidTr="00B91825">
        <w:trPr>
          <w:trHeight w:val="130"/>
          <w:tblCellSpacing w:w="15" w:type="dxa"/>
        </w:trPr>
        <w:tc>
          <w:tcPr>
            <w:tcW w:w="2194" w:type="dxa"/>
            <w:vAlign w:val="center"/>
          </w:tcPr>
          <w:p w14:paraId="7F63C738" w14:textId="77777777" w:rsidR="00F936CD" w:rsidRPr="00411F68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411F6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1312" w:type="dxa"/>
            <w:vAlign w:val="center"/>
          </w:tcPr>
          <w:p w14:paraId="31DEB491" w14:textId="10702C28" w:rsidR="00F936CD" w:rsidRPr="00411F68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11F68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</w:t>
            </w:r>
            <w:r w:rsidR="00713352" w:rsidRPr="00411F68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1311" w:type="dxa"/>
            <w:vAlign w:val="center"/>
          </w:tcPr>
          <w:p w14:paraId="47C1F704" w14:textId="3A5ABB92" w:rsidR="00F936CD" w:rsidRPr="00411F68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11F68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</w:t>
            </w:r>
            <w:r w:rsidR="00713352" w:rsidRPr="00411F68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1311" w:type="dxa"/>
            <w:vAlign w:val="center"/>
          </w:tcPr>
          <w:p w14:paraId="772E3435" w14:textId="45DA9CFE" w:rsidR="00F936CD" w:rsidRPr="00411F68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11F68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</w:t>
            </w:r>
            <w:r w:rsidR="00713352" w:rsidRPr="00411F68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1314" w:type="dxa"/>
            <w:vAlign w:val="center"/>
          </w:tcPr>
          <w:p w14:paraId="4295DAB4" w14:textId="6EC584A7" w:rsidR="00F936CD" w:rsidRPr="00411F68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11F68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</w:t>
            </w:r>
            <w:r w:rsidR="00713352" w:rsidRPr="00411F68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1477" w:type="dxa"/>
            <w:vAlign w:val="center"/>
          </w:tcPr>
          <w:p w14:paraId="09F3F234" w14:textId="77777777" w:rsidR="00F936CD" w:rsidRPr="00713352" w:rsidRDefault="00F936CD" w:rsidP="00B91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F936CD" w:rsidRPr="004443FB" w14:paraId="72973B59" w14:textId="77777777" w:rsidTr="00B91825">
        <w:trPr>
          <w:trHeight w:val="130"/>
          <w:tblCellSpacing w:w="15" w:type="dxa"/>
        </w:trPr>
        <w:tc>
          <w:tcPr>
            <w:tcW w:w="2194" w:type="dxa"/>
            <w:vAlign w:val="center"/>
          </w:tcPr>
          <w:p w14:paraId="727126F8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CC (95% CI)</w:t>
            </w:r>
          </w:p>
        </w:tc>
        <w:tc>
          <w:tcPr>
            <w:tcW w:w="1312" w:type="dxa"/>
            <w:vAlign w:val="center"/>
          </w:tcPr>
          <w:p w14:paraId="79F0DA52" w14:textId="72C4B2CA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</w:t>
            </w:r>
            <w:r w:rsidR="00713352"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15 </w:t>
            </w: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</w:t>
            </w:r>
            <w:r w:rsidR="00713352"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8</w:t>
            </w: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,</w:t>
            </w:r>
          </w:p>
          <w:p w14:paraId="27F48117" w14:textId="0774A4EF" w:rsidR="00F936CD" w:rsidRPr="00457B94" w:rsidRDefault="00713352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5</w:t>
            </w:r>
            <w:r w:rsidR="00F936CD"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311" w:type="dxa"/>
            <w:vAlign w:val="center"/>
          </w:tcPr>
          <w:p w14:paraId="6A090839" w14:textId="02639A60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</w:t>
            </w:r>
            <w:r w:rsidR="00713352"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15 </w:t>
            </w: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0</w:t>
            </w:r>
            <w:r w:rsidR="00713352"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3</w:t>
            </w: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, 0.2</w:t>
            </w:r>
            <w:r w:rsidR="00713352"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</w:t>
            </w: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311" w:type="dxa"/>
            <w:vAlign w:val="center"/>
          </w:tcPr>
          <w:p w14:paraId="07B7CF3E" w14:textId="7C0A5B47" w:rsidR="00F936CD" w:rsidRPr="00457B94" w:rsidRDefault="00F936CD" w:rsidP="0046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3 (</w:t>
            </w:r>
            <w:r w:rsidR="00467781"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01, 0.22</w:t>
            </w: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314" w:type="dxa"/>
            <w:vAlign w:val="center"/>
          </w:tcPr>
          <w:p w14:paraId="31964070" w14:textId="11866886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</w:t>
            </w:r>
            <w:r w:rsidR="00713352"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13 </w:t>
            </w: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0.00</w:t>
            </w:r>
            <w:r w:rsidR="00713352"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</w:t>
            </w: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, 0.2</w:t>
            </w:r>
            <w:r w:rsidR="00713352"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477" w:type="dxa"/>
            <w:vAlign w:val="center"/>
          </w:tcPr>
          <w:p w14:paraId="6C32C407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936CD" w:rsidRPr="004443FB" w14:paraId="11842ED2" w14:textId="77777777" w:rsidTr="00B91825">
        <w:trPr>
          <w:trHeight w:val="130"/>
          <w:tblCellSpacing w:w="15" w:type="dxa"/>
        </w:trPr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CBA72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Statistics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97DA7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6727F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32B4E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13FE1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C6DFC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936CD" w:rsidRPr="004443FB" w14:paraId="05E1F74C" w14:textId="77777777" w:rsidTr="00B91825">
        <w:trPr>
          <w:trHeight w:val="130"/>
          <w:tblCellSpacing w:w="15" w:type="dxa"/>
        </w:trPr>
        <w:tc>
          <w:tcPr>
            <w:tcW w:w="2194" w:type="dxa"/>
            <w:vAlign w:val="center"/>
          </w:tcPr>
          <w:p w14:paraId="1704F2B4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bservations</w:t>
            </w:r>
          </w:p>
        </w:tc>
        <w:tc>
          <w:tcPr>
            <w:tcW w:w="1312" w:type="dxa"/>
            <w:vAlign w:val="center"/>
          </w:tcPr>
          <w:p w14:paraId="33DF90A6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,163</w:t>
            </w:r>
          </w:p>
        </w:tc>
        <w:tc>
          <w:tcPr>
            <w:tcW w:w="1311" w:type="dxa"/>
            <w:vAlign w:val="center"/>
          </w:tcPr>
          <w:p w14:paraId="22BCFF0E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,163</w:t>
            </w:r>
          </w:p>
        </w:tc>
        <w:tc>
          <w:tcPr>
            <w:tcW w:w="1311" w:type="dxa"/>
            <w:vAlign w:val="center"/>
          </w:tcPr>
          <w:p w14:paraId="47919241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,163</w:t>
            </w:r>
          </w:p>
        </w:tc>
        <w:tc>
          <w:tcPr>
            <w:tcW w:w="1314" w:type="dxa"/>
            <w:vAlign w:val="center"/>
          </w:tcPr>
          <w:p w14:paraId="36A49D1B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,163</w:t>
            </w:r>
          </w:p>
        </w:tc>
        <w:tc>
          <w:tcPr>
            <w:tcW w:w="1477" w:type="dxa"/>
            <w:vAlign w:val="center"/>
          </w:tcPr>
          <w:p w14:paraId="642BF850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,163</w:t>
            </w:r>
          </w:p>
        </w:tc>
      </w:tr>
      <w:tr w:rsidR="00713352" w:rsidRPr="004443FB" w14:paraId="578DB6D1" w14:textId="77777777" w:rsidTr="00B91825">
        <w:trPr>
          <w:trHeight w:val="130"/>
          <w:tblCellSpacing w:w="15" w:type="dxa"/>
        </w:trPr>
        <w:tc>
          <w:tcPr>
            <w:tcW w:w="2194" w:type="dxa"/>
            <w:vAlign w:val="center"/>
          </w:tcPr>
          <w:p w14:paraId="48D8D71B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g Likelihood</w:t>
            </w:r>
          </w:p>
        </w:tc>
        <w:tc>
          <w:tcPr>
            <w:tcW w:w="1312" w:type="dxa"/>
            <w:vAlign w:val="center"/>
          </w:tcPr>
          <w:p w14:paraId="41C0FF00" w14:textId="6C64904E" w:rsidR="00713352" w:rsidRPr="00457B94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42.87</w:t>
            </w:r>
          </w:p>
        </w:tc>
        <w:tc>
          <w:tcPr>
            <w:tcW w:w="1311" w:type="dxa"/>
            <w:vAlign w:val="center"/>
          </w:tcPr>
          <w:p w14:paraId="240374D3" w14:textId="6900DFF1" w:rsidR="00713352" w:rsidRPr="00457B94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41.48</w:t>
            </w:r>
          </w:p>
        </w:tc>
        <w:tc>
          <w:tcPr>
            <w:tcW w:w="1311" w:type="dxa"/>
            <w:vAlign w:val="center"/>
          </w:tcPr>
          <w:p w14:paraId="33A5839E" w14:textId="619C180F" w:rsidR="00713352" w:rsidRPr="00457B94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37.25</w:t>
            </w:r>
          </w:p>
        </w:tc>
        <w:tc>
          <w:tcPr>
            <w:tcW w:w="1314" w:type="dxa"/>
            <w:vAlign w:val="center"/>
          </w:tcPr>
          <w:p w14:paraId="6FB70A61" w14:textId="3C53ECCA" w:rsidR="00713352" w:rsidRPr="00457B94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37.25</w:t>
            </w:r>
          </w:p>
        </w:tc>
        <w:tc>
          <w:tcPr>
            <w:tcW w:w="1477" w:type="dxa"/>
            <w:vAlign w:val="center"/>
          </w:tcPr>
          <w:p w14:paraId="5C161E1A" w14:textId="7AAFC617" w:rsidR="00713352" w:rsidRPr="00457B94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39.31</w:t>
            </w:r>
          </w:p>
        </w:tc>
      </w:tr>
      <w:tr w:rsidR="00713352" w:rsidRPr="004443FB" w14:paraId="37052AC5" w14:textId="77777777" w:rsidTr="00B91825">
        <w:trPr>
          <w:trHeight w:val="130"/>
          <w:tblCellSpacing w:w="15" w:type="dxa"/>
        </w:trPr>
        <w:tc>
          <w:tcPr>
            <w:tcW w:w="2194" w:type="dxa"/>
            <w:vAlign w:val="center"/>
          </w:tcPr>
          <w:p w14:paraId="72AB54ED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IC</w:t>
            </w:r>
          </w:p>
        </w:tc>
        <w:tc>
          <w:tcPr>
            <w:tcW w:w="1312" w:type="dxa"/>
            <w:vAlign w:val="center"/>
          </w:tcPr>
          <w:p w14:paraId="31E6029B" w14:textId="444F4FD9" w:rsidR="00713352" w:rsidRPr="00457B94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11.75</w:t>
            </w:r>
          </w:p>
        </w:tc>
        <w:tc>
          <w:tcPr>
            <w:tcW w:w="1311" w:type="dxa"/>
            <w:vAlign w:val="center"/>
          </w:tcPr>
          <w:p w14:paraId="5FFECD8C" w14:textId="31B71C76" w:rsidR="00713352" w:rsidRPr="00457B94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10.97</w:t>
            </w:r>
          </w:p>
        </w:tc>
        <w:tc>
          <w:tcPr>
            <w:tcW w:w="1311" w:type="dxa"/>
            <w:vAlign w:val="center"/>
          </w:tcPr>
          <w:p w14:paraId="4D205A83" w14:textId="58CBB288" w:rsidR="00713352" w:rsidRPr="00457B94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04.50</w:t>
            </w:r>
          </w:p>
        </w:tc>
        <w:tc>
          <w:tcPr>
            <w:tcW w:w="1314" w:type="dxa"/>
            <w:vAlign w:val="center"/>
          </w:tcPr>
          <w:p w14:paraId="6D3D2795" w14:textId="198CF92E" w:rsidR="00713352" w:rsidRPr="00457B94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06.50</w:t>
            </w:r>
          </w:p>
        </w:tc>
        <w:tc>
          <w:tcPr>
            <w:tcW w:w="1477" w:type="dxa"/>
            <w:vAlign w:val="center"/>
          </w:tcPr>
          <w:p w14:paraId="5E2470B8" w14:textId="50401128" w:rsidR="00713352" w:rsidRPr="00457B94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06.62</w:t>
            </w:r>
          </w:p>
        </w:tc>
      </w:tr>
      <w:tr w:rsidR="00411F68" w:rsidRPr="004443FB" w14:paraId="6F38864D" w14:textId="77777777" w:rsidTr="00B91825">
        <w:trPr>
          <w:trHeight w:val="130"/>
          <w:tblCellSpacing w:w="15" w:type="dxa"/>
        </w:trPr>
        <w:tc>
          <w:tcPr>
            <w:tcW w:w="2194" w:type="dxa"/>
            <w:vAlign w:val="center"/>
          </w:tcPr>
          <w:p w14:paraId="5C469EEE" w14:textId="77777777" w:rsidR="00411F68" w:rsidRPr="004443FB" w:rsidRDefault="00411F68" w:rsidP="00411F6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arginal R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/Conditional R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1312" w:type="dxa"/>
            <w:vAlign w:val="center"/>
          </w:tcPr>
          <w:p w14:paraId="1C4C08B9" w14:textId="3F179849" w:rsidR="00411F68" w:rsidRPr="00457B94" w:rsidRDefault="00411F68" w:rsidP="00411F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4/.37</w:t>
            </w:r>
          </w:p>
        </w:tc>
        <w:tc>
          <w:tcPr>
            <w:tcW w:w="1311" w:type="dxa"/>
          </w:tcPr>
          <w:p w14:paraId="2BF76924" w14:textId="0739F972" w:rsidR="00411F68" w:rsidRPr="00457B94" w:rsidRDefault="00411F68" w:rsidP="00411F6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4/.37</w:t>
            </w:r>
          </w:p>
        </w:tc>
        <w:tc>
          <w:tcPr>
            <w:tcW w:w="1311" w:type="dxa"/>
          </w:tcPr>
          <w:p w14:paraId="4D894BF1" w14:textId="5623447C" w:rsidR="00411F68" w:rsidRPr="00457B94" w:rsidRDefault="00411F68" w:rsidP="00411F6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4/.37</w:t>
            </w:r>
          </w:p>
        </w:tc>
        <w:tc>
          <w:tcPr>
            <w:tcW w:w="1314" w:type="dxa"/>
          </w:tcPr>
          <w:p w14:paraId="2733296E" w14:textId="22071A1F" w:rsidR="00411F68" w:rsidRPr="00457B94" w:rsidRDefault="00411F68" w:rsidP="00411F6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</w:pPr>
            <w:r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4/.37</w:t>
            </w:r>
          </w:p>
        </w:tc>
        <w:tc>
          <w:tcPr>
            <w:tcW w:w="1477" w:type="dxa"/>
            <w:vAlign w:val="center"/>
          </w:tcPr>
          <w:p w14:paraId="70C9225F" w14:textId="77777777" w:rsidR="00411F68" w:rsidRPr="00457B94" w:rsidRDefault="00411F68" w:rsidP="00411F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F936CD" w:rsidRPr="005C4218" w14:paraId="2C94582A" w14:textId="77777777" w:rsidTr="00B91825">
        <w:trPr>
          <w:trHeight w:val="130"/>
          <w:tblCellSpacing w:w="15" w:type="dxa"/>
        </w:trPr>
        <w:tc>
          <w:tcPr>
            <w:tcW w:w="2194" w:type="dxa"/>
            <w:tcBorders>
              <w:bottom w:val="single" w:sz="4" w:space="0" w:color="auto"/>
            </w:tcBorders>
            <w:vAlign w:val="center"/>
          </w:tcPr>
          <w:p w14:paraId="66853879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RT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14:paraId="1FD46794" w14:textId="77777777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329668A4" w14:textId="625F22E5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χ2</w:t>
            </w:r>
            <w:r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1)=2.</w:t>
            </w:r>
            <w:r w:rsidR="00411F68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8</w:t>
            </w:r>
            <w:r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, </w:t>
            </w:r>
            <w:r w:rsidRPr="00457B94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p</w:t>
            </w:r>
            <w:r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=.</w:t>
            </w:r>
            <w:r w:rsidR="00411F68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0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4F39272E" w14:textId="558EB0D9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χ2</w:t>
            </w:r>
            <w:r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1)=</w:t>
            </w:r>
            <w:r w:rsidR="00411F68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.47</w:t>
            </w:r>
            <w:r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, </w:t>
            </w:r>
            <w:r w:rsidRPr="00457B94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p</w:t>
            </w:r>
            <w:r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=.00</w:t>
            </w:r>
            <w:r w:rsidR="00411F68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vAlign w:val="center"/>
          </w:tcPr>
          <w:p w14:paraId="5EA0F41D" w14:textId="0E56CE16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χ2</w:t>
            </w:r>
            <w:r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1)=0.0</w:t>
            </w:r>
            <w:r w:rsidR="00411F68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2</w:t>
            </w:r>
            <w:r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, </w:t>
            </w:r>
            <w:r w:rsidRPr="00457B94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p</w:t>
            </w:r>
            <w:r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=.9</w:t>
            </w:r>
            <w:r w:rsidR="00411F68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14:paraId="5FC1E5A8" w14:textId="332CE2CE" w:rsidR="00F936CD" w:rsidRPr="00457B94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χ2</w:t>
            </w:r>
            <w:r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1)=</w:t>
            </w:r>
            <w:r w:rsidR="00411F68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.12</w:t>
            </w:r>
            <w:r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, </w:t>
            </w:r>
            <w:r w:rsidRPr="00457B94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p</w:t>
            </w:r>
            <w:r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5</w:t>
            </w:r>
          </w:p>
        </w:tc>
      </w:tr>
    </w:tbl>
    <w:p w14:paraId="52071FF1" w14:textId="77777777" w:rsidR="00F936CD" w:rsidRPr="004443FB" w:rsidRDefault="00F936CD" w:rsidP="00F936CD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4443FB">
        <w:rPr>
          <w:rFonts w:ascii="Times New Roman" w:hAnsi="Times New Roman" w:cs="Times New Roman"/>
          <w:i/>
          <w:iCs/>
          <w:sz w:val="16"/>
          <w:szCs w:val="16"/>
        </w:rPr>
        <w:t xml:space="preserve">Note: </w:t>
      </w:r>
      <w:r w:rsidRPr="004443FB">
        <w:rPr>
          <w:rFonts w:ascii="Times New Roman" w:hAnsi="Times New Roman" w:cs="Times New Roman"/>
          <w:sz w:val="16"/>
          <w:szCs w:val="16"/>
        </w:rPr>
        <w:t>OR=odds ratio (conditional on fixed effects); 95% CI=95% confidence intervals; ref=reference category, ICC=intraclass correlation coefficient</w:t>
      </w:r>
      <w:r>
        <w:rPr>
          <w:rFonts w:ascii="Times New Roman" w:hAnsi="Times New Roman" w:cs="Times New Roman"/>
          <w:sz w:val="16"/>
          <w:szCs w:val="16"/>
        </w:rPr>
        <w:t xml:space="preserve"> (95% CI estimated via bootstrapped simulation)</w:t>
      </w:r>
      <w:r w:rsidRPr="004443FB">
        <w:rPr>
          <w:rFonts w:ascii="Times New Roman" w:hAnsi="Times New Roman" w:cs="Times New Roman"/>
          <w:sz w:val="16"/>
          <w:szCs w:val="16"/>
        </w:rPr>
        <w:t>; AIC=</w:t>
      </w:r>
      <w:proofErr w:type="spellStart"/>
      <w:r w:rsidRPr="004443FB">
        <w:rPr>
          <w:rFonts w:ascii="Times New Roman" w:hAnsi="Times New Roman" w:cs="Times New Roman"/>
          <w:sz w:val="16"/>
          <w:szCs w:val="16"/>
        </w:rPr>
        <w:t>akaike</w:t>
      </w:r>
      <w:proofErr w:type="spellEnd"/>
      <w:r w:rsidRPr="004443FB">
        <w:rPr>
          <w:rFonts w:ascii="Times New Roman" w:hAnsi="Times New Roman" w:cs="Times New Roman"/>
          <w:sz w:val="16"/>
          <w:szCs w:val="16"/>
        </w:rPr>
        <w:t xml:space="preserve"> information criterion; LRT=likelihood ratio test (Model 2 vs Model 3; Model 3 vs Model 4; Model 4 vs Model 5; Model 5 vs Model 2). Model 1=personal risk factors (fixed effects) + school (random intercepts); Model 2=personal risk factors + COVID-19 diagnosis/quarantine (fixed effects) + school (random intercepts); Model 3=personal risk factors + COVID-19 diagnosis/quarantine + bushfire personal harm (fixed effects) + school (random intercepts); Model 4=personal risk factors + COVID-19 diagnosis/quarantine + bushfire personal harm + COVID-19 diagnosis/quarantine </w:t>
      </w:r>
      <w:r w:rsidRPr="004443FB">
        <w:rPr>
          <w:rFonts w:ascii="Noto Sans" w:hAnsi="Noto Sans" w:cs="Noto Sans"/>
          <w:sz w:val="16"/>
          <w:szCs w:val="16"/>
        </w:rPr>
        <w:t>×</w:t>
      </w:r>
      <w:r w:rsidRPr="004443FB">
        <w:rPr>
          <w:rFonts w:ascii="Times New Roman" w:hAnsi="Times New Roman" w:cs="Times New Roman"/>
          <w:sz w:val="16"/>
          <w:szCs w:val="16"/>
        </w:rPr>
        <w:t xml:space="preserve"> bushfire personal harm (fixed effects) + school (random intercepts); Model 5=personal risk factors + COVID-19 diagnosis/quarantine (fixed effects). Model 3 identified as best fitting model. </w:t>
      </w:r>
      <w:r w:rsidRPr="00246787">
        <w:rPr>
          <w:rFonts w:ascii="Times New Roman" w:eastAsia="Times New Roman" w:hAnsi="Times New Roman" w:cs="Times New Roman"/>
          <w:sz w:val="16"/>
          <w:szCs w:val="16"/>
          <w:vertAlign w:val="superscript"/>
          <w:lang w:eastAsia="en-AU"/>
        </w:rPr>
        <w:t>*</w:t>
      </w:r>
      <w:r>
        <w:rPr>
          <w:rFonts w:ascii="Times New Roman" w:eastAsia="Times New Roman" w:hAnsi="Times New Roman" w:cs="Times New Roman"/>
          <w:i/>
          <w:iCs/>
          <w:sz w:val="16"/>
          <w:szCs w:val="16"/>
          <w:lang w:eastAsia="en-AU"/>
        </w:rPr>
        <w:t>p</w:t>
      </w:r>
      <w:r>
        <w:rPr>
          <w:rFonts w:ascii="Times New Roman" w:eastAsia="Times New Roman" w:hAnsi="Times New Roman" w:cs="Times New Roman"/>
          <w:sz w:val="16"/>
          <w:szCs w:val="16"/>
          <w:lang w:eastAsia="en-AU"/>
        </w:rPr>
        <w:t>&lt;.007.</w:t>
      </w:r>
    </w:p>
    <w:p w14:paraId="766154D6" w14:textId="77777777" w:rsidR="00F936CD" w:rsidRPr="004443FB" w:rsidRDefault="00F936CD" w:rsidP="00F936CD">
      <w:pPr>
        <w:pStyle w:val="NoSpacing"/>
        <w:rPr>
          <w:rFonts w:ascii="Times New Roman" w:hAnsi="Times New Roman" w:cs="Times New Roman"/>
          <w:b/>
          <w:bCs/>
          <w:sz w:val="16"/>
          <w:szCs w:val="16"/>
        </w:rPr>
      </w:pPr>
    </w:p>
    <w:p w14:paraId="0F00925A" w14:textId="77777777" w:rsidR="00F936CD" w:rsidRPr="004443FB" w:rsidRDefault="00F936CD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3FB3CDF" w14:textId="77777777" w:rsidR="00F936CD" w:rsidRDefault="00F936CD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85AF6FF" w14:textId="4D8634FA" w:rsidR="00F936CD" w:rsidRDefault="00F936CD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0AB4033" w14:textId="68C34019" w:rsidR="000B70F3" w:rsidRDefault="000B70F3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57EFBEA" w14:textId="13930B04" w:rsidR="000B70F3" w:rsidRDefault="000B70F3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0B1A451D" w14:textId="09DA26E8" w:rsidR="000B70F3" w:rsidRDefault="000B70F3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1133CB2" w14:textId="2A0C24CC" w:rsidR="000B70F3" w:rsidRDefault="000B70F3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EF7A9C5" w14:textId="3ECACCC2" w:rsidR="00F936CD" w:rsidRPr="004443FB" w:rsidRDefault="00F936CD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4443FB"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Table </w:t>
      </w:r>
      <w:r w:rsidR="00484083">
        <w:rPr>
          <w:rFonts w:ascii="Times New Roman" w:hAnsi="Times New Roman" w:cs="Times New Roman"/>
          <w:b/>
          <w:bCs/>
          <w:sz w:val="16"/>
          <w:szCs w:val="16"/>
        </w:rPr>
        <w:t>S11</w:t>
      </w:r>
    </w:p>
    <w:p w14:paraId="7E38F242" w14:textId="77777777" w:rsidR="00F936CD" w:rsidRPr="004443FB" w:rsidRDefault="00F936CD" w:rsidP="00F936CD">
      <w:pPr>
        <w:ind w:right="-46"/>
        <w:rPr>
          <w:rFonts w:ascii="Times New Roman" w:hAnsi="Times New Roman" w:cs="Times New Roman"/>
          <w:i/>
          <w:iCs/>
          <w:sz w:val="16"/>
          <w:szCs w:val="16"/>
        </w:rPr>
      </w:pPr>
      <w:r w:rsidRPr="004443FB">
        <w:rPr>
          <w:rFonts w:ascii="Times New Roman" w:hAnsi="Times New Roman" w:cs="Times New Roman"/>
          <w:i/>
          <w:iCs/>
          <w:sz w:val="16"/>
          <w:szCs w:val="16"/>
        </w:rPr>
        <w:t xml:space="preserve">Binomial models predicting </w:t>
      </w:r>
      <w:r>
        <w:rPr>
          <w:rFonts w:ascii="Times New Roman" w:hAnsi="Times New Roman" w:cs="Times New Roman"/>
          <w:i/>
          <w:iCs/>
          <w:sz w:val="16"/>
          <w:szCs w:val="16"/>
        </w:rPr>
        <w:t>elevated</w:t>
      </w:r>
      <w:r w:rsidRPr="004443FB">
        <w:rPr>
          <w:rFonts w:ascii="Times New Roman" w:hAnsi="Times New Roman" w:cs="Times New Roman"/>
          <w:i/>
          <w:iCs/>
          <w:sz w:val="16"/>
          <w:szCs w:val="16"/>
        </w:rPr>
        <w:t xml:space="preserve"> COVID-19 trauma from personal risk factors, COVID-19 diagnosis/quarantine, </w:t>
      </w:r>
      <w:r>
        <w:rPr>
          <w:rFonts w:ascii="Times New Roman" w:hAnsi="Times New Roman" w:cs="Times New Roman"/>
          <w:i/>
          <w:iCs/>
          <w:sz w:val="16"/>
          <w:szCs w:val="16"/>
        </w:rPr>
        <w:t>bushfire personal harm</w:t>
      </w:r>
      <w:r w:rsidRPr="004443FB">
        <w:rPr>
          <w:rFonts w:ascii="Times New Roman" w:hAnsi="Times New Roman" w:cs="Times New Roman"/>
          <w:i/>
          <w:iCs/>
          <w:sz w:val="16"/>
          <w:szCs w:val="16"/>
        </w:rPr>
        <w:t xml:space="preserve">, and COVID-19 diagnosis/quarantine × </w:t>
      </w:r>
      <w:r>
        <w:rPr>
          <w:rFonts w:ascii="Times New Roman" w:hAnsi="Times New Roman" w:cs="Times New Roman"/>
          <w:i/>
          <w:iCs/>
          <w:sz w:val="16"/>
          <w:szCs w:val="16"/>
        </w:rPr>
        <w:t>bushfire personal harm</w:t>
      </w:r>
      <w:r w:rsidRPr="004443FB">
        <w:rPr>
          <w:rFonts w:ascii="Times New Roman" w:hAnsi="Times New Roman" w:cs="Times New Roman"/>
          <w:i/>
          <w:iCs/>
          <w:sz w:val="16"/>
          <w:szCs w:val="16"/>
        </w:rPr>
        <w:t>. Main effects and interactions between disaster variables were added sequentially in Models 2, 3 and 4. Model 5 is the fixed effects model of the best fitting model (Model 2)</w:t>
      </w:r>
    </w:p>
    <w:tbl>
      <w:tblPr>
        <w:tblW w:w="935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0"/>
        <w:gridCol w:w="1355"/>
        <w:gridCol w:w="1488"/>
        <w:gridCol w:w="1354"/>
        <w:gridCol w:w="1359"/>
        <w:gridCol w:w="1536"/>
      </w:tblGrid>
      <w:tr w:rsidR="00F936CD" w:rsidRPr="004443FB" w14:paraId="4EC81786" w14:textId="77777777" w:rsidTr="00B91825">
        <w:trPr>
          <w:trHeight w:val="149"/>
          <w:tblCellSpacing w:w="15" w:type="dxa"/>
        </w:trPr>
        <w:tc>
          <w:tcPr>
            <w:tcW w:w="2215" w:type="dxa"/>
            <w:vMerge w:val="restart"/>
            <w:tcBorders>
              <w:top w:val="single" w:sz="4" w:space="0" w:color="auto"/>
            </w:tcBorders>
            <w:vAlign w:val="center"/>
          </w:tcPr>
          <w:p w14:paraId="69B2CC61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anatory Variables</w:t>
            </w:r>
          </w:p>
        </w:tc>
        <w:tc>
          <w:tcPr>
            <w:tcW w:w="5526" w:type="dxa"/>
            <w:gridSpan w:val="4"/>
            <w:tcBorders>
              <w:top w:val="single" w:sz="4" w:space="0" w:color="auto"/>
            </w:tcBorders>
            <w:vAlign w:val="center"/>
          </w:tcPr>
          <w:p w14:paraId="0B578F91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Mixe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ffect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dels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14:paraId="392B577D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Fixe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ffect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del</w:t>
            </w:r>
          </w:p>
        </w:tc>
      </w:tr>
      <w:tr w:rsidR="00F936CD" w:rsidRPr="004443FB" w14:paraId="3BABD167" w14:textId="77777777" w:rsidTr="00B91825">
        <w:trPr>
          <w:trHeight w:val="149"/>
          <w:tblCellSpacing w:w="15" w:type="dxa"/>
        </w:trPr>
        <w:tc>
          <w:tcPr>
            <w:tcW w:w="22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3B4399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9D2F35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1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28CA03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2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DAB30D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3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13CB04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4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605BBA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5</w:t>
            </w:r>
          </w:p>
        </w:tc>
      </w:tr>
      <w:tr w:rsidR="00F936CD" w:rsidRPr="004443FB" w14:paraId="4705EF11" w14:textId="77777777" w:rsidTr="00B91825">
        <w:trPr>
          <w:trHeight w:val="282"/>
          <w:tblCellSpacing w:w="15" w:type="dxa"/>
        </w:trPr>
        <w:tc>
          <w:tcPr>
            <w:tcW w:w="9292" w:type="dxa"/>
            <w:gridSpan w:val="6"/>
            <w:vAlign w:val="center"/>
          </w:tcPr>
          <w:p w14:paraId="498D265F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ixed effect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, 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R (95% CI)</w:t>
            </w:r>
          </w:p>
        </w:tc>
      </w:tr>
      <w:tr w:rsidR="00713352" w:rsidRPr="004443FB" w14:paraId="03A546CC" w14:textId="77777777" w:rsidTr="00B91825">
        <w:trPr>
          <w:trHeight w:val="282"/>
          <w:tblCellSpacing w:w="15" w:type="dxa"/>
        </w:trPr>
        <w:tc>
          <w:tcPr>
            <w:tcW w:w="2215" w:type="dxa"/>
            <w:vAlign w:val="center"/>
            <w:hideMark/>
          </w:tcPr>
          <w:p w14:paraId="49B12FE0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dverse childhood experiences (ref=no)</w:t>
            </w:r>
          </w:p>
        </w:tc>
        <w:tc>
          <w:tcPr>
            <w:tcW w:w="1325" w:type="dxa"/>
            <w:vAlign w:val="center"/>
          </w:tcPr>
          <w:p w14:paraId="2D866FE7" w14:textId="671F60A1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 (1.74, 2.52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58" w:type="dxa"/>
            <w:vAlign w:val="center"/>
          </w:tcPr>
          <w:p w14:paraId="197FCE5B" w14:textId="38A79D59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 (1.70, 2.47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4" w:type="dxa"/>
            <w:vAlign w:val="center"/>
          </w:tcPr>
          <w:p w14:paraId="571C3FF1" w14:textId="346AFC75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 (1.70, 2.47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9" w:type="dxa"/>
            <w:vAlign w:val="center"/>
          </w:tcPr>
          <w:p w14:paraId="71CDD3F1" w14:textId="20AA0CE9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 (1.70, 2.47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91" w:type="dxa"/>
            <w:vAlign w:val="center"/>
          </w:tcPr>
          <w:p w14:paraId="0048CB20" w14:textId="319BA426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 (1.90, 2.26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713352" w:rsidRPr="004443FB" w14:paraId="68E30F58" w14:textId="77777777" w:rsidTr="00B91825">
        <w:trPr>
          <w:trHeight w:val="141"/>
          <w:tblCellSpacing w:w="15" w:type="dxa"/>
        </w:trPr>
        <w:tc>
          <w:tcPr>
            <w:tcW w:w="2215" w:type="dxa"/>
            <w:vAlign w:val="center"/>
            <w:hideMark/>
          </w:tcPr>
          <w:p w14:paraId="7699AE1D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ntal illness history (ref=no)</w:t>
            </w:r>
          </w:p>
        </w:tc>
        <w:tc>
          <w:tcPr>
            <w:tcW w:w="1325" w:type="dxa"/>
            <w:vAlign w:val="center"/>
          </w:tcPr>
          <w:p w14:paraId="00B98AFB" w14:textId="71AF1BA8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 (1.49, 2.09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58" w:type="dxa"/>
            <w:vAlign w:val="center"/>
          </w:tcPr>
          <w:p w14:paraId="691576DA" w14:textId="4FB46B10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 (1.47, 2.06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4" w:type="dxa"/>
            <w:vAlign w:val="center"/>
          </w:tcPr>
          <w:p w14:paraId="777D87D2" w14:textId="5009DA54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 (1.46, 2.06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9" w:type="dxa"/>
            <w:vAlign w:val="center"/>
          </w:tcPr>
          <w:p w14:paraId="25D08DE9" w14:textId="016F0327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 (1.46, 2.06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91" w:type="dxa"/>
            <w:vAlign w:val="center"/>
          </w:tcPr>
          <w:p w14:paraId="4CE0D89E" w14:textId="02AB13B7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 (1.59, 1.93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F936CD" w:rsidRPr="004443FB" w14:paraId="0324EB44" w14:textId="77777777" w:rsidTr="00B91825">
        <w:trPr>
          <w:trHeight w:val="149"/>
          <w:tblCellSpacing w:w="15" w:type="dxa"/>
        </w:trPr>
        <w:tc>
          <w:tcPr>
            <w:tcW w:w="9292" w:type="dxa"/>
            <w:gridSpan w:val="6"/>
            <w:vAlign w:val="center"/>
          </w:tcPr>
          <w:p w14:paraId="69D09D06" w14:textId="77777777" w:rsidR="00F936CD" w:rsidRPr="00467781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ender (ref=male)</w:t>
            </w:r>
          </w:p>
        </w:tc>
      </w:tr>
      <w:tr w:rsidR="00713352" w:rsidRPr="004443FB" w14:paraId="25A477B8" w14:textId="77777777" w:rsidTr="00B91825">
        <w:trPr>
          <w:trHeight w:val="149"/>
          <w:tblCellSpacing w:w="15" w:type="dxa"/>
        </w:trPr>
        <w:tc>
          <w:tcPr>
            <w:tcW w:w="2215" w:type="dxa"/>
            <w:vAlign w:val="center"/>
            <w:hideMark/>
          </w:tcPr>
          <w:p w14:paraId="3A623B63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Female</w:t>
            </w:r>
          </w:p>
        </w:tc>
        <w:tc>
          <w:tcPr>
            <w:tcW w:w="1325" w:type="dxa"/>
            <w:vAlign w:val="center"/>
          </w:tcPr>
          <w:p w14:paraId="658D1AD5" w14:textId="7FB366DE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4 (2.04, 2.85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58" w:type="dxa"/>
            <w:vAlign w:val="center"/>
          </w:tcPr>
          <w:p w14:paraId="714B545D" w14:textId="2AAD3664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4 (2.03, 2.84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4" w:type="dxa"/>
            <w:vAlign w:val="center"/>
          </w:tcPr>
          <w:p w14:paraId="71F05EB5" w14:textId="3F7BADB4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4 (2.03, 2.84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9" w:type="dxa"/>
            <w:vAlign w:val="center"/>
          </w:tcPr>
          <w:p w14:paraId="2D6E2763" w14:textId="1B150C39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4 (2.03, 2.84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91" w:type="dxa"/>
            <w:vAlign w:val="center"/>
          </w:tcPr>
          <w:p w14:paraId="75E9CE83" w14:textId="59C97599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4 (2.27, 2.60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713352" w:rsidRPr="004443FB" w14:paraId="45025951" w14:textId="77777777" w:rsidTr="00B91825">
        <w:trPr>
          <w:trHeight w:val="141"/>
          <w:tblCellSpacing w:w="15" w:type="dxa"/>
        </w:trPr>
        <w:tc>
          <w:tcPr>
            <w:tcW w:w="2215" w:type="dxa"/>
            <w:vAlign w:val="center"/>
            <w:hideMark/>
          </w:tcPr>
          <w:p w14:paraId="319198B3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Other</w:t>
            </w:r>
          </w:p>
        </w:tc>
        <w:tc>
          <w:tcPr>
            <w:tcW w:w="1325" w:type="dxa"/>
            <w:vAlign w:val="center"/>
          </w:tcPr>
          <w:p w14:paraId="399BD01D" w14:textId="501F5BC5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0 (2.00, 4.39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58" w:type="dxa"/>
            <w:vAlign w:val="center"/>
          </w:tcPr>
          <w:p w14:paraId="298BAE25" w14:textId="3A455C7A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0 (1.94, 4.27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4" w:type="dxa"/>
            <w:vAlign w:val="center"/>
          </w:tcPr>
          <w:p w14:paraId="6EA49176" w14:textId="2B7C8757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9 (1.93, 4.25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9" w:type="dxa"/>
            <w:vAlign w:val="center"/>
          </w:tcPr>
          <w:p w14:paraId="3A6D5BC5" w14:textId="1433306E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9 (1.93, 4.25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91" w:type="dxa"/>
            <w:vAlign w:val="center"/>
          </w:tcPr>
          <w:p w14:paraId="106670CE" w14:textId="43F89354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9 (2.72, 3.46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713352" w:rsidRPr="004443FB" w14:paraId="34AEFD91" w14:textId="77777777" w:rsidTr="00B91825">
        <w:trPr>
          <w:trHeight w:val="141"/>
          <w:tblCellSpacing w:w="15" w:type="dxa"/>
        </w:trPr>
        <w:tc>
          <w:tcPr>
            <w:tcW w:w="2215" w:type="dxa"/>
            <w:vAlign w:val="center"/>
            <w:hideMark/>
          </w:tcPr>
          <w:p w14:paraId="06294109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Prefer not to say</w:t>
            </w:r>
          </w:p>
        </w:tc>
        <w:tc>
          <w:tcPr>
            <w:tcW w:w="1325" w:type="dxa"/>
            <w:vAlign w:val="center"/>
          </w:tcPr>
          <w:p w14:paraId="77B0AA1E" w14:textId="4A1AAAB0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2 (1.01, 3.04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58" w:type="dxa"/>
            <w:vAlign w:val="center"/>
          </w:tcPr>
          <w:p w14:paraId="4F7B3569" w14:textId="7C12F40E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 (0.99, 3.00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24" w:type="dxa"/>
            <w:vAlign w:val="center"/>
          </w:tcPr>
          <w:p w14:paraId="44BCE85E" w14:textId="7E29C048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 (1.00, 3.00)</w:t>
            </w:r>
          </w:p>
        </w:tc>
        <w:tc>
          <w:tcPr>
            <w:tcW w:w="1329" w:type="dxa"/>
            <w:vAlign w:val="center"/>
          </w:tcPr>
          <w:p w14:paraId="1E2B3538" w14:textId="22C28C75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 (0.99, 3.00)</w:t>
            </w:r>
          </w:p>
        </w:tc>
        <w:tc>
          <w:tcPr>
            <w:tcW w:w="1491" w:type="dxa"/>
            <w:vAlign w:val="center"/>
          </w:tcPr>
          <w:p w14:paraId="7AA55B5D" w14:textId="57138FEB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 (1.50, 2.50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F936CD" w:rsidRPr="004443FB" w14:paraId="6604AE98" w14:textId="77777777" w:rsidTr="00B91825">
        <w:trPr>
          <w:trHeight w:val="117"/>
          <w:tblCellSpacing w:w="15" w:type="dxa"/>
        </w:trPr>
        <w:tc>
          <w:tcPr>
            <w:tcW w:w="9292" w:type="dxa"/>
            <w:gridSpan w:val="6"/>
            <w:vAlign w:val="center"/>
          </w:tcPr>
          <w:p w14:paraId="3842640A" w14:textId="77777777" w:rsidR="00F936CD" w:rsidRPr="00467781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exual orientation (ref=heterosexual)</w:t>
            </w:r>
          </w:p>
        </w:tc>
      </w:tr>
      <w:tr w:rsidR="00713352" w:rsidRPr="004443FB" w14:paraId="2D48C10D" w14:textId="77777777" w:rsidTr="00B91825">
        <w:trPr>
          <w:trHeight w:val="117"/>
          <w:tblCellSpacing w:w="15" w:type="dxa"/>
        </w:trPr>
        <w:tc>
          <w:tcPr>
            <w:tcW w:w="2215" w:type="dxa"/>
            <w:vAlign w:val="center"/>
            <w:hideMark/>
          </w:tcPr>
          <w:p w14:paraId="5CAAEAB0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Sexuality diverse </w:t>
            </w:r>
          </w:p>
        </w:tc>
        <w:tc>
          <w:tcPr>
            <w:tcW w:w="1325" w:type="dxa"/>
            <w:vAlign w:val="center"/>
          </w:tcPr>
          <w:p w14:paraId="23FA4A3D" w14:textId="1D362658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 (1.56, 2.37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58" w:type="dxa"/>
            <w:vAlign w:val="center"/>
          </w:tcPr>
          <w:p w14:paraId="53FEDA01" w14:textId="11B49277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6 (1.56, 2.37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4" w:type="dxa"/>
            <w:vAlign w:val="center"/>
          </w:tcPr>
          <w:p w14:paraId="72FE3C04" w14:textId="2256378C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 (1.56, 2.37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9" w:type="dxa"/>
            <w:vAlign w:val="center"/>
          </w:tcPr>
          <w:p w14:paraId="1E5155A0" w14:textId="1FDCE738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 (1.56, 2.37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91" w:type="dxa"/>
            <w:vAlign w:val="center"/>
          </w:tcPr>
          <w:p w14:paraId="314E8B74" w14:textId="0C4989C5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 (1.76, 2.17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713352" w:rsidRPr="004443FB" w14:paraId="7310AFEA" w14:textId="77777777" w:rsidTr="00B91825">
        <w:trPr>
          <w:trHeight w:val="141"/>
          <w:tblCellSpacing w:w="15" w:type="dxa"/>
        </w:trPr>
        <w:tc>
          <w:tcPr>
            <w:tcW w:w="2215" w:type="dxa"/>
            <w:vAlign w:val="center"/>
            <w:hideMark/>
          </w:tcPr>
          <w:p w14:paraId="5B22D661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Unsure </w:t>
            </w:r>
          </w:p>
        </w:tc>
        <w:tc>
          <w:tcPr>
            <w:tcW w:w="1325" w:type="dxa"/>
            <w:vAlign w:val="center"/>
          </w:tcPr>
          <w:p w14:paraId="62872C17" w14:textId="7C36F08D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0.82, 1.37)</w:t>
            </w:r>
          </w:p>
        </w:tc>
        <w:tc>
          <w:tcPr>
            <w:tcW w:w="1458" w:type="dxa"/>
            <w:vAlign w:val="center"/>
          </w:tcPr>
          <w:p w14:paraId="76B35AEC" w14:textId="62B754F2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0.81, 1.36)</w:t>
            </w:r>
          </w:p>
        </w:tc>
        <w:tc>
          <w:tcPr>
            <w:tcW w:w="1324" w:type="dxa"/>
            <w:vAlign w:val="center"/>
          </w:tcPr>
          <w:p w14:paraId="59B41781" w14:textId="2E42AE58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0.81, 1.36)</w:t>
            </w:r>
          </w:p>
        </w:tc>
        <w:tc>
          <w:tcPr>
            <w:tcW w:w="1329" w:type="dxa"/>
            <w:vAlign w:val="center"/>
          </w:tcPr>
          <w:p w14:paraId="6CF68ECC" w14:textId="4F27250F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0.81, 1.36)</w:t>
            </w:r>
          </w:p>
        </w:tc>
        <w:tc>
          <w:tcPr>
            <w:tcW w:w="1491" w:type="dxa"/>
            <w:vAlign w:val="center"/>
          </w:tcPr>
          <w:p w14:paraId="49D10745" w14:textId="2BC5880B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0.83, 1.34)</w:t>
            </w:r>
          </w:p>
        </w:tc>
      </w:tr>
      <w:tr w:rsidR="00713352" w:rsidRPr="004443FB" w14:paraId="374CA18E" w14:textId="77777777" w:rsidTr="00B91825">
        <w:trPr>
          <w:trHeight w:val="164"/>
          <w:tblCellSpacing w:w="15" w:type="dxa"/>
        </w:trPr>
        <w:tc>
          <w:tcPr>
            <w:tcW w:w="2215" w:type="dxa"/>
            <w:vAlign w:val="center"/>
            <w:hideMark/>
          </w:tcPr>
          <w:p w14:paraId="623999A5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Prefer not to say </w:t>
            </w:r>
          </w:p>
        </w:tc>
        <w:tc>
          <w:tcPr>
            <w:tcW w:w="1325" w:type="dxa"/>
            <w:vAlign w:val="center"/>
          </w:tcPr>
          <w:p w14:paraId="56C82FAC" w14:textId="5400CE6F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 (1.03, 1.98)</w:t>
            </w:r>
          </w:p>
        </w:tc>
        <w:tc>
          <w:tcPr>
            <w:tcW w:w="1458" w:type="dxa"/>
            <w:vAlign w:val="center"/>
          </w:tcPr>
          <w:p w14:paraId="58D9C66E" w14:textId="3DFC5A42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 (1.01, 1.95)</w:t>
            </w:r>
          </w:p>
        </w:tc>
        <w:tc>
          <w:tcPr>
            <w:tcW w:w="1324" w:type="dxa"/>
            <w:vAlign w:val="center"/>
          </w:tcPr>
          <w:p w14:paraId="359E47D9" w14:textId="151F58F7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 (1.01, 1.95)</w:t>
            </w:r>
          </w:p>
        </w:tc>
        <w:tc>
          <w:tcPr>
            <w:tcW w:w="1329" w:type="dxa"/>
            <w:vAlign w:val="center"/>
          </w:tcPr>
          <w:p w14:paraId="14371A2A" w14:textId="6EA4BE0A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 (1.01, 1.95)</w:t>
            </w:r>
          </w:p>
        </w:tc>
        <w:tc>
          <w:tcPr>
            <w:tcW w:w="1491" w:type="dxa"/>
            <w:vAlign w:val="center"/>
          </w:tcPr>
          <w:p w14:paraId="20F377EE" w14:textId="411B7C52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 (1.17, 1.80)</w:t>
            </w:r>
          </w:p>
        </w:tc>
      </w:tr>
      <w:tr w:rsidR="00F936CD" w:rsidRPr="004443FB" w14:paraId="229362BD" w14:textId="77777777" w:rsidTr="00B91825">
        <w:trPr>
          <w:trHeight w:val="130"/>
          <w:tblCellSpacing w:w="15" w:type="dxa"/>
        </w:trPr>
        <w:tc>
          <w:tcPr>
            <w:tcW w:w="9292" w:type="dxa"/>
            <w:gridSpan w:val="6"/>
            <w:vAlign w:val="center"/>
          </w:tcPr>
          <w:p w14:paraId="11DE91FD" w14:textId="77777777" w:rsidR="00F936CD" w:rsidRPr="00467781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rceived household wealth (ref=high)</w:t>
            </w:r>
          </w:p>
        </w:tc>
      </w:tr>
      <w:tr w:rsidR="00713352" w:rsidRPr="004443FB" w14:paraId="7B605C88" w14:textId="77777777" w:rsidTr="00B91825">
        <w:trPr>
          <w:trHeight w:val="220"/>
          <w:tblCellSpacing w:w="15" w:type="dxa"/>
        </w:trPr>
        <w:tc>
          <w:tcPr>
            <w:tcW w:w="2215" w:type="dxa"/>
            <w:vAlign w:val="center"/>
            <w:hideMark/>
          </w:tcPr>
          <w:p w14:paraId="0B3FBF9C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Low</w:t>
            </w:r>
          </w:p>
        </w:tc>
        <w:tc>
          <w:tcPr>
            <w:tcW w:w="1325" w:type="dxa"/>
            <w:vAlign w:val="center"/>
          </w:tcPr>
          <w:p w14:paraId="27A67A12" w14:textId="19FB17C9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 (1.09, 1.49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58" w:type="dxa"/>
            <w:vAlign w:val="center"/>
          </w:tcPr>
          <w:p w14:paraId="38A5D96F" w14:textId="469AD48C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 (1.09, 1.49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4" w:type="dxa"/>
            <w:vAlign w:val="center"/>
          </w:tcPr>
          <w:p w14:paraId="4D934972" w14:textId="6523A687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 (1.08, 1.49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9" w:type="dxa"/>
            <w:vAlign w:val="center"/>
          </w:tcPr>
          <w:p w14:paraId="26757741" w14:textId="74967FAF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 (1.08, 1.49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91" w:type="dxa"/>
            <w:vAlign w:val="center"/>
          </w:tcPr>
          <w:p w14:paraId="036CAE1E" w14:textId="2F8E29E8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 (1.13, 1.44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713352" w:rsidRPr="004443FB" w14:paraId="7561A36D" w14:textId="77777777" w:rsidTr="00B91825">
        <w:trPr>
          <w:trHeight w:val="223"/>
          <w:tblCellSpacing w:w="15" w:type="dxa"/>
        </w:trPr>
        <w:tc>
          <w:tcPr>
            <w:tcW w:w="2215" w:type="dxa"/>
            <w:vAlign w:val="center"/>
            <w:hideMark/>
          </w:tcPr>
          <w:p w14:paraId="3ACAD0FB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Prefer not to say</w:t>
            </w:r>
          </w:p>
        </w:tc>
        <w:tc>
          <w:tcPr>
            <w:tcW w:w="1325" w:type="dxa"/>
            <w:vAlign w:val="center"/>
          </w:tcPr>
          <w:p w14:paraId="11C00587" w14:textId="7BEA75DB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 (0.89, 1.41)</w:t>
            </w:r>
          </w:p>
        </w:tc>
        <w:tc>
          <w:tcPr>
            <w:tcW w:w="1458" w:type="dxa"/>
            <w:vAlign w:val="center"/>
          </w:tcPr>
          <w:p w14:paraId="0EA0C571" w14:textId="6CB844D2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(0.90, 1.43)</w:t>
            </w:r>
          </w:p>
        </w:tc>
        <w:tc>
          <w:tcPr>
            <w:tcW w:w="1324" w:type="dxa"/>
            <w:vAlign w:val="center"/>
          </w:tcPr>
          <w:p w14:paraId="48C338C5" w14:textId="74352CA3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0.90, 1.43)</w:t>
            </w:r>
          </w:p>
        </w:tc>
        <w:tc>
          <w:tcPr>
            <w:tcW w:w="1329" w:type="dxa"/>
            <w:vAlign w:val="center"/>
          </w:tcPr>
          <w:p w14:paraId="0465CAAA" w14:textId="36FE6F43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0.90, 1.43)</w:t>
            </w:r>
          </w:p>
        </w:tc>
        <w:tc>
          <w:tcPr>
            <w:tcW w:w="1491" w:type="dxa"/>
            <w:vAlign w:val="center"/>
          </w:tcPr>
          <w:p w14:paraId="501CA137" w14:textId="59FF3587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 (0.94, 1.39)</w:t>
            </w:r>
          </w:p>
        </w:tc>
      </w:tr>
      <w:tr w:rsidR="00713352" w:rsidRPr="004443FB" w14:paraId="5C7DC0DA" w14:textId="77777777" w:rsidTr="00B91825">
        <w:trPr>
          <w:trHeight w:val="424"/>
          <w:tblCellSpacing w:w="15" w:type="dxa"/>
        </w:trPr>
        <w:tc>
          <w:tcPr>
            <w:tcW w:w="2215" w:type="dxa"/>
            <w:vAlign w:val="center"/>
            <w:hideMark/>
          </w:tcPr>
          <w:p w14:paraId="3BEB38A9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anguage spoken most at home (ref=English)</w:t>
            </w:r>
          </w:p>
        </w:tc>
        <w:tc>
          <w:tcPr>
            <w:tcW w:w="1325" w:type="dxa"/>
            <w:vAlign w:val="center"/>
          </w:tcPr>
          <w:p w14:paraId="49E97679" w14:textId="2A70B9C9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 (0.91, 1.63)</w:t>
            </w:r>
          </w:p>
        </w:tc>
        <w:tc>
          <w:tcPr>
            <w:tcW w:w="1458" w:type="dxa"/>
            <w:vAlign w:val="center"/>
          </w:tcPr>
          <w:p w14:paraId="1C72D9F3" w14:textId="419423FD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 (0.89, 1.60)</w:t>
            </w:r>
          </w:p>
        </w:tc>
        <w:tc>
          <w:tcPr>
            <w:tcW w:w="1324" w:type="dxa"/>
            <w:vAlign w:val="center"/>
          </w:tcPr>
          <w:p w14:paraId="7D1FF885" w14:textId="6B356B9D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 (0.90, 1.60)</w:t>
            </w:r>
          </w:p>
        </w:tc>
        <w:tc>
          <w:tcPr>
            <w:tcW w:w="1329" w:type="dxa"/>
            <w:vAlign w:val="center"/>
          </w:tcPr>
          <w:p w14:paraId="4E8DFDD4" w14:textId="7B6E438B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 (0.90, 1.60)</w:t>
            </w:r>
          </w:p>
        </w:tc>
        <w:tc>
          <w:tcPr>
            <w:tcW w:w="1491" w:type="dxa"/>
            <w:vAlign w:val="center"/>
          </w:tcPr>
          <w:p w14:paraId="384F7D11" w14:textId="50221FB6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 (0.97, 1.53)</w:t>
            </w:r>
          </w:p>
        </w:tc>
      </w:tr>
      <w:tr w:rsidR="00713352" w:rsidRPr="004443FB" w14:paraId="01DE0A79" w14:textId="77777777" w:rsidTr="00B91825">
        <w:trPr>
          <w:trHeight w:val="291"/>
          <w:tblCellSpacing w:w="15" w:type="dxa"/>
        </w:trPr>
        <w:tc>
          <w:tcPr>
            <w:tcW w:w="2215" w:type="dxa"/>
            <w:vAlign w:val="center"/>
            <w:hideMark/>
          </w:tcPr>
          <w:p w14:paraId="5F5C5691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VID-19 diagnosis/quarantine (ref=no)</w:t>
            </w:r>
          </w:p>
        </w:tc>
        <w:tc>
          <w:tcPr>
            <w:tcW w:w="1325" w:type="dxa"/>
            <w:vAlign w:val="center"/>
          </w:tcPr>
          <w:p w14:paraId="7471DDAD" w14:textId="77777777" w:rsidR="00713352" w:rsidRPr="00467781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58" w:type="dxa"/>
            <w:vAlign w:val="center"/>
          </w:tcPr>
          <w:p w14:paraId="4F52305B" w14:textId="2879B4C8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 (1.26, 1.84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4" w:type="dxa"/>
            <w:vAlign w:val="center"/>
          </w:tcPr>
          <w:p w14:paraId="1F15EC4D" w14:textId="4274B600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 (1.24, 1.82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9" w:type="dxa"/>
            <w:vAlign w:val="center"/>
          </w:tcPr>
          <w:p w14:paraId="27170643" w14:textId="7617E6EB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 (1.23, 1.84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91" w:type="dxa"/>
            <w:vAlign w:val="center"/>
          </w:tcPr>
          <w:p w14:paraId="39580C56" w14:textId="17A25559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 (1.35, 1.72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713352" w:rsidRPr="004443FB" w14:paraId="38574568" w14:textId="77777777" w:rsidTr="00B91825">
        <w:trPr>
          <w:trHeight w:val="149"/>
          <w:tblCellSpacing w:w="15" w:type="dxa"/>
        </w:trPr>
        <w:tc>
          <w:tcPr>
            <w:tcW w:w="2215" w:type="dxa"/>
            <w:vAlign w:val="center"/>
            <w:hideMark/>
          </w:tcPr>
          <w:p w14:paraId="3E448585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ushfire personal harm (ref=no)</w:t>
            </w:r>
          </w:p>
        </w:tc>
        <w:tc>
          <w:tcPr>
            <w:tcW w:w="1325" w:type="dxa"/>
            <w:vAlign w:val="center"/>
          </w:tcPr>
          <w:p w14:paraId="65C316AF" w14:textId="77777777" w:rsidR="00713352" w:rsidRPr="00467781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58" w:type="dxa"/>
            <w:vAlign w:val="center"/>
          </w:tcPr>
          <w:p w14:paraId="084A207A" w14:textId="62DEEC20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24" w:type="dxa"/>
            <w:vAlign w:val="center"/>
          </w:tcPr>
          <w:p w14:paraId="1ECCA730" w14:textId="49B0ECAE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(0.87, 1.52)</w:t>
            </w:r>
          </w:p>
        </w:tc>
        <w:tc>
          <w:tcPr>
            <w:tcW w:w="1329" w:type="dxa"/>
            <w:vAlign w:val="center"/>
          </w:tcPr>
          <w:p w14:paraId="2C369F20" w14:textId="2374B5A4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(0.82, 1.57)</w:t>
            </w:r>
          </w:p>
        </w:tc>
        <w:tc>
          <w:tcPr>
            <w:tcW w:w="1491" w:type="dxa"/>
            <w:vAlign w:val="center"/>
          </w:tcPr>
          <w:p w14:paraId="46835B6D" w14:textId="4F6913AB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(0.93, 1.46)</w:t>
            </w:r>
          </w:p>
        </w:tc>
      </w:tr>
      <w:tr w:rsidR="00713352" w:rsidRPr="004443FB" w14:paraId="558126BD" w14:textId="77777777" w:rsidTr="00B91825">
        <w:trPr>
          <w:trHeight w:val="424"/>
          <w:tblCellSpacing w:w="15" w:type="dxa"/>
        </w:trPr>
        <w:tc>
          <w:tcPr>
            <w:tcW w:w="2215" w:type="dxa"/>
            <w:vAlign w:val="center"/>
            <w:hideMark/>
          </w:tcPr>
          <w:p w14:paraId="070E7456" w14:textId="77777777" w:rsidR="00713352" w:rsidRPr="004443FB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COVID-19 diagnosis/quarantine </w:t>
            </w:r>
            <w:r w:rsidRPr="004443FB">
              <w:rPr>
                <w:rFonts w:ascii="Noto Sans" w:eastAsia="Times New Roman" w:hAnsi="Noto Sans" w:cs="Noto Sans"/>
                <w:sz w:val="16"/>
                <w:szCs w:val="16"/>
                <w:lang w:eastAsia="en-AU"/>
              </w:rPr>
              <w:t>×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bushfire personal harm </w:t>
            </w:r>
          </w:p>
        </w:tc>
        <w:tc>
          <w:tcPr>
            <w:tcW w:w="1325" w:type="dxa"/>
            <w:vAlign w:val="center"/>
          </w:tcPr>
          <w:p w14:paraId="5091BAA4" w14:textId="77777777" w:rsidR="00713352" w:rsidRPr="00467781" w:rsidRDefault="00713352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58" w:type="dxa"/>
            <w:vAlign w:val="center"/>
          </w:tcPr>
          <w:p w14:paraId="01B216A6" w14:textId="77777777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24" w:type="dxa"/>
            <w:vAlign w:val="center"/>
          </w:tcPr>
          <w:p w14:paraId="281B9574" w14:textId="77777777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29" w:type="dxa"/>
            <w:vAlign w:val="center"/>
          </w:tcPr>
          <w:p w14:paraId="454150FE" w14:textId="0D245EB7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39, 1.61)</w:t>
            </w:r>
          </w:p>
        </w:tc>
        <w:tc>
          <w:tcPr>
            <w:tcW w:w="1491" w:type="dxa"/>
            <w:vAlign w:val="center"/>
          </w:tcPr>
          <w:p w14:paraId="75CD068C" w14:textId="77777777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713352" w:rsidRPr="004443FB" w14:paraId="3D9ADB4E" w14:textId="77777777" w:rsidTr="00B91825">
        <w:trPr>
          <w:trHeight w:val="141"/>
          <w:tblCellSpacing w:w="15" w:type="dxa"/>
        </w:trPr>
        <w:tc>
          <w:tcPr>
            <w:tcW w:w="2215" w:type="dxa"/>
            <w:vAlign w:val="center"/>
            <w:hideMark/>
          </w:tcPr>
          <w:p w14:paraId="56B8007E" w14:textId="4F794B3E" w:rsidR="00713352" w:rsidRPr="004443FB" w:rsidRDefault="00DC0A5C" w:rsidP="0071335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</w:t>
            </w:r>
            <w:r w:rsidR="00713352"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tercept</w:t>
            </w:r>
          </w:p>
        </w:tc>
        <w:tc>
          <w:tcPr>
            <w:tcW w:w="1325" w:type="dxa"/>
            <w:vAlign w:val="center"/>
          </w:tcPr>
          <w:p w14:paraId="6BF7C7D3" w14:textId="3C43E34E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(0.04, 0.06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58" w:type="dxa"/>
            <w:vAlign w:val="center"/>
          </w:tcPr>
          <w:p w14:paraId="1BB9D2A1" w14:textId="60F13476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(0.03, 0.05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4" w:type="dxa"/>
            <w:vAlign w:val="center"/>
          </w:tcPr>
          <w:p w14:paraId="42D23066" w14:textId="7E87DBA2" w:rsidR="00713352" w:rsidRPr="00467781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(0.03, 0.05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9" w:type="dxa"/>
            <w:vAlign w:val="center"/>
          </w:tcPr>
          <w:p w14:paraId="14977E97" w14:textId="085E615B" w:rsidR="00713352" w:rsidRPr="00DC0A5C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C0A5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(0.03, 0.05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91" w:type="dxa"/>
            <w:vAlign w:val="center"/>
          </w:tcPr>
          <w:p w14:paraId="12E02FEA" w14:textId="1508D7AD" w:rsidR="00713352" w:rsidRPr="00DC0A5C" w:rsidRDefault="00713352" w:rsidP="007133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(-0.17, 0.26</w:t>
            </w:r>
            <w:r w:rsidR="0007768C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7768C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F936CD" w:rsidRPr="004443FB" w14:paraId="3E4291A8" w14:textId="77777777" w:rsidTr="00B91825">
        <w:trPr>
          <w:trHeight w:val="141"/>
          <w:tblCellSpacing w:w="15" w:type="dxa"/>
        </w:trPr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C1B1F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andom Effects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961A9" w14:textId="77777777" w:rsidR="00F936CD" w:rsidRPr="00467781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44B5E" w14:textId="77777777" w:rsidR="00F936CD" w:rsidRPr="00467781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C06C0" w14:textId="77777777" w:rsidR="00F936CD" w:rsidRPr="00467781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BD707" w14:textId="77777777" w:rsidR="00F936CD" w:rsidRPr="00467781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51B3B" w14:textId="77777777" w:rsidR="00F936CD" w:rsidRPr="00467781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936CD" w:rsidRPr="004443FB" w14:paraId="5BE9AF64" w14:textId="77777777" w:rsidTr="00B91825">
        <w:trPr>
          <w:trHeight w:val="141"/>
          <w:tblCellSpacing w:w="15" w:type="dxa"/>
        </w:trPr>
        <w:tc>
          <w:tcPr>
            <w:tcW w:w="2215" w:type="dxa"/>
            <w:vAlign w:val="center"/>
          </w:tcPr>
          <w:p w14:paraId="1ADAB11A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N 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</w:t>
            </w:r>
          </w:p>
        </w:tc>
        <w:tc>
          <w:tcPr>
            <w:tcW w:w="1325" w:type="dxa"/>
            <w:vAlign w:val="center"/>
          </w:tcPr>
          <w:p w14:paraId="52C8E878" w14:textId="77777777" w:rsidR="00F936CD" w:rsidRPr="00467781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2</w:t>
            </w:r>
          </w:p>
        </w:tc>
        <w:tc>
          <w:tcPr>
            <w:tcW w:w="1458" w:type="dxa"/>
            <w:vAlign w:val="center"/>
          </w:tcPr>
          <w:p w14:paraId="008B1C03" w14:textId="77777777" w:rsidR="00F936CD" w:rsidRPr="00467781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2</w:t>
            </w:r>
          </w:p>
        </w:tc>
        <w:tc>
          <w:tcPr>
            <w:tcW w:w="1324" w:type="dxa"/>
            <w:vAlign w:val="center"/>
          </w:tcPr>
          <w:p w14:paraId="73BE5F73" w14:textId="77777777" w:rsidR="00F936CD" w:rsidRPr="00467781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2</w:t>
            </w:r>
          </w:p>
        </w:tc>
        <w:tc>
          <w:tcPr>
            <w:tcW w:w="1329" w:type="dxa"/>
            <w:vAlign w:val="center"/>
          </w:tcPr>
          <w:p w14:paraId="6960C01A" w14:textId="77777777" w:rsidR="00F936CD" w:rsidRPr="00467781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2</w:t>
            </w:r>
          </w:p>
        </w:tc>
        <w:tc>
          <w:tcPr>
            <w:tcW w:w="1491" w:type="dxa"/>
            <w:vAlign w:val="center"/>
          </w:tcPr>
          <w:p w14:paraId="3FB69E74" w14:textId="77777777" w:rsidR="00F936CD" w:rsidRPr="00467781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936CD" w:rsidRPr="004443FB" w14:paraId="298CD53C" w14:textId="77777777" w:rsidTr="00B91825">
        <w:trPr>
          <w:trHeight w:val="141"/>
          <w:tblCellSpacing w:w="15" w:type="dxa"/>
        </w:trPr>
        <w:tc>
          <w:tcPr>
            <w:tcW w:w="2215" w:type="dxa"/>
            <w:vAlign w:val="center"/>
          </w:tcPr>
          <w:p w14:paraId="2EFA74B5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σ</w:t>
            </w:r>
            <w:r w:rsidRPr="004443F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25" w:type="dxa"/>
            <w:vAlign w:val="center"/>
          </w:tcPr>
          <w:p w14:paraId="595C1460" w14:textId="77777777" w:rsidR="00F936CD" w:rsidRPr="0007768C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7768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9</w:t>
            </w:r>
          </w:p>
        </w:tc>
        <w:tc>
          <w:tcPr>
            <w:tcW w:w="1458" w:type="dxa"/>
            <w:vAlign w:val="center"/>
          </w:tcPr>
          <w:p w14:paraId="3C8691CC" w14:textId="77777777" w:rsidR="00F936CD" w:rsidRPr="0007768C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7768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9</w:t>
            </w:r>
          </w:p>
        </w:tc>
        <w:tc>
          <w:tcPr>
            <w:tcW w:w="1324" w:type="dxa"/>
            <w:vAlign w:val="center"/>
          </w:tcPr>
          <w:p w14:paraId="119420AB" w14:textId="77777777" w:rsidR="00F936CD" w:rsidRPr="0007768C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7768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9</w:t>
            </w:r>
          </w:p>
        </w:tc>
        <w:tc>
          <w:tcPr>
            <w:tcW w:w="1329" w:type="dxa"/>
            <w:vAlign w:val="center"/>
          </w:tcPr>
          <w:p w14:paraId="7AB606A0" w14:textId="77777777" w:rsidR="00F936CD" w:rsidRPr="0007768C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7768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9</w:t>
            </w:r>
          </w:p>
        </w:tc>
        <w:tc>
          <w:tcPr>
            <w:tcW w:w="1491" w:type="dxa"/>
            <w:vAlign w:val="center"/>
          </w:tcPr>
          <w:p w14:paraId="34292568" w14:textId="77777777" w:rsidR="00F936CD" w:rsidRPr="00467781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936CD" w:rsidRPr="004443FB" w14:paraId="7100FF22" w14:textId="77777777" w:rsidTr="00B91825">
        <w:trPr>
          <w:trHeight w:val="141"/>
          <w:tblCellSpacing w:w="15" w:type="dxa"/>
        </w:trPr>
        <w:tc>
          <w:tcPr>
            <w:tcW w:w="2215" w:type="dxa"/>
            <w:vAlign w:val="center"/>
          </w:tcPr>
          <w:p w14:paraId="1ADD1918" w14:textId="77777777" w:rsidR="00F936CD" w:rsidRPr="00400548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1325" w:type="dxa"/>
            <w:vAlign w:val="center"/>
          </w:tcPr>
          <w:p w14:paraId="2F186D56" w14:textId="27C98646" w:rsidR="00F936CD" w:rsidRPr="00467781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</w:t>
            </w:r>
            <w:r w:rsidR="00713352"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458" w:type="dxa"/>
            <w:vAlign w:val="center"/>
          </w:tcPr>
          <w:p w14:paraId="572737E2" w14:textId="7930F754" w:rsidR="00F936CD" w:rsidRPr="00467781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9</w:t>
            </w:r>
          </w:p>
        </w:tc>
        <w:tc>
          <w:tcPr>
            <w:tcW w:w="1324" w:type="dxa"/>
            <w:vAlign w:val="center"/>
          </w:tcPr>
          <w:p w14:paraId="1697C96C" w14:textId="668D51CA" w:rsidR="00F936CD" w:rsidRPr="00467781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9</w:t>
            </w:r>
          </w:p>
        </w:tc>
        <w:tc>
          <w:tcPr>
            <w:tcW w:w="1329" w:type="dxa"/>
            <w:vAlign w:val="center"/>
          </w:tcPr>
          <w:p w14:paraId="5816F26C" w14:textId="5687B163" w:rsidR="00F936CD" w:rsidRPr="00467781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9</w:t>
            </w:r>
          </w:p>
        </w:tc>
        <w:tc>
          <w:tcPr>
            <w:tcW w:w="1491" w:type="dxa"/>
            <w:vAlign w:val="center"/>
          </w:tcPr>
          <w:p w14:paraId="035F104D" w14:textId="77777777" w:rsidR="00F936CD" w:rsidRPr="00467781" w:rsidRDefault="00F936CD" w:rsidP="00B91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F936CD" w:rsidRPr="004443FB" w14:paraId="402B75A1" w14:textId="77777777" w:rsidTr="00B91825">
        <w:trPr>
          <w:trHeight w:val="141"/>
          <w:tblCellSpacing w:w="15" w:type="dxa"/>
        </w:trPr>
        <w:tc>
          <w:tcPr>
            <w:tcW w:w="2215" w:type="dxa"/>
            <w:vAlign w:val="center"/>
          </w:tcPr>
          <w:p w14:paraId="4E48BF26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CC (95% CI)</w:t>
            </w:r>
          </w:p>
        </w:tc>
        <w:tc>
          <w:tcPr>
            <w:tcW w:w="1325" w:type="dxa"/>
            <w:vAlign w:val="center"/>
          </w:tcPr>
          <w:p w14:paraId="57DA0220" w14:textId="3CBBE466" w:rsidR="00F936CD" w:rsidRPr="00467781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 (6.</w:t>
            </w:r>
            <w:r w:rsidR="00D3155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6</w:t>
            </w: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</w:t>
            </w: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-1</w:t>
            </w:r>
            <w:r w:rsidR="00D3155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1</w:t>
            </w: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,</w:t>
            </w:r>
          </w:p>
          <w:p w14:paraId="61905FFD" w14:textId="21A9FF42" w:rsidR="00F936CD" w:rsidRPr="00467781" w:rsidRDefault="00D3155F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</w:t>
            </w:r>
            <w:r w:rsidR="00F936CD"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</w:t>
            </w:r>
            <w:r w:rsidR="00F936CD"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</w:t>
            </w:r>
            <w:r w:rsidR="00F936CD" w:rsidRPr="004677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0</w:t>
            </w:r>
            <w:r w:rsidR="00F936CD" w:rsidRPr="004677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</w:t>
            </w:r>
            <w:r w:rsidR="00F936CD"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458" w:type="dxa"/>
            <w:vAlign w:val="center"/>
          </w:tcPr>
          <w:p w14:paraId="7ABF48FE" w14:textId="7ECF566B" w:rsidR="00F936CD" w:rsidRPr="00467781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 (</w:t>
            </w:r>
            <w:r w:rsidR="00D3155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3</w:t>
            </w: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</w:t>
            </w: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-</w:t>
            </w:r>
            <w:r w:rsidR="00D3155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09</w:t>
            </w: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, </w:t>
            </w:r>
          </w:p>
          <w:p w14:paraId="1760418B" w14:textId="73334EF0" w:rsidR="00F936CD" w:rsidRPr="00467781" w:rsidRDefault="00D3155F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</w:t>
            </w:r>
            <w:r w:rsidR="00F936CD"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80e</w:t>
            </w:r>
            <w:r w:rsidR="00F936CD" w:rsidRPr="004677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0</w:t>
            </w:r>
            <w:r w:rsidR="00F936CD" w:rsidRPr="004677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</w:t>
            </w:r>
            <w:r w:rsidR="00F936CD"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324" w:type="dxa"/>
            <w:vAlign w:val="center"/>
          </w:tcPr>
          <w:p w14:paraId="62BF4258" w14:textId="459ED063" w:rsidR="00F936CD" w:rsidRPr="00467781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 (</w:t>
            </w:r>
            <w:r w:rsidR="00D3155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.42</w:t>
            </w: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</w:t>
            </w: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-1</w:t>
            </w:r>
            <w:r w:rsidR="00D3155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3</w:t>
            </w: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, </w:t>
            </w:r>
          </w:p>
          <w:p w14:paraId="5E61036E" w14:textId="78AD3C21" w:rsidR="00F936CD" w:rsidRPr="00467781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.</w:t>
            </w:r>
            <w:r w:rsidR="00D3155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</w:t>
            </w: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</w:t>
            </w: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-</w:t>
            </w:r>
            <w:r w:rsidR="00D3155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0</w:t>
            </w: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</w:t>
            </w: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329" w:type="dxa"/>
            <w:vAlign w:val="center"/>
          </w:tcPr>
          <w:p w14:paraId="4ACD8E84" w14:textId="032E770D" w:rsidR="00F936CD" w:rsidRPr="00467781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 (0.000</w:t>
            </w:r>
            <w:r w:rsidR="00D3155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, 0.</w:t>
            </w:r>
            <w:r w:rsidR="00D3155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</w:t>
            </w: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491" w:type="dxa"/>
            <w:vAlign w:val="center"/>
          </w:tcPr>
          <w:p w14:paraId="4AE14BF3" w14:textId="77777777" w:rsidR="00F936CD" w:rsidRPr="00467781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936CD" w:rsidRPr="004443FB" w14:paraId="20F29AB6" w14:textId="77777777" w:rsidTr="00B91825">
        <w:trPr>
          <w:trHeight w:val="141"/>
          <w:tblCellSpacing w:w="15" w:type="dxa"/>
        </w:trPr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C7ED9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Statistics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B311C" w14:textId="77777777" w:rsidR="00F936CD" w:rsidRPr="00467781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7D6B0" w14:textId="77777777" w:rsidR="00F936CD" w:rsidRPr="00467781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3FDC6" w14:textId="77777777" w:rsidR="00F936CD" w:rsidRPr="00467781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B549F" w14:textId="77777777" w:rsidR="00F936CD" w:rsidRPr="00467781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A1A5F" w14:textId="77777777" w:rsidR="00F936CD" w:rsidRPr="00467781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936CD" w:rsidRPr="004443FB" w14:paraId="52E9A0F3" w14:textId="77777777" w:rsidTr="00B91825">
        <w:trPr>
          <w:trHeight w:val="141"/>
          <w:tblCellSpacing w:w="15" w:type="dxa"/>
        </w:trPr>
        <w:tc>
          <w:tcPr>
            <w:tcW w:w="2215" w:type="dxa"/>
            <w:vAlign w:val="center"/>
          </w:tcPr>
          <w:p w14:paraId="1625F6AF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bservations</w:t>
            </w:r>
          </w:p>
        </w:tc>
        <w:tc>
          <w:tcPr>
            <w:tcW w:w="1325" w:type="dxa"/>
            <w:vAlign w:val="center"/>
          </w:tcPr>
          <w:p w14:paraId="497564C0" w14:textId="77777777" w:rsidR="00F936CD" w:rsidRPr="00467781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,600</w:t>
            </w:r>
          </w:p>
        </w:tc>
        <w:tc>
          <w:tcPr>
            <w:tcW w:w="1458" w:type="dxa"/>
            <w:vAlign w:val="center"/>
          </w:tcPr>
          <w:p w14:paraId="37A6F709" w14:textId="77777777" w:rsidR="00F936CD" w:rsidRPr="00467781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,600</w:t>
            </w:r>
          </w:p>
        </w:tc>
        <w:tc>
          <w:tcPr>
            <w:tcW w:w="1324" w:type="dxa"/>
            <w:vAlign w:val="center"/>
          </w:tcPr>
          <w:p w14:paraId="1B5FF395" w14:textId="77777777" w:rsidR="00F936CD" w:rsidRPr="00467781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,600</w:t>
            </w:r>
          </w:p>
        </w:tc>
        <w:tc>
          <w:tcPr>
            <w:tcW w:w="1329" w:type="dxa"/>
            <w:vAlign w:val="center"/>
          </w:tcPr>
          <w:p w14:paraId="4B105067" w14:textId="77777777" w:rsidR="00F936CD" w:rsidRPr="00467781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,600</w:t>
            </w:r>
          </w:p>
        </w:tc>
        <w:tc>
          <w:tcPr>
            <w:tcW w:w="1491" w:type="dxa"/>
            <w:vAlign w:val="center"/>
          </w:tcPr>
          <w:p w14:paraId="4BE95EE0" w14:textId="77777777" w:rsidR="00F936CD" w:rsidRPr="00467781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,600</w:t>
            </w:r>
          </w:p>
        </w:tc>
      </w:tr>
      <w:tr w:rsidR="00467781" w:rsidRPr="004443FB" w14:paraId="3844E9C5" w14:textId="77777777" w:rsidTr="00B91825">
        <w:trPr>
          <w:trHeight w:val="141"/>
          <w:tblCellSpacing w:w="15" w:type="dxa"/>
        </w:trPr>
        <w:tc>
          <w:tcPr>
            <w:tcW w:w="2215" w:type="dxa"/>
            <w:vAlign w:val="center"/>
          </w:tcPr>
          <w:p w14:paraId="67D0617E" w14:textId="77777777" w:rsidR="00467781" w:rsidRPr="004443FB" w:rsidRDefault="00467781" w:rsidP="004677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g Likelihood</w:t>
            </w:r>
          </w:p>
        </w:tc>
        <w:tc>
          <w:tcPr>
            <w:tcW w:w="1325" w:type="dxa"/>
            <w:vAlign w:val="center"/>
          </w:tcPr>
          <w:p w14:paraId="40390919" w14:textId="2899F08F" w:rsidR="00467781" w:rsidRPr="00467781" w:rsidRDefault="00467781" w:rsidP="0046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419.60</w:t>
            </w:r>
          </w:p>
        </w:tc>
        <w:tc>
          <w:tcPr>
            <w:tcW w:w="1458" w:type="dxa"/>
            <w:vAlign w:val="center"/>
          </w:tcPr>
          <w:p w14:paraId="671ED441" w14:textId="34AE78B1" w:rsidR="00467781" w:rsidRPr="00467781" w:rsidRDefault="00467781" w:rsidP="0046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409.74</w:t>
            </w:r>
          </w:p>
        </w:tc>
        <w:tc>
          <w:tcPr>
            <w:tcW w:w="1324" w:type="dxa"/>
            <w:vAlign w:val="center"/>
          </w:tcPr>
          <w:p w14:paraId="24C1A917" w14:textId="2458E782" w:rsidR="00467781" w:rsidRPr="00467781" w:rsidRDefault="00467781" w:rsidP="0046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408.94</w:t>
            </w:r>
          </w:p>
        </w:tc>
        <w:tc>
          <w:tcPr>
            <w:tcW w:w="1329" w:type="dxa"/>
            <w:vAlign w:val="center"/>
          </w:tcPr>
          <w:p w14:paraId="3480AB47" w14:textId="01B62B77" w:rsidR="00467781" w:rsidRPr="00467781" w:rsidRDefault="00467781" w:rsidP="0046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408.94</w:t>
            </w:r>
          </w:p>
        </w:tc>
        <w:tc>
          <w:tcPr>
            <w:tcW w:w="1491" w:type="dxa"/>
            <w:vAlign w:val="center"/>
          </w:tcPr>
          <w:p w14:paraId="4737870D" w14:textId="44AE216A" w:rsidR="00467781" w:rsidRPr="00467781" w:rsidRDefault="00467781" w:rsidP="0046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,410.53</w:t>
            </w:r>
          </w:p>
        </w:tc>
      </w:tr>
      <w:tr w:rsidR="00467781" w:rsidRPr="004443FB" w14:paraId="4DFC7088" w14:textId="77777777" w:rsidTr="00B91825">
        <w:trPr>
          <w:trHeight w:val="141"/>
          <w:tblCellSpacing w:w="15" w:type="dxa"/>
        </w:trPr>
        <w:tc>
          <w:tcPr>
            <w:tcW w:w="2215" w:type="dxa"/>
            <w:vAlign w:val="center"/>
          </w:tcPr>
          <w:p w14:paraId="46C9018F" w14:textId="77777777" w:rsidR="00467781" w:rsidRPr="004443FB" w:rsidRDefault="00467781" w:rsidP="0046778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IC</w:t>
            </w:r>
          </w:p>
        </w:tc>
        <w:tc>
          <w:tcPr>
            <w:tcW w:w="1325" w:type="dxa"/>
            <w:vAlign w:val="center"/>
          </w:tcPr>
          <w:p w14:paraId="284DA05F" w14:textId="6744A74A" w:rsidR="00467781" w:rsidRPr="00467781" w:rsidRDefault="00467781" w:rsidP="0046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865.20</w:t>
            </w:r>
          </w:p>
        </w:tc>
        <w:tc>
          <w:tcPr>
            <w:tcW w:w="1458" w:type="dxa"/>
            <w:vAlign w:val="center"/>
          </w:tcPr>
          <w:p w14:paraId="450E12AF" w14:textId="4FD2B32C" w:rsidR="00467781" w:rsidRPr="00467781" w:rsidRDefault="00467781" w:rsidP="0046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847.48</w:t>
            </w:r>
          </w:p>
        </w:tc>
        <w:tc>
          <w:tcPr>
            <w:tcW w:w="1324" w:type="dxa"/>
            <w:vAlign w:val="center"/>
          </w:tcPr>
          <w:p w14:paraId="47EFA9ED" w14:textId="61309166" w:rsidR="00467781" w:rsidRPr="00467781" w:rsidRDefault="00467781" w:rsidP="0046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847.87</w:t>
            </w:r>
          </w:p>
        </w:tc>
        <w:tc>
          <w:tcPr>
            <w:tcW w:w="1329" w:type="dxa"/>
            <w:vAlign w:val="center"/>
          </w:tcPr>
          <w:p w14:paraId="5056C795" w14:textId="1F46DDE8" w:rsidR="00467781" w:rsidRPr="00467781" w:rsidRDefault="00467781" w:rsidP="0046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849.87</w:t>
            </w:r>
          </w:p>
        </w:tc>
        <w:tc>
          <w:tcPr>
            <w:tcW w:w="1491" w:type="dxa"/>
            <w:vAlign w:val="center"/>
          </w:tcPr>
          <w:p w14:paraId="2C337AD8" w14:textId="7CBBDDAD" w:rsidR="00467781" w:rsidRPr="00467781" w:rsidRDefault="00467781" w:rsidP="00467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677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849.05</w:t>
            </w:r>
          </w:p>
        </w:tc>
      </w:tr>
      <w:tr w:rsidR="00F936CD" w:rsidRPr="004443FB" w14:paraId="0E0BF33C" w14:textId="77777777" w:rsidTr="00B91825">
        <w:trPr>
          <w:trHeight w:val="141"/>
          <w:tblCellSpacing w:w="15" w:type="dxa"/>
        </w:trPr>
        <w:tc>
          <w:tcPr>
            <w:tcW w:w="2215" w:type="dxa"/>
            <w:vAlign w:val="center"/>
          </w:tcPr>
          <w:p w14:paraId="6875F6DB" w14:textId="77777777" w:rsidR="00F936CD" w:rsidRPr="0007768C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7768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arginal R</w:t>
            </w:r>
            <w:r w:rsidRPr="0007768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</w:t>
            </w:r>
            <w:r w:rsidRPr="0007768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/Conditional R</w:t>
            </w:r>
            <w:r w:rsidRPr="0007768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1325" w:type="dxa"/>
            <w:vAlign w:val="center"/>
          </w:tcPr>
          <w:p w14:paraId="108C2D84" w14:textId="77777777" w:rsidR="00F936CD" w:rsidRPr="0007768C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7768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15/.16</w:t>
            </w:r>
          </w:p>
        </w:tc>
        <w:tc>
          <w:tcPr>
            <w:tcW w:w="1458" w:type="dxa"/>
            <w:vAlign w:val="center"/>
          </w:tcPr>
          <w:p w14:paraId="6CBAE164" w14:textId="4E34323A" w:rsidR="00F936CD" w:rsidRPr="0007768C" w:rsidRDefault="00F936CD" w:rsidP="00B91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0776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16/.</w:t>
            </w:r>
            <w:r w:rsidR="0007768C" w:rsidRPr="000776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 w:rsidR="0007768C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</w:t>
            </w:r>
          </w:p>
        </w:tc>
        <w:tc>
          <w:tcPr>
            <w:tcW w:w="1324" w:type="dxa"/>
            <w:vAlign w:val="center"/>
          </w:tcPr>
          <w:p w14:paraId="58659B42" w14:textId="77777777" w:rsidR="00F936CD" w:rsidRPr="0007768C" w:rsidRDefault="00F936CD" w:rsidP="00B91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0776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16/.17</w:t>
            </w:r>
          </w:p>
        </w:tc>
        <w:tc>
          <w:tcPr>
            <w:tcW w:w="1329" w:type="dxa"/>
            <w:vAlign w:val="center"/>
          </w:tcPr>
          <w:p w14:paraId="4D021C66" w14:textId="77777777" w:rsidR="00F936CD" w:rsidRPr="0007768C" w:rsidRDefault="00F936CD" w:rsidP="00B91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0776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16/.17</w:t>
            </w:r>
          </w:p>
        </w:tc>
        <w:tc>
          <w:tcPr>
            <w:tcW w:w="1491" w:type="dxa"/>
            <w:vAlign w:val="center"/>
          </w:tcPr>
          <w:p w14:paraId="650864B2" w14:textId="77777777" w:rsidR="00F936CD" w:rsidRPr="0007768C" w:rsidRDefault="00F936CD" w:rsidP="00B918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</w:pPr>
          </w:p>
        </w:tc>
      </w:tr>
      <w:tr w:rsidR="00F936CD" w:rsidRPr="004443FB" w14:paraId="5BACA8FB" w14:textId="77777777" w:rsidTr="00B91825">
        <w:trPr>
          <w:trHeight w:val="141"/>
          <w:tblCellSpacing w:w="15" w:type="dxa"/>
        </w:trPr>
        <w:tc>
          <w:tcPr>
            <w:tcW w:w="2215" w:type="dxa"/>
            <w:tcBorders>
              <w:bottom w:val="single" w:sz="4" w:space="0" w:color="auto"/>
            </w:tcBorders>
            <w:vAlign w:val="center"/>
          </w:tcPr>
          <w:p w14:paraId="7B7EEDDB" w14:textId="77777777" w:rsidR="00F936CD" w:rsidRPr="0007768C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07768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RT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4F77D914" w14:textId="77777777" w:rsidR="00F936CD" w:rsidRPr="0007768C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43CFAB1C" w14:textId="4377C8FD" w:rsidR="00F936CD" w:rsidRPr="0007768C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7768C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χ2</w:t>
            </w:r>
            <w:r w:rsidRPr="000776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1)=19.</w:t>
            </w:r>
            <w:r w:rsidR="0007768C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1</w:t>
            </w:r>
            <w:r w:rsidRPr="000776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, </w:t>
            </w:r>
            <w:r w:rsidRPr="00457B94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p</w:t>
            </w:r>
            <w:r w:rsidRPr="000776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vAlign w:val="center"/>
          </w:tcPr>
          <w:p w14:paraId="10E418A8" w14:textId="65667DA8" w:rsidR="00F936CD" w:rsidRPr="0007768C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7768C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χ2</w:t>
            </w:r>
            <w:r w:rsidRPr="000776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1)=1.6</w:t>
            </w:r>
            <w:r w:rsidR="0007768C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 w:rsidRPr="000776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, </w:t>
            </w:r>
            <w:r w:rsidRPr="0007768C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p</w:t>
            </w:r>
            <w:r w:rsidRPr="000776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=.20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14:paraId="1992A373" w14:textId="27EF7784" w:rsidR="00F936CD" w:rsidRPr="0007768C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7768C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χ2</w:t>
            </w:r>
            <w:r w:rsidRPr="000776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1)=0.00</w:t>
            </w:r>
            <w:r w:rsidR="0007768C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1</w:t>
            </w:r>
            <w:r w:rsidRPr="000776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, </w:t>
            </w:r>
            <w:r w:rsidRPr="0007768C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p</w:t>
            </w:r>
            <w:r w:rsidRPr="000776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=.99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14:paraId="29953205" w14:textId="6ED1A7FC" w:rsidR="00F936CD" w:rsidRPr="0007768C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7768C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χ2</w:t>
            </w:r>
            <w:r w:rsidRPr="000776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(1)=1.57, </w:t>
            </w:r>
            <w:r w:rsidRPr="0007768C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p=</w:t>
            </w:r>
            <w:r w:rsidRPr="0007768C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21</w:t>
            </w:r>
          </w:p>
        </w:tc>
      </w:tr>
    </w:tbl>
    <w:p w14:paraId="09DB83BF" w14:textId="77777777" w:rsidR="00F936CD" w:rsidRPr="004443FB" w:rsidRDefault="00F936CD" w:rsidP="00F936CD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4443FB">
        <w:rPr>
          <w:rFonts w:ascii="Times New Roman" w:hAnsi="Times New Roman" w:cs="Times New Roman"/>
          <w:i/>
          <w:iCs/>
          <w:sz w:val="16"/>
          <w:szCs w:val="16"/>
        </w:rPr>
        <w:t xml:space="preserve">Note: </w:t>
      </w:r>
      <w:r w:rsidRPr="004443FB">
        <w:rPr>
          <w:rFonts w:ascii="Times New Roman" w:hAnsi="Times New Roman" w:cs="Times New Roman"/>
          <w:sz w:val="16"/>
          <w:szCs w:val="16"/>
        </w:rPr>
        <w:t>OR=odds ratio (conditional on fixed effects); 95% CI=95% confidence intervals; ref=reference category, ICC=intraclass correlation coefficient</w:t>
      </w:r>
      <w:r>
        <w:rPr>
          <w:rFonts w:ascii="Times New Roman" w:hAnsi="Times New Roman" w:cs="Times New Roman"/>
          <w:sz w:val="16"/>
          <w:szCs w:val="16"/>
        </w:rPr>
        <w:t xml:space="preserve"> (95% CI estimated via bootstrapped simulation)</w:t>
      </w:r>
      <w:r w:rsidRPr="004443FB">
        <w:rPr>
          <w:rFonts w:ascii="Times New Roman" w:hAnsi="Times New Roman" w:cs="Times New Roman"/>
          <w:sz w:val="16"/>
          <w:szCs w:val="16"/>
        </w:rPr>
        <w:t>; AIC=</w:t>
      </w:r>
      <w:proofErr w:type="spellStart"/>
      <w:r w:rsidRPr="004443FB">
        <w:rPr>
          <w:rFonts w:ascii="Times New Roman" w:hAnsi="Times New Roman" w:cs="Times New Roman"/>
          <w:sz w:val="16"/>
          <w:szCs w:val="16"/>
        </w:rPr>
        <w:t>akaike</w:t>
      </w:r>
      <w:proofErr w:type="spellEnd"/>
      <w:r w:rsidRPr="004443FB">
        <w:rPr>
          <w:rFonts w:ascii="Times New Roman" w:hAnsi="Times New Roman" w:cs="Times New Roman"/>
          <w:sz w:val="16"/>
          <w:szCs w:val="16"/>
        </w:rPr>
        <w:t xml:space="preserve"> information criterion; LRT=likelihood ratio test (Model 2 vs Model 3; Model 3 vs Model 4; Model 4 vs Model 5; Model 5 vs Model 2). Model 1=personal risk factors (fixed effects) + school (random intercepts); Model 2=personal risk factors + COVID-19 diagnosis/quarantine (fixed effects) + school (random intercepts); Model 3=personal risk factors + COVID-19 diagnosis/quarantine + bushfire personal harm (fixed effects) + school (random intercepts); Model 4=personal risk factors + COVID-19 diagnosis/quarantine + bushfire personal harm + COVID-19 diagnosis/quarantine </w:t>
      </w:r>
      <w:r w:rsidRPr="004443FB">
        <w:rPr>
          <w:rFonts w:ascii="Noto Sans" w:hAnsi="Noto Sans" w:cs="Noto Sans"/>
          <w:sz w:val="16"/>
          <w:szCs w:val="16"/>
        </w:rPr>
        <w:t>×</w:t>
      </w:r>
      <w:r w:rsidRPr="004443FB">
        <w:rPr>
          <w:rFonts w:ascii="Times New Roman" w:hAnsi="Times New Roman" w:cs="Times New Roman"/>
          <w:sz w:val="16"/>
          <w:szCs w:val="16"/>
        </w:rPr>
        <w:t xml:space="preserve"> bushfire personal harm (fixed effects) + school (random intercepts); Model 5=personal risk factors + COVID-19 diagnosis/quarantine (fixed effects). Model 2 identified as best fitting model. </w:t>
      </w:r>
      <w:r w:rsidRPr="00246787">
        <w:rPr>
          <w:rFonts w:ascii="Times New Roman" w:eastAsia="Times New Roman" w:hAnsi="Times New Roman" w:cs="Times New Roman"/>
          <w:sz w:val="16"/>
          <w:szCs w:val="16"/>
          <w:vertAlign w:val="superscript"/>
          <w:lang w:eastAsia="en-AU"/>
        </w:rPr>
        <w:t>*</w:t>
      </w:r>
      <w:r>
        <w:rPr>
          <w:rFonts w:ascii="Times New Roman" w:eastAsia="Times New Roman" w:hAnsi="Times New Roman" w:cs="Times New Roman"/>
          <w:i/>
          <w:iCs/>
          <w:sz w:val="16"/>
          <w:szCs w:val="16"/>
          <w:lang w:eastAsia="en-AU"/>
        </w:rPr>
        <w:t>p</w:t>
      </w:r>
      <w:r>
        <w:rPr>
          <w:rFonts w:ascii="Times New Roman" w:eastAsia="Times New Roman" w:hAnsi="Times New Roman" w:cs="Times New Roman"/>
          <w:sz w:val="16"/>
          <w:szCs w:val="16"/>
          <w:lang w:eastAsia="en-AU"/>
        </w:rPr>
        <w:t>&lt;.007.</w:t>
      </w:r>
    </w:p>
    <w:p w14:paraId="4559F2B4" w14:textId="77777777" w:rsidR="00F936CD" w:rsidRPr="004443FB" w:rsidRDefault="00F936CD" w:rsidP="00F936CD">
      <w:pPr>
        <w:pStyle w:val="NoSpacing"/>
        <w:rPr>
          <w:rFonts w:ascii="Times New Roman" w:hAnsi="Times New Roman" w:cs="Times New Roman"/>
          <w:b/>
          <w:bCs/>
          <w:sz w:val="16"/>
          <w:szCs w:val="16"/>
        </w:rPr>
      </w:pPr>
    </w:p>
    <w:p w14:paraId="26C0C5B3" w14:textId="77777777" w:rsidR="00F936CD" w:rsidRPr="004443FB" w:rsidRDefault="00F936CD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4C6D237E" w14:textId="77777777" w:rsidR="00F936CD" w:rsidRDefault="00F936CD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1F76CD9" w14:textId="77777777" w:rsidR="00F936CD" w:rsidRDefault="00F936CD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C176CAA" w14:textId="7AAEB4BA" w:rsidR="00F936CD" w:rsidRDefault="00F936CD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B5834A4" w14:textId="01FE9F47" w:rsidR="000B70F3" w:rsidRDefault="000B70F3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03122E3" w14:textId="18142BDF" w:rsidR="000B70F3" w:rsidRDefault="000B70F3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8E3C67A" w14:textId="35422690" w:rsidR="000B70F3" w:rsidRDefault="000B70F3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700010D" w14:textId="53FD59D8" w:rsidR="00F936CD" w:rsidRPr="004443FB" w:rsidRDefault="007F3127" w:rsidP="00F936CD">
      <w:pPr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lastRenderedPageBreak/>
        <w:t>T</w:t>
      </w:r>
      <w:r w:rsidR="00F936CD" w:rsidRPr="004443FB">
        <w:rPr>
          <w:rFonts w:ascii="Times New Roman" w:hAnsi="Times New Roman" w:cs="Times New Roman"/>
          <w:b/>
          <w:bCs/>
          <w:sz w:val="16"/>
          <w:szCs w:val="16"/>
        </w:rPr>
        <w:t xml:space="preserve">able </w:t>
      </w:r>
      <w:r w:rsidR="00484083">
        <w:rPr>
          <w:rFonts w:ascii="Times New Roman" w:hAnsi="Times New Roman" w:cs="Times New Roman"/>
          <w:b/>
          <w:bCs/>
          <w:sz w:val="16"/>
          <w:szCs w:val="16"/>
        </w:rPr>
        <w:t>S12</w:t>
      </w:r>
    </w:p>
    <w:p w14:paraId="36354476" w14:textId="77777777" w:rsidR="00F936CD" w:rsidRPr="004443FB" w:rsidRDefault="00F936CD" w:rsidP="00F936CD">
      <w:pPr>
        <w:ind w:right="-46"/>
        <w:rPr>
          <w:rFonts w:ascii="Times New Roman" w:hAnsi="Times New Roman" w:cs="Times New Roman"/>
          <w:i/>
          <w:iCs/>
          <w:sz w:val="16"/>
          <w:szCs w:val="16"/>
        </w:rPr>
      </w:pPr>
      <w:r w:rsidRPr="004443FB">
        <w:rPr>
          <w:rFonts w:ascii="Times New Roman" w:hAnsi="Times New Roman" w:cs="Times New Roman"/>
          <w:i/>
          <w:iCs/>
          <w:sz w:val="16"/>
          <w:szCs w:val="16"/>
        </w:rPr>
        <w:t xml:space="preserve">Binomial models predicting 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elevated </w:t>
      </w:r>
      <w:r w:rsidRPr="004443FB">
        <w:rPr>
          <w:rFonts w:ascii="Times New Roman" w:hAnsi="Times New Roman" w:cs="Times New Roman"/>
          <w:i/>
          <w:iCs/>
          <w:sz w:val="16"/>
          <w:szCs w:val="16"/>
        </w:rPr>
        <w:t xml:space="preserve">bushfire trauma from personal risk factors, COVID-19 diagnosis/quarantine, </w:t>
      </w:r>
      <w:r>
        <w:rPr>
          <w:rFonts w:ascii="Times New Roman" w:hAnsi="Times New Roman" w:cs="Times New Roman"/>
          <w:i/>
          <w:iCs/>
          <w:sz w:val="16"/>
          <w:szCs w:val="16"/>
        </w:rPr>
        <w:t>bushfire personal harm</w:t>
      </w:r>
      <w:r w:rsidRPr="004443FB">
        <w:rPr>
          <w:rFonts w:ascii="Times New Roman" w:hAnsi="Times New Roman" w:cs="Times New Roman"/>
          <w:i/>
          <w:iCs/>
          <w:sz w:val="16"/>
          <w:szCs w:val="16"/>
        </w:rPr>
        <w:t xml:space="preserve">, and COVID-19 diagnosis/quarantine × </w:t>
      </w:r>
      <w:r>
        <w:rPr>
          <w:rFonts w:ascii="Times New Roman" w:hAnsi="Times New Roman" w:cs="Times New Roman"/>
          <w:i/>
          <w:iCs/>
          <w:sz w:val="16"/>
          <w:szCs w:val="16"/>
        </w:rPr>
        <w:t>bushfire personal harm</w:t>
      </w:r>
      <w:r w:rsidRPr="004443FB">
        <w:rPr>
          <w:rFonts w:ascii="Times New Roman" w:hAnsi="Times New Roman" w:cs="Times New Roman"/>
          <w:i/>
          <w:iCs/>
          <w:sz w:val="16"/>
          <w:szCs w:val="16"/>
        </w:rPr>
        <w:t>. Main effects and interactions between disaster variables were added sequentially in Models 2, 3 and 4. Model 5 is the fixed effects model of the best fitting model (Model 3)</w:t>
      </w:r>
    </w:p>
    <w:tbl>
      <w:tblPr>
        <w:tblW w:w="941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0"/>
        <w:gridCol w:w="1355"/>
        <w:gridCol w:w="1354"/>
        <w:gridCol w:w="1552"/>
        <w:gridCol w:w="1355"/>
        <w:gridCol w:w="1536"/>
      </w:tblGrid>
      <w:tr w:rsidR="00F936CD" w:rsidRPr="004443FB" w14:paraId="0B0232BC" w14:textId="77777777" w:rsidTr="00B91825">
        <w:trPr>
          <w:trHeight w:val="149"/>
          <w:tblCellSpacing w:w="15" w:type="dxa"/>
        </w:trPr>
        <w:tc>
          <w:tcPr>
            <w:tcW w:w="2215" w:type="dxa"/>
            <w:vMerge w:val="restart"/>
            <w:tcBorders>
              <w:top w:val="single" w:sz="4" w:space="0" w:color="auto"/>
            </w:tcBorders>
            <w:vAlign w:val="center"/>
          </w:tcPr>
          <w:p w14:paraId="34903C8F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xplanatory Variables</w:t>
            </w:r>
          </w:p>
        </w:tc>
        <w:tc>
          <w:tcPr>
            <w:tcW w:w="5586" w:type="dxa"/>
            <w:gridSpan w:val="4"/>
            <w:tcBorders>
              <w:top w:val="single" w:sz="4" w:space="0" w:color="auto"/>
            </w:tcBorders>
            <w:vAlign w:val="center"/>
          </w:tcPr>
          <w:p w14:paraId="1C6FFDB0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Mixe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ffect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dels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14:paraId="0F640436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Fixe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ffect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del</w:t>
            </w:r>
          </w:p>
        </w:tc>
      </w:tr>
      <w:tr w:rsidR="00F936CD" w:rsidRPr="004443FB" w14:paraId="75802DEE" w14:textId="77777777" w:rsidTr="00B91825">
        <w:trPr>
          <w:trHeight w:val="149"/>
          <w:tblCellSpacing w:w="15" w:type="dxa"/>
        </w:trPr>
        <w:tc>
          <w:tcPr>
            <w:tcW w:w="22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6102BA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B28EC3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1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1B859D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2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E1A968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3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2CDEAA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4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66D82E" w14:textId="77777777" w:rsidR="00F936CD" w:rsidRPr="004443F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5</w:t>
            </w:r>
          </w:p>
        </w:tc>
      </w:tr>
      <w:tr w:rsidR="00F936CD" w:rsidRPr="004443FB" w14:paraId="2A56E93B" w14:textId="77777777" w:rsidTr="00B91825">
        <w:trPr>
          <w:trHeight w:val="282"/>
          <w:tblCellSpacing w:w="15" w:type="dxa"/>
        </w:trPr>
        <w:tc>
          <w:tcPr>
            <w:tcW w:w="9352" w:type="dxa"/>
            <w:gridSpan w:val="6"/>
            <w:vAlign w:val="center"/>
          </w:tcPr>
          <w:p w14:paraId="516EFFC4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ixed effect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, 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R (95% CI)</w:t>
            </w:r>
          </w:p>
        </w:tc>
      </w:tr>
      <w:tr w:rsidR="00F26B2A" w:rsidRPr="004443FB" w14:paraId="043E81DA" w14:textId="77777777" w:rsidTr="00B91825">
        <w:trPr>
          <w:trHeight w:val="282"/>
          <w:tblCellSpacing w:w="15" w:type="dxa"/>
        </w:trPr>
        <w:tc>
          <w:tcPr>
            <w:tcW w:w="2215" w:type="dxa"/>
            <w:vAlign w:val="center"/>
            <w:hideMark/>
          </w:tcPr>
          <w:p w14:paraId="633E4CE8" w14:textId="77777777" w:rsidR="00F26B2A" w:rsidRPr="004443FB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dverse childhood experiences (ref=no)</w:t>
            </w:r>
          </w:p>
        </w:tc>
        <w:tc>
          <w:tcPr>
            <w:tcW w:w="1325" w:type="dxa"/>
            <w:vAlign w:val="center"/>
          </w:tcPr>
          <w:p w14:paraId="68193D44" w14:textId="28C8C27E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 (0.86, 2.24)</w:t>
            </w:r>
          </w:p>
        </w:tc>
        <w:tc>
          <w:tcPr>
            <w:tcW w:w="1324" w:type="dxa"/>
            <w:vAlign w:val="center"/>
          </w:tcPr>
          <w:p w14:paraId="2B504381" w14:textId="38DA36D0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 (0.81, 2.14)</w:t>
            </w:r>
          </w:p>
        </w:tc>
        <w:tc>
          <w:tcPr>
            <w:tcW w:w="1522" w:type="dxa"/>
            <w:vAlign w:val="center"/>
          </w:tcPr>
          <w:p w14:paraId="413A719F" w14:textId="267597A4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 (0.80, 2.11)</w:t>
            </w:r>
          </w:p>
        </w:tc>
        <w:tc>
          <w:tcPr>
            <w:tcW w:w="1325" w:type="dxa"/>
            <w:vAlign w:val="center"/>
          </w:tcPr>
          <w:p w14:paraId="7A25BEB8" w14:textId="08472C66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 (0.80, 2.12)</w:t>
            </w:r>
          </w:p>
        </w:tc>
        <w:tc>
          <w:tcPr>
            <w:tcW w:w="1491" w:type="dxa"/>
            <w:vAlign w:val="center"/>
          </w:tcPr>
          <w:p w14:paraId="15129082" w14:textId="2D7EF2EA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 (1.00, 1.90)</w:t>
            </w:r>
          </w:p>
        </w:tc>
      </w:tr>
      <w:tr w:rsidR="00F26B2A" w:rsidRPr="004443FB" w14:paraId="04A9A484" w14:textId="77777777" w:rsidTr="00B91825">
        <w:trPr>
          <w:trHeight w:val="141"/>
          <w:tblCellSpacing w:w="15" w:type="dxa"/>
        </w:trPr>
        <w:tc>
          <w:tcPr>
            <w:tcW w:w="2215" w:type="dxa"/>
            <w:vAlign w:val="center"/>
            <w:hideMark/>
          </w:tcPr>
          <w:p w14:paraId="6D084BA1" w14:textId="77777777" w:rsidR="00F26B2A" w:rsidRPr="004443FB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ntal illness history (ref=no)</w:t>
            </w:r>
          </w:p>
        </w:tc>
        <w:tc>
          <w:tcPr>
            <w:tcW w:w="1325" w:type="dxa"/>
            <w:vAlign w:val="center"/>
          </w:tcPr>
          <w:p w14:paraId="724A4B9B" w14:textId="7A39B4C6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 (1.02, 2.31)</w:t>
            </w:r>
          </w:p>
        </w:tc>
        <w:tc>
          <w:tcPr>
            <w:tcW w:w="1324" w:type="dxa"/>
            <w:vAlign w:val="center"/>
          </w:tcPr>
          <w:p w14:paraId="27437DB5" w14:textId="12D911DC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 (1.00, 2.26)</w:t>
            </w:r>
          </w:p>
        </w:tc>
        <w:tc>
          <w:tcPr>
            <w:tcW w:w="1522" w:type="dxa"/>
            <w:vAlign w:val="center"/>
          </w:tcPr>
          <w:p w14:paraId="633A6118" w14:textId="2C8ED733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 (0.96, 2.20)</w:t>
            </w:r>
          </w:p>
        </w:tc>
        <w:tc>
          <w:tcPr>
            <w:tcW w:w="1325" w:type="dxa"/>
            <w:vAlign w:val="center"/>
          </w:tcPr>
          <w:p w14:paraId="51ABB57A" w14:textId="7EE294CB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 (0.97, 2.23)</w:t>
            </w:r>
          </w:p>
        </w:tc>
        <w:tc>
          <w:tcPr>
            <w:tcW w:w="1491" w:type="dxa"/>
            <w:vAlign w:val="center"/>
          </w:tcPr>
          <w:p w14:paraId="435DE868" w14:textId="557324B5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 (1.19, 1.97)</w:t>
            </w:r>
          </w:p>
        </w:tc>
      </w:tr>
      <w:tr w:rsidR="00F936CD" w:rsidRPr="004443FB" w14:paraId="0E23A199" w14:textId="77777777" w:rsidTr="00B91825">
        <w:trPr>
          <w:trHeight w:val="149"/>
          <w:tblCellSpacing w:w="15" w:type="dxa"/>
        </w:trPr>
        <w:tc>
          <w:tcPr>
            <w:tcW w:w="9352" w:type="dxa"/>
            <w:gridSpan w:val="6"/>
            <w:vAlign w:val="center"/>
          </w:tcPr>
          <w:p w14:paraId="7B192169" w14:textId="77777777" w:rsidR="00F936CD" w:rsidRPr="00F26B2A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ender (ref=male)</w:t>
            </w:r>
          </w:p>
        </w:tc>
      </w:tr>
      <w:tr w:rsidR="00F26B2A" w:rsidRPr="004443FB" w14:paraId="7A513863" w14:textId="77777777" w:rsidTr="00B91825">
        <w:trPr>
          <w:trHeight w:val="149"/>
          <w:tblCellSpacing w:w="15" w:type="dxa"/>
        </w:trPr>
        <w:tc>
          <w:tcPr>
            <w:tcW w:w="2215" w:type="dxa"/>
            <w:vAlign w:val="center"/>
            <w:hideMark/>
          </w:tcPr>
          <w:p w14:paraId="07FB2627" w14:textId="77777777" w:rsidR="00F26B2A" w:rsidRPr="004443FB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Female</w:t>
            </w:r>
          </w:p>
        </w:tc>
        <w:tc>
          <w:tcPr>
            <w:tcW w:w="1325" w:type="dxa"/>
            <w:vAlign w:val="center"/>
          </w:tcPr>
          <w:p w14:paraId="48F36927" w14:textId="5FB96DF0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 (1.27, 2.78</w:t>
            </w:r>
            <w:r w:rsidR="00FC542B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FC542B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4" w:type="dxa"/>
            <w:vAlign w:val="center"/>
          </w:tcPr>
          <w:p w14:paraId="3D15E5D8" w14:textId="1C9757F1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9 (1.25, 2.74</w:t>
            </w:r>
            <w:r w:rsidR="00FC542B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FC542B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522" w:type="dxa"/>
            <w:vAlign w:val="center"/>
          </w:tcPr>
          <w:p w14:paraId="0C1F5FCC" w14:textId="5284D2B7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 (1.29, 2.85</w:t>
            </w:r>
            <w:r w:rsidR="00FC542B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FC542B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5" w:type="dxa"/>
            <w:vAlign w:val="center"/>
          </w:tcPr>
          <w:p w14:paraId="2AAABDCC" w14:textId="790CFB7F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 (1.29, 2.87</w:t>
            </w:r>
            <w:r w:rsidR="00FC542B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FC542B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91" w:type="dxa"/>
            <w:vAlign w:val="center"/>
          </w:tcPr>
          <w:p w14:paraId="734006C9" w14:textId="18734423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 (1.71, 2.46</w:t>
            </w:r>
            <w:r w:rsidR="00FC542B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FC542B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F26B2A" w:rsidRPr="004443FB" w14:paraId="77655484" w14:textId="77777777" w:rsidTr="00B91825">
        <w:trPr>
          <w:trHeight w:val="141"/>
          <w:tblCellSpacing w:w="15" w:type="dxa"/>
        </w:trPr>
        <w:tc>
          <w:tcPr>
            <w:tcW w:w="2215" w:type="dxa"/>
            <w:vAlign w:val="center"/>
            <w:hideMark/>
          </w:tcPr>
          <w:p w14:paraId="18ED3969" w14:textId="77777777" w:rsidR="00F26B2A" w:rsidRPr="004443FB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Other</w:t>
            </w:r>
          </w:p>
        </w:tc>
        <w:tc>
          <w:tcPr>
            <w:tcW w:w="1325" w:type="dxa"/>
            <w:vAlign w:val="center"/>
          </w:tcPr>
          <w:p w14:paraId="5FC025F8" w14:textId="1909ADC3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 (0.21, 3.18)</w:t>
            </w:r>
          </w:p>
        </w:tc>
        <w:tc>
          <w:tcPr>
            <w:tcW w:w="1324" w:type="dxa"/>
            <w:vAlign w:val="center"/>
          </w:tcPr>
          <w:p w14:paraId="697D771A" w14:textId="235BE16A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 (0.17, 2.84)</w:t>
            </w:r>
          </w:p>
        </w:tc>
        <w:tc>
          <w:tcPr>
            <w:tcW w:w="1522" w:type="dxa"/>
            <w:vAlign w:val="center"/>
          </w:tcPr>
          <w:p w14:paraId="0D4F22C0" w14:textId="16E3759A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 (0.15, 2.81)</w:t>
            </w:r>
          </w:p>
        </w:tc>
        <w:tc>
          <w:tcPr>
            <w:tcW w:w="1325" w:type="dxa"/>
            <w:vAlign w:val="center"/>
          </w:tcPr>
          <w:p w14:paraId="2FF4CE5B" w14:textId="7BABDA37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 (0.14, 2.79)</w:t>
            </w:r>
          </w:p>
        </w:tc>
        <w:tc>
          <w:tcPr>
            <w:tcW w:w="1491" w:type="dxa"/>
            <w:vAlign w:val="center"/>
          </w:tcPr>
          <w:p w14:paraId="5D9D5226" w14:textId="0ADF7834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 (0.57, 2.36)</w:t>
            </w:r>
          </w:p>
        </w:tc>
      </w:tr>
      <w:tr w:rsidR="00F26B2A" w:rsidRPr="004443FB" w14:paraId="7AEFA9E3" w14:textId="77777777" w:rsidTr="00B91825">
        <w:trPr>
          <w:trHeight w:val="141"/>
          <w:tblCellSpacing w:w="15" w:type="dxa"/>
        </w:trPr>
        <w:tc>
          <w:tcPr>
            <w:tcW w:w="2215" w:type="dxa"/>
            <w:vAlign w:val="center"/>
            <w:hideMark/>
          </w:tcPr>
          <w:p w14:paraId="05684E8F" w14:textId="77777777" w:rsidR="00F26B2A" w:rsidRPr="004443FB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Prefer not to say</w:t>
            </w:r>
          </w:p>
        </w:tc>
        <w:tc>
          <w:tcPr>
            <w:tcW w:w="1325" w:type="dxa"/>
            <w:vAlign w:val="center"/>
          </w:tcPr>
          <w:p w14:paraId="0D9A6825" w14:textId="3A131F0F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8 (-0.68, 6.04)</w:t>
            </w:r>
          </w:p>
        </w:tc>
        <w:tc>
          <w:tcPr>
            <w:tcW w:w="1324" w:type="dxa"/>
            <w:vAlign w:val="center"/>
          </w:tcPr>
          <w:p w14:paraId="7799FCA6" w14:textId="0A9B56D2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7 (-0.69, 6.04)</w:t>
            </w:r>
          </w:p>
        </w:tc>
        <w:tc>
          <w:tcPr>
            <w:tcW w:w="1522" w:type="dxa"/>
            <w:vAlign w:val="center"/>
          </w:tcPr>
          <w:p w14:paraId="697E68C2" w14:textId="045E7E00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8 (-0.77, 6.53)</w:t>
            </w:r>
          </w:p>
        </w:tc>
        <w:tc>
          <w:tcPr>
            <w:tcW w:w="1325" w:type="dxa"/>
            <w:vAlign w:val="center"/>
          </w:tcPr>
          <w:p w14:paraId="3185CF71" w14:textId="381472F5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9 (-0.76, 6.34)</w:t>
            </w:r>
          </w:p>
        </w:tc>
        <w:tc>
          <w:tcPr>
            <w:tcW w:w="1491" w:type="dxa"/>
            <w:vAlign w:val="center"/>
          </w:tcPr>
          <w:p w14:paraId="7573EA47" w14:textId="038AFA3F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0 (1.64, 4.17)</w:t>
            </w:r>
          </w:p>
        </w:tc>
      </w:tr>
      <w:tr w:rsidR="00F936CD" w:rsidRPr="004443FB" w14:paraId="041C875A" w14:textId="77777777" w:rsidTr="00B91825">
        <w:trPr>
          <w:trHeight w:val="117"/>
          <w:tblCellSpacing w:w="15" w:type="dxa"/>
        </w:trPr>
        <w:tc>
          <w:tcPr>
            <w:tcW w:w="9352" w:type="dxa"/>
            <w:gridSpan w:val="6"/>
            <w:vAlign w:val="center"/>
          </w:tcPr>
          <w:p w14:paraId="575572A8" w14:textId="77777777" w:rsidR="00F936CD" w:rsidRPr="00F26B2A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exual orientation (ref=heterosexual)</w:t>
            </w:r>
          </w:p>
        </w:tc>
      </w:tr>
      <w:tr w:rsidR="00F26B2A" w:rsidRPr="004443FB" w14:paraId="023F4F86" w14:textId="77777777" w:rsidTr="00B91825">
        <w:trPr>
          <w:trHeight w:val="117"/>
          <w:tblCellSpacing w:w="15" w:type="dxa"/>
        </w:trPr>
        <w:tc>
          <w:tcPr>
            <w:tcW w:w="2215" w:type="dxa"/>
            <w:vAlign w:val="center"/>
            <w:hideMark/>
          </w:tcPr>
          <w:p w14:paraId="558145E3" w14:textId="77777777" w:rsidR="00F26B2A" w:rsidRPr="004443FB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Sexuality diverse </w:t>
            </w:r>
          </w:p>
        </w:tc>
        <w:tc>
          <w:tcPr>
            <w:tcW w:w="1325" w:type="dxa"/>
            <w:vAlign w:val="center"/>
          </w:tcPr>
          <w:p w14:paraId="5B62E629" w14:textId="2619A958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9 (1.43, 4.36</w:t>
            </w:r>
            <w:r w:rsidR="00FC542B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FC542B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4" w:type="dxa"/>
            <w:vAlign w:val="center"/>
          </w:tcPr>
          <w:p w14:paraId="7C24A4C8" w14:textId="41B14617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6 (1.46, 4.46</w:t>
            </w:r>
            <w:r w:rsidR="00FC542B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FC542B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522" w:type="dxa"/>
            <w:vAlign w:val="center"/>
          </w:tcPr>
          <w:p w14:paraId="24D29075" w14:textId="09C7061B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6 (1.49, 4.63</w:t>
            </w:r>
            <w:r w:rsidR="00FC542B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FC542B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5" w:type="dxa"/>
            <w:vAlign w:val="center"/>
          </w:tcPr>
          <w:p w14:paraId="3CFC9F76" w14:textId="064997E4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7 (1.50, 4.64</w:t>
            </w:r>
            <w:r w:rsidR="00FC542B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FC542B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91" w:type="dxa"/>
            <w:vAlign w:val="center"/>
          </w:tcPr>
          <w:p w14:paraId="427E4C3B" w14:textId="5054AC57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7 (2.56, 3.58</w:t>
            </w:r>
            <w:r w:rsidR="00FC542B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FC542B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F26B2A" w:rsidRPr="004443FB" w14:paraId="29B2A846" w14:textId="77777777" w:rsidTr="00B91825">
        <w:trPr>
          <w:trHeight w:val="141"/>
          <w:tblCellSpacing w:w="15" w:type="dxa"/>
        </w:trPr>
        <w:tc>
          <w:tcPr>
            <w:tcW w:w="2215" w:type="dxa"/>
            <w:vAlign w:val="center"/>
            <w:hideMark/>
          </w:tcPr>
          <w:p w14:paraId="51DA8439" w14:textId="77777777" w:rsidR="00F26B2A" w:rsidRPr="004443FB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Unsure </w:t>
            </w:r>
          </w:p>
        </w:tc>
        <w:tc>
          <w:tcPr>
            <w:tcW w:w="1325" w:type="dxa"/>
            <w:vAlign w:val="center"/>
          </w:tcPr>
          <w:p w14:paraId="470F4F8F" w14:textId="5B646D61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0.48, 1.88)</w:t>
            </w:r>
          </w:p>
        </w:tc>
        <w:tc>
          <w:tcPr>
            <w:tcW w:w="1324" w:type="dxa"/>
            <w:vAlign w:val="center"/>
          </w:tcPr>
          <w:p w14:paraId="316BEB0E" w14:textId="36C51208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 (0.46, 1.84)</w:t>
            </w:r>
          </w:p>
        </w:tc>
        <w:tc>
          <w:tcPr>
            <w:tcW w:w="1522" w:type="dxa"/>
            <w:vAlign w:val="center"/>
          </w:tcPr>
          <w:p w14:paraId="14254437" w14:textId="4151970C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0.47, 1.89)</w:t>
            </w:r>
          </w:p>
        </w:tc>
        <w:tc>
          <w:tcPr>
            <w:tcW w:w="1325" w:type="dxa"/>
            <w:vAlign w:val="center"/>
          </w:tcPr>
          <w:p w14:paraId="74B6BA6F" w14:textId="721C6E8A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 (0.48, 1.94)</w:t>
            </w:r>
          </w:p>
        </w:tc>
        <w:tc>
          <w:tcPr>
            <w:tcW w:w="1491" w:type="dxa"/>
            <w:vAlign w:val="center"/>
          </w:tcPr>
          <w:p w14:paraId="211B26F7" w14:textId="47C99367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0.58, 1.78)</w:t>
            </w:r>
          </w:p>
        </w:tc>
      </w:tr>
      <w:tr w:rsidR="00F26B2A" w:rsidRPr="004443FB" w14:paraId="1B1EFFCF" w14:textId="77777777" w:rsidTr="00B91825">
        <w:trPr>
          <w:trHeight w:val="164"/>
          <w:tblCellSpacing w:w="15" w:type="dxa"/>
        </w:trPr>
        <w:tc>
          <w:tcPr>
            <w:tcW w:w="2215" w:type="dxa"/>
            <w:vAlign w:val="center"/>
            <w:hideMark/>
          </w:tcPr>
          <w:p w14:paraId="45EE5767" w14:textId="77777777" w:rsidR="00F26B2A" w:rsidRPr="004443FB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Prefer not to say </w:t>
            </w:r>
          </w:p>
        </w:tc>
        <w:tc>
          <w:tcPr>
            <w:tcW w:w="1325" w:type="dxa"/>
            <w:vAlign w:val="center"/>
          </w:tcPr>
          <w:p w14:paraId="639BD951" w14:textId="1B28A638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 (0.49, 3.32)</w:t>
            </w:r>
          </w:p>
        </w:tc>
        <w:tc>
          <w:tcPr>
            <w:tcW w:w="1324" w:type="dxa"/>
            <w:vAlign w:val="center"/>
          </w:tcPr>
          <w:p w14:paraId="6CECDC87" w14:textId="017D76FB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 (0.46, 3.17)</w:t>
            </w:r>
          </w:p>
        </w:tc>
        <w:tc>
          <w:tcPr>
            <w:tcW w:w="1522" w:type="dxa"/>
            <w:vAlign w:val="center"/>
          </w:tcPr>
          <w:p w14:paraId="55D51AA8" w14:textId="454A3D58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 (0.45, 3.29)</w:t>
            </w:r>
          </w:p>
        </w:tc>
        <w:tc>
          <w:tcPr>
            <w:tcW w:w="1325" w:type="dxa"/>
            <w:vAlign w:val="center"/>
          </w:tcPr>
          <w:p w14:paraId="6B6C835C" w14:textId="4C2041B8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 (0.44, 3.26)</w:t>
            </w:r>
          </w:p>
        </w:tc>
        <w:tc>
          <w:tcPr>
            <w:tcW w:w="1491" w:type="dxa"/>
            <w:vAlign w:val="center"/>
          </w:tcPr>
          <w:p w14:paraId="3CF84294" w14:textId="0C86129A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 (1.12, 2.63)</w:t>
            </w:r>
          </w:p>
        </w:tc>
      </w:tr>
      <w:tr w:rsidR="00F936CD" w:rsidRPr="004443FB" w14:paraId="68675132" w14:textId="77777777" w:rsidTr="00B91825">
        <w:trPr>
          <w:trHeight w:val="130"/>
          <w:tblCellSpacing w:w="15" w:type="dxa"/>
        </w:trPr>
        <w:tc>
          <w:tcPr>
            <w:tcW w:w="9352" w:type="dxa"/>
            <w:gridSpan w:val="6"/>
            <w:vAlign w:val="center"/>
          </w:tcPr>
          <w:p w14:paraId="0F486C16" w14:textId="77777777" w:rsidR="00F936CD" w:rsidRPr="00F26B2A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rceived household wealth (ref=high)</w:t>
            </w:r>
          </w:p>
        </w:tc>
      </w:tr>
      <w:tr w:rsidR="00F26B2A" w:rsidRPr="004443FB" w14:paraId="4183F9F3" w14:textId="77777777" w:rsidTr="00B91825">
        <w:trPr>
          <w:trHeight w:val="432"/>
          <w:tblCellSpacing w:w="15" w:type="dxa"/>
        </w:trPr>
        <w:tc>
          <w:tcPr>
            <w:tcW w:w="2215" w:type="dxa"/>
            <w:vAlign w:val="center"/>
            <w:hideMark/>
          </w:tcPr>
          <w:p w14:paraId="5EA2D6C2" w14:textId="77777777" w:rsidR="00F26B2A" w:rsidRPr="004443FB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Low</w:t>
            </w:r>
          </w:p>
        </w:tc>
        <w:tc>
          <w:tcPr>
            <w:tcW w:w="1325" w:type="dxa"/>
            <w:vAlign w:val="center"/>
          </w:tcPr>
          <w:p w14:paraId="2815CA63" w14:textId="0E8460DC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 (0.77, 1.69)</w:t>
            </w:r>
          </w:p>
        </w:tc>
        <w:tc>
          <w:tcPr>
            <w:tcW w:w="1324" w:type="dxa"/>
            <w:vAlign w:val="center"/>
          </w:tcPr>
          <w:p w14:paraId="6701FFBE" w14:textId="04126C27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 (0.77, 1.69)</w:t>
            </w:r>
          </w:p>
        </w:tc>
        <w:tc>
          <w:tcPr>
            <w:tcW w:w="1522" w:type="dxa"/>
            <w:vAlign w:val="center"/>
          </w:tcPr>
          <w:p w14:paraId="52BD1CAD" w14:textId="51CBBC7B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0.73, 1.62)</w:t>
            </w:r>
          </w:p>
        </w:tc>
        <w:tc>
          <w:tcPr>
            <w:tcW w:w="1325" w:type="dxa"/>
            <w:vAlign w:val="center"/>
          </w:tcPr>
          <w:p w14:paraId="3C01EDF7" w14:textId="100A89E3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(0.74, 1.65)</w:t>
            </w:r>
          </w:p>
        </w:tc>
        <w:tc>
          <w:tcPr>
            <w:tcW w:w="1491" w:type="dxa"/>
            <w:vAlign w:val="center"/>
          </w:tcPr>
          <w:p w14:paraId="311303C2" w14:textId="7F587CB6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(0.80, 1.55)</w:t>
            </w:r>
          </w:p>
        </w:tc>
      </w:tr>
      <w:tr w:rsidR="00F26B2A" w:rsidRPr="004443FB" w14:paraId="74EF52F0" w14:textId="77777777" w:rsidTr="00B91825">
        <w:trPr>
          <w:trHeight w:val="282"/>
          <w:tblCellSpacing w:w="15" w:type="dxa"/>
        </w:trPr>
        <w:tc>
          <w:tcPr>
            <w:tcW w:w="2215" w:type="dxa"/>
            <w:vAlign w:val="center"/>
            <w:hideMark/>
          </w:tcPr>
          <w:p w14:paraId="7F18BC43" w14:textId="77777777" w:rsidR="00F26B2A" w:rsidRPr="004443FB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    Prefer not to say</w:t>
            </w:r>
          </w:p>
        </w:tc>
        <w:tc>
          <w:tcPr>
            <w:tcW w:w="1325" w:type="dxa"/>
            <w:vAlign w:val="center"/>
          </w:tcPr>
          <w:p w14:paraId="72FB4023" w14:textId="00B55B9D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 (0.70, 2.16)</w:t>
            </w:r>
          </w:p>
        </w:tc>
        <w:tc>
          <w:tcPr>
            <w:tcW w:w="1324" w:type="dxa"/>
            <w:vAlign w:val="center"/>
          </w:tcPr>
          <w:p w14:paraId="2BD86AD7" w14:textId="48885580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 (0.70, 2.18)</w:t>
            </w:r>
          </w:p>
        </w:tc>
        <w:tc>
          <w:tcPr>
            <w:tcW w:w="1522" w:type="dxa"/>
            <w:vAlign w:val="center"/>
          </w:tcPr>
          <w:p w14:paraId="288771C7" w14:textId="3144E392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 (0.69, 2.17)</w:t>
            </w:r>
          </w:p>
        </w:tc>
        <w:tc>
          <w:tcPr>
            <w:tcW w:w="1325" w:type="dxa"/>
            <w:vAlign w:val="center"/>
          </w:tcPr>
          <w:p w14:paraId="6F24B78E" w14:textId="3ADB35B3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 (0.70, 2.20)</w:t>
            </w:r>
          </w:p>
        </w:tc>
        <w:tc>
          <w:tcPr>
            <w:tcW w:w="1491" w:type="dxa"/>
            <w:vAlign w:val="center"/>
          </w:tcPr>
          <w:p w14:paraId="6EA2C1BD" w14:textId="06A7EFD1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 (0.91, 1.94)</w:t>
            </w:r>
          </w:p>
        </w:tc>
      </w:tr>
      <w:tr w:rsidR="00F26B2A" w:rsidRPr="004443FB" w14:paraId="77EDEE4F" w14:textId="77777777" w:rsidTr="00B91825">
        <w:trPr>
          <w:trHeight w:val="424"/>
          <w:tblCellSpacing w:w="15" w:type="dxa"/>
        </w:trPr>
        <w:tc>
          <w:tcPr>
            <w:tcW w:w="2215" w:type="dxa"/>
            <w:vAlign w:val="center"/>
            <w:hideMark/>
          </w:tcPr>
          <w:p w14:paraId="43C99501" w14:textId="77777777" w:rsidR="00F26B2A" w:rsidRPr="004443FB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anguage spoken most at home (ref=English)</w:t>
            </w:r>
          </w:p>
        </w:tc>
        <w:tc>
          <w:tcPr>
            <w:tcW w:w="1325" w:type="dxa"/>
            <w:vAlign w:val="center"/>
          </w:tcPr>
          <w:p w14:paraId="27661451" w14:textId="37B59CDA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 (0.23, 2.36)</w:t>
            </w:r>
          </w:p>
        </w:tc>
        <w:tc>
          <w:tcPr>
            <w:tcW w:w="1324" w:type="dxa"/>
            <w:vAlign w:val="center"/>
          </w:tcPr>
          <w:p w14:paraId="12262FCF" w14:textId="6FE2B16A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- (0.21, 2.27)</w:t>
            </w:r>
          </w:p>
        </w:tc>
        <w:tc>
          <w:tcPr>
            <w:tcW w:w="1522" w:type="dxa"/>
            <w:vAlign w:val="center"/>
          </w:tcPr>
          <w:p w14:paraId="5E04DD82" w14:textId="66BD357A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 (0.21, 2.23)</w:t>
            </w:r>
          </w:p>
        </w:tc>
        <w:tc>
          <w:tcPr>
            <w:tcW w:w="1325" w:type="dxa"/>
            <w:vAlign w:val="center"/>
          </w:tcPr>
          <w:p w14:paraId="7BB29EBD" w14:textId="03B980D6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 (0.21, 2.24)</w:t>
            </w:r>
          </w:p>
        </w:tc>
        <w:tc>
          <w:tcPr>
            <w:tcW w:w="1491" w:type="dxa"/>
            <w:vAlign w:val="center"/>
          </w:tcPr>
          <w:p w14:paraId="0E80A2B0" w14:textId="7E903A5A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 (0.39, 2.04)</w:t>
            </w:r>
          </w:p>
        </w:tc>
      </w:tr>
      <w:tr w:rsidR="00F26B2A" w:rsidRPr="004443FB" w14:paraId="67E1D55C" w14:textId="77777777" w:rsidTr="00B91825">
        <w:trPr>
          <w:trHeight w:val="291"/>
          <w:tblCellSpacing w:w="15" w:type="dxa"/>
        </w:trPr>
        <w:tc>
          <w:tcPr>
            <w:tcW w:w="2215" w:type="dxa"/>
            <w:vAlign w:val="center"/>
            <w:hideMark/>
          </w:tcPr>
          <w:p w14:paraId="7DDC4BA0" w14:textId="77777777" w:rsidR="00F26B2A" w:rsidRPr="004443FB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VID-19 diagnosis/quarantine (ref=no)</w:t>
            </w:r>
          </w:p>
        </w:tc>
        <w:tc>
          <w:tcPr>
            <w:tcW w:w="1325" w:type="dxa"/>
            <w:vAlign w:val="center"/>
          </w:tcPr>
          <w:p w14:paraId="074E2DF1" w14:textId="77777777" w:rsidR="00F26B2A" w:rsidRPr="00F26B2A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24" w:type="dxa"/>
            <w:vAlign w:val="center"/>
          </w:tcPr>
          <w:p w14:paraId="5D4530EB" w14:textId="7E1B79C4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 (0.91, 2.22)</w:t>
            </w:r>
          </w:p>
        </w:tc>
        <w:tc>
          <w:tcPr>
            <w:tcW w:w="1522" w:type="dxa"/>
            <w:vAlign w:val="center"/>
          </w:tcPr>
          <w:p w14:paraId="42729451" w14:textId="7F1B43C5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 (0.81, 2.00)</w:t>
            </w:r>
          </w:p>
        </w:tc>
        <w:tc>
          <w:tcPr>
            <w:tcW w:w="1325" w:type="dxa"/>
            <w:vAlign w:val="center"/>
          </w:tcPr>
          <w:p w14:paraId="40B0C550" w14:textId="3025A6C0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31, 1.81)</w:t>
            </w:r>
          </w:p>
        </w:tc>
        <w:tc>
          <w:tcPr>
            <w:tcW w:w="1491" w:type="dxa"/>
            <w:vAlign w:val="center"/>
          </w:tcPr>
          <w:p w14:paraId="588E5864" w14:textId="2F7ADE61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 (0.98, 1.83)</w:t>
            </w:r>
          </w:p>
        </w:tc>
      </w:tr>
      <w:tr w:rsidR="00F26B2A" w:rsidRPr="004443FB" w14:paraId="1ABC9E72" w14:textId="77777777" w:rsidTr="00B91825">
        <w:trPr>
          <w:trHeight w:val="149"/>
          <w:tblCellSpacing w:w="15" w:type="dxa"/>
        </w:trPr>
        <w:tc>
          <w:tcPr>
            <w:tcW w:w="2215" w:type="dxa"/>
            <w:vAlign w:val="center"/>
            <w:hideMark/>
          </w:tcPr>
          <w:p w14:paraId="5DC30CE0" w14:textId="77777777" w:rsidR="00F26B2A" w:rsidRPr="004443FB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ushfire personal harm (ref=no)</w:t>
            </w:r>
          </w:p>
        </w:tc>
        <w:tc>
          <w:tcPr>
            <w:tcW w:w="1325" w:type="dxa"/>
            <w:vAlign w:val="center"/>
          </w:tcPr>
          <w:p w14:paraId="1ED1E124" w14:textId="77777777" w:rsidR="00F26B2A" w:rsidRPr="00F26B2A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24" w:type="dxa"/>
            <w:vAlign w:val="center"/>
          </w:tcPr>
          <w:p w14:paraId="74B6EDE7" w14:textId="77777777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522" w:type="dxa"/>
            <w:vAlign w:val="center"/>
          </w:tcPr>
          <w:p w14:paraId="28D1B03B" w14:textId="23949BA1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6 (1.54, 3.18</w:t>
            </w:r>
            <w:r w:rsidR="00FC542B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FC542B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5" w:type="dxa"/>
            <w:vAlign w:val="center"/>
          </w:tcPr>
          <w:p w14:paraId="0F627DE9" w14:textId="3E1D4012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5 (1.32, 2.99</w:t>
            </w:r>
            <w:r w:rsidR="00FC542B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FC542B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91" w:type="dxa"/>
            <w:vAlign w:val="center"/>
          </w:tcPr>
          <w:p w14:paraId="50850925" w14:textId="59DD8CA3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5 (2.01, 2.70</w:t>
            </w:r>
            <w:r w:rsidR="00FC542B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FC542B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F26B2A" w:rsidRPr="004443FB" w14:paraId="5ABD7FC4" w14:textId="77777777" w:rsidTr="00B91825">
        <w:trPr>
          <w:trHeight w:val="424"/>
          <w:tblCellSpacing w:w="15" w:type="dxa"/>
        </w:trPr>
        <w:tc>
          <w:tcPr>
            <w:tcW w:w="2215" w:type="dxa"/>
            <w:vAlign w:val="center"/>
            <w:hideMark/>
          </w:tcPr>
          <w:p w14:paraId="51173243" w14:textId="77777777" w:rsidR="00F26B2A" w:rsidRPr="004443FB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COVID-19 diagnosis/quarantine </w:t>
            </w:r>
            <w:r w:rsidRPr="004443FB">
              <w:rPr>
                <w:rFonts w:ascii="Noto Sans" w:eastAsia="Times New Roman" w:hAnsi="Noto Sans" w:cs="Noto Sans"/>
                <w:sz w:val="16"/>
                <w:szCs w:val="16"/>
                <w:lang w:eastAsia="en-AU"/>
              </w:rPr>
              <w:t>×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bushfire personal harm </w:t>
            </w:r>
          </w:p>
        </w:tc>
        <w:tc>
          <w:tcPr>
            <w:tcW w:w="1325" w:type="dxa"/>
            <w:vAlign w:val="center"/>
          </w:tcPr>
          <w:p w14:paraId="01F00CAF" w14:textId="77777777" w:rsidR="00F26B2A" w:rsidRPr="00F26B2A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24" w:type="dxa"/>
            <w:vAlign w:val="center"/>
          </w:tcPr>
          <w:p w14:paraId="71234EF7" w14:textId="77777777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522" w:type="dxa"/>
            <w:vAlign w:val="center"/>
          </w:tcPr>
          <w:p w14:paraId="72995F2D" w14:textId="77777777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25" w:type="dxa"/>
            <w:vAlign w:val="center"/>
          </w:tcPr>
          <w:p w14:paraId="00E54573" w14:textId="23692468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 (0.18, 2.95)</w:t>
            </w:r>
          </w:p>
        </w:tc>
        <w:tc>
          <w:tcPr>
            <w:tcW w:w="1491" w:type="dxa"/>
            <w:vAlign w:val="center"/>
          </w:tcPr>
          <w:p w14:paraId="76A6093E" w14:textId="77777777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26B2A" w:rsidRPr="004443FB" w14:paraId="084814D5" w14:textId="77777777" w:rsidTr="00457B94">
        <w:trPr>
          <w:trHeight w:val="141"/>
          <w:tblCellSpacing w:w="15" w:type="dxa"/>
        </w:trPr>
        <w:tc>
          <w:tcPr>
            <w:tcW w:w="2215" w:type="dxa"/>
            <w:vAlign w:val="center"/>
            <w:hideMark/>
          </w:tcPr>
          <w:p w14:paraId="32DB6B54" w14:textId="575C74B7" w:rsidR="00F26B2A" w:rsidRPr="004443FB" w:rsidRDefault="00DC0A5C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</w:t>
            </w:r>
            <w:r w:rsidR="00F26B2A"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tercept</w:t>
            </w:r>
          </w:p>
        </w:tc>
        <w:tc>
          <w:tcPr>
            <w:tcW w:w="1325" w:type="dxa"/>
            <w:vAlign w:val="center"/>
          </w:tcPr>
          <w:p w14:paraId="26B1494A" w14:textId="741A5331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(0.04, 0.12)</w:t>
            </w:r>
            <w:r w:rsidR="00FC542B" w:rsidRPr="00457B94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4" w:type="dxa"/>
            <w:vAlign w:val="center"/>
          </w:tcPr>
          <w:p w14:paraId="7A555234" w14:textId="7AD7E217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(0.04, 0.11</w:t>
            </w:r>
            <w:r w:rsidR="00FC542B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FC542B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522" w:type="dxa"/>
            <w:vAlign w:val="center"/>
          </w:tcPr>
          <w:p w14:paraId="363F892E" w14:textId="5436FD8F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(0.02, 0.08</w:t>
            </w:r>
            <w:r w:rsidR="00FC542B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FC542B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25" w:type="dxa"/>
            <w:vAlign w:val="center"/>
          </w:tcPr>
          <w:p w14:paraId="3E7E7FF4" w14:textId="0B90FF5B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(0.02, 0.08</w:t>
            </w:r>
            <w:r w:rsidR="00FC542B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FC542B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91" w:type="dxa"/>
            <w:vAlign w:val="center"/>
          </w:tcPr>
          <w:p w14:paraId="15FF901B" w14:textId="13676910" w:rsidR="00F26B2A" w:rsidRPr="00F26B2A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57B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(-0.50, 0.60</w:t>
            </w:r>
            <w:r w:rsidR="00FC542B" w:rsidRPr="00F26B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FC542B" w:rsidRPr="009472EA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F936CD" w:rsidRPr="004443FB" w14:paraId="4C98F1B4" w14:textId="77777777" w:rsidTr="00B91825">
        <w:trPr>
          <w:trHeight w:val="141"/>
          <w:tblCellSpacing w:w="15" w:type="dxa"/>
        </w:trPr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3EB9F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andom Effects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30E1A" w14:textId="77777777" w:rsidR="00F936CD" w:rsidRPr="00F26B2A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0BF08" w14:textId="77777777" w:rsidR="00F936CD" w:rsidRPr="00F26B2A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D699A" w14:textId="77777777" w:rsidR="00F936CD" w:rsidRPr="00F26B2A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90EAA" w14:textId="77777777" w:rsidR="00F936CD" w:rsidRPr="00F26B2A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461CE" w14:textId="77777777" w:rsidR="00F936CD" w:rsidRPr="00F26B2A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936CD" w:rsidRPr="004443FB" w14:paraId="578DEAAC" w14:textId="77777777" w:rsidTr="00B91825">
        <w:trPr>
          <w:trHeight w:val="141"/>
          <w:tblCellSpacing w:w="15" w:type="dxa"/>
        </w:trPr>
        <w:tc>
          <w:tcPr>
            <w:tcW w:w="2215" w:type="dxa"/>
            <w:vAlign w:val="center"/>
          </w:tcPr>
          <w:p w14:paraId="227D6660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 xml:space="preserve">N 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</w:t>
            </w:r>
          </w:p>
        </w:tc>
        <w:tc>
          <w:tcPr>
            <w:tcW w:w="1325" w:type="dxa"/>
            <w:vAlign w:val="center"/>
          </w:tcPr>
          <w:p w14:paraId="3FCD3E80" w14:textId="77777777" w:rsidR="00F936CD" w:rsidRPr="00F26B2A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324" w:type="dxa"/>
            <w:vAlign w:val="center"/>
          </w:tcPr>
          <w:p w14:paraId="3FE3953C" w14:textId="77777777" w:rsidR="00F936CD" w:rsidRPr="00F26B2A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522" w:type="dxa"/>
            <w:vAlign w:val="center"/>
          </w:tcPr>
          <w:p w14:paraId="18E0E562" w14:textId="77777777" w:rsidR="00F936CD" w:rsidRPr="00F26B2A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325" w:type="dxa"/>
            <w:vAlign w:val="center"/>
          </w:tcPr>
          <w:p w14:paraId="06CC9821" w14:textId="77777777" w:rsidR="00F936CD" w:rsidRPr="00F26B2A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491" w:type="dxa"/>
            <w:vAlign w:val="center"/>
          </w:tcPr>
          <w:p w14:paraId="71F4CDF3" w14:textId="77777777" w:rsidR="00F936CD" w:rsidRPr="00F26B2A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936CD" w:rsidRPr="004443FB" w14:paraId="707E1301" w14:textId="77777777" w:rsidTr="00B91825">
        <w:trPr>
          <w:trHeight w:val="141"/>
          <w:tblCellSpacing w:w="15" w:type="dxa"/>
        </w:trPr>
        <w:tc>
          <w:tcPr>
            <w:tcW w:w="2215" w:type="dxa"/>
            <w:vAlign w:val="center"/>
          </w:tcPr>
          <w:p w14:paraId="7A70AB03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σ</w:t>
            </w:r>
            <w:r w:rsidRPr="004443F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25" w:type="dxa"/>
            <w:vAlign w:val="center"/>
          </w:tcPr>
          <w:p w14:paraId="4F5D8CD2" w14:textId="77777777" w:rsidR="00F936CD" w:rsidRPr="00FC542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C542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9</w:t>
            </w:r>
          </w:p>
        </w:tc>
        <w:tc>
          <w:tcPr>
            <w:tcW w:w="1324" w:type="dxa"/>
            <w:vAlign w:val="center"/>
          </w:tcPr>
          <w:p w14:paraId="52F04282" w14:textId="77777777" w:rsidR="00F936CD" w:rsidRPr="00FC542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C542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9</w:t>
            </w:r>
          </w:p>
        </w:tc>
        <w:tc>
          <w:tcPr>
            <w:tcW w:w="1522" w:type="dxa"/>
            <w:vAlign w:val="center"/>
          </w:tcPr>
          <w:p w14:paraId="6634567B" w14:textId="77777777" w:rsidR="00F936CD" w:rsidRPr="00FC542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C542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9</w:t>
            </w:r>
          </w:p>
        </w:tc>
        <w:tc>
          <w:tcPr>
            <w:tcW w:w="1325" w:type="dxa"/>
            <w:vAlign w:val="center"/>
          </w:tcPr>
          <w:p w14:paraId="00E6A40C" w14:textId="77777777" w:rsidR="00F936CD" w:rsidRPr="00FC542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C542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9</w:t>
            </w:r>
          </w:p>
        </w:tc>
        <w:tc>
          <w:tcPr>
            <w:tcW w:w="1491" w:type="dxa"/>
            <w:vAlign w:val="center"/>
          </w:tcPr>
          <w:p w14:paraId="2B302166" w14:textId="77777777" w:rsidR="00F936CD" w:rsidRPr="00F26B2A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936CD" w:rsidRPr="004443FB" w14:paraId="10830A79" w14:textId="77777777" w:rsidTr="00B91825">
        <w:trPr>
          <w:trHeight w:val="141"/>
          <w:tblCellSpacing w:w="15" w:type="dxa"/>
        </w:trPr>
        <w:tc>
          <w:tcPr>
            <w:tcW w:w="2215" w:type="dxa"/>
            <w:vAlign w:val="center"/>
          </w:tcPr>
          <w:p w14:paraId="2FAC079C" w14:textId="77777777" w:rsidR="00F936CD" w:rsidRPr="00400548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1325" w:type="dxa"/>
            <w:vAlign w:val="center"/>
          </w:tcPr>
          <w:p w14:paraId="75ACBFAA" w14:textId="54A0F9E8" w:rsidR="00F936CD" w:rsidRPr="00F26B2A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2</w:t>
            </w:r>
          </w:p>
        </w:tc>
        <w:tc>
          <w:tcPr>
            <w:tcW w:w="1324" w:type="dxa"/>
            <w:vAlign w:val="center"/>
          </w:tcPr>
          <w:p w14:paraId="7F41CE58" w14:textId="2209AFE5" w:rsidR="00F936CD" w:rsidRPr="00F26B2A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</w:t>
            </w:r>
            <w:r w:rsidR="00F26B2A"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522" w:type="dxa"/>
            <w:vAlign w:val="center"/>
          </w:tcPr>
          <w:p w14:paraId="1A961443" w14:textId="68ADB44A" w:rsidR="00F936CD" w:rsidRPr="00F26B2A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4</w:t>
            </w:r>
          </w:p>
        </w:tc>
        <w:tc>
          <w:tcPr>
            <w:tcW w:w="1325" w:type="dxa"/>
            <w:vAlign w:val="center"/>
          </w:tcPr>
          <w:p w14:paraId="0A93FF6C" w14:textId="6AEA5B63" w:rsidR="00F936CD" w:rsidRPr="00F26B2A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</w:t>
            </w:r>
            <w:r w:rsidR="00F26B2A"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491" w:type="dxa"/>
            <w:vAlign w:val="center"/>
          </w:tcPr>
          <w:p w14:paraId="6ABA84BC" w14:textId="77777777" w:rsidR="00F936CD" w:rsidRPr="00F26B2A" w:rsidRDefault="00F936CD" w:rsidP="00B91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F936CD" w:rsidRPr="004443FB" w14:paraId="37B8C084" w14:textId="77777777" w:rsidTr="00B91825">
        <w:trPr>
          <w:trHeight w:val="141"/>
          <w:tblCellSpacing w:w="15" w:type="dxa"/>
        </w:trPr>
        <w:tc>
          <w:tcPr>
            <w:tcW w:w="2215" w:type="dxa"/>
            <w:vAlign w:val="center"/>
          </w:tcPr>
          <w:p w14:paraId="0E358632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CC (95% CI)</w:t>
            </w:r>
          </w:p>
        </w:tc>
        <w:tc>
          <w:tcPr>
            <w:tcW w:w="1325" w:type="dxa"/>
            <w:vAlign w:val="center"/>
          </w:tcPr>
          <w:p w14:paraId="3669F585" w14:textId="71DF7778" w:rsidR="00F936CD" w:rsidRPr="00340265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4026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</w:t>
            </w:r>
            <w:r w:rsidR="00D3155F" w:rsidRPr="0034026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04 </w:t>
            </w:r>
            <w:r w:rsidRPr="0034026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0</w:t>
            </w:r>
            <w:r w:rsidR="00D3155F" w:rsidRPr="0034026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0</w:t>
            </w:r>
            <w:r w:rsidRPr="0034026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, 0.</w:t>
            </w:r>
            <w:r w:rsidR="00D3155F" w:rsidRPr="0034026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</w:t>
            </w:r>
            <w:r w:rsidRPr="0034026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324" w:type="dxa"/>
            <w:vAlign w:val="center"/>
          </w:tcPr>
          <w:p w14:paraId="19FCC27D" w14:textId="398B329D" w:rsidR="00F936CD" w:rsidRPr="00340265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4026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</w:t>
            </w:r>
            <w:r w:rsidR="00D3155F" w:rsidRPr="0034026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04 </w:t>
            </w:r>
            <w:r w:rsidRPr="0034026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(0</w:t>
            </w:r>
            <w:r w:rsidR="00D3155F" w:rsidRPr="0034026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0</w:t>
            </w:r>
            <w:r w:rsidRPr="0034026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, 0.</w:t>
            </w:r>
            <w:r w:rsidR="00D3155F" w:rsidRPr="0034026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</w:t>
            </w:r>
            <w:r w:rsidRPr="0034026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522" w:type="dxa"/>
            <w:vAlign w:val="center"/>
          </w:tcPr>
          <w:p w14:paraId="10BE00B7" w14:textId="2C2192E5" w:rsidR="00F936CD" w:rsidRPr="00340265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4026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 (0</w:t>
            </w:r>
            <w:r w:rsidR="00D3155F" w:rsidRPr="0034026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0</w:t>
            </w:r>
            <w:r w:rsidRPr="0034026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, 0.</w:t>
            </w:r>
            <w:r w:rsidR="00D3155F" w:rsidRPr="0034026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</w:t>
            </w:r>
            <w:r w:rsidRPr="0034026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325" w:type="dxa"/>
            <w:vAlign w:val="center"/>
          </w:tcPr>
          <w:p w14:paraId="642E3502" w14:textId="1F0D1736" w:rsidR="00F936CD" w:rsidRPr="00340265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4026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 (0</w:t>
            </w:r>
            <w:r w:rsidR="00D3155F" w:rsidRPr="0034026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0</w:t>
            </w:r>
            <w:r w:rsidRPr="0034026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, 0.</w:t>
            </w:r>
            <w:r w:rsidR="00D3155F" w:rsidRPr="0034026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</w:t>
            </w:r>
            <w:r w:rsidRPr="00340265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491" w:type="dxa"/>
            <w:vAlign w:val="center"/>
          </w:tcPr>
          <w:p w14:paraId="5BB48755" w14:textId="77777777" w:rsidR="00F936CD" w:rsidRPr="00F26B2A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936CD" w:rsidRPr="004443FB" w14:paraId="3C27D8E5" w14:textId="77777777" w:rsidTr="00B91825">
        <w:trPr>
          <w:trHeight w:val="141"/>
          <w:tblCellSpacing w:w="15" w:type="dxa"/>
        </w:trPr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E4C5D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del Statistics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45F68" w14:textId="77777777" w:rsidR="00F936CD" w:rsidRPr="00F26B2A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CE787" w14:textId="77777777" w:rsidR="00F936CD" w:rsidRPr="00F26B2A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B2292" w14:textId="77777777" w:rsidR="00F936CD" w:rsidRPr="00F26B2A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A36E5" w14:textId="77777777" w:rsidR="00F936CD" w:rsidRPr="00F26B2A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8D2B2" w14:textId="77777777" w:rsidR="00F936CD" w:rsidRPr="00F26B2A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936CD" w:rsidRPr="004443FB" w14:paraId="412E286B" w14:textId="77777777" w:rsidTr="00B91825">
        <w:trPr>
          <w:trHeight w:val="141"/>
          <w:tblCellSpacing w:w="15" w:type="dxa"/>
        </w:trPr>
        <w:tc>
          <w:tcPr>
            <w:tcW w:w="2215" w:type="dxa"/>
            <w:vAlign w:val="center"/>
          </w:tcPr>
          <w:p w14:paraId="5FB8A80D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bservations</w:t>
            </w:r>
          </w:p>
        </w:tc>
        <w:tc>
          <w:tcPr>
            <w:tcW w:w="1325" w:type="dxa"/>
            <w:vAlign w:val="center"/>
          </w:tcPr>
          <w:p w14:paraId="4A13D2EA" w14:textId="77777777" w:rsidR="00F936CD" w:rsidRPr="00F26B2A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74</w:t>
            </w:r>
          </w:p>
        </w:tc>
        <w:tc>
          <w:tcPr>
            <w:tcW w:w="1324" w:type="dxa"/>
            <w:vAlign w:val="center"/>
          </w:tcPr>
          <w:p w14:paraId="758F2CD4" w14:textId="77777777" w:rsidR="00F936CD" w:rsidRPr="00F26B2A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74</w:t>
            </w:r>
          </w:p>
        </w:tc>
        <w:tc>
          <w:tcPr>
            <w:tcW w:w="1522" w:type="dxa"/>
            <w:vAlign w:val="center"/>
          </w:tcPr>
          <w:p w14:paraId="10B7A858" w14:textId="77777777" w:rsidR="00F936CD" w:rsidRPr="00F26B2A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74</w:t>
            </w:r>
          </w:p>
        </w:tc>
        <w:tc>
          <w:tcPr>
            <w:tcW w:w="1325" w:type="dxa"/>
            <w:vAlign w:val="center"/>
          </w:tcPr>
          <w:p w14:paraId="70C1FE06" w14:textId="77777777" w:rsidR="00F936CD" w:rsidRPr="00F26B2A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74</w:t>
            </w:r>
          </w:p>
        </w:tc>
        <w:tc>
          <w:tcPr>
            <w:tcW w:w="1491" w:type="dxa"/>
            <w:vAlign w:val="center"/>
          </w:tcPr>
          <w:p w14:paraId="5D3B2603" w14:textId="77777777" w:rsidR="00F936CD" w:rsidRPr="00F26B2A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26B2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74</w:t>
            </w:r>
          </w:p>
        </w:tc>
      </w:tr>
      <w:tr w:rsidR="00F26B2A" w:rsidRPr="004443FB" w14:paraId="490D6B16" w14:textId="77777777" w:rsidTr="00B91825">
        <w:trPr>
          <w:trHeight w:val="141"/>
          <w:tblCellSpacing w:w="15" w:type="dxa"/>
        </w:trPr>
        <w:tc>
          <w:tcPr>
            <w:tcW w:w="2215" w:type="dxa"/>
            <w:vAlign w:val="center"/>
          </w:tcPr>
          <w:p w14:paraId="22D156DB" w14:textId="77777777" w:rsidR="00F26B2A" w:rsidRPr="004443FB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g Likelihood</w:t>
            </w:r>
          </w:p>
        </w:tc>
        <w:tc>
          <w:tcPr>
            <w:tcW w:w="1325" w:type="dxa"/>
            <w:vAlign w:val="center"/>
          </w:tcPr>
          <w:p w14:paraId="53FDDC0F" w14:textId="5440390D" w:rsidR="00F26B2A" w:rsidRPr="00FC542B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C54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26.19</w:t>
            </w:r>
          </w:p>
        </w:tc>
        <w:tc>
          <w:tcPr>
            <w:tcW w:w="1324" w:type="dxa"/>
            <w:vAlign w:val="center"/>
          </w:tcPr>
          <w:p w14:paraId="4CF016BF" w14:textId="3ED977AC" w:rsidR="00F26B2A" w:rsidRPr="00FC542B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C54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24.09</w:t>
            </w:r>
          </w:p>
        </w:tc>
        <w:tc>
          <w:tcPr>
            <w:tcW w:w="1522" w:type="dxa"/>
            <w:vAlign w:val="center"/>
          </w:tcPr>
          <w:p w14:paraId="31A57B6C" w14:textId="37D0D40E" w:rsidR="00F26B2A" w:rsidRPr="00FC542B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C54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12.10</w:t>
            </w:r>
          </w:p>
        </w:tc>
        <w:tc>
          <w:tcPr>
            <w:tcW w:w="1325" w:type="dxa"/>
            <w:vAlign w:val="center"/>
          </w:tcPr>
          <w:p w14:paraId="347CB680" w14:textId="6163FD5E" w:rsidR="00F26B2A" w:rsidRPr="00FC542B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C54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11.60</w:t>
            </w:r>
          </w:p>
        </w:tc>
        <w:tc>
          <w:tcPr>
            <w:tcW w:w="1491" w:type="dxa"/>
            <w:vAlign w:val="center"/>
          </w:tcPr>
          <w:p w14:paraId="2F72254B" w14:textId="53FBE8A6" w:rsidR="00F26B2A" w:rsidRPr="00FC542B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C54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12.13</w:t>
            </w:r>
          </w:p>
        </w:tc>
      </w:tr>
      <w:tr w:rsidR="00F26B2A" w:rsidRPr="004443FB" w14:paraId="20A5082D" w14:textId="77777777" w:rsidTr="00B91825">
        <w:trPr>
          <w:trHeight w:val="141"/>
          <w:tblCellSpacing w:w="15" w:type="dxa"/>
        </w:trPr>
        <w:tc>
          <w:tcPr>
            <w:tcW w:w="2215" w:type="dxa"/>
            <w:vAlign w:val="center"/>
          </w:tcPr>
          <w:p w14:paraId="22D217B7" w14:textId="77777777" w:rsidR="00F26B2A" w:rsidRPr="004443FB" w:rsidRDefault="00F26B2A" w:rsidP="00F26B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IC</w:t>
            </w:r>
          </w:p>
        </w:tc>
        <w:tc>
          <w:tcPr>
            <w:tcW w:w="1325" w:type="dxa"/>
            <w:vAlign w:val="center"/>
          </w:tcPr>
          <w:p w14:paraId="70E49075" w14:textId="0218F88F" w:rsidR="00F26B2A" w:rsidRPr="00FC542B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C54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8.39</w:t>
            </w:r>
          </w:p>
        </w:tc>
        <w:tc>
          <w:tcPr>
            <w:tcW w:w="1324" w:type="dxa"/>
            <w:vAlign w:val="center"/>
          </w:tcPr>
          <w:p w14:paraId="0B86D590" w14:textId="130427AC" w:rsidR="00F26B2A" w:rsidRPr="00FC542B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C54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6.18</w:t>
            </w:r>
          </w:p>
        </w:tc>
        <w:tc>
          <w:tcPr>
            <w:tcW w:w="1522" w:type="dxa"/>
            <w:vAlign w:val="center"/>
          </w:tcPr>
          <w:p w14:paraId="4EBBAEEF" w14:textId="21729AED" w:rsidR="00F26B2A" w:rsidRPr="00FC542B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C54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4.20</w:t>
            </w:r>
          </w:p>
        </w:tc>
        <w:tc>
          <w:tcPr>
            <w:tcW w:w="1325" w:type="dxa"/>
            <w:vAlign w:val="center"/>
          </w:tcPr>
          <w:p w14:paraId="1132D474" w14:textId="44AE2B5F" w:rsidR="00F26B2A" w:rsidRPr="00FC542B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C54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5.20</w:t>
            </w:r>
          </w:p>
        </w:tc>
        <w:tc>
          <w:tcPr>
            <w:tcW w:w="1491" w:type="dxa"/>
            <w:vAlign w:val="center"/>
          </w:tcPr>
          <w:p w14:paraId="660D2082" w14:textId="68C2BAF8" w:rsidR="00F26B2A" w:rsidRPr="00FC542B" w:rsidRDefault="00F26B2A" w:rsidP="00F26B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C54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2.25</w:t>
            </w:r>
          </w:p>
        </w:tc>
      </w:tr>
      <w:tr w:rsidR="00F936CD" w:rsidRPr="004443FB" w14:paraId="51C2B0FA" w14:textId="77777777" w:rsidTr="00B91825">
        <w:trPr>
          <w:trHeight w:val="141"/>
          <w:tblCellSpacing w:w="15" w:type="dxa"/>
        </w:trPr>
        <w:tc>
          <w:tcPr>
            <w:tcW w:w="2215" w:type="dxa"/>
            <w:vAlign w:val="center"/>
          </w:tcPr>
          <w:p w14:paraId="76375DDE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arginal R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/Conditional R</w:t>
            </w: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AU"/>
              </w:rPr>
              <w:t>2</w:t>
            </w:r>
          </w:p>
        </w:tc>
        <w:tc>
          <w:tcPr>
            <w:tcW w:w="1325" w:type="dxa"/>
            <w:vAlign w:val="center"/>
          </w:tcPr>
          <w:p w14:paraId="4518FE57" w14:textId="355F6857" w:rsidR="00F936CD" w:rsidRPr="00FC542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C542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1</w:t>
            </w:r>
            <w:r w:rsidR="00FC542B"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  <w:r w:rsidRPr="00FC542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/.1</w:t>
            </w:r>
            <w:r w:rsidR="00FC542B" w:rsidRPr="00457B9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324" w:type="dxa"/>
            <w:vAlign w:val="center"/>
          </w:tcPr>
          <w:p w14:paraId="6AE230A3" w14:textId="37A0ABDA" w:rsidR="00F936CD" w:rsidRPr="00FC542B" w:rsidRDefault="00F936CD" w:rsidP="00B91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FC542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1</w:t>
            </w:r>
            <w:r w:rsidR="00FC542B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</w:t>
            </w:r>
            <w:r w:rsidRPr="00FC542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/.1</w:t>
            </w:r>
            <w:r w:rsidR="00FC542B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</w:t>
            </w:r>
          </w:p>
        </w:tc>
        <w:tc>
          <w:tcPr>
            <w:tcW w:w="1522" w:type="dxa"/>
            <w:vAlign w:val="center"/>
          </w:tcPr>
          <w:p w14:paraId="0270BFAD" w14:textId="77777777" w:rsidR="00F936CD" w:rsidRPr="00FC542B" w:rsidRDefault="00F936CD" w:rsidP="00B91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FC542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18/.19</w:t>
            </w:r>
          </w:p>
        </w:tc>
        <w:tc>
          <w:tcPr>
            <w:tcW w:w="1325" w:type="dxa"/>
            <w:vAlign w:val="center"/>
          </w:tcPr>
          <w:p w14:paraId="3A75F709" w14:textId="29ED8B4F" w:rsidR="00F936CD" w:rsidRPr="00FC542B" w:rsidRDefault="00F936CD" w:rsidP="00B91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FC542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18/.1</w:t>
            </w:r>
            <w:r w:rsidR="00FC542B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</w:t>
            </w:r>
          </w:p>
        </w:tc>
        <w:tc>
          <w:tcPr>
            <w:tcW w:w="1491" w:type="dxa"/>
            <w:vAlign w:val="center"/>
          </w:tcPr>
          <w:p w14:paraId="5A92EE09" w14:textId="77777777" w:rsidR="00F936CD" w:rsidRPr="00FC542B" w:rsidRDefault="00F936CD" w:rsidP="00B9182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</w:pPr>
          </w:p>
        </w:tc>
      </w:tr>
      <w:tr w:rsidR="00F936CD" w:rsidRPr="004443FB" w14:paraId="74859DA0" w14:textId="77777777" w:rsidTr="00B91825">
        <w:trPr>
          <w:trHeight w:val="141"/>
          <w:tblCellSpacing w:w="15" w:type="dxa"/>
        </w:trPr>
        <w:tc>
          <w:tcPr>
            <w:tcW w:w="2215" w:type="dxa"/>
            <w:tcBorders>
              <w:bottom w:val="single" w:sz="4" w:space="0" w:color="auto"/>
            </w:tcBorders>
            <w:vAlign w:val="center"/>
          </w:tcPr>
          <w:p w14:paraId="350C3B44" w14:textId="77777777" w:rsidR="00F936CD" w:rsidRPr="004443FB" w:rsidRDefault="00F936CD" w:rsidP="00B918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AU"/>
              </w:rPr>
            </w:pPr>
            <w:r w:rsidRPr="004443FB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RT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314A6E61" w14:textId="77777777" w:rsidR="00F936CD" w:rsidRPr="00FC542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  <w:vAlign w:val="center"/>
          </w:tcPr>
          <w:p w14:paraId="0F794E71" w14:textId="1C777D06" w:rsidR="00F936CD" w:rsidRPr="00FC542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C542B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χ2</w:t>
            </w:r>
            <w:r w:rsidRPr="00FC542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1)=</w:t>
            </w:r>
            <w:r w:rsidR="00FC542B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.21</w:t>
            </w:r>
            <w:r w:rsidRPr="00FC542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, </w:t>
            </w:r>
            <w:r w:rsidRPr="00FC542B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p</w:t>
            </w:r>
            <w:r w:rsidRPr="00FC542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=.0</w:t>
            </w:r>
            <w:r w:rsidR="00FC542B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vAlign w:val="center"/>
          </w:tcPr>
          <w:p w14:paraId="3BC2F84D" w14:textId="2F0414DD" w:rsidR="00F936CD" w:rsidRPr="00FC542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C542B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χ2</w:t>
            </w:r>
            <w:r w:rsidRPr="00FC542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1)=23.</w:t>
            </w:r>
            <w:r w:rsidR="00FC542B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8</w:t>
            </w:r>
            <w:r w:rsidRPr="00FC542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, </w:t>
            </w:r>
            <w:r w:rsidRPr="00FC542B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p</w:t>
            </w:r>
            <w:r w:rsidRPr="00FC542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&lt;.001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41BC851A" w14:textId="261F2E37" w:rsidR="00F936CD" w:rsidRPr="00FC542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C542B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χ2</w:t>
            </w:r>
            <w:r w:rsidRPr="00FC542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1)=</w:t>
            </w:r>
            <w:r w:rsidR="00FC542B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.01</w:t>
            </w:r>
            <w:r w:rsidRPr="00FC542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, </w:t>
            </w:r>
            <w:r w:rsidRPr="00FC542B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p</w:t>
            </w:r>
            <w:r w:rsidRPr="00FC542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=.3</w:t>
            </w:r>
            <w:r w:rsidR="00FC542B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14:paraId="784B1C32" w14:textId="05474CCE" w:rsidR="00F936CD" w:rsidRPr="00FC542B" w:rsidRDefault="00F936CD" w:rsidP="00B91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FC542B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χ2</w:t>
            </w:r>
            <w:r w:rsidRPr="00FC542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1)=0.0</w:t>
            </w:r>
            <w:r w:rsidR="00FC542B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</w:t>
            </w:r>
            <w:r w:rsidRPr="00FC542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, </w:t>
            </w:r>
            <w:r w:rsidRPr="00FC542B">
              <w:rPr>
                <w:rFonts w:ascii="Times New Roman" w:hAnsi="Times New Roman" w:cs="Times New Roman"/>
                <w:i/>
                <w:iCs/>
                <w:color w:val="333333"/>
                <w:sz w:val="16"/>
                <w:szCs w:val="16"/>
              </w:rPr>
              <w:t>p</w:t>
            </w:r>
            <w:r w:rsidR="00FC542B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=</w:t>
            </w:r>
            <w:r w:rsidRPr="00FC542B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8</w:t>
            </w:r>
            <w:r w:rsidR="00FC542B" w:rsidRPr="00457B94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</w:t>
            </w:r>
          </w:p>
        </w:tc>
      </w:tr>
    </w:tbl>
    <w:p w14:paraId="38F14536" w14:textId="7FDF2B4E" w:rsidR="00F936CD" w:rsidRDefault="00F936CD" w:rsidP="00F936CD">
      <w:pPr>
        <w:pStyle w:val="NoSpacing"/>
        <w:rPr>
          <w:rFonts w:ascii="Times New Roman" w:hAnsi="Times New Roman" w:cs="Times New Roman"/>
          <w:sz w:val="16"/>
          <w:szCs w:val="16"/>
        </w:rPr>
        <w:sectPr w:rsidR="00F936CD" w:rsidSect="00CB5AC4">
          <w:headerReference w:type="default" r:id="rId7"/>
          <w:pgSz w:w="11906" w:h="16838"/>
          <w:pgMar w:top="1276" w:right="1440" w:bottom="851" w:left="1440" w:header="708" w:footer="708" w:gutter="0"/>
          <w:cols w:space="708"/>
          <w:docGrid w:linePitch="360"/>
        </w:sectPr>
      </w:pPr>
      <w:r w:rsidRPr="004443FB">
        <w:rPr>
          <w:rFonts w:ascii="Times New Roman" w:hAnsi="Times New Roman" w:cs="Times New Roman"/>
          <w:i/>
          <w:iCs/>
          <w:sz w:val="16"/>
          <w:szCs w:val="16"/>
        </w:rPr>
        <w:t xml:space="preserve">Note: </w:t>
      </w:r>
      <w:r w:rsidRPr="004443FB">
        <w:rPr>
          <w:rFonts w:ascii="Times New Roman" w:hAnsi="Times New Roman" w:cs="Times New Roman"/>
          <w:sz w:val="16"/>
          <w:szCs w:val="16"/>
        </w:rPr>
        <w:t>OR=odds ratio (conditional on fixed effects); 95% CI=95% confidence intervals; ref=reference category, ICC=intraclass correlation coefficient</w:t>
      </w:r>
      <w:r>
        <w:rPr>
          <w:rFonts w:ascii="Times New Roman" w:hAnsi="Times New Roman" w:cs="Times New Roman"/>
          <w:sz w:val="16"/>
          <w:szCs w:val="16"/>
        </w:rPr>
        <w:t xml:space="preserve"> (95% CI estimated via bootstrapped simulation)</w:t>
      </w:r>
      <w:r w:rsidRPr="004443FB">
        <w:rPr>
          <w:rFonts w:ascii="Times New Roman" w:hAnsi="Times New Roman" w:cs="Times New Roman"/>
          <w:sz w:val="16"/>
          <w:szCs w:val="16"/>
        </w:rPr>
        <w:t>; AIC=</w:t>
      </w:r>
      <w:proofErr w:type="spellStart"/>
      <w:r w:rsidRPr="004443FB">
        <w:rPr>
          <w:rFonts w:ascii="Times New Roman" w:hAnsi="Times New Roman" w:cs="Times New Roman"/>
          <w:sz w:val="16"/>
          <w:szCs w:val="16"/>
        </w:rPr>
        <w:t>akaike</w:t>
      </w:r>
      <w:proofErr w:type="spellEnd"/>
      <w:r w:rsidRPr="004443FB">
        <w:rPr>
          <w:rFonts w:ascii="Times New Roman" w:hAnsi="Times New Roman" w:cs="Times New Roman"/>
          <w:sz w:val="16"/>
          <w:szCs w:val="16"/>
        </w:rPr>
        <w:t xml:space="preserve"> information criterion; LRT=likelihood ratio test (Model 2 vs Model 3; Model 3 vs Model 4; Model 4 vs Model 5; Model 5 vs Model 2). Model 1=personal risk factors (fixed effects) + school (random intercepts); Model 2=personal risk factors + COVID-19 diagnosis/quarantine (fixed effects) + school (random intercepts); Model 3=personal risk factors + COVID-19 diagnosis/quarantine</w:t>
      </w:r>
      <w:r w:rsidRPr="00CB5AC4">
        <w:rPr>
          <w:rFonts w:ascii="Times New Roman" w:hAnsi="Times New Roman" w:cs="Times New Roman"/>
          <w:sz w:val="16"/>
          <w:szCs w:val="16"/>
        </w:rPr>
        <w:t xml:space="preserve"> + bushfire personal harm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CB5AC4">
        <w:rPr>
          <w:rFonts w:ascii="Times New Roman" w:hAnsi="Times New Roman" w:cs="Times New Roman"/>
          <w:sz w:val="16"/>
          <w:szCs w:val="16"/>
        </w:rPr>
        <w:t>(fixed effects) + school (random intercepts)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CB5AC4">
        <w:rPr>
          <w:rFonts w:ascii="Times New Roman" w:hAnsi="Times New Roman" w:cs="Times New Roman"/>
          <w:sz w:val="16"/>
          <w:szCs w:val="16"/>
        </w:rPr>
        <w:t xml:space="preserve">Model 4=personal risk factors + COVID-19 diagnosis/quarantine + bushfire personal harm + COVID-19 diagnosis/quarantine </w:t>
      </w:r>
      <w:r w:rsidRPr="00CB5AC4">
        <w:rPr>
          <w:rFonts w:ascii="Noto Sans" w:hAnsi="Noto Sans" w:cs="Noto Sans"/>
          <w:sz w:val="16"/>
          <w:szCs w:val="16"/>
        </w:rPr>
        <w:t>×</w:t>
      </w:r>
      <w:r w:rsidRPr="00CB5AC4">
        <w:rPr>
          <w:rFonts w:ascii="Times New Roman" w:hAnsi="Times New Roman" w:cs="Times New Roman"/>
          <w:sz w:val="16"/>
          <w:szCs w:val="16"/>
        </w:rPr>
        <w:t xml:space="preserve"> bushfire personal harm (fixed effects) + school (random intercepts); Model 5=personal risk factors + COVID-19 diagnosis/quarantine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CB5AC4">
        <w:rPr>
          <w:rFonts w:ascii="Times New Roman" w:hAnsi="Times New Roman" w:cs="Times New Roman"/>
          <w:sz w:val="16"/>
          <w:szCs w:val="16"/>
        </w:rPr>
        <w:t>(fixed effects).</w:t>
      </w:r>
      <w:r>
        <w:rPr>
          <w:rFonts w:ascii="Times New Roman" w:hAnsi="Times New Roman" w:cs="Times New Roman"/>
          <w:sz w:val="16"/>
          <w:szCs w:val="16"/>
        </w:rPr>
        <w:t xml:space="preserve"> Model 3 identified as best fitting model. </w:t>
      </w:r>
      <w:r w:rsidRPr="00246787">
        <w:rPr>
          <w:rFonts w:ascii="Times New Roman" w:eastAsia="Times New Roman" w:hAnsi="Times New Roman" w:cs="Times New Roman"/>
          <w:sz w:val="16"/>
          <w:szCs w:val="16"/>
          <w:vertAlign w:val="superscript"/>
          <w:lang w:eastAsia="en-AU"/>
        </w:rPr>
        <w:t>*</w:t>
      </w:r>
      <w:r>
        <w:rPr>
          <w:rFonts w:ascii="Times New Roman" w:eastAsia="Times New Roman" w:hAnsi="Times New Roman" w:cs="Times New Roman"/>
          <w:i/>
          <w:iCs/>
          <w:sz w:val="16"/>
          <w:szCs w:val="16"/>
          <w:lang w:eastAsia="en-AU"/>
        </w:rPr>
        <w:t>p</w:t>
      </w:r>
      <w:r>
        <w:rPr>
          <w:rFonts w:ascii="Times New Roman" w:eastAsia="Times New Roman" w:hAnsi="Times New Roman" w:cs="Times New Roman"/>
          <w:sz w:val="16"/>
          <w:szCs w:val="16"/>
          <w:lang w:eastAsia="en-AU"/>
        </w:rPr>
        <w:t>&lt;.007.</w:t>
      </w:r>
    </w:p>
    <w:p w14:paraId="5AD84DC6" w14:textId="36EF6C36" w:rsidR="00AC20D3" w:rsidRPr="00824C23" w:rsidRDefault="00AC20D3" w:rsidP="00AC20D3">
      <w:pPr>
        <w:rPr>
          <w:rFonts w:ascii="Times New Roman" w:hAnsi="Times New Roman" w:cs="Times New Roman"/>
          <w:b/>
          <w:bCs/>
        </w:rPr>
      </w:pPr>
      <w:r w:rsidRPr="00824C23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6459A2">
        <w:rPr>
          <w:rFonts w:ascii="Times New Roman" w:hAnsi="Times New Roman" w:cs="Times New Roman"/>
          <w:b/>
          <w:bCs/>
        </w:rPr>
        <w:t>S</w:t>
      </w:r>
      <w:r w:rsidR="00484083">
        <w:rPr>
          <w:rFonts w:ascii="Times New Roman" w:hAnsi="Times New Roman" w:cs="Times New Roman"/>
          <w:b/>
          <w:bCs/>
        </w:rPr>
        <w:t>13</w:t>
      </w:r>
    </w:p>
    <w:p w14:paraId="372C8AAF" w14:textId="693654FF" w:rsidR="00AC20D3" w:rsidRPr="00824C23" w:rsidRDefault="00A91A97" w:rsidP="00AC20D3">
      <w:pPr>
        <w:ind w:right="-46"/>
        <w:rPr>
          <w:rFonts w:ascii="Times New Roman" w:hAnsi="Times New Roman" w:cs="Times New Roman"/>
          <w:i/>
          <w:iCs/>
        </w:rPr>
      </w:pPr>
      <w:r w:rsidRPr="00824C23">
        <w:rPr>
          <w:rFonts w:ascii="Times New Roman" w:hAnsi="Times New Roman" w:cs="Times New Roman"/>
          <w:i/>
          <w:iCs/>
        </w:rPr>
        <w:t>Likelihood ratio tests</w:t>
      </w:r>
      <w:r w:rsidR="002B5312">
        <w:rPr>
          <w:rFonts w:ascii="Times New Roman" w:hAnsi="Times New Roman" w:cs="Times New Roman"/>
          <w:i/>
          <w:iCs/>
        </w:rPr>
        <w:t xml:space="preserve">, </w:t>
      </w:r>
      <w:r w:rsidR="002457B0">
        <w:rPr>
          <w:rFonts w:ascii="Times New Roman" w:hAnsi="Times New Roman" w:cs="Times New Roman"/>
          <w:i/>
          <w:iCs/>
        </w:rPr>
        <w:t>which compare models with and without</w:t>
      </w:r>
      <w:r w:rsidR="00633F4C">
        <w:rPr>
          <w:rFonts w:ascii="Times New Roman" w:hAnsi="Times New Roman" w:cs="Times New Roman"/>
          <w:i/>
          <w:iCs/>
        </w:rPr>
        <w:t xml:space="preserve"> two-way interactions between </w:t>
      </w:r>
      <w:r w:rsidR="002457B0">
        <w:rPr>
          <w:rFonts w:ascii="Times New Roman" w:hAnsi="Times New Roman" w:cs="Times New Roman"/>
          <w:i/>
          <w:iCs/>
        </w:rPr>
        <w:t>personal risk factor</w:t>
      </w:r>
      <w:r w:rsidR="00633F4C">
        <w:rPr>
          <w:rFonts w:ascii="Times New Roman" w:hAnsi="Times New Roman" w:cs="Times New Roman"/>
          <w:i/>
          <w:iCs/>
        </w:rPr>
        <w:t>s (adverse childhood experiences, mental illness history, gender, sexual orientation, perceived household wealth) and disaster (COVID-19 diagnosis/quarantine, bushfire personal harm)</w:t>
      </w:r>
      <w:r w:rsidR="006760B5" w:rsidRPr="00824C23">
        <w:rPr>
          <w:rFonts w:ascii="Times New Roman" w:hAnsi="Times New Roman" w:cs="Times New Roman"/>
          <w:i/>
          <w:iCs/>
        </w:rPr>
        <w:t xml:space="preserve"> </w:t>
      </w:r>
      <w:r w:rsidR="00633F4C">
        <w:rPr>
          <w:rFonts w:ascii="Times New Roman" w:hAnsi="Times New Roman" w:cs="Times New Roman"/>
          <w:i/>
          <w:iCs/>
        </w:rPr>
        <w:t>for each mental health</w:t>
      </w:r>
      <w:r w:rsidR="00F42727">
        <w:rPr>
          <w:rFonts w:ascii="Times New Roman" w:hAnsi="Times New Roman" w:cs="Times New Roman"/>
          <w:i/>
          <w:iCs/>
        </w:rPr>
        <w:t xml:space="preserve"> measure</w:t>
      </w:r>
      <w:r w:rsidR="00633F4C">
        <w:rPr>
          <w:rFonts w:ascii="Times New Roman" w:hAnsi="Times New Roman" w:cs="Times New Roman"/>
          <w:i/>
          <w:iCs/>
        </w:rPr>
        <w:t xml:space="preserve">. </w:t>
      </w:r>
      <w:r w:rsidR="00CE39FD">
        <w:rPr>
          <w:rFonts w:ascii="Times New Roman" w:hAnsi="Times New Roman" w:cs="Times New Roman"/>
          <w:i/>
          <w:iCs/>
        </w:rPr>
        <w:t xml:space="preserve">Comparisons provide a direct test of </w:t>
      </w:r>
      <w:r w:rsidR="00824C23" w:rsidRPr="00824C23">
        <w:rPr>
          <w:rFonts w:ascii="Times New Roman" w:hAnsi="Times New Roman" w:cs="Times New Roman"/>
          <w:i/>
          <w:iCs/>
          <w:color w:val="000000" w:themeColor="text1"/>
        </w:rPr>
        <w:t xml:space="preserve">the </w:t>
      </w:r>
      <w:r w:rsidR="006760B5" w:rsidRPr="00824C23">
        <w:rPr>
          <w:rFonts w:ascii="Times New Roman" w:hAnsi="Times New Roman" w:cs="Times New Roman"/>
          <w:i/>
          <w:iCs/>
          <w:color w:val="000000" w:themeColor="text1"/>
        </w:rPr>
        <w:t>stress-diathesis model</w:t>
      </w:r>
    </w:p>
    <w:tbl>
      <w:tblPr>
        <w:tblW w:w="1461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1985"/>
        <w:gridCol w:w="1701"/>
        <w:gridCol w:w="1701"/>
        <w:gridCol w:w="1701"/>
        <w:gridCol w:w="1701"/>
        <w:gridCol w:w="1716"/>
        <w:gridCol w:w="1696"/>
      </w:tblGrid>
      <w:tr w:rsidR="004E1D1A" w:rsidRPr="004E1D1A" w14:paraId="5090DCD4" w14:textId="14BA4011" w:rsidTr="00F1081F">
        <w:trPr>
          <w:trHeight w:val="161"/>
          <w:tblCellSpacing w:w="15" w:type="dxa"/>
        </w:trPr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4E079" w14:textId="77777777" w:rsidR="00AC20D3" w:rsidRPr="004E1D1A" w:rsidRDefault="00AC20D3" w:rsidP="001134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27B3A" w14:textId="4349A1B7" w:rsidR="00AC20D3" w:rsidRPr="004E1D1A" w:rsidRDefault="00AC20D3" w:rsidP="00AC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E1D1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sychological </w:t>
            </w:r>
            <w:r w:rsidR="00EC4CE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</w:t>
            </w:r>
            <w:r w:rsidRPr="004E1D1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tress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3E9D2" w14:textId="05A69E5C" w:rsidR="00AC20D3" w:rsidRPr="004E1D1A" w:rsidRDefault="00AC20D3" w:rsidP="00AC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E1D1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pression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490CA" w14:textId="7FC07893" w:rsidR="00AC20D3" w:rsidRPr="004E1D1A" w:rsidRDefault="00AC20D3" w:rsidP="00AC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E1D1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xiety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F8E1F" w14:textId="29ADB611" w:rsidR="00AC20D3" w:rsidRPr="004E1D1A" w:rsidRDefault="00AC20D3" w:rsidP="00AC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E1D1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somnia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7FF6D" w14:textId="7271CB04" w:rsidR="00AC20D3" w:rsidRPr="004E1D1A" w:rsidRDefault="00AC20D3" w:rsidP="00AC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E1D1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uicidal </w:t>
            </w:r>
            <w:r w:rsidR="00EC4CE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</w:t>
            </w:r>
            <w:r w:rsidRPr="004E1D1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ation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BF193" w14:textId="3189ACBD" w:rsidR="00AC20D3" w:rsidRPr="004E1D1A" w:rsidRDefault="00AC20D3" w:rsidP="00AC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E1D1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OVID-19 </w:t>
            </w:r>
            <w:r w:rsidR="00EC4CE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Pr="004E1D1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auma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557D6" w14:textId="052649E3" w:rsidR="00AC20D3" w:rsidRPr="004E1D1A" w:rsidRDefault="00AC20D3" w:rsidP="00AC2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E1D1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ushfire</w:t>
            </w:r>
            <w:r w:rsidR="00EC4CE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T</w:t>
            </w:r>
            <w:r w:rsidRPr="004E1D1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auma</w:t>
            </w:r>
          </w:p>
        </w:tc>
      </w:tr>
      <w:tr w:rsidR="001851DA" w:rsidRPr="004E1D1A" w14:paraId="2D9109AD" w14:textId="77777777" w:rsidTr="00F1081F">
        <w:trPr>
          <w:trHeight w:val="307"/>
          <w:tblCellSpacing w:w="15" w:type="dxa"/>
        </w:trPr>
        <w:tc>
          <w:tcPr>
            <w:tcW w:w="2365" w:type="dxa"/>
            <w:vAlign w:val="center"/>
          </w:tcPr>
          <w:p w14:paraId="0B10A8CF" w14:textId="018D7360" w:rsidR="001851DA" w:rsidRPr="004E1D1A" w:rsidRDefault="004E1D1A" w:rsidP="00AC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E1D1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derator variable</w:t>
            </w:r>
          </w:p>
        </w:tc>
        <w:tc>
          <w:tcPr>
            <w:tcW w:w="1955" w:type="dxa"/>
            <w:vAlign w:val="center"/>
          </w:tcPr>
          <w:p w14:paraId="1928C386" w14:textId="77777777" w:rsidR="001851DA" w:rsidRPr="004E1D1A" w:rsidRDefault="001851DA" w:rsidP="00AC20D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</w:p>
        </w:tc>
        <w:tc>
          <w:tcPr>
            <w:tcW w:w="1671" w:type="dxa"/>
            <w:vAlign w:val="center"/>
          </w:tcPr>
          <w:p w14:paraId="4BE1B99B" w14:textId="77777777" w:rsidR="001851DA" w:rsidRPr="004E1D1A" w:rsidRDefault="001851DA" w:rsidP="00AC20D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</w:p>
        </w:tc>
        <w:tc>
          <w:tcPr>
            <w:tcW w:w="1671" w:type="dxa"/>
            <w:vAlign w:val="center"/>
          </w:tcPr>
          <w:p w14:paraId="2D9A458D" w14:textId="77777777" w:rsidR="001851DA" w:rsidRPr="004E1D1A" w:rsidRDefault="001851DA" w:rsidP="00AC20D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</w:p>
        </w:tc>
        <w:tc>
          <w:tcPr>
            <w:tcW w:w="1671" w:type="dxa"/>
            <w:vAlign w:val="center"/>
          </w:tcPr>
          <w:p w14:paraId="126B0EB0" w14:textId="77777777" w:rsidR="001851DA" w:rsidRPr="004E1D1A" w:rsidRDefault="001851DA" w:rsidP="00AC20D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</w:p>
        </w:tc>
        <w:tc>
          <w:tcPr>
            <w:tcW w:w="1671" w:type="dxa"/>
            <w:vAlign w:val="center"/>
          </w:tcPr>
          <w:p w14:paraId="301F2EF6" w14:textId="77777777" w:rsidR="001851DA" w:rsidRPr="004E1D1A" w:rsidRDefault="001851DA" w:rsidP="00AC20D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</w:p>
        </w:tc>
        <w:tc>
          <w:tcPr>
            <w:tcW w:w="1686" w:type="dxa"/>
            <w:vAlign w:val="center"/>
          </w:tcPr>
          <w:p w14:paraId="37594F9C" w14:textId="77777777" w:rsidR="001851DA" w:rsidRPr="004E1D1A" w:rsidRDefault="001851DA" w:rsidP="00AC20D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</w:p>
        </w:tc>
        <w:tc>
          <w:tcPr>
            <w:tcW w:w="1651" w:type="dxa"/>
            <w:vAlign w:val="center"/>
          </w:tcPr>
          <w:p w14:paraId="784FEF02" w14:textId="77777777" w:rsidR="001851DA" w:rsidRPr="004E1D1A" w:rsidRDefault="001851DA" w:rsidP="00AC20D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</w:p>
        </w:tc>
      </w:tr>
      <w:tr w:rsidR="00824C23" w:rsidRPr="004E1D1A" w14:paraId="1FFD56D6" w14:textId="7B7B809E" w:rsidTr="00F1081F">
        <w:trPr>
          <w:trHeight w:val="307"/>
          <w:tblCellSpacing w:w="15" w:type="dxa"/>
        </w:trPr>
        <w:tc>
          <w:tcPr>
            <w:tcW w:w="2365" w:type="dxa"/>
            <w:vAlign w:val="center"/>
            <w:hideMark/>
          </w:tcPr>
          <w:p w14:paraId="07906AAF" w14:textId="77777777" w:rsidR="00824C23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E1D1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  Adverse childhood </w:t>
            </w:r>
          </w:p>
          <w:p w14:paraId="05F720A6" w14:textId="3D111327" w:rsidR="00824C23" w:rsidRPr="004E1D1A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  </w:t>
            </w:r>
            <w:r w:rsidRPr="004E1D1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xperiences</w:t>
            </w:r>
          </w:p>
        </w:tc>
        <w:tc>
          <w:tcPr>
            <w:tcW w:w="1955" w:type="dxa"/>
            <w:vAlign w:val="center"/>
          </w:tcPr>
          <w:p w14:paraId="74AC2DA2" w14:textId="466450F4" w:rsidR="00824C23" w:rsidRPr="006459A2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1)=</w:t>
            </w:r>
            <w:r w:rsidR="000816E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.66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</w:t>
            </w:r>
            <w:r w:rsidR="000816E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4</w:t>
            </w:r>
          </w:p>
        </w:tc>
        <w:tc>
          <w:tcPr>
            <w:tcW w:w="1671" w:type="dxa"/>
            <w:vAlign w:val="center"/>
          </w:tcPr>
          <w:p w14:paraId="0C5F9BF0" w14:textId="555115FA" w:rsidR="00824C23" w:rsidRPr="00D160C6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160C6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D160C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1)=6.</w:t>
            </w:r>
            <w:r w:rsidR="000816E9" w:rsidRPr="00D160C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6</w:t>
            </w:r>
            <w:r w:rsidRPr="00D160C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Pr="00D160C6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D160C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</w:t>
            </w:r>
            <w:r w:rsidR="000816E9" w:rsidRPr="00D160C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</w:t>
            </w:r>
            <w:r w:rsidR="00D160C6" w:rsidRPr="00457B94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8</w:t>
            </w:r>
            <w:r w:rsidR="00F1081F" w:rsidRPr="00D160C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71" w:type="dxa"/>
            <w:vAlign w:val="center"/>
          </w:tcPr>
          <w:p w14:paraId="4AEDF1DF" w14:textId="7871F252" w:rsidR="00824C23" w:rsidRPr="006459A2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1)=1.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7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</w:t>
            </w:r>
            <w:r w:rsidR="00225442"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1671" w:type="dxa"/>
            <w:vAlign w:val="center"/>
          </w:tcPr>
          <w:p w14:paraId="2564CDE2" w14:textId="74845B91" w:rsidR="00824C23" w:rsidRPr="006459A2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1)=4.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1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</w:t>
            </w:r>
            <w:r w:rsidR="00225442"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671" w:type="dxa"/>
            <w:vAlign w:val="center"/>
          </w:tcPr>
          <w:p w14:paraId="273B10B9" w14:textId="367FAEB1" w:rsidR="00824C23" w:rsidRPr="006459A2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1)=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.57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1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</w:t>
            </w:r>
          </w:p>
        </w:tc>
        <w:tc>
          <w:tcPr>
            <w:tcW w:w="1686" w:type="dxa"/>
            <w:vAlign w:val="center"/>
          </w:tcPr>
          <w:p w14:paraId="008DA532" w14:textId="2D397893" w:rsidR="00824C23" w:rsidRPr="006459A2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1)=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.38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7</w:t>
            </w:r>
          </w:p>
        </w:tc>
        <w:tc>
          <w:tcPr>
            <w:tcW w:w="1651" w:type="dxa"/>
            <w:vAlign w:val="center"/>
          </w:tcPr>
          <w:p w14:paraId="23FD9B9E" w14:textId="699B54E0" w:rsidR="00824C23" w:rsidRPr="004E1D1A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E1D1A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4E1D1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1)=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.87</w:t>
            </w:r>
            <w:r w:rsidRPr="004E1D1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Pr="004E1D1A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4E1D1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4</w:t>
            </w:r>
          </w:p>
        </w:tc>
      </w:tr>
      <w:tr w:rsidR="00824C23" w:rsidRPr="00D160C6" w14:paraId="20E952A6" w14:textId="77777777" w:rsidTr="00F1081F">
        <w:trPr>
          <w:trHeight w:val="307"/>
          <w:tblCellSpacing w:w="15" w:type="dxa"/>
        </w:trPr>
        <w:tc>
          <w:tcPr>
            <w:tcW w:w="2365" w:type="dxa"/>
            <w:vAlign w:val="center"/>
          </w:tcPr>
          <w:p w14:paraId="5E777FD7" w14:textId="526266F9" w:rsidR="00824C23" w:rsidRPr="004E1D1A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E1D1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  Mental illness history</w:t>
            </w:r>
          </w:p>
        </w:tc>
        <w:tc>
          <w:tcPr>
            <w:tcW w:w="1955" w:type="dxa"/>
            <w:vAlign w:val="center"/>
          </w:tcPr>
          <w:p w14:paraId="29704428" w14:textId="253406FB" w:rsidR="00824C23" w:rsidRPr="006459A2" w:rsidRDefault="00824C23" w:rsidP="00824C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2)=0.</w:t>
            </w:r>
            <w:r w:rsidR="000816E9"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  <w:r w:rsidR="000816E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</w:t>
            </w:r>
            <w:r w:rsidR="000816E9"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</w:t>
            </w:r>
            <w:r w:rsidR="000816E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671" w:type="dxa"/>
            <w:vAlign w:val="center"/>
          </w:tcPr>
          <w:p w14:paraId="52F37F55" w14:textId="0C93EB12" w:rsidR="00824C23" w:rsidRPr="006459A2" w:rsidRDefault="00824C23" w:rsidP="00824C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2)=0.</w:t>
            </w:r>
            <w:r w:rsidR="000816E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</w:t>
            </w:r>
            <w:r w:rsidR="000816E9"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</w:t>
            </w:r>
            <w:r w:rsidR="000816E9"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</w:t>
            </w:r>
            <w:r w:rsidR="000816E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</w:t>
            </w:r>
          </w:p>
        </w:tc>
        <w:tc>
          <w:tcPr>
            <w:tcW w:w="1671" w:type="dxa"/>
            <w:vAlign w:val="center"/>
          </w:tcPr>
          <w:p w14:paraId="6268C0AF" w14:textId="225ABCE7" w:rsidR="00824C23" w:rsidRPr="006459A2" w:rsidRDefault="00824C23" w:rsidP="00824C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2)=0.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9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</w:t>
            </w:r>
            <w:r w:rsidR="00225442"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671" w:type="dxa"/>
            <w:vAlign w:val="center"/>
          </w:tcPr>
          <w:p w14:paraId="67B4ED7C" w14:textId="3EFF5376" w:rsidR="00824C23" w:rsidRPr="006459A2" w:rsidRDefault="00824C23" w:rsidP="00824C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2)=0.</w:t>
            </w:r>
            <w:r w:rsidR="00225442"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1</w:t>
            </w:r>
          </w:p>
        </w:tc>
        <w:tc>
          <w:tcPr>
            <w:tcW w:w="1671" w:type="dxa"/>
            <w:vAlign w:val="center"/>
          </w:tcPr>
          <w:p w14:paraId="2307AE2D" w14:textId="6431B6BF" w:rsidR="00824C23" w:rsidRPr="006459A2" w:rsidRDefault="00824C23" w:rsidP="00824C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2)=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.86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03</w:t>
            </w:r>
            <w:r w:rsidR="00F1081F" w:rsidRPr="00F1081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86" w:type="dxa"/>
            <w:vAlign w:val="center"/>
          </w:tcPr>
          <w:p w14:paraId="78B1BF0C" w14:textId="209F8533" w:rsidR="00824C23" w:rsidRPr="006459A2" w:rsidRDefault="00824C23" w:rsidP="00824C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2)=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.27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2</w:t>
            </w:r>
          </w:p>
        </w:tc>
        <w:tc>
          <w:tcPr>
            <w:tcW w:w="1651" w:type="dxa"/>
            <w:vAlign w:val="center"/>
          </w:tcPr>
          <w:p w14:paraId="55FB333B" w14:textId="13F71CC8" w:rsidR="00824C23" w:rsidRPr="00D160C6" w:rsidRDefault="00824C23" w:rsidP="00824C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0D160C6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D160C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2)=</w:t>
            </w:r>
            <w:r w:rsidR="00225442" w:rsidRPr="00D160C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.12</w:t>
            </w:r>
            <w:r w:rsidRPr="00D160C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Pr="00D160C6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D160C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</w:t>
            </w:r>
            <w:r w:rsidR="00225442" w:rsidRPr="00D160C6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1</w:t>
            </w:r>
            <w:r w:rsidR="00225442" w:rsidRPr="00457B94">
              <w:rPr>
                <w:rFonts w:ascii="Times New Roman" w:hAnsi="Times New Roman" w:cs="Times New Roman"/>
                <w:color w:val="333333"/>
                <w:sz w:val="20"/>
                <w:szCs w:val="20"/>
                <w:vertAlign w:val="superscript"/>
              </w:rPr>
              <w:t>*</w:t>
            </w:r>
          </w:p>
        </w:tc>
      </w:tr>
      <w:tr w:rsidR="00824C23" w:rsidRPr="004E1D1A" w14:paraId="559B4583" w14:textId="0C626A43" w:rsidTr="00F1081F">
        <w:trPr>
          <w:trHeight w:val="153"/>
          <w:tblCellSpacing w:w="15" w:type="dxa"/>
        </w:trPr>
        <w:tc>
          <w:tcPr>
            <w:tcW w:w="2365" w:type="dxa"/>
            <w:vAlign w:val="center"/>
            <w:hideMark/>
          </w:tcPr>
          <w:p w14:paraId="54F90A1C" w14:textId="0DE2099B" w:rsidR="00824C23" w:rsidRPr="004E1D1A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E1D1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  Gender</w:t>
            </w:r>
          </w:p>
        </w:tc>
        <w:tc>
          <w:tcPr>
            <w:tcW w:w="1955" w:type="dxa"/>
            <w:vAlign w:val="center"/>
          </w:tcPr>
          <w:p w14:paraId="7105C11D" w14:textId="62103004" w:rsidR="00824C23" w:rsidRPr="006459A2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(6)=9.03, </w:t>
            </w: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17</w:t>
            </w:r>
          </w:p>
        </w:tc>
        <w:tc>
          <w:tcPr>
            <w:tcW w:w="1671" w:type="dxa"/>
            <w:vAlign w:val="center"/>
          </w:tcPr>
          <w:p w14:paraId="04CE79CA" w14:textId="4E7DF106" w:rsidR="00824C23" w:rsidRPr="006459A2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6)=10.</w:t>
            </w:r>
            <w:r w:rsidR="000816E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3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</w:t>
            </w:r>
            <w:r w:rsidR="000816E9"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  <w:r w:rsidR="000816E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671" w:type="dxa"/>
            <w:vAlign w:val="center"/>
          </w:tcPr>
          <w:p w14:paraId="0022DE6D" w14:textId="66F0ACBE" w:rsidR="00824C23" w:rsidRPr="006459A2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6)=5.</w:t>
            </w:r>
            <w:r w:rsidR="007E006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</w:t>
            </w:r>
            <w:r w:rsidR="007E006A"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  <w:r w:rsidR="007E006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671" w:type="dxa"/>
            <w:vAlign w:val="center"/>
          </w:tcPr>
          <w:p w14:paraId="54BBBD3C" w14:textId="72EDB355" w:rsidR="00824C23" w:rsidRPr="006459A2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6)=2.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0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</w:t>
            </w:r>
            <w:r w:rsidR="00225442"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</w:t>
            </w:r>
          </w:p>
        </w:tc>
        <w:tc>
          <w:tcPr>
            <w:tcW w:w="1671" w:type="dxa"/>
            <w:vAlign w:val="center"/>
          </w:tcPr>
          <w:p w14:paraId="41578522" w14:textId="097D0B32" w:rsidR="00824C23" w:rsidRPr="006459A2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6)=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.85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</w:t>
            </w:r>
            <w:r w:rsidR="00225442"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1686" w:type="dxa"/>
            <w:vAlign w:val="center"/>
          </w:tcPr>
          <w:p w14:paraId="0AA3E377" w14:textId="67BAD005" w:rsidR="00824C23" w:rsidRPr="006459A2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6)=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.90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5</w:t>
            </w:r>
          </w:p>
        </w:tc>
        <w:tc>
          <w:tcPr>
            <w:tcW w:w="1651" w:type="dxa"/>
            <w:vAlign w:val="center"/>
          </w:tcPr>
          <w:p w14:paraId="017AA74F" w14:textId="025474D6" w:rsidR="00824C23" w:rsidRPr="004E1D1A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E1D1A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4E1D1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</w:t>
            </w:r>
            <w:r w:rsidRPr="004E1D1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)=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.28</w:t>
            </w:r>
            <w:r w:rsidRPr="004E1D1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Pr="004E1D1A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4E1D1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</w:p>
        </w:tc>
      </w:tr>
      <w:tr w:rsidR="00824C23" w:rsidRPr="004E1D1A" w14:paraId="5FCBBC80" w14:textId="77777777" w:rsidTr="00F1081F">
        <w:trPr>
          <w:trHeight w:val="153"/>
          <w:tblCellSpacing w:w="15" w:type="dxa"/>
        </w:trPr>
        <w:tc>
          <w:tcPr>
            <w:tcW w:w="2365" w:type="dxa"/>
            <w:vAlign w:val="center"/>
          </w:tcPr>
          <w:p w14:paraId="1D6FACD4" w14:textId="52C71D32" w:rsidR="00824C23" w:rsidRPr="004E1D1A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E1D1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  Sexual orientation</w:t>
            </w:r>
          </w:p>
        </w:tc>
        <w:tc>
          <w:tcPr>
            <w:tcW w:w="1955" w:type="dxa"/>
            <w:vAlign w:val="center"/>
          </w:tcPr>
          <w:p w14:paraId="604600C7" w14:textId="7D12DB34" w:rsidR="00824C23" w:rsidRPr="006459A2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6)=</w:t>
            </w:r>
            <w:r w:rsidR="000816E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.04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24</w:t>
            </w:r>
          </w:p>
        </w:tc>
        <w:tc>
          <w:tcPr>
            <w:tcW w:w="1671" w:type="dxa"/>
            <w:vAlign w:val="center"/>
          </w:tcPr>
          <w:p w14:paraId="7898C23C" w14:textId="0B34BF4C" w:rsidR="00824C23" w:rsidRPr="006459A2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6)=2.</w:t>
            </w:r>
            <w:r w:rsidR="000816E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  <w:r w:rsidR="000816E9"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</w:t>
            </w:r>
            <w:r w:rsidR="000816E9"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</w:t>
            </w:r>
            <w:r w:rsidR="000816E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</w:t>
            </w:r>
          </w:p>
        </w:tc>
        <w:tc>
          <w:tcPr>
            <w:tcW w:w="1671" w:type="dxa"/>
            <w:vAlign w:val="center"/>
          </w:tcPr>
          <w:p w14:paraId="17605FE0" w14:textId="428DE7D9" w:rsidR="00824C23" w:rsidRPr="006459A2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6)=</w:t>
            </w:r>
            <w:r w:rsidR="007E006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.1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8, </w:t>
            </w: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4</w:t>
            </w:r>
            <w:r w:rsidR="007E006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0</w:t>
            </w:r>
          </w:p>
        </w:tc>
        <w:tc>
          <w:tcPr>
            <w:tcW w:w="1671" w:type="dxa"/>
            <w:vAlign w:val="center"/>
          </w:tcPr>
          <w:p w14:paraId="674AD363" w14:textId="60D3BA63" w:rsidR="00824C23" w:rsidRPr="006459A2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(6)=5.25, </w:t>
            </w: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51</w:t>
            </w:r>
          </w:p>
        </w:tc>
        <w:tc>
          <w:tcPr>
            <w:tcW w:w="1671" w:type="dxa"/>
            <w:vAlign w:val="center"/>
          </w:tcPr>
          <w:p w14:paraId="3C9C73F4" w14:textId="14FB4394" w:rsidR="00824C23" w:rsidRPr="006459A2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6)=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.00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</w:t>
            </w:r>
            <w:r w:rsidR="00225442"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9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686" w:type="dxa"/>
            <w:vAlign w:val="center"/>
          </w:tcPr>
          <w:p w14:paraId="59191C33" w14:textId="1E4A8D24" w:rsidR="00824C23" w:rsidRPr="006459A2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6)=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.37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88</w:t>
            </w:r>
          </w:p>
        </w:tc>
        <w:tc>
          <w:tcPr>
            <w:tcW w:w="1651" w:type="dxa"/>
            <w:vAlign w:val="center"/>
          </w:tcPr>
          <w:p w14:paraId="335BB216" w14:textId="290B620C" w:rsidR="00824C23" w:rsidRPr="004E1D1A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E1D1A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4E1D1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</w:t>
            </w:r>
            <w:r w:rsidRPr="004E1D1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)=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.54</w:t>
            </w:r>
            <w:r w:rsidRPr="004E1D1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Pr="004E1D1A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4E1D1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0</w:t>
            </w:r>
          </w:p>
        </w:tc>
      </w:tr>
      <w:tr w:rsidR="00824C23" w:rsidRPr="004E1D1A" w14:paraId="5D21B9EF" w14:textId="77777777" w:rsidTr="00F1081F">
        <w:trPr>
          <w:trHeight w:val="153"/>
          <w:tblCellSpacing w:w="15" w:type="dxa"/>
        </w:trPr>
        <w:tc>
          <w:tcPr>
            <w:tcW w:w="2365" w:type="dxa"/>
            <w:tcBorders>
              <w:bottom w:val="single" w:sz="4" w:space="0" w:color="auto"/>
            </w:tcBorders>
            <w:vAlign w:val="center"/>
          </w:tcPr>
          <w:p w14:paraId="508E72D6" w14:textId="77777777" w:rsidR="00824C23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  Perceived household </w:t>
            </w:r>
          </w:p>
          <w:p w14:paraId="77917593" w14:textId="3D511460" w:rsidR="00824C23" w:rsidRPr="004E1D1A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    wealth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vAlign w:val="center"/>
          </w:tcPr>
          <w:p w14:paraId="22587892" w14:textId="5AD07C26" w:rsidR="00824C23" w:rsidRPr="006459A2" w:rsidRDefault="00824C23" w:rsidP="00824C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</w:pP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4)=4.</w:t>
            </w:r>
            <w:r w:rsidR="000816E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72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3</w:t>
            </w:r>
            <w:r w:rsidR="000816E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14:paraId="37164FBB" w14:textId="6E59EB44" w:rsidR="00824C23" w:rsidRPr="006459A2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4)=4.</w:t>
            </w:r>
            <w:r w:rsidR="000816E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0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</w:t>
            </w:r>
            <w:r w:rsidR="000816E9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8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14:paraId="6DFD98D7" w14:textId="3EFFD299" w:rsidR="00824C23" w:rsidRPr="006459A2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4)=5.</w:t>
            </w:r>
            <w:r w:rsidR="007E006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60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2</w:t>
            </w:r>
            <w:r w:rsidR="007E006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14:paraId="34DD5D21" w14:textId="773F15FD" w:rsidR="00824C23" w:rsidRPr="006459A2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4)=3.</w:t>
            </w:r>
            <w:r w:rsidR="00225442"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52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14:paraId="2B4A798E" w14:textId="68913213" w:rsidR="00824C23" w:rsidRPr="006459A2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4)=5.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9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</w:t>
            </w:r>
            <w:r w:rsidR="00225442"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2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632609C3" w14:textId="60EDB744" w:rsidR="00824C23" w:rsidRPr="006459A2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4)=3.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16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Pr="006459A2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6459A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53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vAlign w:val="center"/>
          </w:tcPr>
          <w:p w14:paraId="45515B20" w14:textId="06D21C96" w:rsidR="00824C23" w:rsidRPr="004E1D1A" w:rsidRDefault="00824C23" w:rsidP="00824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E1D1A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χ2</w:t>
            </w:r>
            <w:r w:rsidRPr="004E1D1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</w:t>
            </w:r>
            <w:r w:rsidRPr="004E1D1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)=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3.72</w:t>
            </w:r>
            <w:r w:rsidRPr="004E1D1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 xml:space="preserve">, </w:t>
            </w:r>
            <w:r w:rsidRPr="004E1D1A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</w:rPr>
              <w:t>p</w:t>
            </w:r>
            <w:r w:rsidRPr="004E1D1A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=.</w:t>
            </w:r>
            <w:r w:rsidR="00225442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45</w:t>
            </w:r>
          </w:p>
        </w:tc>
      </w:tr>
    </w:tbl>
    <w:p w14:paraId="66799E6C" w14:textId="0D555C56" w:rsidR="00A91A97" w:rsidRPr="004E1D1A" w:rsidRDefault="004E1D1A" w:rsidP="00824C23">
      <w:pPr>
        <w:pStyle w:val="NoSpacing"/>
        <w:ind w:right="-501"/>
        <w:rPr>
          <w:rFonts w:ascii="Times New Roman" w:hAnsi="Times New Roman" w:cs="Times New Roman"/>
          <w:sz w:val="20"/>
          <w:szCs w:val="20"/>
        </w:rPr>
      </w:pPr>
      <w:r w:rsidRPr="004E1D1A"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 w:rsidR="006760B5">
        <w:rPr>
          <w:rFonts w:ascii="Times New Roman" w:hAnsi="Times New Roman" w:cs="Times New Roman"/>
          <w:sz w:val="20"/>
          <w:szCs w:val="20"/>
        </w:rPr>
        <w:t xml:space="preserve">Each row represents a new model for each mental health </w:t>
      </w:r>
      <w:r w:rsidR="00F42727">
        <w:rPr>
          <w:rFonts w:ascii="Times New Roman" w:hAnsi="Times New Roman" w:cs="Times New Roman"/>
          <w:sz w:val="20"/>
          <w:szCs w:val="20"/>
        </w:rPr>
        <w:t>measure</w:t>
      </w:r>
      <w:r w:rsidR="006760B5">
        <w:rPr>
          <w:rFonts w:ascii="Times New Roman" w:hAnsi="Times New Roman" w:cs="Times New Roman"/>
          <w:sz w:val="20"/>
          <w:szCs w:val="20"/>
        </w:rPr>
        <w:t>. Each of the models</w:t>
      </w:r>
      <w:r w:rsidRPr="004E1D1A">
        <w:rPr>
          <w:rFonts w:ascii="Times New Roman" w:hAnsi="Times New Roman" w:cs="Times New Roman"/>
          <w:sz w:val="20"/>
          <w:szCs w:val="20"/>
        </w:rPr>
        <w:t xml:space="preserve"> were compared to a main effect model including adverse childhood experiences + mental illness history + gender + sexuality + perceived household wealth + language spoken most at home + COVID-19 diagnosis/quarantine + bushfire personal harm (fixed effects) + school (random intercepts). Two-way interactions between disaster (COVID-19 diagnosis/quarantine, bushfire personal harm) and one personal risk factor (e.g., adverse childhood experiences) were then added simultaneously</w:t>
      </w:r>
      <w:r w:rsidR="00824C23">
        <w:rPr>
          <w:rFonts w:ascii="Times New Roman" w:hAnsi="Times New Roman" w:cs="Times New Roman"/>
          <w:sz w:val="20"/>
          <w:szCs w:val="20"/>
        </w:rPr>
        <w:t xml:space="preserve"> into the models</w:t>
      </w:r>
      <w:r w:rsidRPr="004E1D1A">
        <w:rPr>
          <w:rFonts w:ascii="Times New Roman" w:hAnsi="Times New Roman" w:cs="Times New Roman"/>
          <w:sz w:val="20"/>
          <w:szCs w:val="20"/>
        </w:rPr>
        <w:t>. For example, adverse childhood experiences + mental illness history + gender + sexuality + perceived household wealth + language spoken most at home + COVID-19 diagnosis/quarantine + bushfire personal h</w:t>
      </w:r>
      <w:r w:rsidRPr="00F1081F">
        <w:rPr>
          <w:rFonts w:ascii="Times New Roman" w:hAnsi="Times New Roman" w:cs="Times New Roman"/>
          <w:sz w:val="20"/>
          <w:szCs w:val="20"/>
        </w:rPr>
        <w:t>arm + COVID-19 diagnosis/quarantine × adverse childhood experiences + bushfire personal harm  × adverse childhood experiences (fixed effects) + school (random intercepts).</w:t>
      </w:r>
      <w:r w:rsidR="003564AC" w:rsidRPr="00F1081F">
        <w:rPr>
          <w:rFonts w:ascii="Times New Roman" w:hAnsi="Times New Roman" w:cs="Times New Roman"/>
          <w:sz w:val="20"/>
          <w:szCs w:val="20"/>
        </w:rPr>
        <w:t xml:space="preserve"> </w:t>
      </w:r>
      <w:r w:rsidR="00F1081F" w:rsidRPr="00F1081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="00F1081F" w:rsidRPr="00F1081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F1081F" w:rsidRPr="00F1081F">
        <w:rPr>
          <w:rFonts w:ascii="Times New Roman" w:hAnsi="Times New Roman" w:cs="Times New Roman"/>
          <w:color w:val="000000" w:themeColor="text1"/>
          <w:sz w:val="20"/>
          <w:szCs w:val="20"/>
        </w:rPr>
        <w:t>&lt;.05.</w:t>
      </w:r>
    </w:p>
    <w:p w14:paraId="405BA1B1" w14:textId="23740EC7" w:rsidR="006760B5" w:rsidRDefault="006760B5" w:rsidP="00824C23">
      <w:pPr>
        <w:ind w:right="-501"/>
      </w:pPr>
    </w:p>
    <w:p w14:paraId="3667A7D5" w14:textId="419E716B" w:rsidR="00776518" w:rsidRDefault="00776518" w:rsidP="00824C23">
      <w:pPr>
        <w:ind w:right="-501"/>
      </w:pPr>
    </w:p>
    <w:p w14:paraId="7671E3F2" w14:textId="0A429F19" w:rsidR="00776518" w:rsidRDefault="00776518" w:rsidP="00824C23">
      <w:pPr>
        <w:ind w:right="-501"/>
      </w:pPr>
    </w:p>
    <w:p w14:paraId="38DE3004" w14:textId="57AC708C" w:rsidR="00F604D3" w:rsidRDefault="00F604D3" w:rsidP="00824C23">
      <w:pPr>
        <w:ind w:right="-501"/>
      </w:pPr>
      <w:r>
        <w:br w:type="page"/>
      </w:r>
    </w:p>
    <w:p w14:paraId="30739EE8" w14:textId="77777777" w:rsidR="00F604D3" w:rsidRDefault="00F604D3" w:rsidP="00824C23">
      <w:pPr>
        <w:ind w:right="-501"/>
        <w:sectPr w:rsidR="00F604D3" w:rsidSect="00A91A97">
          <w:head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AF3CF08" w14:textId="342E6FED" w:rsidR="00776518" w:rsidRPr="00D14D74" w:rsidRDefault="00776518" w:rsidP="00776518">
      <w:pPr>
        <w:rPr>
          <w:rFonts w:ascii="Times New Roman" w:hAnsi="Times New Roman" w:cs="Times New Roman"/>
          <w:b/>
          <w:bCs/>
        </w:rPr>
      </w:pPr>
      <w:r w:rsidRPr="00D14D74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484083">
        <w:rPr>
          <w:rFonts w:ascii="Times New Roman" w:hAnsi="Times New Roman" w:cs="Times New Roman"/>
          <w:b/>
          <w:bCs/>
        </w:rPr>
        <w:t>14</w:t>
      </w:r>
    </w:p>
    <w:p w14:paraId="565A41C4" w14:textId="628C08C9" w:rsidR="00776518" w:rsidRDefault="00776518" w:rsidP="004333C6">
      <w:pPr>
        <w:spacing w:after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Predicted probabilities (standard error) for </w:t>
      </w:r>
      <w:r w:rsidR="00D372E6">
        <w:rPr>
          <w:rFonts w:ascii="Times New Roman" w:hAnsi="Times New Roman" w:cs="Times New Roman"/>
          <w:i/>
          <w:iCs/>
        </w:rPr>
        <w:t>each level of</w:t>
      </w:r>
      <w:r w:rsidR="003564AC">
        <w:rPr>
          <w:rFonts w:ascii="Times New Roman" w:hAnsi="Times New Roman" w:cs="Times New Roman"/>
          <w:i/>
          <w:iCs/>
        </w:rPr>
        <w:t xml:space="preserve"> the</w:t>
      </w:r>
      <w:r w:rsidR="004333C6">
        <w:rPr>
          <w:rFonts w:ascii="Times New Roman" w:hAnsi="Times New Roman" w:cs="Times New Roman"/>
          <w:i/>
          <w:iCs/>
        </w:rPr>
        <w:t xml:space="preserve"> </w:t>
      </w:r>
      <w:r w:rsidR="0026629F">
        <w:rPr>
          <w:rFonts w:ascii="Times New Roman" w:hAnsi="Times New Roman" w:cs="Times New Roman"/>
          <w:i/>
          <w:iCs/>
        </w:rPr>
        <w:t xml:space="preserve">significant </w:t>
      </w:r>
      <w:r w:rsidR="00D372E6">
        <w:rPr>
          <w:rFonts w:ascii="Times New Roman" w:hAnsi="Times New Roman" w:cs="Times New Roman"/>
          <w:i/>
          <w:iCs/>
        </w:rPr>
        <w:t xml:space="preserve">disaster </w:t>
      </w:r>
      <w:r w:rsidR="00D372E6">
        <w:rPr>
          <w:rFonts w:ascii="Noto Sans" w:hAnsi="Noto Sans" w:cs="Noto Sans"/>
          <w:i/>
          <w:iCs/>
        </w:rPr>
        <w:t>×</w:t>
      </w:r>
      <w:r w:rsidR="00D372E6">
        <w:rPr>
          <w:rFonts w:ascii="Times New Roman" w:hAnsi="Times New Roman" w:cs="Times New Roman"/>
          <w:i/>
          <w:iCs/>
        </w:rPr>
        <w:t xml:space="preserve"> adverse childhood experiences and disaster </w:t>
      </w:r>
      <w:r w:rsidR="00D372E6">
        <w:rPr>
          <w:rFonts w:ascii="Noto Sans" w:hAnsi="Noto Sans" w:cs="Noto Sans"/>
          <w:i/>
          <w:iCs/>
        </w:rPr>
        <w:t>×</w:t>
      </w:r>
      <w:r w:rsidR="004333C6">
        <w:rPr>
          <w:rFonts w:ascii="Noto Sans" w:hAnsi="Noto Sans" w:cs="Noto Sans"/>
          <w:i/>
          <w:iCs/>
        </w:rPr>
        <w:t xml:space="preserve"> </w:t>
      </w:r>
      <w:r w:rsidR="00D372E6">
        <w:rPr>
          <w:rFonts w:ascii="Times New Roman" w:hAnsi="Times New Roman" w:cs="Times New Roman"/>
          <w:i/>
          <w:iCs/>
        </w:rPr>
        <w:t>mental illness history interactions</w:t>
      </w:r>
      <w:r w:rsidR="004333C6">
        <w:rPr>
          <w:rFonts w:ascii="Times New Roman" w:hAnsi="Times New Roman" w:cs="Times New Roman"/>
          <w:i/>
          <w:iCs/>
        </w:rPr>
        <w:t xml:space="preserve"> presented in Table S1</w:t>
      </w:r>
      <w:r w:rsidR="004B2A96">
        <w:rPr>
          <w:rFonts w:ascii="Times New Roman" w:hAnsi="Times New Roman" w:cs="Times New Roman"/>
          <w:i/>
          <w:iCs/>
        </w:rPr>
        <w:t xml:space="preserve"> for depression, suicidal ideation</w:t>
      </w:r>
      <w:r w:rsidR="004B2A96" w:rsidRPr="00D160C6">
        <w:rPr>
          <w:rFonts w:ascii="Times New Roman" w:hAnsi="Times New Roman" w:cs="Times New Roman"/>
          <w:i/>
          <w:iCs/>
        </w:rPr>
        <w:t xml:space="preserve">, and </w:t>
      </w:r>
      <w:r w:rsidR="00D160C6" w:rsidRPr="00457B94">
        <w:rPr>
          <w:rFonts w:ascii="Times New Roman" w:hAnsi="Times New Roman" w:cs="Times New Roman"/>
          <w:i/>
          <w:iCs/>
        </w:rPr>
        <w:t xml:space="preserve">bushfire </w:t>
      </w:r>
      <w:r w:rsidR="004B2A96" w:rsidRPr="00D160C6">
        <w:rPr>
          <w:rFonts w:ascii="Times New Roman" w:hAnsi="Times New Roman" w:cs="Times New Roman"/>
          <w:i/>
          <w:iCs/>
        </w:rPr>
        <w:t>trauma</w:t>
      </w:r>
    </w:p>
    <w:tbl>
      <w:tblPr>
        <w:tblStyle w:val="TableGrid"/>
        <w:tblpPr w:leftFromText="180" w:rightFromText="180" w:vertAnchor="page" w:horzAnchor="margin" w:tblpY="2971"/>
        <w:tblW w:w="83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3122"/>
        <w:gridCol w:w="1984"/>
      </w:tblGrid>
      <w:tr w:rsidR="00F42727" w:rsidRPr="006C404D" w14:paraId="2CAD4623" w14:textId="77777777" w:rsidTr="00F42727">
        <w:trPr>
          <w:trHeight w:val="225"/>
        </w:trPr>
        <w:tc>
          <w:tcPr>
            <w:tcW w:w="63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3FA331" w14:textId="77777777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  <w:r w:rsidRPr="006C404D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9646CC3" w14:textId="77777777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  <w:r w:rsidRPr="006C404D">
              <w:rPr>
                <w:rFonts w:ascii="Times New Roman" w:hAnsi="Times New Roman" w:cs="Times New Roman"/>
              </w:rPr>
              <w:t>Depression</w:t>
            </w:r>
          </w:p>
        </w:tc>
      </w:tr>
      <w:tr w:rsidR="00F42727" w:rsidRPr="006C404D" w14:paraId="5D99A4AF" w14:textId="77777777" w:rsidTr="00F42727">
        <w:trPr>
          <w:trHeight w:val="209"/>
        </w:trPr>
        <w:tc>
          <w:tcPr>
            <w:tcW w:w="3261" w:type="dxa"/>
            <w:tcBorders>
              <w:top w:val="single" w:sz="4" w:space="0" w:color="auto"/>
            </w:tcBorders>
          </w:tcPr>
          <w:p w14:paraId="0E6889A1" w14:textId="77777777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>COVID-19 diagnosis/quarantine</w:t>
            </w:r>
          </w:p>
        </w:tc>
        <w:tc>
          <w:tcPr>
            <w:tcW w:w="3122" w:type="dxa"/>
            <w:tcBorders>
              <w:top w:val="single" w:sz="4" w:space="0" w:color="auto"/>
            </w:tcBorders>
          </w:tcPr>
          <w:p w14:paraId="5B74A1F4" w14:textId="77777777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>Adverse childhood experience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475FDE3" w14:textId="77777777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</w:p>
        </w:tc>
      </w:tr>
      <w:tr w:rsidR="00F42727" w:rsidRPr="006C404D" w14:paraId="548BBAE7" w14:textId="77777777" w:rsidTr="00F42727">
        <w:trPr>
          <w:trHeight w:val="209"/>
        </w:trPr>
        <w:tc>
          <w:tcPr>
            <w:tcW w:w="3261" w:type="dxa"/>
          </w:tcPr>
          <w:p w14:paraId="6A4FC8C1" w14:textId="77777777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3122" w:type="dxa"/>
          </w:tcPr>
          <w:p w14:paraId="11D585A2" w14:textId="77777777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1984" w:type="dxa"/>
          </w:tcPr>
          <w:p w14:paraId="47745272" w14:textId="313A04FA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>0.</w:t>
            </w:r>
            <w:r w:rsidR="00D160C6" w:rsidRPr="002752D7">
              <w:rPr>
                <w:rFonts w:ascii="Times New Roman" w:hAnsi="Times New Roman" w:cs="Times New Roman"/>
              </w:rPr>
              <w:t>1</w:t>
            </w:r>
            <w:r w:rsidR="00D160C6">
              <w:rPr>
                <w:rFonts w:ascii="Times New Roman" w:hAnsi="Times New Roman" w:cs="Times New Roman"/>
              </w:rPr>
              <w:t>0</w:t>
            </w:r>
            <w:r w:rsidR="00D160C6" w:rsidRPr="002752D7">
              <w:rPr>
                <w:rFonts w:ascii="Times New Roman" w:hAnsi="Times New Roman" w:cs="Times New Roman"/>
              </w:rPr>
              <w:t xml:space="preserve"> </w:t>
            </w:r>
            <w:r w:rsidRPr="002752D7">
              <w:rPr>
                <w:rFonts w:ascii="Times New Roman" w:hAnsi="Times New Roman" w:cs="Times New Roman"/>
              </w:rPr>
              <w:t>(0.04)</w:t>
            </w:r>
          </w:p>
        </w:tc>
      </w:tr>
      <w:tr w:rsidR="00F42727" w:rsidRPr="006C404D" w14:paraId="506235E2" w14:textId="77777777" w:rsidTr="00F42727">
        <w:trPr>
          <w:trHeight w:val="209"/>
        </w:trPr>
        <w:tc>
          <w:tcPr>
            <w:tcW w:w="3261" w:type="dxa"/>
          </w:tcPr>
          <w:p w14:paraId="0F8E0171" w14:textId="77777777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3122" w:type="dxa"/>
          </w:tcPr>
          <w:p w14:paraId="55DA1781" w14:textId="77777777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1984" w:type="dxa"/>
          </w:tcPr>
          <w:p w14:paraId="2AC48655" w14:textId="19DDAB43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>0.</w:t>
            </w:r>
            <w:r w:rsidR="00D160C6" w:rsidRPr="002752D7">
              <w:rPr>
                <w:rFonts w:ascii="Times New Roman" w:hAnsi="Times New Roman" w:cs="Times New Roman"/>
              </w:rPr>
              <w:t>0</w:t>
            </w:r>
            <w:r w:rsidR="00D160C6">
              <w:rPr>
                <w:rFonts w:ascii="Times New Roman" w:hAnsi="Times New Roman" w:cs="Times New Roman"/>
              </w:rPr>
              <w:t>7</w:t>
            </w:r>
            <w:r w:rsidR="00D160C6" w:rsidRPr="002752D7">
              <w:rPr>
                <w:rFonts w:ascii="Times New Roman" w:hAnsi="Times New Roman" w:cs="Times New Roman"/>
              </w:rPr>
              <w:t xml:space="preserve"> </w:t>
            </w:r>
            <w:r w:rsidRPr="002752D7">
              <w:rPr>
                <w:rFonts w:ascii="Times New Roman" w:hAnsi="Times New Roman" w:cs="Times New Roman"/>
              </w:rPr>
              <w:t>(0.04)</w:t>
            </w:r>
          </w:p>
        </w:tc>
      </w:tr>
      <w:tr w:rsidR="00F42727" w:rsidRPr="006C404D" w14:paraId="5CCDDDDB" w14:textId="77777777" w:rsidTr="00F42727">
        <w:trPr>
          <w:trHeight w:val="209"/>
        </w:trPr>
        <w:tc>
          <w:tcPr>
            <w:tcW w:w="3261" w:type="dxa"/>
          </w:tcPr>
          <w:p w14:paraId="62B9F21F" w14:textId="77777777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3122" w:type="dxa"/>
          </w:tcPr>
          <w:p w14:paraId="128A72FF" w14:textId="77777777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984" w:type="dxa"/>
          </w:tcPr>
          <w:p w14:paraId="646A4B0B" w14:textId="5EFD81A1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>0.</w:t>
            </w:r>
            <w:r w:rsidR="00D160C6" w:rsidRPr="002752D7">
              <w:rPr>
                <w:rFonts w:ascii="Times New Roman" w:hAnsi="Times New Roman" w:cs="Times New Roman"/>
              </w:rPr>
              <w:t>4</w:t>
            </w:r>
            <w:r w:rsidR="00D160C6">
              <w:rPr>
                <w:rFonts w:ascii="Times New Roman" w:hAnsi="Times New Roman" w:cs="Times New Roman"/>
              </w:rPr>
              <w:t>0</w:t>
            </w:r>
            <w:r w:rsidR="00D160C6" w:rsidRPr="002752D7">
              <w:rPr>
                <w:rFonts w:ascii="Times New Roman" w:hAnsi="Times New Roman" w:cs="Times New Roman"/>
              </w:rPr>
              <w:t xml:space="preserve"> </w:t>
            </w:r>
            <w:r w:rsidRPr="002752D7">
              <w:rPr>
                <w:rFonts w:ascii="Times New Roman" w:hAnsi="Times New Roman" w:cs="Times New Roman"/>
              </w:rPr>
              <w:t>(0.</w:t>
            </w:r>
            <w:r w:rsidR="00D160C6" w:rsidRPr="002752D7">
              <w:rPr>
                <w:rFonts w:ascii="Times New Roman" w:hAnsi="Times New Roman" w:cs="Times New Roman"/>
              </w:rPr>
              <w:t>0</w:t>
            </w:r>
            <w:r w:rsidR="00D160C6">
              <w:rPr>
                <w:rFonts w:ascii="Times New Roman" w:hAnsi="Times New Roman" w:cs="Times New Roman"/>
              </w:rPr>
              <w:t>3</w:t>
            </w:r>
            <w:r w:rsidRPr="002752D7">
              <w:rPr>
                <w:rFonts w:ascii="Times New Roman" w:hAnsi="Times New Roman" w:cs="Times New Roman"/>
              </w:rPr>
              <w:t>)</w:t>
            </w:r>
          </w:p>
        </w:tc>
      </w:tr>
      <w:tr w:rsidR="00F42727" w:rsidRPr="006C404D" w14:paraId="39F18053" w14:textId="77777777" w:rsidTr="00F42727">
        <w:trPr>
          <w:trHeight w:val="209"/>
        </w:trPr>
        <w:tc>
          <w:tcPr>
            <w:tcW w:w="3261" w:type="dxa"/>
          </w:tcPr>
          <w:p w14:paraId="60C4F3DF" w14:textId="77777777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3122" w:type="dxa"/>
          </w:tcPr>
          <w:p w14:paraId="7ECC9FA1" w14:textId="77777777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984" w:type="dxa"/>
          </w:tcPr>
          <w:p w14:paraId="0B14D9BB" w14:textId="7324A994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>0.</w:t>
            </w:r>
            <w:r w:rsidR="00D160C6">
              <w:rPr>
                <w:rFonts w:ascii="Times New Roman" w:hAnsi="Times New Roman" w:cs="Times New Roman"/>
              </w:rPr>
              <w:t>47</w:t>
            </w:r>
            <w:r w:rsidR="00D160C6" w:rsidRPr="002752D7">
              <w:rPr>
                <w:rFonts w:ascii="Times New Roman" w:hAnsi="Times New Roman" w:cs="Times New Roman"/>
              </w:rPr>
              <w:t xml:space="preserve"> </w:t>
            </w:r>
            <w:r w:rsidRPr="002752D7">
              <w:rPr>
                <w:rFonts w:ascii="Times New Roman" w:hAnsi="Times New Roman" w:cs="Times New Roman"/>
              </w:rPr>
              <w:t>(0.</w:t>
            </w:r>
            <w:r w:rsidR="00D160C6" w:rsidRPr="002752D7">
              <w:rPr>
                <w:rFonts w:ascii="Times New Roman" w:hAnsi="Times New Roman" w:cs="Times New Roman"/>
              </w:rPr>
              <w:t>0</w:t>
            </w:r>
            <w:r w:rsidR="00D160C6">
              <w:rPr>
                <w:rFonts w:ascii="Times New Roman" w:hAnsi="Times New Roman" w:cs="Times New Roman"/>
              </w:rPr>
              <w:t>4</w:t>
            </w:r>
            <w:r w:rsidRPr="002752D7">
              <w:rPr>
                <w:rFonts w:ascii="Times New Roman" w:hAnsi="Times New Roman" w:cs="Times New Roman"/>
              </w:rPr>
              <w:t>)</w:t>
            </w:r>
          </w:p>
        </w:tc>
      </w:tr>
      <w:tr w:rsidR="00F42727" w:rsidRPr="006C404D" w14:paraId="1A57B397" w14:textId="77777777" w:rsidTr="00F42727">
        <w:trPr>
          <w:trHeight w:val="209"/>
        </w:trPr>
        <w:tc>
          <w:tcPr>
            <w:tcW w:w="3261" w:type="dxa"/>
          </w:tcPr>
          <w:p w14:paraId="00D4BC22" w14:textId="77777777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  <w:r w:rsidRPr="006C404D">
              <w:rPr>
                <w:rFonts w:ascii="Times New Roman" w:hAnsi="Times New Roman" w:cs="Times New Roman"/>
              </w:rPr>
              <w:t>Bushfire personal harm</w:t>
            </w:r>
          </w:p>
        </w:tc>
        <w:tc>
          <w:tcPr>
            <w:tcW w:w="3122" w:type="dxa"/>
          </w:tcPr>
          <w:p w14:paraId="7C421EDE" w14:textId="77777777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  <w:r w:rsidRPr="006C404D">
              <w:rPr>
                <w:rFonts w:ascii="Times New Roman" w:hAnsi="Times New Roman" w:cs="Times New Roman"/>
              </w:rPr>
              <w:t>Adverse childhood experiences</w:t>
            </w:r>
          </w:p>
        </w:tc>
        <w:tc>
          <w:tcPr>
            <w:tcW w:w="1984" w:type="dxa"/>
            <w:vAlign w:val="center"/>
          </w:tcPr>
          <w:p w14:paraId="0FA72589" w14:textId="77777777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</w:p>
        </w:tc>
      </w:tr>
      <w:tr w:rsidR="00F42727" w:rsidRPr="006C404D" w14:paraId="0127B94C" w14:textId="77777777" w:rsidTr="00F42727">
        <w:trPr>
          <w:trHeight w:val="209"/>
        </w:trPr>
        <w:tc>
          <w:tcPr>
            <w:tcW w:w="3261" w:type="dxa"/>
          </w:tcPr>
          <w:p w14:paraId="319171E3" w14:textId="77777777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  <w:r w:rsidRPr="006C404D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3122" w:type="dxa"/>
          </w:tcPr>
          <w:p w14:paraId="33CAD6A0" w14:textId="77777777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  <w:r w:rsidRPr="006C404D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1984" w:type="dxa"/>
          </w:tcPr>
          <w:p w14:paraId="079884B5" w14:textId="608A882D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  <w:r w:rsidRPr="006C404D">
              <w:rPr>
                <w:rFonts w:ascii="Times New Roman" w:hAnsi="Times New Roman" w:cs="Times New Roman"/>
              </w:rPr>
              <w:t>0.</w:t>
            </w:r>
            <w:r w:rsidR="00D160C6" w:rsidRPr="006C404D">
              <w:rPr>
                <w:rFonts w:ascii="Times New Roman" w:hAnsi="Times New Roman" w:cs="Times New Roman"/>
              </w:rPr>
              <w:t>1</w:t>
            </w:r>
            <w:r w:rsidR="00D160C6">
              <w:rPr>
                <w:rFonts w:ascii="Times New Roman" w:hAnsi="Times New Roman" w:cs="Times New Roman"/>
              </w:rPr>
              <w:t>3</w:t>
            </w:r>
            <w:r w:rsidR="00D160C6" w:rsidRPr="006C404D">
              <w:rPr>
                <w:rFonts w:ascii="Times New Roman" w:hAnsi="Times New Roman" w:cs="Times New Roman"/>
              </w:rPr>
              <w:t xml:space="preserve"> </w:t>
            </w:r>
            <w:r w:rsidRPr="006C404D">
              <w:rPr>
                <w:rFonts w:ascii="Times New Roman" w:hAnsi="Times New Roman" w:cs="Times New Roman"/>
              </w:rPr>
              <w:t>(0.03)</w:t>
            </w:r>
          </w:p>
        </w:tc>
      </w:tr>
      <w:tr w:rsidR="00F42727" w:rsidRPr="006C404D" w14:paraId="50B7C430" w14:textId="77777777" w:rsidTr="00F42727">
        <w:trPr>
          <w:trHeight w:val="225"/>
        </w:trPr>
        <w:tc>
          <w:tcPr>
            <w:tcW w:w="3261" w:type="dxa"/>
          </w:tcPr>
          <w:p w14:paraId="6BFC4C28" w14:textId="77777777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  <w:r w:rsidRPr="006C404D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3122" w:type="dxa"/>
          </w:tcPr>
          <w:p w14:paraId="49029989" w14:textId="77777777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  <w:r w:rsidRPr="006C404D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1984" w:type="dxa"/>
          </w:tcPr>
          <w:p w14:paraId="03C8FDA8" w14:textId="3D971877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  <w:r w:rsidRPr="006C404D">
              <w:rPr>
                <w:rFonts w:ascii="Times New Roman" w:hAnsi="Times New Roman" w:cs="Times New Roman"/>
              </w:rPr>
              <w:t>0.06 (0.</w:t>
            </w:r>
            <w:r w:rsidR="00D160C6" w:rsidRPr="006C404D">
              <w:rPr>
                <w:rFonts w:ascii="Times New Roman" w:hAnsi="Times New Roman" w:cs="Times New Roman"/>
              </w:rPr>
              <w:t>0</w:t>
            </w:r>
            <w:r w:rsidR="00D160C6">
              <w:rPr>
                <w:rFonts w:ascii="Times New Roman" w:hAnsi="Times New Roman" w:cs="Times New Roman"/>
              </w:rPr>
              <w:t>4</w:t>
            </w:r>
            <w:r w:rsidRPr="006C404D">
              <w:rPr>
                <w:rFonts w:ascii="Times New Roman" w:hAnsi="Times New Roman" w:cs="Times New Roman"/>
              </w:rPr>
              <w:t>)</w:t>
            </w:r>
          </w:p>
        </w:tc>
      </w:tr>
      <w:tr w:rsidR="00F42727" w:rsidRPr="006C404D" w14:paraId="431764A2" w14:textId="77777777" w:rsidTr="00F42727">
        <w:trPr>
          <w:trHeight w:val="209"/>
        </w:trPr>
        <w:tc>
          <w:tcPr>
            <w:tcW w:w="3261" w:type="dxa"/>
          </w:tcPr>
          <w:p w14:paraId="34EE3B15" w14:textId="77777777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  <w:r w:rsidRPr="006C404D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3122" w:type="dxa"/>
          </w:tcPr>
          <w:p w14:paraId="325D5FB5" w14:textId="77777777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  <w:r w:rsidRPr="006C404D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984" w:type="dxa"/>
          </w:tcPr>
          <w:p w14:paraId="432D7CBE" w14:textId="51752723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  <w:r w:rsidRPr="006C404D">
              <w:rPr>
                <w:rFonts w:ascii="Times New Roman" w:hAnsi="Times New Roman" w:cs="Times New Roman"/>
              </w:rPr>
              <w:t>0.</w:t>
            </w:r>
            <w:r w:rsidR="00D160C6">
              <w:rPr>
                <w:rFonts w:ascii="Times New Roman" w:hAnsi="Times New Roman" w:cs="Times New Roman"/>
              </w:rPr>
              <w:t>38</w:t>
            </w:r>
            <w:r w:rsidR="00D160C6" w:rsidRPr="006C404D">
              <w:rPr>
                <w:rFonts w:ascii="Times New Roman" w:hAnsi="Times New Roman" w:cs="Times New Roman"/>
              </w:rPr>
              <w:t xml:space="preserve"> </w:t>
            </w:r>
            <w:r w:rsidRPr="006C404D">
              <w:rPr>
                <w:rFonts w:ascii="Times New Roman" w:hAnsi="Times New Roman" w:cs="Times New Roman"/>
              </w:rPr>
              <w:t>(0.</w:t>
            </w:r>
            <w:r w:rsidR="00D160C6" w:rsidRPr="006C404D">
              <w:rPr>
                <w:rFonts w:ascii="Times New Roman" w:hAnsi="Times New Roman" w:cs="Times New Roman"/>
              </w:rPr>
              <w:t>0</w:t>
            </w:r>
            <w:r w:rsidR="00D160C6">
              <w:rPr>
                <w:rFonts w:ascii="Times New Roman" w:hAnsi="Times New Roman" w:cs="Times New Roman"/>
              </w:rPr>
              <w:t>3</w:t>
            </w:r>
            <w:r w:rsidRPr="006C404D">
              <w:rPr>
                <w:rFonts w:ascii="Times New Roman" w:hAnsi="Times New Roman" w:cs="Times New Roman"/>
              </w:rPr>
              <w:t>)</w:t>
            </w:r>
          </w:p>
        </w:tc>
      </w:tr>
      <w:tr w:rsidR="00F42727" w:rsidRPr="006C404D" w14:paraId="4E1A3347" w14:textId="77777777" w:rsidTr="00F42727">
        <w:trPr>
          <w:trHeight w:val="209"/>
        </w:trPr>
        <w:tc>
          <w:tcPr>
            <w:tcW w:w="3261" w:type="dxa"/>
          </w:tcPr>
          <w:p w14:paraId="737C6BFF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3122" w:type="dxa"/>
          </w:tcPr>
          <w:p w14:paraId="07480AFA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984" w:type="dxa"/>
          </w:tcPr>
          <w:p w14:paraId="71D9DDAD" w14:textId="166B3E3D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>0.</w:t>
            </w:r>
            <w:r w:rsidR="00D160C6">
              <w:rPr>
                <w:rFonts w:ascii="Times New Roman" w:hAnsi="Times New Roman" w:cs="Times New Roman"/>
              </w:rPr>
              <w:t>49</w:t>
            </w:r>
            <w:r w:rsidR="00D160C6" w:rsidRPr="002752D7">
              <w:rPr>
                <w:rFonts w:ascii="Times New Roman" w:hAnsi="Times New Roman" w:cs="Times New Roman"/>
              </w:rPr>
              <w:t xml:space="preserve"> </w:t>
            </w:r>
            <w:r w:rsidRPr="002752D7">
              <w:rPr>
                <w:rFonts w:ascii="Times New Roman" w:hAnsi="Times New Roman" w:cs="Times New Roman"/>
              </w:rPr>
              <w:t>(0.05)</w:t>
            </w:r>
          </w:p>
        </w:tc>
      </w:tr>
      <w:tr w:rsidR="00F42727" w:rsidRPr="006C404D" w14:paraId="00F32A11" w14:textId="77777777" w:rsidTr="00F42727">
        <w:trPr>
          <w:trHeight w:val="209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E2E0754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3122" w:type="dxa"/>
            <w:tcBorders>
              <w:top w:val="single" w:sz="4" w:space="0" w:color="auto"/>
              <w:bottom w:val="single" w:sz="4" w:space="0" w:color="auto"/>
            </w:tcBorders>
          </w:tcPr>
          <w:p w14:paraId="26DC07DF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226AE22" w14:textId="41D69D74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  <w:r w:rsidRPr="006C404D">
              <w:rPr>
                <w:rFonts w:ascii="Times New Roman" w:hAnsi="Times New Roman" w:cs="Times New Roman"/>
              </w:rPr>
              <w:t>Suicid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EC4CEE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deation</w:t>
            </w:r>
          </w:p>
        </w:tc>
      </w:tr>
      <w:tr w:rsidR="00F42727" w:rsidRPr="006C404D" w14:paraId="1A121A1D" w14:textId="77777777" w:rsidTr="00F42727">
        <w:trPr>
          <w:trHeight w:val="209"/>
        </w:trPr>
        <w:tc>
          <w:tcPr>
            <w:tcW w:w="3261" w:type="dxa"/>
            <w:tcBorders>
              <w:top w:val="single" w:sz="4" w:space="0" w:color="auto"/>
            </w:tcBorders>
          </w:tcPr>
          <w:p w14:paraId="0BA18E3E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>COVID-19 diagnosis/quarantine</w:t>
            </w:r>
          </w:p>
        </w:tc>
        <w:tc>
          <w:tcPr>
            <w:tcW w:w="3122" w:type="dxa"/>
            <w:tcBorders>
              <w:top w:val="single" w:sz="4" w:space="0" w:color="auto"/>
            </w:tcBorders>
          </w:tcPr>
          <w:p w14:paraId="4FDA9F9D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>Mental illness histor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12A2D22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</w:p>
        </w:tc>
      </w:tr>
      <w:tr w:rsidR="00F42727" w:rsidRPr="006C404D" w14:paraId="669D5E02" w14:textId="77777777" w:rsidTr="00F42727">
        <w:trPr>
          <w:trHeight w:val="209"/>
        </w:trPr>
        <w:tc>
          <w:tcPr>
            <w:tcW w:w="3261" w:type="dxa"/>
          </w:tcPr>
          <w:p w14:paraId="43809D2E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3122" w:type="dxa"/>
          </w:tcPr>
          <w:p w14:paraId="381AD4F7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1984" w:type="dxa"/>
          </w:tcPr>
          <w:p w14:paraId="7868C6BE" w14:textId="2B3F5971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>0.</w:t>
            </w:r>
            <w:r w:rsidR="00AA5C68" w:rsidRPr="002752D7">
              <w:rPr>
                <w:rFonts w:ascii="Times New Roman" w:hAnsi="Times New Roman" w:cs="Times New Roman"/>
              </w:rPr>
              <w:t>0</w:t>
            </w:r>
            <w:r w:rsidR="00AA5C68">
              <w:rPr>
                <w:rFonts w:ascii="Times New Roman" w:hAnsi="Times New Roman" w:cs="Times New Roman"/>
              </w:rPr>
              <w:t>4</w:t>
            </w:r>
            <w:r w:rsidR="00AA5C68" w:rsidRPr="002752D7">
              <w:rPr>
                <w:rFonts w:ascii="Times New Roman" w:hAnsi="Times New Roman" w:cs="Times New Roman"/>
              </w:rPr>
              <w:t xml:space="preserve"> </w:t>
            </w:r>
            <w:r w:rsidRPr="002752D7">
              <w:rPr>
                <w:rFonts w:ascii="Times New Roman" w:hAnsi="Times New Roman" w:cs="Times New Roman"/>
              </w:rPr>
              <w:t>(0.01)</w:t>
            </w:r>
          </w:p>
        </w:tc>
      </w:tr>
      <w:tr w:rsidR="00F42727" w:rsidRPr="006C404D" w14:paraId="005670AB" w14:textId="77777777" w:rsidTr="00F42727">
        <w:trPr>
          <w:trHeight w:val="209"/>
        </w:trPr>
        <w:tc>
          <w:tcPr>
            <w:tcW w:w="3261" w:type="dxa"/>
          </w:tcPr>
          <w:p w14:paraId="3E2C5DA6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3122" w:type="dxa"/>
          </w:tcPr>
          <w:p w14:paraId="47118ADC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1984" w:type="dxa"/>
          </w:tcPr>
          <w:p w14:paraId="070906CC" w14:textId="4838DC6E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>0.</w:t>
            </w:r>
            <w:r w:rsidR="00AA5C68" w:rsidRPr="002752D7">
              <w:rPr>
                <w:rFonts w:ascii="Times New Roman" w:hAnsi="Times New Roman" w:cs="Times New Roman"/>
              </w:rPr>
              <w:t>0</w:t>
            </w:r>
            <w:r w:rsidR="00AA5C68">
              <w:rPr>
                <w:rFonts w:ascii="Times New Roman" w:hAnsi="Times New Roman" w:cs="Times New Roman"/>
              </w:rPr>
              <w:t>6</w:t>
            </w:r>
            <w:r w:rsidR="00AA5C68" w:rsidRPr="002752D7">
              <w:rPr>
                <w:rFonts w:ascii="Times New Roman" w:hAnsi="Times New Roman" w:cs="Times New Roman"/>
              </w:rPr>
              <w:t xml:space="preserve"> </w:t>
            </w:r>
            <w:r w:rsidRPr="002752D7">
              <w:rPr>
                <w:rFonts w:ascii="Times New Roman" w:hAnsi="Times New Roman" w:cs="Times New Roman"/>
              </w:rPr>
              <w:t>(0.02)</w:t>
            </w:r>
          </w:p>
        </w:tc>
      </w:tr>
      <w:tr w:rsidR="00F42727" w:rsidRPr="006C404D" w14:paraId="7CD065FC" w14:textId="77777777" w:rsidTr="00F42727">
        <w:trPr>
          <w:trHeight w:val="209"/>
        </w:trPr>
        <w:tc>
          <w:tcPr>
            <w:tcW w:w="3261" w:type="dxa"/>
          </w:tcPr>
          <w:p w14:paraId="0F2CF836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3122" w:type="dxa"/>
          </w:tcPr>
          <w:p w14:paraId="4B3AE9EA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984" w:type="dxa"/>
          </w:tcPr>
          <w:p w14:paraId="2E2C83FE" w14:textId="486D391C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>0.</w:t>
            </w:r>
            <w:r w:rsidR="00AA5C68">
              <w:rPr>
                <w:rFonts w:ascii="Times New Roman" w:hAnsi="Times New Roman" w:cs="Times New Roman"/>
              </w:rPr>
              <w:t>09</w:t>
            </w:r>
            <w:r w:rsidR="00AA5C68" w:rsidRPr="002752D7">
              <w:rPr>
                <w:rFonts w:ascii="Times New Roman" w:hAnsi="Times New Roman" w:cs="Times New Roman"/>
              </w:rPr>
              <w:t xml:space="preserve"> </w:t>
            </w:r>
            <w:r w:rsidRPr="002752D7">
              <w:rPr>
                <w:rFonts w:ascii="Times New Roman" w:hAnsi="Times New Roman" w:cs="Times New Roman"/>
              </w:rPr>
              <w:t>(0.03)</w:t>
            </w:r>
          </w:p>
        </w:tc>
      </w:tr>
      <w:tr w:rsidR="00F42727" w:rsidRPr="006C404D" w14:paraId="752FD6CB" w14:textId="77777777" w:rsidTr="00F42727">
        <w:trPr>
          <w:trHeight w:val="209"/>
        </w:trPr>
        <w:tc>
          <w:tcPr>
            <w:tcW w:w="3261" w:type="dxa"/>
          </w:tcPr>
          <w:p w14:paraId="61E57605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6C404D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3122" w:type="dxa"/>
          </w:tcPr>
          <w:p w14:paraId="3AED9939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984" w:type="dxa"/>
          </w:tcPr>
          <w:p w14:paraId="481BFFC4" w14:textId="0E3EEB43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>0.</w:t>
            </w:r>
            <w:r w:rsidR="00AA5C68">
              <w:rPr>
                <w:rFonts w:ascii="Times New Roman" w:hAnsi="Times New Roman" w:cs="Times New Roman"/>
              </w:rPr>
              <w:t>08</w:t>
            </w:r>
            <w:r w:rsidR="00AA5C68" w:rsidRPr="002752D7">
              <w:rPr>
                <w:rFonts w:ascii="Times New Roman" w:hAnsi="Times New Roman" w:cs="Times New Roman"/>
              </w:rPr>
              <w:t xml:space="preserve"> </w:t>
            </w:r>
            <w:r w:rsidRPr="002752D7">
              <w:rPr>
                <w:rFonts w:ascii="Times New Roman" w:hAnsi="Times New Roman" w:cs="Times New Roman"/>
              </w:rPr>
              <w:t>(0.</w:t>
            </w:r>
            <w:r w:rsidR="00AA5C68" w:rsidRPr="002752D7">
              <w:rPr>
                <w:rFonts w:ascii="Times New Roman" w:hAnsi="Times New Roman" w:cs="Times New Roman"/>
              </w:rPr>
              <w:t>0</w:t>
            </w:r>
            <w:r w:rsidR="00AA5C68">
              <w:rPr>
                <w:rFonts w:ascii="Times New Roman" w:hAnsi="Times New Roman" w:cs="Times New Roman"/>
              </w:rPr>
              <w:t>3</w:t>
            </w:r>
            <w:r w:rsidRPr="002752D7">
              <w:rPr>
                <w:rFonts w:ascii="Times New Roman" w:hAnsi="Times New Roman" w:cs="Times New Roman"/>
              </w:rPr>
              <w:t>)</w:t>
            </w:r>
          </w:p>
        </w:tc>
      </w:tr>
      <w:tr w:rsidR="00F42727" w:rsidRPr="006C404D" w14:paraId="4CD47CD9" w14:textId="77777777" w:rsidTr="00F42727">
        <w:trPr>
          <w:trHeight w:val="209"/>
        </w:trPr>
        <w:tc>
          <w:tcPr>
            <w:tcW w:w="3261" w:type="dxa"/>
          </w:tcPr>
          <w:p w14:paraId="47502CB8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>Bushfire personal harm</w:t>
            </w:r>
          </w:p>
        </w:tc>
        <w:tc>
          <w:tcPr>
            <w:tcW w:w="3122" w:type="dxa"/>
          </w:tcPr>
          <w:p w14:paraId="69D07C29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>Mental illness history</w:t>
            </w:r>
          </w:p>
        </w:tc>
        <w:tc>
          <w:tcPr>
            <w:tcW w:w="1984" w:type="dxa"/>
          </w:tcPr>
          <w:p w14:paraId="7E38319E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</w:p>
        </w:tc>
      </w:tr>
      <w:tr w:rsidR="00F42727" w:rsidRPr="006C404D" w14:paraId="3185E9C6" w14:textId="77777777" w:rsidTr="00F42727">
        <w:trPr>
          <w:trHeight w:val="209"/>
        </w:trPr>
        <w:tc>
          <w:tcPr>
            <w:tcW w:w="3261" w:type="dxa"/>
          </w:tcPr>
          <w:p w14:paraId="0EC673D1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3122" w:type="dxa"/>
          </w:tcPr>
          <w:p w14:paraId="6E55CA60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1984" w:type="dxa"/>
          </w:tcPr>
          <w:p w14:paraId="6C41C094" w14:textId="1ED41AB8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A5C68">
              <w:rPr>
                <w:rFonts w:ascii="Times New Roman" w:hAnsi="Times New Roman" w:cs="Times New Roman"/>
              </w:rPr>
              <w:t xml:space="preserve">03 </w:t>
            </w:r>
            <w:r>
              <w:rPr>
                <w:rFonts w:ascii="Times New Roman" w:hAnsi="Times New Roman" w:cs="Times New Roman"/>
              </w:rPr>
              <w:t>(0.01)</w:t>
            </w:r>
          </w:p>
        </w:tc>
      </w:tr>
      <w:tr w:rsidR="00F42727" w:rsidRPr="006C404D" w14:paraId="7C8D5172" w14:textId="77777777" w:rsidTr="00F42727">
        <w:trPr>
          <w:trHeight w:val="80"/>
        </w:trPr>
        <w:tc>
          <w:tcPr>
            <w:tcW w:w="3261" w:type="dxa"/>
          </w:tcPr>
          <w:p w14:paraId="79661C14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3122" w:type="dxa"/>
          </w:tcPr>
          <w:p w14:paraId="5D503296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1984" w:type="dxa"/>
          </w:tcPr>
          <w:p w14:paraId="68B18021" w14:textId="28E0E509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A5C68">
              <w:rPr>
                <w:rFonts w:ascii="Times New Roman" w:hAnsi="Times New Roman" w:cs="Times New Roman"/>
              </w:rPr>
              <w:t xml:space="preserve">07 </w:t>
            </w:r>
            <w:r>
              <w:rPr>
                <w:rFonts w:ascii="Times New Roman" w:hAnsi="Times New Roman" w:cs="Times New Roman"/>
              </w:rPr>
              <w:t>(0.</w:t>
            </w:r>
            <w:r w:rsidR="00AA5C68">
              <w:rPr>
                <w:rFonts w:ascii="Times New Roman" w:hAnsi="Times New Roman" w:cs="Times New Roman"/>
              </w:rPr>
              <w:t>0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42727" w:rsidRPr="006C404D" w14:paraId="4D170557" w14:textId="77777777" w:rsidTr="00F42727">
        <w:trPr>
          <w:trHeight w:val="209"/>
        </w:trPr>
        <w:tc>
          <w:tcPr>
            <w:tcW w:w="3261" w:type="dxa"/>
          </w:tcPr>
          <w:p w14:paraId="547A6BFD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3122" w:type="dxa"/>
          </w:tcPr>
          <w:p w14:paraId="778DA033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984" w:type="dxa"/>
          </w:tcPr>
          <w:p w14:paraId="0F47B5D2" w14:textId="04205E00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A5C68">
              <w:rPr>
                <w:rFonts w:ascii="Times New Roman" w:hAnsi="Times New Roman" w:cs="Times New Roman"/>
              </w:rPr>
              <w:t xml:space="preserve">08 </w:t>
            </w:r>
            <w:r>
              <w:rPr>
                <w:rFonts w:ascii="Times New Roman" w:hAnsi="Times New Roman" w:cs="Times New Roman"/>
              </w:rPr>
              <w:t>(0.</w:t>
            </w:r>
            <w:r w:rsidR="00AA5C68">
              <w:rPr>
                <w:rFonts w:ascii="Times New Roman" w:hAnsi="Times New Roman" w:cs="Times New Roman"/>
              </w:rPr>
              <w:t>0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42727" w:rsidRPr="006C404D" w14:paraId="21E267BF" w14:textId="77777777" w:rsidTr="00F42727">
        <w:trPr>
          <w:trHeight w:val="209"/>
        </w:trPr>
        <w:tc>
          <w:tcPr>
            <w:tcW w:w="3261" w:type="dxa"/>
          </w:tcPr>
          <w:p w14:paraId="0734C276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3122" w:type="dxa"/>
          </w:tcPr>
          <w:p w14:paraId="0E14D2E8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984" w:type="dxa"/>
          </w:tcPr>
          <w:p w14:paraId="4FEBBDEF" w14:textId="1443A455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>0.</w:t>
            </w:r>
            <w:r w:rsidR="00AA5C68">
              <w:rPr>
                <w:rFonts w:ascii="Times New Roman" w:hAnsi="Times New Roman" w:cs="Times New Roman"/>
              </w:rPr>
              <w:t>09</w:t>
            </w:r>
            <w:r w:rsidR="00AA5C68" w:rsidRPr="002752D7">
              <w:rPr>
                <w:rFonts w:ascii="Times New Roman" w:hAnsi="Times New Roman" w:cs="Times New Roman"/>
              </w:rPr>
              <w:t xml:space="preserve"> </w:t>
            </w:r>
            <w:r w:rsidRPr="002752D7">
              <w:rPr>
                <w:rFonts w:ascii="Times New Roman" w:hAnsi="Times New Roman" w:cs="Times New Roman"/>
              </w:rPr>
              <w:t>(0.</w:t>
            </w:r>
            <w:r w:rsidR="00AA5C68" w:rsidRPr="002752D7">
              <w:rPr>
                <w:rFonts w:ascii="Times New Roman" w:hAnsi="Times New Roman" w:cs="Times New Roman"/>
              </w:rPr>
              <w:t>0</w:t>
            </w:r>
            <w:r w:rsidR="00AA5C68">
              <w:rPr>
                <w:rFonts w:ascii="Times New Roman" w:hAnsi="Times New Roman" w:cs="Times New Roman"/>
              </w:rPr>
              <w:t>4</w:t>
            </w:r>
            <w:r w:rsidRPr="002752D7">
              <w:rPr>
                <w:rFonts w:ascii="Times New Roman" w:hAnsi="Times New Roman" w:cs="Times New Roman"/>
              </w:rPr>
              <w:t>)</w:t>
            </w:r>
          </w:p>
        </w:tc>
      </w:tr>
      <w:tr w:rsidR="00F42727" w:rsidRPr="006C404D" w14:paraId="31F7A443" w14:textId="77777777" w:rsidTr="00F42727">
        <w:trPr>
          <w:trHeight w:val="209"/>
        </w:trPr>
        <w:tc>
          <w:tcPr>
            <w:tcW w:w="63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B2CFC6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7D99A0D" w14:textId="02041FB5" w:rsidR="00F42727" w:rsidRDefault="00D160C6" w:rsidP="00F42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ushfire </w:t>
            </w:r>
            <w:r w:rsidR="00EC4CEE">
              <w:rPr>
                <w:rFonts w:ascii="Times New Roman" w:hAnsi="Times New Roman" w:cs="Times New Roman"/>
              </w:rPr>
              <w:t>T</w:t>
            </w:r>
            <w:r w:rsidR="00F42727" w:rsidRPr="006C404D">
              <w:rPr>
                <w:rFonts w:ascii="Times New Roman" w:hAnsi="Times New Roman" w:cs="Times New Roman"/>
              </w:rPr>
              <w:t>rauma</w:t>
            </w:r>
          </w:p>
        </w:tc>
      </w:tr>
      <w:tr w:rsidR="00F42727" w:rsidRPr="006C404D" w14:paraId="1CBB87BF" w14:textId="77777777" w:rsidTr="00F42727">
        <w:trPr>
          <w:trHeight w:val="209"/>
        </w:trPr>
        <w:tc>
          <w:tcPr>
            <w:tcW w:w="3261" w:type="dxa"/>
            <w:tcBorders>
              <w:top w:val="single" w:sz="4" w:space="0" w:color="auto"/>
            </w:tcBorders>
          </w:tcPr>
          <w:p w14:paraId="04657962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>COVID-19 diagnosis/quarantine</w:t>
            </w:r>
          </w:p>
        </w:tc>
        <w:tc>
          <w:tcPr>
            <w:tcW w:w="3122" w:type="dxa"/>
            <w:tcBorders>
              <w:top w:val="single" w:sz="4" w:space="0" w:color="auto"/>
            </w:tcBorders>
          </w:tcPr>
          <w:p w14:paraId="43EE4C50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>Mental illness histor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7F27D3E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</w:p>
        </w:tc>
      </w:tr>
      <w:tr w:rsidR="00F42727" w:rsidRPr="006C404D" w14:paraId="2C5409F3" w14:textId="77777777" w:rsidTr="00F42727">
        <w:trPr>
          <w:trHeight w:val="209"/>
        </w:trPr>
        <w:tc>
          <w:tcPr>
            <w:tcW w:w="3261" w:type="dxa"/>
          </w:tcPr>
          <w:p w14:paraId="61536428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3122" w:type="dxa"/>
          </w:tcPr>
          <w:p w14:paraId="57362E18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1984" w:type="dxa"/>
          </w:tcPr>
          <w:p w14:paraId="54932735" w14:textId="237D216B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>0.</w:t>
            </w:r>
            <w:r w:rsidR="00601539">
              <w:rPr>
                <w:rFonts w:ascii="Times New Roman" w:hAnsi="Times New Roman" w:cs="Times New Roman"/>
              </w:rPr>
              <w:t>27</w:t>
            </w:r>
            <w:r w:rsidR="00601539" w:rsidRPr="002752D7">
              <w:rPr>
                <w:rFonts w:ascii="Times New Roman" w:hAnsi="Times New Roman" w:cs="Times New Roman"/>
              </w:rPr>
              <w:t xml:space="preserve"> </w:t>
            </w:r>
            <w:r w:rsidRPr="002752D7">
              <w:rPr>
                <w:rFonts w:ascii="Times New Roman" w:hAnsi="Times New Roman" w:cs="Times New Roman"/>
              </w:rPr>
              <w:t>(0.</w:t>
            </w:r>
            <w:r w:rsidR="00601539" w:rsidRPr="002752D7">
              <w:rPr>
                <w:rFonts w:ascii="Times New Roman" w:hAnsi="Times New Roman" w:cs="Times New Roman"/>
              </w:rPr>
              <w:t>0</w:t>
            </w:r>
            <w:r w:rsidR="00601539">
              <w:rPr>
                <w:rFonts w:ascii="Times New Roman" w:hAnsi="Times New Roman" w:cs="Times New Roman"/>
              </w:rPr>
              <w:t>6</w:t>
            </w:r>
            <w:r w:rsidRPr="002752D7">
              <w:rPr>
                <w:rFonts w:ascii="Times New Roman" w:hAnsi="Times New Roman" w:cs="Times New Roman"/>
              </w:rPr>
              <w:t>)</w:t>
            </w:r>
          </w:p>
        </w:tc>
      </w:tr>
      <w:tr w:rsidR="00F42727" w:rsidRPr="006C404D" w14:paraId="0462D114" w14:textId="77777777" w:rsidTr="00F42727">
        <w:trPr>
          <w:trHeight w:val="209"/>
        </w:trPr>
        <w:tc>
          <w:tcPr>
            <w:tcW w:w="3261" w:type="dxa"/>
          </w:tcPr>
          <w:p w14:paraId="2F0E861F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3122" w:type="dxa"/>
          </w:tcPr>
          <w:p w14:paraId="5B3C1ABE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1984" w:type="dxa"/>
          </w:tcPr>
          <w:p w14:paraId="2BDACFCE" w14:textId="1B04E3D8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>0.</w:t>
            </w:r>
            <w:r w:rsidR="00601539" w:rsidRPr="002752D7">
              <w:rPr>
                <w:rFonts w:ascii="Times New Roman" w:hAnsi="Times New Roman" w:cs="Times New Roman"/>
              </w:rPr>
              <w:t>2</w:t>
            </w:r>
            <w:r w:rsidR="00601539">
              <w:rPr>
                <w:rFonts w:ascii="Times New Roman" w:hAnsi="Times New Roman" w:cs="Times New Roman"/>
              </w:rPr>
              <w:t>5</w:t>
            </w:r>
            <w:r w:rsidR="00601539" w:rsidRPr="002752D7">
              <w:rPr>
                <w:rFonts w:ascii="Times New Roman" w:hAnsi="Times New Roman" w:cs="Times New Roman"/>
              </w:rPr>
              <w:t xml:space="preserve"> </w:t>
            </w:r>
            <w:r w:rsidRPr="002752D7">
              <w:rPr>
                <w:rFonts w:ascii="Times New Roman" w:hAnsi="Times New Roman" w:cs="Times New Roman"/>
              </w:rPr>
              <w:t>(0.</w:t>
            </w:r>
            <w:r w:rsidR="00601539" w:rsidRPr="002752D7">
              <w:rPr>
                <w:rFonts w:ascii="Times New Roman" w:hAnsi="Times New Roman" w:cs="Times New Roman"/>
              </w:rPr>
              <w:t>0</w:t>
            </w:r>
            <w:r w:rsidR="00601539">
              <w:rPr>
                <w:rFonts w:ascii="Times New Roman" w:hAnsi="Times New Roman" w:cs="Times New Roman"/>
              </w:rPr>
              <w:t>7</w:t>
            </w:r>
            <w:r w:rsidRPr="002752D7">
              <w:rPr>
                <w:rFonts w:ascii="Times New Roman" w:hAnsi="Times New Roman" w:cs="Times New Roman"/>
              </w:rPr>
              <w:t>)</w:t>
            </w:r>
          </w:p>
        </w:tc>
      </w:tr>
      <w:tr w:rsidR="00F42727" w:rsidRPr="006C404D" w14:paraId="54FEA9F1" w14:textId="77777777" w:rsidTr="00F42727">
        <w:trPr>
          <w:trHeight w:val="209"/>
        </w:trPr>
        <w:tc>
          <w:tcPr>
            <w:tcW w:w="3261" w:type="dxa"/>
          </w:tcPr>
          <w:p w14:paraId="5DFBAB6E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3122" w:type="dxa"/>
          </w:tcPr>
          <w:p w14:paraId="1AEC7986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984" w:type="dxa"/>
          </w:tcPr>
          <w:p w14:paraId="7CFEC5FE" w14:textId="5D6EDBF6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>0.</w:t>
            </w:r>
            <w:r w:rsidR="00601539">
              <w:rPr>
                <w:rFonts w:ascii="Times New Roman" w:hAnsi="Times New Roman" w:cs="Times New Roman"/>
              </w:rPr>
              <w:t>30</w:t>
            </w:r>
            <w:r w:rsidR="00601539" w:rsidRPr="002752D7">
              <w:rPr>
                <w:rFonts w:ascii="Times New Roman" w:hAnsi="Times New Roman" w:cs="Times New Roman"/>
              </w:rPr>
              <w:t xml:space="preserve"> </w:t>
            </w:r>
            <w:r w:rsidRPr="002752D7">
              <w:rPr>
                <w:rFonts w:ascii="Times New Roman" w:hAnsi="Times New Roman" w:cs="Times New Roman"/>
              </w:rPr>
              <w:t>(0.</w:t>
            </w:r>
            <w:r w:rsidR="00601539" w:rsidRPr="002752D7">
              <w:rPr>
                <w:rFonts w:ascii="Times New Roman" w:hAnsi="Times New Roman" w:cs="Times New Roman"/>
              </w:rPr>
              <w:t>0</w:t>
            </w:r>
            <w:r w:rsidR="00601539">
              <w:rPr>
                <w:rFonts w:ascii="Times New Roman" w:hAnsi="Times New Roman" w:cs="Times New Roman"/>
              </w:rPr>
              <w:t>8</w:t>
            </w:r>
            <w:r w:rsidRPr="002752D7">
              <w:rPr>
                <w:rFonts w:ascii="Times New Roman" w:hAnsi="Times New Roman" w:cs="Times New Roman"/>
              </w:rPr>
              <w:t>)</w:t>
            </w:r>
          </w:p>
        </w:tc>
      </w:tr>
      <w:tr w:rsidR="00F42727" w:rsidRPr="006C404D" w14:paraId="406D49FF" w14:textId="77777777" w:rsidTr="00F42727">
        <w:trPr>
          <w:trHeight w:val="209"/>
        </w:trPr>
        <w:tc>
          <w:tcPr>
            <w:tcW w:w="3261" w:type="dxa"/>
          </w:tcPr>
          <w:p w14:paraId="48CA6861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6C404D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3122" w:type="dxa"/>
          </w:tcPr>
          <w:p w14:paraId="18132550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984" w:type="dxa"/>
          </w:tcPr>
          <w:p w14:paraId="318B19E6" w14:textId="765D6D0B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>0.</w:t>
            </w:r>
            <w:r w:rsidR="00601539">
              <w:rPr>
                <w:rFonts w:ascii="Times New Roman" w:hAnsi="Times New Roman" w:cs="Times New Roman"/>
              </w:rPr>
              <w:t>58</w:t>
            </w:r>
            <w:r w:rsidR="00601539" w:rsidRPr="002752D7">
              <w:rPr>
                <w:rFonts w:ascii="Times New Roman" w:hAnsi="Times New Roman" w:cs="Times New Roman"/>
              </w:rPr>
              <w:t xml:space="preserve"> </w:t>
            </w:r>
            <w:r w:rsidRPr="002752D7">
              <w:rPr>
                <w:rFonts w:ascii="Times New Roman" w:hAnsi="Times New Roman" w:cs="Times New Roman"/>
              </w:rPr>
              <w:t>(0.</w:t>
            </w:r>
            <w:r w:rsidR="00601539" w:rsidRPr="002752D7">
              <w:rPr>
                <w:rFonts w:ascii="Times New Roman" w:hAnsi="Times New Roman" w:cs="Times New Roman"/>
              </w:rPr>
              <w:t>0</w:t>
            </w:r>
            <w:r w:rsidR="00601539">
              <w:rPr>
                <w:rFonts w:ascii="Times New Roman" w:hAnsi="Times New Roman" w:cs="Times New Roman"/>
              </w:rPr>
              <w:t>1</w:t>
            </w:r>
            <w:r w:rsidRPr="002752D7">
              <w:rPr>
                <w:rFonts w:ascii="Times New Roman" w:hAnsi="Times New Roman" w:cs="Times New Roman"/>
              </w:rPr>
              <w:t>)</w:t>
            </w:r>
          </w:p>
        </w:tc>
      </w:tr>
      <w:tr w:rsidR="00F42727" w:rsidRPr="006C404D" w14:paraId="64D8B14E" w14:textId="77777777" w:rsidTr="00F42727">
        <w:trPr>
          <w:trHeight w:val="209"/>
        </w:trPr>
        <w:tc>
          <w:tcPr>
            <w:tcW w:w="3261" w:type="dxa"/>
          </w:tcPr>
          <w:p w14:paraId="3BBC9361" w14:textId="77777777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>Bushfire personal harm</w:t>
            </w:r>
          </w:p>
        </w:tc>
        <w:tc>
          <w:tcPr>
            <w:tcW w:w="3122" w:type="dxa"/>
          </w:tcPr>
          <w:p w14:paraId="4C6EBE9D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>Mental illness history</w:t>
            </w:r>
          </w:p>
        </w:tc>
        <w:tc>
          <w:tcPr>
            <w:tcW w:w="1984" w:type="dxa"/>
          </w:tcPr>
          <w:p w14:paraId="4F9366B9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</w:p>
        </w:tc>
      </w:tr>
      <w:tr w:rsidR="00F42727" w:rsidRPr="006C404D" w14:paraId="03D22C92" w14:textId="77777777" w:rsidTr="00F42727">
        <w:trPr>
          <w:trHeight w:val="209"/>
        </w:trPr>
        <w:tc>
          <w:tcPr>
            <w:tcW w:w="3261" w:type="dxa"/>
          </w:tcPr>
          <w:p w14:paraId="6816DEF7" w14:textId="77777777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3122" w:type="dxa"/>
          </w:tcPr>
          <w:p w14:paraId="50749D92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1984" w:type="dxa"/>
          </w:tcPr>
          <w:p w14:paraId="24CDBCD6" w14:textId="56857455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01539">
              <w:rPr>
                <w:rFonts w:ascii="Times New Roman" w:hAnsi="Times New Roman" w:cs="Times New Roman"/>
              </w:rPr>
              <w:t xml:space="preserve">17 </w:t>
            </w:r>
            <w:r>
              <w:rPr>
                <w:rFonts w:ascii="Times New Roman" w:hAnsi="Times New Roman" w:cs="Times New Roman"/>
              </w:rPr>
              <w:t>(0.</w:t>
            </w:r>
            <w:r w:rsidR="00601539">
              <w:rPr>
                <w:rFonts w:ascii="Times New Roman" w:hAnsi="Times New Roman" w:cs="Times New Roman"/>
              </w:rPr>
              <w:t>0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42727" w:rsidRPr="006C404D" w14:paraId="3A14F71A" w14:textId="77777777" w:rsidTr="00F42727">
        <w:trPr>
          <w:trHeight w:val="209"/>
        </w:trPr>
        <w:tc>
          <w:tcPr>
            <w:tcW w:w="3261" w:type="dxa"/>
          </w:tcPr>
          <w:p w14:paraId="310493D0" w14:textId="77777777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3122" w:type="dxa"/>
          </w:tcPr>
          <w:p w14:paraId="17A763F0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1984" w:type="dxa"/>
          </w:tcPr>
          <w:p w14:paraId="0BB1ABB5" w14:textId="4157B430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01539">
              <w:rPr>
                <w:rFonts w:ascii="Times New Roman" w:hAnsi="Times New Roman" w:cs="Times New Roman"/>
              </w:rPr>
              <w:t xml:space="preserve">37 </w:t>
            </w:r>
            <w:r>
              <w:rPr>
                <w:rFonts w:ascii="Times New Roman" w:hAnsi="Times New Roman" w:cs="Times New Roman"/>
              </w:rPr>
              <w:t>(0.</w:t>
            </w:r>
            <w:r w:rsidR="00601539">
              <w:rPr>
                <w:rFonts w:ascii="Times New Roman" w:hAnsi="Times New Roman" w:cs="Times New Roman"/>
              </w:rPr>
              <w:t>0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42727" w:rsidRPr="006C404D" w14:paraId="149A7CDA" w14:textId="77777777" w:rsidTr="00F42727">
        <w:trPr>
          <w:trHeight w:val="209"/>
        </w:trPr>
        <w:tc>
          <w:tcPr>
            <w:tcW w:w="3261" w:type="dxa"/>
          </w:tcPr>
          <w:p w14:paraId="51586AB3" w14:textId="77777777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3122" w:type="dxa"/>
          </w:tcPr>
          <w:p w14:paraId="48022F17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984" w:type="dxa"/>
          </w:tcPr>
          <w:p w14:paraId="16D56BEF" w14:textId="451244D8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01539">
              <w:rPr>
                <w:rFonts w:ascii="Times New Roman" w:hAnsi="Times New Roman" w:cs="Times New Roman"/>
              </w:rPr>
              <w:t xml:space="preserve">39 </w:t>
            </w:r>
            <w:r>
              <w:rPr>
                <w:rFonts w:ascii="Times New Roman" w:hAnsi="Times New Roman" w:cs="Times New Roman"/>
              </w:rPr>
              <w:t>(0.</w:t>
            </w:r>
            <w:r w:rsidR="00601539">
              <w:rPr>
                <w:rFonts w:ascii="Times New Roman" w:hAnsi="Times New Roman" w:cs="Times New Roman"/>
              </w:rPr>
              <w:t>0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42727" w:rsidRPr="006C404D" w14:paraId="2CB23C77" w14:textId="77777777" w:rsidTr="00F42727">
        <w:trPr>
          <w:trHeight w:val="209"/>
        </w:trPr>
        <w:tc>
          <w:tcPr>
            <w:tcW w:w="3261" w:type="dxa"/>
            <w:tcBorders>
              <w:bottom w:val="single" w:sz="4" w:space="0" w:color="auto"/>
            </w:tcBorders>
          </w:tcPr>
          <w:p w14:paraId="05B4868C" w14:textId="77777777" w:rsidR="00F42727" w:rsidRPr="006C404D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3122" w:type="dxa"/>
            <w:tcBorders>
              <w:bottom w:val="single" w:sz="4" w:space="0" w:color="auto"/>
            </w:tcBorders>
          </w:tcPr>
          <w:p w14:paraId="799A6A0B" w14:textId="77777777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3E32940" w14:textId="2444A5AB" w:rsidR="00F42727" w:rsidRPr="002752D7" w:rsidRDefault="00F42727" w:rsidP="00F42727">
            <w:pPr>
              <w:rPr>
                <w:rFonts w:ascii="Times New Roman" w:hAnsi="Times New Roman" w:cs="Times New Roman"/>
              </w:rPr>
            </w:pPr>
            <w:r w:rsidRPr="002752D7">
              <w:rPr>
                <w:rFonts w:ascii="Times New Roman" w:hAnsi="Times New Roman" w:cs="Times New Roman"/>
              </w:rPr>
              <w:t>0.</w:t>
            </w:r>
            <w:r w:rsidR="00601539">
              <w:rPr>
                <w:rFonts w:ascii="Times New Roman" w:hAnsi="Times New Roman" w:cs="Times New Roman"/>
              </w:rPr>
              <w:t>49</w:t>
            </w:r>
            <w:r w:rsidR="00601539" w:rsidRPr="002752D7">
              <w:rPr>
                <w:rFonts w:ascii="Times New Roman" w:hAnsi="Times New Roman" w:cs="Times New Roman"/>
              </w:rPr>
              <w:t xml:space="preserve"> </w:t>
            </w:r>
            <w:r w:rsidRPr="002752D7">
              <w:rPr>
                <w:rFonts w:ascii="Times New Roman" w:hAnsi="Times New Roman" w:cs="Times New Roman"/>
              </w:rPr>
              <w:t>(0.</w:t>
            </w:r>
            <w:r w:rsidR="00601539" w:rsidRPr="002752D7">
              <w:rPr>
                <w:rFonts w:ascii="Times New Roman" w:hAnsi="Times New Roman" w:cs="Times New Roman"/>
              </w:rPr>
              <w:t>0</w:t>
            </w:r>
            <w:r w:rsidR="00601539">
              <w:rPr>
                <w:rFonts w:ascii="Times New Roman" w:hAnsi="Times New Roman" w:cs="Times New Roman"/>
              </w:rPr>
              <w:t>9</w:t>
            </w:r>
            <w:r w:rsidRPr="002752D7">
              <w:rPr>
                <w:rFonts w:ascii="Times New Roman" w:hAnsi="Times New Roman" w:cs="Times New Roman"/>
              </w:rPr>
              <w:t>)</w:t>
            </w:r>
          </w:p>
        </w:tc>
      </w:tr>
    </w:tbl>
    <w:p w14:paraId="1B0CF3DB" w14:textId="5A047F9F" w:rsidR="00776518" w:rsidRPr="006C404D" w:rsidRDefault="00776518" w:rsidP="00824C23">
      <w:pPr>
        <w:ind w:right="-501"/>
      </w:pPr>
    </w:p>
    <w:p w14:paraId="79A0E833" w14:textId="2CF8ECE2" w:rsidR="004D6841" w:rsidRPr="006C404D" w:rsidRDefault="004D6841" w:rsidP="00824C23">
      <w:pPr>
        <w:ind w:right="-501"/>
      </w:pPr>
    </w:p>
    <w:p w14:paraId="64A4536B" w14:textId="0F212E5A" w:rsidR="004D6841" w:rsidRPr="006C404D" w:rsidRDefault="004D6841" w:rsidP="00824C23">
      <w:pPr>
        <w:ind w:right="-501"/>
      </w:pPr>
    </w:p>
    <w:p w14:paraId="06FBFD8D" w14:textId="4AEF3C22" w:rsidR="004D6841" w:rsidRDefault="004D6841" w:rsidP="00824C23">
      <w:pPr>
        <w:ind w:right="-501"/>
      </w:pPr>
    </w:p>
    <w:p w14:paraId="56E2BB7E" w14:textId="77777777" w:rsidR="00AC77DF" w:rsidRDefault="00AC77DF" w:rsidP="00824C23">
      <w:pPr>
        <w:ind w:right="-501"/>
      </w:pPr>
    </w:p>
    <w:p w14:paraId="472FCF4F" w14:textId="1030D9BA" w:rsidR="004D6841" w:rsidRDefault="004D6841" w:rsidP="00824C23">
      <w:pPr>
        <w:ind w:right="-501"/>
      </w:pPr>
    </w:p>
    <w:p w14:paraId="3D1D67BF" w14:textId="2D25DDF8" w:rsidR="004D6841" w:rsidRDefault="004D6841" w:rsidP="00824C23">
      <w:pPr>
        <w:ind w:right="-501"/>
      </w:pPr>
    </w:p>
    <w:p w14:paraId="20C14FDB" w14:textId="77777777" w:rsidR="00BB169D" w:rsidRDefault="00BB169D" w:rsidP="00824C23">
      <w:pPr>
        <w:ind w:right="-501"/>
      </w:pPr>
    </w:p>
    <w:p w14:paraId="2B9672BC" w14:textId="45BC6306" w:rsidR="004D6841" w:rsidRDefault="004D6841" w:rsidP="00824C23">
      <w:pPr>
        <w:ind w:right="-501"/>
      </w:pPr>
    </w:p>
    <w:p w14:paraId="672FB704" w14:textId="7228447E" w:rsidR="004D6841" w:rsidRDefault="004D6841" w:rsidP="00824C23">
      <w:pPr>
        <w:ind w:right="-501"/>
      </w:pPr>
    </w:p>
    <w:p w14:paraId="0DD87F93" w14:textId="45A2F029" w:rsidR="00BB169D" w:rsidRDefault="00BB169D" w:rsidP="00824C23">
      <w:pPr>
        <w:ind w:right="-501"/>
      </w:pPr>
    </w:p>
    <w:p w14:paraId="16E432DC" w14:textId="4B7FCCDB" w:rsidR="00BB169D" w:rsidRDefault="00BB169D" w:rsidP="00824C23">
      <w:pPr>
        <w:ind w:right="-501"/>
      </w:pPr>
    </w:p>
    <w:p w14:paraId="00E2CA79" w14:textId="177E406D" w:rsidR="00BB169D" w:rsidRDefault="00BB169D" w:rsidP="00824C23">
      <w:pPr>
        <w:ind w:right="-501"/>
      </w:pPr>
    </w:p>
    <w:p w14:paraId="617A5F7A" w14:textId="44266CC3" w:rsidR="00BB169D" w:rsidRDefault="00BB169D" w:rsidP="00824C23">
      <w:pPr>
        <w:ind w:right="-501"/>
      </w:pPr>
    </w:p>
    <w:p w14:paraId="11275DF8" w14:textId="03A39E5E" w:rsidR="00B05B90" w:rsidRDefault="00B05B90" w:rsidP="00824C23">
      <w:pPr>
        <w:ind w:right="-501"/>
      </w:pPr>
    </w:p>
    <w:p w14:paraId="36FF2C07" w14:textId="7648E500" w:rsidR="00B05B90" w:rsidRDefault="00B05B90" w:rsidP="00824C23">
      <w:pPr>
        <w:ind w:right="-501"/>
      </w:pPr>
    </w:p>
    <w:p w14:paraId="658636BF" w14:textId="68EF2011" w:rsidR="00B05B90" w:rsidRDefault="00B05B90" w:rsidP="00824C23">
      <w:pPr>
        <w:ind w:right="-501"/>
      </w:pPr>
    </w:p>
    <w:p w14:paraId="38AE0E7C" w14:textId="086E6A84" w:rsidR="00B05B90" w:rsidRDefault="00B05B90" w:rsidP="00824C23">
      <w:pPr>
        <w:ind w:right="-501"/>
      </w:pPr>
    </w:p>
    <w:p w14:paraId="0EF8F7AA" w14:textId="0041E098" w:rsidR="00B05B90" w:rsidRDefault="00B05B90" w:rsidP="00824C23">
      <w:pPr>
        <w:ind w:right="-501"/>
      </w:pPr>
    </w:p>
    <w:p w14:paraId="7A51E4A8" w14:textId="32BDFF23" w:rsidR="00B05B90" w:rsidRDefault="00B05B90" w:rsidP="00824C23">
      <w:pPr>
        <w:ind w:right="-501"/>
      </w:pPr>
    </w:p>
    <w:p w14:paraId="3DF1BE8D" w14:textId="7E280315" w:rsidR="00B05B90" w:rsidRDefault="00B05B90" w:rsidP="00824C23">
      <w:pPr>
        <w:ind w:right="-501"/>
      </w:pPr>
    </w:p>
    <w:p w14:paraId="600B30FE" w14:textId="28635D90" w:rsidR="00B05B90" w:rsidRDefault="00B05B90" w:rsidP="00824C23">
      <w:pPr>
        <w:ind w:right="-501"/>
      </w:pPr>
    </w:p>
    <w:p w14:paraId="07091643" w14:textId="02A7BD9E" w:rsidR="00B05B90" w:rsidRDefault="00B05B90" w:rsidP="00824C23">
      <w:pPr>
        <w:ind w:right="-501"/>
      </w:pPr>
    </w:p>
    <w:p w14:paraId="78220F7E" w14:textId="4DB93E59" w:rsidR="00B05B90" w:rsidRDefault="00B05B90" w:rsidP="00824C23">
      <w:pPr>
        <w:ind w:right="-501"/>
      </w:pPr>
    </w:p>
    <w:p w14:paraId="5699CA8D" w14:textId="778CF503" w:rsidR="00B05B90" w:rsidRDefault="00B05B90" w:rsidP="00824C23">
      <w:pPr>
        <w:ind w:right="-501"/>
      </w:pPr>
    </w:p>
    <w:p w14:paraId="75A05C89" w14:textId="77777777" w:rsidR="004333C6" w:rsidRDefault="004333C6" w:rsidP="00824C23">
      <w:pPr>
        <w:ind w:right="-501"/>
      </w:pPr>
    </w:p>
    <w:p w14:paraId="41A793AE" w14:textId="54D9619C" w:rsidR="00B05B90" w:rsidRDefault="00B05B90" w:rsidP="00824C23">
      <w:pPr>
        <w:ind w:right="-501"/>
      </w:pPr>
    </w:p>
    <w:p w14:paraId="328290FD" w14:textId="5601024A" w:rsidR="00B05B90" w:rsidRDefault="00B05B90" w:rsidP="00824C23">
      <w:pPr>
        <w:ind w:right="-501"/>
      </w:pPr>
    </w:p>
    <w:p w14:paraId="58EEDD49" w14:textId="050EB3ED" w:rsidR="00BB169D" w:rsidRPr="00AC77DF" w:rsidRDefault="00AC77DF" w:rsidP="00824C23">
      <w:pPr>
        <w:ind w:right="-501"/>
        <w:rPr>
          <w:rFonts w:ascii="Times New Roman" w:hAnsi="Times New Roman" w:cs="Times New Roman"/>
          <w:b/>
          <w:bCs/>
        </w:rPr>
      </w:pPr>
      <w:r w:rsidRPr="00AC77DF">
        <w:rPr>
          <w:rFonts w:ascii="Times New Roman" w:hAnsi="Times New Roman" w:cs="Times New Roman"/>
          <w:b/>
          <w:bCs/>
        </w:rPr>
        <w:lastRenderedPageBreak/>
        <w:t>Table S</w:t>
      </w:r>
      <w:r w:rsidR="00484083">
        <w:rPr>
          <w:rFonts w:ascii="Times New Roman" w:hAnsi="Times New Roman" w:cs="Times New Roman"/>
          <w:b/>
          <w:bCs/>
        </w:rPr>
        <w:t>15</w:t>
      </w:r>
    </w:p>
    <w:p w14:paraId="4E7FBE56" w14:textId="789446FE" w:rsidR="009D2162" w:rsidRDefault="0026629F" w:rsidP="0026629F">
      <w:pPr>
        <w:spacing w:after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Simple effect comparisons for the significant disaster </w:t>
      </w:r>
      <w:r>
        <w:rPr>
          <w:rFonts w:ascii="Noto Sans" w:hAnsi="Noto Sans" w:cs="Noto Sans"/>
          <w:i/>
          <w:iCs/>
        </w:rPr>
        <w:t>×</w:t>
      </w:r>
      <w:r>
        <w:rPr>
          <w:rFonts w:ascii="Times New Roman" w:hAnsi="Times New Roman" w:cs="Times New Roman"/>
          <w:i/>
          <w:iCs/>
        </w:rPr>
        <w:t xml:space="preserve"> adverse childhood experiences and disaster </w:t>
      </w:r>
      <w:r>
        <w:rPr>
          <w:rFonts w:ascii="Noto Sans" w:hAnsi="Noto Sans" w:cs="Noto Sans"/>
          <w:i/>
          <w:iCs/>
        </w:rPr>
        <w:t xml:space="preserve">× </w:t>
      </w:r>
      <w:r>
        <w:rPr>
          <w:rFonts w:ascii="Times New Roman" w:hAnsi="Times New Roman" w:cs="Times New Roman"/>
          <w:i/>
          <w:iCs/>
        </w:rPr>
        <w:t xml:space="preserve">mental illness history interactions for presented in Table S1 for depression, suicidal ideation, and </w:t>
      </w:r>
      <w:r w:rsidR="00D160C6">
        <w:rPr>
          <w:rFonts w:ascii="Times New Roman" w:hAnsi="Times New Roman" w:cs="Times New Roman"/>
          <w:i/>
          <w:iCs/>
        </w:rPr>
        <w:t>bushfire</w:t>
      </w:r>
      <w:r>
        <w:rPr>
          <w:rFonts w:ascii="Times New Roman" w:hAnsi="Times New Roman" w:cs="Times New Roman"/>
          <w:i/>
          <w:iCs/>
        </w:rPr>
        <w:t xml:space="preserve"> trauma</w:t>
      </w:r>
    </w:p>
    <w:p w14:paraId="143132E0" w14:textId="77777777" w:rsidR="0026629F" w:rsidRPr="0026629F" w:rsidRDefault="0026629F" w:rsidP="0026629F">
      <w:pPr>
        <w:spacing w:after="0"/>
        <w:rPr>
          <w:rFonts w:ascii="Times New Roman" w:hAnsi="Times New Roman" w:cs="Times New Roman"/>
          <w:i/>
          <w:iCs/>
          <w:sz w:val="4"/>
          <w:szCs w:val="4"/>
        </w:rPr>
      </w:pP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977"/>
        <w:gridCol w:w="2977"/>
        <w:gridCol w:w="1843"/>
      </w:tblGrid>
      <w:tr w:rsidR="00CC11D6" w:rsidRPr="00B653F1" w14:paraId="03DF783E" w14:textId="77777777" w:rsidTr="009D2162">
        <w:trPr>
          <w:trHeight w:val="222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A33EF80" w14:textId="365E1913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BF8">
              <w:rPr>
                <w:rFonts w:ascii="Times New Roman" w:hAnsi="Times New Roman" w:cs="Times New Roman"/>
                <w:sz w:val="20"/>
                <w:szCs w:val="20"/>
              </w:rPr>
              <w:t xml:space="preserve">Mental Health </w:t>
            </w:r>
            <w:r w:rsidR="00EC4CEE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5954" w:type="dxa"/>
            <w:gridSpan w:val="2"/>
            <w:tcBorders>
              <w:top w:val="single" w:sz="4" w:space="0" w:color="auto"/>
            </w:tcBorders>
            <w:vAlign w:val="center"/>
          </w:tcPr>
          <w:p w14:paraId="4577CFA6" w14:textId="57AA2C3A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BF8">
              <w:rPr>
                <w:rFonts w:ascii="Times New Roman" w:hAnsi="Times New Roman" w:cs="Times New Roman"/>
                <w:sz w:val="20"/>
                <w:szCs w:val="20"/>
              </w:rPr>
              <w:t>Simple Effect Comparis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OVID-19 </w:t>
            </w:r>
            <w:r w:rsidR="00EC4CE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agnosis/</w:t>
            </w:r>
            <w:r w:rsidR="00EC4CEE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arantine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065FE74" w14:textId="32E42C7D" w:rsidR="00CC11D6" w:rsidRPr="00B45BF8" w:rsidRDefault="00CC11D6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B45BF8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</w:tr>
      <w:tr w:rsidR="00CC11D6" w:rsidRPr="00B653F1" w14:paraId="1E4C0BA6" w14:textId="77777777" w:rsidTr="009D2162">
        <w:trPr>
          <w:trHeight w:val="222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F149CAB" w14:textId="12161C2D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14F3100" w14:textId="7543B63F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VID-19 diagnosis/ quarantine 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4CB2429" w14:textId="41B38F2A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verse childhood experienc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0372325" w14:textId="77777777" w:rsidR="00CC11D6" w:rsidRPr="00B45BF8" w:rsidRDefault="00CC11D6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1D6" w:rsidRPr="00B653F1" w14:paraId="295D9990" w14:textId="77777777" w:rsidTr="009D2162">
        <w:trPr>
          <w:trHeight w:val="222"/>
        </w:trPr>
        <w:tc>
          <w:tcPr>
            <w:tcW w:w="1701" w:type="dxa"/>
            <w:vAlign w:val="center"/>
          </w:tcPr>
          <w:p w14:paraId="6667A489" w14:textId="77777777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1C374C4" w14:textId="208816E6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2977" w:type="dxa"/>
          </w:tcPr>
          <w:p w14:paraId="312015AE" w14:textId="1FE34AD3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3F1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(ref) vs yes</w:t>
            </w:r>
          </w:p>
        </w:tc>
        <w:tc>
          <w:tcPr>
            <w:tcW w:w="1843" w:type="dxa"/>
          </w:tcPr>
          <w:p w14:paraId="36EC7BFE" w14:textId="2654E0E5" w:rsidR="00CC11D6" w:rsidRPr="00B45BF8" w:rsidRDefault="00CC11D6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9D2162">
              <w:rPr>
                <w:rFonts w:ascii="Times New Roman" w:hAnsi="Times New Roman" w:cs="Times New Roman"/>
                <w:sz w:val="20"/>
                <w:szCs w:val="20"/>
              </w:rPr>
              <w:t xml:space="preserve">8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.7</w:t>
            </w:r>
            <w:r w:rsidR="009D216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2.</w:t>
            </w:r>
            <w:r w:rsidR="009D216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C11D6" w:rsidRPr="00B653F1" w14:paraId="203E0697" w14:textId="77777777" w:rsidTr="009D2162">
        <w:trPr>
          <w:trHeight w:val="222"/>
        </w:trPr>
        <w:tc>
          <w:tcPr>
            <w:tcW w:w="1701" w:type="dxa"/>
            <w:vAlign w:val="center"/>
          </w:tcPr>
          <w:p w14:paraId="06D8FE6F" w14:textId="77777777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728C3A3" w14:textId="1F7F38D9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2977" w:type="dxa"/>
          </w:tcPr>
          <w:p w14:paraId="4DA5A8FD" w14:textId="6EB49434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 (ref) vs yes</w:t>
            </w:r>
          </w:p>
        </w:tc>
        <w:tc>
          <w:tcPr>
            <w:tcW w:w="1843" w:type="dxa"/>
          </w:tcPr>
          <w:p w14:paraId="6750C262" w14:textId="5AF378F6" w:rsidR="00CC11D6" w:rsidRPr="00B45BF8" w:rsidRDefault="00CC11D6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9D2162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8</w:t>
            </w:r>
            <w:r w:rsidR="009D21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32.</w:t>
            </w:r>
            <w:r w:rsidR="009D216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C11D6" w:rsidRPr="00B653F1" w14:paraId="3B5AEA73" w14:textId="77777777" w:rsidTr="009D2162">
        <w:trPr>
          <w:trHeight w:val="222"/>
        </w:trPr>
        <w:tc>
          <w:tcPr>
            <w:tcW w:w="1701" w:type="dxa"/>
            <w:vAlign w:val="center"/>
          </w:tcPr>
          <w:p w14:paraId="068F924B" w14:textId="77777777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4D207AB" w14:textId="2C62B05E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verse childhood experiences</w:t>
            </w:r>
          </w:p>
        </w:tc>
        <w:tc>
          <w:tcPr>
            <w:tcW w:w="2977" w:type="dxa"/>
          </w:tcPr>
          <w:p w14:paraId="4CEC0D01" w14:textId="6114CF6D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ID-19 diagnosis/quarantine</w:t>
            </w:r>
          </w:p>
        </w:tc>
        <w:tc>
          <w:tcPr>
            <w:tcW w:w="1843" w:type="dxa"/>
          </w:tcPr>
          <w:p w14:paraId="16BBBD54" w14:textId="77777777" w:rsidR="00CC11D6" w:rsidRPr="00B45BF8" w:rsidRDefault="00CC11D6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1D6" w:rsidRPr="00B653F1" w14:paraId="6878F9FF" w14:textId="77777777" w:rsidTr="009D2162">
        <w:trPr>
          <w:trHeight w:val="222"/>
        </w:trPr>
        <w:tc>
          <w:tcPr>
            <w:tcW w:w="1701" w:type="dxa"/>
            <w:vAlign w:val="center"/>
          </w:tcPr>
          <w:p w14:paraId="29E11AB1" w14:textId="77777777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12B0611" w14:textId="76667B29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2977" w:type="dxa"/>
          </w:tcPr>
          <w:p w14:paraId="3BC9B4C5" w14:textId="548FC9AE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3F1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(ref) vs yes</w:t>
            </w:r>
          </w:p>
        </w:tc>
        <w:tc>
          <w:tcPr>
            <w:tcW w:w="1843" w:type="dxa"/>
          </w:tcPr>
          <w:p w14:paraId="4428B372" w14:textId="49744FE1" w:rsidR="00CC11D6" w:rsidRPr="00B45BF8" w:rsidRDefault="00CC11D6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 (0.31, 1.5</w:t>
            </w:r>
            <w:r w:rsidR="009D216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11D6" w:rsidRPr="00B653F1" w14:paraId="62339136" w14:textId="77777777" w:rsidTr="009D2162">
        <w:trPr>
          <w:trHeight w:val="222"/>
        </w:trPr>
        <w:tc>
          <w:tcPr>
            <w:tcW w:w="1701" w:type="dxa"/>
            <w:vAlign w:val="center"/>
          </w:tcPr>
          <w:p w14:paraId="041BA6D3" w14:textId="77777777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FF95C79" w14:textId="45C40AB3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2977" w:type="dxa"/>
          </w:tcPr>
          <w:p w14:paraId="33DB9171" w14:textId="0CDB5BE8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 (ref) vs yes</w:t>
            </w:r>
          </w:p>
        </w:tc>
        <w:tc>
          <w:tcPr>
            <w:tcW w:w="1843" w:type="dxa"/>
          </w:tcPr>
          <w:p w14:paraId="09677D03" w14:textId="62A59780" w:rsidR="00CC11D6" w:rsidRPr="00B45BF8" w:rsidRDefault="00CC11D6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9D21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4, 1.6</w:t>
            </w:r>
            <w:r w:rsidR="009D216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11D6" w:rsidRPr="00B653F1" w14:paraId="6FA53D23" w14:textId="77777777" w:rsidTr="009D2162">
        <w:trPr>
          <w:trHeight w:val="222"/>
        </w:trPr>
        <w:tc>
          <w:tcPr>
            <w:tcW w:w="1701" w:type="dxa"/>
            <w:vAlign w:val="center"/>
          </w:tcPr>
          <w:p w14:paraId="6F56BC80" w14:textId="1052473F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icidal </w:t>
            </w:r>
            <w:r w:rsidR="00F4272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ation</w:t>
            </w:r>
          </w:p>
        </w:tc>
        <w:tc>
          <w:tcPr>
            <w:tcW w:w="2977" w:type="dxa"/>
          </w:tcPr>
          <w:p w14:paraId="2EB2D2C6" w14:textId="7BEE393B" w:rsidR="00CC11D6" w:rsidRPr="00B45BF8" w:rsidRDefault="007C66F8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ID-19 diagnosis/ quarantine</w:t>
            </w:r>
          </w:p>
        </w:tc>
        <w:tc>
          <w:tcPr>
            <w:tcW w:w="2977" w:type="dxa"/>
          </w:tcPr>
          <w:p w14:paraId="6D8A6C50" w14:textId="782D664B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illness history</w:t>
            </w:r>
          </w:p>
        </w:tc>
        <w:tc>
          <w:tcPr>
            <w:tcW w:w="1843" w:type="dxa"/>
          </w:tcPr>
          <w:p w14:paraId="726A35F7" w14:textId="77777777" w:rsidR="00CC11D6" w:rsidRPr="00B45BF8" w:rsidRDefault="00CC11D6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1D6" w:rsidRPr="00B653F1" w14:paraId="0298FA8A" w14:textId="77777777" w:rsidTr="009D2162">
        <w:trPr>
          <w:trHeight w:val="222"/>
        </w:trPr>
        <w:tc>
          <w:tcPr>
            <w:tcW w:w="1701" w:type="dxa"/>
            <w:vAlign w:val="center"/>
          </w:tcPr>
          <w:p w14:paraId="31276406" w14:textId="77777777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0B29BB2" w14:textId="00BA39FF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2977" w:type="dxa"/>
          </w:tcPr>
          <w:p w14:paraId="4F34FAD8" w14:textId="034F8ABC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3F1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(ref) vs yes</w:t>
            </w:r>
          </w:p>
        </w:tc>
        <w:tc>
          <w:tcPr>
            <w:tcW w:w="1843" w:type="dxa"/>
          </w:tcPr>
          <w:p w14:paraId="3E8800F1" w14:textId="1ED28F3B" w:rsidR="00CC11D6" w:rsidRPr="00B45BF8" w:rsidRDefault="00CC11D6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="007813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6</w:t>
            </w:r>
            <w:r w:rsidR="007813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4.</w:t>
            </w:r>
            <w:r w:rsidR="0078132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C11D6" w:rsidRPr="00B653F1" w14:paraId="63155135" w14:textId="77777777" w:rsidTr="009D2162">
        <w:trPr>
          <w:trHeight w:val="222"/>
        </w:trPr>
        <w:tc>
          <w:tcPr>
            <w:tcW w:w="1701" w:type="dxa"/>
            <w:vAlign w:val="center"/>
          </w:tcPr>
          <w:p w14:paraId="41D04392" w14:textId="77777777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9AD3063" w14:textId="54A36CE2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2977" w:type="dxa"/>
          </w:tcPr>
          <w:p w14:paraId="6DBCFDCC" w14:textId="1C94ED29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 (ref) vs yes</w:t>
            </w:r>
          </w:p>
        </w:tc>
        <w:tc>
          <w:tcPr>
            <w:tcW w:w="1843" w:type="dxa"/>
          </w:tcPr>
          <w:p w14:paraId="06617014" w14:textId="12B660F1" w:rsidR="00CC11D6" w:rsidRPr="00B45BF8" w:rsidRDefault="00CC11D6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7813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7813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78132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11D6" w:rsidRPr="00B653F1" w14:paraId="173F8179" w14:textId="77777777" w:rsidTr="009D2162">
        <w:trPr>
          <w:trHeight w:val="222"/>
        </w:trPr>
        <w:tc>
          <w:tcPr>
            <w:tcW w:w="1701" w:type="dxa"/>
            <w:vAlign w:val="center"/>
          </w:tcPr>
          <w:p w14:paraId="43D942F5" w14:textId="77777777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8D426E6" w14:textId="78CD02EC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illness history</w:t>
            </w:r>
          </w:p>
        </w:tc>
        <w:tc>
          <w:tcPr>
            <w:tcW w:w="2977" w:type="dxa"/>
          </w:tcPr>
          <w:p w14:paraId="00EA8FA4" w14:textId="6271F9BD" w:rsidR="00CC11D6" w:rsidRPr="00B45BF8" w:rsidRDefault="007C66F8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ID-19 diagnosis/ quarantine</w:t>
            </w:r>
          </w:p>
        </w:tc>
        <w:tc>
          <w:tcPr>
            <w:tcW w:w="1843" w:type="dxa"/>
          </w:tcPr>
          <w:p w14:paraId="419549DD" w14:textId="77777777" w:rsidR="00CC11D6" w:rsidRPr="00B45BF8" w:rsidRDefault="00CC11D6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1D6" w:rsidRPr="00B653F1" w14:paraId="538E1052" w14:textId="77777777" w:rsidTr="009D2162">
        <w:trPr>
          <w:trHeight w:val="222"/>
        </w:trPr>
        <w:tc>
          <w:tcPr>
            <w:tcW w:w="1701" w:type="dxa"/>
            <w:vAlign w:val="center"/>
          </w:tcPr>
          <w:p w14:paraId="7A56CA42" w14:textId="77777777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77EB8F8" w14:textId="5C7F72A8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2977" w:type="dxa"/>
          </w:tcPr>
          <w:p w14:paraId="6E9A34DE" w14:textId="205E8BD9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3F1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(ref) vs yes</w:t>
            </w:r>
          </w:p>
        </w:tc>
        <w:tc>
          <w:tcPr>
            <w:tcW w:w="1843" w:type="dxa"/>
          </w:tcPr>
          <w:p w14:paraId="2CEB2242" w14:textId="6EDC0103" w:rsidR="00CC11D6" w:rsidRPr="00B45BF8" w:rsidRDefault="00CC11D6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7813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7813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.5</w:t>
            </w:r>
            <w:r w:rsidR="007813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11D6" w:rsidRPr="00B653F1" w14:paraId="66B6B66D" w14:textId="77777777" w:rsidTr="009D2162">
        <w:trPr>
          <w:trHeight w:val="222"/>
        </w:trPr>
        <w:tc>
          <w:tcPr>
            <w:tcW w:w="1701" w:type="dxa"/>
            <w:vAlign w:val="center"/>
          </w:tcPr>
          <w:p w14:paraId="0C150B89" w14:textId="77777777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316F70A" w14:textId="1DB5B79B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2977" w:type="dxa"/>
          </w:tcPr>
          <w:p w14:paraId="1E682FE8" w14:textId="5F5170F3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 (ref) vs yes</w:t>
            </w:r>
          </w:p>
        </w:tc>
        <w:tc>
          <w:tcPr>
            <w:tcW w:w="1843" w:type="dxa"/>
          </w:tcPr>
          <w:p w14:paraId="1E02A668" w14:textId="7EE5459C" w:rsidR="00CC11D6" w:rsidRPr="00B45BF8" w:rsidRDefault="00CC11D6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132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7813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5</w:t>
            </w:r>
            <w:r w:rsidR="007813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11D6" w:rsidRPr="00B653F1" w14:paraId="70DF5315" w14:textId="77777777" w:rsidTr="009D2162">
        <w:trPr>
          <w:trHeight w:val="222"/>
        </w:trPr>
        <w:tc>
          <w:tcPr>
            <w:tcW w:w="1701" w:type="dxa"/>
            <w:vAlign w:val="center"/>
          </w:tcPr>
          <w:p w14:paraId="0A815ADA" w14:textId="3CAC759F" w:rsidR="00CC11D6" w:rsidRPr="00B45BF8" w:rsidRDefault="00D160C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shfire</w:t>
            </w:r>
            <w:r w:rsidR="00CC11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42727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CC11D6">
              <w:rPr>
                <w:rFonts w:ascii="Times New Roman" w:hAnsi="Times New Roman" w:cs="Times New Roman"/>
                <w:sz w:val="20"/>
                <w:szCs w:val="20"/>
              </w:rPr>
              <w:t>rauma</w:t>
            </w:r>
          </w:p>
        </w:tc>
        <w:tc>
          <w:tcPr>
            <w:tcW w:w="2977" w:type="dxa"/>
          </w:tcPr>
          <w:p w14:paraId="204ED852" w14:textId="7DCA75A0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VID-19 diagnosis/quarantine </w:t>
            </w:r>
          </w:p>
        </w:tc>
        <w:tc>
          <w:tcPr>
            <w:tcW w:w="2977" w:type="dxa"/>
          </w:tcPr>
          <w:p w14:paraId="1F871C36" w14:textId="5B0F6D04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illness history</w:t>
            </w:r>
          </w:p>
        </w:tc>
        <w:tc>
          <w:tcPr>
            <w:tcW w:w="1843" w:type="dxa"/>
          </w:tcPr>
          <w:p w14:paraId="1D52143E" w14:textId="77777777" w:rsidR="00CC11D6" w:rsidRPr="00B45BF8" w:rsidRDefault="00CC11D6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1D6" w:rsidRPr="00B653F1" w14:paraId="1DF3D49D" w14:textId="77777777" w:rsidTr="009D2162">
        <w:trPr>
          <w:trHeight w:val="222"/>
        </w:trPr>
        <w:tc>
          <w:tcPr>
            <w:tcW w:w="1701" w:type="dxa"/>
          </w:tcPr>
          <w:p w14:paraId="42832E30" w14:textId="77777777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4811DDB" w14:textId="79D60FE3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2977" w:type="dxa"/>
          </w:tcPr>
          <w:p w14:paraId="3D8FAE18" w14:textId="242C64B6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3F1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(ref) vs yes</w:t>
            </w:r>
          </w:p>
        </w:tc>
        <w:tc>
          <w:tcPr>
            <w:tcW w:w="1843" w:type="dxa"/>
          </w:tcPr>
          <w:p w14:paraId="4C16B392" w14:textId="2D508901" w:rsidR="00CC11D6" w:rsidRPr="00707995" w:rsidRDefault="00CC11D6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81320" w:rsidRPr="0070799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81320" w:rsidRPr="00707995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81320" w:rsidRPr="00707995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11D6" w:rsidRPr="00B653F1" w14:paraId="650970A3" w14:textId="77777777" w:rsidTr="009D2162">
        <w:trPr>
          <w:trHeight w:val="222"/>
        </w:trPr>
        <w:tc>
          <w:tcPr>
            <w:tcW w:w="1701" w:type="dxa"/>
          </w:tcPr>
          <w:p w14:paraId="2E304614" w14:textId="77777777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54C7754" w14:textId="351BDA8A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2977" w:type="dxa"/>
          </w:tcPr>
          <w:p w14:paraId="0CFD4C34" w14:textId="089BBA6D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 (ref) vs yes</w:t>
            </w:r>
          </w:p>
        </w:tc>
        <w:tc>
          <w:tcPr>
            <w:tcW w:w="1843" w:type="dxa"/>
          </w:tcPr>
          <w:p w14:paraId="6C611FAF" w14:textId="3103F1C0" w:rsidR="00CC11D6" w:rsidRPr="00707995" w:rsidRDefault="00781320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  <w:r w:rsidR="00CC11D6" w:rsidRPr="0070799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  <w:r w:rsidR="00CC11D6" w:rsidRPr="0070799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9.22</w:t>
            </w:r>
            <w:r w:rsidR="00CC11D6" w:rsidRPr="007079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57B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C11D6" w:rsidRPr="00B653F1" w14:paraId="642B4496" w14:textId="77777777" w:rsidTr="009D2162">
        <w:trPr>
          <w:trHeight w:val="222"/>
        </w:trPr>
        <w:tc>
          <w:tcPr>
            <w:tcW w:w="1701" w:type="dxa"/>
          </w:tcPr>
          <w:p w14:paraId="363304FE" w14:textId="77777777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C2702D7" w14:textId="43D3E1B9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illness history</w:t>
            </w:r>
          </w:p>
        </w:tc>
        <w:tc>
          <w:tcPr>
            <w:tcW w:w="2977" w:type="dxa"/>
          </w:tcPr>
          <w:p w14:paraId="5E534DB4" w14:textId="328746AE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ID-19 diagnosis/ quarantine</w:t>
            </w:r>
          </w:p>
        </w:tc>
        <w:tc>
          <w:tcPr>
            <w:tcW w:w="1843" w:type="dxa"/>
          </w:tcPr>
          <w:p w14:paraId="3CD8CC88" w14:textId="77777777" w:rsidR="00CC11D6" w:rsidRPr="00707995" w:rsidRDefault="00CC11D6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1D6" w:rsidRPr="00B653F1" w14:paraId="54BF6740" w14:textId="77777777" w:rsidTr="009D2162">
        <w:trPr>
          <w:trHeight w:val="222"/>
        </w:trPr>
        <w:tc>
          <w:tcPr>
            <w:tcW w:w="1701" w:type="dxa"/>
          </w:tcPr>
          <w:p w14:paraId="6AF31DC2" w14:textId="77777777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78FE665" w14:textId="0AAF5E33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2977" w:type="dxa"/>
          </w:tcPr>
          <w:p w14:paraId="0BC99191" w14:textId="04BD8DF7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3F1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(ref) vs yes</w:t>
            </w:r>
          </w:p>
        </w:tc>
        <w:tc>
          <w:tcPr>
            <w:tcW w:w="1843" w:type="dxa"/>
          </w:tcPr>
          <w:p w14:paraId="4EE22557" w14:textId="785E8E3B" w:rsidR="00CC11D6" w:rsidRPr="00707995" w:rsidRDefault="00781320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="00CC11D6" w:rsidRPr="0070799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 w:rsidR="00CC11D6" w:rsidRPr="00707995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CC11D6" w:rsidRPr="007079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11D6" w:rsidRPr="00B653F1" w14:paraId="42754776" w14:textId="77777777" w:rsidTr="009D2162">
        <w:trPr>
          <w:trHeight w:val="222"/>
        </w:trPr>
        <w:tc>
          <w:tcPr>
            <w:tcW w:w="1701" w:type="dxa"/>
          </w:tcPr>
          <w:p w14:paraId="4DE8EAA0" w14:textId="77777777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4BC0FE0" w14:textId="3CF8535F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2977" w:type="dxa"/>
          </w:tcPr>
          <w:p w14:paraId="7B7DD6EF" w14:textId="1DA334F6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 (ref) vs yes</w:t>
            </w:r>
          </w:p>
        </w:tc>
        <w:tc>
          <w:tcPr>
            <w:tcW w:w="1843" w:type="dxa"/>
          </w:tcPr>
          <w:p w14:paraId="25AB94B9" w14:textId="6AE5724A" w:rsidR="00CC11D6" w:rsidRPr="00707995" w:rsidRDefault="00781320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  <w:r w:rsidR="00CC11D6" w:rsidRPr="00707995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CC11D6" w:rsidRPr="0070799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  <w:r w:rsidR="00CC11D6" w:rsidRPr="007079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457B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C11D6" w:rsidRPr="00B653F1" w14:paraId="195610A3" w14:textId="2F9D1FA3" w:rsidTr="009D2162">
        <w:trPr>
          <w:trHeight w:val="222"/>
        </w:trPr>
        <w:tc>
          <w:tcPr>
            <w:tcW w:w="1701" w:type="dxa"/>
            <w:tcBorders>
              <w:top w:val="single" w:sz="4" w:space="0" w:color="auto"/>
            </w:tcBorders>
          </w:tcPr>
          <w:p w14:paraId="5FC1B112" w14:textId="2BA1EC4D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BF8">
              <w:rPr>
                <w:rFonts w:ascii="Times New Roman" w:hAnsi="Times New Roman" w:cs="Times New Roman"/>
                <w:sz w:val="20"/>
                <w:szCs w:val="20"/>
              </w:rPr>
              <w:t xml:space="preserve">Mental Health </w:t>
            </w:r>
            <w:r w:rsidR="00F42727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5954" w:type="dxa"/>
            <w:gridSpan w:val="2"/>
            <w:tcBorders>
              <w:top w:val="single" w:sz="4" w:space="0" w:color="auto"/>
            </w:tcBorders>
            <w:vAlign w:val="center"/>
          </w:tcPr>
          <w:p w14:paraId="3636B6B3" w14:textId="0337A5E5" w:rsidR="00CC11D6" w:rsidRPr="00B45BF8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5BF8">
              <w:rPr>
                <w:rFonts w:ascii="Times New Roman" w:hAnsi="Times New Roman" w:cs="Times New Roman"/>
                <w:sz w:val="20"/>
                <w:szCs w:val="20"/>
              </w:rPr>
              <w:t>Simple Effect Comparis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C4CE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hfire </w:t>
            </w:r>
            <w:r w:rsidR="00EC4CE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sonal </w:t>
            </w:r>
            <w:r w:rsidR="00EC4CE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m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C0BBCC7" w14:textId="7B6C8BB7" w:rsidR="00CC11D6" w:rsidRPr="00707995" w:rsidRDefault="00CC11D6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</w:tr>
      <w:tr w:rsidR="00CC11D6" w:rsidRPr="004F4D6E" w14:paraId="48CBDBE3" w14:textId="027EE424" w:rsidTr="009D2162">
        <w:trPr>
          <w:trHeight w:val="212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739E0EE4" w14:textId="56B2901A" w:rsidR="00CC11D6" w:rsidRDefault="00CC11D6" w:rsidP="00823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FAB7110" w14:textId="5B840AC5" w:rsidR="00CC11D6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ushfire personal harm 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9A54A86" w14:textId="0AC5571C" w:rsidR="00CC11D6" w:rsidRPr="00B653F1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verse childhood experienc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528C9A0" w14:textId="77777777" w:rsidR="00CC11D6" w:rsidRPr="00707995" w:rsidRDefault="00CC11D6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1D6" w:rsidRPr="004F4D6E" w14:paraId="6BDEA854" w14:textId="63C4C9A3" w:rsidTr="009D2162">
        <w:trPr>
          <w:trHeight w:val="217"/>
        </w:trPr>
        <w:tc>
          <w:tcPr>
            <w:tcW w:w="1701" w:type="dxa"/>
            <w:vMerge/>
          </w:tcPr>
          <w:p w14:paraId="3D888ECE" w14:textId="77777777" w:rsidR="00CC11D6" w:rsidRDefault="00CC11D6" w:rsidP="008233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12F0357" w14:textId="63C2A6DE" w:rsidR="00CC11D6" w:rsidRPr="00B653F1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2977" w:type="dxa"/>
          </w:tcPr>
          <w:p w14:paraId="4FBF685C" w14:textId="7972D6D0" w:rsidR="00CC11D6" w:rsidRPr="00B653F1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3F1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(ref) vs yes</w:t>
            </w:r>
          </w:p>
        </w:tc>
        <w:tc>
          <w:tcPr>
            <w:tcW w:w="1843" w:type="dxa"/>
            <w:vAlign w:val="center"/>
          </w:tcPr>
          <w:p w14:paraId="7D13638A" w14:textId="66DE827F" w:rsidR="00CC11D6" w:rsidRPr="00707995" w:rsidRDefault="00CC11D6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="009D2162" w:rsidRPr="0070799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 xml:space="preserve"> (2.8</w:t>
            </w:r>
            <w:r w:rsidR="009D2162" w:rsidRPr="007079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, 6.7</w:t>
            </w:r>
            <w:r w:rsidR="009D2162" w:rsidRPr="007079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7079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C11D6" w:rsidRPr="004F4D6E" w14:paraId="22C97827" w14:textId="24F9D7C4" w:rsidTr="009D2162">
        <w:trPr>
          <w:trHeight w:val="108"/>
        </w:trPr>
        <w:tc>
          <w:tcPr>
            <w:tcW w:w="1701" w:type="dxa"/>
            <w:vMerge/>
          </w:tcPr>
          <w:p w14:paraId="223C7AC0" w14:textId="77777777" w:rsidR="00CC11D6" w:rsidRDefault="00CC11D6" w:rsidP="008233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E1449DC" w14:textId="4C277EE8" w:rsidR="00CC11D6" w:rsidRPr="00B653F1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2977" w:type="dxa"/>
          </w:tcPr>
          <w:p w14:paraId="57ECA0D1" w14:textId="6794B7E2" w:rsidR="00CC11D6" w:rsidRPr="00B653F1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 (ref) vs yes</w:t>
            </w:r>
          </w:p>
        </w:tc>
        <w:tc>
          <w:tcPr>
            <w:tcW w:w="1843" w:type="dxa"/>
          </w:tcPr>
          <w:p w14:paraId="2BE246F9" w14:textId="138F2306" w:rsidR="00CC11D6" w:rsidRPr="00707995" w:rsidRDefault="00CC11D6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D2162" w:rsidRPr="00707995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 xml:space="preserve"> (3.</w:t>
            </w:r>
            <w:r w:rsidR="009D2162" w:rsidRPr="0070799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, 6</w:t>
            </w:r>
            <w:r w:rsidR="009D2162" w:rsidRPr="0070799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D2162" w:rsidRPr="0070799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7079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C11D6" w:rsidRPr="004F4D6E" w14:paraId="713A6EE3" w14:textId="5FB14014" w:rsidTr="009D2162">
        <w:trPr>
          <w:trHeight w:val="217"/>
        </w:trPr>
        <w:tc>
          <w:tcPr>
            <w:tcW w:w="1701" w:type="dxa"/>
            <w:vMerge/>
          </w:tcPr>
          <w:p w14:paraId="2D089672" w14:textId="77777777" w:rsidR="00CC11D6" w:rsidRDefault="00CC11D6" w:rsidP="008233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4DC9DF5" w14:textId="0D270572" w:rsidR="00CC11D6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verse childhood experiences</w:t>
            </w:r>
          </w:p>
        </w:tc>
        <w:tc>
          <w:tcPr>
            <w:tcW w:w="2977" w:type="dxa"/>
          </w:tcPr>
          <w:p w14:paraId="3EA498DF" w14:textId="079FDA3F" w:rsidR="00CC11D6" w:rsidRPr="00B653F1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shfire personal harm</w:t>
            </w:r>
          </w:p>
        </w:tc>
        <w:tc>
          <w:tcPr>
            <w:tcW w:w="1843" w:type="dxa"/>
            <w:vAlign w:val="center"/>
          </w:tcPr>
          <w:p w14:paraId="4B8966D2" w14:textId="77777777" w:rsidR="00CC11D6" w:rsidRPr="00707995" w:rsidRDefault="00CC11D6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1D6" w:rsidRPr="004F4D6E" w14:paraId="12DA2E1A" w14:textId="6B7F3052" w:rsidTr="009D2162">
        <w:trPr>
          <w:trHeight w:val="217"/>
        </w:trPr>
        <w:tc>
          <w:tcPr>
            <w:tcW w:w="1701" w:type="dxa"/>
            <w:vMerge/>
          </w:tcPr>
          <w:p w14:paraId="37DDFB04" w14:textId="77777777" w:rsidR="00CC11D6" w:rsidRDefault="00CC11D6" w:rsidP="008233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DD03448" w14:textId="5EC7F3B9" w:rsidR="00CC11D6" w:rsidRPr="00B653F1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2977" w:type="dxa"/>
          </w:tcPr>
          <w:p w14:paraId="261344C4" w14:textId="501B6BBB" w:rsidR="00CC11D6" w:rsidRPr="00B653F1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3F1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(ref) vs yes</w:t>
            </w:r>
          </w:p>
        </w:tc>
        <w:tc>
          <w:tcPr>
            <w:tcW w:w="1843" w:type="dxa"/>
            <w:vAlign w:val="center"/>
          </w:tcPr>
          <w:p w14:paraId="4C41C973" w14:textId="1B6A5329" w:rsidR="00CC11D6" w:rsidRPr="00707995" w:rsidRDefault="00CC11D6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9D2162" w:rsidRPr="007079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9D2162" w:rsidRPr="0070799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9D2162" w:rsidRPr="0070799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11D6" w:rsidRPr="004F4D6E" w14:paraId="4AF6A568" w14:textId="7E9372B1" w:rsidTr="009D2162">
        <w:trPr>
          <w:trHeight w:val="108"/>
        </w:trPr>
        <w:tc>
          <w:tcPr>
            <w:tcW w:w="1701" w:type="dxa"/>
            <w:vMerge/>
          </w:tcPr>
          <w:p w14:paraId="4B2050DA" w14:textId="77777777" w:rsidR="00CC11D6" w:rsidRDefault="00CC11D6" w:rsidP="008233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BF2EA3C" w14:textId="32E9B70E" w:rsidR="00CC11D6" w:rsidRPr="00B653F1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2977" w:type="dxa"/>
          </w:tcPr>
          <w:p w14:paraId="57274F72" w14:textId="22CA1B9D" w:rsidR="00CC11D6" w:rsidRPr="00B653F1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 (ref) vs yes</w:t>
            </w:r>
          </w:p>
        </w:tc>
        <w:tc>
          <w:tcPr>
            <w:tcW w:w="1843" w:type="dxa"/>
            <w:vAlign w:val="center"/>
          </w:tcPr>
          <w:p w14:paraId="1A1FA481" w14:textId="3066A9F1" w:rsidR="00CC11D6" w:rsidRPr="00707995" w:rsidRDefault="00CC11D6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9D2162" w:rsidRPr="007079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 xml:space="preserve"> (1.10, 2.0</w:t>
            </w:r>
            <w:r w:rsidR="009D2162" w:rsidRPr="0070799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11D6" w:rsidRPr="004F4D6E" w14:paraId="22B2DF53" w14:textId="3D9CDE28" w:rsidTr="009D2162">
        <w:trPr>
          <w:trHeight w:val="108"/>
        </w:trPr>
        <w:tc>
          <w:tcPr>
            <w:tcW w:w="1701" w:type="dxa"/>
            <w:vMerge w:val="restart"/>
          </w:tcPr>
          <w:p w14:paraId="07C894EC" w14:textId="09878A00" w:rsidR="00CC11D6" w:rsidRDefault="00CC11D6" w:rsidP="00823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icidal </w:t>
            </w:r>
            <w:r w:rsidR="00F4272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ation</w:t>
            </w:r>
          </w:p>
        </w:tc>
        <w:tc>
          <w:tcPr>
            <w:tcW w:w="2977" w:type="dxa"/>
          </w:tcPr>
          <w:p w14:paraId="3DC367C1" w14:textId="346DB55D" w:rsidR="00CC11D6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ushfire personal harm </w:t>
            </w:r>
          </w:p>
        </w:tc>
        <w:tc>
          <w:tcPr>
            <w:tcW w:w="2977" w:type="dxa"/>
          </w:tcPr>
          <w:p w14:paraId="0C7026C4" w14:textId="024FFFBD" w:rsidR="00CC11D6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illness history</w:t>
            </w:r>
          </w:p>
        </w:tc>
        <w:tc>
          <w:tcPr>
            <w:tcW w:w="1843" w:type="dxa"/>
            <w:vAlign w:val="center"/>
          </w:tcPr>
          <w:p w14:paraId="458BE3E7" w14:textId="77777777" w:rsidR="00CC11D6" w:rsidRPr="00707995" w:rsidRDefault="00CC11D6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1D6" w:rsidRPr="004F4D6E" w14:paraId="064BFB12" w14:textId="25579E93" w:rsidTr="009D2162">
        <w:trPr>
          <w:trHeight w:val="108"/>
        </w:trPr>
        <w:tc>
          <w:tcPr>
            <w:tcW w:w="1701" w:type="dxa"/>
            <w:vMerge/>
          </w:tcPr>
          <w:p w14:paraId="7560BA18" w14:textId="77777777" w:rsidR="00CC11D6" w:rsidRDefault="00CC11D6" w:rsidP="008233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32E34CA" w14:textId="2248E47D" w:rsidR="00CC11D6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2977" w:type="dxa"/>
          </w:tcPr>
          <w:p w14:paraId="5EAC07B7" w14:textId="61724CC6" w:rsidR="00CC11D6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3F1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(ref) vs yes</w:t>
            </w:r>
          </w:p>
        </w:tc>
        <w:tc>
          <w:tcPr>
            <w:tcW w:w="1843" w:type="dxa"/>
            <w:vAlign w:val="center"/>
          </w:tcPr>
          <w:p w14:paraId="08B0EB9F" w14:textId="46B720EC" w:rsidR="00CC11D6" w:rsidRPr="00707995" w:rsidRDefault="009D2162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  <w:r w:rsidR="00CC11D6" w:rsidRPr="00707995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C11D6" w:rsidRPr="00707995">
              <w:rPr>
                <w:rFonts w:ascii="Times New Roman" w:hAnsi="Times New Roman" w:cs="Times New Roman"/>
                <w:sz w:val="20"/>
                <w:szCs w:val="20"/>
              </w:rPr>
              <w:t>, 4.3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C11D6" w:rsidRPr="007079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CC11D6" w:rsidRPr="007079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C11D6" w:rsidRPr="004F4D6E" w14:paraId="1EB7B215" w14:textId="227B7360" w:rsidTr="009D2162">
        <w:trPr>
          <w:trHeight w:val="108"/>
        </w:trPr>
        <w:tc>
          <w:tcPr>
            <w:tcW w:w="1701" w:type="dxa"/>
            <w:vMerge/>
          </w:tcPr>
          <w:p w14:paraId="6745A7FF" w14:textId="77777777" w:rsidR="00CC11D6" w:rsidRDefault="00CC11D6" w:rsidP="008233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BEB9FE2" w14:textId="78F83F10" w:rsidR="00CC11D6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2977" w:type="dxa"/>
          </w:tcPr>
          <w:p w14:paraId="09615960" w14:textId="669841AB" w:rsidR="00CC11D6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 (ref) vs yes</w:t>
            </w:r>
          </w:p>
        </w:tc>
        <w:tc>
          <w:tcPr>
            <w:tcW w:w="1843" w:type="dxa"/>
            <w:vAlign w:val="center"/>
          </w:tcPr>
          <w:p w14:paraId="76AE7B28" w14:textId="041544F9" w:rsidR="00CC11D6" w:rsidRPr="00707995" w:rsidRDefault="00CC11D6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9D2162" w:rsidRPr="007079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9D2162" w:rsidRPr="007079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D2162" w:rsidRPr="00707995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11D6" w:rsidRPr="004F4D6E" w14:paraId="546CE4C9" w14:textId="1853DEEB" w:rsidTr="009D2162">
        <w:trPr>
          <w:trHeight w:val="108"/>
        </w:trPr>
        <w:tc>
          <w:tcPr>
            <w:tcW w:w="1701" w:type="dxa"/>
            <w:vMerge/>
          </w:tcPr>
          <w:p w14:paraId="4A7EBB95" w14:textId="77777777" w:rsidR="00CC11D6" w:rsidRDefault="00CC11D6" w:rsidP="008233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08378F8C" w14:textId="27C47F1F" w:rsidR="00CC11D6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illness history</w:t>
            </w:r>
          </w:p>
        </w:tc>
        <w:tc>
          <w:tcPr>
            <w:tcW w:w="2977" w:type="dxa"/>
          </w:tcPr>
          <w:p w14:paraId="568A9F03" w14:textId="28582B9A" w:rsidR="00CC11D6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shfire personal harm</w:t>
            </w:r>
          </w:p>
        </w:tc>
        <w:tc>
          <w:tcPr>
            <w:tcW w:w="1843" w:type="dxa"/>
            <w:vAlign w:val="center"/>
          </w:tcPr>
          <w:p w14:paraId="1F0315ED" w14:textId="77777777" w:rsidR="00CC11D6" w:rsidRPr="00707995" w:rsidRDefault="00CC11D6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1D6" w:rsidRPr="004F4D6E" w14:paraId="349D64DB" w14:textId="02D9498A" w:rsidTr="009D2162">
        <w:trPr>
          <w:trHeight w:val="108"/>
        </w:trPr>
        <w:tc>
          <w:tcPr>
            <w:tcW w:w="1701" w:type="dxa"/>
            <w:vMerge/>
          </w:tcPr>
          <w:p w14:paraId="41E7FF81" w14:textId="77777777" w:rsidR="00CC11D6" w:rsidRDefault="00CC11D6" w:rsidP="008233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7091DBFE" w14:textId="598D7EB2" w:rsidR="00CC11D6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2977" w:type="dxa"/>
          </w:tcPr>
          <w:p w14:paraId="26B18B79" w14:textId="24426502" w:rsidR="00CC11D6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3F1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(ref) vs yes</w:t>
            </w:r>
          </w:p>
        </w:tc>
        <w:tc>
          <w:tcPr>
            <w:tcW w:w="1843" w:type="dxa"/>
            <w:vAlign w:val="center"/>
          </w:tcPr>
          <w:p w14:paraId="04405F87" w14:textId="3E06FE59" w:rsidR="00CC11D6" w:rsidRPr="00707995" w:rsidRDefault="00CC11D6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="009D2162" w:rsidRPr="007079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 xml:space="preserve"> (1.5</w:t>
            </w:r>
            <w:r w:rsidR="009D2162" w:rsidRPr="0070799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, 4.</w:t>
            </w:r>
            <w:r w:rsidR="009D2162" w:rsidRPr="0070799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7079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C11D6" w:rsidRPr="004F4D6E" w14:paraId="787C51EB" w14:textId="4A8C27A0" w:rsidTr="009D2162">
        <w:trPr>
          <w:trHeight w:val="108"/>
        </w:trPr>
        <w:tc>
          <w:tcPr>
            <w:tcW w:w="1701" w:type="dxa"/>
            <w:vMerge/>
          </w:tcPr>
          <w:p w14:paraId="7D3F9485" w14:textId="77777777" w:rsidR="00CC11D6" w:rsidRDefault="00CC11D6" w:rsidP="008233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153302D9" w14:textId="717155A9" w:rsidR="00CC11D6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2977" w:type="dxa"/>
          </w:tcPr>
          <w:p w14:paraId="6100F7C7" w14:textId="23F02AA2" w:rsidR="00CC11D6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 (ref) vs yes</w:t>
            </w:r>
          </w:p>
        </w:tc>
        <w:tc>
          <w:tcPr>
            <w:tcW w:w="1843" w:type="dxa"/>
            <w:vAlign w:val="center"/>
          </w:tcPr>
          <w:p w14:paraId="7D2E68ED" w14:textId="09362785" w:rsidR="00CC11D6" w:rsidRPr="00707995" w:rsidRDefault="00CC11D6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D2162" w:rsidRPr="0070799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9D2162" w:rsidRPr="0070799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9D2162" w:rsidRPr="0070799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11D6" w:rsidRPr="004F4D6E" w14:paraId="6DCB5956" w14:textId="4334335F" w:rsidTr="009D2162">
        <w:trPr>
          <w:trHeight w:val="108"/>
        </w:trPr>
        <w:tc>
          <w:tcPr>
            <w:tcW w:w="1701" w:type="dxa"/>
            <w:vMerge w:val="restart"/>
          </w:tcPr>
          <w:p w14:paraId="766B2127" w14:textId="7D96D568" w:rsidR="00CC11D6" w:rsidRDefault="00D160C6" w:rsidP="008233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shfire</w:t>
            </w:r>
            <w:r w:rsidR="00CC11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42727"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r w:rsidR="00CC11D6">
              <w:rPr>
                <w:rFonts w:ascii="Times New Roman" w:hAnsi="Times New Roman" w:cs="Times New Roman"/>
                <w:sz w:val="20"/>
                <w:szCs w:val="20"/>
              </w:rPr>
              <w:t>auma</w:t>
            </w:r>
          </w:p>
        </w:tc>
        <w:tc>
          <w:tcPr>
            <w:tcW w:w="2977" w:type="dxa"/>
          </w:tcPr>
          <w:p w14:paraId="010FC9A7" w14:textId="1756829B" w:rsidR="00CC11D6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ushfire personal harm </w:t>
            </w:r>
          </w:p>
        </w:tc>
        <w:tc>
          <w:tcPr>
            <w:tcW w:w="2977" w:type="dxa"/>
          </w:tcPr>
          <w:p w14:paraId="55B7B853" w14:textId="15D382C9" w:rsidR="00CC11D6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illness history</w:t>
            </w:r>
          </w:p>
        </w:tc>
        <w:tc>
          <w:tcPr>
            <w:tcW w:w="1843" w:type="dxa"/>
            <w:vAlign w:val="center"/>
          </w:tcPr>
          <w:p w14:paraId="04272BE3" w14:textId="77777777" w:rsidR="00CC11D6" w:rsidRPr="00707995" w:rsidRDefault="00CC11D6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1D6" w:rsidRPr="004F4D6E" w14:paraId="3299000B" w14:textId="6228C5D6" w:rsidTr="009D2162">
        <w:trPr>
          <w:trHeight w:val="108"/>
        </w:trPr>
        <w:tc>
          <w:tcPr>
            <w:tcW w:w="1701" w:type="dxa"/>
            <w:vMerge/>
            <w:vAlign w:val="center"/>
          </w:tcPr>
          <w:p w14:paraId="08E9490B" w14:textId="77777777" w:rsidR="00CC11D6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2D2F2916" w14:textId="7CD02A3B" w:rsidR="00CC11D6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2977" w:type="dxa"/>
          </w:tcPr>
          <w:p w14:paraId="0547F9C0" w14:textId="58F10601" w:rsidR="00CC11D6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3F1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(ref) vs yes</w:t>
            </w:r>
          </w:p>
        </w:tc>
        <w:tc>
          <w:tcPr>
            <w:tcW w:w="1843" w:type="dxa"/>
            <w:vAlign w:val="center"/>
          </w:tcPr>
          <w:p w14:paraId="3544FC8A" w14:textId="64B9BAC0" w:rsidR="00CC11D6" w:rsidRPr="00707995" w:rsidRDefault="00781320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  <w:r w:rsidR="00CC11D6" w:rsidRPr="00707995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CC11D6" w:rsidRPr="0070799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  <w:r w:rsidR="00CC11D6" w:rsidRPr="007079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CC11D6" w:rsidRPr="007079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C11D6" w:rsidRPr="004F4D6E" w14:paraId="76D703D4" w14:textId="4E53F758" w:rsidTr="009D2162">
        <w:trPr>
          <w:trHeight w:val="108"/>
        </w:trPr>
        <w:tc>
          <w:tcPr>
            <w:tcW w:w="1701" w:type="dxa"/>
            <w:vMerge/>
            <w:vAlign w:val="center"/>
          </w:tcPr>
          <w:p w14:paraId="7CBF9EBA" w14:textId="77777777" w:rsidR="00CC11D6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2A36B88" w14:textId="318035D9" w:rsidR="00CC11D6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2977" w:type="dxa"/>
          </w:tcPr>
          <w:p w14:paraId="42610976" w14:textId="1E9E8560" w:rsidR="00CC11D6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 (ref) vs yes</w:t>
            </w:r>
          </w:p>
        </w:tc>
        <w:tc>
          <w:tcPr>
            <w:tcW w:w="1843" w:type="dxa"/>
            <w:vAlign w:val="center"/>
          </w:tcPr>
          <w:p w14:paraId="1FB4D188" w14:textId="705C2133" w:rsidR="00CC11D6" w:rsidRPr="00707995" w:rsidRDefault="00CC11D6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781320" w:rsidRPr="007079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81320" w:rsidRPr="00707995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781320" w:rsidRPr="0070799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11D6" w:rsidRPr="004F4D6E" w14:paraId="3134A5CD" w14:textId="08CCA16F" w:rsidTr="009D2162">
        <w:trPr>
          <w:trHeight w:val="108"/>
        </w:trPr>
        <w:tc>
          <w:tcPr>
            <w:tcW w:w="1701" w:type="dxa"/>
            <w:vMerge/>
            <w:vAlign w:val="center"/>
          </w:tcPr>
          <w:p w14:paraId="0DBE8F60" w14:textId="77777777" w:rsidR="00CC11D6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1BAC96A" w14:textId="525AB61F" w:rsidR="00CC11D6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illness history</w:t>
            </w:r>
          </w:p>
        </w:tc>
        <w:tc>
          <w:tcPr>
            <w:tcW w:w="2977" w:type="dxa"/>
          </w:tcPr>
          <w:p w14:paraId="65CDA279" w14:textId="470AB74C" w:rsidR="00CC11D6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shfire personal harm</w:t>
            </w:r>
          </w:p>
        </w:tc>
        <w:tc>
          <w:tcPr>
            <w:tcW w:w="1843" w:type="dxa"/>
            <w:vAlign w:val="center"/>
          </w:tcPr>
          <w:p w14:paraId="1CDEFA4A" w14:textId="77777777" w:rsidR="00CC11D6" w:rsidRPr="00707995" w:rsidRDefault="00CC11D6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11D6" w:rsidRPr="004F4D6E" w14:paraId="13DAFA4E" w14:textId="4FDB91CC" w:rsidTr="009D2162">
        <w:trPr>
          <w:trHeight w:val="108"/>
        </w:trPr>
        <w:tc>
          <w:tcPr>
            <w:tcW w:w="1701" w:type="dxa"/>
            <w:vMerge/>
            <w:vAlign w:val="center"/>
          </w:tcPr>
          <w:p w14:paraId="0BE31C5F" w14:textId="77777777" w:rsidR="00CC11D6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BC976CC" w14:textId="0126C2CB" w:rsidR="00CC11D6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2977" w:type="dxa"/>
          </w:tcPr>
          <w:p w14:paraId="0ADF5B56" w14:textId="470B939A" w:rsidR="00CC11D6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3F1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(ref) vs yes</w:t>
            </w:r>
          </w:p>
        </w:tc>
        <w:tc>
          <w:tcPr>
            <w:tcW w:w="1843" w:type="dxa"/>
            <w:vAlign w:val="center"/>
          </w:tcPr>
          <w:p w14:paraId="35BFA2F2" w14:textId="091E6365" w:rsidR="00CC11D6" w:rsidRPr="00707995" w:rsidRDefault="00781320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  <w:r w:rsidR="00CC11D6" w:rsidRPr="0070799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  <w:r w:rsidR="00CC11D6" w:rsidRPr="0070799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07995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  <w:r w:rsidR="00CC11D6" w:rsidRPr="007079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7079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CC11D6" w:rsidRPr="004F4D6E" w14:paraId="41C3D4CF" w14:textId="3D705377" w:rsidTr="009D2162">
        <w:trPr>
          <w:trHeight w:val="108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F551C18" w14:textId="77777777" w:rsidR="00CC11D6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2C13463" w14:textId="222A5B15" w:rsidR="00CC11D6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903A0B1" w14:textId="4DF4F54B" w:rsidR="00CC11D6" w:rsidRDefault="00CC11D6" w:rsidP="00CC11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No (ref) vs 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B388143" w14:textId="0D7B981E" w:rsidR="00CC11D6" w:rsidRDefault="00781320" w:rsidP="00CC11D6">
            <w:pPr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  <w:r w:rsidR="00CC11D6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CC11D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  <w:r w:rsidR="00CC11D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3A24F0CD" w14:textId="48105B40" w:rsidR="004D6841" w:rsidRDefault="00D529C2" w:rsidP="00F604D3">
      <w:pPr>
        <w:ind w:right="-501"/>
        <w:rPr>
          <w:rFonts w:ascii="Times New Roman" w:hAnsi="Times New Roman" w:cs="Times New Roman"/>
        </w:rPr>
      </w:pPr>
      <w:r w:rsidRPr="008F6658">
        <w:rPr>
          <w:rFonts w:ascii="Times New Roman" w:hAnsi="Times New Roman" w:cs="Times New Roman"/>
          <w:i/>
          <w:iCs/>
        </w:rPr>
        <w:t xml:space="preserve">Note. </w:t>
      </w:r>
      <w:r w:rsidRPr="008F6658">
        <w:rPr>
          <w:rFonts w:ascii="Times New Roman" w:hAnsi="Times New Roman" w:cs="Times New Roman"/>
          <w:vertAlign w:val="superscript"/>
        </w:rPr>
        <w:t>*</w:t>
      </w:r>
      <w:r w:rsidRPr="008F6658">
        <w:rPr>
          <w:rFonts w:ascii="Times New Roman" w:hAnsi="Times New Roman" w:cs="Times New Roman"/>
          <w:i/>
          <w:iCs/>
        </w:rPr>
        <w:t>p</w:t>
      </w:r>
      <w:r w:rsidRPr="008F6658">
        <w:rPr>
          <w:rFonts w:ascii="Times New Roman" w:hAnsi="Times New Roman" w:cs="Times New Roman"/>
        </w:rPr>
        <w:t xml:space="preserve">&lt;.007.  </w:t>
      </w:r>
    </w:p>
    <w:sectPr w:rsidR="004D6841" w:rsidSect="00F604D3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B58E4F" w14:textId="77777777" w:rsidR="004C14C9" w:rsidRDefault="004C14C9" w:rsidP="00821CA7">
      <w:pPr>
        <w:spacing w:after="0" w:line="240" w:lineRule="auto"/>
      </w:pPr>
      <w:r>
        <w:separator/>
      </w:r>
    </w:p>
  </w:endnote>
  <w:endnote w:type="continuationSeparator" w:id="0">
    <w:p w14:paraId="688CB4E6" w14:textId="77777777" w:rsidR="004C14C9" w:rsidRDefault="004C14C9" w:rsidP="00821C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oto Sans">
    <w:altName w:val="Noto Sans"/>
    <w:charset w:val="00"/>
    <w:family w:val="swiss"/>
    <w:pitch w:val="variable"/>
    <w:sig w:usb0="E00082FF" w:usb1="400078F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E1579" w14:textId="77777777" w:rsidR="004C14C9" w:rsidRDefault="004C14C9" w:rsidP="00821CA7">
      <w:pPr>
        <w:spacing w:after="0" w:line="240" w:lineRule="auto"/>
      </w:pPr>
      <w:r>
        <w:separator/>
      </w:r>
    </w:p>
  </w:footnote>
  <w:footnote w:type="continuationSeparator" w:id="0">
    <w:p w14:paraId="4B53CB45" w14:textId="77777777" w:rsidR="004C14C9" w:rsidRDefault="004C14C9" w:rsidP="00821C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850181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AF906BB" w14:textId="42448B79" w:rsidR="00F936CD" w:rsidRDefault="00F936CD" w:rsidP="00D0004B">
        <w:pPr>
          <w:pStyle w:val="Header"/>
          <w:jc w:val="right"/>
        </w:pPr>
        <w:r w:rsidRPr="001440A4">
          <w:rPr>
            <w:rFonts w:ascii="Times New Roman" w:hAnsi="Times New Roman" w:cs="Times New Roman"/>
            <w:sz w:val="24"/>
            <w:szCs w:val="24"/>
          </w:rPr>
          <w:t xml:space="preserve">DISASTERS AND ADOLESCENT MENTAL HEALTH  </w:t>
        </w:r>
        <w:r w:rsidR="00484083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Pr="001440A4">
          <w:rPr>
            <w:rFonts w:ascii="Times New Roman" w:hAnsi="Times New Roman" w:cs="Times New Roman"/>
            <w:sz w:val="24"/>
            <w:szCs w:val="24"/>
          </w:rPr>
          <w:t xml:space="preserve">    </w:t>
        </w:r>
        <w:r>
          <w:rPr>
            <w:rFonts w:ascii="Times New Roman" w:hAnsi="Times New Roman" w:cs="Times New Roman"/>
            <w:sz w:val="24"/>
            <w:szCs w:val="24"/>
          </w:rPr>
          <w:t xml:space="preserve">  </w:t>
        </w:r>
        <w:r w:rsidRPr="001440A4">
          <w:rPr>
            <w:rFonts w:ascii="Times New Roman" w:hAnsi="Times New Roman" w:cs="Times New Roman"/>
            <w:sz w:val="24"/>
            <w:szCs w:val="24"/>
          </w:rPr>
          <w:t xml:space="preserve">      </w:t>
        </w:r>
        <w:r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Pr="001440A4">
          <w:rPr>
            <w:rFonts w:ascii="Times New Roman" w:hAnsi="Times New Roman" w:cs="Times New Roman"/>
            <w:sz w:val="24"/>
            <w:szCs w:val="24"/>
          </w:rPr>
          <w:t xml:space="preserve">     </w:t>
        </w:r>
        <w:r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Pr="001440A4">
          <w:rPr>
            <w:rFonts w:ascii="Times New Roman" w:hAnsi="Times New Roman" w:cs="Times New Roman"/>
            <w:sz w:val="24"/>
            <w:szCs w:val="24"/>
          </w:rPr>
          <w:t xml:space="preserve">                               </w:t>
        </w:r>
        <w:r w:rsidRPr="001440A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440A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1440A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1440A4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1440A4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2388520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011278D" w14:textId="15D07E46" w:rsidR="0030256D" w:rsidRPr="00821CA7" w:rsidRDefault="0030256D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21CA7">
          <w:rPr>
            <w:rFonts w:ascii="Times New Roman" w:hAnsi="Times New Roman" w:cs="Times New Roman"/>
            <w:sz w:val="24"/>
            <w:szCs w:val="24"/>
          </w:rPr>
          <w:t xml:space="preserve">DISASTERS AND ADOLESCENT MENTAL HEALTH  </w:t>
        </w:r>
        <w:r>
          <w:rPr>
            <w:rFonts w:ascii="Times New Roman" w:hAnsi="Times New Roman" w:cs="Times New Roman"/>
            <w:sz w:val="24"/>
            <w:szCs w:val="24"/>
          </w:rPr>
          <w:t xml:space="preserve">       </w:t>
        </w:r>
        <w:r w:rsidR="00484083">
          <w:rPr>
            <w:rFonts w:ascii="Times New Roman" w:hAnsi="Times New Roman" w:cs="Times New Roman"/>
            <w:sz w:val="24"/>
            <w:szCs w:val="24"/>
          </w:rPr>
          <w:t xml:space="preserve">                </w:t>
        </w:r>
        <w:r>
          <w:rPr>
            <w:rFonts w:ascii="Times New Roman" w:hAnsi="Times New Roman" w:cs="Times New Roman"/>
            <w:sz w:val="24"/>
            <w:szCs w:val="24"/>
          </w:rPr>
          <w:t xml:space="preserve">                                                                                                             </w:t>
        </w:r>
        <w:r w:rsidRPr="00821CA7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Pr="00821CA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21CA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21CA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821CA7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821CA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D26FDE6" w14:textId="77777777" w:rsidR="0030256D" w:rsidRDefault="0030256D" w:rsidP="00821CA7">
    <w:pPr>
      <w:pStyle w:val="Header"/>
      <w:jc w:val="cen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5222041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29EC8D3" w14:textId="792655EA" w:rsidR="00821CA7" w:rsidRPr="00821CA7" w:rsidRDefault="00821CA7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21CA7">
          <w:rPr>
            <w:rFonts w:ascii="Times New Roman" w:hAnsi="Times New Roman" w:cs="Times New Roman"/>
            <w:sz w:val="24"/>
            <w:szCs w:val="24"/>
          </w:rPr>
          <w:t xml:space="preserve">DISASTERS AND ADOLESCENT MENTAL HEALTH  </w:t>
        </w:r>
        <w:r>
          <w:rPr>
            <w:rFonts w:ascii="Times New Roman" w:hAnsi="Times New Roman" w:cs="Times New Roman"/>
            <w:sz w:val="24"/>
            <w:szCs w:val="24"/>
          </w:rPr>
          <w:t xml:space="preserve">     </w:t>
        </w:r>
        <w:r w:rsidR="00484083">
          <w:rPr>
            <w:rFonts w:ascii="Times New Roman" w:hAnsi="Times New Roman" w:cs="Times New Roman"/>
            <w:sz w:val="24"/>
            <w:szCs w:val="24"/>
          </w:rPr>
          <w:t xml:space="preserve">                  </w:t>
        </w:r>
        <w:r>
          <w:rPr>
            <w:rFonts w:ascii="Times New Roman" w:hAnsi="Times New Roman" w:cs="Times New Roman"/>
            <w:sz w:val="24"/>
            <w:szCs w:val="24"/>
          </w:rPr>
          <w:t xml:space="preserve">                            </w:t>
        </w:r>
        <w:r w:rsidRPr="00821CA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21CA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21CA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821CA7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821CA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08B0E82" w14:textId="77777777" w:rsidR="00821CA7" w:rsidRDefault="00821CA7" w:rsidP="00821CA7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0D3"/>
    <w:rsid w:val="0000287E"/>
    <w:rsid w:val="0002409D"/>
    <w:rsid w:val="000361C5"/>
    <w:rsid w:val="00046ECF"/>
    <w:rsid w:val="000602CF"/>
    <w:rsid w:val="00071DA9"/>
    <w:rsid w:val="0007768C"/>
    <w:rsid w:val="00080F69"/>
    <w:rsid w:val="000816E9"/>
    <w:rsid w:val="000859B0"/>
    <w:rsid w:val="00086FF3"/>
    <w:rsid w:val="000953F2"/>
    <w:rsid w:val="000A3EBE"/>
    <w:rsid w:val="000B5D26"/>
    <w:rsid w:val="000B70F3"/>
    <w:rsid w:val="000C2877"/>
    <w:rsid w:val="000C673A"/>
    <w:rsid w:val="000D13FD"/>
    <w:rsid w:val="000F36C7"/>
    <w:rsid w:val="001003A5"/>
    <w:rsid w:val="00133076"/>
    <w:rsid w:val="00142732"/>
    <w:rsid w:val="001851DA"/>
    <w:rsid w:val="0019001A"/>
    <w:rsid w:val="00196E31"/>
    <w:rsid w:val="001A6946"/>
    <w:rsid w:val="001C0B91"/>
    <w:rsid w:val="001C5065"/>
    <w:rsid w:val="001D2DF9"/>
    <w:rsid w:val="001E083B"/>
    <w:rsid w:val="00201DFF"/>
    <w:rsid w:val="00225442"/>
    <w:rsid w:val="00242313"/>
    <w:rsid w:val="00242F7C"/>
    <w:rsid w:val="002457B0"/>
    <w:rsid w:val="00250CDB"/>
    <w:rsid w:val="0025116B"/>
    <w:rsid w:val="0025303D"/>
    <w:rsid w:val="00263933"/>
    <w:rsid w:val="00264B75"/>
    <w:rsid w:val="0026629F"/>
    <w:rsid w:val="002706E1"/>
    <w:rsid w:val="002744A5"/>
    <w:rsid w:val="00274C1A"/>
    <w:rsid w:val="002752D7"/>
    <w:rsid w:val="002823A3"/>
    <w:rsid w:val="00290DB6"/>
    <w:rsid w:val="002A17B5"/>
    <w:rsid w:val="002A468C"/>
    <w:rsid w:val="002B451A"/>
    <w:rsid w:val="002B5312"/>
    <w:rsid w:val="002D0EF4"/>
    <w:rsid w:val="002F6E23"/>
    <w:rsid w:val="0030256D"/>
    <w:rsid w:val="00307975"/>
    <w:rsid w:val="00340265"/>
    <w:rsid w:val="003564AC"/>
    <w:rsid w:val="003629EF"/>
    <w:rsid w:val="003708AE"/>
    <w:rsid w:val="00377A68"/>
    <w:rsid w:val="003848C7"/>
    <w:rsid w:val="00395E6E"/>
    <w:rsid w:val="003C1393"/>
    <w:rsid w:val="003D0E9D"/>
    <w:rsid w:val="003F08E7"/>
    <w:rsid w:val="003F65F8"/>
    <w:rsid w:val="00407D69"/>
    <w:rsid w:val="00411F68"/>
    <w:rsid w:val="0042231A"/>
    <w:rsid w:val="00427735"/>
    <w:rsid w:val="00430E2E"/>
    <w:rsid w:val="004333C6"/>
    <w:rsid w:val="004572D4"/>
    <w:rsid w:val="00457B94"/>
    <w:rsid w:val="00467429"/>
    <w:rsid w:val="00467781"/>
    <w:rsid w:val="00467E98"/>
    <w:rsid w:val="00472A5D"/>
    <w:rsid w:val="00484083"/>
    <w:rsid w:val="004B2A96"/>
    <w:rsid w:val="004C14C9"/>
    <w:rsid w:val="004D1E53"/>
    <w:rsid w:val="004D6841"/>
    <w:rsid w:val="004E0CB7"/>
    <w:rsid w:val="004E1D1A"/>
    <w:rsid w:val="004E47A0"/>
    <w:rsid w:val="0052649B"/>
    <w:rsid w:val="00526D79"/>
    <w:rsid w:val="0053562C"/>
    <w:rsid w:val="0055317B"/>
    <w:rsid w:val="00571DDE"/>
    <w:rsid w:val="00576917"/>
    <w:rsid w:val="0058654D"/>
    <w:rsid w:val="00586950"/>
    <w:rsid w:val="005B0610"/>
    <w:rsid w:val="005B45C2"/>
    <w:rsid w:val="005B5099"/>
    <w:rsid w:val="005C40B1"/>
    <w:rsid w:val="005C4218"/>
    <w:rsid w:val="005F340F"/>
    <w:rsid w:val="00601539"/>
    <w:rsid w:val="00614D37"/>
    <w:rsid w:val="0062170D"/>
    <w:rsid w:val="00633F4C"/>
    <w:rsid w:val="006368D6"/>
    <w:rsid w:val="006418E5"/>
    <w:rsid w:val="006459A2"/>
    <w:rsid w:val="00665B71"/>
    <w:rsid w:val="00674C61"/>
    <w:rsid w:val="006760B5"/>
    <w:rsid w:val="006768B0"/>
    <w:rsid w:val="00677AA4"/>
    <w:rsid w:val="00694C89"/>
    <w:rsid w:val="006974B2"/>
    <w:rsid w:val="006B4DCE"/>
    <w:rsid w:val="006C404D"/>
    <w:rsid w:val="006C6746"/>
    <w:rsid w:val="006C6FC2"/>
    <w:rsid w:val="006D5C6D"/>
    <w:rsid w:val="006F4160"/>
    <w:rsid w:val="00707995"/>
    <w:rsid w:val="00713352"/>
    <w:rsid w:val="0073095E"/>
    <w:rsid w:val="00735286"/>
    <w:rsid w:val="00752709"/>
    <w:rsid w:val="00752DD5"/>
    <w:rsid w:val="00752E60"/>
    <w:rsid w:val="00754DEE"/>
    <w:rsid w:val="007605FC"/>
    <w:rsid w:val="0077306B"/>
    <w:rsid w:val="00776518"/>
    <w:rsid w:val="00781320"/>
    <w:rsid w:val="00783671"/>
    <w:rsid w:val="00786261"/>
    <w:rsid w:val="007946B9"/>
    <w:rsid w:val="007B4588"/>
    <w:rsid w:val="007C66F8"/>
    <w:rsid w:val="007D79CE"/>
    <w:rsid w:val="007E006A"/>
    <w:rsid w:val="007E0E52"/>
    <w:rsid w:val="007E2B36"/>
    <w:rsid w:val="007F009E"/>
    <w:rsid w:val="007F3127"/>
    <w:rsid w:val="008029F4"/>
    <w:rsid w:val="00820B29"/>
    <w:rsid w:val="00821CA7"/>
    <w:rsid w:val="008233A6"/>
    <w:rsid w:val="00824C23"/>
    <w:rsid w:val="008454AE"/>
    <w:rsid w:val="00865F09"/>
    <w:rsid w:val="00871A07"/>
    <w:rsid w:val="008A0CC1"/>
    <w:rsid w:val="008A6D70"/>
    <w:rsid w:val="008A755B"/>
    <w:rsid w:val="008B504B"/>
    <w:rsid w:val="008C007E"/>
    <w:rsid w:val="008C4F74"/>
    <w:rsid w:val="008D4156"/>
    <w:rsid w:val="008F1B51"/>
    <w:rsid w:val="008F241B"/>
    <w:rsid w:val="008F6658"/>
    <w:rsid w:val="008F7E93"/>
    <w:rsid w:val="00911C33"/>
    <w:rsid w:val="0095219A"/>
    <w:rsid w:val="009778B8"/>
    <w:rsid w:val="009D2162"/>
    <w:rsid w:val="009F605F"/>
    <w:rsid w:val="00A40592"/>
    <w:rsid w:val="00A457C9"/>
    <w:rsid w:val="00A63F32"/>
    <w:rsid w:val="00A66599"/>
    <w:rsid w:val="00A713B4"/>
    <w:rsid w:val="00A83234"/>
    <w:rsid w:val="00A83663"/>
    <w:rsid w:val="00A84B10"/>
    <w:rsid w:val="00A91A97"/>
    <w:rsid w:val="00AA5C68"/>
    <w:rsid w:val="00AB12CF"/>
    <w:rsid w:val="00AC20D3"/>
    <w:rsid w:val="00AC77DF"/>
    <w:rsid w:val="00AE3583"/>
    <w:rsid w:val="00B05B90"/>
    <w:rsid w:val="00B06528"/>
    <w:rsid w:val="00B10765"/>
    <w:rsid w:val="00B16A2F"/>
    <w:rsid w:val="00B308A0"/>
    <w:rsid w:val="00B45BF8"/>
    <w:rsid w:val="00B46CEE"/>
    <w:rsid w:val="00B93554"/>
    <w:rsid w:val="00B93F7D"/>
    <w:rsid w:val="00BB169D"/>
    <w:rsid w:val="00BC0C79"/>
    <w:rsid w:val="00BF7375"/>
    <w:rsid w:val="00C11186"/>
    <w:rsid w:val="00C1144C"/>
    <w:rsid w:val="00C13193"/>
    <w:rsid w:val="00C17956"/>
    <w:rsid w:val="00C222B9"/>
    <w:rsid w:val="00C441CC"/>
    <w:rsid w:val="00C55CAB"/>
    <w:rsid w:val="00C6176F"/>
    <w:rsid w:val="00C93E6D"/>
    <w:rsid w:val="00CA12B3"/>
    <w:rsid w:val="00CB08B8"/>
    <w:rsid w:val="00CC11D6"/>
    <w:rsid w:val="00CC4F59"/>
    <w:rsid w:val="00CE39FD"/>
    <w:rsid w:val="00CE4AFB"/>
    <w:rsid w:val="00CF3F28"/>
    <w:rsid w:val="00CF79FD"/>
    <w:rsid w:val="00D04090"/>
    <w:rsid w:val="00D046B9"/>
    <w:rsid w:val="00D12231"/>
    <w:rsid w:val="00D160C6"/>
    <w:rsid w:val="00D16A5D"/>
    <w:rsid w:val="00D3155F"/>
    <w:rsid w:val="00D372E6"/>
    <w:rsid w:val="00D424C9"/>
    <w:rsid w:val="00D50B0A"/>
    <w:rsid w:val="00D529C2"/>
    <w:rsid w:val="00D552F5"/>
    <w:rsid w:val="00D5535F"/>
    <w:rsid w:val="00D6102F"/>
    <w:rsid w:val="00D640AD"/>
    <w:rsid w:val="00D67431"/>
    <w:rsid w:val="00D77051"/>
    <w:rsid w:val="00D84041"/>
    <w:rsid w:val="00D853EC"/>
    <w:rsid w:val="00DA6BDB"/>
    <w:rsid w:val="00DA72D5"/>
    <w:rsid w:val="00DC0A5C"/>
    <w:rsid w:val="00DD50E8"/>
    <w:rsid w:val="00DE318B"/>
    <w:rsid w:val="00DE745C"/>
    <w:rsid w:val="00DF1FCE"/>
    <w:rsid w:val="00DF6003"/>
    <w:rsid w:val="00E136D8"/>
    <w:rsid w:val="00E14916"/>
    <w:rsid w:val="00E26246"/>
    <w:rsid w:val="00E572F8"/>
    <w:rsid w:val="00E604B7"/>
    <w:rsid w:val="00E81A48"/>
    <w:rsid w:val="00E84C6E"/>
    <w:rsid w:val="00E90892"/>
    <w:rsid w:val="00EA79AB"/>
    <w:rsid w:val="00EC33A3"/>
    <w:rsid w:val="00EC4CEE"/>
    <w:rsid w:val="00EE2DCB"/>
    <w:rsid w:val="00EE5DB6"/>
    <w:rsid w:val="00EF7939"/>
    <w:rsid w:val="00F1081F"/>
    <w:rsid w:val="00F15323"/>
    <w:rsid w:val="00F26B2A"/>
    <w:rsid w:val="00F344D1"/>
    <w:rsid w:val="00F42727"/>
    <w:rsid w:val="00F5665E"/>
    <w:rsid w:val="00F604D3"/>
    <w:rsid w:val="00F77D16"/>
    <w:rsid w:val="00F929F1"/>
    <w:rsid w:val="00F936CD"/>
    <w:rsid w:val="00FB2D94"/>
    <w:rsid w:val="00FC3A44"/>
    <w:rsid w:val="00FC542B"/>
    <w:rsid w:val="00FC79FC"/>
    <w:rsid w:val="00FF7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2260C8"/>
  <w15:chartTrackingRefBased/>
  <w15:docId w15:val="{99A013D7-F748-4E17-92D5-E9941B342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0D3"/>
  </w:style>
  <w:style w:type="paragraph" w:styleId="Heading1">
    <w:name w:val="heading 1"/>
    <w:basedOn w:val="Normal"/>
    <w:next w:val="Normal"/>
    <w:link w:val="Heading1Char"/>
    <w:uiPriority w:val="9"/>
    <w:qFormat/>
    <w:rsid w:val="00B16A2F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6A2F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6A2F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6A2F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16A2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16A2F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16A2F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16A2F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paragraph" w:styleId="NoSpacing">
    <w:name w:val="No Spacing"/>
    <w:uiPriority w:val="1"/>
    <w:qFormat/>
    <w:rsid w:val="00AC20D3"/>
    <w:pPr>
      <w:spacing w:after="0" w:line="240" w:lineRule="auto"/>
    </w:pPr>
  </w:style>
  <w:style w:type="table" w:styleId="TableGrid">
    <w:name w:val="Table Grid"/>
    <w:basedOn w:val="TableNormal"/>
    <w:uiPriority w:val="39"/>
    <w:rsid w:val="00776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1C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1CA7"/>
  </w:style>
  <w:style w:type="paragraph" w:styleId="Footer">
    <w:name w:val="footer"/>
    <w:basedOn w:val="Normal"/>
    <w:link w:val="FooterChar"/>
    <w:uiPriority w:val="99"/>
    <w:unhideWhenUsed/>
    <w:rsid w:val="00821C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1CA7"/>
  </w:style>
  <w:style w:type="character" w:styleId="CommentReference">
    <w:name w:val="annotation reference"/>
    <w:basedOn w:val="DefaultParagraphFont"/>
    <w:uiPriority w:val="99"/>
    <w:semiHidden/>
    <w:unhideWhenUsed/>
    <w:rsid w:val="000A3E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3EBE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3EB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E60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E60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936CD"/>
    <w:rPr>
      <w:i/>
      <w:iCs/>
    </w:rPr>
  </w:style>
  <w:style w:type="paragraph" w:styleId="ListParagraph">
    <w:name w:val="List Paragraph"/>
    <w:basedOn w:val="Normal"/>
    <w:uiPriority w:val="34"/>
    <w:qFormat/>
    <w:rsid w:val="00F936C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936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36C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344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F374AB-F04A-4FC4-ACB4-9274A27BC3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6407</Words>
  <Characters>35243</Characters>
  <Application>Microsoft Office Word</Application>
  <DocSecurity>0</DocSecurity>
  <Lines>293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Beames</dc:creator>
  <cp:keywords/>
  <dc:description/>
  <cp:lastModifiedBy>Joanne Beames</cp:lastModifiedBy>
  <cp:revision>2</cp:revision>
  <dcterms:created xsi:type="dcterms:W3CDTF">2023-03-04T12:16:00Z</dcterms:created>
  <dcterms:modified xsi:type="dcterms:W3CDTF">2023-03-04T12:16:00Z</dcterms:modified>
</cp:coreProperties>
</file>